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8DB76" w14:textId="685B2A96" w:rsidR="0001063C" w:rsidRDefault="0001063C" w:rsidP="0001063C">
      <w:pPr>
        <w:rPr>
          <w:b/>
          <w:bCs/>
          <w:sz w:val="24"/>
          <w:szCs w:val="24"/>
        </w:rPr>
      </w:pPr>
      <w:r w:rsidRPr="0001063C">
        <w:rPr>
          <w:rFonts w:hint="eastAsia"/>
          <w:b/>
          <w:bCs/>
          <w:sz w:val="24"/>
          <w:szCs w:val="24"/>
        </w:rPr>
        <w:t>Supplementary Fig.2</w:t>
      </w:r>
    </w:p>
    <w:p w14:paraId="7A8D4635" w14:textId="76641806" w:rsidR="00EC3DAA" w:rsidRPr="00EC3DAA" w:rsidRDefault="00EC3DAA" w:rsidP="0001063C">
      <w:pPr>
        <w:rPr>
          <w:rFonts w:hint="eastAsia"/>
          <w:b/>
          <w:bCs/>
          <w:sz w:val="22"/>
        </w:rPr>
      </w:pPr>
      <w:r>
        <w:rPr>
          <w:rFonts w:hint="eastAsia"/>
          <w:b/>
          <w:bCs/>
          <w:sz w:val="22"/>
        </w:rPr>
        <w:t xml:space="preserve">The sequence of </w:t>
      </w:r>
      <w:r>
        <w:rPr>
          <w:rFonts w:hint="eastAsia"/>
          <w:b/>
          <w:bCs/>
          <w:sz w:val="22"/>
        </w:rPr>
        <w:t>down</w:t>
      </w:r>
      <w:r>
        <w:rPr>
          <w:rFonts w:hint="eastAsia"/>
          <w:b/>
          <w:bCs/>
          <w:sz w:val="22"/>
        </w:rPr>
        <w:t>regulated DEGs</w:t>
      </w:r>
    </w:p>
    <w:p w14:paraId="2BBDED7B" w14:textId="2E87A530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3.t1</w:t>
      </w:r>
    </w:p>
    <w:p w14:paraId="304C49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ACCCCCGACGCATCGACGCCCTCGGCGCCGCCTCCGGCAGAGGCCATACCCGTC</w:t>
      </w:r>
    </w:p>
    <w:p w14:paraId="79A88C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CAGGGCCGGTGACAACATTAAAGCCAGGGGCGAAAGTAAGCAACGAGTGGGAGCTT</w:t>
      </w:r>
    </w:p>
    <w:p w14:paraId="5235DC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CTACTCGAGGCCTGTTGTCGGTGCTGACGGGAAGAAGCTGTGGGAGCTCCTTATC</w:t>
      </w:r>
    </w:p>
    <w:p w14:paraId="7750F2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CTCGACGGGCAACATGCGGCACGTGTCGCCTATCCCGAGTAACATGGTCAACTCC</w:t>
      </w:r>
    </w:p>
    <w:p w14:paraId="7760D2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GGTGCGGAAGACGATCGAGGGGGTGATCGAGGCAGCACCAGGGGGCTCCAAGCCC</w:t>
      </w:r>
    </w:p>
    <w:p w14:paraId="586AE8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TGATTCGATTCTTCCGTAACGCTATGTTCAACATGATCGACATCGCGCTGAAGGAG</w:t>
      </w:r>
    </w:p>
    <w:p w14:paraId="185BCC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GTGGCCGTGAAGCCTTGTCGAACGACCTACGCGATGTACCAGTGGCTAGAGCAA</w:t>
      </w:r>
    </w:p>
    <w:p w14:paraId="14C591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AGCGCGACGTGTACCCGAACATGCCTGGCTACAAGCCGACCATGAAGCAGCCGGCG</w:t>
      </w:r>
    </w:p>
    <w:p w14:paraId="7A5F6B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TCGACATTCGGACTCCGACCCCTCTCCCGGACGCTCTGCGAGGAGAGCAGTACGCC</w:t>
      </w:r>
    </w:p>
    <w:p w14:paraId="39BF11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AGGCATGCCGGTCTCCGAGTTTCGCCAGGGGAACATCAACGAAGACAACGTTGGA</w:t>
      </w:r>
    </w:p>
    <w:p w14:paraId="720092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AGGCTGTGTCCGCTCGATGACTCCCTTCCGGATGATGCCATCATCCCCGGCCTT</w:t>
      </w:r>
    </w:p>
    <w:p w14:paraId="1B115E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GTTCACGACGAGAGCGGAGCCCCTCGCGACATGGATGACGGGCCTCGAGGTCGCC</w:t>
      </w:r>
    </w:p>
    <w:p w14:paraId="0465E4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TTTAAGGCTGACCTCAAGAACCGGGAACTCGCTCTTGAGTGCGGCATCAACACGCAG</w:t>
      </w:r>
    </w:p>
    <w:p w14:paraId="53EF63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TTGTCGCACGTGTGATCGGAGACCAACGCAAGGAAGCGCAAAACTTCGAGGAGACG</w:t>
      </w:r>
    </w:p>
    <w:p w14:paraId="21D16D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CGATCTCTGGGGGGTTTCCACTTCGTGGCGGTGCAGAACGACGCTGACGCCGATGAC</w:t>
      </w:r>
    </w:p>
    <w:p w14:paraId="7A6B30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GGGCTTCTGGTTACTGAAGGAGGTCAACATCTAG</w:t>
      </w:r>
    </w:p>
    <w:p w14:paraId="7D4071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4.t1</w:t>
      </w:r>
    </w:p>
    <w:p w14:paraId="2C53E1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GCCATCGGGGACGGCAACTCCATGATTCCCACGGATAACGTGGTGATGGGCGTG</w:t>
      </w:r>
    </w:p>
    <w:p w14:paraId="28F5B4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GAAGGGGAGGCTGTACGACCGCTGCATGAAGCTGCTGGCGGGCGCTGGCATGGAC</w:t>
      </w:r>
    </w:p>
    <w:p w14:paraId="752C11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GGCGGCCCGAGCGCGTGGACATCGCTCAATGCAGCGACCTCCCGGTGACCCTGGTG</w:t>
      </w:r>
    </w:p>
    <w:p w14:paraId="369E43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ACCGGCCCACGACATCGCCATGTTTGTGGGGGAGGGGAACGTGGACATTGGCATC</w:t>
      </w:r>
    </w:p>
    <w:p w14:paraId="708207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GGCTAGACGTGGTCAAGGAAACTTCGGACGAGAGCGAGATCGAGGTGGCCATGGAG</w:t>
      </w:r>
    </w:p>
    <w:p w14:paraId="475760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GTTCGGCAAGTGCAAGCTGTGCGTGCAGGCGCCGGTGTCTGCTGGGATAAAGGAC</w:t>
      </w:r>
    </w:p>
    <w:p w14:paraId="7E1F5D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GGACGCTCTCGGGCAAGCGTATTGTTACGTCGTTCCCGGCTGTGTGCAAGGCATTT</w:t>
      </w:r>
    </w:p>
    <w:p w14:paraId="145D9E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CAGTACGACACACCGGACAACCCTACCAATATCAAGTACGTGTCTGGGTCTGTC</w:t>
      </w:r>
    </w:p>
    <w:p w14:paraId="669EC3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GGCGTGTGGCTTGGGATTAGCGGACGCGGTGGTTGACCTTGTGGAGACGGGAACG</w:t>
      </w:r>
    </w:p>
    <w:p w14:paraId="73BAEF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TGAAGGCGGCGGGCCTGGAAGTGGTGGCGGACGTGATGGAATCGCAGTGCCTGCTC</w:t>
      </w:r>
    </w:p>
    <w:p w14:paraId="6587C9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GGGAAGCAGACGAAGCACCGGGAGTTGGTAGACCTCATCGTGCGACGCATCGAA</w:t>
      </w:r>
    </w:p>
    <w:p w14:paraId="254D27B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TACATCACGGCAGAAAAgCACGTCATGGTGTCGTACAACGTTACGAAGACGAACCTC</w:t>
      </w:r>
      <w:proofErr w:type="spellEnd"/>
    </w:p>
    <w:p w14:paraId="1BF9F9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GACGAAGAAGGTGGCTCCCGGCCAGCGGTCGCCCACCGTGTCCCAGCTCGACTTG</w:t>
      </w:r>
    </w:p>
    <w:p w14:paraId="5FD89D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TGGGTGGCGGTGCAGTCTCTCATCTTGAAGAAGGGGTCGAGCCGCATAATGGAC</w:t>
      </w:r>
    </w:p>
    <w:p w14:paraId="1431FC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ACTCCGCGCCTGCGGCGCAATGGACATCCTCCTCTTCTCGCTCCACAACACACTCATC</w:t>
      </w:r>
    </w:p>
    <w:p w14:paraId="5C9E81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GGCCTGA</w:t>
      </w:r>
    </w:p>
    <w:p w14:paraId="47E710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37.t1</w:t>
      </w:r>
    </w:p>
    <w:p w14:paraId="0675EB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AAGATATCGCCCTCATTCGTGGGTTTGGCACTTGTGTTGGCCGTTGCGCAGCGG</w:t>
      </w:r>
    </w:p>
    <w:p w14:paraId="74D091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GCTACTGTACCTCGACGCTTGTCCTGCCCGACACAGCAGCTTCTGCCTCGGTCGGC</w:t>
      </w:r>
    </w:p>
    <w:p w14:paraId="00626C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CTGCGAGTACCACGAGAACATCATTTGTTTCAACGCCATTCTTGGCGAGACTTCAC</w:t>
      </w:r>
    </w:p>
    <w:p w14:paraId="5AF1A8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GAACACTGGCAATGACGCAGGCCGACAGTGGAGCCACTTCTCCCGTGCAGACAACA</w:t>
      </w:r>
    </w:p>
    <w:p w14:paraId="03DB538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CAGTAGCGGCGACAGCACTGCAGAGGtggGATCGTTGATGACGGTAGTGACGGAGGAT</w:t>
      </w:r>
      <w:proofErr w:type="spellEnd"/>
    </w:p>
    <w:p w14:paraId="101F6B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GTGAAGCAGCTGCGCAATCCGGACAACGTCAGCGCGGCTGCAATCCAAGACGGG</w:t>
      </w:r>
    </w:p>
    <w:p w14:paraId="207A85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CTGTACCGGAAGTTGATGGCGTGCGAAGACGCGATCCTGAAGCAGCCGGTGCAG</w:t>
      </w:r>
    </w:p>
    <w:p w14:paraId="176B2A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CGATGCAGGTGCTGCGCGATAGCTTGCGGCTATACGGGCCGGAGCAACTGATCGGG</w:t>
      </w:r>
    </w:p>
    <w:p w14:paraId="055744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ACAACGGAGGGAAGGATGCTGTCGTCATTATGCACCTCCATAGAGCGGCCGTGGCT</w:t>
      </w:r>
    </w:p>
    <w:p w14:paraId="7FDDB7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ACTCTTTGGACAAGGGGCAGGCGTACAGGACGAAGCTGATCTACTTCGAGAACGAC</w:t>
      </w:r>
    </w:p>
    <w:p w14:paraId="77E3D8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AGTTCCCCGAGGTGGAAGAGTTGGTTCTGGAGAACGTTAAGGAGTACGACCTGGAG</w:t>
      </w:r>
    </w:p>
    <w:p w14:paraId="7B06D4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CGGTATCAGACGGGCTTCGTCGACGGGCTGAAGCAGCGCATGGAGGACGGAGGA</w:t>
      </w:r>
    </w:p>
    <w:p w14:paraId="501A72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TAAGTGCTACGGGTTCGTGTTGGGCACACGTCAGGGGGATCCCAACTGCGGAGCG</w:t>
      </w:r>
    </w:p>
    <w:p w14:paraId="219CF28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ACTAGCTTCACGCCCAGTAGcgACTGGATGCCTCCGTTCATGCGGGTCAACCCCATC</w:t>
      </w:r>
      <w:proofErr w:type="spellEnd"/>
    </w:p>
    <w:p w14:paraId="1D1064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TGGAACTACGGCCAGGTGTGGGGGTTCCTGCGCGTGTTCGAGCTGCCCTACTGC</w:t>
      </w:r>
    </w:p>
    <w:p w14:paraId="18EAA0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CTACGACAAGGGCTACACCTCTTTAGGTAATCTGGACAACACATTCCCCAACCCG</w:t>
      </w:r>
    </w:p>
    <w:p w14:paraId="7C1505A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TGAGAAGACGCTCAGAGACCAAAAACGCGAAGGATGGGGAGACTGGTGGCGGTGGc</w:t>
      </w:r>
      <w:proofErr w:type="spellEnd"/>
    </w:p>
    <w:p w14:paraId="4D87141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aggggggagcgggcgaCGAGGAGTACCTGCCTGCGTACATGCTCTCGGATTGGTCG</w:t>
      </w:r>
      <w:proofErr w:type="spellEnd"/>
    </w:p>
    <w:p w14:paraId="521B6F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GCGAGCAGGACGCGGAAAGCGGACGATAGATACCTTGGCATGCGACCTTAGGGAC</w:t>
      </w:r>
    </w:p>
    <w:p w14:paraId="019C1D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AGCAAGCGGCGGAAGGTGCGAGAAGCTCGGTCTGCCGGCCTAGTGGTGATTGGA</w:t>
      </w:r>
    </w:p>
    <w:p w14:paraId="5D34F7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ATTTTGAAGGGGAAGTGCCTAGACAGCAACACCGCCTTTGCCACGCAGAAACTG</w:t>
      </w:r>
    </w:p>
    <w:p w14:paraId="5415F9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GAAGGGCATCCCGGTGAAGCGGGTAGCGGTTGTGGCTGATGACGAAGATGCCATC</w:t>
      </w:r>
    </w:p>
    <w:p w14:paraId="6A1696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GAGGTGCGACGGCAAGTCCAAGAGTTCGACCTTGTCATCACCAGTGGCGGCATC</w:t>
      </w:r>
    </w:p>
    <w:p w14:paraId="7F87D8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TACCCACGACGACATTACCATCTACTCCGTCGCCCGAGCCCTCAACCAGAATGTT</w:t>
      </w:r>
    </w:p>
    <w:p w14:paraId="1982D3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AGAACAAGGACATGCTGAACACGCTGGCGCACAATTTTGGAGTGGACAGTCCGGAC</w:t>
      </w:r>
    </w:p>
    <w:p w14:paraId="4AF101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CACAGACGCGCAGCAAAAGATGGCGATGCTGCCGGAGCTGTCGAGGCTGCGGGTG</w:t>
      </w:r>
    </w:p>
    <w:p w14:paraId="1AC8AF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GGTGGACGGGCAGAAGGGTTGGCCCATACTCCAGACCGAGAACGTCTTCATCCTC</w:t>
      </w:r>
    </w:p>
    <w:p w14:paraId="200CA8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GGGTGCCTCAGTTCTTCCAGACCAAAATGCAGACCATCGTGGACCACTTCTTGGAT</w:t>
      </w:r>
    </w:p>
    <w:p w14:paraId="209CD7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GCTCCATGCACGTGAAGAAGATCGTTCTATCAGCAGACGAATTTTTGATCGTGGAC</w:t>
      </w:r>
    </w:p>
    <w:p w14:paraId="3C0C23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CAACGACGCTGTGGCAGCTCACCCAAAGGTGACCTTCGGCAGCTACCCCTTCTTC</w:t>
      </w:r>
    </w:p>
    <w:p w14:paraId="38B243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CCCTGCCTACAAGACGGTGGTGACGATGGAAGGGGAGCTTCAGGAAGACGTTTTA</w:t>
      </w:r>
    </w:p>
    <w:p w14:paraId="29D602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AACCGAAGCCCTGGAGAAGTTGCTACCCAAGGATTTCGTCGTGAAAGTGGTAGCA</w:t>
      </w:r>
    </w:p>
    <w:p w14:paraId="1235CA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CGACCTTAAGGACGTCTGA</w:t>
      </w:r>
    </w:p>
    <w:p w14:paraId="349F2B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564.t1</w:t>
      </w:r>
    </w:p>
    <w:p w14:paraId="5945DF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CAACCTGCGTCTTCGCCCTGGCGGCCTCGGCCGCCACCGTGTCCGCCTTCATG</w:t>
      </w:r>
    </w:p>
    <w:p w14:paraId="6897A9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CGGTCCCTGCTTCCGTGTCTACGCGCGCAAGCTCTTCGCTGGCCTCTGGGTCTGCC</w:t>
      </w:r>
    </w:p>
    <w:p w14:paraId="1D492A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CGACGAAATTTTGTCGCAGCCTGAGGCGGACGCAGACGCCCCGCCGCCGATGCCG</w:t>
      </w:r>
    </w:p>
    <w:p w14:paraId="1AFBE8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CTGACCGGGCCTCAGTACGTCAAGACGCTGCCGGGCTCGAGCGCGCCGCTCAAG</w:t>
      </w:r>
    </w:p>
    <w:p w14:paraId="4D0F30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TCGACCCCCTCGAGATCTCGTCCAAGTTCCGCGCCATTGACGTGAAGAAGTTCCGC</w:t>
      </w:r>
    </w:p>
    <w:p w14:paraId="5AB42A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CGAGATCAAGCACGCTCGCATTGCGATGCTCGCCTTCGCGGGCATGTTCGTCCAG</w:t>
      </w:r>
    </w:p>
    <w:p w14:paraId="4CCAD7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AACCCACCCCCTGTTCATGAACGGGGGCAAGGACCTCGGGCCGGCCATCTACCAC</w:t>
      </w:r>
    </w:p>
    <w:p w14:paraId="1CBA4A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AGGCGGTCGAGGGCTACTTCGCGCTCATGCCCGCGATTTTGCTTATCATCGTCGGC</w:t>
      </w:r>
    </w:p>
    <w:p w14:paraId="31D84D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GGAGGGGAACAACATTTACGTCGGGTGGGTGAAGCAGCCCTTGAAGCTCGGCGTT</w:t>
      </w:r>
    </w:p>
    <w:p w14:paraId="5234ED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CTTAAGAAGGACTACGAACCGGGAAACTTCGGGTTTGACCCCCTCGGCCTTATG</w:t>
      </w:r>
    </w:p>
    <w:p w14:paraId="53864F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GGACGAGGCAGGGCGAAACGCCATGATGACCAAGGAGCTCAACAACGGGCGGCTA</w:t>
      </w:r>
    </w:p>
    <w:p w14:paraId="629F5C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GCTCGCGACGATCGGTGTATGGGCGCAGGAGCTCGTGGATGGCAAGACCATCCTG</w:t>
      </w:r>
    </w:p>
    <w:p w14:paraId="16AE8F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CCTTTTCGGATAA</w:t>
      </w:r>
    </w:p>
    <w:p w14:paraId="41B67D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87.t1</w:t>
      </w:r>
    </w:p>
    <w:p w14:paraId="10F193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ACTGCCCAGCGCACCCGTTCCGTGGGCTTGATGGCCCTGAGCTGCTCGATGATC</w:t>
      </w:r>
    </w:p>
    <w:p w14:paraId="1EC55B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CTTCCGGGCGGTTTCGTCTCCGGTGCTGGCGTCGCTGGCTCGACGGGCTGCAAG</w:t>
      </w:r>
    </w:p>
    <w:p w14:paraId="144FF9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CGGAAGCGGTGGGGAACGGCGCCTGCGACATGGCGAACAACAATGCGGAGTGCGGT</w:t>
      </w:r>
    </w:p>
    <w:p w14:paraId="5B16F1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GGGGGCGACTGCTGCGAGTGCACGTGCGTCGTCGACTCTCTCTACCCCTGCGAC</w:t>
      </w:r>
    </w:p>
    <w:p w14:paraId="1A45AB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CTTCTGTTCGAGTGCCTCGACCCGAACGCGCCGTGCCGCGATGGCGCGAACCTC</w:t>
      </w:r>
    </w:p>
    <w:p w14:paraId="7DCEF3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ACGTCGTGGAGGACGAGTTCATGGCCTTCGCCGGGAGCTACGAGTTCGGTCCGTGC</w:t>
      </w:r>
    </w:p>
    <w:p w14:paraId="076353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GGGCCCGATTGGGGACGGCCAGTGCGACCTGGAGAACAACCACGAAGAATGCGGT</w:t>
      </w:r>
    </w:p>
    <w:p w14:paraId="088079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GGCGGGGACTGCTGCGAGTGCACCTGCGTCAGCACCACGTCCCACGACTGCGGC</w:t>
      </w:r>
    </w:p>
    <w:p w14:paraId="43D482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GGGTTCACCTGCGTCGACCCTACCTCCGGCTGCGCTCTCGTCGAGGCCGGCGCC</w:t>
      </w:r>
    </w:p>
    <w:p w14:paraId="4A9C6D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ACCGTCAGCGCCTCCGCCAACGCTTACGACGCTCGCCCCGGCGCCGCCAGCATG</w:t>
      </w:r>
    </w:p>
    <w:p w14:paraId="6E1578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CGGCTGCATGGCAGACGGGTGTTCGCCCGCTCTTACCCGCGACGGGATCACGGCC</w:t>
      </w:r>
    </w:p>
    <w:p w14:paraId="48CBB4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GAGTCGAGGTGGTCCTGCTCGCCGACCATTGTCGCCGGCGGGGGGCTGTGCGAG</w:t>
      </w:r>
    </w:p>
    <w:p w14:paraId="49D275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TTCACGTTCGATACCCCTCAGGACATCAAGGACGTCCAGGTGGCGTTCTGGGAC</w:t>
      </w:r>
    </w:p>
    <w:p w14:paraId="29DF63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CGAGCTCACGCGCACGCTCGAGGCGACCATCAACGGAGAAGTGTACGGCATGTTC</w:t>
      </w:r>
    </w:p>
    <w:p w14:paraId="79F74C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GTACCCGGGATCAGTCTTCAACTCGCTCGGCATCGAGGGGAACGGTGTTCACACC</w:t>
      </w:r>
    </w:p>
    <w:p w14:paraId="1F4E2C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GCTCACGTCCGTCGGCGCGACTGCCCAGGAATGGATCAGCGTACTCGAGGTGCGC</w:t>
      </w:r>
    </w:p>
    <w:p w14:paraId="14FF01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GTCGAGGCCTAG</w:t>
      </w:r>
    </w:p>
    <w:p w14:paraId="15DAB8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655.t1</w:t>
      </w:r>
    </w:p>
    <w:p w14:paraId="02EB00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CAGGTGAGAACGCTTGAGAAGGCTCTCGTTAATGCGTACGACCCGCGCAGAGGA</w:t>
      </w:r>
    </w:p>
    <w:p w14:paraId="0C76E9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ACATGCCCGCGCTCGACCGGAAATCAAATTGGACCGCGAAGATTTCATCGACCTGGCT</w:t>
      </w:r>
    </w:p>
    <w:p w14:paraId="48D5A8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TCAGCAAGGAAGTGCCCGGCAAAACTCCTGCTCAGGTGCTCTCTTTCTACTACAGG</w:t>
      </w:r>
    </w:p>
    <w:p w14:paraId="47A29F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ACCTTGCGACTGCCAAGCCTCTCACGGACGTTGTTCACGGTCCTGAGGCAGCTGAAGCT</w:t>
      </w:r>
    </w:p>
    <w:p w14:paraId="44C94E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AAACAGGAGCCTATCTCTCCAATTTCCTCCAGACCCGTGGGCGACGCGATCATCCCT</w:t>
      </w:r>
    </w:p>
    <w:p w14:paraId="79D9B8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CTGGACGATTGACTGGGGGAAACGCCAGCACCGTTAACTCAAAGACACTCGCCAGG</w:t>
      </w:r>
    </w:p>
    <w:p w14:paraId="3099FD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TGTCGCCTGGGCTGTGCAAAGCTAGTCCAGCTAGCAATTCTGGTAATGCGAGCGAG</w:t>
      </w:r>
    </w:p>
    <w:p w14:paraId="1E9C17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CCCAAACCTAACTCTCGAGTCATTCGGCTGTCTGCGCCAAAACCGATCGAATCC</w:t>
      </w:r>
    </w:p>
    <w:p w14:paraId="654B53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TGGCGACTACCAAAACAAACGATACCGCCGCTGTCGATAGCGTACCGAACGACGAG</w:t>
      </w:r>
    </w:p>
    <w:p w14:paraId="15CB1D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CTACAAAGCGGGACCCACCCCAAAGCAACAGTGACGCCGTCGGTTCCGCTGGAGAA</w:t>
      </w:r>
    </w:p>
    <w:p w14:paraId="2C3EB4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TTTCACTTCCCGCTCGCCGGCTGTGTTCACGCATGCCACAATCAAAGCTACGTCC</w:t>
      </w:r>
    </w:p>
    <w:p w14:paraId="7C9297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TACGAACCGCTCTGCCGACGCCGATCGTGTAACGGGTAGACCGGCGAACAGGCAG</w:t>
      </w:r>
    </w:p>
    <w:p w14:paraId="1EBEBD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GAGGAGGTGGGGACCTTCACGGCACTAGCGCCTATTTCGCTCAGCAGCGGCGGTAC</w:t>
      </w:r>
    </w:p>
    <w:p w14:paraId="16766A1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GTGCGACAGAGAGAGGTCTCGAGgaccctccctcctctccctcctgatgctgagatt</w:t>
      </w:r>
      <w:proofErr w:type="spellEnd"/>
    </w:p>
    <w:p w14:paraId="57D116F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agGTAGACGACAGCGACGACGCTGACGGGATCGATGAAGCTCAGCGCTCGGCGTTA</w:t>
      </w:r>
      <w:proofErr w:type="spellEnd"/>
    </w:p>
    <w:p w14:paraId="0B6A48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ATCCAGTGGGGCATTTGGTAACAAGGAGCCGACGCAACCATCCGGTATGGCGACG</w:t>
      </w:r>
    </w:p>
    <w:p w14:paraId="0762FF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CTCGGCACAATGCACCGGGGTCTCAACCGAGCGGAGTCCTGCGGATGGCGCCACGT</w:t>
      </w:r>
    </w:p>
    <w:p w14:paraId="7C0287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TCACCCGCAACAGCAAAATAATCAGAGGGAAGATAAACAGAGCATCTGACGGCAAG</w:t>
      </w:r>
    </w:p>
    <w:p w14:paraId="0813A6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ATGGCTACCGCAGGGAACCATCCGGTGTTCCGAGTAGCCAGAGAGCGCCAAAGTGG</w:t>
      </w:r>
    </w:p>
    <w:p w14:paraId="74F357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CCCGCCGCGGCCTAGTTCAACCCGGCTTGAAGAGCAGGCGGGGCGCCTGCATGAC</w:t>
      </w:r>
    </w:p>
    <w:p w14:paraId="367460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CCAACGACGGCCAGGCCGAGCGGAGCGGCACACCGAGCAGCGAAGTTAGTGGTCCT</w:t>
      </w:r>
    </w:p>
    <w:p w14:paraId="29B43D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CCCCGACCGGAGAACAGCCCACGTGGGAGCAGAGCCGGCGTCTAGAGACGATACG</w:t>
      </w:r>
    </w:p>
    <w:p w14:paraId="02B29F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GTCGATGGCCCCTTGCTGGCGGTTACTAGAGCGTGCTCAGGATTACATGGACAAG</w:t>
      </w:r>
    </w:p>
    <w:p w14:paraId="19A5C7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CAGCTTGAGTACATGCGGGGCCTCGTCATTGCCCACGTCAGGAAGCCCATGCCTAGG</w:t>
      </w:r>
    </w:p>
    <w:p w14:paraId="07D912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CTGCTGGAGAGGGCTGAGGGCTGTCTCCACGAACAAGACAAAATATTCACCGCC</w:t>
      </w:r>
    </w:p>
    <w:p w14:paraId="2DA8AB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AAAGATGTTCGACTGCATCGACCAACCCCCCGAGGTTCCCCTTCACCCGACGAAG</w:t>
      </w:r>
    </w:p>
    <w:p w14:paraId="3ACF9F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CACTCGACCCTCGGCCGCACTCGACGCCGCACAGTATACTGCGTTCGCCAGACGCG</w:t>
      </w:r>
    </w:p>
    <w:p w14:paraId="4A2CE1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CCATCCACGCTAGCCCTCACGCACGGCTCTCGCCTCGCAACCAACCGCCTCTTGCT</w:t>
      </w:r>
    </w:p>
    <w:p w14:paraId="36D878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GGACCAAGGAGGCGTTCCCAAATCGTTGCGTCCCATCAACGACGGTGGGGAAGGT</w:t>
      </w:r>
    </w:p>
    <w:p w14:paraId="299ACF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TTGCCATGAGCACCCCGTCTGTGCCGTACCCCGGCGTGCATATGTCGGTAAGTGGT</w:t>
      </w:r>
    </w:p>
    <w:p w14:paraId="330FB5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TGGAGGCCAGACGGTCGACCCGTCCCGATGACCACAACGGTGCTGGCAGTTGGCGA</w:t>
      </w:r>
    </w:p>
    <w:p w14:paraId="7CA886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GCGGTGTTGGAAGCACTGAGAGGAACGATGCCGTGGGCATCAGAACTACCCTGGCG</w:t>
      </w:r>
    </w:p>
    <w:p w14:paraId="684575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ATGCGGAGAGTCGGCCTGCCACGGGCCACGGTGGTGGAGCAAGGGTGCGAACCGCT</w:t>
      </w:r>
    </w:p>
    <w:p w14:paraId="4BC4E00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TCGCAGCAGCTCTCGGGAAGGGGCGCAATCAAAACAGGCCctttcgccacagcagca</w:t>
      </w:r>
      <w:proofErr w:type="spellEnd"/>
    </w:p>
    <w:p w14:paraId="5AD48E3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cctgtacCCACCGCAGCCGGaaatatgaggaagacaggcaGTAGAAGAGCGGCGTGG</w:t>
      </w:r>
      <w:proofErr w:type="spellEnd"/>
    </w:p>
    <w:p w14:paraId="275FD9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TGGCAAGGGAAGCATGTGGAGCTAG</w:t>
      </w:r>
    </w:p>
    <w:p w14:paraId="2326D1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45.t1</w:t>
      </w:r>
    </w:p>
    <w:p w14:paraId="233ED2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TTACCCTTGCTACCTCGTGGGTTCTCGGCGTGCTTGCCACGCGTGTGCAGTCC</w:t>
      </w:r>
    </w:p>
    <w:p w14:paraId="3C22D2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ATCCAGCGGAGGCTGTGCCGTCGTTCGGCATGCAGGTTCTCCCGGAATCGCATCA</w:t>
      </w:r>
    </w:p>
    <w:p w14:paraId="1EE181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CGCGGCGTTTGCGCACCCACGTCACAGCCGATGCGCCGGCAAGACACTGACTCCTGGC</w:t>
      </w:r>
    </w:p>
    <w:p w14:paraId="4C2E6B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TCGCAGTGGAACCAATCTGGGGATGTCGGCCGTCGTGATCCCGGCCTCATTCCAG</w:t>
      </w:r>
    </w:p>
    <w:p w14:paraId="2BE16C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CGATAGGCATCGCCACGGTCGGCCTCGCAGTGTCCGGCGTTGGAAATGTTGGGGCG</w:t>
      </w:r>
    </w:p>
    <w:p w14:paraId="01F9ED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TTCCACTGACTTTGGTGGGATTGGCGCTGGCGTTTCAGGCTACGAGGGTTTCGTTC</w:t>
      </w:r>
    </w:p>
    <w:p w14:paraId="6C1B56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GACAATGAGTGCATGGAGGTTAAAATCGGCAACGACGCTGGTGAACTGGAGAGC</w:t>
      </w:r>
    </w:p>
    <w:p w14:paraId="6FD048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GCGAAAACGCGTTCGTCGGCGGCGAGTCGAGGTGGGCGTACGACACCTGGACCAAC</w:t>
      </w:r>
    </w:p>
    <w:p w14:paraId="2489AF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GGTTTACCCCAGCGAGAAGCTGCCCATCCTCATGTACTTCAAGGAGACGCAGACT</w:t>
      </w:r>
    </w:p>
    <w:p w14:paraId="51240BC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CCCGAGGGACAGATCcACCGAGTTGAACCTTCTCTCTCCAGCCACGTCGACCCTCGC</w:t>
      </w:r>
      <w:proofErr w:type="spellEnd"/>
    </w:p>
    <w:p w14:paraId="6EE5C6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TCGCGCATTGGCCACACACAATGACAACTACACCGCCGCCGCGGGGCACGACTAC</w:t>
      </w:r>
    </w:p>
    <w:p w14:paraId="000BBF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ACGGCAAGAGACCCGCCGCACGTCGAAACCACGCCGCAAAAGACCACGTTAGATGGG</w:t>
      </w:r>
    </w:p>
    <w:p w14:paraId="5DB574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AAAAGACGGCGAACAAATGCTAG</w:t>
      </w:r>
    </w:p>
    <w:p w14:paraId="154673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98.t1</w:t>
      </w:r>
    </w:p>
    <w:p w14:paraId="4AB71D5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TAAGGTGTCCACCTTTgctatggcggcggcggcttgcgCCGGACTGAGCCAGGCT</w:t>
      </w:r>
      <w:proofErr w:type="spellEnd"/>
    </w:p>
    <w:p w14:paraId="6DEE92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ACTCCGGTTGCCAACGTGGCCGGCGCCACCTCGAGCTTGCGACAGGCCTCGTCC</w:t>
      </w:r>
    </w:p>
    <w:p w14:paraId="748406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GAGCATGTCGACGCCGGACAACTCCTACCACAAGAAAGATTTCTGGATCGCCCCC</w:t>
      </w:r>
    </w:p>
    <w:p w14:paraId="080C08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CCTCTCGGCAGACATGGCGAAGCTGGGCGAGGAGGTTGACAACGCGATGGCAGCG</w:t>
      </w:r>
    </w:p>
    <w:p w14:paraId="50BD36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GGACATCGTCCACTTCGACGTGATGGACAACCACTACGTGCCTAACCTTACCATC</w:t>
      </w:r>
    </w:p>
    <w:p w14:paraId="05DE68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CCCTGGTGTGCAAGGGTCTTCGGGACCACGGCGTGACGAACCCCATCGACGTCCAC</w:t>
      </w:r>
    </w:p>
    <w:p w14:paraId="4054A8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GGTGTCCCCCGTCGACCGAATCGTGGGAGACTTCGCGGAGGCCGGCGCGTCCTTC</w:t>
      </w:r>
    </w:p>
    <w:p w14:paraId="0ABF85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CCTTCCACCCCGAGGCCTCGCCGCACGTCGACCGCACGCTGCAGCTCATCAAGTCG</w:t>
      </w:r>
    </w:p>
    <w:p w14:paraId="707D51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TTGCAAGGCTGGACTCGTGTTCAACCCCGCGACGACCCTTGACCATGCTAGGTAC</w:t>
      </w:r>
    </w:p>
    <w:p w14:paraId="12BC06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TCGACAAGGTCGACATCATCTTGCTGATGTCGGTGAACCCCGGCTTCGGCGGACAG</w:t>
      </w:r>
    </w:p>
    <w:p w14:paraId="525F9D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TCATCCCCAGCACCCTCGACAAGCTCAGGGAGGCGCGCAAGATGATCGACGAGTCT</w:t>
      </w:r>
    </w:p>
    <w:p w14:paraId="392857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CGACATCCGTCTCGAGGTTGACGGTGGGTGCGGAGTGGCCAACATCAAGGAAATC</w:t>
      </w:r>
    </w:p>
    <w:p w14:paraId="5BA5A3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GGCGGGCGCGGACATGTTCGTAGCGGGGTCGGCCATCTTTAACAACCCCCGGACG</w:t>
      </w:r>
    </w:p>
    <w:p w14:paraId="7C7B88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CAACTACAAGGAGACCATCGACAAGATGAGGGCCGAGCTGGCCTCCGCGACGATC</w:t>
      </w:r>
    </w:p>
    <w:p w14:paraId="2A2BCD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AG</w:t>
      </w:r>
    </w:p>
    <w:p w14:paraId="6D820B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04.t1</w:t>
      </w:r>
    </w:p>
    <w:p w14:paraId="30FA87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CAAGACTTGCGCTCTCCTCGCCGTGGCATCGGGTGTGGCAACTGCCAGCCCATGG</w:t>
      </w:r>
    </w:p>
    <w:p w14:paraId="162D84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GCAGCCCTCGGCGAACGCGGCGTTCGTGGGCGCTCCTGTGGGACGATCAAGCCCG</w:t>
      </w:r>
    </w:p>
    <w:p w14:paraId="6B3A7F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GTTTGGGAACGCGGTGGGTCACCAGCACGCCGACTTCGACCACGGCACGCGTCGGC</w:t>
      </w:r>
    </w:p>
    <w:p w14:paraId="3E30BA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TGTCGCGATCCGCGGGCACCCGCCTGAACGCACTCAACATGAAGCTGGGCGAGGAC</w:t>
      </w:r>
    </w:p>
    <w:p w14:paraId="6E68062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AGgtgTCGGGCAGGACCGCCCTGCACACCGACGAGCAGAAGTTCGACCTCATGTTC</w:t>
      </w:r>
      <w:proofErr w:type="spellEnd"/>
    </w:p>
    <w:p w14:paraId="27C0A2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GCTCAACGACCTCAAGAACGGGAAGAGCGTGATGAAGCCCATCTACAACCACGTC</w:t>
      </w:r>
    </w:p>
    <w:p w14:paraId="241549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ACCCTGGACACCCCCGAGGAGATCAAGCCCACCCCCATCGTCATCATCGAGGGC</w:t>
      </w:r>
    </w:p>
    <w:p w14:paraId="5FABD4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ACCCCTTCGTCGACGAGCGCGTGCGCGACCTGCTCGACTTCACGATCTACCTGGAC</w:t>
      </w:r>
    </w:p>
    <w:p w14:paraId="5E1213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TCTCCGACGAGATCAAGTTCGCGTGGAAGATCCAGAGGGACATGATGGAGCGCGGACAC</w:t>
      </w:r>
    </w:p>
    <w:p w14:paraId="7694402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CTCGAGTCCATCAAGGCCTCCAtcgagGCCCGCAAGCCCGACTTCGACGCGTTCATC</w:t>
      </w:r>
      <w:proofErr w:type="spellEnd"/>
    </w:p>
    <w:p w14:paraId="306EAB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CCAGCGGAGCGAGGCGGACGTGGTGATCCAGGTGCTCCCCACCCAGCTCATCCCT</w:t>
      </w:r>
    </w:p>
    <w:p w14:paraId="20ABC8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AAGGAGGGCAAGATCCTCCGCACGCGCATGGTGCAGAGGGAGGGGCACGAGTTC</w:t>
      </w:r>
    </w:p>
    <w:p w14:paraId="79426C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CCGGCCTTCCTCTTCGACGAGGGGTCCACCATCTCCTGGGTGCCTTGCGGGCGC</w:t>
      </w:r>
    </w:p>
    <w:p w14:paraId="043764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GACGTGCTCCTTCCCCGGCATCAAGTTCGCGTACGGCCCGGACACGTACTACGAC</w:t>
      </w:r>
    </w:p>
    <w:p w14:paraId="5C21A8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AGGTCTCCGTCATCGAGATGGACGGGCAGTTCGACAACCTCcagGAGCTGATCTAC</w:t>
      </w:r>
      <w:proofErr w:type="spellEnd"/>
    </w:p>
    <w:p w14:paraId="125440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GTCGCACCTGTCGAACATCGGCACCAAGTTCTACGGCGAGCTGACCCAGAACATC</w:t>
      </w:r>
    </w:p>
    <w:p w14:paraId="454775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AGCAGGCGGACTCCCCCGGGTCGAACAACGGTACCGGGTTCTTGCAGACCCTGGTG</w:t>
      </w:r>
    </w:p>
    <w:p w14:paraId="61627F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CAAGCTTAGGGAAGTGTACGAGAGGATCACCAAGAAGACGGTGGAGGTGAAGGCA</w:t>
      </w:r>
    </w:p>
    <w:p w14:paraId="1ACF283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GCCATCGCACCCGCgcagtaa</w:t>
      </w:r>
      <w:proofErr w:type="spellEnd"/>
    </w:p>
    <w:p w14:paraId="18464F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09.t1</w:t>
      </w:r>
    </w:p>
    <w:p w14:paraId="5C6777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GGACGTAATGTAACAGGCGCGTGGTCTAAGACGATGATCGGGTACGGGCCGGAG</w:t>
      </w:r>
    </w:p>
    <w:p w14:paraId="085F11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AGGTTTCGCGCTCGAGTTGACGTACAACTACGGCATCGACAGCTACAAGAACGGA</w:t>
      </w:r>
    </w:p>
    <w:p w14:paraId="423CE1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CTGCAGCACATCTGCCTCCAGCGTGACGTCGAGGCGACCAAGGCGAAGGCGCAG</w:t>
      </w:r>
    </w:p>
    <w:p w14:paraId="34A542F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GAggGTTACccttcggtggcggcggcggacggcGGAGGCGTTATCATATTCGGCCCG</w:t>
      </w:r>
      <w:proofErr w:type="spellEnd"/>
    </w:p>
    <w:p w14:paraId="430639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TTACAACTACAAGGTCGTCGCGCCCATGGAGGGGCGCAAGGAGCGCTTCGTTTCC</w:t>
      </w:r>
    </w:p>
    <w:p w14:paraId="60DD5E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CTCCGCGTGTCAGACCTCGCGTCTTCCACCGCCTACTGGTGCGGCGTGCTCGGC</w:t>
      </w:r>
    </w:p>
    <w:p w14:paraId="2778A6F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CCAAGTTCCCGCAGCCGGCCCCGTCGAGTGAGGCgggagagggtggcggcggcggt</w:t>
      </w:r>
      <w:proofErr w:type="spellEnd"/>
    </w:p>
    <w:p w14:paraId="5AAB160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gtgcagcGGCCGCGCCTGGGCTGCGGGAAACGGTTGGCTACGGCGAGGAGCAGGTG</w:t>
      </w:r>
      <w:proofErr w:type="spellEnd"/>
    </w:p>
    <w:p w14:paraId="70789D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CGACCTCATCCAGCTCTCCGGGGTGGCGAAGGGCACCCCGATCGACCACGGGCTT</w:t>
      </w:r>
    </w:p>
    <w:p w14:paraId="5E2DD06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TCCGGCCGCATCGCCTTCGCGtgcgacctcgtgccccccatcCACGCCGAGGCCGTG</w:t>
      </w:r>
      <w:proofErr w:type="spellEnd"/>
    </w:p>
    <w:p w14:paraId="1EA070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GGCAGTGGTACCGTGATAACGCCCCCGCTGACCCTGCCCACCCCGGGCAAGGCG</w:t>
      </w:r>
    </w:p>
    <w:p w14:paraId="0BF7C0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GGTCGTGACAATCCTGGGAGACCCTGACGGCTACGAGATCTGCTTTGTCGAGGCG</w:t>
      </w:r>
    </w:p>
    <w:p w14:paraId="3A961D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CGTTTTACCAGCTGGCCGAGCCCAAGTACGACGTGATCGACTTCGAGTCGCGAGCT</w:t>
      </w:r>
    </w:p>
    <w:p w14:paraId="2BEB2D3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AGGGGCGGGGACGGCGCGGCACCGCCGAAGAGCGAGAAGCTGCAGCACACGGCGGgg</w:t>
      </w:r>
      <w:proofErr w:type="spellEnd"/>
    </w:p>
    <w:p w14:paraId="7832118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acggcggcggtgacgacgccggaggaggtggcggaggcggtggctgggggcggggat</w:t>
      </w:r>
      <w:proofErr w:type="spellEnd"/>
    </w:p>
    <w:p w14:paraId="33D69E7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tggTCCTCCTGGACTTCGGCGCGGGGTGA</w:t>
      </w:r>
      <w:proofErr w:type="spellEnd"/>
    </w:p>
    <w:p w14:paraId="4B8A06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73.t1</w:t>
      </w:r>
    </w:p>
    <w:p w14:paraId="093ABD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ATTCGGGTACGTGCTTCTGGGGCTGGTGATGCTGGTGTCCGTGCATACTTCAAGC</w:t>
      </w:r>
    </w:p>
    <w:p w14:paraId="2D859E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AGAATGCCGTAACGGCTTTGTGGGATTCGAAACGGGAGACATCTGCTGCGCTGAG</w:t>
      </w:r>
    </w:p>
    <w:p w14:paraId="7A20CED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tgcgggacatgcggaggaTCCGGTTGCGGCGGGCTGGACGGCGGACCGGCGAATTGT</w:t>
      </w:r>
      <w:proofErr w:type="spellEnd"/>
    </w:p>
    <w:p w14:paraId="57AB97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AGGAGCAATCACTTCGGCTGGCATGCTATGCAGCGAAACCATGGAGGCACCGTGC</w:t>
      </w:r>
    </w:p>
    <w:p w14:paraId="6CCD8C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GATGACGTAGCAATGTGCACTAACGGCCTTCCGGGAATCCAGAATGAAGACGTC</w:t>
      </w:r>
    </w:p>
    <w:p w14:paraId="248D79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GCGATGCCGGCTGCGGCGTGTGCGGAGGAACCGGCTGCGGCGGACTACCCGGCGGA</w:t>
      </w:r>
    </w:p>
    <w:p w14:paraId="6287E2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CAACTGCTGCATAGGCACTATCACGACGATGGACATGCTGTGCAGTGTCACAGGG</w:t>
      </w:r>
    </w:p>
    <w:p w14:paraId="120482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CAGCGCCATGTGTCGTGGATGACGCGGTTCTTTGCAGCAACGGCGTGTTTGGCGTGGAG</w:t>
      </w:r>
    </w:p>
    <w:p w14:paraId="5216D03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ACGTTGTCTGCTGCGAGGCTCagtgcgggacatgcggaggaTTTGGTTGCTCGTCG</w:t>
      </w:r>
      <w:proofErr w:type="spellEnd"/>
    </w:p>
    <w:p w14:paraId="503F8B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CCGGAGGCTCGGACGCCTGCTGCACCAGCCGGATCGAGGAAAGTGATATTTTCTGC</w:t>
      </w:r>
    </w:p>
    <w:p w14:paraId="30D2CC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ACCCCGGTGGCTCCGTGCATCCTCTAA</w:t>
      </w:r>
    </w:p>
    <w:p w14:paraId="21F090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76.t1</w:t>
      </w:r>
    </w:p>
    <w:p w14:paraId="24EC0A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CACTAACGGCCTTCCGGGAATCCAGAATGAAGACGTCTGCTGCGATGCTGACTGC</w:t>
      </w:r>
    </w:p>
    <w:p w14:paraId="0E5BCA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TGCGGAGGAACCGGCTGCGGCGGACGACCCGGTGGAGCGGCCAACTGCTGCATA</w:t>
      </w:r>
    </w:p>
    <w:p w14:paraId="727F45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TATCACGACGATGGACATGTTGTGCAGCGTCACAGGGTCAGCGCCATGTGTCGTC</w:t>
      </w:r>
    </w:p>
    <w:p w14:paraId="1791A0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CGCGGTGCTTTGCAGCAACGGCGTGTTTGGCGTAGAGAACGACGCCGTCTGCTGC</w:t>
      </w:r>
    </w:p>
    <w:p w14:paraId="48D42F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TCAGTGCGGAACATGCGGAGGATTTGGTTGCTCGTCGCGGCCCGGAGGCTCGGAC</w:t>
      </w:r>
    </w:p>
    <w:p w14:paraId="0F2567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GCTGCACCAGCCGGATCGAGGAAAGTGATATTTTCTGCGACGACACCCCGGTGGCT</w:t>
      </w:r>
    </w:p>
    <w:p w14:paraId="28F689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CATCCTCTAA</w:t>
      </w:r>
    </w:p>
    <w:p w14:paraId="1511FE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78.t1</w:t>
      </w:r>
    </w:p>
    <w:p w14:paraId="6E4B29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TGAGCTTTGTAGCTTACCCTCAAGCGCGCTGGCCTTAACGGCTCACGTTGTCGGC</w:t>
      </w:r>
    </w:p>
    <w:p w14:paraId="549681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CCCATCCCCGCTGCGATGCATCCTCACGTTGTGCTAAAGGCCAAGAATGCCGTAAC</w:t>
      </w:r>
    </w:p>
    <w:p w14:paraId="2CEF837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TTTGTGGGATTCGAAACGGGAGATATCTGCTGCGCTGAGAGttgcgggacatgcgga</w:t>
      </w:r>
      <w:proofErr w:type="spellEnd"/>
    </w:p>
    <w:p w14:paraId="7B9362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aCCGGTTGCGGCGGGCTGGACGGCGGACCGGCGAATTGTTGCGCAGGAGCAATCACT</w:t>
      </w:r>
      <w:proofErr w:type="spellEnd"/>
    </w:p>
    <w:p w14:paraId="6040E0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TGGCATGCTGTGCAGCGAAACCGGCGTGGCTCCCTGCATCATCGATGACGTAGCA</w:t>
      </w:r>
    </w:p>
    <w:p w14:paraId="33F847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CACTAATGGCCTTCCGGGAATCCAGAATGAAGACGTCTGCTGCGATGCTGACTGC</w:t>
      </w:r>
    </w:p>
    <w:p w14:paraId="56D087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TGCGGAGGAACCGGCTGCGGCGGACGACCCGGTGGAGCGGCCAACTGCTGCATA</w:t>
      </w:r>
    </w:p>
    <w:p w14:paraId="18EA61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TATCACGACGATGGACATGCTGTGCAGTGTCACAGGGTCAGCGCCATGTGTCGTC</w:t>
      </w:r>
    </w:p>
    <w:p w14:paraId="72AF75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CGCGGTGCTTTGCAGCAACGGCGTGTTTGGCGTAGAGAACGACGTCGTCTGCTGC</w:t>
      </w:r>
    </w:p>
    <w:p w14:paraId="5029D28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CTCagtgcgggacatgcggaggaTTTGGTTGCTCGTCGCGGCCCGGAGGCTCGGAc</w:t>
      </w:r>
      <w:proofErr w:type="spellEnd"/>
    </w:p>
    <w:p w14:paraId="6F7E736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tgctgcaccagccggATCGAGGAAAGTGATATTTTCTGCGACGACACCCCGGTGGCT</w:t>
      </w:r>
      <w:proofErr w:type="spellEnd"/>
    </w:p>
    <w:p w14:paraId="611E72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CATCCTCTAA</w:t>
      </w:r>
    </w:p>
    <w:p w14:paraId="68153C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50.t1</w:t>
      </w:r>
    </w:p>
    <w:p w14:paraId="11B97D9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AGTCCAGAAGgtcgggtggtggcggtgaagggGATCCCAGCGATAAAAACCGCAAG</w:t>
      </w:r>
      <w:proofErr w:type="spellEnd"/>
    </w:p>
    <w:p w14:paraId="1413365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GCAGAGCATAGGAGCTCAGCACGCtgttctcgtgcccagtcgCTGAAGGTGCGGTGC</w:t>
      </w:r>
      <w:proofErr w:type="spellEnd"/>
    </w:p>
    <w:p w14:paraId="401760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TACGGGCGAGTAGATGGGGGTCATCGTCGGGTGTGACGTCCGGCTCCGAGAGCGGA</w:t>
      </w:r>
    </w:p>
    <w:p w14:paraId="5BE196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GCGACGATGGGGTCGGCAGGGAAGGGTTAGTCGAAGGCGCCGGCCGTGTTTGGGTA</w:t>
      </w:r>
    </w:p>
    <w:p w14:paraId="785CC8D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tcggaggcgtcggtggcgcaggttgcgcGGGGACTGTGGCTGAAGGCGGTGTCGGT</w:t>
      </w:r>
      <w:proofErr w:type="spellEnd"/>
    </w:p>
    <w:p w14:paraId="1A93152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AGgggcctcggccgggccgtggttgggggcgctgacgtgcgacggGTCTTCGAGAGG</w:t>
      </w:r>
      <w:proofErr w:type="spellEnd"/>
    </w:p>
    <w:p w14:paraId="179FB3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GGGAGTTGGGTCTCGTCACCGAGGCCCAGCTCAAGGATCGCATTTGCCCCACAGAG</w:t>
      </w:r>
    </w:p>
    <w:p w14:paraId="64B0DF1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TCAGGGCTGCTGTTGGCGAGTTCATCGGCACgctcctgtttttgttcagtgTCATC</w:t>
      </w:r>
      <w:proofErr w:type="spellEnd"/>
    </w:p>
    <w:p w14:paraId="706B22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CGCTCGGCTCGCCGCCGAAGGTGCCGATTCTTCGGCGACTGTGATCCTGATCGCC</w:t>
      </w:r>
    </w:p>
    <w:p w14:paraId="59244F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ATTCGGGCTCTCCATCTTCGTCCTCGTGTACATCATGGCGGACGTCTCCGGTGCC</w:t>
      </w:r>
    </w:p>
    <w:p w14:paraId="6106C6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CCTGAACCCTGCAGTGTCCCTGGGCCTGCTCCTCGGCAAGCGTATCTCCATCGAACGC</w:t>
      </w:r>
    </w:p>
    <w:p w14:paraId="5BE71F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CATTTACGTCATCGCTCAGATTCTCGGCGCACTCGCGGGCGCAGGACTTGCGACG</w:t>
      </w:r>
    </w:p>
    <w:p w14:paraId="4CA7DDD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TTCCTCGACAGCACCAGCGGCGGCTTCAACGCCCTCGCTGATGGCATCGATgctgaa</w:t>
      </w:r>
      <w:proofErr w:type="spellEnd"/>
    </w:p>
    <w:p w14:paraId="5EF6E61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CGTTCGCCGGTGAGGTGCTGTGCACTTTCCTTCTGGTGTTGACCGTCTTCTCGGCC</w:t>
      </w:r>
      <w:proofErr w:type="spellEnd"/>
    </w:p>
    <w:p w14:paraId="40E5B7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ACGGACAGGTCGGCCGCAAGTTCAAGCACACGGGGGCCCTCCTTCCCCTTAGCATC</w:t>
      </w:r>
    </w:p>
    <w:p w14:paraId="47BABD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TGGCCGTCTTGCTGGACCACCTTATCATGATCCCCGTGGACGGCTGCTCCATCAAC</w:t>
      </w:r>
    </w:p>
    <w:p w14:paraId="6211DA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CCCGATCGCTGGCGACCGCTATCACCAACAACAAGTGGGACGACCACTGGGTGTTC</w:t>
      </w:r>
    </w:p>
    <w:p w14:paraId="620630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TGGGCCCTCTTCTTGGCGGTGCCCTGGCCACCGTTGTGTGGGAAGGCATCCTTCGC</w:t>
      </w:r>
    </w:p>
    <w:p w14:paraId="227F344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GAGCAGCCCGTGTCACCTAAGGACAAGCCCATCGTCGAAGCGGGGACCGTctaa</w:t>
      </w:r>
      <w:proofErr w:type="spellEnd"/>
    </w:p>
    <w:p w14:paraId="050668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81.t1</w:t>
      </w:r>
    </w:p>
    <w:p w14:paraId="61EBAF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TTCGTTAAGTTTCTGACTGTGGCGGCACTCGCCACGGTCTTGCTCCTGGACCTG</w:t>
      </w:r>
    </w:p>
    <w:p w14:paraId="29B715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ACAGGCTGGCGCTTGCAGATGCTTGCGTAGGAGCCTGTGCCAGAAATACGAGGAA</w:t>
      </w:r>
    </w:p>
    <w:p w14:paraId="6FB4AB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CGTCGTGGTGCGTGCAACCGCGCTGTCAAGGACGGGGCCCGTGGAACGCAGGACA</w:t>
      </w:r>
    </w:p>
    <w:p w14:paraId="012AF2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ACATTTTGGACCCCACAACCATCTACAAGGGGGTAGGGCTAGTCAACCCAGGCCAG</w:t>
      </w:r>
    </w:p>
    <w:p w14:paraId="67A5EC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TAAGCTTCGACACCAACGCCAGCGGCGCCTCGTGCGGGGTCAGCCTGAATCTGGTC</w:t>
      </w:r>
    </w:p>
    <w:p w14:paraId="63744F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GCACCTCATCGGTCTCCACCATAACGGCGGCGGCTCTTTCTCGGCTAGCACGTGC</w:t>
      </w:r>
    </w:p>
    <w:p w14:paraId="000BA9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ATTGAGTGATTGGGAGTTCGTCACCGAAGAGGACAACCGCTCCCTTGAGACTGGG</w:t>
      </w:r>
    </w:p>
    <w:p w14:paraId="5A83EC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GGAGGAAGACCCGTGCTATGGACAGTGTGGCGAATTTCAGGAGTGCCTGAAATAC</w:t>
      </w:r>
    </w:p>
    <w:p w14:paraId="120581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AATCTCCCGGACCCGTACTACTGCTCCGATGTGTGCGACCCGAGCCCGTGTGTT</w:t>
      </w:r>
    </w:p>
    <w:p w14:paraId="785753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ACGCCCCTGCACGTTGGTGTTCCTCGGGGTGTGTGCGCGTGGCCGATGCCCGGCC</w:t>
      </w:r>
    </w:p>
    <w:p w14:paraId="492436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CACTGCTACTGA</w:t>
      </w:r>
    </w:p>
    <w:p w14:paraId="0D5BD6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335.t1</w:t>
      </w:r>
    </w:p>
    <w:p w14:paraId="173439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ACTCCGTGAACAATGGCGCTAACCGCTCTCCGTCAAGAGTCAAGTGCGCGAAAACC</w:t>
      </w:r>
    </w:p>
    <w:p w14:paraId="497D13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ACTTCGTGAAGCAGCAGGACACGGCGAGCATGACACCAATCAAGCCAAACAACACG</w:t>
      </w:r>
    </w:p>
    <w:p w14:paraId="5E5EC1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GGCGCAGAACAAGGAGACGAGCGAGCAGAACGGGAACGGGACCGTCAAGCACACT</w:t>
      </w:r>
    </w:p>
    <w:p w14:paraId="74228BA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GACAAAAAAGGAGACTGGAGCCTGATGACGGCgtcgagGTGTTGCTCCGTGGAGGTT</w:t>
      </w:r>
      <w:proofErr w:type="spellEnd"/>
    </w:p>
    <w:p w14:paraId="6C54B9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GTGGCACTGGGGACGTAATCTTGAGCCTAGCGCCCGATTTCAAGCAGAGCCTAGGG</w:t>
      </w:r>
    </w:p>
    <w:p w14:paraId="095754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ATCAACGATGGCTTTCTCGCCTACGCCTCGTCGCAGACCCCTGAGAATCTGAAG</w:t>
      </w:r>
    </w:p>
    <w:p w14:paraId="766436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AGGTCTCCTTCACGAAGGGAAGCGCGACCGACCTGATCGACATCGTGAACTCTCAC</w:t>
      </w:r>
    </w:p>
    <w:p w14:paraId="7D91FF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TGACGGAGAACTTCTCCGGGCCGACGGTGGTGACGTGCGTGAACAACACGCTCGGA</w:t>
      </w:r>
    </w:p>
    <w:p w14:paraId="651353B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TTCCCGGATGCGATCAAGCCCCGCACATACTCTCAGgtCCTCGGAGAAAGCGGCTTC</w:t>
      </w:r>
      <w:proofErr w:type="spellEnd"/>
    </w:p>
    <w:p w14:paraId="317EF3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TCTTGGACGTGACGGAGATCGGGGTCGGTGTCCTTTGCACGTGCTCGGGAAGCAAG</w:t>
      </w:r>
    </w:p>
    <w:p w14:paraId="6E6105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ACCGCGCCCCGCCGGCACGACGACTTTCCTGCCGCACCCCGCCGCCATCTCCTCG</w:t>
      </w:r>
    </w:p>
    <w:p w14:paraId="1B2ED56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CCCTTACCGCCGAAGTCGAGGCGCAGAGCATGAACCACTACGGCGacagCTTCACG</w:t>
      </w:r>
      <w:proofErr w:type="spellEnd"/>
    </w:p>
    <w:p w14:paraId="6EBCE5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ACTTTTACCGAGCGCTGTGGGGCGGGCGCCACCAGCACCTTGGCTTGTACGAAGAC</w:t>
      </w:r>
    </w:p>
    <w:p w14:paraId="5FC88AB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GCCACCGTGGCGCTGCCCGCGTCAAAGAGGGTCATGCAgGCGTGCGAGGACAGCACG</w:t>
      </w:r>
      <w:proofErr w:type="spellEnd"/>
    </w:p>
    <w:p w14:paraId="2B7F67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TGGTGCTCTTCTCCCTCGCCCGACCGACGATGGGAACGACGGCCGTCGAGCTCGGCTCC</w:t>
      </w:r>
    </w:p>
    <w:p w14:paraId="51ADAB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CGGCTCGGGCGCGCGATACCTGGCGCTCAACTTCGGAGCGACCGTGGAGTGCATC</w:t>
      </w:r>
    </w:p>
    <w:p w14:paraId="0E8F03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GTCCCCCGAGGCCAACGACCTGAACCACCGCTTAACCGAGGAGGCCGGCCTATCG</w:t>
      </w:r>
    </w:p>
    <w:p w14:paraId="1F75C7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CGTCAAGGTTGGGGCGCCGGCGACGTTTTTCGGCACTGGGCTCCCCGGGGGCTCG</w:t>
      </w:r>
    </w:p>
    <w:p w14:paraId="047033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GTTCTGCTTCTCCCAGGACTCTTTCTGCCACGCGGGCAAGCAGACCCCGCGCGCT</w:t>
      </w:r>
    </w:p>
    <w:p w14:paraId="5F7C66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GAGGCCGCTAGGCTGCTGGTGCCCGGGGGCATCCTGGCGTGCACGAACATTTTG</w:t>
      </w:r>
    </w:p>
    <w:p w14:paraId="4272E6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CGGAGGAGGCGACCGCGGAGGAGCTGGACGAGGTCCTGGTGCGGTTGCAGATCAAC</w:t>
      </w:r>
    </w:p>
    <w:p w14:paraId="4CEF60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TGGAGACGCTCGAGTCGTTCGTCGAGCACGCGCGCGCGGCGGGGCTGGAGCTGGTG</w:t>
      </w:r>
    </w:p>
    <w:p w14:paraId="165127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CTCTGGACAAGACCACCTCGATGGCTAGGCATGTCCAGACCGTCCTCGAGGTGGCG</w:t>
      </w:r>
    </w:p>
    <w:p w14:paraId="4270D7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TCGCAAGGCGGACATGCTGAAGCACACTTCAGCCGAATACCTGGAAGAGCTTTCC</w:t>
      </w:r>
    </w:p>
    <w:p w14:paraId="7DF56B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TGTTGAGGTGGTACTCCGCATCCAACCGGGGTGTGCTTAGGTGGGCGTTCTTC</w:t>
      </w:r>
    </w:p>
    <w:p w14:paraId="4B2521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TCCGCAAGCGCACCCCCTGA</w:t>
      </w:r>
    </w:p>
    <w:p w14:paraId="6A76E3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376.t1</w:t>
      </w:r>
    </w:p>
    <w:p w14:paraId="6E0A9C9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TAtccggcggcaacagcagcgggggTGAGGACCCATGCTCGTACGATGGCAAGCGT</w:t>
      </w:r>
      <w:proofErr w:type="spellEnd"/>
    </w:p>
    <w:p w14:paraId="28259C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AGAGATGACGGCCGAGGAGCGAGCCAAGCATGACCGCGAGCGCAACCGCGTGCAC</w:t>
      </w:r>
    </w:p>
    <w:p w14:paraId="4603FA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GGAACACGCGGGCGCGGAAGAAGCAGTACATGGAGGAGCTCAAGGAGCGCGTCGAG</w:t>
      </w:r>
    </w:p>
    <w:p w14:paraId="219EF5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GCACGCGCAAAGGGCGGCAGTGGAGCGCAAGAAAGAAGACGCTTCGAGAGAAGAG</w:t>
      </w:r>
    </w:p>
    <w:p w14:paraId="6A3BA2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CAGATCGCCCGCTGGTCGAACACGCTGACGAAGGTGTTGGACCTGAGATGCGAT</w:t>
      </w:r>
    </w:p>
    <w:p w14:paraId="0CCD8C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TACGGACGAGGCGGTGTGGAAGGAGGTCCTGTCGGAAGACTTTCGGCTCTCTCTT</w:t>
      </w:r>
    </w:p>
    <w:p w14:paraId="4480F9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TCACGCCTTACCGACCGTTCGACCCGGCCGACGTGGAAGAAGGCAGGAGGCGCGTC</w:t>
      </w:r>
    </w:p>
    <w:p w14:paraId="22E216A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ACGGAGTGGAGGGCATGATCTCGGACACCGAGTCTCtcacgatgttggaggtgttg</w:t>
      </w:r>
      <w:proofErr w:type="spellEnd"/>
    </w:p>
    <w:p w14:paraId="568B7F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GTGTTGCAGTGTTCGAGTGTGTTGTGGGGTATTCGGGCGTTGGAGGGGTATTTGGA</w:t>
      </w:r>
    </w:p>
    <w:p w14:paraId="40A716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GGGGGTGTTGGGAGTCGAGGGAGTCGAGGGGAGTGGAGGCAATTGA</w:t>
      </w:r>
    </w:p>
    <w:p w14:paraId="6525BD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396.t1</w:t>
      </w:r>
    </w:p>
    <w:p w14:paraId="73E6E3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TCTGTTGGCCTGGCGCCGCCGGACTTCAAGCTCATGAACCAGAGCAACAAGCCG</w:t>
      </w:r>
    </w:p>
    <w:p w14:paraId="7BA084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CCTTAGCAGCTTCAAGAACAAGAAGAGCGTTGTGGTGTTCTTCTACCCCAAGGAC</w:t>
      </w:r>
    </w:p>
    <w:p w14:paraId="581906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CCCCCGGGTGCACCAAGGAGGCGCAGACCTTCCAGGCCGACCTCGCCCAGTTCAAG</w:t>
      </w:r>
    </w:p>
    <w:p w14:paraId="530A7F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CGGGGCGGAGGTGATCGGCATCAGCAGTGACGCTGACCACAGCGCGTTCGTGAAG</w:t>
      </w:r>
    </w:p>
    <w:p w14:paraId="54B853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TGGCCTGAGCATGACGCTCTTGTCAGACATCGGGGGCAAGGTGCGCAAAGAGTGG</w:t>
      </w:r>
    </w:p>
    <w:p w14:paraId="3E61E6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AAGGGCGCCCTGTTCGGCAAAATCGACGGCCGTGTCACGTACGTTTTGGACAAG</w:t>
      </w:r>
    </w:p>
    <w:p w14:paraId="4CD986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CGTGGTGACTAGCATGTACGACAACCTCCTCGACGGCGCCTCTCACAGCAGGGAG</w:t>
      </w:r>
    </w:p>
    <w:p w14:paraId="501932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CAAGGCTCTGGGAGCCTAA</w:t>
      </w:r>
    </w:p>
    <w:p w14:paraId="71B8BE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397.t1</w:t>
      </w:r>
    </w:p>
    <w:p w14:paraId="578091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TCGCGCTCTCACTCTCGTTACAGCGCTGGCACCTGCCCATGCTTTCGTGACACCG</w:t>
      </w:r>
    </w:p>
    <w:p w14:paraId="7A566B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TGCCCGAGCCATGGGCGTCAGCAATTATGAGCAGCAAACGGTCCGAATGTCCGCG</w:t>
      </w:r>
    </w:p>
    <w:p w14:paraId="6060C3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ACCGTTAGACAGGGCACAGTTCCTGGCTGCTTCTGCGGCTGTGGCCACGTCGTCG</w:t>
      </w:r>
    </w:p>
    <w:p w14:paraId="7B35BF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TCATGCTTCCCCTGGTAGCTCTCGCAGAGGATGAGGAGAGCCAATCAGCGAATGCCGTT</w:t>
      </w:r>
    </w:p>
    <w:p w14:paraId="57FCC2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GTGAAGCTGGTGACCACCAAGCTCGGCGGACAGCTCGAACCTTTCGCGGACGTA</w:t>
      </w:r>
    </w:p>
    <w:p w14:paraId="16D02A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AGGGCTACCGGCTTGCGAAGCCGCTGGGGTGGAACCGCTACGATGGAACTTCTGGC</w:t>
      </w:r>
    </w:p>
    <w:p w14:paraId="4AFF9B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ACGCGGTGAAGATGGTTGACCTCGTCGACCCCACCACTGTCATCTTGCTCACCAAC</w:t>
      </w:r>
    </w:p>
    <w:p w14:paraId="4AF5EA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CGGTCAAGTCGGACACGCAGTTGTCTACGCTAGGTTCTCTGCGCCAGGTCGGGGAG</w:t>
      </w:r>
    </w:p>
    <w:p w14:paraId="572307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GAGCAAGGGAAGGGACTTGGAGATTATCATGTCACGGGAGCGCCTCACGGAAGGC</w:t>
      </w:r>
    </w:p>
    <w:p w14:paraId="75EEC5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GACTCTATGACTTTGAGTTTAAAGGTGGGGGGCGCCGCGAGCTTAAAACCCTGGCA</w:t>
      </w:r>
    </w:p>
    <w:p w14:paraId="641B6F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CAAGAACAAGCTGTGGAACCTCACCATGGGGTGCCCAGAAAAGTCGTGGAAGAAG</w:t>
      </w:r>
    </w:p>
    <w:p w14:paraId="0B89D8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GAGGTGTTCAAGACTCTCGTCGACTCGTTCTTGCCTAGGCTTTAA</w:t>
      </w:r>
    </w:p>
    <w:p w14:paraId="4255E0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493.t1</w:t>
      </w:r>
    </w:p>
    <w:p w14:paraId="7389445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TGGGTCGTGGAGCtttggcagcagcggtggcggtctTCGCTGCAGGCAGAGGCGCA</w:t>
      </w:r>
      <w:proofErr w:type="spellEnd"/>
    </w:p>
    <w:p w14:paraId="740F2A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CGAGTTGCGCCTTTCGATTCGAGGGGCACCTCAATATCAGCGAGCTTCCGACATGG</w:t>
      </w:r>
    </w:p>
    <w:p w14:paraId="04CFDE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TACCCGCGACAGGGGCTTCCGGCTCCGGATACCGGGTGCTGAACGACGAGTACCCC</w:t>
      </w:r>
    </w:p>
    <w:p w14:paraId="35A220F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GTTTTCCTCGtaTCAGAAGAGACGGAGGAAACGGCGGCGGTTAAGAACTGCACCGGA</w:t>
      </w:r>
      <w:proofErr w:type="spellEnd"/>
    </w:p>
    <w:p w14:paraId="27D808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CCTGGCGGTATCTGCAGGCCGATGGGTCCTACACAGCCGAGCTTTCCTACCCGGAC</w:t>
      </w:r>
    </w:p>
    <w:p w14:paraId="25D8CB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TTCTCGCGGCGACACCTCCAAGACGACGTTCGAGGGGCTGTTTAACGCCTCCATG</w:t>
      </w:r>
    </w:p>
    <w:p w14:paraId="08FBE1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ACCTTGTGGTGGACTCCATCCCTGCGAGCAAGGCCGTGGCGGTTTCGGATTCGATT</w:t>
      </w:r>
    </w:p>
    <w:p w14:paraId="41FD28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GCGAACGGTCGAGGTCGTTCTCTCCTGCGAGATCGAGGACGACCAGGAGGTGGAC</w:t>
      </w:r>
    </w:p>
    <w:p w14:paraId="280383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AGATTCCTGCGTCACGTTCGAGGTCAACTTTACGAACACCAGCCCCGTTCCGGAA</w:t>
      </w:r>
    </w:p>
    <w:p w14:paraId="29E648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CGGCGGCCCTCTACCGCTTTGAAGGCCCCGCGGTAGCTCAAGTGGTGCTGCCCCCG</w:t>
      </w:r>
    </w:p>
    <w:p w14:paraId="026E4A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GTAACTTTTCCCCTGGGGACATCCAGCTCAACATGAACAACTCCATCGTGGAGCTT</w:t>
      </w:r>
    </w:p>
    <w:p w14:paraId="5C32406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GCTCGGAGATTCTCTACGGGTGCAACGGAGACGTGgcgGAATACCTCGGAGAGGAC</w:t>
      </w:r>
      <w:proofErr w:type="spellEnd"/>
    </w:p>
    <w:p w14:paraId="0EDEA7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TGGTACTTCTGGTTTACTGGCAGCAACGGCGATTTGTTCAACCTGACCCACGTG</w:t>
      </w:r>
    </w:p>
    <w:p w14:paraId="0EC943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ACGCCACGGAGCAGGACCACCTCAACATCGCCACGATTCAGCGGAACTGGAGCCCC</w:t>
      </w:r>
    </w:p>
    <w:p w14:paraId="5A3930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GGAGGCGGCGCTGTACAGCCGAGTGGTGAGGCTGGAGATGTACTGCAACAACATC</w:t>
      </w:r>
    </w:p>
    <w:p w14:paraId="5F03EC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ACGCGAGTACGGGTACATCTTCTTCCGCGTGGGAGACGAGGAGGACTCGTTCGGC</w:t>
      </w:r>
    </w:p>
    <w:p w14:paraId="349BF80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GAGTGCGACGAAGTCCCCTGCCTctgcgaggaggagggggacaaCTGCGATAGGTCG</w:t>
      </w:r>
      <w:proofErr w:type="spellEnd"/>
    </w:p>
    <w:p w14:paraId="5E86E1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GCAGCGCCGCGCGGGAATGGGCAGCCAGGGCGTGCAGCAGTGGGTCGTGGCAATG</w:t>
      </w:r>
    </w:p>
    <w:p w14:paraId="7775D9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CCCTGGTAGCGATGGGAGCCGTCTCCACGTTCATGAGCAAGTCGCCATCGTAG</w:t>
      </w:r>
    </w:p>
    <w:p w14:paraId="7F32E6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91.t1</w:t>
      </w:r>
    </w:p>
    <w:p w14:paraId="5EC444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GTGGAACCGGAGGCTTCCGCATCTGTCGGGTCGAGCGCTGGGCGGGGGCAGTTC</w:t>
      </w:r>
    </w:p>
    <w:p w14:paraId="2A8039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GCGTCGGTGGCGGCGTCAATCGGTCTCGCTCTGTCCGTCGGGCCTGACGCTGCGACT</w:t>
      </w:r>
    </w:p>
    <w:p w14:paraId="1420F0F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CTGTtaatttcgagacggagcggtacGGGGACAAGGAGCTGAAGATCGCCACGGTT</w:t>
      </w:r>
      <w:proofErr w:type="spellEnd"/>
    </w:p>
    <w:p w14:paraId="4EC90D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GCTTCGGCAGCAGATTAGAAACTCGCTGCTAGAAGACCCGAAGCTGGCGGCAGAC</w:t>
      </w:r>
    </w:p>
    <w:p w14:paraId="12202B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AAGCTGGCCATCGCGGACGCTCTTGGCTTCGACGCCACCACGCAGACGGGCGGA</w:t>
      </w:r>
    </w:p>
    <w:p w14:paraId="772FD24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GATGGGTCAGTCTTGCTCGAGATGgacagGGATCTTGTGAAGGGGCTCAAGCCCGCG</w:t>
      </w:r>
      <w:proofErr w:type="spellEnd"/>
    </w:p>
    <w:p w14:paraId="00A32F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TAGACAACGCCCTGAAGATCAAGAAGAACCTGCAGCGCACGAACGAGATGACTCTGGCG</w:t>
      </w:r>
    </w:p>
    <w:p w14:paraId="0F6FCF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TGTGGCGATGGGAGGGGCAGAGGCCATCCACGCCTGCGGGGGACCCCCGATCCTC</w:t>
      </w:r>
    </w:p>
    <w:p w14:paraId="4F8302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GCTAGGAAGGTACGACGAAAAGAAGCAGGGCAACCCCTCCCCAGACATCCCTGGT</w:t>
      </w:r>
    </w:p>
    <w:p w14:paraId="700C5B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CTTCGATGCACCCACGGGGGCAGGCGTAAAGGCCGCTTTCAAGCGCGCAGGTCTC</w:t>
      </w:r>
    </w:p>
    <w:p w14:paraId="250F8E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CAGGGAGATGGTGTTGCTCCTCGGGGCAATCGGAAGCGTCTCGGAAGCGACTGCG</w:t>
      </w:r>
    </w:p>
    <w:p w14:paraId="60E6E5B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CttggagacggaggGGGAAACGGAGAGGAGGACGATCTGGAAGACCTGGCGTGGCAA</w:t>
      </w:r>
      <w:proofErr w:type="spellEnd"/>
    </w:p>
    <w:p w14:paraId="15080F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GCATCCCCAACACCTTCGGCAAGGAATCGGACAAGCTCGGAAGGCCGCTGTCTAAT</w:t>
      </w:r>
    </w:p>
    <w:p w14:paraId="7152EF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GGTCCGGGTTTCCTACAGAGGGTGGCTGCTGGCGGTAAAGACCTCGCGGGGACG</w:t>
      </w:r>
    </w:p>
    <w:p w14:paraId="15B285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CGTGGGAAAGGCTCTCCTCGAGGACGAGGAAATCAAGAGCTACGTTAGAAAATAC</w:t>
      </w:r>
    </w:p>
    <w:p w14:paraId="7CC22C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GAATTCGAAGGCATTCACCCAAGACCTGTCGGAGGCGTACACGAAGATGACCCTG</w:t>
      </w:r>
    </w:p>
    <w:p w14:paraId="403EBA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GGAGCGATACGAGACGCGCAACGCCCTCTAG</w:t>
      </w:r>
    </w:p>
    <w:p w14:paraId="41877E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94.t1</w:t>
      </w:r>
    </w:p>
    <w:p w14:paraId="0613895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AGACTCCAGCCGCAGCAAccacgtctctgctgctgctgggaggcTCTACAGGAGCG</w:t>
      </w:r>
      <w:proofErr w:type="spellEnd"/>
    </w:p>
    <w:p w14:paraId="3687B3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CCTTCGTGCATAGCGCTGCTGGGCGCTTCTGCTCGGTGACGCAGGCGTCGGCGACT</w:t>
      </w:r>
    </w:p>
    <w:p w14:paraId="0EFB55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AAGGCCGGGAGGCAAGTACCATCGACGTCGCCGTCGCTGGAATGCTCCTTGTTTCGa</w:t>
      </w:r>
      <w:proofErr w:type="spellEnd"/>
    </w:p>
    <w:p w14:paraId="5B1E61E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ggagagaggaggagcgAGGCGATGAGAGGAACGGTTGTTCAAGGGCAGAGGAGTACG</w:t>
      </w:r>
      <w:proofErr w:type="spellEnd"/>
    </w:p>
    <w:p w14:paraId="379F1E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GCAGGCGTTACGGATGGGGTTGTTGGACGACCTGTTGAAGTCGAAGGGAGACCCG</w:t>
      </w:r>
    </w:p>
    <w:p w14:paraId="6E6CB1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GCGGCCAACGCCGACGTCCTGTTGTCCTACGAATCTCGCGTCAAAAAAATCAAT</w:t>
      </w:r>
    </w:p>
    <w:p w14:paraId="5AD4FE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AGAGGACGAGATGGAGGGCATGTCCGACGATCAGCTCAGGGCGAAAACGCAGGAG</w:t>
      </w:r>
    </w:p>
    <w:p w14:paraId="3833A2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GCGAAAGGCTTTCAGGTGGGGCGGGTTTCGACGATGTGTTGGAGGAGGCATTTGCT</w:t>
      </w:r>
    </w:p>
    <w:p w14:paraId="2FE65A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TTCGAGAGGCGGCCTGGAGAGTCTTGGAACTACGTCACTACGATGTTCAGCTTTTG</w:t>
      </w:r>
    </w:p>
    <w:p w14:paraId="331F95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GCTAGCCCTGCACGAGGGCAAGCTCGCGGAGATGGCCACCGGGGAAGGAAAAACG</w:t>
      </w:r>
    </w:p>
    <w:p w14:paraId="5DAC69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GGCCACGCTGCCTTGCTACCTCAACGCCCTGGCCGGTAAGGGCACCGTGCTGGTC</w:t>
      </w:r>
    </w:p>
    <w:p w14:paraId="3A61AD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GGCCAACGACTACCTCGCGCGAAGGGACGCCGAAACCATGGGACAGGTTCACCGT</w:t>
      </w:r>
    </w:p>
    <w:p w14:paraId="504A4E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TTGGGACTGAGCGTGGGGCTGATCCAGTCGAACATGCCCGAAGCACAGAGGAAGGAG</w:t>
      </w:r>
    </w:p>
    <w:p w14:paraId="4DACFC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ACTCCGCGGACGTTACGTACGCGACCAATCAGGAGCTCGGGTTCGACTACCTCCGG</w:t>
      </w:r>
    </w:p>
    <w:p w14:paraId="00508C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CCTAACGGTCACCAAAGACGGAGCGGTCCAAGCAAAGGAGTACTACTTCTGCCTT</w:t>
      </w:r>
    </w:p>
    <w:p w14:paraId="2D1B71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ACGAAGCTGACTCCATCCTCATCGACGAGGCTAGGACGCCGCTCATCATCTCTAGG</w:t>
      </w:r>
    </w:p>
    <w:p w14:paraId="10D759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CGATGCGCCCGCCCAAAAGTTCGCCACCTCCTGGAAGATCGCAGGCGTTCTCGAG</w:t>
      </w:r>
    </w:p>
    <w:p w14:paraId="3095C9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GCTGCACTACACCGTATCAGAGAAAGACCAGTCGGTCGTGTTGACGGACAAGGGA</w:t>
      </w:r>
    </w:p>
    <w:p w14:paraId="7D6BC1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GACTGTGACCGCATCTTGGGGAAGTCCATATTTGACCCCAGAGACCCGTGGGCG</w:t>
      </w:r>
    </w:p>
    <w:p w14:paraId="29F0C0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ACGTGATCAACTCCATCAAGGCCAAGGAACTCTTCACCAAGGACAAGGAGTACATC</w:t>
      </w:r>
    </w:p>
    <w:p w14:paraId="141C1E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GTGACAAGGACGTGCTCATCGTGGACACCTTCAGCGGCAGAGTGCTCGAGGGGAGG</w:t>
      </w:r>
    </w:p>
    <w:p w14:paraId="15DD92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ACAGCGACGGGCTTCACCAGTGCATCGAGGCCAAAGAAGGCATTACCGTGTCGAAG</w:t>
      </w:r>
    </w:p>
    <w:p w14:paraId="704DC4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TCAGGTGATGGCGCAGGTGACGTACCAGGCCCTGTTCCGGAGCTTCCCCAAGCTG</w:t>
      </w:r>
    </w:p>
    <w:p w14:paraId="7273C4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GATGACGGGTACCGCCATGACCGACGCAAACGAGCTCGGTTCTACCTACGGCCTG</w:t>
      </w:r>
    </w:p>
    <w:p w14:paraId="5E42BD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AGTGGTTCAGATACCGACAGCCCTCCCGATCGCGAGGAGGGACTACCCCGATGTGGTC</w:t>
      </w:r>
    </w:p>
    <w:p w14:paraId="41742F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GCAACCGAGTGGGCGCGAACGCCGCCATGCTTACGGAGGTCGAGAGGCTGCACAAG</w:t>
      </w:r>
    </w:p>
    <w:p w14:paraId="214F39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ACGCCCGGTGCTCATCGGAACGACCAATGTCCGGATGTCGGACCAGACCGCTAAG</w:t>
      </w:r>
    </w:p>
    <w:p w14:paraId="775F16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TGAGGAGAGGGGGGTGCCTTGCCAGACGCTTAACGCCAACCCAGACTTGGTGGAG</w:t>
      </w:r>
    </w:p>
    <w:p w14:paraId="15E1F1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GAGCGAGATCGTGGGCCAGGCGGGGCGGCTGGGGGTGGTGACCGTGGCCACAAAC</w:t>
      </w:r>
    </w:p>
    <w:p w14:paraId="17EBFE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GGGAGGGGAACGGACATCCTGTTGGGTGGAAATGCCGCAGTGATGGCGAGGATT</w:t>
      </w:r>
    </w:p>
    <w:p w14:paraId="537CAB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TGAGGGACGCCCTGGCCAAGGAGCTTCTTGCAGAGGAGGATTTGGCGGTGGTGCCG</w:t>
      </w:r>
    </w:p>
    <w:p w14:paraId="70C97B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GGAGAATCGTTTTTCCCCTGTGAACTCCCTGAAGAAGCGACTCTGGCTCTAGCG</w:t>
      </w:r>
    </w:p>
    <w:p w14:paraId="7CA0E1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GTCTCTGAGTGCGCCAAAGACTCTTCTCTCCCCAAAAGCGACGAAGGGAAGATG</w:t>
      </w:r>
    </w:p>
    <w:p w14:paraId="430A7C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GGGAAGCGCTGGAGGAGTTGGTTTCGGCGGCCTGTGAGGCGGGGCCTGTGGAGGGT</w:t>
      </w:r>
    </w:p>
    <w:p w14:paraId="04591E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GGTTGTCGCGGTCAGGGAGGCTGCGCAGGCGGTCAAGAAGTGCTTCAGTGACGGC</w:t>
      </w:r>
    </w:p>
    <w:p w14:paraId="69FD19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CCGAGGAGAAAGAGAAGGTGATCGACCTTGGCGGGCTTTACGTGGTGGGCACGGCT</w:t>
      </w:r>
    </w:p>
    <w:p w14:paraId="2DCC9D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ACGAGAGCCGCCGCGTGGACAACCAGCTGAGGGGCAGGGCGGGGAGGCAGGGCGAC</w:t>
      </w:r>
    </w:p>
    <w:p w14:paraId="1DD1DE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GGCAACTCGCTTCTTCCTTTCCCTCGATGACGACATCTTCAGGGTGTTTGGAGGG</w:t>
      </w:r>
    </w:p>
    <w:p w14:paraId="17645B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GTGACGAAGATCATGGACAGCTTCCGGCTGAGCGACGACATCCCCATCGAAAAC</w:t>
      </w:r>
    </w:p>
    <w:p w14:paraId="0011D5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GTGTCTGCTACCTTGGATAAGGTGCAGAGGGCAACGGAGGACTACTTCGCCGGC</w:t>
      </w:r>
    </w:p>
    <w:p w14:paraId="472EE9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CGAAGAACGGTGTTCTCTTTCGATGAGGTGATGAACGACCAGCGGCTAGCGCTGTAC</w:t>
      </w:r>
    </w:p>
    <w:p w14:paraId="6DC525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CAAGAGACTCCGTGATCGATCAAGACAAGGACGGATTGAGAGAGCTTGCCCTGGAG</w:t>
      </w:r>
    </w:p>
    <w:p w14:paraId="3F396B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CGGCCAAGACTTGCACCGAGATCGTTCAAGGGAACGCCGGTGAGGATGGGTCACCC</w:t>
      </w:r>
    </w:p>
    <w:p w14:paraId="18D3D6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CCGTTCTGTCTGCGAAGCTGCAGCAGTTTTTCCCGATGGCGGAGGCGTCGGCTATG</w:t>
      </w:r>
    </w:p>
    <w:p w14:paraId="11CF66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GGAGTCTCTCAACGGGGCTTTCGGGTCAGGGGGCAAGGAGGGTCTGCTGAAGTAC</w:t>
      </w:r>
    </w:p>
    <w:p w14:paraId="5C94D7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TGGACCAGGCGGCAGCCGCCACGGAGAAGAAGCTGTCGGACATCGACTCGATCAGG</w:t>
      </w:r>
    </w:p>
    <w:p w14:paraId="55245A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GGCTAGCCAGCGAGTCGACCCGGTTCTTGACGTTGACTCAGATGGACGACCTTTGG</w:t>
      </w:r>
    </w:p>
    <w:p w14:paraId="6EAB04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GCCACCTGGAAAACATGAATCTGCTGAAGGAAAGCGTGTCCATGGAGGTGTTCAGG</w:t>
      </w:r>
    </w:p>
    <w:p w14:paraId="31D808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GGAACCCGCTCGAAGAGTTCGGCGTGCAGGGTAAGGACATGTTCCGCGATCTCTTG</w:t>
      </w:r>
    </w:p>
    <w:p w14:paraId="47C80F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CGTACGAAGAAACACCGTCTACTCCCTTCAGATGTATAACCCCAGCCCTAAGACT</w:t>
      </w:r>
    </w:p>
    <w:p w14:paraId="610183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ATAG</w:t>
      </w:r>
    </w:p>
    <w:p w14:paraId="1217F7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77.t1</w:t>
      </w:r>
    </w:p>
    <w:p w14:paraId="3C835A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ATTCGGGTACGTTCTTCTGGGGCTGGTGGCGCTGACGTCCGTGCATATTTCGAGC</w:t>
      </w:r>
    </w:p>
    <w:p w14:paraId="1642A5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AGTATGCCGTAACGGCTTTGTGGGATTCGAAACCGGAGACGCCTGCTGCGCTGAG</w:t>
      </w:r>
    </w:p>
    <w:p w14:paraId="15CBAD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GTGGGACATGTGGAGGAGGCGGTTGCGCAAGACTGGACGGCGGACCGGGCAATTGC</w:t>
      </w:r>
    </w:p>
    <w:p w14:paraId="41D741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AGGAGCAATTACTGCAGCTGGCATGCTGTGCAGCGAAACCGACGCGCCTCCCTGC</w:t>
      </w:r>
    </w:p>
    <w:p w14:paraId="79F8B5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GATGACGTAGCAATGTGTACTAACGGCCTTCCCGGAATCCAGAATGAAGACGTC</w:t>
      </w:r>
    </w:p>
    <w:p w14:paraId="55670F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GCGATGCTGACTGCGGCGTGTGCGGAGGAACCGGCTGCGGCGGACTACCCGGCGGA</w:t>
      </w:r>
    </w:p>
    <w:p w14:paraId="6DD203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AAACTGCTGCATAGGCACTATCACGAGGATGGACATGGCGTGCAGTGCCACGGGA</w:t>
      </w:r>
    </w:p>
    <w:p w14:paraId="2CCD8A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CGCCATGCGTCGTCGATGACGCGGTGCTTTGCAGCAACGGCGTGTTTGGCATAGAG</w:t>
      </w:r>
    </w:p>
    <w:p w14:paraId="6459A2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CGACGGCGTTTGCTGCGAGGCTCGgtgcgggacatgcggaggaTTTGGTTGCTCGTCG</w:t>
      </w:r>
    </w:p>
    <w:p w14:paraId="5DB4BC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CCGGAGGATCGGACTCCTGCTGCACCGGCCGGATCGATGATAGTGAAGTCTTCTGC</w:t>
      </w:r>
    </w:p>
    <w:p w14:paraId="79BC6B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CACCCCGGTGGCGCCGTGCATCGTCTAA</w:t>
      </w:r>
    </w:p>
    <w:p w14:paraId="4C62C1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85.t1</w:t>
      </w:r>
    </w:p>
    <w:p w14:paraId="03B3F8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ATTCGCATACGTGCTTCTCGGACTGGTGACGCTGGCGTCCGTGCATACTTCGAGC</w:t>
      </w:r>
    </w:p>
    <w:p w14:paraId="2A4B6F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AAGCACATGCGATAACGGCTTGACTGGAATCCAGACCGAAGACATCTGCTGCGCT</w:t>
      </w:r>
    </w:p>
    <w:p w14:paraId="2B12EC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gctgcgggacatgcggaggaaCCGGTTGCGGTGCGCGGGACGGCGGAGCGGCTGAT</w:t>
      </w:r>
      <w:proofErr w:type="spellEnd"/>
    </w:p>
    <w:p w14:paraId="101A575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TGCATAGGCACAATCACGAGGGGTGGCATGCTGTGCAGCGaaaccatggaggcgccg</w:t>
      </w:r>
      <w:proofErr w:type="spellEnd"/>
    </w:p>
    <w:p w14:paraId="5D96602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atcatcgacgATGTAGAAATGTGCAGCAACGGCCTTACAGGAATCCAGAATGGCGAC</w:t>
      </w:r>
      <w:proofErr w:type="spellEnd"/>
    </w:p>
    <w:p w14:paraId="6CF2A7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GCTGCGATGTTGGCTGTGGCGAGTGCGGGGGAGGCGGTTGCGCCGGGCGGCCGGGT</w:t>
      </w:r>
    </w:p>
    <w:p w14:paraId="3412DD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CGGACAACTGCTGCACCAGCCGGATCAGGGAGTTTGACATGATGTGCAGCGACACC</w:t>
      </w:r>
    </w:p>
    <w:p w14:paraId="52B766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GCGCCCTGCATCATCGATAACGACTCCATGTGCGACAACGGCCTTCCTGGAGTA</w:t>
      </w:r>
    </w:p>
    <w:p w14:paraId="60E93B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TGCCGACGTCTGCTGCGAAGCATCCTGCGGGACATGCGGTGGAGGCGGTTGCGCC</w:t>
      </w:r>
    </w:p>
    <w:p w14:paraId="6E8B58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GACCGGGCGGTGCGTTGGCCTGCTGCTCCAGCCGGATCAGGGAAAGTGGAGATATG</w:t>
      </w:r>
    </w:p>
    <w:p w14:paraId="72D422C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GGcaccaccatggaggcgccgtgcatcatcgatgCTCCGACACCGGCGCCGACGGAA</w:t>
      </w:r>
      <w:proofErr w:type="spellEnd"/>
    </w:p>
    <w:p w14:paraId="4F481E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CACGCCAATGCCCACGCTAGCGCCGACGGACATGCCCACGCCAACGCCGACGGAA</w:t>
      </w:r>
    </w:p>
    <w:p w14:paraId="1CCD33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AGTAACTATGTGCAGCAACGGTCTCGCTGGTGTTCAAACGGGCACTATCTGCTGC</w:t>
      </w:r>
    </w:p>
    <w:p w14:paraId="074CFE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GCAGTGCGGAGGATGCGGAGGAGCCGGTTGCGGCGGGCTACCCGGCGGACAGGAT</w:t>
      </w:r>
    </w:p>
    <w:p w14:paraId="2FBC4B5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TGCTGCACAGGACCAATCGGGTCCAGTGGCATGATGTGCAGTGTCACTCAggcggcg</w:t>
      </w:r>
      <w:proofErr w:type="spellEnd"/>
    </w:p>
    <w:p w14:paraId="65A2142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tgcatcgtcgACAATTAG</w:t>
      </w:r>
      <w:proofErr w:type="spellEnd"/>
    </w:p>
    <w:p w14:paraId="15ECF3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86.t1</w:t>
      </w:r>
    </w:p>
    <w:p w14:paraId="3E48C6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TTCGGGTACGTGCTGCTCGGGCTGGCGACGCTGGCGGCCGTGCATACGTCGAGT</w:t>
      </w:r>
    </w:p>
    <w:p w14:paraId="08FDEC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AACCACGTGCGATAACGGCTTGATTGGAATCCAGACCGAAGACATCTGCTGCCCC</w:t>
      </w:r>
    </w:p>
    <w:p w14:paraId="1064C7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GCTGTGGCACATGCGGAGGAAGCGGTTGCGGTGCGCGGGACGGCGGAGCGTCAAGT</w:t>
      </w:r>
    </w:p>
    <w:p w14:paraId="0551DD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GCATAGGCACCATCACGAGGGGTGGCATGCTGTGCAGCGAGACCATGGCTCCGCCG</w:t>
      </w:r>
    </w:p>
    <w:p w14:paraId="309898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TCGTCGACGATGTAGCCATGTGCGACAACGGCATTCCTGGAGTACAGGATGACAAC</w:t>
      </w:r>
    </w:p>
    <w:p w14:paraId="6915B91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TGCTGCGCTGCTtcctgcgggacatgcggaggaTTCGGTTGCGCCAGACGACCTGGC</w:t>
      </w:r>
      <w:proofErr w:type="spellEnd"/>
    </w:p>
    <w:p w14:paraId="016BCD5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TCGTCCGCCTGCTGCACCAGCCGGGTCGAGGAAAGTGGCGATATGTGCGGcaccacc</w:t>
      </w:r>
      <w:proofErr w:type="spellEnd"/>
    </w:p>
    <w:p w14:paraId="1FB1CF8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ggcaccgtgcATCATCGATGCTCCGACACCGGCGCCAACGGCACCGCCCACACCG</w:t>
      </w:r>
      <w:proofErr w:type="spellEnd"/>
    </w:p>
    <w:p w14:paraId="03738C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CACGGCACCGCCCACACCGGAGCCAACGGCACCGCCCACACCGGAGCCAACGGCA</w:t>
      </w:r>
    </w:p>
    <w:p w14:paraId="02DFAF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CCACCCCGGAGCCAACGGCACCGCCCACGCCCATGCCCACGCCAACGCCAATGGCC</w:t>
      </w:r>
    </w:p>
    <w:p w14:paraId="5A6D8D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AGTAAATATGTGCAGCAACGGTTTGGCGGGCTTTCAAACGGGCACTGTCTGCTGC</w:t>
      </w:r>
    </w:p>
    <w:p w14:paraId="37D75A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CAGTGCGGAGCATGCGGAGGAGCCGGTTGCGGCGGGCTACCCGGCGGACAGGGT</w:t>
      </w:r>
    </w:p>
    <w:p w14:paraId="5BC1E0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GCTGCGTAGGCCCAATCGCGTCCAGTGGCGCCATGTGCAGCGTGACTATGGCGGCG</w:t>
      </w:r>
    </w:p>
    <w:p w14:paraId="37DEC8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CGTCGTCGACAATGGTTCCGAGATTGATGGTCTGGGAGACTCCTACGGTACTCCC</w:t>
      </w:r>
    </w:p>
    <w:p w14:paraId="78B0604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GTGAACACATTCATtgGCTCGGGGTCTCCGATCGATGCCCCCTCTGCAAGGTCAAA</w:t>
      </w:r>
      <w:proofErr w:type="spellEnd"/>
    </w:p>
    <w:p w14:paraId="216A1F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TATCGCGGGTGCTATTCGACATAAAATCGCCCAAGGAATACAAGGTGCACCTGCACGCG</w:t>
      </w:r>
    </w:p>
    <w:p w14:paraId="7F450CE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GGCAAGAGCAACAagagtaacagcaacagcagtgacggcggcggggggtcgTCGCGT</w:t>
      </w:r>
      <w:proofErr w:type="spellEnd"/>
    </w:p>
    <w:p w14:paraId="170E39B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GCGCcaccttcttcctcttcctcctcgtccctGTGGTCCCCGTCTCCATCAGTCTCA</w:t>
      </w:r>
      <w:proofErr w:type="spellEnd"/>
    </w:p>
    <w:p w14:paraId="17C8015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TcgtcctcggcggcggcggtggtggtaggtgCTTCGGCAAGCGCGTCCTCTAGGGAG</w:t>
      </w:r>
      <w:proofErr w:type="spellEnd"/>
    </w:p>
    <w:p w14:paraId="6EE8F9E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CCGCGATGGCGGATCGGGCGGggcaggcgggaggggggcggagttCAGGTCGACGGTG</w:t>
      </w:r>
      <w:proofErr w:type="spellEnd"/>
    </w:p>
    <w:p w14:paraId="7AC787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AGGCGGGGTTTGGCCGCGGAGCCGCCTGAACCGAAGGCCAGGCGATCGAAATCCGTG</w:t>
      </w:r>
    </w:p>
    <w:p w14:paraId="53930F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AGCTCCGACCGTGGATTGCCAGAGAGGTTCACGCGGCAGCGGGTGGCCGTAGAGGG</w:t>
      </w:r>
    </w:p>
    <w:p w14:paraId="4BD3D3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GGTAAGGGACACGCGATTGGTGGCGGACGTTGTGGAGGCGTTGCTGAAGGACAAC</w:t>
      </w:r>
    </w:p>
    <w:p w14:paraId="186A41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GGACGAACAGGAGGGCTACTGCACTGTCAAGAAGGAGGATTTTCTGTTCGAGTAC</w:t>
      </w:r>
    </w:p>
    <w:p w14:paraId="3F6AEA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GACCGTTCTTGCACGAGCTTTGGTGCTTCAGGTGGAGCAAGGCGGGTATATCCGCC</w:t>
      </w:r>
    </w:p>
    <w:p w14:paraId="03A2D9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CGAGACGCCGTGTACCACCCGAGGCGTCAGGGGTGCTAG</w:t>
      </w:r>
    </w:p>
    <w:p w14:paraId="19748F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33.t1</w:t>
      </w:r>
    </w:p>
    <w:p w14:paraId="27BA2C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ATGCTGGCCTTCCGCGTGCCGGCCAGCTGTCGTTTGGCATTGACCCCATTGCGC</w:t>
      </w:r>
    </w:p>
    <w:p w14:paraId="2C55C6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TTGCGTCCAGCACGCCGACCAAGAAGAAGACAATCCAGCAGCTGGCCAAGGAAATA</w:t>
      </w:r>
    </w:p>
    <w:p w14:paraId="719C04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CAAGAATGTTCCGGTTTTAGTCAGGGCTGACCTCAACTTGCCTCGGAGCAAAGAA</w:t>
      </w:r>
    </w:p>
    <w:p w14:paraId="096618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AGTATTGTCGACGACACTCGAGCACGCGCGGTCTTGCCGACTGTCAAGTTCTTG</w:t>
      </w:r>
    </w:p>
    <w:p w14:paraId="2CC09A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GAAGGTGCTAAGGTCATCCTATGCAGCCATGCTGGTCGACCCAAGGGCGAGGTG</w:t>
      </w:r>
    </w:p>
    <w:p w14:paraId="73E478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CTATGAGGATAGGGAACATTGGAGGTTGTCTAGGAGAACTGCTGGATGAACCG</w:t>
      </w:r>
    </w:p>
    <w:p w14:paraId="1EEC51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GTGTCCCGCTGACTGTATCGGGGAAAAAGTGGAAGCGCAGGTTACAGCAGCGCAG</w:t>
      </w:r>
    </w:p>
    <w:p w14:paraId="6AF9B1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GCTTTTACTGGAAAACGTTCGGTTCCACAAAGGGGAGACAAAGAACGACCCTGCT</w:t>
      </w:r>
    </w:p>
    <w:p w14:paraId="0811D0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AGAGCAGTTGGCGGCACACGCGAAAATCTTCGTCAATGATGCATTTGGAGCTGCT</w:t>
      </w:r>
    </w:p>
    <w:p w14:paraId="2E654B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CGCTCCCATGCTTCCACGGTGGGCGTGACCAAGTTCATGGACCACAGCGTAGCAGGG</w:t>
      </w:r>
    </w:p>
    <w:p w14:paraId="7F0563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CTGATGGAGAAGGAGCTTGATTATCTCAAGGGCGCTATGGACAGTCCTTCCCGCCCG</w:t>
      </w:r>
    </w:p>
    <w:p w14:paraId="0CC89E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TCGCTATGATCGGGGGAGCCAAGGTCTCCACGAAGATCCCGGTTCTGGAATCATTA</w:t>
      </w:r>
    </w:p>
    <w:p w14:paraId="076D72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AAGTGCGACAGCATTCTTCTCGGCGGCGGGATGATTTTCACCTTCTATCGCGCT</w:t>
      </w:r>
    </w:p>
    <w:p w14:paraId="0CC0D9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GCATGTCAACTGGTGCTTCCCTGGTCGAGGAAGACTTCGTCGATATGGCTCGAGGA</w:t>
      </w:r>
    </w:p>
    <w:p w14:paraId="5D669D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TCAAAAAGGCCGAGGCGAAGGGAGTGAAGCTCTTGCTTCCAAAGGACGTCGTCGTC</w:t>
      </w:r>
    </w:p>
    <w:p w14:paraId="44A61F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CAAGTTCGCCGCAGATGCTGCCACGAGAACGGTTTCTGCGAGCGAAATCCCTGAC</w:t>
      </w:r>
    </w:p>
    <w:p w14:paraId="341073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GGATGGGCCTCGACATTGGCCCAGACGCCGTGGACGAGTTCAAGCAGGAGATATCG</w:t>
      </w:r>
    </w:p>
    <w:p w14:paraId="7636C2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TGACACCATCGTCTGGAATGGACCGCTCGGGGTCTTCGAATGGGATGCGTTCGCG</w:t>
      </w:r>
    </w:p>
    <w:p w14:paraId="2DBE88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AACGAACGAACTTGCGCACGCCTTGGCTGCTCGCACGGCTGCTGGTGGCACCACT</w:t>
      </w:r>
    </w:p>
    <w:p w14:paraId="01949B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GGAGGTGGCGATTGTGTTGCTGCGGTAGAAAAAGCCGGCGTTGCTAGTCAGATC</w:t>
      </w:r>
    </w:p>
    <w:p w14:paraId="3D1ED0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CACATTTCAACAGGCGGCGGGGCTAGTTTAGAACTTCTTGAGGGCAAAGAATTGCCT</w:t>
      </w:r>
    </w:p>
    <w:p w14:paraId="623744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TCGCAGCCCTAGACGACGCATAA</w:t>
      </w:r>
    </w:p>
    <w:p w14:paraId="7D5B13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51.t1</w:t>
      </w:r>
    </w:p>
    <w:p w14:paraId="2A0CEC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AATCGGGTACGTGCTTCTGGGGCTGGTGACGCTGACGTCCGTGCATATTTCGAGC</w:t>
      </w:r>
    </w:p>
    <w:p w14:paraId="4CE4F1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GCCAAGAATGCAGGAACGGCTTAGTGGGATTCGAGAATGGAAACATCTGCTGTGCTGAG</w:t>
      </w:r>
    </w:p>
    <w:p w14:paraId="060DC51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tgcgggacatgcggaggaTCCGGTTGTGGTGGACTGGACGGCGGACCGGACAACTGT</w:t>
      </w:r>
      <w:proofErr w:type="spellEnd"/>
    </w:p>
    <w:p w14:paraId="594F31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CAGGGGCAATCACTGCGGCTGGCATGGTGTGCAGCGAAACCGGCGCGGCACCGTGC</w:t>
      </w:r>
    </w:p>
    <w:p w14:paraId="4E21C7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GACGACGCAGCCCCAGAATGCCGTAACGGCTTTGTGGGATTCGAAACGGGAGAC</w:t>
      </w:r>
    </w:p>
    <w:p w14:paraId="00F83C7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TGCTGCGCTGAGAGttgcgggacatgcggaggaGCCGGTTGTGGTGGACTGGACGGC</w:t>
      </w:r>
      <w:proofErr w:type="spellEnd"/>
    </w:p>
    <w:p w14:paraId="4E3421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CGCCGAATTGTTGCGCAGGAGCAATCACTTCGGCTGGAATGCTGTGCAGCGAAACC</w:t>
      </w:r>
    </w:p>
    <w:p w14:paraId="40E5EE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GCACCGTGCATCATCGATGACGTAGCAATGTGCACTAACGGCCTTCCGGGAATC</w:t>
      </w:r>
    </w:p>
    <w:p w14:paraId="4FFCBC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ATGAAGACGCCTGCTGCGATACCGACTGCGGCGTGTGCGGAGGAACCGGCTGCGGC</w:t>
      </w:r>
    </w:p>
    <w:p w14:paraId="2DE33B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CCCGGCGGAGCGGAAAACTGCTGCATAGGCACCATCACGACCATGGACATGTTG</w:t>
      </w:r>
    </w:p>
    <w:p w14:paraId="0173ED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GTGCGACAGGGTCAGCGCCATGCATCGTCGATGACGCGGTGCTTTGCAGCAACGGC</w:t>
      </w:r>
    </w:p>
    <w:p w14:paraId="576B290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TTTGGCATAGAGAACGACGGCGTCTGCTGCGAGGCTCGgtgcgggacatgcggagga</w:t>
      </w:r>
      <w:proofErr w:type="spellEnd"/>
    </w:p>
    <w:p w14:paraId="4512EA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GTTGCTCACTGCAGCCCGGCGGCTCGGAATCATGCTGCATCGGCATGGTCGAGGAA</w:t>
      </w:r>
    </w:p>
    <w:p w14:paraId="01CC9B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GGAATTTTCTGCGACGACACCCCGGTGGCGCCGTGCATCGTCTAA</w:t>
      </w:r>
    </w:p>
    <w:p w14:paraId="2171EB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642.t1</w:t>
      </w:r>
    </w:p>
    <w:p w14:paraId="2A6078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AACATCATGGGACCCCTCGATGCGGCGACGGCTGCTGTCGTCCGCGACTACCAC</w:t>
      </w:r>
    </w:p>
    <w:p w14:paraId="51E8A7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GCCTCGCATGGAGTACCGGACGATCTCCGGCGTGAACGGCCCGCTCGTGATCTTG</w:t>
      </w:r>
    </w:p>
    <w:p w14:paraId="657F79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CGTGAAGCTGCCCAAGTACGCTGAGATCGTGGACCTCACGCTGTCGACGGGAGAG</w:t>
      </w:r>
    </w:p>
    <w:p w14:paraId="66614EB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CGCCAgggccagATCCTGGAGGTGTTCGGCAGCCGTGCGGTCGTACAGGTGTTCGAG</w:t>
      </w:r>
      <w:proofErr w:type="spellEnd"/>
    </w:p>
    <w:p w14:paraId="3E169F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CCTCTGGTATCGACAACAGGAACACCCGCGTCTCCTTCACCGGCGATGTGTTGAAG</w:t>
      </w:r>
    </w:p>
    <w:p w14:paraId="04E628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ATCTCAGAGGAGATGCTTGGGAGGGCCTTCAACGGGTCCGGAAAGTGCATCGAC</w:t>
      </w:r>
    </w:p>
    <w:p w14:paraId="0CB1EF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ACCCCCCGTACTGGCGGAAGACTACCTGGACATCATGGGACAGCCCATCAACCCT</w:t>
      </w:r>
    </w:p>
    <w:p w14:paraId="213DC5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GCCGAGACTACCCCAAGGCCATGATCCAGACGGGTATCTCTGCGATTGACGTGATG</w:t>
      </w:r>
    </w:p>
    <w:p w14:paraId="59D88F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CGTCGCCCGTGGGCAGAAGATCCCCCTCTTCTCGGCCGCCGGTCTCCCTCACAAC</w:t>
      </w:r>
    </w:p>
    <w:p w14:paraId="6406DEA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AGTAGCCGCGCAGATTTGCCGAcagGCGTCTCTGGTGAAGCAGAAGGATGTGTTCGAC</w:t>
      </w:r>
      <w:proofErr w:type="spellEnd"/>
    </w:p>
    <w:p w14:paraId="769941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ACGACGACAACTTCGCCATCGTCTTCGGAGCCATGGGTGTCAACATGGAAACCGCG</w:t>
      </w:r>
    </w:p>
    <w:p w14:paraId="708217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TTCTTCCGCAACGACTTCGAGGAGAGCGGTGCGATGCAGCGGACGGCGCTGTTCCTC</w:t>
      </w:r>
    </w:p>
    <w:p w14:paraId="49CAA3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CGCGAACGATCCCACGATCGAGCGCATCATCACCCCGCGTTTGACCCTGACCACG</w:t>
      </w:r>
    </w:p>
    <w:p w14:paraId="7DF1D7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GTACCTGGCTTACGAGCGCGACCTCCACGTGCTTGTCATCCTTACCGACATGTCT</w:t>
      </w:r>
    </w:p>
    <w:p w14:paraId="41D9C47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TACGCCGACGCCCTTCGCGAgGTTTCCGCCGCCCGTGAAGAAGTCCCCGGTCGCCGT</w:t>
      </w:r>
      <w:proofErr w:type="spellEnd"/>
    </w:p>
    <w:p w14:paraId="5A5252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ACCCCGGTTACATGTACACCGATTTGTCGACCATTTACGAGCGGGCCGGGCGTGTC</w:t>
      </w:r>
    </w:p>
    <w:p w14:paraId="2337F4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CGCAACGGGTCGATCACTCAGCTGCCCATCCTGACGATGCCCAACGACGACATC</w:t>
      </w:r>
    </w:p>
    <w:p w14:paraId="34ADA2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ACCCTATCCCCGACCTGACGGGTTACATCACGGAGGGGCAGATCTACCTGGACAGG</w:t>
      </w:r>
    </w:p>
    <w:p w14:paraId="044BB4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GCACACGAAGGAGATCTTCCCCCCCATCAACGTGCTCCCCTCGCTGTCGCGACTG</w:t>
      </w:r>
    </w:p>
    <w:p w14:paraId="6745EE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ATCGGCTATCGGGGAGGGCATGACCCGCGAGGACCACTGGAACGTTTCCAACCAG</w:t>
      </w:r>
    </w:p>
    <w:p w14:paraId="00ED81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ACGCGATGTACGCTCAGGGCAAGGACGTGATGGCGATGAAGGCAGTGGTGGGTGAG</w:t>
      </w:r>
    </w:p>
    <w:p w14:paraId="327CAB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GCTCAGCCTGGAGGACCACCTGTTCCTCAACTTCGTCGAGAAGTTCGAGGCAAAA</w:t>
      </w:r>
    </w:p>
    <w:p w14:paraId="73C108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TCGTGTCCCAGGGCCCGTACCAGGCACGTACGATTTTCGAGTCGCTCGACCTGGCGTGG</w:t>
      </w:r>
    </w:p>
    <w:p w14:paraId="4F6224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CCTGCGGTCTTTCCCCAAAGAGCTGCTCAAGAAGATCACCAAGAAGCAGTTGGAG</w:t>
      </w:r>
    </w:p>
    <w:p w14:paraId="030D2C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GGTACTCTCGCCGTTCCGCGGCCAAGCAGGCCGGCGCGTCCGACCTTGTGTCCGCG</w:t>
      </w:r>
    </w:p>
    <w:p w14:paraId="2B62FD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CTCCAAGGACGACGAGTAG</w:t>
      </w:r>
    </w:p>
    <w:p w14:paraId="0FA025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560.t1</w:t>
      </w:r>
    </w:p>
    <w:p w14:paraId="0DC0CD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GTCGAAGCCACGGTTACGCTCATGGCTCTCGCCGCCCTTGCACCGGCCATG</w:t>
      </w:r>
    </w:p>
    <w:p w14:paraId="388B3C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TGCTCCCTCAGCCGCGACCGGGACGGCGATTCGACGCAGCCGCGCGTTCTCGCAG</w:t>
      </w:r>
    </w:p>
    <w:p w14:paraId="508A40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TCAGACGACTTGCGCCCCCCGGGCGGCAGAGAAATCCTCTTCAACGGGTTTCCAG</w:t>
      </w:r>
    </w:p>
    <w:p w14:paraId="62C7B0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CGGAGGCGTTATGGGATCGTCCGCCCTGTTCGGGACGGGCGCCTCGTACACGGAG</w:t>
      </w:r>
    </w:p>
    <w:p w14:paraId="21CFC0A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ATCGCGGAGTCCGAGGGGGAggaaggcggtggcggcggagacggcgacgaggagggg</w:t>
      </w:r>
      <w:proofErr w:type="spellEnd"/>
    </w:p>
    <w:p w14:paraId="3A1F321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ggggagaaGAAGGTTAAGAAGAGCAAGGGAGGCGGGGACAAGGAAaaggttaAGCTC</w:t>
      </w:r>
      <w:proofErr w:type="spellEnd"/>
    </w:p>
    <w:p w14:paraId="59D191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GAGGTAACGTTTTTTGAGGGCGGTCCGGACCCTTCCGAGCTGGCGGCCCCTGCG</w:t>
      </w:r>
    </w:p>
    <w:p w14:paraId="57CC3E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CATCCTGACGGTCATCGGGCTCGTCCCCTTCTCGGCAGCGGTGGCGCGCCAGGTC</w:t>
      </w:r>
    </w:p>
    <w:p w14:paraId="5186A8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TGAAGTACACCCTCACCTCGCGACGCATCAAGATTGTGAGCGGATGGGGTGGGAAG</w:t>
      </w:r>
    </w:p>
    <w:p w14:paraId="35EC44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GACCGAGGTCGTTTACCCGGACATCGTGGACATGAAGTACGTGTGGCGTTTCTTC</w:t>
      </w:r>
    </w:p>
    <w:p w14:paraId="4417D4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GGTGCGGAGACCTGGTGCTTACGTTGCGGGATGGGTCTAAGCTGGAGGTACGGTCG</w:t>
      </w:r>
    </w:p>
    <w:p w14:paraId="6142C10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CGGACTTCGAGCGCAACTACAACTACATCTTCGAACGCACTTCGgccagctgccaG</w:t>
      </w:r>
      <w:proofErr w:type="spellEnd"/>
    </w:p>
    <w:p w14:paraId="58F4EB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CAGCGAGGAAGTCAAACCGGTTTAA</w:t>
      </w:r>
    </w:p>
    <w:p w14:paraId="470187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570.t1</w:t>
      </w:r>
    </w:p>
    <w:p w14:paraId="20B2D3E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AGTTCACtatcgctgctgttggtgtgatCGCCGCCGCCTCGTGCGCGAGCGCGTTC</w:t>
      </w:r>
      <w:proofErr w:type="spellEnd"/>
    </w:p>
    <w:p w14:paraId="077711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CCCACCACCCCCGTGGGCGGCCTCACCCAGACCGCTCGCTCTACCGTGACCCGC</w:t>
      </w:r>
    </w:p>
    <w:p w14:paraId="7DD77B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ACGCCGGTGGCAAGTACGACGGCAAGCTGTGGGACGACGCCGCCAAGAACGACGTC</w:t>
      </w:r>
    </w:p>
    <w:p w14:paraId="4EAD40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CCTCTACAACGCGGACGAGCCCAGGAGCGAGACCAACTTCGACCCCTTTGAGAAG</w:t>
      </w:r>
    </w:p>
    <w:p w14:paraId="6797DB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ACCGGCAACAAGTGCGACGCCAGCGGCTGGTACCCGGGAGAGTCCAGGTACAAG</w:t>
      </w:r>
    </w:p>
    <w:p w14:paraId="47D76F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CATCCGCCCTAACGTCAGCTTCGCGGAGTACCTTAAGCAGAAGGCCGAGAAGGAG</w:t>
      </w:r>
    </w:p>
    <w:p w14:paraId="2EE91E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TGAGGGAAGCGCATAA</w:t>
      </w:r>
    </w:p>
    <w:p w14:paraId="4034DD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584.t1</w:t>
      </w:r>
    </w:p>
    <w:p w14:paraId="472A31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TGGTCGGGGGTCTTGGCGAGCCTGCTCTTCGTCGGAGCCGAATCCAGCAGCTCA</w:t>
      </w:r>
    </w:p>
    <w:p w14:paraId="38C5AF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CGGACGTGATTCAGCTGCCCGTCGGGTTCTTTCCGGAGGGAATCACGATTGCCAAG</w:t>
      </w:r>
    </w:p>
    <w:p w14:paraId="12F866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TCCACCGCCTACGTTGGCTCCCTCGTCGATGGGTCGATTTGGAAGGGAGACATTGGC</w:t>
      </w:r>
    </w:p>
    <w:p w14:paraId="5E891B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GAGAAGGAGGCGTCGTCATTTCGGGCGTCGGTGGCCCATCGATCGGCCTGGATCAC</w:t>
      </w:r>
    </w:p>
    <w:p w14:paraId="4CE3622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GCCGGTCGGGCTATCTCTTCGTTGCTGGTGGGAGTGCAGCTCGAgtctacgacgac</w:t>
      </w:r>
      <w:proofErr w:type="spellEnd"/>
    </w:p>
    <w:p w14:paraId="4A38B0A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actacagCCTGGTCGCAGAGTTCGTGTTTGCCGGCGAGGGTGAGATATCGCTCATA</w:t>
      </w:r>
      <w:proofErr w:type="spellEnd"/>
    </w:p>
    <w:p w14:paraId="7BDEE6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CGTGTACGTCACCGAGACCGCGGCATACTTCACAGACTCCTTCCAGAACAAGCTT</w:t>
      </w:r>
    </w:p>
    <w:p w14:paraId="313D3D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GGTCCCGCTCGACGCGGATAGTGGGGAGCTGGTGGATGTGGTGGTCACCGCCGCG</w:t>
      </w:r>
    </w:p>
    <w:p w14:paraId="155DD3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CATCACCCTTAGTGAGAACTTCCGCATCGTAGAGGGGGCGGTCAACGCGAATGGC</w:t>
      </w:r>
    </w:p>
    <w:p w14:paraId="4B802E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TCGTGGCAAGCGACGACGGCAGCATCCTCATCGTGGCGAACACGAATGCCGGCCGAATC</w:t>
      </w:r>
    </w:p>
    <w:p w14:paraId="0F8101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ACGTCGATCCCACAACCGGCACCGCTTCCCTGTTGGACCTGGGAGGCGCTCTTGTC</w:t>
      </w:r>
    </w:p>
    <w:p w14:paraId="632F14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GGACGGTTTGGTCCTGCGCGACAACACGCTTTGGGTTGTCGACAATGGTCGAAAT</w:t>
      </w:r>
    </w:p>
    <w:p w14:paraId="2028C1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GGGATGCAGCAAATCACGGAGATCTCCCTCTCGGCGGACCTGACGTGCGGCGCT</w:t>
      </w:r>
    </w:p>
    <w:p w14:paraId="56A66E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TGCCTCGCGCTCTGACGAACGACCTGTTCGACACCCCAACTACTGCGGCACGAAAG</w:t>
      </w:r>
    </w:p>
    <w:p w14:paraId="49F4DC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GCGCTGTACGTCGTCAACGCCAAGTTCGGCGTTGCCCCGGAAGACGTACCGACG</w:t>
      </w:r>
    </w:p>
    <w:p w14:paraId="51AD9F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GTACGAGATTATTCGGGTGGATCGGGACAGCGTGGGGTACATTTGCCATTCGGCT</w:t>
      </w:r>
    </w:p>
    <w:p w14:paraId="0CDD1A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G</w:t>
      </w:r>
    </w:p>
    <w:p w14:paraId="195F73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712.t1</w:t>
      </w:r>
    </w:p>
    <w:p w14:paraId="7DD382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TTCCTTCCGTGCTGGTCTGTGTGTGGTCGCGGCCATTGTGCTGTCATGCACTTCC</w:t>
      </w:r>
    </w:p>
    <w:p w14:paraId="363150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ACCGCTTTCGTCGCGCCTACTGCGTCTCGGGCGAGCGCAATGACTACTACGAGGTCG</w:t>
      </w:r>
    </w:p>
    <w:p w14:paraId="1CD975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TTGTCCCGATCTGCGGTGTCCTCCAGGTCAGCTGTGAGGCAATCTCGGGCCATG</w:t>
      </w:r>
    </w:p>
    <w:p w14:paraId="5D6ECA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GGAGGAGGGCAAAGGGTACTTGGACGACCCGCTCCTCAAGCCCCTGGAGGACGAT</w:t>
      </w:r>
    </w:p>
    <w:p w14:paraId="7E6233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GTTGCGTTCGGCCTCGCCTGCTGCTTTGTCATGAACGACAACCTCAAGCTCGAC</w:t>
      </w:r>
    </w:p>
    <w:p w14:paraId="1857E7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ACTACGTGTACGAGCCCCTCACGGCGGCGACGTTGGAGACCATCGCCAGCTCGGCC</w:t>
      </w:r>
    </w:p>
    <w:p w14:paraId="7F4F2B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GGAGACGTCGTACGTGCGCGTGACCGCCTTCAAGGCGAAGGACATCTTCATCGGC</w:t>
      </w:r>
    </w:p>
    <w:p w14:paraId="1B4603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CCTCGAGGCCTACCGGCATCCATGTGGAGAAGCTGAAGATCCTCGACGGCGAGGAG</w:t>
      </w:r>
    </w:p>
    <w:p w14:paraId="680DCC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GCACATCTGCGAGAACGTGGTGGAGAGGACGCTGGCGGCGGCACGTACCTACAAG</w:t>
      </w:r>
    </w:p>
    <w:p w14:paraId="747BBC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GGGTTGAGGCACAGATGTGCGGTTTCGGGGACGTACTGGACGGTTTCAACTTCAGC</w:t>
      </w:r>
    </w:p>
    <w:p w14:paraId="49F76B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GCGTAAGCGCATCCTCAACCACAAGTACGAGCCCAGCTTCGACGACAACGTCAAG</w:t>
      </w:r>
    </w:p>
    <w:p w14:paraId="33D65F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CAAGAGCATTGACGTCTACGGGCGGGAGGAGGACGAGGCCGTTAGCAAGCAGGTC</w:t>
      </w:r>
    </w:p>
    <w:p w14:paraId="4216E1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CTCGAGAGCATCTAA</w:t>
      </w:r>
    </w:p>
    <w:p w14:paraId="02C30D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756.t1</w:t>
      </w:r>
    </w:p>
    <w:p w14:paraId="0FF63A6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CTGTCTTCTCTCAGGGTCTCCGCCAGAcgagctgtcgctgctgctcccTCGGCGGCG</w:t>
      </w:r>
      <w:proofErr w:type="spellEnd"/>
    </w:p>
    <w:p w14:paraId="742B910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AACTCCGACagggtgctgctgcttccgttCCTGGCATCGAACAAACCGCGTGCCGA</w:t>
      </w:r>
      <w:proofErr w:type="spellEnd"/>
    </w:p>
    <w:p w14:paraId="4668BE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TTGCGACGGTACCTGGGCCCCGCCTCTTCGACTACGAGACGGTCACCTCGGTGCTC</w:t>
      </w:r>
    </w:p>
    <w:p w14:paraId="3B6C63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AGCGACGCAGTAGAGGCGGTAGAAGCCGCGTTTGGCATGCTCGCCAAGGGAAAG</w:t>
      </w:r>
    </w:p>
    <w:p w14:paraId="483461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TGTGCCCATCCCCATGCACATCGGCATTGACGAGTCCGCTAACGCTGGGCCGGGG</w:t>
      </w:r>
    </w:p>
    <w:p w14:paraId="1C9800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GCCACATCAAGGGCGGGTACATCTCTGGCACGTCGACTTGGACCGTCAAGCTCGCC</w:t>
      </w:r>
    </w:p>
    <w:p w14:paraId="0E5E26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GTCCTTCTACAAGAACATCGAGAAGGGTCTCCCGGTCGGATCCGGCATCTTCGTT</w:t>
      </w:r>
    </w:p>
    <w:p w14:paraId="4CF494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GCGACGCCACCAATGGTGCCCCTCTCGCCATCTTCCAGGAGAACCGTTTCCTCACC</w:t>
      </w:r>
    </w:p>
    <w:p w14:paraId="5DE7B8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CCGCACCGGCGCGGCGGGCGCGGTGTCCGTCAAGTACTTCGCTGCGCGGCACCAC</w:t>
      </w:r>
    </w:p>
    <w:p w14:paraId="1DAE7B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GGTCGGCTTTATCGGGGCCGGCGTCATCGCCAAGGCCATGGCCCGAGGCTCGGCC</w:t>
      </w:r>
    </w:p>
    <w:p w14:paraId="49BDD2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GCACGAGTTCGACGAGGGGTACGCGTACGGCCTGGACACCAAGTCCACGCAGAAG</w:t>
      </w:r>
    </w:p>
    <w:p w14:paraId="12321D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GGACGAGCTCGAGGCGGAGCTTGGGTACAAGGTGCACGTCTGCGCCACCGCGGAA</w:t>
      </w:r>
    </w:p>
    <w:p w14:paraId="2791E5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GTGCGCAACTCCGACGTGGTGTTCACCCAGACCCCGGGGAGCGAGACGGTGCTC</w:t>
      </w:r>
    </w:p>
    <w:p w14:paraId="230CEF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GCTCGACTGGCTCCGACCGCACGCGACCATCATCGCGAGCGGGTCCGATCAGCCGACG</w:t>
      </w:r>
    </w:p>
    <w:p w14:paraId="424627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CGAGATTCCCGCGGAGGTCCAGAAGGCCAGCAAGATGGTCTGCGACCTCGTGCGC</w:t>
      </w:r>
    </w:p>
    <w:p w14:paraId="18685B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GCAAGCAGGTCGGGGAGCTGCGCAGCGCCATCAAGGCCGGTGTGATGACGGAGGAG</w:t>
      </w:r>
    </w:p>
    <w:p w14:paraId="769328E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TGCACGCGGAGATCGGGGACGTGGTGAACGGAGACAAGCcggggcgggtgggggag</w:t>
      </w:r>
      <w:proofErr w:type="spellEnd"/>
    </w:p>
    <w:p w14:paraId="0694692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TCATCCTCGTTGACCTCACGGGCACCGGCGCGCAGGATGCCGCCATCGGGCAAGTG</w:t>
      </w:r>
      <w:proofErr w:type="spellEnd"/>
    </w:p>
    <w:p w14:paraId="0692CB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GGGACATTCTGTCCAAGCAGTAA</w:t>
      </w:r>
    </w:p>
    <w:p w14:paraId="48890D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775.t1</w:t>
      </w:r>
    </w:p>
    <w:p w14:paraId="4CE47C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TGGCAAGCAGGTCCTAGCGGGCCTATCGGACGTCCAGCTCAAGTTCATGAACTCG</w:t>
      </w:r>
    </w:p>
    <w:p w14:paraId="74917E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CCCGGAGGAGAGGGACAGGTTACTTCTTCAGTGCTTGGAGTACGCGAACGGAGAC</w:t>
      </w:r>
    </w:p>
    <w:p w14:paraId="0CB2B9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ACAGGCGACGAAGGTCTGCAGCACTTTCTGCAACTTCCGGCTGACGCAAGGCTGG</w:t>
      </w:r>
    </w:p>
    <w:p w14:paraId="3F712E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GGTGCTGTCTGCCGCCGAGCTGGAGGGGCCTTTGAGAAGCAGGGTCCACACCTTG</w:t>
      </w:r>
    </w:p>
    <w:p w14:paraId="7419EE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ACAGACGGACAGGTTCGGGCGAGGCATCATTACCTTTTCTCCGGGCAGACTGGAC</w:t>
      </w:r>
    </w:p>
    <w:p w14:paraId="21EF1E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AAACGCGTCGCCCGAGGCGTACCACAAGATGCTGTGCTACGTTCTGCAAGAGGTT</w:t>
      </w:r>
    </w:p>
    <w:p w14:paraId="6D7628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AGAAGCAGGACTTCCAGAAGAAGGGTATCGTGCTCTTGGTGGATGCGAGGGGCGTG</w:t>
      </w:r>
    </w:p>
    <w:p w14:paraId="690C04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GGTCTCCTGAGGCATTTTGTCTTGGCCGACTACAAGCGGGGCTTGGGGATGCTG</w:t>
      </w:r>
    </w:p>
    <w:p w14:paraId="0D201E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GGCGTTTCCCGCGAAGTTGAAAGCCATACGCATCCTCCACCCCAACCGCGCTCTT</w:t>
      </w:r>
    </w:p>
    <w:p w14:paraId="24440C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GGCGCTGTCCATCGCCCTGCCTCTGCTGTCGCCCAAGATGAGAGCCAGGGTGGAG</w:t>
      </w:r>
    </w:p>
    <w:p w14:paraId="61A49B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TGGCGGGCGACAGGGCGAGGGACGGTAGCTTCTCCAGAAACCTGGCAGATCCTTCT</w:t>
      </w:r>
    </w:p>
    <w:p w14:paraId="02F828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ACCGATGGAGCTCAGCATCGGTGGCAGCTGGGCGGGGTCTCAGTTTTTCTGGGAC</w:t>
      </w:r>
    </w:p>
    <w:p w14:paraId="052B65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TGGATCGCGGAAAGGCTCGGGAGGTCAAAGTGA</w:t>
      </w:r>
    </w:p>
    <w:p w14:paraId="6CD172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799.t1</w:t>
      </w:r>
    </w:p>
    <w:p w14:paraId="3A1CD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GGGGAGGACTTCAAGGGTACGACACGCACCGCCGATGGGTTGGAGTGCACACTC</w:t>
      </w:r>
    </w:p>
    <w:p w14:paraId="00B5E8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GCCTGGTCTTCGATATCTTCGAGCCTGTAAAGATGCCCGTTCTCATAACGTCCATC</w:t>
      </w:r>
    </w:p>
    <w:p w14:paraId="5D9890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CAACCTGGGACCGCGACCGGCAGGGGCTTCGTCTGCCGACGAGTCTGCCTACGAA</w:t>
      </w:r>
    </w:p>
    <w:p w14:paraId="40F94C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CACGCATTTCGTAGCGCGCGACGGCAGTGGCTTGAGGGGGATTGTCGTCACGAAA</w:t>
      </w:r>
    </w:p>
    <w:p w14:paraId="36E803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TGTAGCTGAAGATCCCTCCGACCCGAAGTGCTTGGTGGTAAAATTTACGGTGGGT</w:t>
      </w:r>
    </w:p>
    <w:p w14:paraId="7DE722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TCGAGCCGAAGGGTGATCAGGATCTCGACTCCTGGAGTAAAGTGATCGGCTTGAAA</w:t>
      </w:r>
    </w:p>
    <w:p w14:paraId="271103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AACGGGCAAGGACTCGAAAGGACCGTTGTCCTCGATTAAAGGAATAGCGAAGGGT</w:t>
      </w:r>
    </w:p>
    <w:p w14:paraId="52BBEA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GCTTAAGTTGGCGTTCGGGTTTCGCGGACCAGCCGATAAGCTTGGCAGTCGTGGA</w:t>
      </w:r>
    </w:p>
    <w:p w14:paraId="0E24A0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CTCGTACGAGATGAAGCGTAGCCCGTCGAGCGTGCTCAACATTCTTTACATTGAC</w:t>
      </w:r>
    </w:p>
    <w:p w14:paraId="2E3572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AATGCGGGTCACGCGCGGCGGCCAAGGTGCCCTTGTCGTGGTCACTCGCCGGTGA</w:t>
      </w:r>
    </w:p>
    <w:p w14:paraId="5370CE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883.t1</w:t>
      </w:r>
    </w:p>
    <w:p w14:paraId="29B0A1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CAGGGGATGCACCCGGTCCAGAAGCGGATCGCGGAGATGCACGGCAGCCAGTGT</w:t>
      </w:r>
    </w:p>
    <w:p w14:paraId="782736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TTGCACCCCAGGCATCGTCATGGCGCTGTACGCTCTCCTTCGATCCAACCCTTCC</w:t>
      </w:r>
    </w:p>
    <w:p w14:paraId="13759C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CGCGGAGGAGATAGAGGAAGGCCTCGACGGCAACCTCTGCCGCTGTACTGGTTAT</w:t>
      </w:r>
    </w:p>
    <w:p w14:paraId="21F5EF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CTATTCTTGACGCGGCGAAAAGCCTTGGTGTCAATGGTGGAGCCCCGGGAGGCTGT</w:t>
      </w:r>
    </w:p>
    <w:p w14:paraId="72F68F3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lastRenderedPageBreak/>
        <w:t>TGTAGAGGTGGTGGCAGCGGGGGTGGGTGTCCCTGCTACGATGACAAGgcagcagcagca</w:t>
      </w:r>
      <w:proofErr w:type="spellEnd"/>
    </w:p>
    <w:p w14:paraId="77E0EC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aaagtGGTGGGGGGAGAAATGGACGATATCGTCTCGGAGTCTCCATCTACTACATCA</w:t>
      </w:r>
      <w:proofErr w:type="spellEnd"/>
    </w:p>
    <w:p w14:paraId="0AD9E08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CCTGTCACTGACGGGTCGAGCGTTCAACCCAGTTCTCCtattgatgatgctgctgct</w:t>
      </w:r>
      <w:proofErr w:type="spellEnd"/>
    </w:p>
    <w:p w14:paraId="6388061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gctgctgtgggtccCATCTCCAACGGCTCTCACGGTGACGGTGACAAGGACCGTTGC</w:t>
      </w:r>
      <w:proofErr w:type="spellEnd"/>
    </w:p>
    <w:p w14:paraId="745E99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GACGGACTGCACCGGTCGTAGGGGGAGGGAATTGAGGTTCAGCGAGAGGTACACG</w:t>
      </w:r>
    </w:p>
    <w:p w14:paraId="6C25CC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AAGCGAGCCTATCTTCCCGGCCTCCCTCATGCTTAAGCGGCCCTCCCCCGTCACC</w:t>
      </w:r>
    </w:p>
    <w:p w14:paraId="01203D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GGGAGATACTGTCACGTGGCACTTCCCCACCACCCTGGACGACCTGGTGGAGCTC</w:t>
      </w:r>
    </w:p>
    <w:p w14:paraId="4CD2F2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GAAGCATCCCCAAGCGAGGATCGTGGCGGGGAACACGGAGGTCGGAATCGAGGTG</w:t>
      </w:r>
    </w:p>
    <w:p w14:paraId="53A4EC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TCAAGGGAATGCACTACCCAGTGCTTATTTCCCCTTCCCGAGTGCCCGAACTCCAC</w:t>
      </w:r>
    </w:p>
    <w:p w14:paraId="791883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CACCGCAAACCCCGACGGAAGCGTGTTTATCGGCGGGGCTGCTCCGTTGTCAGCT</w:t>
      </w:r>
    </w:p>
    <w:p w14:paraId="3C6E8A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CACGCGCTGTCGGAATTGGACAGGATTGGGAAGGATGTGGAAGGAGCCGGAGGG</w:t>
      </w:r>
    </w:p>
    <w:p w14:paraId="77CBFE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GGAGTAGGGTCGGTAGCGTTTGGGGCGGGAGCAGCTCGTGCGTGTGTTGATATG</w:t>
      </w:r>
    </w:p>
    <w:p w14:paraId="67EA5A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GATGGTTTGCGTCGACGCAGATTAGGAACGTCGCGTGTCTTGCAGGAAATCTGGCC</w:t>
      </w:r>
    </w:p>
    <w:p w14:paraId="24981D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CAGCCCTATCGCCGATATGAATCCTCTGCTGGGCGCGTGCGGTGCCGACGTCATC</w:t>
      </w:r>
    </w:p>
    <w:p w14:paraId="7ABE56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TCCGCTAAGGGCGCCAGGCGTACCGTGAAAGTTCGCGACTTTTTCCTGGGGTAC</w:t>
      </w:r>
    </w:p>
    <w:p w14:paraId="7308E3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AGGTTGCCATGGAGCCTCACGAGATCATCCTTGGCGTGACCTTGCCCAACGCTTAC</w:t>
      </w:r>
    </w:p>
    <w:p w14:paraId="371B33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GTCGCGGCAGCCGCTCCACCATCACCCTCATCGCCATTGTCGGCATCATCGTTGCAG</w:t>
      </w:r>
    </w:p>
    <w:p w14:paraId="298B5D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ATTTGTGAGGCCGTTCAAGCAGGCTAGGCGTCGTGAGGACGACATATCGATCGTC</w:t>
      </w:r>
    </w:p>
    <w:p w14:paraId="629A32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CGGGCTTCGCGTCAGGCTGGAGCCGCGGCAGGGCAAGTGGGTGGTGCTTGAAGCC</w:t>
      </w:r>
    </w:p>
    <w:p w14:paraId="509503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TGTGCTTCGGCGGGATGGCGCCGACGACTGTGGCGGCTCCACTGACCGAGGCCTAC</w:t>
      </w:r>
    </w:p>
    <w:p w14:paraId="7FC5B4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GACAAGGAGTGGTCAGCGAAAGTGATCGAGGGAGCTTACCAGACCCTAGCGGAA</w:t>
      </w:r>
    </w:p>
    <w:p w14:paraId="5E9966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ACCCTTGCCTCACAATGTTCCAGGCGGGCAGTCCGAGTATCGCCGAGCGTTGCCA</w:t>
      </w:r>
    </w:p>
    <w:p w14:paraId="3DED39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TTTCCTGTTCAAGTTTTTCGTGGACGTTTCCATGAAGCTGGAGGCGTTGTCGACG</w:t>
      </w:r>
    </w:p>
    <w:p w14:paraId="50CC33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CGGCGGGAAAATTGCCTCCGCCTCCGGTGATTGGAGATACAGACCGATCCGCGGCA</w:t>
      </w:r>
    </w:p>
    <w:p w14:paraId="44E9C9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TTTCATCACGAATCCCAAGCCTGCAAGCAGGGGACAGCAGGAATACACCCCCCGT</w:t>
      </w:r>
    </w:p>
    <w:p w14:paraId="57D3E1E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GTGGCATGCAGAAGGCGCGGCCCGTCCCTCACGTGCCCATTCCGGAatcaggagaa</w:t>
      </w:r>
      <w:proofErr w:type="spellEnd"/>
    </w:p>
    <w:p w14:paraId="768F1CE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gggaggggagttgaAGGTGGGAGGCGTTAACGACGTGGGGAAGGCGATGCCGCAC</w:t>
      </w:r>
      <w:proofErr w:type="spellEnd"/>
    </w:p>
    <w:p w14:paraId="6B53F7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TTCCGCCCTCCAGGTTACGGGGGAAGCCGTCTACGCGGACGACATGCCATCGCCC</w:t>
      </w:r>
    </w:p>
    <w:p w14:paraId="0F4AA4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AACGCTTTACGCCGGCCTTGTTCTCTCTACGAAACCCCACGCCAAGCTGCTGGGA</w:t>
      </w:r>
    </w:p>
    <w:p w14:paraId="3D9467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AACCCCTCGGAGGCTCTGAAGCTGGAAGGCGTGCTGCGTTACGTGGGATCGGGGGAC</w:t>
      </w:r>
    </w:p>
    <w:p w14:paraId="01589C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GCATGGAAAGAAACGCCATCGGACCGATCGTTCGCGATGAAGAACTCTTCGCTGTC</w:t>
      </w:r>
    </w:p>
    <w:p w14:paraId="3F695A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AGGTCCACTGTATAGGACAGGTCATCGGCGCCGTGCTGGCAGAGACTCCTGTCCTC</w:t>
      </w:r>
    </w:p>
    <w:p w14:paraId="47C77D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AAAGGCGGCGAGACTGGTGGCGGTTCGGTACGAGGAGCTGGCCTCCATTATGACG</w:t>
      </w:r>
    </w:p>
    <w:p w14:paraId="4B35E5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CGAAGCCATCGCCGCCGACAGTTTCTACGAGGGCCGAGGAAACGGTCTTGCCGAC</w:t>
      </w:r>
    </w:p>
    <w:p w14:paraId="6DC29B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ACGTCCAGGGGGCGCTGGCCAGCGCTGACGTCGTCGTTGAGGGCGAGCTAAAGATT</w:t>
      </w:r>
    </w:p>
    <w:p w14:paraId="5DC9C9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TCAAGAACATTTCTACCTCGAGACGAACGCTACCCTGGCCGTGCCCGGCGAGGAC</w:t>
      </w:r>
    </w:p>
    <w:p w14:paraId="2149CD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GCTGCTTAGAGATATTCGCTTCCACGCAAAACCCGGACAACGTACAGACCGTGTGCGCT</w:t>
      </w:r>
    </w:p>
    <w:p w14:paraId="275EA7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ATGCGGGGTTGCTTTCAATAAGGTCCACTGTATAGGACAGGTCATCGGCGCCGTG</w:t>
      </w:r>
    </w:p>
    <w:p w14:paraId="75445C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AGAGACTCCTGTCCTCGCCGAAAAGGCGGCGAGACTGGTGGCGGTTCGGTACGAG</w:t>
      </w:r>
    </w:p>
    <w:p w14:paraId="5AAE06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GCCTCCATTATGACGATCGACGAAGCCATCGCCGCCGACAGTTTCTACGAGGGC</w:t>
      </w:r>
    </w:p>
    <w:p w14:paraId="6132C5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GAAACGGTCTTGCCGACGGTGACGTCCAGGGGGCGCTGGCCAGCGCTGACGTCGTC</w:t>
      </w:r>
    </w:p>
    <w:p w14:paraId="73D944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AGGGCGAGCTAAAGATTGGTGCTCAAGAACATTTCTACCTCGAGACGAACGCTACC</w:t>
      </w:r>
    </w:p>
    <w:p w14:paraId="711DE0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GTGCCCGGCGAGGACGGCTGCTTAGAGATATTCGCTTCCACGCAAAACCCGGAC</w:t>
      </w:r>
    </w:p>
    <w:p w14:paraId="223AF7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ACAGACCGTGTGCGCTAGCGTATGCGGGGTTGCTTTCAATAAGGTGGTCTGCAGG</w:t>
      </w:r>
    </w:p>
    <w:p w14:paraId="4B3F6B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AACGCATGGGAGGTGCGTTCGGGGGCAAGGGGACCCGGTCCGTGTTCCTCTCGTGC</w:t>
      </w:r>
    </w:p>
    <w:p w14:paraId="5B1846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CGCTCTGTCCGCCCACGTGACGGGAAGGCCGGTGCGGCTTAGCCTGGACAGAGAC</w:t>
      </w:r>
    </w:p>
    <w:p w14:paraId="4D604B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CATGCAGATAACCGGTCAGAGACATGCCTTCCTGGCCAGATACAGAGCCGGGGTC</w:t>
      </w:r>
    </w:p>
    <w:p w14:paraId="023507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GGGTGGCAAGCTCTGCGGCATGGACGTGAAGCTGTACAGCAACGCTGGGGCCAGC</w:t>
      </w:r>
    </w:p>
    <w:p w14:paraId="476183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GTATCTTCCGCGGTTATGAACAGATCTCTCCTCCACATCGACAACTGTTACAGG</w:t>
      </w:r>
    </w:p>
    <w:p w14:paraId="030BD3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CTACCATGAAGGTGGAGGGCTTCGTGTGCAAGACCAACCAGGCGTCCCACACCGCC</w:t>
      </w:r>
    </w:p>
    <w:p w14:paraId="77B54B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GGGGCTTCGGCGCGCCTCAGGCGATGCTTGTCACGGAGACCGTCATGGATCACTTG</w:t>
      </w:r>
    </w:p>
    <w:p w14:paraId="011F09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AAGCGTTGGCATAGACGCCTTCAAACTCCGCACGGACAACATGTACAAGGAGGGC</w:t>
      </w:r>
    </w:p>
    <w:p w14:paraId="1EB8AE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CACCTTCTTTGGGCAGGCCTTAAACGCGTGGAATGTTCGGAACGCTTGGTCGGAC</w:t>
      </w:r>
    </w:p>
    <w:p w14:paraId="2E0494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ACGGTGGGCCGAGATAGAGCGCCGTCGCAAGGAGGTGGACGCCTTCAATGCCGGA</w:t>
      </w:r>
    </w:p>
    <w:p w14:paraId="00BA0D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GCTGGAGGAAGCGAGGCCTTTCGGTCATTCCGACCAAGTTCGGCATCTGTTTTAGT</w:t>
      </w:r>
    </w:p>
    <w:p w14:paraId="7CA0E5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GTTACTTGAATCAAGGTGGAGCGCTCGTGCACGTGTACCAGGACGGCACGGTCCTA</w:t>
      </w:r>
    </w:p>
    <w:p w14:paraId="439D90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CACGGCGGAACGGAGATGGGGCAGGGGTTACACACCAAGGTCTGCCAGGTTGTG</w:t>
      </w:r>
    </w:p>
    <w:p w14:paraId="0EC61E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GTGCTTTCGGGATCGAGGCGGAGAAGGTGCATGTTGCCGAGACGGCGACGGACAAA</w:t>
      </w:r>
    </w:p>
    <w:p w14:paraId="61942E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AACTCTTCGGCCACCGGCGCCTCGGTTTCGACCGACCTGTACGGCATGGCCGCG</w:t>
      </w:r>
    </w:p>
    <w:p w14:paraId="0CB8EE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TGCCTGCGAGCAGATCACGGAGAGGCTCGAGCCCATCGCCGCGCAGCTGCCTCCC</w:t>
      </w:r>
    </w:p>
    <w:p w14:paraId="2D996C3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TCTTCCTTCGCGTCGTTGGTCACgGCGGCGTATTTCCAGAGGGTTAACCTCTCTGCC</w:t>
      </w:r>
      <w:proofErr w:type="spellEnd"/>
    </w:p>
    <w:p w14:paraId="71DA29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CTTCTACAAGAACCCCGGCAAGTGCGTCTTCGATTTCGCCATGGACACCAAGAAC</w:t>
      </w:r>
    </w:p>
    <w:p w14:paraId="596C00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GGAAAGAGGCCTTCCTTACAACTATTTCACCCAGGGTGTAGCGGCGAGCGAGGTT</w:t>
      </w:r>
    </w:p>
    <w:p w14:paraId="1F616F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CGACTGCCTTACAGGGGACGTGAAGGTGGTGAGGGCAGACATACTCATGGACATC</w:t>
      </w:r>
    </w:p>
    <w:p w14:paraId="77FFEF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CAGCATCAACCCAGCCATCGACATCGGCCAGATCGAGGGTGCATTCGTCCAGGGG</w:t>
      </w:r>
    </w:p>
    <w:p w14:paraId="30A409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ATGGTGCACGATGGAAGAGACCACGTGGGGGGACGCGGAGCACCCCTGGGCTAAG</w:t>
      </w:r>
    </w:p>
    <w:p w14:paraId="2019BC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GCCAGCTCCTTACTCGCGGGCCTGGTACGTACAAGATACCTTCGTTTAACGACGTA</w:t>
      </w:r>
    </w:p>
    <w:p w14:paraId="165F1E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CGACATGCGGGTGAAGCTCATGGACAGAAAGAACCCCTTCGCCGTACACTCGTCC</w:t>
      </w:r>
    </w:p>
    <w:p w14:paraId="5A18905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CCGTGGGAGAACCTCCGTTTttcatggcgtcgtcggcatttTTCGCGATCAAGGAT</w:t>
      </w:r>
      <w:proofErr w:type="spellEnd"/>
    </w:p>
    <w:p w14:paraId="7B65FC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GCTTCGGCCAGGAGGGACCACGGAGAAGCGGGGTACTTCGTGCTCAACAGCCCC</w:t>
      </w:r>
    </w:p>
    <w:p w14:paraId="1289ED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CTTCGGAGAGGATCCGCACGGCCTGTCTCGACGGTTTTACGGAACGTTCCGTGGAC</w:t>
      </w:r>
    </w:p>
    <w:p w14:paraId="5065420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ttttggtgctggtggtgctgtcggCGACGATGAAGTCGAGGTCAAGGACTTCCAGGCG</w:t>
      </w:r>
      <w:proofErr w:type="spellEnd"/>
    </w:p>
    <w:p w14:paraId="57A347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GGGGTCTTGGTGA</w:t>
      </w:r>
    </w:p>
    <w:p w14:paraId="2DF18F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4144.t1</w:t>
      </w:r>
    </w:p>
    <w:p w14:paraId="2722FF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TGCGGATTTCTGGAGCGCGGTTCAGAGTTCTATCGGGGTTACTCGCTTGCCCAAC</w:t>
      </w:r>
    </w:p>
    <w:p w14:paraId="04B853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ACAAGGTCGTCATTATTTACATTGTTCAGCCGCAGCACTCGCCTATCGATCGAGTG</w:t>
      </w:r>
    </w:p>
    <w:p w14:paraId="2E7802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TCGCGGGTTATCGTCCCTAACCAGGATCACGAGTCCGGCCCGCAGCAACCACTCTGT</w:t>
      </w:r>
    </w:p>
    <w:p w14:paraId="4CFE7E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CGCGGGCTAACAAATACGGGCAGCTCGGGAGGGGCGACAAATATGACACTGGCGAC</w:t>
      </w:r>
    </w:p>
    <w:p w14:paraId="5A3F25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CGATGAGATGGGAAACAACCTCATCAAAGTCAACCTCGGCTCAGGAGAGGTCGCA</w:t>
      </w:r>
    </w:p>
    <w:p w14:paraId="439D42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ATTGCTCTTGCTGAAGAGCACAGTTGCGTTGTGCTCAAGTCCGGCGGCACGAAG</w:t>
      </w:r>
    </w:p>
    <w:p w14:paraId="031B0A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TCGGAAAAAACGACGACGGGCAGCTCGGTCTCGGTGACACGAAGCACCGTGGGATT</w:t>
      </w:r>
    </w:p>
    <w:p w14:paraId="3F6DBD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CAGCGAGCTCGGCAACAGCCTGCCTGAGGTGGACTTCGGCAGCGGTCGCACAGCA</w:t>
      </w:r>
    </w:p>
    <w:p w14:paraId="7002B6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GATCACGGCCGGGTGCTCCCACACGTGCGCCCTCCTTGACAATGGATCGGTGAAG</w:t>
      </w:r>
    </w:p>
    <w:p w14:paraId="331EDF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TCGGGTACAACAACTACGGGCAGCTGGGCGAGGGCTCGACCAAGGATGTCGGTGAT</w:t>
      </w:r>
    </w:p>
    <w:p w14:paraId="4262BE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TCCGGCCAAATGGGCAACAACCTCGAGGCCGTGCCTCTGGGCAGCTCGAAGGTGGTT</w:t>
      </w:r>
    </w:p>
    <w:p w14:paraId="612189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CGCCGCCGGCTGCGACTTCACGTGCGCAGTTACGAAAGACGGGGACGTCAAGTGC</w:t>
      </w:r>
    </w:p>
    <w:p w14:paraId="5EAACDD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GGGCGTAACACGTGGGGGCAGCTCGGCactggcgacgacgacgaccgccTGGATGGC</w:t>
      </w:r>
      <w:proofErr w:type="spellEnd"/>
    </w:p>
    <w:p w14:paraId="59A6B8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AACGAATCGCTCAAGACCGTGAACCTCGGTGGCTCCTCCGCGATCGCCATCGCTGCC</w:t>
      </w:r>
    </w:p>
    <w:p w14:paraId="6BFA03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GCCCACGTCTGCGTCCTGACCAAAGACAAGTCTGTCAAGTGCTGGGGCCGCAAC</w:t>
      </w:r>
    </w:p>
    <w:p w14:paraId="715694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GTGGCCAGCTCGGCCTCGGTGACGACACCGACCGCGGCGACGACTCATCCCTTCTC</w:t>
      </w:r>
    </w:p>
    <w:p w14:paraId="218158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CCAACCTCAAAGCCGTCCGCCTCGGCAGCGGGACCGCTGCCGCGATCGACTGCGGC</w:t>
      </w:r>
    </w:p>
    <w:p w14:paraId="7A2D01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ACACACCTGCGTTCTTCTCAAGGACGGCGACATCAAGTGCTTCGGCGAAAATGGA</w:t>
      </w:r>
    </w:p>
    <w:p w14:paraId="2BAC58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GAGCTCGGGATCGGGTCGACGTCCGACGTCGGCGCGGACTACTCGGACATGGGC</w:t>
      </w:r>
    </w:p>
    <w:p w14:paraId="0DD352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CCTCGATGCCGTCGACCTCGGCAAGAAAGCCACTTCCCTCGCTGTTGGCGGATCA</w:t>
      </w:r>
    </w:p>
    <w:p w14:paraId="7F0339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TGCGCTGTCCTGTCCGACGGCTCCATCAAGTGCTGGGGCCGCGGACGCAGTGGA</w:t>
      </w:r>
    </w:p>
    <w:p w14:paraId="39B23D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CGGCCAGGGTGACGACGAGAGTGTTGGCGACAAATCTGGTGTTCTGAAAGCCTTG</w:t>
      </w:r>
    </w:p>
    <w:p w14:paraId="05FD04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GGTTGACGTCGGCTCCGGCTAA</w:t>
      </w:r>
    </w:p>
    <w:p w14:paraId="569552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4257.t1</w:t>
      </w:r>
    </w:p>
    <w:p w14:paraId="39887FB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TCACCTTGCTGGAGGTGGACGAGAGGGGCACGGTCTCTCGACGGCTGGacgaggtg</w:t>
      </w:r>
      <w:proofErr w:type="spellEnd"/>
    </w:p>
    <w:p w14:paraId="4498279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atggtgaagtACGTTCGGAGGGAGATCAGGACCCTGACCGACGACGAACGGGAGGAG</w:t>
      </w:r>
      <w:proofErr w:type="spellEnd"/>
    </w:p>
    <w:p w14:paraId="1C3451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TTGACTCGATGTTTGAGCTGTGGGCGGTTCGTGTGAAGGATGGAAACGGAAGGGAG</w:t>
      </w:r>
    </w:p>
    <w:p w14:paraId="1E3606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ACGGAGACCAGTACTCCGACATCTGGGCCATCAACCGCCTGCACTACAAGGCGGCC</w:t>
      </w:r>
    </w:p>
    <w:p w14:paraId="199698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CCCAACTGTGCGATCACTTCCACGATGGTCTGGGGTTCTTGACGAGCCACGCACTT</w:t>
      </w:r>
    </w:p>
    <w:p w14:paraId="41607A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CTAATACGTTCGAGGCCAGTCTGCAGCAAGTGAACCCGAAGCTTACGGTTCCGTAC</w:t>
      </w:r>
    </w:p>
    <w:p w14:paraId="2D3678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CTTCACCATCGAAAGTTCTTCCGGTGCTACCTCCTTCGAGCCCACCGTGGACAGC</w:t>
      </w:r>
    </w:p>
    <w:p w14:paraId="1DCBA9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GGGGAGAATCGCTCGAGGGAGGCGGCAGAACGCCTCTTCTGCAGCCCTCGTGGTTC</w:t>
      </w:r>
    </w:p>
    <w:p w14:paraId="293DB9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GACCGACCCCGACGACAACATGGTGAAGGACGGGCGTTGGAGGTACACCAAAATC</w:t>
      </w:r>
    </w:p>
    <w:p w14:paraId="4004F4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CGGATGGCGATAAACAACCCGAGCGGCATCGAACCCGACGTCTACGGTAGGCTCCGG</w:t>
      </w:r>
    </w:p>
    <w:p w14:paraId="191CF4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CGCCTTGGAACATCAACAACCGAGAATACCTGGCGAGAGGGATGGGCAAGATGTGTGGC</w:t>
      </w:r>
    </w:p>
    <w:p w14:paraId="06E769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CGTCGAGGAGGACTACCCTTGGCCCACGTGCGAGGCGCACTACAAGCTCGTCACC</w:t>
      </w:r>
    </w:p>
    <w:p w14:paraId="76B72EF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TACTCGGActtctactcgtgggtgtgggctagCCTGTACGACCCTCACGGCCCCGTA</w:t>
      </w:r>
      <w:proofErr w:type="spellEnd"/>
    </w:p>
    <w:p w14:paraId="6C914F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TCTGGATCGGCGGGATGCTGGACTGCACGAACACGTACGCGAAGATCCGCGAGCTT</w:t>
      </w:r>
    </w:p>
    <w:p w14:paraId="1D96AF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GAGGAAACGGCGAGAAAACTGATAAAGCTGGGTTTTGTTCACCGCAAGGAACTG</w:t>
      </w:r>
    </w:p>
    <w:p w14:paraId="38E84E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GCAGCGGGTTTTTCACGTGCGAGGGCAAGGTGGACGTTTCGGCGCGGGAGGACGAG</w:t>
      </w:r>
    </w:p>
    <w:p w14:paraId="430AD7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TTGCTAGCGGGGTCTGCGGGTGCCACGGCTACGACCTTACCCAGGGCGATGACTAT</w:t>
      </w:r>
    </w:p>
    <w:p w14:paraId="120C79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CGATATTCTACGAGATGTTCATGATGAAGGAGTTTCTAGTGGACGCGGATGATGAC</w:t>
      </w:r>
    </w:p>
    <w:p w14:paraId="03962C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GGCGAGAGGTTGTCTCCATCCTCTGTAGCGGCGCTATCAGTGACGGGGACCATCTT</w:t>
      </w:r>
    </w:p>
    <w:p w14:paraId="333721A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cgAGCTCGTCGCTGGACCCTACCTTCTGGCCGATGCACCCGACCATGGAGCGGCTG</w:t>
      </w:r>
      <w:proofErr w:type="spellEnd"/>
    </w:p>
    <w:p w14:paraId="651362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TGTTCTCGGTCCTGACCGGGTCCGTCACGGACATCTCCTGGCCGGACGAAGACATC</w:t>
      </w:r>
    </w:p>
    <w:p w14:paraId="33C24F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CACCGGCACCGACGGGAAGACCCACACAGAGCCCATCTGCGCCTACGCGGCGGAC</w:t>
      </w:r>
    </w:p>
    <w:p w14:paraId="407D4D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CGGCCACCGAGGCAAGGACGTCTTCCCGTTCGGCCTGCTCGACTCCGACGCGACC</w:t>
      </w:r>
    </w:p>
    <w:p w14:paraId="221077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ACCGTGCAGGCGGGTATTAAGGGGAACGCTCCCCGGGGTGGACACGCGCTCACC</w:t>
      </w:r>
    </w:p>
    <w:p w14:paraId="6CD319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GGGAAACCCTGGCGGCGCTCGACCCTAAGGTGAACGCGCTTCCGTACATCTATGAC</w:t>
      </w:r>
    </w:p>
    <w:p w14:paraId="797D70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TTAAGTGGACCCACTGTGAGGCGGACGGTGTCAACATGGACGATGCGTGGGCGGCG</w:t>
      </w:r>
    </w:p>
    <w:p w14:paraId="5C619C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GGGACGCGGAAGAAAATACTCGAGCTCCGGCTGGATACCCCGGTCGGAAAGAGCGG</w:t>
      </w:r>
    </w:p>
    <w:p w14:paraId="27C905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TGTAA</w:t>
      </w:r>
    </w:p>
    <w:p w14:paraId="65D9F7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4292.t1</w:t>
      </w:r>
    </w:p>
    <w:p w14:paraId="75F058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TCGCACTGCTTTCGTTGCTCTGGCGGCCGGTATGCTCGGCGTAGCCAGCTCGCTG</w:t>
      </w:r>
    </w:p>
    <w:p w14:paraId="209338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TATCTCCCCTTCCCAGGGCTTGACGGTCGTCTCTGAAAGGTCCTACACGGTGGAG</w:t>
      </w:r>
    </w:p>
    <w:p w14:paraId="4AF14E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CCGGAACGGGATCTAACAGCCGCTTCACGATCGACCTTTTCTTCTGCGGAGACATG</w:t>
      </w:r>
    </w:p>
    <w:p w14:paraId="266FFE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CGCAGGACGAATGCGGTGAGTGGGTGACCGCCCTGTGCCCTTACGGCGAGGACGGC</w:t>
      </w:r>
    </w:p>
    <w:p w14:paraId="3173FC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CCGACAACGAGGGCGACTACGACGTCTTCATGCCCCAGCCCATGGCGGACACCTCC</w:t>
      </w:r>
    </w:p>
    <w:p w14:paraId="499CE2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CGGCTACAAGGTCCGCGTCGAGAACGTCGCGGATGAGACCGAATACGACTGCTCC</w:t>
      </w:r>
    </w:p>
    <w:p w14:paraId="22BC21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TTTATGCTCATGGCGTCGGAAGAGGTGGACGAACCGGGGATGCCGGGCGGGCCC</w:t>
      </w:r>
    </w:p>
    <w:p w14:paraId="265F25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GGAGGTCACCTCCCCGTCTACGGGTGACGTGGCGATTGCCGGAGACGAGTACACC</w:t>
      </w:r>
    </w:p>
    <w:p w14:paraId="2B265B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AGTTTGACTTCGACAACGGCTACGGGTCCCCGGTCGGGCGGTTTGCGATCGACCTG</w:t>
      </w:r>
    </w:p>
    <w:p w14:paraId="798892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GCGGGCGGCAACGGCGACTGCGGCACGTTCTTCTCCACCATTTGCGACAAGCCC</w:t>
      </w:r>
    </w:p>
    <w:p w14:paraId="077C49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CGGGTGCAGGGACACGATGGGCGACTACGACGTGACTATCCCGGAGAACGCACCG</w:t>
      </w:r>
    </w:p>
    <w:p w14:paraId="461DBA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GACTACCGTATCCGTGTTGGCGACTTCAGTGACGATGAAGTCTTCGGCTGCTCT</w:t>
      </w:r>
    </w:p>
    <w:p w14:paraId="7D960B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TTCGAGGTCGTGGGTGGGCAAGATCCCATTGAAGGCAGCATGTCTTTCGACTTC</w:t>
      </w:r>
    </w:p>
    <w:p w14:paraId="005239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ACTTCTAA</w:t>
      </w:r>
    </w:p>
    <w:p w14:paraId="6D69A6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4468.t1</w:t>
      </w:r>
    </w:p>
    <w:p w14:paraId="091DE8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TCGGTCACTAACATGCGCTCTCGCGGCTACTGCCGTAGTTTCGTCAGTCACAGCC</w:t>
      </w:r>
    </w:p>
    <w:p w14:paraId="5B6ADA5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GTTCCATTTGGAGGTGCGATTGCAACACCggcgccgagcgcggcgactcACCGAGCG</w:t>
      </w:r>
      <w:proofErr w:type="spellEnd"/>
    </w:p>
    <w:p w14:paraId="2D472A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CGCAAAGGACCCGACCACGCGCCCAGCCCACGTGCATGGCGATCAGGGCCGTTGAGAGC</w:t>
      </w:r>
    </w:p>
    <w:p w14:paraId="1E3C03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CGCCGGTTTCGAGCTGGAGGACAAGACGGCGGCCACCCTGGACGGGTACCTGAGA</w:t>
      </w:r>
    </w:p>
    <w:p w14:paraId="7F5E9C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CCGGACATGATCGCGGAGGTCTGCAAACAGTTCGACTGTACCACTGCCGAGTACACG</w:t>
      </w:r>
    </w:p>
    <w:p w14:paraId="6BA460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ATCTTCCAGCCGGTACCCTACAGCGCCACCACGCCCCAAGGAATGCCGATGGAG</w:t>
      </w:r>
    </w:p>
    <w:p w14:paraId="1C0BC4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GACAAGTACTTCCTGAAAGAGGAGTTCGGCATCGCCAACATCCCCCCGGTTGTG</w:t>
      </w:r>
    </w:p>
    <w:p w14:paraId="0A755E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CAACGCCAAGATCTTCAAGCCGTCGCGTCTGTGCGCGGTCTACCGGATCGAGGGC</w:t>
      </w:r>
    </w:p>
    <w:p w14:paraId="53A475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GAGGCTGCGCGAGAGGTCCTGAAAGAGCGAGTGCTTCGCCTCAGGGAAAACGAG</w:t>
      </w:r>
    </w:p>
    <w:p w14:paraId="674A01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GCAAAAAGGACGAGGCGGAGCTGGAGAGCGAGTGGGATGACATCGGAAGCGCTTTC</w:t>
      </w:r>
    </w:p>
    <w:p w14:paraId="1D18A1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GGTGTACAACATGCCCGTTGGCTCGGACGACGATGATGTCGACCTCGACAGCATG</w:t>
      </w:r>
    </w:p>
    <w:p w14:paraId="54F7A2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TGTAG</w:t>
      </w:r>
    </w:p>
    <w:p w14:paraId="3B14B4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4595.t1</w:t>
      </w:r>
    </w:p>
    <w:p w14:paraId="245954B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gaTGCTTTCGTTCTTTCTGCGGATCGCTGCGAGGGAGCTAGGAGTGCCTTTCGAG</w:t>
      </w:r>
      <w:proofErr w:type="spellEnd"/>
    </w:p>
    <w:p w14:paraId="1212E7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ACGCTATGGAGCTGGGAAAGGACAACCGCGAGGAGTGGTTCTTGAAGCTCAACCCG</w:t>
      </w:r>
    </w:p>
    <w:p w14:paraId="7A4864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AAAGTGCCCACGATTGTCTGCGGCGATGATGTGGTATACGAGTCTTTGGTGGTT</w:t>
      </w:r>
    </w:p>
    <w:p w14:paraId="4654DE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GTACCTGGCGGACGCCTTCCCCCCGGGGGGAGAGCTTGGCGCGTCCCCTCTCCTG</w:t>
      </w:r>
    </w:p>
    <w:p w14:paraId="40DDE9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CGTCGCCCGCGGGAAGGGCCATGGCGCGCGTGATAGCGCAGCGCAGCAACGATTTG</w:t>
      </w:r>
    </w:p>
    <w:p w14:paraId="1C56A7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GGCCTACTTCACCTACCTGAGCAACAATGACGAGGAGCAAGAGGAAGGGAAGCGC</w:t>
      </w:r>
    </w:p>
    <w:p w14:paraId="436230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AGTTCGTGAAGGAGCTGAAAGCACTCGACGGCTGGGCGGCCGACGCCGCGGGGGAA</w:t>
      </w:r>
    </w:p>
    <w:p w14:paraId="28FAF7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GGAGTGCGGCTGGCTGTGCGGTGCGGCGGGCGAAGGGTGCATGACGCTAGCGGAC</w:t>
      </w:r>
    </w:p>
    <w:p w14:paraId="3EE714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CGTACTTCCCGTTCCTCGAGCGCATAGATGCCACACTGAAGCCCTTCAAGGGGTGG</w:t>
      </w:r>
    </w:p>
    <w:p w14:paraId="420F89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CTGAGCGAAATAGAGGCACCTGCCCTTGTCGCCTGGATGGAAAAGTGCAGGGCGAAG</w:t>
      </w:r>
    </w:p>
    <w:p w14:paraId="69258BF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TCGGTGGCGGCCACCCTCAAGGACCCTGCCCTCTGGGCCGagctgtacaaaaagttt</w:t>
      </w:r>
      <w:proofErr w:type="spellEnd"/>
    </w:p>
    <w:p w14:paraId="607708B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GGGGCGGACTACTTCGTGAGGGCTGGGGTCGCCAAGAAGTAG</w:t>
      </w:r>
      <w:proofErr w:type="spellEnd"/>
    </w:p>
    <w:p w14:paraId="51968F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207.t1</w:t>
      </w:r>
    </w:p>
    <w:p w14:paraId="180929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ACCGTGGCTGCTCCTGCCATGAGGCTCCGCGACTACCAGCTTCGCATTGCACGG</w:t>
      </w:r>
    </w:p>
    <w:p w14:paraId="329787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GCGGGAAGGCGAACACCATCGTGGTGCTGCCCACGGGGTCTGGCAAGACCCTCATC</w:t>
      </w:r>
    </w:p>
    <w:p w14:paraId="7A3839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CCGAGGTGATCAAGCGAATTGGCGCCCCAGCCCTCTTCCTGGTCCCGACGTGCCTC</w:t>
      </w:r>
    </w:p>
    <w:p w14:paraId="5A156B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TCGATCAGCAGGCGGAGGCACTGCGTAGCTGGACGGGTCTCGACGTTGCAAAGTAC</w:t>
      </w:r>
    </w:p>
    <w:p w14:paraId="02D7C5B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GGGTGGCgtgtcgctgccgccgtcatTCGACGTGTTGGTTGCAACCCCCGAGGCTTTC</w:t>
      </w:r>
      <w:proofErr w:type="spellEnd"/>
    </w:p>
    <w:p w14:paraId="2AC9D6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TCGCCCAGCGTGACGCAGCGAGCGAGAACTCGGGCTCGTTCCGGCTGCAGTGGCAG</w:t>
      </w:r>
    </w:p>
    <w:p w14:paraId="1C2F1E5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tccgggtggtggtgttcgaTGAGGTGCACCACGTACTCAAGGAACACCCGTACCGC</w:t>
      </w:r>
      <w:proofErr w:type="spellEnd"/>
    </w:p>
    <w:p w14:paraId="56ACD72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CTGGCGCTAAGTCTTCATCGTTGGTCGCTTTCACCATCACATTCGAGCagctcgcca</w:t>
      </w:r>
      <w:proofErr w:type="spellEnd"/>
    </w:p>
    <w:p w14:paraId="3FC81A8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ccaccactgccatCATCGATGCAGCCACGCGCCCGTCACTCcccacctcctccacca</w:t>
      </w:r>
      <w:proofErr w:type="spellEnd"/>
    </w:p>
    <w:p w14:paraId="7AADF7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accaccacagccgagCGGGCTGCGGGTGCTAAGCCTCACCGCCTCCTACACCTACGCT</w:t>
      </w:r>
      <w:proofErr w:type="spellEnd"/>
    </w:p>
    <w:p w14:paraId="7F0714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GGACAAGAAGGTCGAAGCCTCGCTGCGCTCCATGTGCAGCGAGCTCCTGGTGACA</w:t>
      </w:r>
    </w:p>
    <w:p w14:paraId="4DB543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GGAGACAGCAACCCCGCAAGAGCTGAAAGATGGTGGTTACCACGCCGTCGGGGCT</w:t>
      </w:r>
    </w:p>
    <w:p w14:paraId="3DDE0A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CGGCCGAAGTCGTCCTCGATCCCATCGGAACGCGTGCGATTCCGCTTCCGAGGGGAGTG</w:t>
      </w:r>
    </w:p>
    <w:p w14:paraId="0A5160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CGGTGGCCGCTCGCAAGCCGCACGAGATGGGGTCCACCTTCTTCCGCCGGGTTAGG</w:t>
      </w:r>
    </w:p>
    <w:p w14:paraId="6EE806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TAGCAATACCGCCTTCACTGGCCTGCTCATGGCTTGCGTTCGCGCAATGGAAAAC</w:t>
      </w:r>
    </w:p>
    <w:p w14:paraId="565A7D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TTCCCTGTCGGAACTCCCGTCGTTCTCCTCACCGCTACCTCCTTCCGGAAATCTC</w:t>
      </w:r>
    </w:p>
    <w:p w14:paraId="688DA8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CAGGGAGTGGGGCACCCATGCTCACAAGCTCGCACGTGGCGGTCGCAGTTCCAAG</w:t>
      </w:r>
    </w:p>
    <w:p w14:paraId="1D7A09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TGCCTCCACTCAAAAATCCAGGGCTCACTCTACGCGCGGCCAGCCCGCGCAGCTA</w:t>
      </w:r>
    </w:p>
    <w:p w14:paraId="6DCF8D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GTCCGGACGCCGTTCGCTTTCCGATGCTCGCCGAGCTAGAGCATTGGTACGAGGCG</w:t>
      </w:r>
    </w:p>
    <w:p w14:paraId="4E66BEB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AAAACCTTGGTTGTCACctgggaggaggcggaggacgaAGCTGCCATGATTCTTGAC</w:t>
      </w:r>
      <w:proofErr w:type="spellEnd"/>
    </w:p>
    <w:p w14:paraId="56AFA9D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GCGGTTGCAGGGCACAGAGCAGTtctgcgagtcggcgaggggaAGACACGTGGCCG</w:t>
      </w:r>
      <w:proofErr w:type="spellEnd"/>
    </w:p>
    <w:p w14:paraId="2C1316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CGTACGGCAGGTGGTTTCGGCGTTTTGGGAAGAGGTTCCAGACAGGTTTCCCCGC</w:t>
      </w:r>
    </w:p>
    <w:p w14:paraId="73423AC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GAGCACCTTAAGGACGTGCTGATGGAAAAGTATGTTCAccatggcggcggtggcggt</w:t>
      </w:r>
      <w:proofErr w:type="spellEnd"/>
    </w:p>
    <w:p w14:paraId="4ED6C64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gtggcggcggcgacggcggcggcggcggcggcggcggcgacagaaaCAGCTTCCGC</w:t>
      </w:r>
      <w:proofErr w:type="spellEnd"/>
    </w:p>
    <w:p w14:paraId="208088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CGTGTTCGTGCAGAAGCGCGTCACAACCCACGTGCTGGCCCACGTGCTCTCCATC</w:t>
      </w:r>
    </w:p>
    <w:p w14:paraId="7DF400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CGATCTGGCGCCGTTGTTCTCGACGGCCTGCCTGTACGCCTCCTCGTCCCCCGCG</w:t>
      </w:r>
    </w:p>
    <w:p w14:paraId="14B6DD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CTCCCTTTCCGTTACCAAGAGCGCGGCGCAGGCTCACCTGAGTGACTTTCGCGAA</w:t>
      </w:r>
    </w:p>
    <w:p w14:paraId="4649BE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CGTTAACCTCCTCCTGGCTACCGTCGTCGCTGAGGAGGGCATGGACATCCCCGCC</w:t>
      </w:r>
    </w:p>
    <w:p w14:paraId="161417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ACTGCACCATTCGCTTCGACGCGATGGAGCACGCCGTTTCCCTCGTCCAGGGGCGG</w:t>
      </w:r>
    </w:p>
    <w:p w14:paraId="1BD883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GCGCGAGGCAGGCCGGGAGCAGCTTCGTCGTCCTCCGCGAGCGCTCGGACCGCACC</w:t>
      </w:r>
    </w:p>
    <w:p w14:paraId="5C49A6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CCGACCTCGAGGCCGTCGAACAGCAACAGCTGCGCCTCGTGCGGAACTTCAAGCCT</w:t>
      </w:r>
    </w:p>
    <w:p w14:paraId="107F14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TGGGGGGCACGGATAAGGCGGCCCACGAGATTCTCTTGGCGGCGCAGCGTTCCCGC</w:t>
      </w:r>
    </w:p>
    <w:p w14:paraId="764326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CGGAGCGCGTGGCGTCTTGGTAGACTTCGGAGTGAGGTTGAGCCTGCATGTGGGT</w:t>
      </w:r>
    </w:p>
    <w:p w14:paraId="0915DF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TCCTGCAGCAGGCACGGCGAGCCCCACGCCCGGGGCGCTGAGTGCGGCGGACCTT</w:t>
      </w:r>
    </w:p>
    <w:p w14:paraId="272F54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GAAAAGGACGAAGGCTGTCCTTGAGGACAGCTTCAAGAAGGAGGCGGGGCTGTGG</w:t>
      </w:r>
    </w:p>
    <w:p w14:paraId="5DCEAE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GCACCATGAAGTACGAGTCGCCTCTTCGCGACCTGCACGCCGCCGGGAAGTCTCCC</w:t>
      </w:r>
    </w:p>
    <w:p w14:paraId="5CFDFB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AGAAGATCGCCAGGCGTCTGGCGGCTGAAAGGCTTGTCGCGCAGCTCCTCGCCGCG</w:t>
      </w:r>
    </w:p>
    <w:p w14:paraId="16A810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CGGCGTGA</w:t>
      </w:r>
    </w:p>
    <w:p w14:paraId="489F84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223.t1</w:t>
      </w:r>
    </w:p>
    <w:p w14:paraId="2AB6D21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tccgaTGATCTGTGCAAACCCTCGCAGGTGACCTTCGAGTCCTGCACACGGCGAACT</w:t>
      </w:r>
      <w:proofErr w:type="spellEnd"/>
    </w:p>
    <w:p w14:paraId="42A599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CGAGCTTCGCCACCTCCCGCAACGTGGTCGTTTTTCCGTGCGTCGGGGACCGGCCG</w:t>
      </w:r>
    </w:p>
    <w:p w14:paraId="661141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TTCCAAGATGAGCGGCGGTGACTTGGATGGCGACATCTACTCCGTCATCTGGGAC</w:t>
      </w:r>
    </w:p>
    <w:p w14:paraId="3EFD182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AACTCCTgccgcctgagcagcagcagcggtcggggggggggggggagcggaacTAT</w:t>
      </w:r>
      <w:proofErr w:type="spellEnd"/>
    </w:p>
    <w:p w14:paraId="0E94B0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GATGGGGTACGCTCCGCCAGAGAAGCCCGTCAGGGCGGAGACGGGAGGCGTCGCG</w:t>
      </w:r>
    </w:p>
    <w:p w14:paraId="7933477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TGAGGCGAGcagagtgggggggGAAATCACCGAGTTCTTCGTGAAGTACCTCGTGAAC</w:t>
      </w:r>
      <w:proofErr w:type="spellEnd"/>
    </w:p>
    <w:p w14:paraId="3F4A02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CCTCGGCATGATCGCGAATGCACACCTCGTGCACGCAGACCTGTCTCCCATCGGG</w:t>
      </w:r>
    </w:p>
    <w:p w14:paraId="1543CB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AGAGCAGCGAGTGCCTCAAGCTGGCGGCCTTGCACTCGACGGCGGTAGACTTCGGC</w:t>
      </w:r>
    </w:p>
    <w:p w14:paraId="64D8425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TCGGGCGTCCCCGCTGTCATCCCGAagGAGCTGCGTGTCTCGGAGTACCCGGACTTC</w:t>
      </w:r>
      <w:proofErr w:type="spellEnd"/>
    </w:p>
    <w:p w14:paraId="5775EE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TGCGCAAAAAGCACGGCAAATCCTACATGTCCCAGAAGCTGATCGGAAGGCTGTTCCGG</w:t>
      </w:r>
    </w:p>
    <w:p w14:paraId="6246D2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ACCGGCAGATCGGGACCGTCAGGAGTACGACCGCACGGGGCTACACCCGACGGAG</w:t>
      </w:r>
    </w:p>
    <w:p w14:paraId="521410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TCTAGGCGGTTTCGAGCTGGACGAGGCGTTACTGGTGCACGGGTGGCAGGACTAC</w:t>
      </w:r>
    </w:p>
    <w:p w14:paraId="66D06C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CCGAAGCGGAGGTGGAGCGCTTCCGAGCCAAGGGTCTGAAGAGGGTCAAGCGGGAG</w:t>
      </w:r>
    </w:p>
    <w:p w14:paraId="64E518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ACAGGGCAGGCTCAACGTTGAAATGGCAAACGTGAAGGCCTACTTCCGTATGCTG</w:t>
      </w:r>
    </w:p>
    <w:p w14:paraId="43DCC0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AGGGGGACAGTCCAAGCCAGGAGGGGGACGGCTTCGAAGAGGCAACTCAAGgcaag</w:t>
      </w:r>
    </w:p>
    <w:p w14:paraId="06CDEB4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aggagaacaggacgaggaggaggaaggagacgaggacgaggaggaaggagag</w:t>
      </w:r>
      <w:proofErr w:type="spellEnd"/>
    </w:p>
    <w:p w14:paraId="24C82E6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cgaggcggaaggagaagaggacgaggagggagaagaggacgAGGATGGTAGCCTC</w:t>
      </w:r>
      <w:proofErr w:type="spellEnd"/>
    </w:p>
    <w:p w14:paraId="2EA817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AGGAATGGAGCTCTTCAAGAAGGCATCGGCCTGGTACTACGTCTCCCACTCCGAC</w:t>
      </w:r>
    </w:p>
    <w:p w14:paraId="0197A8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GAACCCATACATGGGCGACGCTCGCAAGAAATGGAAGGCCAATGCTGGCCACAAC</w:t>
      </w:r>
    </w:p>
    <w:p w14:paraId="3232E7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AAGCGTGCGGCAGCAGCCGGAGCTCATGTACCTGAGCTTTCCGTGGGTCTGCGCG</w:t>
      </w:r>
    </w:p>
    <w:p w14:paraId="65FA74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GCAGCTGTGCCAGATCAAGAGGATGGAGACTAGTCGTGGCACGTGA</w:t>
      </w:r>
    </w:p>
    <w:p w14:paraId="54555D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241.t1</w:t>
      </w:r>
    </w:p>
    <w:p w14:paraId="69ED58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TGGGCGAACAGCCGCAAGCTTGGCGCTGCTAGCGCTGGCGGTGCCCTCGCAGCGC</w:t>
      </w:r>
    </w:p>
    <w:p w14:paraId="517325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GCACGCGTGCACGGACGACGAGCCGAGGGCCACCATCCGCTTCAACGTTGCCTCG</w:t>
      </w:r>
    </w:p>
    <w:p w14:paraId="4983D7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GCTTTACCTGGAGGGGTCGGGGTGCATCACCCCCTCGGACATCTACGCGCAGAAG</w:t>
      </w:r>
    </w:p>
    <w:p w14:paraId="61FAF5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AGGCGATTCGAATCTGTCTATCAAGGCTGTTACTGAGGATGGGGAAACGGCCGCC</w:t>
      </w:r>
    </w:p>
    <w:p w14:paraId="73B06A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GACTGGGTACTGGATTTTCACGTCTGACGTTTACGTGTACACGGGGGTCAAGCTC</w:t>
      </w:r>
    </w:p>
    <w:p w14:paraId="51FE43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TCACAAGGAATCCGGCTGCTCGGCGATGCGGCTCAAGTCAGACGACACCAAGTTC</w:t>
      </w:r>
    </w:p>
    <w:p w14:paraId="225FC2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GAGCTCAGGGCGCACGGGGGGTGGCTGTCGATGCTCAACACTGAGTTGTCTTCTTGG</w:t>
      </w:r>
    </w:p>
    <w:p w14:paraId="4EA68B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GACGAAGGGGGCTACCAGACGAACTACTCGGCGCCGAGGTCGTACGTGACGGCC</w:t>
      </w:r>
    </w:p>
    <w:p w14:paraId="663C09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GCGAAACGTTGGAAGACCCTGCGGAGGACTGCTTGGGCCACGCTAAGAACGATGTT</w:t>
      </w:r>
    </w:p>
    <w:p w14:paraId="28485A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AGCTAGGATGGACATCATCAACAGCGAAGTTCACCACCTCGGGTACCACGGTACG</w:t>
      </w:r>
    </w:p>
    <w:p w14:paraId="7AC370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TATGGCATCACCTACAAGGTGCGAGGGTTCTGCAAGGACCTGTCTAACGAGCAC</w:t>
      </w:r>
    </w:p>
    <w:p w14:paraId="36AEA7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GACTCGGTGAACGTAAGGGGCGACATCCGGTTCTCCAACCTGCACCACAACTAC</w:t>
      </w:r>
    </w:p>
    <w:p w14:paraId="6556C8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CATGTACTCGTACGGCCACCAGGATGGCCTGTGGGAGTACAACCTCATGCACCAC</w:t>
      </w:r>
    </w:p>
    <w:p w14:paraId="4D4E99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TAAGTACGGCTTTGACCCCCACGATGACTCGGACAACCTTCGCATCCACAACAAC</w:t>
      </w:r>
    </w:p>
    <w:p w14:paraId="5B59E1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TCTGGGAGAACGgtgacCACGGCATCATCGCGTCTAAGCGATGTAACGACGTGAGC</w:t>
      </w:r>
      <w:proofErr w:type="spellEnd"/>
    </w:p>
    <w:p w14:paraId="223EF0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GAACAACGTGGTTTACGACAACCTGAACGCGGGCATCATGCTCCACCGGTCCAGC</w:t>
      </w:r>
    </w:p>
    <w:p w14:paraId="6397F0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CGCCATCGTCCGAAACAACACAATCTCAGGCAGCGGAGACGCTTGCATCGCCATC</w:t>
      </w:r>
    </w:p>
    <w:p w14:paraId="56F750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GTCCTTCGACGGTATTTACATGTACGAGGGCAGCGACTCGCCGGAAGCGAGTGAC</w:t>
      </w:r>
    </w:p>
    <w:p w14:paraId="68D108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TCCCTCCTTCAACATTATCGCCGACAACTACATCGAGGATGCTCTCGAGGGCCTT</w:t>
      </w:r>
    </w:p>
    <w:p w14:paraId="364483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TGGGAGACACGGTTGGGAACGAGTTCAGCGGTAACgtgtTTGTTGACACGGCGGAC</w:t>
      </w:r>
      <w:proofErr w:type="spellEnd"/>
    </w:p>
    <w:p w14:paraId="7D71860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GATTCCGAAACTCCTCCAACGTTACCTGGacgAACAATGTCATACCGGAGGGAGTA</w:t>
      </w:r>
      <w:proofErr w:type="spellEnd"/>
    </w:p>
    <w:p w14:paraId="073031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TCGAAGTGTCCGAATCCTGTTTTTCGTCAGATTCCGATATCGTTCAAGTCGGCGGT</w:t>
      </w:r>
    </w:p>
    <w:p w14:paraId="5EE256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GTGCTAA</w:t>
      </w:r>
    </w:p>
    <w:p w14:paraId="2C1CB8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5245.t1</w:t>
      </w:r>
    </w:p>
    <w:p w14:paraId="64DEDE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CAACCATGTGGTGTACGACGTGTTCATCAAGAACGACGAGGATGACAAAAACGCC</w:t>
      </w:r>
    </w:p>
    <w:p w14:paraId="54FAFF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CCTTCGCGGTTGCTCGCGCTTCAACGAGGACCTGGAATCTTTCACCAAGAAGGGA</w:t>
      </w:r>
    </w:p>
    <w:p w14:paraId="3C1B83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GTTCAGCTACGTCAAGAAGGGCGGCGAGAAGAAGCAGGAGTACGACTTCACCAAG</w:t>
      </w:r>
    </w:p>
    <w:p w14:paraId="068F2F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CACGTCATTGCCAACATCGTCTCCAGCCCCAGGTCTTTCTTTTCGGCTGAGGAC</w:t>
      </w:r>
    </w:p>
    <w:p w14:paraId="3E1339A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TGGTTCGGCTTCGTCCTGCTCTCCAACGACTCCAAGGAGatggtggtggtgttccgt</w:t>
      </w:r>
      <w:proofErr w:type="spellEnd"/>
    </w:p>
    <w:p w14:paraId="0297B2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CGGAGACGGAGGCTGAGTGGACGGAGAACGCAACGATGACGATGACTCAGCTGGAG</w:t>
      </w:r>
    </w:p>
    <w:p w14:paraId="10A21C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GGAACAGGAGCACGGCCTGGGACTCATCTTCAACCGCAAGCAATTGATGTGCCAC</w:t>
      </w:r>
    </w:p>
    <w:p w14:paraId="361D29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CTTCCAGCAGCTGTACCACCAGCAGTCCGTTCAGGGCCTGGAGTCCCCCAAGCAG</w:t>
      </w:r>
    </w:p>
    <w:p w14:paraId="17DB6C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CCACCGCATGGTGGAGGAGAACAAGGCCACCCTGGAGAAGGTCACCATCGTGGGA</w:t>
      </w:r>
    </w:p>
    <w:p w14:paraId="57D309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GCCTAGGCGCTGCTATGACCCAGCTGTGCGCGGTGGACCTGACGTACTCCAAGGCT</w:t>
      </w:r>
    </w:p>
    <w:p w14:paraId="561471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AGACATCCCCATCCTCGCCATCGCCTTTGCTCCGCCCAGGATCGGCAACAAGCAC</w:t>
      </w:r>
    </w:p>
    <w:p w14:paraId="695D6B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CGCAGTGGGTGGAGAAGCAGGAGAACCTGCGCATCTTGAGGGTCAGGAACCCCATC</w:t>
      </w:r>
    </w:p>
    <w:p w14:paraId="3FF7E4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CGTTACCAACCGCTTCCAGCAGCTGTACCACCAGCAGTCCGTTCAGGGCCTGGAG</w:t>
      </w:r>
    </w:p>
    <w:p w14:paraId="240F4F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CCAAGCAGACCGTCCACCGCATGGTGGAGGAGAACAAGGCCACCCTGGAGAAGGTC</w:t>
      </w:r>
    </w:p>
    <w:p w14:paraId="7A6E77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CGTGGGACACAGCCTAGGCGCTGCTATGACCCAGCTGTGCGCGGTGGACCTGACG</w:t>
      </w:r>
    </w:p>
    <w:p w14:paraId="7AEF3D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CCAAGGCTCTGGGAGACATCCCCATCCTCGCCATCGCCTTTGCTCCGCCCAGGATC</w:t>
      </w:r>
    </w:p>
    <w:p w14:paraId="472714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AAGCACCTCGCGCAGTGGGTGGAGAAGCAGGAGAACCTGCGCATCTTGAGGGTC</w:t>
      </w:r>
    </w:p>
    <w:p w14:paraId="41427C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ACCCCATCGATGACGTGACCAACCTGCCTCCTAACTGGCTGTGGACCATCCTCACC</w:t>
      </w:r>
    </w:p>
    <w:p w14:paraId="2EBAB2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GTACATGCCCTTGGGCACCGAGTGCAACCTCATCAACACGCACCTGCACGACCAG</w:t>
      </w:r>
    </w:p>
    <w:p w14:paraId="4B5D71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CGTCAAGGGAGACTCCGGAAACAGCCCCAACCACAACCTGGAGATGTACCTTCAC</w:t>
      </w:r>
    </w:p>
    <w:p w14:paraId="5AE92E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CGACCCCACCAGAGACCCTGTGCTCATGAACAAGGTGGGCGACGTGGTGCCCGAC</w:t>
      </w:r>
    </w:p>
    <w:p w14:paraId="3EA119B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TACGGGATCAAGAACCACATCTCCCCCCAATGGCACAGCCAGACGTGGCCCCGTACc</w:t>
      </w:r>
      <w:proofErr w:type="spellEnd"/>
    </w:p>
    <w:p w14:paraId="45640C4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tacaacagcaacaagtcCTAA</w:t>
      </w:r>
      <w:proofErr w:type="spellEnd"/>
    </w:p>
    <w:p w14:paraId="2A3792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348.t1</w:t>
      </w:r>
    </w:p>
    <w:p w14:paraId="310B67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TCTTTCGCTGTTCTAGCCACCATCTTTGCTGCCACCGCCGGCACTACATCAGCC</w:t>
      </w:r>
    </w:p>
    <w:p w14:paraId="1D928E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TGATGCGAGCAAGAGGACATGGGTCGACGTCAAGGCCACTGGGTACGACGAGCGG</w:t>
      </w:r>
    </w:p>
    <w:p w14:paraId="1A694C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GGGAATGGTTGCACGCCGAACGGATGCGAACCTGATAACACTCGGGACGGCAGC</w:t>
      </w:r>
    </w:p>
    <w:p w14:paraId="54A2FD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TCGGGAAACTCCCGCTGGTCTTGCCGAGGAGACATCCTTGACAGCTCTGATGACGAC</w:t>
      </w:r>
    </w:p>
    <w:p w14:paraId="0BE8B0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ATGCTGCATCAGGTACCACTTCGAAGAGCCCCAGGACATTGAGAAAATTCAAATC</w:t>
      </w:r>
    </w:p>
    <w:p w14:paraId="78C057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TTCACCAGGGTACATCCAGGACCCGGACCTTGGACGTGTACGACAACGACAACTAC</w:t>
      </w:r>
    </w:p>
    <w:p w14:paraId="05E05E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GCACTATCTCGTCCAGTGGCTCGACGAACGGATTCCAGACGTACGACCTCTACACC</w:t>
      </w:r>
    </w:p>
    <w:p w14:paraId="0B8DF2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ACCGAAGAGCTCAAGCTTTGTCTCTTCGACCCCAAGTGGAACACTGATGTTTGG</w:t>
      </w:r>
    </w:p>
    <w:p w14:paraId="5F8FC7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GCATCACCGAGGTCAAGATCCTGGTGGATTAG</w:t>
      </w:r>
    </w:p>
    <w:p w14:paraId="29F81E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350.t1</w:t>
      </w:r>
    </w:p>
    <w:p w14:paraId="2EB652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CTCTTTCTCTATCCTAGCCACCATCTGCGCTGCCACCGTTGGCACTACCTCAACC</w:t>
      </w:r>
    </w:p>
    <w:p w14:paraId="237EBE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TGGTGGATGCGAGCAAGAGGACCTGGGTCGACGTCAAGGCCACTGGGTATGACGAGCGG</w:t>
      </w:r>
    </w:p>
    <w:p w14:paraId="50654F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GGCAACGGCTGCACCCCGAACGGCTGCAAACCCGATAACACTCGCGATGGCAGT</w:t>
      </w:r>
    </w:p>
    <w:p w14:paraId="59B844F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ATCCGGaaactctcgctggtcgtgccAGGGGGACATCCTCGACAGCTCTGATGACGAC</w:t>
      </w:r>
      <w:proofErr w:type="spellEnd"/>
    </w:p>
    <w:p w14:paraId="0D397F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GTGCTGCATCAGGTACCACTTCGAGGAGCCCCAGGACATTGAGAATATTCAAATC</w:t>
      </w:r>
    </w:p>
    <w:p w14:paraId="71CE19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CACCAGGGTACTTCCAGGACCCGGACCTTGGACCTGTACGACAACGACAAGTAC</w:t>
      </w:r>
    </w:p>
    <w:p w14:paraId="0AB27D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GCACTATCTCCTCCAGCGGCTCTACGAACGGATTCCAGACGTACGACCTCTACACC</w:t>
      </w:r>
    </w:p>
    <w:p w14:paraId="7C728C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ACCGAAGAGCTTAAGCTTTGCCTCTTCGACCCTAAGTGGAACACTGACGTCTGG</w:t>
      </w:r>
    </w:p>
    <w:p w14:paraId="519304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AGCATCACCGAGGTCAAGATCCTGGTGGACTAA</w:t>
      </w:r>
    </w:p>
    <w:p w14:paraId="100D6E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371.t1</w:t>
      </w:r>
    </w:p>
    <w:p w14:paraId="6E60C9D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ggcggtggcgagttTCCCCGCTGCGGAGGACGGCCGCGGATCGCCTTCCCCTACC</w:t>
      </w:r>
      <w:proofErr w:type="spellEnd"/>
    </w:p>
    <w:p w14:paraId="122D659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CGGTTCGAAAGCTCATCaccacagcatcagcagcagaagcagcagcagcagcaacaa</w:t>
      </w:r>
      <w:proofErr w:type="spellEnd"/>
    </w:p>
    <w:p w14:paraId="729E921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atcTATTAGGGTCCCACCGCGATGGACACGAAGAGCAGTCTCTCGAGTCTCCTTCC</w:t>
      </w:r>
      <w:proofErr w:type="spellEnd"/>
    </w:p>
    <w:p w14:paraId="485766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GGTCACCGTCGACCTCTACTTTGCCCAGGATGGTGCCTGTTGTGTCTCGGCCGCTC</w:t>
      </w:r>
    </w:p>
    <w:p w14:paraId="5C0251C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CCTCGAGATGCGtcacccacagcacccagccaACGGCAGTGGACGGGGCCTGGGAAG</w:t>
      </w:r>
      <w:proofErr w:type="spellEnd"/>
    </w:p>
    <w:p w14:paraId="6007E6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ACACCGTGGTCAACGGTCTCACGTTTCGGTCGGATTTCGACTCGGGCAACCTCATG</w:t>
      </w:r>
    </w:p>
    <w:p w14:paraId="2A1EF69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tggtgcccccccccgccgagcaGGAGGGAGCGGATGGGGTATATCAGCTGTGGACC</w:t>
      </w:r>
      <w:proofErr w:type="spellEnd"/>
    </w:p>
    <w:p w14:paraId="00E65A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GAGACTGCGAAGGCGGGCCGAACACCAAGCGCAACTCGAGCTGGTTCTACTTCGGC</w:t>
      </w:r>
    </w:p>
    <w:p w14:paraId="202E2F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TGGTGGGTCGAGGGATCAGATAATCTCTATGAGGCTCATGAACTTGAACAACCAG</w:t>
      </w:r>
    </w:p>
    <w:p w14:paraId="26F3F4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GCTATACAAGCACGGCATGACACCGGTGTTCCGGCTCTCGGGAAACCCGCTGTGG</w:t>
      </w:r>
    </w:p>
    <w:p w14:paraId="77FD4D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GCCTCAAGCAGAAGGTTACGTTCGAGGAAGAAGGACGGCATTTGAAACTCCAATTT</w:t>
      </w:r>
    </w:p>
    <w:p w14:paraId="4B8C30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CCGTTTCACTAGGGACTCGGAGGAAGTGCTGTTCGCGTTTTGCTTCCCACACAGC</w:t>
      </w:r>
    </w:p>
    <w:p w14:paraId="5C1FEC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GAGGATTGCAAACGTGATTTGGAGCGCTGCGAAGACCAGGCTAGAAGAGGCGGCATG</w:t>
      </w:r>
    </w:p>
    <w:p w14:paraId="4FC114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GCAGGCGTTGTTGACTCCAAAGGCTGGCCCAACGGGCTATTACCACCGAGAACTC</w:t>
      </w:r>
    </w:p>
    <w:p w14:paraId="3D4564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ATTCGGACACCTGAGGGGAGAAGGGTGGACCTCATAACGGTCACGGACTGTCACGGC</w:t>
      </w:r>
    </w:p>
    <w:p w14:paraId="2A2DC4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GGACGAGCGGGAGTCTCGAATTGATCCCCACCTGTTCCCGGAACTCCCTTGGAGA</w:t>
      </w:r>
    </w:p>
    <w:p w14:paraId="38E632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GACCGTTCAAGTTTGAGGGCAAAGGCATTGTCTTCGTCTCCGCGAGGGTTCACCCG</w:t>
      </w:r>
    </w:p>
    <w:p w14:paraId="723A4D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ACTCCGGCTAGTTTCGTCTTCCAGGGCATACTAAGGTTTCTCCTGGATTCGATT</w:t>
      </w:r>
    </w:p>
    <w:p w14:paraId="41C20C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TCGCGCTGCGGAGCTTCGGCGGAGATTTGTTTTCAAGTTGGTTCCGCTCATGAAC</w:t>
      </w:r>
    </w:p>
    <w:p w14:paraId="4C594A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CGGAGTGGCGGCGGGTCACTTCAGGCAGGACTCTTACGGGAACAACCTGAACCGG</w:t>
      </w:r>
    </w:p>
    <w:p w14:paraId="188DCB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ACGCCGACCCGCACCCGGAGAAGCACGCCTCGGTGTACGCTGCCAAAGCGGTGGTC</w:t>
      </w:r>
    </w:p>
    <w:p w14:paraId="12D43E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CTACGCCGCGAGACCGGTCGGGAGGGGGCGGCTCACGTTGTACCTCGACCTACAT</w:t>
      </w:r>
    </w:p>
    <w:p w14:paraId="735F35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ACGCTTCCTCCAGAGGGTGCTTTATGTACGGTAACCACTTACCCATGCTTGAGGAT</w:t>
      </w:r>
    </w:p>
    <w:p w14:paraId="26934E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TGGAGAACCAGTTGCTGCCGTTGCTCATGTCGCTCAATACGCCGCACTTCGACTTT</w:t>
      </w:r>
    </w:p>
    <w:p w14:paraId="7C3691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GTGCAACTTCACGCTGAAGCACATGTCGAGGGTAGACAGCGGAGACGGCGGTCTC</w:t>
      </w:r>
    </w:p>
    <w:p w14:paraId="547263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CGAGGGAACCGGGCGAGTGTTCTACGGCAAGAACGCGGGGGTGTTGCGGTCGTAC</w:t>
      </w:r>
    </w:p>
    <w:p w14:paraId="4351257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CTGGAGTGCAACTACAATACGGGCAAGGCTAACTGCAATCACATTCCGCCCGCcagt</w:t>
      </w:r>
      <w:proofErr w:type="spellEnd"/>
    </w:p>
    <w:p w14:paraId="1B17A04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lastRenderedPageBreak/>
        <w:t>ggggggaaggggcgaggCTTCGCCAGCCCTGAGAGGAAGGCGACTCCCGCGCCGCGATAC</w:t>
      </w:r>
      <w:proofErr w:type="spellEnd"/>
    </w:p>
    <w:p w14:paraId="746C66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CCCGACGTGTGGAGGGACGTCGGTGCAGGTTTCCTAAAGGCGTTGTTGGATGCCGAG</w:t>
      </w:r>
    </w:p>
    <w:p w14:paraId="7DB5BF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GTCGGTCTGGTCGCGCCTGCCCCAGTCCAAGCTCAAGTCCCTGGACAGGCTTCTC</w:t>
      </w:r>
    </w:p>
    <w:p w14:paraId="4090F6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ACCCATCCCCGCTCCACCCCTGACTGTTCGCCAAACATCGGGTACGCTTGGGCCT</w:t>
      </w:r>
    </w:p>
    <w:p w14:paraId="145C2B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TTCACCAAAACACCACAACCTTATCTTCTGGCAACAAAAGGCACGGAGATTCCTG</w:t>
      </w:r>
    </w:p>
    <w:p w14:paraId="2F09EA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CGAGCTCAGAAGCCAGCCGTCATACCGAGAACAGTCGTTACTACTTAGGAAGGGA</w:t>
      </w:r>
    </w:p>
    <w:p w14:paraId="2A747C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CAGGCACGCCCCCGACCCTGACACCTCCACCCTCCACGGAATTGCGCAGCACCGCG</w:t>
      </w:r>
    </w:p>
    <w:p w14:paraId="51CC6C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CACCTCCGCCGTTGTCGCGCACAAACGGAACTGCTCATCCACCTCTGTCACGAAGG</w:t>
      </w:r>
    </w:p>
    <w:p w14:paraId="2A6BD7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TCAGAATGCGCGATGGGTGTCGCCCGGCTCGTAACCGACAGCGCTACACCGTCGCCG</w:t>
      </w:r>
    </w:p>
    <w:p w14:paraId="062B91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AGCCGCTATGTGGAGAGATTCCCGGCCACCACCGCTTGTGTTGCCACGACGCGCG</w:t>
      </w:r>
    </w:p>
    <w:p w14:paraId="508529E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AGAACACCGCCCGctcaggggagggggaaggcggtATGGAAGACcggttgtggcggt</w:t>
      </w:r>
      <w:proofErr w:type="spellEnd"/>
    </w:p>
    <w:p w14:paraId="1FA496B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gtagcggtggtggtggcggcggcggcaatagtggtggtggtggtggcgatgcagTA</w:t>
      </w:r>
      <w:proofErr w:type="spellEnd"/>
    </w:p>
    <w:p w14:paraId="083705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AGTTCTGGCGGAGGCATCAACCAAAAACAGTGCGTCGGCTAGGCAGAACTTGGGG</w:t>
      </w:r>
    </w:p>
    <w:p w14:paraId="41EC5E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CCGAACGCGATTAGGGAGTGCCAAGACGAACGCTGGTGGTGCCGTCTCAACGTTG</w:t>
      </w:r>
    </w:p>
    <w:p w14:paraId="23E593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GCGTGGAAGGTGCTAGCAGCACCCGCAGCGGCCGCCGAGGCCGCGCTGCGTGCGCG</w:t>
      </w:r>
    </w:p>
    <w:p w14:paraId="395792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GGGGGACGCGTCGACAATCACCGCACCATCCCGACCGCTCCCTACCGCGAGACACG</w:t>
      </w:r>
    </w:p>
    <w:p w14:paraId="6FA88A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AAGCATAGCACGCGCCACAAAAGAGCGGTGATGGGTGTCCAGGGCAGCCGGTGCGGC</w:t>
      </w:r>
    </w:p>
    <w:p w14:paraId="2FE4DE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CCGTGAAAGCCATGGCAGGGCTGCCTCGTCTCATTCCGACCACAGAAAGATCGTC</w:t>
      </w:r>
    </w:p>
    <w:p w14:paraId="7A4A5B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AACGAGCGCCCGTCTTTCGTGCCGCAGCAGGTCCAGACGAAGAAGGGCGCCTTCT</w:t>
      </w:r>
    </w:p>
    <w:p w14:paraId="11AD0E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CAGGCACCCCTCTGGAAGCCCCCGTCCGTGTACTCGAGCCGCTGCCAGCCACGGCC</w:t>
      </w:r>
    </w:p>
    <w:p w14:paraId="371296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CGGGCGCAGCAAGCGCGGTGTCAACTCCGCCGGCAAGGGGACGAAGAATACGGCAG</w:t>
      </w:r>
    </w:p>
    <w:p w14:paraId="5F30F1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AGCCGACCATGCTGTCCTTGAGCACTCGCCACAATAAGCGCTCGGGGTCGCTGCAA</w:t>
      </w:r>
    </w:p>
    <w:p w14:paraId="73A6BA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CGCCTGGGTGGGAGCTGGAGGCTTCAGGCTCTGCGTTGTGA</w:t>
      </w:r>
    </w:p>
    <w:p w14:paraId="5E4891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408.t1</w:t>
      </w:r>
    </w:p>
    <w:p w14:paraId="20FCDE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GCCGGCATTGTCGATCACTGCCGCCCGCAAAAGTCCACTATCCTTACTCATCTTC</w:t>
      </w:r>
    </w:p>
    <w:p w14:paraId="1FE031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GTCATGGCGACAGGTCTCCCCTGAAGGGCCACACCCCCGACGAGGCGCTGACCCTG</w:t>
      </w:r>
    </w:p>
    <w:p w14:paraId="76C8A71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GAaggtgggggtagtggtggcagcggtggcggtggcggcaacagTAGCGACCCCGgc</w:t>
      </w:r>
      <w:proofErr w:type="spellEnd"/>
    </w:p>
    <w:p w14:paraId="0ABFAFE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gggggtgcggggggtttcggcggtggcggtggggacaAGGGCAACGGCGGAGGCGTTT</w:t>
      </w:r>
      <w:proofErr w:type="spellEnd"/>
    </w:p>
    <w:p w14:paraId="76CBAC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AGCGGGAGCTGGTGCCGCTCGAAGATGTCCGACGGCTGGATGTGTTGTTTCCCGTG</w:t>
      </w:r>
    </w:p>
    <w:p w14:paraId="7E94299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AGCTGGCCTGTtggggaggacgaggaggtgGTTTTGCCGCCCGACGAAGTGTCGGCA</w:t>
      </w:r>
      <w:proofErr w:type="spellEnd"/>
    </w:p>
    <w:p w14:paraId="150D63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TCGGGTGCCTGACATCTCTGGGGCTGCAGCAGCTTCGGGACCGGGGAAGGCAGCTC</w:t>
      </w:r>
    </w:p>
    <w:p w14:paraId="3DB0C0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AACGGTACTCTATTGATGACGTCACCAGGACTCAGATGGAGGTATTTTCGACCAAT</w:t>
      </w:r>
    </w:p>
    <w:p w14:paraId="40E576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GACGAACCCAGCTCTCTGCGCAGGGTTTCCTGGACGGGTTTCGAGATGGAGAAGGC</w:t>
      </w:r>
    </w:p>
    <w:p w14:paraId="3DF913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TCCCGTCGTGGTCAGGCCTCGAAGCGAGGACTTTCTCAACCAGTGGGAGAGCCAA</w:t>
      </w:r>
    </w:p>
    <w:p w14:paraId="1760F0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CCGACATGTACAAGCTCATGATGTCCGTTGAGTCCGAACCTTCTTTTCGGGAGACG</w:t>
      </w:r>
    </w:p>
    <w:p w14:paraId="7D067B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AGCCGTTGGAGGGCCGTTGAAACGGCGGCTTCACGCGCTGGACCCGGCGCTTTTC</w:t>
      </w:r>
    </w:p>
    <w:p w14:paraId="7CC45B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CGTTGCCTCTCGGGGAGAGATTCAGGTGGATGATGGCGGCCGACTACTTCATGAGTGCA</w:t>
      </w:r>
    </w:p>
    <w:p w14:paraId="13EB46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CGCGCGGCCTCAGCATCCCCCCGGAACTGGACAGTCTGGGCGCGGCCACCATTCGG</w:t>
      </w:r>
    </w:p>
    <w:p w14:paraId="44019A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TTACGTGGCGCTTCGGCCGTTTCTACCGCGACGAGAGGATGATGAGGATTATGGTC</w:t>
      </w:r>
    </w:p>
    <w:p w14:paraId="0CA358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CCCCTGCTTGCGTACATACTAGAGTGCGCAGCGAAGAGTGATatcgacggcgacggc</w:t>
      </w:r>
      <w:proofErr w:type="spellEnd"/>
    </w:p>
    <w:p w14:paraId="719118E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CCGGGACGGGAAGTACTGTGTCCGTCGAGCGAGGCGGGTCGTTGTCGCGCGTGGTG</w:t>
      </w:r>
      <w:proofErr w:type="spellEnd"/>
    </w:p>
    <w:p w14:paraId="6675AE4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TCCAGCTGCCACGATGTGACCATCCTGGcgctcctttacgccatggagGCACATCTC</w:t>
      </w:r>
      <w:proofErr w:type="spellEnd"/>
    </w:p>
    <w:p w14:paraId="4BACFC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GATGAGGACTACTGGCCCCCGTACGGGTCCACGATAGCGTTCGCGGTTTCGAGA</w:t>
      </w:r>
    </w:p>
    <w:p w14:paraId="4667E7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GGCAGGCGTTGCGACCGGGGCAGGGGGAACAAGGCCTGGTCTTGTCAATCACAGTT</w:t>
      </w:r>
    </w:p>
    <w:p w14:paraId="1B29E0D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AGGAGCCTCTTCGATCACGCCTCtttgagggggcggggggggctgtcCCCCTGTCC</w:t>
      </w:r>
      <w:proofErr w:type="spellEnd"/>
    </w:p>
    <w:p w14:paraId="30A4485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TTCCGAGCCGCCATGAAGCATTTTCTGCCGCGATAg</w:t>
      </w:r>
      <w:proofErr w:type="spellEnd"/>
    </w:p>
    <w:p w14:paraId="297710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598.t1</w:t>
      </w:r>
    </w:p>
    <w:p w14:paraId="57C4171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TgctgtcatcattgtcatcggtGGCGAGTGCTTCCACTCGCCAATGCCTGGTCGCT</w:t>
      </w:r>
      <w:proofErr w:type="spellEnd"/>
    </w:p>
    <w:p w14:paraId="18B5D9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GCAGGAGGGTTCGTGGAGGAGCTGTGCTCGGTGGCGCCGTCCCGCTCCATTGGCGG</w:t>
      </w:r>
    </w:p>
    <w:p w14:paraId="13639DF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TTTCTCAGCGATGCTTCTGGGAACGGGCCttcgccccctccaccccctcgtgCTCCC</w:t>
      </w:r>
      <w:proofErr w:type="spellEnd"/>
    </w:p>
    <w:p w14:paraId="6FAFE55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TCGACCCAAACGGCGGGTGAGCGGGCCTGGAcgtggtcgacgccttctccGCTTCGG</w:t>
      </w:r>
      <w:proofErr w:type="spellEnd"/>
    </w:p>
    <w:p w14:paraId="49FF42C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GGACGAGGAGCAGCGGAGATACCCATAatccccagAACGAACCTCACGGTGGAAGAG</w:t>
      </w:r>
      <w:proofErr w:type="spellEnd"/>
    </w:p>
    <w:p w14:paraId="60B1C1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AAGGCGATAGAGGGGCAGGGGGCGGTGGACGTCCGCGCGATCGACCTCCGGGGA</w:t>
      </w:r>
    </w:p>
    <w:p w14:paraId="1E5588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AGCCGGGATGGGAGACTTCATGATCTTCTCGACAGCCACGACGCCCCTGCATATG</w:t>
      </w:r>
    </w:p>
    <w:p w14:paraId="5273A7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GTCTGGCGAACATGGTCGTGCACGCGCTAAAGAAGCGCAAGCTGGTGAACGCCATG</w:t>
      </w:r>
    </w:p>
    <w:p w14:paraId="39F814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TCACGGGGGCGGAAGGGATAGACTGCGACGACTGGATGCTGGTGGACTGCGACAAC</w:t>
      </w:r>
    </w:p>
    <w:p w14:paraId="7D26D8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CGTGCATTTCATGACGGAGGAGGCGCGACAGGAGCTCGACCTGGACACGCACTGG</w:t>
      </w:r>
    </w:p>
    <w:p w14:paraId="5656DC6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AACGTGGCGAGCGGCTCGGCGTTGAGCTcgaagcgggggcggggggagaaggggcaC</w:t>
      </w:r>
      <w:proofErr w:type="spellEnd"/>
    </w:p>
    <w:p w14:paraId="5D5319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GACCCCGTCGATTGGGAGGAGGATTTCGGGCAGGAGGCGGTGAAGGCGGCGGAG</w:t>
      </w:r>
    </w:p>
    <w:p w14:paraId="5816EB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GGGCTAAATGA</w:t>
      </w:r>
    </w:p>
    <w:p w14:paraId="026682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728.t1</w:t>
      </w:r>
    </w:p>
    <w:p w14:paraId="319600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TGCTGATTTCCTCACGCTCGCGACGTGCCTTTCGCTGGTGCATGGGGCATGG</w:t>
      </w:r>
    </w:p>
    <w:p w14:paraId="62A6F1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TCACCCCGAACGCTCCGTCGTTTGGCGGCAGAAGAGGTGCCCAGCAGCATAGCCCC</w:t>
      </w:r>
    </w:p>
    <w:p w14:paraId="3995789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AAGCTGCACCACACTGAGTCGAGAGGTCAACAGCAGATTCTccaagcaggcagcagc</w:t>
      </w:r>
      <w:proofErr w:type="spellEnd"/>
    </w:p>
    <w:p w14:paraId="363F2B6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ccaactggTTTACTCAGTTTTTGAAGCCcggagcgcaaaaaaaaacgaacgggaAT</w:t>
      </w:r>
      <w:proofErr w:type="spellEnd"/>
    </w:p>
    <w:p w14:paraId="307077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GGAAACTGCGAAACTGAAGCAGCGGCTTCTCGACACCGTGCGATCCACCAGGCGC</w:t>
      </w:r>
    </w:p>
    <w:p w14:paraId="65A7C0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TTTCCACAAGCGAAGAGCAACGGCAGGACATCGATGAGTTGATCGCCGCCCTGGAG</w:t>
      </w:r>
    </w:p>
    <w:p w14:paraId="6F8387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TTGAATCCTAACGCCGAGTTGGTCTCGAGCGAGAGCCTCAGCGCGCTGTGGATCTTG</w:t>
      </w:r>
    </w:p>
    <w:p w14:paraId="23E423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GGACGACGGAGCGGGAGATCCTGTTCTTGATGGACAAGGGCTTGCTGGGGCTGCCG</w:t>
      </w:r>
    </w:p>
    <w:p w14:paraId="02432F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GACCGGTGCAGCAGGCGATAGACGTCGACGCGAGGACCTTGTCCAACACGATGCTC</w:t>
      </w:r>
    </w:p>
    <w:p w14:paraId="66865E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CCCCGACTCGGTGTTTGAGGTGGCGTCGTCGATCGATCCGGAGGACTCAGGGCCG</w:t>
      </w:r>
    </w:p>
    <w:p w14:paraId="4BF06E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TGAACTTCGAGTTCGAAGCTTGCAAGCTCAAATACCGAGGCTTTACGGTGCCGTTA</w:t>
      </w:r>
    </w:p>
    <w:p w14:paraId="61C7C3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CGCCAGTGGGCAAGGGCTGGTTTGAGAGCGTTTATCTTGACGAAGATTTCCGGGTGACA</w:t>
      </w:r>
    </w:p>
    <w:p w14:paraId="47A2EE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ATGTGCGAGGCGATGTAACCGTGCTGGTCAAAGGCCAGAGCTGA</w:t>
      </w:r>
    </w:p>
    <w:p w14:paraId="509C9E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811.t1</w:t>
      </w:r>
    </w:p>
    <w:p w14:paraId="237278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CGGAGGCTTGCGGTTACCCTTGTGTGCGGCTTGGCTTTCCTGGCGGGAAGCGGC</w:t>
      </w:r>
    </w:p>
    <w:p w14:paraId="7995B3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GTGGAGTCGGAGCTCTGGCAGTCGGAGCACGGCTGCGACAACTGCTGGTGGGTTT</w:t>
      </w:r>
    </w:p>
    <w:p w14:paraId="7F273B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AGTCGGAAGTCACACCGGCATTCCTCTTGCCGAAATTAGGCCTGGCGAGCCATCG</w:t>
      </w:r>
    </w:p>
    <w:p w14:paraId="1F28D6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GTGTTATTGGTGAGGATGCTGGTGCTGTCGCGGCCCTCGAATTCACGGCGCTCAAC</w:t>
      </w:r>
    </w:p>
    <w:p w14:paraId="7CC096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ACCACGTTCGGGATGGGAAGCCTGGCCAGGACTACCCTTGGCTGAAGGACGTTAAG</w:t>
      </w:r>
    </w:p>
    <w:p w14:paraId="036106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CGAGCCGCACCGCGACACGACCCTCGCAGTCGTGGGGGCACGAGAGGGGTTCGAT</w:t>
      </w:r>
    </w:p>
    <w:p w14:paraId="3C45F0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TCGCTGGGAAGTGCGTGcggctggcagcagcagcagcagcaacaacagcagcggctcg</w:t>
      </w:r>
      <w:proofErr w:type="spellEnd"/>
    </w:p>
    <w:p w14:paraId="623A43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AGTAGAAGTGCAGGCTACTGCCACAGGGACGGTGACCATTGTGGTCCTCACGCAG</w:t>
      </w:r>
    </w:p>
    <w:p w14:paraId="703A2E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ACGAGCATGTTGTGGTGCTGGAAGAGGTCGATGGGGATGGCAAGGTGACGAACCGG</w:t>
      </w:r>
    </w:p>
    <w:p w14:paraId="031F65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GAGACGGTGATGGTGAAGTACGTGCGCAGGGAGATCAGGACGCTGACCGAGGAC</w:t>
      </w:r>
    </w:p>
    <w:p w14:paraId="6694D1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GGAAGAGCTGCTGGATGCGATGTATCAACTGTGGGCGGTGCGGGTCGACGGTGGC</w:t>
      </w:r>
    </w:p>
    <w:p w14:paraId="762C03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GAAGGAGCTTTACGGTGAAGACTACGCGGACATCTACGCCATCAACCGGCTGCAC</w:t>
      </w:r>
    </w:p>
    <w:p w14:paraId="1183BDE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AAGGCCACTACCAACGGCACCTGCGATCACttccacgacggaatgGGCTTCCTGGTG</w:t>
      </w:r>
      <w:proofErr w:type="spellEnd"/>
    </w:p>
    <w:p w14:paraId="061922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ACTCGCTCATCACCAACACTTTCGAGTTCAGCCTGCAGCGTGTGAACCCCAAGCTG</w:t>
      </w:r>
    </w:p>
    <w:p w14:paraId="0D5B00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CCCCTACTGGGACTTCACGATCGAGTCCACTGCTGCCGCGGATATTGCGTACGAC</w:t>
      </w:r>
    </w:p>
    <w:p w14:paraId="773014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ACTGCCTTTCACCAGGACGGAGTTGTTGAGCCCCTCGTGGTTCGGAACCGCTGAC</w:t>
      </w:r>
    </w:p>
    <w:p w14:paraId="0A8135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AGACAATATGCTCAAGGACGGCCGGTGGGCGTACACCGAAATCCCCAGCGTAATA</w:t>
      </w:r>
    </w:p>
    <w:p w14:paraId="19DDA96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GCAACCCGGGCTTGCTTGAATCGGACGTCTACGGCAAGCTACGTTCACCgtggaac</w:t>
      </w:r>
      <w:proofErr w:type="spellEnd"/>
    </w:p>
    <w:p w14:paraId="67B911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aacaacagcccGTACATCTCCCGCGCAGTGGGCGAGCAGTGTCAAGCCAGTGTCGAC</w:t>
      </w:r>
      <w:proofErr w:type="spellEnd"/>
    </w:p>
    <w:p w14:paraId="41F3DF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ACCTAACCTGGCCAGACTGCCAGGCGCACTACGAGCTCGTCACCACCAACCATGAG</w:t>
      </w:r>
    </w:p>
    <w:p w14:paraId="43D2A5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ACTCATTTGTGTGGGGTAGCATGGGCGACCCGCATGGGCCGGTTCACTTCTGGCTG</w:t>
      </w:r>
    </w:p>
    <w:p w14:paraId="031730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CAATATCGACTGTGACACGACGTACAACAAGATTGCTACCCTTGTGGGCGCCGAG</w:t>
      </w:r>
    </w:p>
    <w:p w14:paraId="2BB6E0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CGAAGTGTTCGCGTTTTTGGCAAACGGCCACCGTAAAGGACTGTTCTGCGAAAAG</w:t>
      </w:r>
    </w:p>
    <w:p w14:paraId="21D79C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GGGGCTGCAAGAGGACCGCGTCTGTGGACGAGAAGCCCGCCGAGCTCATGTCGAGC</w:t>
      </w:r>
    </w:p>
    <w:p w14:paraId="679ED1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CCTGTGGCTGCCAGGGCTACGACCTCACCCAGGGGGACGACTATAAAATTATCATG</w:t>
      </w:r>
    </w:p>
    <w:p w14:paraId="52CF5F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ATCTCTCTTACGCCGAGTTTTACATCGGGGGTTTCAGCGAGGACATTCAGCGGCAG</w:t>
      </w:r>
    </w:p>
    <w:p w14:paraId="7899CD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CGAGATCATCTGCTCCGGGGTGGTCAACTACGGCGAGCACTCACAGTCGAGCTCC</w:t>
      </w:r>
    </w:p>
    <w:p w14:paraId="3F64E5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AGACCCGATGTTCTGGCCGATGCACGGTACGATGGAGCGGATGTACCAGTTCGCG</w:t>
      </w:r>
    </w:p>
    <w:p w14:paraId="1CD573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ACAGGCCAAGTGACGGAGTTCACCTGGCCGGACAAAGACATGACGGTTACCCTC</w:t>
      </w:r>
    </w:p>
    <w:p w14:paraId="43B78E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CGGTACGAGCTACACCCAGTACGTGAGCAGCTACTACGAGGAGTGTAACGGCCAC</w:t>
      </w:r>
    </w:p>
    <w:p w14:paraId="73E0BF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GAGTCACATCTTCCCGTTCGGCTTGTTGGGCTCAGACATCGACGGCTTCAAGGTC</w:t>
      </w:r>
    </w:p>
    <w:p w14:paraId="10213B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GGGAATCCGCAGCAACCCCGCCACTGGGAACAACCTCACCAACCGCGAGGTGCTC</w:t>
      </w:r>
    </w:p>
    <w:p w14:paraId="65FAF8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ATTCGACCCTCGATCCAACTCCATGAACTACGTGTACGACACGTTCAAGTGGGAC</w:t>
      </w:r>
    </w:p>
    <w:p w14:paraId="68295B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ACTGTGTGGCGGAGGGGTACAACTTCGAAGATGCCTGGGGTGAACCCGCGACGTCGGCC</w:t>
      </w:r>
    </w:p>
    <w:p w14:paraId="15ACC4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AAGAGTTTTTTGAGAGGCAAGAACCTCGGTCCGCCGTGTACACAAGCTTCAAGAGG</w:t>
      </w:r>
    </w:p>
    <w:p w14:paraId="200863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TGGCTGTGCTCATGAAAGAGGAAGGAGATCGACTGAAGGAGGAggcgcaggggggg</w:t>
      </w:r>
      <w:proofErr w:type="spellEnd"/>
    </w:p>
    <w:p w14:paraId="7CD9D3C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gcgggggaAAGGCATCGAGCGGGAAATGA</w:t>
      </w:r>
      <w:proofErr w:type="spellEnd"/>
    </w:p>
    <w:p w14:paraId="4B9DB0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812.t1</w:t>
      </w:r>
    </w:p>
    <w:p w14:paraId="7B98C9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ACAGATGCTTCAACTGTGGGTCGTACGGGTGGACGGGGGCGACGGAAAGGAGATT</w:t>
      </w:r>
    </w:p>
    <w:p w14:paraId="2F6A27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GGAAGACTACACCGACGTGTACGCCTTGAACCGCATGCATCACAGGGCCTCTGCG</w:t>
      </w:r>
    </w:p>
    <w:p w14:paraId="1667F8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AATCTACAACAAATTTCACGAAGGAATGGGCTTCCTGGTGAGCCACGCGCTCCTG</w:t>
      </w:r>
    </w:p>
    <w:p w14:paraId="2DA9D9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CACCTTCGAGTTCAGCCTGCAGCGCGTGAACCCCAAGTTGACCGTCCCTTACTGG</w:t>
      </w:r>
    </w:p>
    <w:p w14:paraId="681291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ACGATCGAGGCCACCGCTGCTGCAGGTCTGGCCTACGACTCGAAAAATCCGTTC</w:t>
      </w:r>
    </w:p>
    <w:p w14:paraId="2B66DE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GGACGGAGCTGTTGAGCCCCTCGTGGTTCGGAACCATGGACCTCAACGACCATATG</w:t>
      </w:r>
    </w:p>
    <w:p w14:paraId="246E41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AGGACGGACGGTGGGCGTACACGGAGATCCCCTTAGCCAGGAAAGACGTCGAGGCA</w:t>
      </w:r>
    </w:p>
    <w:p w14:paraId="34DC34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TACGGCAAGCTACGCGCTCCGTGGAGTACCAGCGACAAAGCGTACATGTCCCGC</w:t>
      </w:r>
    </w:p>
    <w:p w14:paraId="7ECA26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TGGGCGAGATGTGTCAAATCAGCTCCAACGTACACCTGCCTTGGCCGGACTGCGAG</w:t>
      </w:r>
    </w:p>
    <w:p w14:paraId="2C43E24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CACTACGACCTCACCACCGGCAACGCCGActtctactcgtgggtgtggaaTAGCATG</w:t>
      </w:r>
      <w:proofErr w:type="spellEnd"/>
    </w:p>
    <w:p w14:paraId="434CC6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CCCCGCACGCGCCCGTTCATCTATGGCTGGGAGGCATCCTCGATTGCGACACGATG</w:t>
      </w:r>
    </w:p>
    <w:p w14:paraId="737AA1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CAAGATTGGCGACCTTGTGGGGCCCGATATCGCCGAAGCTTTGGCGTTTTTGGCG</w:t>
      </w:r>
    </w:p>
    <w:p w14:paraId="429D9F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CACCGCAAGGGTCTGTTCATCGAACACGTTTGGGGCTGCACTGGAACCGCTGCT</w:t>
      </w:r>
    </w:p>
    <w:p w14:paraId="340EC1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ACGAGAAGCCTGACGAGGTGATGTCGAGCGGTACCTGCGGCTGCCACGGCTACGAC</w:t>
      </w:r>
    </w:p>
    <w:p w14:paraId="3534D9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CCAGGGGGACGACTACAAAACTATCATGGATTTGCTCGCTTACATGGAGTTTTAT</w:t>
      </w:r>
    </w:p>
    <w:p w14:paraId="4776E4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GGGCTACGGCGAGGACATTCAGCGTCAGGTCATCGAGACCCTTTGCTCCGGGGTG</w:t>
      </w:r>
    </w:p>
    <w:p w14:paraId="373228E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GACTACGGCGAGAACTCACAGGTgactggggAGCCGCCCTACTCACCCTCACCACCC</w:t>
      </w:r>
      <w:proofErr w:type="spellEnd"/>
    </w:p>
    <w:p w14:paraId="1A575A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CCGTGTCGAGCTCAACGCTAGATCCGATGTTCTGGCCGACTCACGGTACGATAGAG</w:t>
      </w:r>
    </w:p>
    <w:p w14:paraId="243664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TGTGGCAGTACGCGGTGGTGACGGGCCAAATTACGGAGTTCACTTGGCCGGACGAA</w:t>
      </w:r>
    </w:p>
    <w:p w14:paraId="55B81B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GAACGTCACCCTCCCCGACGGCACGAGCTACACCCAGTACCTCTGTGGCAGCAAG</w:t>
      </w:r>
    </w:p>
    <w:p w14:paraId="12FFAB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GCGACGGCCACCACGGGAGCGACGTGTTCCCCTTCGGCCTGTCTAGCTTTGAGGTT</w:t>
      </w:r>
    </w:p>
    <w:p w14:paraId="75534A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CTTCGAGGTTAAGACGGGCATCCGCAGCAACCGTGTCATCGGGAACAAGCTCACC</w:t>
      </w:r>
    </w:p>
    <w:p w14:paraId="174DA8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GCGAGGTGATGCAGGCCTTCGACCCTCGATCGAACTCCTTGACGTACGTGTACGAC</w:t>
      </w:r>
    </w:p>
    <w:p w14:paraId="1932CD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TCAAGTGGGACCACTGCGGGCCGGAAGGGTACGACTTTGACGACGCCCGGGGGGAG</w:t>
      </w:r>
    </w:p>
    <w:p w14:paraId="4D00E9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TGCCGCCCTCCCCCCAGAAGAAGTTTTTCGAGAGAGACAGACCCCAGTCCCCCTCG</w:t>
      </w:r>
    </w:p>
    <w:p w14:paraId="371C176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ACGAGCCTGAAGAGGGAGATGGCCGACCTCATCAAAGAGAAGGGGCATTCGTTTaag</w:t>
      </w:r>
      <w:proofErr w:type="spellEnd"/>
    </w:p>
    <w:p w14:paraId="4BBB65A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agaaggggggggtaggagagACGTAA</w:t>
      </w:r>
      <w:proofErr w:type="spellEnd"/>
    </w:p>
    <w:p w14:paraId="6F375B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815.t1</w:t>
      </w:r>
    </w:p>
    <w:p w14:paraId="39CBD6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GCTCCCGACGAGGGCCCGTCCTCTCATCACAAAAAATATGGCTCGGTCGACGAC</w:t>
      </w:r>
    </w:p>
    <w:p w14:paraId="5BF09C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GCAACCCACCTCTCACAGCAGCTTGCTCCCCAGATCGCCGAGGTGCAGCATCACT</w:t>
      </w:r>
    </w:p>
    <w:p w14:paraId="38AC11B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AACAGACATACTGATACCGATACCGCgggggaacagcagcagcgtccgccACAACAG</w:t>
      </w:r>
      <w:proofErr w:type="spellEnd"/>
    </w:p>
    <w:p w14:paraId="3C2FDF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CAAGAACGGTCTTCGAGACTCTGAGTCTGGGAGACGTGTTTCGCGGAGGCTTGCTGTT</w:t>
      </w:r>
    </w:p>
    <w:p w14:paraId="139AA1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AATATGCGGCTTGGCCTTGCTGGCGAGAAGCGGCGTGTCGTGGAGTCAGAGCTCG</w:t>
      </w:r>
    </w:p>
    <w:p w14:paraId="2E3C1E1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GTCGGAGCACGGCTGCAACAGCAGGTGGGTTTGTCGAAGTCGGAGCACACACcggc</w:t>
      </w:r>
      <w:proofErr w:type="spellEnd"/>
    </w:p>
    <w:p w14:paraId="535B1BF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gctgctgccgaCATGATGCCTATTCACGACCCCGCgtcttctgctactgctactact</w:t>
      </w:r>
      <w:proofErr w:type="spellEnd"/>
    </w:p>
    <w:p w14:paraId="694BC03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gctgctgctgcaaccctGGAGTTCACGGCACTCAATTTGTACCACGTTCGGGACGGA</w:t>
      </w:r>
      <w:proofErr w:type="spellEnd"/>
    </w:p>
    <w:p w14:paraId="1A1B06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CTGGCCAGGACTATCCTTGGCTGGCAGATGTCAAGCTCGTCGAGCCGCACCGCGAT</w:t>
      </w:r>
    </w:p>
    <w:p w14:paraId="19D93A5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ACCCTCGCAGTCGTGGGGGCGAGAGACGGGTTCGACTATCGCTGGGAAGTGCgcgcg</w:t>
      </w:r>
      <w:proofErr w:type="spellEnd"/>
    </w:p>
    <w:p w14:paraId="3DA08AE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gcagcagcagcagcagcccaggtGGATTGGGGGAAGTGCAGGCTACGGCGACAGGG</w:t>
      </w:r>
      <w:proofErr w:type="spellEnd"/>
    </w:p>
    <w:p w14:paraId="52FE86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ACCATTGTGATGCTCACCCAGCTCGATGAGAATGTTGTGGTGTTGGAGGAGGTG</w:t>
      </w:r>
    </w:p>
    <w:p w14:paraId="096AA1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GACGGCAAGGTGACGAACCGGCTGGAGGAGACGGTGATGGTGAAGTACGTGCGC</w:t>
      </w:r>
    </w:p>
    <w:p w14:paraId="5AB91B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GATACGGACTTTGACGGACGATGAGAGGGAGGAGGTGCTGGACGCGGTGAGCGAA</w:t>
      </w:r>
    </w:p>
    <w:p w14:paraId="0A5AEB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ATCGAAAACAAGTAA</w:t>
      </w:r>
    </w:p>
    <w:p w14:paraId="5D194D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5984.t1</w:t>
      </w:r>
    </w:p>
    <w:p w14:paraId="2ECE14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CAAGACTATCGCCCTCGCGGCCCTGGCGGCTCTCATGGGCGCCGATGCGTTCGTA</w:t>
      </w:r>
    </w:p>
    <w:p w14:paraId="32F6135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ACCGGTGGCCACCAGCTTTACCGGCAACGCTGTTGCCATGCGgACCAACGCCGCGGCA</w:t>
      </w:r>
      <w:proofErr w:type="spellEnd"/>
    </w:p>
    <w:p w14:paraId="25511F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CTCCACCAAGCCGATGAAGATGTCTGCGGCGGACGATGCGTTCGTGCCCGACATG</w:t>
      </w:r>
    </w:p>
    <w:p w14:paraId="343D55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CCGTACGGCCATGAACCTCATCCTCGCGGGCTCCATCGGCGTGAACGTGCTTGGC</w:t>
      </w:r>
    </w:p>
    <w:p w14:paraId="3010CBD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CCGTGCCGTACATCGCTTTCTTCGTGCCccctggtggcggtggcggcggggggggc</w:t>
      </w:r>
      <w:proofErr w:type="spellEnd"/>
    </w:p>
    <w:p w14:paraId="0F6916C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atcGCGAAGGACGCCATCGGCAGTGAGGTGACCACCGAGAGCTGGTTGGCCACGCAC</w:t>
      </w:r>
      <w:proofErr w:type="spellEnd"/>
    </w:p>
    <w:p w14:paraId="4D9BAD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TGGGGTCCAGGGAGCTCGCGGAGGGCATCAAGGGTGACGCAACGTACTTGGTGGTG</w:t>
      </w:r>
    </w:p>
    <w:p w14:paraId="684AC6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GGACAAGAAGATCCAGGACTACGGGATCGTGGCTGTATGCACTCACCTGGGATGC</w:t>
      </w:r>
    </w:p>
    <w:p w14:paraId="17C05D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CCGTGGAACAAGGCGGAGAACAAGTTCATCTGCCCTTGCCACGGGTCCCAATAC</w:t>
      </w:r>
    </w:p>
    <w:p w14:paraId="49C856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ACCGGAAAGGTTGTGAGGGGTCCCGCACCTCTGTCGCTCGCTCTCTCGCACGTC</w:t>
      </w:r>
    </w:p>
    <w:p w14:paraId="259EB1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ACGGACGGCAAGGTCATCTTCAAGCAGTGGTCGGAGACAGACTTCCGTAACGGC</w:t>
      </w:r>
    </w:p>
    <w:p w14:paraId="54199F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CCGTGGTGGTCGTAG</w:t>
      </w:r>
    </w:p>
    <w:p w14:paraId="76158B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6083.t1</w:t>
      </w:r>
    </w:p>
    <w:p w14:paraId="3398F83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CGGGGTGttggacagGCGCCTACACGCCTCTGGAAGCGGCCGGGATCCTCATGGCT</w:t>
      </w:r>
      <w:proofErr w:type="spellEnd"/>
    </w:p>
    <w:p w14:paraId="0E7676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CGGAGCTCAGAGCATCATGTTGACCGGCAGGGCCGGCTTGATGGCGGTTGCTGGC</w:t>
      </w:r>
    </w:p>
    <w:p w14:paraId="71999D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AGTAGCCGCGAGGTTAAGGAATCTGGCGTTCGGCTCCATGGTCGTCCAGAAGACG</w:t>
      </w:r>
    </w:p>
    <w:p w14:paraId="2D4351E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ATTTTTCGACCGAAATAgGACGGGAGACCTGGTGAACAGGCTGGCTAGCGACGTTTTT</w:t>
      </w:r>
      <w:proofErr w:type="spellEnd"/>
    </w:p>
    <w:p w14:paraId="0AAA43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TGCAGGGCAGCGTCACCTCCCACGCCGCGCAGGGTCTGCGCAACCTTCTGATGGTG</w:t>
      </w:r>
    </w:p>
    <w:p w14:paraId="40FC53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ATGCACGGGGATGCTGACCTATCTGTCCCCGCAGCTGGCGGTCGTGAGCGTCGCG</w:t>
      </w:r>
    </w:p>
    <w:p w14:paraId="2B2BB4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CCCGCCCGTGGCAGGCATTGGCGTGTGGTTCGGCAGGCGGATGAAACGGCAGCAG</w:t>
      </w:r>
    </w:p>
    <w:p w14:paraId="46B224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GGTGCAGGAGGCCCTGGCGGCCAGCAGTAGCGTGGCTGAGGAGGTGCTGTCCAAC</w:t>
      </w:r>
    </w:p>
    <w:p w14:paraId="3B3E8D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GAACCGTGAGGCAATTCAGCGCCGAGCTCCGCGAGGGAGGGCGGTACTCTTCGAAG</w:t>
      </w:r>
    </w:p>
    <w:p w14:paraId="69CF1F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AGACTCGTACCATCTGGCGGCGAAGGTCGGGATCACCAACTCGTTTTTCCAGGGC</w:t>
      </w:r>
    </w:p>
    <w:p w14:paraId="4A0343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CCATGCACTTCGGCGGGCACGCTTCTCTCTGTGCTGTCATGGCTCTCGGCGGGCAGCAG</w:t>
      </w:r>
    </w:p>
    <w:p w14:paraId="7A3BAB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CACTTCAGCTACCCAACACGCCCGCATGCCTCCGTGCTCGGGGGCTTGACGCTT</w:t>
      </w:r>
    </w:p>
    <w:p w14:paraId="5E3555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GGAAGCGGGCTCGTCTCTGGCGATAGTGGGCGCCAGCGGGTGCGGCAAGTCGACG</w:t>
      </w:r>
    </w:p>
    <w:p w14:paraId="3F249B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TGCGACTGCTGACGCGCCTGTACGACCCGCAGTCGGGAACGATAGAACTAGACGGC</w:t>
      </w:r>
    </w:p>
    <w:p w14:paraId="7A64B2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CGCTGAACACACTGGAGCCCAGAGGCCTCAGGGGCAGGATAGGGGTGGTTGAGCAG</w:t>
      </w:r>
    </w:p>
    <w:p w14:paraId="04107C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CGTGCTCTTCGGTGGGAGCGTTGCAGACAACATACGCTACGGACGACCGAGGGCA</w:t>
      </w:r>
    </w:p>
    <w:p w14:paraId="077A00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CAGGAGCAGGTGGCGGAGGCTGCGGCGGTGGCAAACGCGTCGGCATTCATAGAGGGG</w:t>
      </w:r>
    </w:p>
    <w:p w14:paraId="6E703E0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TCCGGATGGATACGACACGcaggtcggggaggggggcgtccaGATGTCGGGAGGGCAG</w:t>
      </w:r>
      <w:proofErr w:type="spellEnd"/>
    </w:p>
    <w:p w14:paraId="63077A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CGCATCGCCATCGCGAGAGCGGTGCTGAAGAACCCAGCAATCATGCTCCTCGAC</w:t>
      </w:r>
    </w:p>
    <w:p w14:paraId="30EE1F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CACCAGCGCCCTGGATAGCGAGAGCGAGCACCTGGTGCAGGCGGCGCTGGAGCGC</w:t>
      </w:r>
    </w:p>
    <w:p w14:paraId="3A2AD4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GAGGGACGGACGTCCTTGATAGTCGCGCACCGCCTCTCCACCGTGCGGAGCATG</w:t>
      </w:r>
    </w:p>
    <w:p w14:paraId="183464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AAAATCTGCGTGCTCAACAAGGGGGAGGTGGTGGAGGTGGGAAGCTACGACGAG</w:t>
      </w:r>
    </w:p>
    <w:p w14:paraId="2CFF2F0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CGAGCAAACCAGATGGGCACTTCCGACGTCTGGTCCAGTACCAGATGCTAGCGtaa</w:t>
      </w:r>
      <w:proofErr w:type="spellEnd"/>
    </w:p>
    <w:p w14:paraId="54BCEF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6113.t1</w:t>
      </w:r>
    </w:p>
    <w:p w14:paraId="6F350DD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TGCGACGCGcgaagcggcggcggtaggggcTTATTACCCAACACTCGCCACCGTGGG</w:t>
      </w:r>
      <w:proofErr w:type="spellEnd"/>
    </w:p>
    <w:p w14:paraId="616041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CGAGACCATCCCAGACTTCCATGATGGCCGAGAAGAACCGGAGAGCCCGGAGAATT</w:t>
      </w:r>
    </w:p>
    <w:p w14:paraId="44CFE4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AGCCGCAAGAAGAAAGCGGCAACCGCAAACGCTCCCACCAAGCCCACCAGGTCA</w:t>
      </w:r>
    </w:p>
    <w:p w14:paraId="766D4E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AGACGCTAAGTGGCTGCAGGTGGTGTCGGGAAAGTACAAGGGCAACGACAAGTTC</w:t>
      </w:r>
    </w:p>
    <w:p w14:paraId="5A6DF9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TCTTGCCACATACGGAGGAAAATTCTTCGCCGTGAGCGAGGCCTGCGGCCGCTGT</w:t>
      </w:r>
    </w:p>
    <w:p w14:paraId="480BCE0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ATTCCCAATGATTAACGgcagagttaaggttctccTGGGCGATGGGAAGGCGGAGGAA</w:t>
      </w:r>
      <w:proofErr w:type="spellEnd"/>
    </w:p>
    <w:p w14:paraId="07EB85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GGAGGGGTCGGAGGAGGACCCCGAGGCAGATGTGGGGATCGGCTGTCCCCTGTGC</w:t>
      </w:r>
    </w:p>
    <w:p w14:paraId="71660C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GATGTTCGACATGAGAACAGGAGCCATCGCTGGGGAGCAGCCTAAGGGCCTGGCG</w:t>
      </w:r>
    </w:p>
    <w:p w14:paraId="72F3CA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CCTTCGTGTCCAAGATAGTGTCCCAAAGCAACGTCGAGAGCGTTACGACCTATCAA</w:t>
      </w:r>
    </w:p>
    <w:p w14:paraId="0DA034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AAGAGCTCTCTTCCGGGGCTATCGTCGTGCGCGTTGACTGA</w:t>
      </w:r>
    </w:p>
    <w:p w14:paraId="560FF0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6429.t1</w:t>
      </w:r>
    </w:p>
    <w:p w14:paraId="3C82EF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TTCGTTAAGTTTCTGACTGTGGCGGCACTCGCCACGGTCTTGCTCCTGGACCTG</w:t>
      </w:r>
    </w:p>
    <w:p w14:paraId="061D66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ACAGGCTGGCGCTTGCAGATGCTTGCGTAGGAGCCTGTGCCAGAAATACGAGGAA</w:t>
      </w:r>
    </w:p>
    <w:p w14:paraId="30F563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CGTCGTGGTGCGTGCAACCGCGCTGTCAAGGACGGGGCCCGTGGAACGCAGGACA</w:t>
      </w:r>
    </w:p>
    <w:p w14:paraId="510685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ACATTTTGGACCCCACAACCATCTACAAGGGGGTAGGGCTAGTCAACCCAGGCCAG</w:t>
      </w:r>
    </w:p>
    <w:p w14:paraId="024932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TAAGCTTCGACACCAACGCCAGCGGCGCCTCGTGCGGGGTCAGCCTGAATCTGGTC</w:t>
      </w:r>
    </w:p>
    <w:p w14:paraId="4D1C23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GCACCTCATCGGTCTCCACCATAACGGCGGCGGCTCTTTCTCGGCTAGCACGTGC</w:t>
      </w:r>
    </w:p>
    <w:p w14:paraId="4B8B73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ATTGAGTGATTGGGAGTTCGTCACCGAAGAGGACAACCGCTCCCTTGAGACTGGG</w:t>
      </w:r>
    </w:p>
    <w:p w14:paraId="3FE7FD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GGAGGAAGACCCGTGCTATGGACAGTGTGGCGAATTTCAGGAGTGCCTGAAATAC</w:t>
      </w:r>
    </w:p>
    <w:p w14:paraId="41FDEE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AATCTCCCGGACCCGTACTACTGCTCCGATGTGTGCGACCCGAGCCCGTGTGTT</w:t>
      </w:r>
    </w:p>
    <w:p w14:paraId="45A3A5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ACGCCCCTGCACGTTGGTGTTCCTCGGGGTGTGTGCGCGTGGCCGATGCCCGGCC</w:t>
      </w:r>
    </w:p>
    <w:p w14:paraId="32055B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CACTGCTACTGA</w:t>
      </w:r>
    </w:p>
    <w:p w14:paraId="12A2DC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6514.t1</w:t>
      </w:r>
    </w:p>
    <w:p w14:paraId="0CEFD8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GCGGTCAGCAGGACGAGAGGTCTTCAGGCAGTGTCGCCGAGGGCCAACAACGGCA</w:t>
      </w:r>
    </w:p>
    <w:p w14:paraId="684263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TTGCAATCCGACTATTCTCGGCTGAGGCTGGGGGGAAGGCATCTGGGCTCGCGGAG</w:t>
      </w:r>
    </w:p>
    <w:p w14:paraId="55F850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CACCAAAGATGAATACGTGAACTTTCCGAGAGAGAAGAGCGTATTTTACTTCACG</w:t>
      </w:r>
    </w:p>
    <w:p w14:paraId="323523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AGTGGTGTCCGCCCTGCCGCCGAATTGGACCGTTTTTTGTTGAGCTGAGCGAGGAA</w:t>
      </w:r>
    </w:p>
    <w:p w14:paraId="3B9A20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CCTCGGTGTCCTTCGCCAAGATAGACATCGAGGACAACGAAGCAGCCGCTAAAATG</w:t>
      </w:r>
    </w:p>
    <w:p w14:paraId="22D4B2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GATCACGTCCGTGCCCACCTTCAAGTTCTTCAAGGCAGGGAAGGAGATCGAAGCA</w:t>
      </w:r>
    </w:p>
    <w:p w14:paraId="54C1BB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CAGGTGCTGACGCAACTTTGTTGGAACAGGCGGTGGAAAAGCTCGCGGAGTCTTGA</w:t>
      </w:r>
    </w:p>
    <w:p w14:paraId="2733D9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6550.t1</w:t>
      </w:r>
    </w:p>
    <w:p w14:paraId="0B3DCC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ATCAAGGAGCAAGTCGGAGGGCGCCCTCTCAGCGCGGTTACGCCGGAGAAG</w:t>
      </w:r>
    </w:p>
    <w:p w14:paraId="5CE66F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CTCATGGACCCCTCCAGCAGGCCCGTAGTGGATGGGAAGGCCCAGCAGCTGTGGGTT</w:t>
      </w:r>
    </w:p>
    <w:p w14:paraId="0F4E51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GCGTGTCCCCGGAGGCGACGATGAGTTGCATTGTCGAGGCGTGGAAGGTGCTGCCG</w:t>
      </w:r>
    </w:p>
    <w:p w14:paraId="4A8F6F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AACAAGGGAGGAGCTGAAGCGGCTGCTCATAGATTCGGAGAAAAACATTGTCCCG</w:t>
      </w:r>
    </w:p>
    <w:p w14:paraId="7BB249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GGACACCGCAGGGGGCGTCGCAAGCACCCTTCGCCCCCTGAACGGCTACGCGTAC</w:t>
      </w:r>
    </w:p>
    <w:p w14:paraId="01A8F7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GCCAGAGCCGCTGGCGCGCGCTCCCGAGAACGTGTTCGTGTTCAGAGGGAAAAAG</w:t>
      </w:r>
    </w:p>
    <w:p w14:paraId="4A28CE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AGGTCCTCGGCTGGCGCAACGTGTTCGACTTGCCCATCGAGTACGATGTCGAGCTG</w:t>
      </w:r>
    </w:p>
    <w:p w14:paraId="1A894C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CCGGGACTGCTGTCGGCGGAGTCGCCTACCCTCTCCTGCCGCTTTCTGCCCGAGGGG</w:t>
      </w:r>
    </w:p>
    <w:p w14:paraId="20477A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CTCGCCGCCGCTTCATCGTGATCGACGAGGCTGTGGAGAAGCTTTACGGCGCCAAG</w:t>
      </w:r>
    </w:p>
    <w:p w14:paraId="714490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GCCAGCTTCAACAACCATGGCGTGTCCGTGCACAGAGTTGTGCTACCCGGAGAA</w:t>
      </w:r>
    </w:p>
    <w:p w14:paraId="6E6B18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TAACAAGCGCATGGAAGCCGTCGACAAGATCCTGGAGGAGCTGTGCCGCTTCGGC</w:t>
      </w:r>
    </w:p>
    <w:p w14:paraId="1D89F4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GTCGCCGCGAGCCCATTCTGGCCATCGGCGGCGGGGTGCTGCTGGACATTGTCGGC</w:t>
      </w:r>
    </w:p>
    <w:p w14:paraId="50766B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GCCTCGCTCTACCGGAGGGGGGTGCCTTTCGTGCGCGTGCCGACGACTCTGCTC</w:t>
      </w:r>
    </w:p>
    <w:p w14:paraId="69FD8D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CGTCGATGCCTCGGTGGGGGTGAAGAACGGGGTGGACTACTGCTCGTGCTCCATG</w:t>
      </w:r>
    </w:p>
    <w:p w14:paraId="3F3409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GCAGAAGAACCGTGTGGGGACGTTCTATGCGCCCGTGGGTGCCCTCCTGGACAAG</w:t>
      </w:r>
    </w:p>
    <w:p w14:paraId="4A60D5F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TTCATCGCCACccagGACGAGCGCAACATCATCAACGGCCTCGGAGAGATCATGAAG</w:t>
      </w:r>
      <w:proofErr w:type="spellEnd"/>
    </w:p>
    <w:p w14:paraId="7FFC9A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GCTCGTAAGGTCCACGGAGCTGTTCGGCTTGCTCGAACAGCACGGCCCCCGCCTT</w:t>
      </w:r>
    </w:p>
    <w:p w14:paraId="18D053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ACAGCGCTTCCAGGGCGTTGATGGTGTGGCGGACCGTGTCATCGAGCTGTCGGTG</w:t>
      </w:r>
    </w:p>
    <w:p w14:paraId="0B13167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ATCATGCTGGAGGAGCTGGGCCCCAACCTATGGGAGCACAGGCTGGAGCGcTGCGTG</w:t>
      </w:r>
      <w:proofErr w:type="spellEnd"/>
    </w:p>
    <w:p w14:paraId="765109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GGGCACACTTTCAGCAAGATCATCGAGATGCTGCCGGGTGCCGACATCATGCAC</w:t>
      </w:r>
    </w:p>
    <w:p w14:paraId="1DE097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AGGCGGTCAACGTCGACGGCTTTCTTTGCCTCGTCATCGCCAAGCGCCGCGGGATG</w:t>
      </w:r>
    </w:p>
    <w:p w14:paraId="4C2BEE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CTGAGGCGGTGCTCAACCGGGTGTTTGGGGTGATGAAGAGCATCGGCCTACCTACC</w:t>
      </w:r>
    </w:p>
    <w:p w14:paraId="4C7C01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CACGAGGGCGTGGAGCTCGCGCTTATGGGACTGGCGGATGCCGTGGAACACCGCCAC</w:t>
      </w:r>
    </w:p>
    <w:p w14:paraId="4C5D0D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AGCAGCGCGTGCCGCTCCTGAAGGACGGGATCGGCCACTCAGTCTGCGTGAACGAC</w:t>
      </w:r>
    </w:p>
    <w:p w14:paraId="28C9A8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TGCCAACGAGCTTACGGGCGCCATAGCCGAAGCCTGGGCCCTACACGGCGATGAC</w:t>
      </w:r>
    </w:p>
    <w:p w14:paraId="5B4A54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GGACGACATGACCATCACCATGTAG</w:t>
      </w:r>
    </w:p>
    <w:p w14:paraId="4DA743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7367.t1</w:t>
      </w:r>
    </w:p>
    <w:p w14:paraId="24E130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TGGAACCGTCGCGACCAGTATCGCCTGGGGAACAACAGCGGCATAACCGGCACTCACGT</w:t>
      </w:r>
    </w:p>
    <w:p w14:paraId="6E13F8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GCGTAGCAGCCTAAGGAAACGACTGGGCCGTAACCCCAACGCTAGGCATGTCCAA</w:t>
      </w:r>
    </w:p>
    <w:p w14:paraId="0F3594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GTTCCCGACACCCCGTGGTCTTAGGTGCATGTCTCTTGTTCAGCGTAATCCTCACC</w:t>
      </w:r>
    </w:p>
    <w:p w14:paraId="15928B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GATGAGCACGCTGTTTTCGAGGCGATCAGGGGGGTGCATGGGAGTAGCCGCAGTA</w:t>
      </w:r>
    </w:p>
    <w:p w14:paraId="31F5C0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TGCGATTCCACGAATGCCACCGCGGCGACGACGGGAGCTCCGAAACTGGTAGCTGTC</w:t>
      </w:r>
    </w:p>
    <w:p w14:paraId="3BD9EC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CTTCCGCGATATTGAATATCACGAACATGTTCGCCTGCGAGGACGGAGATTTCGAG</w:t>
      </w:r>
    </w:p>
    <w:p w14:paraId="3261B4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TTCTGGTCAGGCGCTGTCAACGTGCCTGAAACTATCGTCATCGGGAACCGCACCAAA</w:t>
      </w:r>
    </w:p>
    <w:p w14:paraId="694EE7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GGATTATTGGAGACAAGGGGATGGCCAGCAGTACGTCCATAGACACAACAAGCGCC</w:t>
      </w:r>
    </w:p>
    <w:p w14:paraId="1305D22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GTGGtaccgaggaggggggggacagCAGCTCGAGCGGCGCGGATAGGCTTCAAAAC</w:t>
      </w:r>
      <w:proofErr w:type="spellEnd"/>
    </w:p>
    <w:p w14:paraId="615CE5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CGACGAGCAGACTCTCCCTCCCGAGCGGGCTCTCGTCTGAGGCGGTGGGTGTTGGA</w:t>
      </w:r>
    </w:p>
    <w:p w14:paraId="43DC97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CCGACAAAGATAAGCTTAACGATACCACCACCGTGTTGTCCGTTCCACTTTTTCGC</w:t>
      </w:r>
    </w:p>
    <w:p w14:paraId="00A9C7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TGGCGGCACGCTTATCATGACCGACTTTATCGTTCGCGATGGGTATGCGGTCGAC</w:t>
      </w:r>
    </w:p>
    <w:p w14:paraId="0C60EF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AAAACGACGACAACTCGAAGGGAGCCGGCATCTTCGCGGTGGATGCCGAGATAAAC</w:t>
      </w:r>
    </w:p>
    <w:p w14:paraId="7DCF4C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AAGATGCGTATTCAGGAACAACTTCGCCGTGGGCGCGGGCGGCGGCATCTACGCG</w:t>
      </w:r>
    </w:p>
    <w:p w14:paraId="14A826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TTCGACTGTGGTCGCGGTCGACTCCGTGTTTGAAGCGTGCAGGGCTGGGTTTAAA</w:t>
      </w:r>
    </w:p>
    <w:p w14:paraId="11E661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TTTCTGGAGAGGAGGACGCGGAAGGCGAGGGCGGCGGCATCTCGGCCAAAAACTCG</w:t>
      </w:r>
    </w:p>
    <w:p w14:paraId="4E4732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TCCTGGTCGACGGCTGCCTGTTCGAGGGCAATTACGCTGGCAACAAAGGAGGCGCC</w:t>
      </w:r>
    </w:p>
    <w:p w14:paraId="1C5A4F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ATCACCAGGACAAGCAAATTTCTGTAATCGGTTCGGTCTTCTACGACAACCTTGCC</w:t>
      </w:r>
    </w:p>
    <w:p w14:paraId="4FB3B6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GCAAAAGCGAGGAAGACAAGGATCCGAAAGGACAAGGCGCCGACCTCTCCTTGGCC</w:t>
      </w:r>
    </w:p>
    <w:p w14:paraId="3C6476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GCGAGGCATCCTTCGGCGGGGAATCGCCGTGCTTTGTAAGCGATACGGTGTTCGAA</w:t>
      </w:r>
    </w:p>
    <w:p w14:paraId="752767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CATACGCAGGGAGCAAGGGGGGCTCGGTGTCCCTGTCCGGCGGCGACGACCCTTGG</w:t>
      </w:r>
    </w:p>
    <w:p w14:paraId="03B703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AGAGTTTCACCGATGCAGCGTGGAGAACAGTTCGACTGGGTTTGATTTCAAGGAC</w:t>
      </w:r>
    </w:p>
    <w:p w14:paraId="1EFE11A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ccgcaaggggaggggggcgcgttTTCGGTCGGCGAGAAGGTGACTCTCGTCTTGTCG</w:t>
      </w:r>
      <w:proofErr w:type="spellEnd"/>
    </w:p>
    <w:p w14:paraId="13F8D3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CCTCCTCAAGGACAACTCTTGCGGCAAGAAGGGCGGCGTGTTGGTTATGTCGTCG</w:t>
      </w:r>
    </w:p>
    <w:p w14:paraId="4BD850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TAGCTTATCTGAGCCTGGCGCGACCGTTATCATGCGCAACTCGTCCTTCGAGTCG</w:t>
      </w:r>
    </w:p>
    <w:p w14:paraId="44855E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GGCAGACCGCGACAGCGGAGGAGTCGCGGAAATGGCTAAGTTTTCCATGGCCATC</w:t>
      </w:r>
    </w:p>
    <w:p w14:paraId="4B9917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AGGGCGACGACAACGTGTTTGACGGGAACGAGTGCTACGGAGATGGTGCCGTTTTT</w:t>
      </w:r>
    </w:p>
    <w:p w14:paraId="4B1628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TCGACCGACACGTCGATCACCATCGAGGGAGGCTTGTTCATCAACAATCACGTC</w:t>
      </w:r>
    </w:p>
    <w:p w14:paraId="2C0CB0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AGTGGGGCTGTGATTTGGTCCAAAGGAAACCTGCTCATCTTGGACGGCAACTTC</w:t>
      </w:r>
    </w:p>
    <w:p w14:paraId="7DCBD2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GCAACCATAGCCCGGAAAACGGCGGCGTTCTCTTCGCTTCCGAGGGTAGCAATTTC</w:t>
      </w:r>
    </w:p>
    <w:p w14:paraId="0F4AB2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GGCAGGCGGTTTTTTCCAGGAGAACGAGGCTCAAGATGGCGGCGTTCTCAATGCG</w:t>
      </w:r>
    </w:p>
    <w:p w14:paraId="3FBB6E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GGTTCGATTGTTCACGTCGAAGGTGGCGTGTATTCGGGAAACGTGGCGTTGAGC</w:t>
      </w:r>
    </w:p>
    <w:p w14:paraId="149B09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TGGAGTGTTTTCTCTCCTCGATGGGGCGAATATCCAGATAACGGGTGGAAACTTC</w:t>
      </w:r>
    </w:p>
    <w:p w14:paraId="1AC990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CAACAAGGCCGACTTCGGTGGGTTTATGTACAGGACTGGGCAGGGTGACACCTCG</w:t>
      </w:r>
    </w:p>
    <w:p w14:paraId="41B0E6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AGGGACCTCCATACTGGCCCACGAATCGGTCGACGGTGGCGCCATCTACGCTATC</w:t>
      </w:r>
    </w:p>
    <w:p w14:paraId="3A9645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GCGACCGTGCATTGGGCGTGCGACATACGAGACAACTCGGCGATATCAGCGGCT</w:t>
      </w:r>
    </w:p>
    <w:p w14:paraId="320600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CCATCCACGCTCGGGCGAACACGACGGTTTATTTGCGGGACATGTCGCTAGTGGACAAC</w:t>
      </w:r>
    </w:p>
    <w:p w14:paraId="2B4364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TGAGTCGCGGCAGCGTGATTGTCCTCATCAGCAGCCAGCTCGAGACGTTTCAGGTG</w:t>
      </w:r>
    </w:p>
    <w:p w14:paraId="5363E1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TCAGCGACTCCTTGGGCTCTGTTGATCTGGCGGCGGTCCAAGTGGACGAAGGGTCG</w:t>
      </w:r>
    </w:p>
    <w:p w14:paraId="39C75F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ACATGGCCGAAGATACCTCCTTCATGGGGTTCGCGGCAGAGGGGGTTGTGTTCAGC</w:t>
      </w:r>
    </w:p>
    <w:p w14:paraId="30A5B1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GGAGCTGTTCTTGGACAACTGCGACTTCAGCGGTAGCACCTCTTCAAAACTCGTC</w:t>
      </w:r>
    </w:p>
    <w:p w14:paraId="5F88AC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CGGAGCCGAACTCTACGGTGGTCATCAGGAACGCCGTTCTCGGGGACCTAAACTAT</w:t>
      </w:r>
    </w:p>
    <w:p w14:paraId="195949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CTGGCCGCGAGGAGCTCCATGGTTGGAGAGATACCGAACGCCAACTCCTTCGTC</w:t>
      </w:r>
    </w:p>
    <w:p w14:paraId="115918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AACCTCACCTGCGGAGTAGATGTTTTGGAGGACTCGGGAGGGACGGGGGCAGCA</w:t>
      </w:r>
    </w:p>
    <w:p w14:paraId="222093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ATCTGGCGCCGTGCCTTCTGTGTGCAGTGAAGGGTCTGCTTGCCTGAACGGAGAC</w:t>
      </w:r>
    </w:p>
    <w:p w14:paraId="56C1BD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CGTGTACTGCGAATGCTACTTCCCACAGAGGACTCTCGACAGCACCAAGGAGGAG</w:t>
      </w:r>
    </w:p>
    <w:p w14:paraId="6196C2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GTGTCAGCGGTGACGCGTCTGAGCTTGTCTTGCTCATGGACACTGAGCCGGGACAG</w:t>
      </w:r>
    </w:p>
    <w:p w14:paraId="6FA456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TTCCTCCCGGAACTCGTGGAGGGAGACCTTCTCCTCAGGTACGAGGCAAAAGCCGAC</w:t>
      </w:r>
    </w:p>
    <w:p w14:paraId="0E8C97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GCCGAGGCGTCTGCGAGCGCAAGCGACACCAGCGGGAACGGGGCAGGCGGTGGCGTG</w:t>
      </w:r>
    </w:p>
    <w:p w14:paraId="42A3D9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GGACCGTGCAAGCGTTGACGGGTCGGTTGGACTGGACGATATTTCCGTCGACTGGT</w:t>
      </w:r>
    </w:p>
    <w:p w14:paraId="22D94E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TCCTGCCGGGACAAAGCATAACGCTGAGGGTTGTCACCCAGCCCAGGGAGGTTTTC</w:t>
      </w:r>
    </w:p>
    <w:p w14:paraId="05A12E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ACCGCCAACGAGACGTTCGGTGCAATCGACTTTCGTCTGGATTCCCACACGTCT</w:t>
      </w:r>
    </w:p>
    <w:p w14:paraId="1389FA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GTCACCACCAGCGACGAAGACAATATCGGCGACAATGACGACAGTGGAGACTTG</w:t>
      </w:r>
    </w:p>
    <w:p w14:paraId="2F6B09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CAGCGCAGGGAGTGGCTGCCACGGTTATGGTACAGGTCACGTACTACCATTGTGCA</w:t>
      </w:r>
    </w:p>
    <w:p w14:paraId="386857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GAGCTTCTGGGACCAGACCTTCGACCGCGACAAATACTCTAATTCGAGCAGTGGT</w:t>
      </w:r>
    </w:p>
    <w:p w14:paraId="15EB45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GCAAGATTTGCACGGAGGAGACGGACGGAAATCCAGAGGGCGTAGACTGTTCCAAC</w:t>
      </w:r>
    </w:p>
    <w:p w14:paraId="7DD04F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AGCAACGATCGATGCCCTGCCGATCAAGGCAGGATACTGGCGGGCCACGCGCAGC</w:t>
      </w:r>
    </w:p>
    <w:p w14:paraId="3B8BCD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TTTTCATCCGCGAGTGCTCCAACGAGAATGCCTGCACGGGGGGAGCGGTTGTCGAG</w:t>
      </w:r>
    </w:p>
    <w:p w14:paraId="7D5F09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GGAAGACTACTGCGGTGAAGGCTACGAAGGACCACAGTGCGCTGTGTGCTCCCCC</w:t>
      </w:r>
    </w:p>
    <w:p w14:paraId="41F838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TCGGGAGAGGGGCGGCGAATGAGTGCCATACCTGCTCGGAAGGCTTCAAGATCGGC</w:t>
      </w:r>
    </w:p>
    <w:p w14:paraId="6A9AFF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ACTTCCTGGTGGTAGTTTCAGCATTGGTAACCATCGTCATCGTGGCCCTCATCGCG</w:t>
      </w:r>
    </w:p>
    <w:p w14:paraId="57571B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TACCTGATTGGAGGCAAGGACGCGGTTTCGTCGACAGTTGCAAGCACGAAGGAGACC</w:t>
      </w:r>
    </w:p>
    <w:p w14:paraId="43CBAE8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CTCACGGTGAAACGGCGGAGCGTCGGGATGACCAATTcatcgggcggcggcggcggc</w:t>
      </w:r>
      <w:proofErr w:type="spellEnd"/>
    </w:p>
    <w:p w14:paraId="77F25B7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gcggccgcggcagcatcGGCTTCGGCCCTCTCCACTCCCGGCGCGGCAGCTCCTCG</w:t>
      </w:r>
      <w:proofErr w:type="spellEnd"/>
    </w:p>
    <w:p w14:paraId="27AC8E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TGTTCGACCGCTCCAAGCGCGTCGGAGGGAAGTCGTCGGTGGCACACGAGGCAGAC</w:t>
      </w:r>
    </w:p>
    <w:p w14:paraId="21F5A1B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ACCTCTCTCGGCGGCggcatcgacagcagcagtggcggagcCATGGGAGGGAGCGAT</w:t>
      </w:r>
      <w:proofErr w:type="spellEnd"/>
    </w:p>
    <w:p w14:paraId="674A2A0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ACGAACAGCCCCTCCCCACgacgttggcggcggcggtcgtgGGGGTGTCGGAATTCAG</w:t>
      </w:r>
      <w:proofErr w:type="spellEnd"/>
    </w:p>
    <w:p w14:paraId="233BE12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ACAATCCCGACTAAAACGCGGAATGGTTGGGCTGTCGGcggttttcggtttctcgcGC</w:t>
      </w:r>
      <w:proofErr w:type="spellEnd"/>
    </w:p>
    <w:p w14:paraId="4B398A5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GGCAAGACCACCCCCGACGGTTcaagtgttgagttgacgtcgTCATCGTGGTTtgga</w:t>
      </w:r>
      <w:proofErr w:type="spellEnd"/>
    </w:p>
    <w:p w14:paraId="797DA23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aagcgcgaaggatCAGCCGGTGGAACCGGTACCGATCCCGGCGCCGCtagcctcggg</w:t>
      </w:r>
      <w:proofErr w:type="spellEnd"/>
    </w:p>
    <w:p w14:paraId="63C4298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ggtgaccagtGCCTATGGAGGGGCTGGCGCCGACTCACGCGCGCGCAAACAGGTC</w:t>
      </w:r>
      <w:proofErr w:type="spellEnd"/>
    </w:p>
    <w:p w14:paraId="777A50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GGAACGGAGCGATAGACCCACCACCGCCAGGAGGATCGGGCAAACTTTGGCTGTG</w:t>
      </w:r>
    </w:p>
    <w:p w14:paraId="2A7A8E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TGCCCCTGTCGAAGGTCAAGATTGTGATCGTGGTCTGGCAAATATCAAGCGCGTTTGCC</w:t>
      </w:r>
    </w:p>
    <w:p w14:paraId="3AC36A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ACGAACGCAGGTTTCCCACCAATCTACGACAAGTTTCTCTCGGTCATCGGCATC</w:t>
      </w:r>
    </w:p>
    <w:p w14:paraId="75DED7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CATGGACCTGGGATGGATTCTCTCAGCGGCGTGCCTGGCAACAGACATCACGTTT</w:t>
      </w:r>
    </w:p>
    <w:p w14:paraId="010FF6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AAACTGCTGATTGTGACCATCGGGCCGATGTGCCTCCTGGGGCTTCTGGGAATC</w:t>
      </w:r>
    </w:p>
    <w:p w14:paraId="5C5E0F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TTACGTGGGATCGAGATCGCCAAAACCCCGGGCCGCCGATCAGCCGGTCGTCAAA</w:t>
      </w:r>
    </w:p>
    <w:p w14:paraId="1F7951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GAGCTGGGCAAGCACCTCAGCGGATGCCAGCACGCGGGTTCCTCCCGGGGTGGAT</w:t>
      </w:r>
    </w:p>
    <w:p w14:paraId="0C28F4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CCTTCAGCACCCGCACCATCTCAGCAATTAACCCGACTCTGTCAGGTGATATGTTC</w:t>
      </w:r>
    </w:p>
    <w:p w14:paraId="1A487D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TCAGATCCTGGAGTGGTGTCGGATCAAGGTCAAGCGGCGGAGGCCACAGGAGGTACG</w:t>
      </w:r>
    </w:p>
    <w:p w14:paraId="6A0D89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TGATGCTCCCCCTGCCAAGTCGTCCGAGGTGCCACCCGGCCGCCAGGCTAGCTGG</w:t>
      </w:r>
    </w:p>
    <w:p w14:paraId="24739B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ACGTGTGGATGAAGAGAGCACTGCGGGGTCGGGGCGAAATGCTACAGCCCCCACG</w:t>
      </w:r>
    </w:p>
    <w:p w14:paraId="02151F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AATACGAGAACCCATCCTCGGCTCAGAACAATCGCTGCGGAACCGCTGGCAAGCC</w:t>
      </w:r>
    </w:p>
    <w:p w14:paraId="7F6A6C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AGGTACCGGAGCGAACGCCGAACAGAACCAATTATGGGGGCTGTTCGCACGACAC</w:t>
      </w:r>
    </w:p>
    <w:p w14:paraId="30D9F9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GATGACCCTCATCATCCTTTACCTCGTCTACAGCCAGGTTTCCACTGTGGTGTTC</w:t>
      </w:r>
    </w:p>
    <w:p w14:paraId="353B3F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CGTTCTCTTGCGAAGATTATCACGAAATAAACAAGAGCTACCTGAGGGCCGACAAC</w:t>
      </w:r>
    </w:p>
    <w:p w14:paraId="3CF831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CGAGTGTTACACAACCACCCACACCGGGTACAGGATATACGCCGCCTTCATGATC</w:t>
      </w:r>
    </w:p>
    <w:p w14:paraId="189F6F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TCTACCCCCTGGGTATCCCGGCGGCCTTCGCATTCCTGCTCGTACGCCAAAGGTCG</w:t>
      </w:r>
    </w:p>
    <w:p w14:paraId="377E4E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TCAACCCGCCGACCGACACCAGGCTCAAAACTACCAGAGGGAAAGAACACGTCGTG</w:t>
      </w:r>
    </w:p>
    <w:p w14:paraId="039DB5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GAAGATCAAACAGCGCGGGTTGGATCCGACGGTCACCCCCACTGCCTTCTTGTGG</w:t>
      </w:r>
    </w:p>
    <w:p w14:paraId="543916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CTACTACCCCAACCGCTACTATTTCGAGGTGTTCGAGTGCATGAGGCGTCTGCTG</w:t>
      </w:r>
    </w:p>
    <w:p w14:paraId="2D2358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CGGGTGTTCTGGTGTTCGTGCCGGATCAATCGGGACAGGTAGTCTACGGCTGCATA</w:t>
      </w:r>
    </w:p>
    <w:p w14:paraId="400D87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TTTCATCAGCCTATGGGCGTTTGAACTCCAGAGGCCACACATAGACGGGTTGGAG</w:t>
      </w:r>
    </w:p>
    <w:p w14:paraId="6212B6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GCTTTACCGAACGGGGTGTCTGGTCATCTTCTTCACAAACTTCTTGGCGCTGACT</w:t>
      </w:r>
    </w:p>
    <w:p w14:paraId="03005B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GGCCGAGCTGGCCCAGCCCGACTCGAGCAGTACCGCTGTCTACTCCGTGGTTCTG</w:t>
      </w:r>
    </w:p>
    <w:p w14:paraId="3FC88F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GGTGCACATCCTGTTCATCCTGTCGATATGTTGGAACAGCTGGGCGACGATGAAG</w:t>
      </w:r>
    </w:p>
    <w:p w14:paraId="0C39C5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TTTCAGCCGGAGACACGTTCAGAGTATGGTTCTTGGCGTCGACTTGGTCGACGAG</w:t>
      </w:r>
    </w:p>
    <w:p w14:paraId="1F5836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CAGCGGACAACATTCTAGGCCCTGAGAAAGACAAGGGGGACAAATCGTCCGGGGGC</w:t>
      </w:r>
    </w:p>
    <w:p w14:paraId="163EED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TGGCAGACTTCAAGACCAACGACGACGAAATGCTTCCGGCCTGGCAGACCGAAGGG</w:t>
      </w:r>
    </w:p>
    <w:p w14:paraId="073949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CAGCCCGCGTCTTTCGACAATCCAACTAAGTGA</w:t>
      </w:r>
    </w:p>
    <w:p w14:paraId="3BD6CE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7441.t1</w:t>
      </w:r>
    </w:p>
    <w:p w14:paraId="3AB78C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CGCACTGCTTTTGTTGCTCTGGTGGTCGGCATGCTTGGCGCGGCCAACTCTCTC</w:t>
      </w:r>
    </w:p>
    <w:p w14:paraId="2E968F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CATCACCCCTTCCGAAGGCCTGACGGTTGTGGCCGACAGGACCTACACCGTGGAG</w:t>
      </w:r>
    </w:p>
    <w:p w14:paraId="611687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CCGGCACTGACTCGGACAACCGGTACGAGATCGACCTCTACTACTGCGGCTCCTAC</w:t>
      </w:r>
    </w:p>
    <w:p w14:paraId="385476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TGGAGGACGACTGCGGTGAGTGGGTGACCGCCCTCTGCCCGTACGGCGAGACCGGC</w:t>
      </w:r>
    </w:p>
    <w:p w14:paraId="1B4079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CCGACAACGAGGGCGACTACGACATCGTCATGCCCGAGCCCATGGACGGCACCTCC</w:t>
      </w:r>
    </w:p>
    <w:p w14:paraId="137796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CCGGGTACAAGGTCCGCGTGATGGACATCGAGGACGAGTCCAACATGGACTGCTCC</w:t>
      </w:r>
    </w:p>
    <w:p w14:paraId="6DE837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CTTCATCCTCCTGGCGTCCGGCGAGGCTCCCTCGGTGGGCGACTCGGACGGACCC</w:t>
      </w:r>
    </w:p>
    <w:p w14:paraId="00A566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GCCTGGAGGTGACGTCTCCCGAGGCGGGCGACATGGCCTACGCCGGCGAGGAATACACG</w:t>
      </w:r>
    </w:p>
    <w:p w14:paraId="644C41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GTTCGACTACGACAACGGTGTTGGGTCTAAGGTGGACCGGTTCAGCATCGACCTC</w:t>
      </w:r>
    </w:p>
    <w:p w14:paraId="5C80787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AGggccgacggcggcagcggcgactgcGGGTCGTTCGTGACCTCCGTCTGCGACAAA</w:t>
      </w:r>
      <w:proofErr w:type="spellEnd"/>
    </w:p>
    <w:p w14:paraId="479970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CATCGGCTGCAAGGACTCAATGGGCGACTACGACGTCGACATCCCCGAGGACACC</w:t>
      </w:r>
    </w:p>
    <w:p w14:paraId="647421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CCGGCCAGTACCAGATCCGAGTGGGCCGCTTCGAGGACCAGGAGCTGTTCGGCTGC</w:t>
      </w:r>
    </w:p>
    <w:p w14:paraId="5648B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GGACGTTCGAGATCGTTGGCAATGGCGATGACACTGACTCACCCGATGACATGAGC</w:t>
      </w:r>
    </w:p>
    <w:p w14:paraId="3FE679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TACGCCTTCTAA</w:t>
      </w:r>
    </w:p>
    <w:p w14:paraId="07D49B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7757.t1</w:t>
      </w:r>
    </w:p>
    <w:p w14:paraId="025DAB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CCGAAATATGTCGCATGCACGGTAGCGCTCCTCATGGGCGGGGCCTCCGCCTTC</w:t>
      </w:r>
    </w:p>
    <w:p w14:paraId="5E989E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CCGACGCCCGCGCTCAGGAACGCGGTCGCGTCCACACGCTCGGCGTCCAGCCCC</w:t>
      </w:r>
    </w:p>
    <w:p w14:paraId="1FF8F5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ATGAGTGCCGGAGATGAGGAGCCCTGGTTCGCTGAGGCCGTGGCGGTCAACTTG</w:t>
      </w:r>
    </w:p>
    <w:p w14:paraId="2CE92F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CGTTGACGAACTCTCGGCTGCGTCCGACCGGGGAACCGGCAAGCAGGACTTCCTC</w:t>
      </w:r>
    </w:p>
    <w:p w14:paraId="08CB39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GGACCCGTACTTTGACCAGTCCAACATCCCCCTCAACACGTACAAGGCCAAGGAC</w:t>
      </w:r>
    </w:p>
    <w:p w14:paraId="7773B7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TGATCGGGAAGGTCATCTCGGTGAAGCGCATCGTTGGCCCCAACGCCACGGGAGAG</w:t>
      </w:r>
    </w:p>
    <w:p w14:paraId="2D420C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GCGACATCGTAATCAACCACGGGGGCAAGATGCCCTACTGGGAGGGCCAGTCGTAC</w:t>
      </w:r>
    </w:p>
    <w:p w14:paraId="59E9F6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CGTACCCCCCGGTGTGAGCTGGAAGACCGGAAAGCCTAACGGCGTCCGGCTGTAT</w:t>
      </w:r>
    </w:p>
    <w:p w14:paraId="7FAC84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CGCGTCTTCCCGTTACGGTGACGACATGACGGGAACCACGACCACCCTCTGCGTG</w:t>
      </w:r>
    </w:p>
    <w:p w14:paraId="187691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GCGCCACCTACTGGGACGACGAGATGGGCGCCGACGACCCGGCCAAGAAGGGTGTC</w:t>
      </w:r>
    </w:p>
    <w:p w14:paraId="17C593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CCAACTACCTCTGCGACGCCACCCCGGGGACCAAGCTGAAGCTCACCGGCCCCTCC</w:t>
      </w:r>
    </w:p>
    <w:p w14:paraId="11C925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AGGTCATGCTCATGCCCGAGGACCAGCCGAAGGCCGACCTCATCATGATCGCCACC</w:t>
      </w:r>
    </w:p>
    <w:p w14:paraId="6CBCB5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CGGAATCGCCCCCTACAGGGCCTTCGTGCGCCGCCTCTTTTCGGAGCAAACCCCC</w:t>
      </w:r>
    </w:p>
    <w:p w14:paraId="1E9131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GCGACGCGTACAAGGGGCAGGCGTGGCTCTTCCTTGGAGTGGCCAACTCGGACTCG</w:t>
      </w:r>
    </w:p>
    <w:p w14:paraId="4335AA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CTACGATGCGGAGTGGCAGACGGTGCTCAAGGAGTACCCGGAGAACTTCCGGCTG</w:t>
      </w:r>
    </w:p>
    <w:p w14:paraId="7CDF2E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GCTCTCTCCCGCGAGTCGAACAACAAGGCGGGCGGAAAGATGTACATTCAGGAC</w:t>
      </w:r>
    </w:p>
    <w:p w14:paraId="190749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GAGGAGTACGGTGACGAGGTGTTCCAGAAGCTCAGCGATGGCGCCCACATCTAC</w:t>
      </w:r>
    </w:p>
    <w:p w14:paraId="47886B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GCGGGCTGAAGGGCATGATGCCCGGCATCCTGAAGATGCTCGAGGGCGTCGCCGGG</w:t>
      </w:r>
    </w:p>
    <w:p w14:paraId="579F59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GAAGATCGACTGGGGTGACTTCCTCAAGGACCTCAAGCACAAGGGCCAGTGGCAC</w:t>
      </w:r>
    </w:p>
    <w:p w14:paraId="1730B7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GTGTACTAG</w:t>
      </w:r>
    </w:p>
    <w:p w14:paraId="430291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7761.t1</w:t>
      </w:r>
    </w:p>
    <w:p w14:paraId="54849F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TCGCGTGCATTGCGTTGTGTGTCCAGGCTGCCGGCGCGTTCATCGCGCCGGCC</w:t>
      </w:r>
    </w:p>
    <w:p w14:paraId="7EE51F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CCAGTCCGGCGTCTGTGCGTCCAAGTCATGGGCCGCCAACACCGGCTCCGCGCTG</w:t>
      </w:r>
    </w:p>
    <w:p w14:paraId="370096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TGTCCGCCGGGGCCGAGGTGGTGGTGAAGAAGCTCTCCGTGGGCGACCTCAAGGAC</w:t>
      </w:r>
    </w:p>
    <w:p w14:paraId="2C8BD6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TCAAGGGCAAGAAGGTGCTGGTGCGCTGCGACCTCAACGTGCCCCTTGACGGC</w:t>
      </w:r>
    </w:p>
    <w:p w14:paraId="0BB9E2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ATCGGGGACGACACCCGCATCCGCGCCTCCATCCCTACCGTGGAGTACCTCCTC</w:t>
      </w:r>
    </w:p>
    <w:p w14:paraId="752CB0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GGGCGCCCGCGTGGCCCTGTCCTCGCACTTGGGCCGACCTAAGGACGGACCGGAG</w:t>
      </w:r>
    </w:p>
    <w:p w14:paraId="4E7315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GTTCTCCCTTGGCCCCGTGGCCGAGCGCCTGACCGAGCTCCTTGGAAAGGAGTGC</w:t>
      </w:r>
    </w:p>
    <w:p w14:paraId="3004AA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GATGGCGCCCGACTGCATCGGCGACGAGGTGGCCGCGATCGCCAACGGGCTCGGAGAT</w:t>
      </w:r>
    </w:p>
    <w:p w14:paraId="3DFA8D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GTGATGCTCCTCGAGAACGTGCGGTTCTACCCCGCGGAGACCAAGAACGACCCC</w:t>
      </w:r>
    </w:p>
    <w:p w14:paraId="502590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GCGGAGAAGCTCGCCGCTCCGTTCGACCTGTTCGTGAACGACGCTTTCGGCACC</w:t>
      </w:r>
    </w:p>
    <w:p w14:paraId="4C2D1D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ACCGCGCCCACGGCTCCACCGAGGGTGTGACCAAGTTCCTCTCCCCTTCCGTCGCC</w:t>
      </w:r>
    </w:p>
    <w:p w14:paraId="79E149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CTTCTCCAGAAGGAGCTCGACTACCTTGAGGGAGCCGTCAAGGTCCCCGCCAGG</w:t>
      </w:r>
    </w:p>
    <w:p w14:paraId="52C566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TCGCCGCCATCGTCGGAGGCTCCAAGGTTTCCTCCAAGATTGGCGTGATCGAGTCT</w:t>
      </w:r>
    </w:p>
    <w:p w14:paraId="7A0BC5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CGCCAAGTGCGACAAGCTCATCATCGGCGGTGGCATGGTGTTCACCTTCCTCAAG</w:t>
      </w:r>
    </w:p>
    <w:p w14:paraId="30A4D3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GCGGACAGGGCGTCGGCTCTTCGCTCGTGGAGGAGGACAAGCTTGAGCTGGCCAGG</w:t>
      </w:r>
    </w:p>
    <w:p w14:paraId="3E4F2C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GAGGTGAAGGCCAAGGCCGCTGGTGTGCAGATCATCCTCCCCTCCGACCTCATC</w:t>
      </w:r>
    </w:p>
    <w:p w14:paraId="7E5F7E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TGACGCCTTCGCGGCCGACGCTAAGACCCAGGTGGTGCAGGCGGACGCCATCCCC</w:t>
      </w:r>
    </w:p>
    <w:p w14:paraId="3078D3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TGGATGGGCCTCGACAACGGACCCGAGGCGACCAAGGAGATCCAGGCCGCGCTC</w:t>
      </w:r>
    </w:p>
    <w:p w14:paraId="264C1F2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AGTGCAAGACCGTGGTGTGGAACGGGCCCATGggtgtgttcgagtacgagGCGTTC</w:t>
      </w:r>
      <w:proofErr w:type="spellEnd"/>
    </w:p>
    <w:p w14:paraId="5154E9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GGGGAACGTTCGCGATCGCCGAGACCCTCGCGGAGATCACCGGCGAGGGCTGCACC</w:t>
      </w:r>
    </w:p>
    <w:p w14:paraId="419459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CGTGGGTGGCGGTGACTCCGTCGCTGCCGTAGAGAAGGCTGGCCTCGCGCCGAAG</w:t>
      </w:r>
    </w:p>
    <w:p w14:paraId="732CEA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CACATCTCCACCGGCGGCGGAGCCTCGCTCGAGCTGCTCGAGGGCAAGGTCCTC</w:t>
      </w:r>
    </w:p>
    <w:p w14:paraId="1D2B7A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TGTGGCCGCGCTCAACGACGCTTAA</w:t>
      </w:r>
    </w:p>
    <w:p w14:paraId="280DEF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7883.t1</w:t>
      </w:r>
    </w:p>
    <w:p w14:paraId="399D71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CGTGGACAAGGAAAGAGGGAGCGCAGAGGCCAGCAGGCCAAGATGCTCCAGGCA</w:t>
      </w:r>
    </w:p>
    <w:p w14:paraId="680EB7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TGCTCGGCGCCGCCGTGGGCACCACGTCCGCTTTCGTACCGTCCGTGCGACCAAGC</w:t>
      </w:r>
    </w:p>
    <w:p w14:paraId="17A7A6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CTCCACCCCGGCAACCTCGGCCGTTTCCTCGAGCACCGCGAGCGCTCGATCGCTG</w:t>
      </w:r>
    </w:p>
    <w:p w14:paraId="15B333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ACTGGGCGCAAGCCAGGGCTCCCGTTAGAAGCACCAGGTCGCGGGCGGTGGAGGCC</w:t>
      </w:r>
    </w:p>
    <w:p w14:paraId="16DD45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GTTGCAGATGGTCTCGGCCGGCATCGAGAAGGGAATGTTCACGACCTCGAGCCCG</w:t>
      </w:r>
    </w:p>
    <w:p w14:paraId="41CA9B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GCCGCGTGACGCCCGAGACCAGGGACGGCAAGGCCTACTTCAAGGTGACGTAC</w:t>
      </w:r>
    </w:p>
    <w:p w14:paraId="14CA4C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TACTGGAGTCGCAGTACCAGAGCTCCCTGACGAAGGCGTGCCAGTCGATCAACGAC</w:t>
      </w:r>
    </w:p>
    <w:p w14:paraId="2FE37F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GGGACGACGTGTGCGTGGAGTGCGTCGGCTACCTGCTGGAGGAGCTGCGCGACGCT</w:t>
      </w:r>
    </w:p>
    <w:p w14:paraId="459063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CGTTGCCGCCTTCAAGAAGGATGTTGAGACTTCCAACATCTTCATCGGATCGCTC</w:t>
      </w:r>
    </w:p>
    <w:p w14:paraId="4F3BDD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GTTCAGGAGCTAGCGGAGGAGGTCCAGAAGGTGGTGGAGCCCCTAAGGGACCAG</w:t>
      </w:r>
    </w:p>
    <w:p w14:paraId="46B1FB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GCTGTTGTCGTCTTCCCCTCCATGCCGGAGGTCATGCGCCTCAACAAGGTCGGC</w:t>
      </w:r>
    </w:p>
    <w:p w14:paraId="34F7DBF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TTCACCATGCAGAACCTCGGCCAGAGCAAGTCGGTCGTGTCCGACTTcatgaaaaag</w:t>
      </w:r>
      <w:proofErr w:type="spellEnd"/>
    </w:p>
    <w:p w14:paraId="23BF455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agaagGAGGACGGCTCTTCCTTCGAAGAAGGCATGCTCAAGCTCCTCCGCACGCTG</w:t>
      </w:r>
      <w:proofErr w:type="spellEnd"/>
    </w:p>
    <w:p w14:paraId="7BD3D8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GGTGCTCAAGTACCTGCCTTCCGACAAGGCGAAGGACGCGAAGAACTTCATGATG</w:t>
      </w:r>
    </w:p>
    <w:p w14:paraId="09283B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TCCAGTACTGGCTGGGCGGATCTCCCGAGAACGTGGAGAGCTTGCTCCTCACCCTG</w:t>
      </w:r>
    </w:p>
    <w:p w14:paraId="6773C5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CGTCGTACGTGCCGGAGGTCATGGAGAAAGAGAGCCTTAAGAAAGTGGAAATCGCG</w:t>
      </w:r>
    </w:p>
    <w:p w14:paraId="5F6146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TGTGCTGCTGCCTGACAAGGGCATCTGGCACCCCGTCGCCGACAAGGTCTTCGAG</w:t>
      </w:r>
    </w:p>
    <w:p w14:paraId="31CC9C4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CCCCCGAGTACCTCGCGTGGTACGAcaagGAGCACGCGCCCGCCGCTGGCATCAAG</w:t>
      </w:r>
      <w:proofErr w:type="spellEnd"/>
    </w:p>
    <w:p w14:paraId="119461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CGCTCCCGTGGTGGGCCTGGTTCTCCAGAAGAGCCACATCAACACCAAGGACGAG</w:t>
      </w:r>
    </w:p>
    <w:p w14:paraId="0476FC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GCCACTACGTTGCTCTCGTCGCTGAGCTTGAGGCTCGCGGTGCTAAGGTGATGACCCTC</w:t>
      </w:r>
    </w:p>
    <w:p w14:paraId="63C7A7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CGGGCGGACTGGACTTCTCCGGGCCCGTGGAGGAGTACTTCATCTCCGGCGGCAAG</w:t>
      </w:r>
    </w:p>
    <w:p w14:paraId="7D6543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TCGTGGACACCTGCATCAACCTCACCGGATTCGCCCTCGTCGGCGGCCCTGCCAGC</w:t>
      </w:r>
    </w:p>
    <w:p w14:paraId="30E099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CCACGCGAAGGCGGTGTCCACCCTCCAGAAGCTGAACGTGCCGTACCTGTGCACG</w:t>
      </w:r>
    </w:p>
    <w:p w14:paraId="336738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GCTCGTCTTCCAGTCCTTCGAGGAGTGGCAGGCGTCCGAGCTTGGTCTTCATCCC</w:t>
      </w:r>
    </w:p>
    <w:p w14:paraId="19FEEC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AGTCGCCCTCCAGGTCTCCCTCCCCGAGATCGACGGCGCCATGGAGCCGATCATT</w:t>
      </w:r>
    </w:p>
    <w:p w14:paraId="63CD85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GGGCCGCGAGGGCGCCACTGGGCGCTCCGTGCCCCTGGCCGACCGCGTCCAGCTT</w:t>
      </w:r>
    </w:p>
    <w:p w14:paraId="5E77F9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TGACCGGGCCCTCAAGTGGGCTACGCTCCGGTCGAAGAAGAACAAGGAGAAGAAC</w:t>
      </w:r>
    </w:p>
    <w:p w14:paraId="3BBA18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GGTGACCATCTTCAGCTTCCCCCCTGACAAGGGAAACGTCGGTACCGCCGCCTAC</w:t>
      </w:r>
    </w:p>
    <w:p w14:paraId="6D588DE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GACGTGTTCGGCTCCATCCACACCGTGCTCACCAAGCTCGGGAAGGAGggGTACGAC</w:t>
      </w:r>
      <w:proofErr w:type="spellEnd"/>
    </w:p>
    <w:p w14:paraId="7947E8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AGACCTCCCCGAAAACCCTAGGGACTTGATGGAGAGGATCCTCAACGACCCGGAG</w:t>
      </w:r>
    </w:p>
    <w:p w14:paraId="56AB6E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GGATCGACTCCCCCGAGATGAACGTGCAGTACCGCATGTCCGTCCAGGAGTACGAG</w:t>
      </w:r>
    </w:p>
    <w:p w14:paraId="09A95F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ACGCCCTACGCCGGCGACCTCGTCGAGAACTGGGGCAAGGCGCCCGGGCACCTG</w:t>
      </w:r>
    </w:p>
    <w:p w14:paraId="41C1CA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GGACGGCCAGAACCTCCTCGTCTTCGGGGCCAAGTTCGGCAACATCTTCATCGGT</w:t>
      </w:r>
    </w:p>
    <w:p w14:paraId="4293CC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AGCCCACCTTCGGATACGAGGGTGACCCGATGCGTCTCCTTTTCTCCAAGTCAGCG</w:t>
      </w:r>
    </w:p>
    <w:p w14:paraId="3B185C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CCCACCACGGTTTCGCGGCGTACTACACCTACCTGGAGAAGATCTTCAAGGCCGAC</w:t>
      </w:r>
    </w:p>
    <w:p w14:paraId="309BE8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CCTCCACTTCGGCACGCACGGCTCGCTTGAGTTCATGCCCGGAAAACAGGTGGGC</w:t>
      </w:r>
    </w:p>
    <w:p w14:paraId="683152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GGAGCTTGCTACCCCGACAGGTTGATCAACTCTATCCCCAACCTCTACTACTAC</w:t>
      </w:r>
    </w:p>
    <w:p w14:paraId="4723BC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CAACAACCCGTCCGAGGCGACCATCGCCAAGCGCCGCTCCTACGCCGCGACGATC</w:t>
      </w:r>
    </w:p>
    <w:p w14:paraId="40F496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ACCTCACGCCCCCCGCCGAGAACGCGGGTCTCTACAAGGGACTCAAGGAGCTGGGA</w:t>
      </w:r>
    </w:p>
    <w:p w14:paraId="024CF0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GTGGCCTCCTACCAGGGCCTCCGCGACAACGGCGCCCGCGGACCGTCGATCGTG</w:t>
      </w:r>
    </w:p>
    <w:p w14:paraId="5CA9E8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GTCGATCGCGTGCGCCCGCACCTGCAACCTGGACAAGGACATCCTGGACCTGCCC</w:t>
      </w:r>
    </w:p>
    <w:p w14:paraId="7D4925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CGACGCGGACTGCAAGCTGATGACCCTCGATGAGCGCGACATGGTGATCGGCAAG</w:t>
      </w:r>
    </w:p>
    <w:p w14:paraId="7A3B4B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ACCGCCGCCTGATGGAGATCGAGTCCCGCCTGCTCCCCTGCGGCCTGCACACCGTC</w:t>
      </w:r>
    </w:p>
    <w:p w14:paraId="4FD562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GCCTCCCACCGCCTCTGAGGCAATCGCCACGCTCGTCAACATCGCGTCGCTCGAC</w:t>
      </w:r>
    </w:p>
    <w:p w14:paraId="4836AE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CCGAGGACGGGATCAAGGCCCTGCCCCGCATCGCCGCCGAGTCGGTCGGACGCGAC</w:t>
      </w:r>
    </w:p>
    <w:p w14:paraId="74D185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AGAGGTGTACGTCAGCGCCGACAAGGGTAACCTGGAGGACGTGCAGTTGCTGCAG</w:t>
      </w:r>
    </w:p>
    <w:p w14:paraId="24EDC7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TCACCGAGGGATGCCGCGACTCCGTGCGCGCTTGCGTGGAGAGGTCGACTAACTCG</w:t>
      </w:r>
    </w:p>
    <w:p w14:paraId="50FA9C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GCGCATCGTGGAAGTTAACGCTTTCGCGGACTTCTTCAGCAAGAGCTTCGGTGGA</w:t>
      </w:r>
    </w:p>
    <w:p w14:paraId="39635A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GCCCGATGAAGGCGGCCCTGGAGAAGAACGGCTTCAAGGGCTGCAAGGACGCCGAC</w:t>
      </w:r>
    </w:p>
    <w:p w14:paraId="339EA2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GCCGGTCTTCACCTACCTCGAGTTCTGCCTCAAGCAGGTGGTGGCTGACAACGAG</w:t>
      </w:r>
    </w:p>
    <w:p w14:paraId="67C5DA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GGCCTCATCGGCGCCCTGAACGGAGAGTACATCACCCCCGGCCCCGGCGGGGAC</w:t>
      </w:r>
    </w:p>
    <w:p w14:paraId="2C55F8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TCCGCAACCCTGACGTGCTCCCCACGGGCAAGAACATGCACGCCCTCGACCCCCAG</w:t>
      </w:r>
    </w:p>
    <w:p w14:paraId="791ABAC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ATCCCGACGAAGGCTGCCGTCGACTGCgccatggtggtggtggaccgTCTGCTGGAG</w:t>
      </w:r>
      <w:proofErr w:type="spellEnd"/>
    </w:p>
    <w:p w14:paraId="117C68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TCTCGGCCGACCAGGGAGGGGTGTACCCGGAGACGGTTGCGTTCACCCTGTGGGGC</w:t>
      </w:r>
    </w:p>
    <w:p w14:paraId="6CB7E7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CAACATCAAGACTTACGGCGAATCGCTCGCCCAGGTGTTGTGCCTCGCTGGCGTC</w:t>
      </w:r>
    </w:p>
    <w:p w14:paraId="6635C5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GGCCCGTGGCGGACTCGATCGGCCGCGTGAACAAGCTCGAGCTGATCCCCCTCGAGGAG</w:t>
      </w:r>
    </w:p>
    <w:p w14:paraId="37F97E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GCCGACCTCGTATCGATGTCGTGGTTTCGTGCTCCGGAGTGTTCCGCGACCTGTTC</w:t>
      </w:r>
    </w:p>
    <w:p w14:paraId="7967D4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CCAGATGAACCTGCTTGACCGCGGCATCAAGATGGCCGCCGAGGCGGACGAGCCG</w:t>
      </w:r>
    </w:p>
    <w:p w14:paraId="1F3E2B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AAAAACTTCGTCCGCAAGCACGCCGTTGAGCAGGCCAAGGAGTTCGGCCTCTCC</w:t>
      </w:r>
    </w:p>
    <w:p w14:paraId="2F0ED3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GGGACGCCGCCACCCGCGTCTTCTCCAACGCCGCGGGGTCGTACTCGGCCAACGTT</w:t>
      </w:r>
    </w:p>
    <w:p w14:paraId="66CF030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CTGGCCATCGAGAACGGTGGCTGGGAGGGCgaggagcagctgcagcagcagttcgtc</w:t>
      </w:r>
      <w:proofErr w:type="spellEnd"/>
    </w:p>
    <w:p w14:paraId="2EB3190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GTAAGGGTTTCGCTTTCAACGCCGACAAGCCCGGCATGATGGAGCAGCAGGTGGAC</w:t>
      </w:r>
      <w:proofErr w:type="spellEnd"/>
    </w:p>
    <w:p w14:paraId="27D2F4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TCAAGATGGCGCTTAAGACGGTGGACGTGACCTTCCAGAACCTCGACTCCTCGGAG</w:t>
      </w:r>
    </w:p>
    <w:p w14:paraId="62F916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CCCTGACCGACGTGAGCCACTACTACGACTCCGACCCGACCAAGGTGGTTTCCAGC</w:t>
      </w:r>
    </w:p>
    <w:p w14:paraId="08D0D47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CGCGACGACAAGAAAAAACCGGCTTCCTTCATGGcggacaccaccaccgctaacgct</w:t>
      </w:r>
      <w:proofErr w:type="spellEnd"/>
    </w:p>
    <w:p w14:paraId="4E745D0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TGCGTACCCTCTCGGAGACCGTGCGCCTCGACGCCCGCACGAAGCTGCTCAACCCT</w:t>
      </w:r>
      <w:proofErr w:type="spellEnd"/>
    </w:p>
    <w:p w14:paraId="6120E5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TCTACGAGGGCATGCTCGCCTCGGGATACGAGGGGACTCGCGAGATCACGAAGCGC</w:t>
      </w:r>
    </w:p>
    <w:p w14:paraId="462090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GCAACACCATGGGATGGGCGGCGACCGCTGGCGAGGTGGACAACTTCATCTTCGAA</w:t>
      </w:r>
    </w:p>
    <w:p w14:paraId="6A4256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GAACGACGTGTTCATCAAGGACGAGGAGATGAGGGACCGACTCATGAACCTCAAC</w:t>
      </w:r>
    </w:p>
    <w:p w14:paraId="0E09C7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CGCTTTCCGGGACACGGTGACCACGTTCCTGGAGGCGAACGGGCGAGGGTACTGG</w:t>
      </w:r>
    </w:p>
    <w:p w14:paraId="282EB4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CATCCGAGGAGAACATCGAGCTCTTGCAGGACTTGTACCAGGAAGTGGAGGACAAG</w:t>
      </w:r>
    </w:p>
    <w:p w14:paraId="22CE83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GGCGTTTAA</w:t>
      </w:r>
    </w:p>
    <w:p w14:paraId="679069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7997.t1</w:t>
      </w:r>
    </w:p>
    <w:p w14:paraId="2A2B70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CAGGCCAGCACGGAGGTTGTCCGGGGGGCGTGGTGGAAGGAGTACCTTACTTCG</w:t>
      </w:r>
    </w:p>
    <w:p w14:paraId="5F7CFA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GGAAACGCTTGGTTTGAGGCATGGAACCCACTAATGCAGGCAAGAATTGACGAG</w:t>
      </w:r>
    </w:p>
    <w:p w14:paraId="58AA5D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TGCAGATTGCGGAGTCCCGAGAAGACACGACGGAGTACTACCGAGTGATGATGGTC</w:t>
      </w:r>
    </w:p>
    <w:p w14:paraId="1AC456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AGCACCATGGAGCACCAGTACGGCGCCATCTGCTCCTTTCTCGGCGAGAGGGAA</w:t>
      </w:r>
    </w:p>
    <w:p w14:paraId="7937EC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GCCGCTTCGACCCTGAGGAGGCTCAAGAACGCACGCCCGGGTGCTGCATCGACACG</w:t>
      </w:r>
    </w:p>
    <w:p w14:paraId="71742AB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aagggggcggtggcggccttTGCTTCGACTACACCTGGTTCCGATTCTTCGACCCG</w:t>
      </w:r>
      <w:proofErr w:type="spellEnd"/>
    </w:p>
    <w:p w14:paraId="1096A0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CAGCGAGGCAGGAGGTGGACGCGTACTACTTCGGGAGCGGACTGCACTTGTTT</w:t>
      </w:r>
    </w:p>
    <w:p w14:paraId="7D86947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CATGGTACCCAGTGCCCCCCTGGAGCCCATGAAGATTTTGAtGTGGTTGCACTACGAG</w:t>
      </w:r>
      <w:proofErr w:type="spellEnd"/>
    </w:p>
    <w:p w14:paraId="2EF9BA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GCTAGAGGCAACCATCGTGGCTCTCCGAGAAACTAATCCGGACGTCAGGATCGTT</w:t>
      </w:r>
    </w:p>
    <w:p w14:paraId="3D642A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ACCAACCACATCGCCTCCGAGCAGCTGTTCACCCATGAACGTGCTACCGTCCGA</w:t>
      </w:r>
    </w:p>
    <w:p w14:paraId="46C5AB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TACCGACTGGGAGAGGGGAACAGCACCGTCCGCGCGGTGTGCGAAGATCAGGTG</w:t>
      </w:r>
    </w:p>
    <w:p w14:paraId="2858DA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AGTCGCCGTGGCAGAGTATGTCGACCTGCATTACTACGACTGGCGCGGCAAGCCG</w:t>
      </w:r>
    </w:p>
    <w:p w14:paraId="73B3FC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GAGGAGTACATCCAAGGGGTGCCCGAGGGGGAGTTCACGGTGAAAACCTACTGC</w:t>
      </w:r>
    </w:p>
    <w:p w14:paraId="5AF41B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GCCCTCTCGGACGGTCATGGCTGCCGCCAGCTCGTAAGGCGAGCGAAGCCGGTG</w:t>
      </w:r>
    </w:p>
    <w:p w14:paraId="61CC2D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GAGACTGGGCGTGCCTATCGTGGACGCCGCCCAGATCGTGGATGGACAGGCTTGG</w:t>
      </w:r>
    </w:p>
    <w:p w14:paraId="70FBC8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CGAGGCGAGGAGACGGATGCCACTACCACCCCCTCGTACCGACGGAGGTATTCGCT</w:t>
      </w:r>
    </w:p>
    <w:p w14:paraId="0657CBA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CTGGGAGCGCTCGTctcgccccccccgctaccGCTGCTCCCTGCGAGCGAGGTAATC</w:t>
      </w:r>
      <w:proofErr w:type="spellEnd"/>
    </w:p>
    <w:p w14:paraId="712C3E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GCAGGGGGGATGAAAGCGGCGATGGCCCACGTTTGGTCTCGCTTGGTGCGGCGTGT</w:t>
      </w:r>
    </w:p>
    <w:p w14:paraId="496877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GTGAGCCCTGA</w:t>
      </w:r>
    </w:p>
    <w:p w14:paraId="47B385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075.t1</w:t>
      </w:r>
    </w:p>
    <w:p w14:paraId="4D1282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CGCGGAGGACGCCTCCGAGGCGGTGCGTCAGGGCGTCGACGGCATCTGGATCTCC</w:t>
      </w:r>
    </w:p>
    <w:p w14:paraId="5A2F365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ACGGTGCTCGTCAGCTCGACACCACCCCTGCCACCATCGAGGTCCTCCccgagGTG</w:t>
      </w:r>
      <w:proofErr w:type="spellEnd"/>
    </w:p>
    <w:p w14:paraId="6044E7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CAGGCGGTGAGCGGACGGTGCGAGGTGTACCTGGACGGAGGTATCTGCCGCGGCACC</w:t>
      </w:r>
    </w:p>
    <w:p w14:paraId="4E6EF4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GTTTAAGGCCATCGCTCTCGGCGCTAAGGCCGTCTTCATCGGCCGCCCCGTGCTT</w:t>
      </w:r>
    </w:p>
    <w:p w14:paraId="11964E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GCCTGGCGCACAGCGGAGAGGAGGGAGTGTCGAAGGTCCTCAAGCTGTTGAACGAC</w:t>
      </w:r>
    </w:p>
    <w:p w14:paraId="4E5136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ATCATGGCCTTGCAGCTGACCGGCTGCACCCGCATCAGCGCCGCCACCCGCGCG</w:t>
      </w:r>
    </w:p>
    <w:p w14:paraId="1CAFD7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ACCCACCAGATCTCCTACTACTCCAAGCTCTGA</w:t>
      </w:r>
    </w:p>
    <w:p w14:paraId="20FD37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519.t1</w:t>
      </w:r>
    </w:p>
    <w:p w14:paraId="2D3BDE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TGTAGCCGCCGCCGCGTTCCTCGCCCTTGCTGCCACGGCGAATGCATTCGTC</w:t>
      </w:r>
    </w:p>
    <w:p w14:paraId="6CD74E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TCCGTCTGCGGCCGGCGTGACTGCCGTGCCAGCGACTTCGCTTGCGAAATCGCCG</w:t>
      </w:r>
    </w:p>
    <w:p w14:paraId="1ADC0F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TCACGTCGCGTGGCTGGCGCACCCACATCTACCGGAGCCCTCAAGATGTCCACG</w:t>
      </w:r>
    </w:p>
    <w:p w14:paraId="075D4C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CCACCTCGATGAACGACGGACAGCAGCCCACTCTGGAGCAGTGGCTGACCTTCGCG</w:t>
      </w:r>
    </w:p>
    <w:p w14:paraId="2147C9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CAAGCTGCAGTCTACCATGATCGCGATGTTCGCGGCGTGCAAGGAGATCGCGTAC</w:t>
      </w:r>
    </w:p>
    <w:p w14:paraId="5A1B6F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CCGTACCGCGTCGTGCGACAAAATGGCGTGTTTCAACGAATTCGGGGACGAGCAG</w:t>
      </w:r>
    </w:p>
    <w:p w14:paraId="699653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CGATCGATGTGCTCGCCAACAACGTGATTTTCGAGAACCTGAAGGCGTGCGGTTGC</w:t>
      </w:r>
    </w:p>
    <w:p w14:paraId="46FEB7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AACCGCCTCCTCGGAGGAGACGCCTGTGGAAGACCCGATGGGTGGCGAGGGATAC</w:t>
      </w:r>
    </w:p>
    <w:p w14:paraId="34C821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TGGCGTTCGACCCTCTGGATGGATCGTCCATCATCGACACGAACTTCGCCGTCGGC</w:t>
      </w:r>
    </w:p>
    <w:p w14:paraId="7CB67D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CTTCGGCGTGTGGCCCGGAAACCGACTGGTTGGCATCAGCGGACGGGAACTTGCG</w:t>
      </w:r>
    </w:p>
    <w:p w14:paraId="000703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TGGAATGGCCGTGTACGGCCCCCGCACCACCATGACGGTCGCACTGGAAGGCATG</w:t>
      </w:r>
    </w:p>
    <w:p w14:paraId="28255B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CTCGCACGAGTTCCTTCTCATCGACGACTTCTCTGGGCGCCACGGACAGTGGGTC</w:t>
      </w:r>
    </w:p>
    <w:p w14:paraId="3C36A1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AACAGCTTCACCACAATTGACGACGGCAAGCTGTTCGCGCCGGGAAACCTGCGG</w:t>
      </w:r>
    </w:p>
    <w:p w14:paraId="16D882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CCCAGGACAACGAGGGATACAACGAGCTCTTCAACTTCTACCTTGACAACAAGTAC</w:t>
      </w:r>
    </w:p>
    <w:p w14:paraId="0B008D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GCGATACACTGGGGGAATGGTGCCTGACGTGAACCAGATCATGGTGAAGGGCAAG</w:t>
      </w:r>
    </w:p>
    <w:p w14:paraId="2F33BF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TCTTCGTGAACCCGGCATCTGCGGCAGCTCCCGCTAAGCTTAGGGTGCTGTACGAG</w:t>
      </w:r>
    </w:p>
    <w:p w14:paraId="6F4288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CCCATCGCTTACCTGATCGAGAAGGCGGGCGGCAAATCGTCTGACGGCGAGAAC</w:t>
      </w:r>
    </w:p>
    <w:p w14:paraId="6681CF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CTCTTGACATCAAGATCCCCCACACCGAGGTGCGCTCGCAGGTGGCTTACGGATCT</w:t>
      </w:r>
    </w:p>
    <w:p w14:paraId="1CF20C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AGAGGTGGACCGTTTCGAGTCGATGGTGGGCGTGAAGGCGATGGCGGGGATGGCG</w:t>
      </w:r>
    </w:p>
    <w:p w14:paraId="0CDE38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G</w:t>
      </w:r>
    </w:p>
    <w:p w14:paraId="44284C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520.t1</w:t>
      </w:r>
    </w:p>
    <w:p w14:paraId="590011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CAGCTATCTAACCAACTTGCCGATGCAGAGCAAGTCGCCCTCGAAGCCGAGGCC</w:t>
      </w:r>
    </w:p>
    <w:p w14:paraId="72B5C8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TCGCGACTCGCACAACGGGCGCCGTCCGAAAAGCGGCTGGTCACGAAGTAAGCATG</w:t>
      </w:r>
    </w:p>
    <w:p w14:paraId="42E115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CCGACATGCACGGACGCCATCACAACTACCTCCGCATCTCACTTACAGAGAGGTGT</w:t>
      </w:r>
    </w:p>
    <w:p w14:paraId="4FF928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TGCGATGTGTGTATTGCATGCCTGAAGACGGCGTCGATTTGCAACCCCAAACCAAG</w:t>
      </w:r>
    </w:p>
    <w:p w14:paraId="248AA7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GAACCAGCAGGAGATTTTGAGGTTGGCCAGTATGTTCGTCGATGCCGGAGTCGAC</w:t>
      </w:r>
    </w:p>
    <w:p w14:paraId="76522B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GATCCGACTAACGGGGGGCGAGCCGCTAGTGCGCCAAGATCTGCCTCAAATCGTAAAG</w:t>
      </w:r>
    </w:p>
    <w:p w14:paraId="495E4A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CAGCTCGTTGGACGGGGTGCGCAACGTTGGCGTCACGACGAATGGAATCAATCTT</w:t>
      </w:r>
    </w:p>
    <w:p w14:paraId="414C59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GGAAGATCCCTGCTCTCCGTGAGGCAGGCCTCACCCACATCAATGTGAGCCTCGAC</w:t>
      </w:r>
    </w:p>
    <w:p w14:paraId="2919F4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GCGGCCGGACCGCTTCGCCGCCATCACCCGGAGGAAAGGCCTTGAGGCGGTTTTG</w:t>
      </w:r>
    </w:p>
    <w:p w14:paraId="63C9AA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CCTTGGACGCAGCGCTGGCCCACGGGTACGGAGGGAGGCTGAAGATCAACTGCGTC</w:t>
      </w:r>
    </w:p>
    <w:p w14:paraId="4A93B3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AACGGAGTCAACACGGACGAGTTGGCAGACTTTTTGGATTTCACACGTGACCAG</w:t>
      </w:r>
    </w:p>
    <w:p w14:paraId="1F5B41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TCGACGTTCGCTTCATCGAGTGGATGCCTTTCGATGACAACCGCTGGAAGGACTCC</w:t>
      </w:r>
    </w:p>
    <w:p w14:paraId="0ADB3EA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TTtttctcataccagTCTATGTTGGACGTGATTCGGGAGCGATACCCCGACCTGGAG</w:t>
      </w:r>
      <w:proofErr w:type="spellEnd"/>
    </w:p>
    <w:p w14:paraId="17FE75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CTGTCGATTCTGCAAATGACACCACCAAGTGGCATCGCGTTCCTGGTTACCAGGGC</w:t>
      </w:r>
    </w:p>
    <w:p w14:paraId="17DEBB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TCGGGTTCATCACGTCCATGAGCGAGCACTTTTGTGGCACTTGCAATCGCCTCCGC</w:t>
      </w:r>
    </w:p>
    <w:p w14:paraId="56CF47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CTTCTGATGGCAACCTCAAGGTCTGCCTTTTCGGAGACGAAAGCCTCAGTCTTCGG</w:t>
      </w:r>
    </w:p>
    <w:p w14:paraId="68EC5E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TCTTCGAGGAGGCCTCTCTGATGCAGAGATATCGGTCCTGGTGAGGGCCGCAGTG</w:t>
      </w:r>
    </w:p>
    <w:p w14:paraId="4EFEAD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GAAACGTTCTGCTCTAGGAGGTCACGAAGACATGTACGGCATTGCCGGCGCCAAG</w:t>
      </w:r>
    </w:p>
    <w:p w14:paraId="1B633E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GGCCGATGACCACAATTGGAGGATGA</w:t>
      </w:r>
    </w:p>
    <w:p w14:paraId="496D39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761.t1</w:t>
      </w:r>
    </w:p>
    <w:p w14:paraId="7E3B4D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ACAAAGAGTGCAGCTTGAAGGTAACGCTGGAGACGATGACGGGTACGAAGGGGCA</w:t>
      </w:r>
    </w:p>
    <w:p w14:paraId="4425B3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ACATCACGGATGTCGAGAATAAACAGTCTACCGAGAGAGGGCTTGCGGTTGGAGGT</w:t>
      </w:r>
    </w:p>
    <w:p w14:paraId="75670E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TGGCGCGAGGTGGAAAGCGCAGCGTTTACGAGAGCGTAACGATGCAAGTGGTGGAG</w:t>
      </w:r>
    </w:p>
    <w:p w14:paraId="0DA262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CAAGATTCGGCGAGGGGATTCTTCGCGAAGATCTCGGCGGCATTTGAATCAGCA</w:t>
      </w:r>
    </w:p>
    <w:p w14:paraId="299F9F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TTTACATTTCAAACCGAGCACAGGTGGACACGAAAATTGCTCGAGCCGCAGTGGAC</w:t>
      </w:r>
    </w:p>
    <w:p w14:paraId="6BC1FC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ATCTAGTCAAGCAGCTGCAGGAACAAGCAGGCTTCTTCTGACAGCAACGAGTGCA</w:t>
      </w:r>
    </w:p>
    <w:p w14:paraId="0BF5E9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GTCCAGCTTTGCTTCTGATGGGAGTCAACACAACGGAGACGCAGGCCGCCTTGAAC</w:t>
      </w:r>
    </w:p>
    <w:p w14:paraId="740BC8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GCTTCAGTTGTTGTCGATGGGGATAGTGCCCGACTCGGTCGGTGTCTCGCCGAAG</w:t>
      </w:r>
    </w:p>
    <w:p w14:paraId="0321C4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TGCCGTCGTTCAAGGACTTCGACGATGATGGCAAAAGGCTTGACGCCGCATATAAA</w:t>
      </w:r>
    </w:p>
    <w:p w14:paraId="418D45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AGCGCCGGCGCCGATCGAAGCCGCTGTCAGTCAAGATCCTCGGAGCGCTGCCGTCT</w:t>
      </w:r>
    </w:p>
    <w:p w14:paraId="63A340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TTGAACAAAGCTGCAGACCTCGCGTACGAAGTGGAACAAGAGGTCAAGTACGAACGA</w:t>
      </w:r>
    </w:p>
    <w:p w14:paraId="08EED3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GAACCGCGCGAACAAGCTCCTGAAGCCTGTTGGTCTTTCCCTCCCAGAGGCTAAA</w:t>
      </w:r>
    </w:p>
    <w:p w14:paraId="4D3F72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TGGTCTCCTCTTGGAACGTGGATCCGACCCGGCTGAGCCAAAACTTTTAGAGGCA</w:t>
      </w:r>
    </w:p>
    <w:p w14:paraId="161C5A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TCCGCCGATGACTCGCCCATCGCTGCAAATAGGTTGCCCACGTCGGCTGCCGAGTCA</w:t>
      </w:r>
    </w:p>
    <w:p w14:paraId="58D0A6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GTAGAGGGTATGCTTGAAGTGGGGGTATCCACGACAGCAAGGGGTGGTCCGTTG</w:t>
      </w:r>
    </w:p>
    <w:p w14:paraId="579600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AGGCAGTGATGAAACAAGAGCCAACGCCACCGGCACCGGAAACTTTTGACGTCCTC</w:t>
      </w:r>
    </w:p>
    <w:p w14:paraId="309B32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TTTCCGGCGAAAATTCGGTACTCCCGAGGGCGACCGGGTTTCTCCCGGTGCAGAA</w:t>
      </w:r>
    </w:p>
    <w:p w14:paraId="4CEAA8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AGCCGATGGGGCCCAATCGAAAGTCGAGCTGAAATTGGCCGCGGCACTGACGTCG</w:t>
      </w:r>
    </w:p>
    <w:p w14:paraId="614307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CGTATGCTTCCATCAGCGAGGTGACGACGTGCTTGGCATCTGTCGACAGCGAAGTG</w:t>
      </w:r>
    </w:p>
    <w:p w14:paraId="638130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GCAAGAGAGCAGTCTGCAGGCATCGAACGCGGTGCTGTGCTCTTCAGAGCCCGTC</w:t>
      </w:r>
    </w:p>
    <w:p w14:paraId="6E3DBF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TGGTCTTGAAGAGAGTTCCAAGAGAGACATGTTTCTACTGAAGGAGCTCCGGACT</w:t>
      </w:r>
    </w:p>
    <w:p w14:paraId="51F793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TAGCAAGCAATGTGCAGCAAGTGTACGTTCTCGCTGAGATGGCAGAAGCCGTCGAGGCA</w:t>
      </w:r>
    </w:p>
    <w:p w14:paraId="21F3B0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GGTGCACCTTAGGCGACTTGAAGAGTTGTTGGCAAATGTCGTCGACTTATCGGCG</w:t>
      </w:r>
    </w:p>
    <w:p w14:paraId="1CC766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TGAGAACGTACGCAACAAAAGCGAATGTCAGGTTGGATCGACTGGTCGTCTTGAGG</w:t>
      </w:r>
    </w:p>
    <w:p w14:paraId="28AAD5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AGTTGAAGAGATTACTGGACTTGGGCGGTGTCGCAGAAATGCAGAGGCTGGTAGAG</w:t>
      </w:r>
    </w:p>
    <w:p w14:paraId="3CCF91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ATTCTTCGTACGGGAGCCAAGAACTGCAGCTGTCATTTGACGGCGAAAAAAATGCC</w:t>
      </w:r>
    </w:p>
    <w:p w14:paraId="0218A6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ACCGAAATAGAAGGGCAGTGGGGGAATTGTTGGGCGTCGTTTGGCGAGAGTCAGCC</w:t>
      </w:r>
    </w:p>
    <w:p w14:paraId="06C239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GGACAAAGACGATGCGTCCAAATTGTTTGAGGGTGCTCTGGCAGCTGCATTTCGT</w:t>
      </w:r>
    </w:p>
    <w:p w14:paraId="641329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GGGAAGCGTGTGAAGCAGAGGGCACGAGTGAACCAGCCAATGTGATAGAGAGTATT</w:t>
      </w:r>
    </w:p>
    <w:p w14:paraId="4E2432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AAGAGTTAACTGCAGTGGAGAACGTAGTAGCTTCCACTGCGCCCACCCCAAACGCA</w:t>
      </w:r>
    </w:p>
    <w:p w14:paraId="5DAB70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GAGCCTTATTCACTGCGAAGCCGAGAGATAAAGAGCGAAGGGGTGTGACTGAGGTC</w:t>
      </w:r>
    </w:p>
    <w:p w14:paraId="14F54F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AAGCAGAGCGGGAGGCCCTAGGTGCCGAAACGGAGTTTGCACGAATAGAGATGAAC</w:t>
      </w:r>
    </w:p>
    <w:p w14:paraId="220339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AGCCTCCACGACGGAAAACAGCGACCAGCGAGAACGCACAGCGCAGATGGATGGA</w:t>
      </w:r>
    </w:p>
    <w:p w14:paraId="70B254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TCACAACGTCAACTACGAGTATCGATGGCGACGAGCAAGTGCAAGATTCCCCAATT</w:t>
      </w:r>
    </w:p>
    <w:p w14:paraId="046C9C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GGCCCCGACGATATCCCAGCCGGACATCGCTCCCGTCACTGTCGCGCCGGAGGCC</w:t>
      </w:r>
    </w:p>
    <w:p w14:paraId="55BD05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GGAAGATAAAAAAGTGGGTGTTGACCGGGAAAAGGTGTCCAAGGTTTCCAAAATC</w:t>
      </w:r>
    </w:p>
    <w:p w14:paraId="4F7FB3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TGGCGCTGTCGATGCCAACATCGTGAGTGATGCTACCGTTGTTAGGGGCTCGGTC</w:t>
      </w:r>
    </w:p>
    <w:p w14:paraId="711A1A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GATCGCTCAATACACGGAATATGAGGCGAGCAAGCGAGGAGGAAAGGCCACGTTCT</w:t>
      </w:r>
    </w:p>
    <w:p w14:paraId="116814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CCTCCCCATCAGGAACGTCAACGTCCCACGAGTCTAGTATTGAGGTCGTCGTGGAC</w:t>
      </w:r>
    </w:p>
    <w:p w14:paraId="60DF21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CAGTTCATTTGTAGATATAGAGGCCGAAGTAGAAGACATCTCTGACCAAACGAAA</w:t>
      </w:r>
    </w:p>
    <w:p w14:paraId="6B0B10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GCTTGAAAGTCTTGGACGTCTTTGCTTTGTTGCTTGAAAAGGTCCTCTTTGTTGGT</w:t>
      </w:r>
    </w:p>
    <w:p w14:paraId="2284FB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CGATGGTTCTATCTGGCGGAGCTCTTGTCTGGGAAAGAGTGGACAACGCAATGAAC</w:t>
      </w:r>
    </w:p>
    <w:p w14:paraId="62B356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AGAGGGGCGCAAAGGGTGGAAGCTCCTCAGCAAACTAAAGCCTGACCCGGGTGGG</w:t>
      </w:r>
    </w:p>
    <w:p w14:paraId="150CEC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ACGAATCTAGAGAATAG</w:t>
      </w:r>
    </w:p>
    <w:p w14:paraId="2BE016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897.t1</w:t>
      </w:r>
    </w:p>
    <w:p w14:paraId="4ECBA6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TGATCCCGCAGTTGAGGGACCCCGTCGGTCAGATAGTGTGAACGCCTTCTATGAG</w:t>
      </w:r>
    </w:p>
    <w:p w14:paraId="75B9CE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AACCTACGCCGCTCCCGGCCGGTCGTAGTCTACCTTACGGGAGCCGATGCATGCATG</w:t>
      </w:r>
    </w:p>
    <w:p w14:paraId="7444E4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GGGACGAGTTGAAGCCCCAAGAGGTGGAAGCAAACGCTGCGGAAACTTCTGTGCTT</w:t>
      </w:r>
    </w:p>
    <w:p w14:paraId="11F4FF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CATTGGCTCTGCGGCGTCGGCAGCTGCAGGTGGTAACACACCACTGGCTATCGTC</w:t>
      </w:r>
    </w:p>
    <w:p w14:paraId="7EFCCD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TCGGCTGGGACCACCACGGATCCCCGTTTGCTGCTCCTGCATTCCGCGAGTGTAGC</w:t>
      </w:r>
    </w:p>
    <w:p w14:paraId="4355CC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TATCCTAGAACTGCCGCAGGTCATCGGCTACAAGTTTTTCTTCGACGAGAACACT</w:t>
      </w:r>
    </w:p>
    <w:p w14:paraId="4D8A3A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TGACTCTCCCGAGGCCCTCGCGGCACGACTGGTGGGACTGGAACGCCTATTCGAG</w:t>
      </w:r>
    </w:p>
    <w:p w14:paraId="4B0350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TCCGGGAAACAAGCAAACAGGCGGAGGACAGGACGGGCACATCATCGCCAGTGGTC</w:t>
      </w:r>
    </w:p>
    <w:p w14:paraId="5946F1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CCTGCTCTATCATCGGGAGTCGATGCACCATCGTCCATGCCCTCTGCATCGTCAGGG</w:t>
      </w:r>
    </w:p>
    <w:p w14:paraId="11A2CB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CACTGGCCGCTCGCGAAATGTGCGTGACACGCGTCTCCACGGAGGGCTGCCCCAAC</w:t>
      </w:r>
    </w:p>
    <w:p w14:paraId="2D6487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ATGCCAATATTGACAATCTTCACCCGGTCATGTCGGTCTTAGTCGCAAGAGCACAA</w:t>
      </w:r>
    </w:p>
    <w:p w14:paraId="04B0CE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CGGGCCAACCCTTTGACAGGACGTGCGGATTTCGCGCCCGAAAACTTCGACCAAGCG</w:t>
      </w:r>
    </w:p>
    <w:p w14:paraId="0DE4E5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TGGCGTTCACCGACTTCATCTTCGCGACCGGCAGTTGTGACCACACAGGCCTCTCGGAG</w:t>
      </w:r>
    </w:p>
    <w:p w14:paraId="2151F6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GGATCGAGCCATCACGATCCCCAATCGGTACCAAGACGCCATCAACTCCCCGCCG</w:t>
      </w:r>
    </w:p>
    <w:p w14:paraId="607972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AGCAGTGGATAGAAGCTATCACCGAGGACATGGATAGCCTGAAGGGGCATGAGGTG</w:t>
      </w:r>
    </w:p>
    <w:p w14:paraId="2E37EF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TTCCTGCAATGCAAGATCACGTCCAATGTGTACGTCAAAGTGGCCCCGGGACAAAAG</w:t>
      </w:r>
    </w:p>
    <w:p w14:paraId="32F99C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GGACCCGGAGACCGGCGTACCCACGGTGTACAAGCTGCAACGCAACCTGTACGGC</w:t>
      </w:r>
    </w:p>
    <w:p w14:paraId="2CF66C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GGCAACCACCCGTCCTATGGCACGGTTCTATCGACGCGGCACTGGTGACCCTGGGC</w:t>
      </w:r>
    </w:p>
    <w:p w14:paraId="04B661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GCCCACGAACTATGACCCTTGCGTGTACACCCACGGAAGCAACGACACACGTGTG</w:t>
      </w:r>
    </w:p>
    <w:p w14:paraId="63B4551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CTCAGACTGTACGTGGACGGCATACTGCTCagtggaggggaggaggaagcaCTGGAG</w:t>
      </w:r>
      <w:proofErr w:type="spellEnd"/>
    </w:p>
    <w:p w14:paraId="1831BC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AAAGACGGCGGTCATGGACCACTTAGCCATGATCAACATGGACGAGGTCAGCCGT</w:t>
      </w:r>
    </w:p>
    <w:p w14:paraId="4711F1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AAGTATGACCGTCACACGGGATGAGAAGGGCACACTGACCATCGACCAGAAGGAA</w:t>
      </w:r>
    </w:p>
    <w:p w14:paraId="1676FE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ACTCGCCACCTTGGAGAGATTCGGAAGCCTGGACCCAAACCCCGTCCACACGCCG</w:t>
      </w:r>
    </w:p>
    <w:p w14:paraId="6E0690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ACGAACTGAAACTGTCCACCCAACAGCCGGAGAAGAAGCTGTTAGGCGCAACAGGA</w:t>
      </w:r>
    </w:p>
    <w:p w14:paraId="0CF02D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CTGTACCAGGCCATCGTGGGTAGCTTGCTCTACACAGGCCCCGACTGTTTTCGC</w:t>
      </w:r>
    </w:p>
    <w:p w14:paraId="7506B3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ATGAGTTCCTGCTGGCTGGCAACATCGTGTACGTGCCGGACGATCCAAGCTTACAC</w:t>
      </w:r>
    </w:p>
    <w:p w14:paraId="1D2799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GTGCTCGCCGGGCTGCCGGTGATCTTCGTGCAAGGGCGAGAGGATGGGTGGGGAAAG</w:t>
      </w:r>
    </w:p>
    <w:p w14:paraId="1325E5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ACTGCGACAATATGGTCCAACACGCTCAACAGGTCGCACACCGGCTCGACCAAGGC</w:t>
      </w:r>
    </w:p>
    <w:p w14:paraId="2FE332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ACCGGGGGGGAAGCCTCCTTTCGACTATGGAAAACTCACGCTTCGCCACTGGATC</w:t>
      </w:r>
    </w:p>
    <w:p w14:paraId="3A2581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TCGTGCGCGACCGCGTGTGGCAGGCCGCAGCGGAAATTCGTCAGGCGGGTGATGAG</w:t>
      </w:r>
    </w:p>
    <w:p w14:paraId="4BE59E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GGTTGACAGGGTACGAACCTGAAGAATCCGAGGAATCCCAGCCGTATCCAGAGATG</w:t>
      </w:r>
    </w:p>
    <w:p w14:paraId="4310E5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TCGGCGGATGA</w:t>
      </w:r>
    </w:p>
    <w:p w14:paraId="7A4971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8927.t1</w:t>
      </w:r>
    </w:p>
    <w:p w14:paraId="6EA17F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CCGTCTTCCATCGCCGCACTGCTCCTCGCTGTAGCACCATGCGGTGCCTTC</w:t>
      </w:r>
    </w:p>
    <w:p w14:paraId="44B4945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CCCGCCATGGTCGGGCGCCGGGGGGCCGTCCATGCAGGAGgacgtcccgtcccgtct</w:t>
      </w:r>
      <w:proofErr w:type="spellEnd"/>
    </w:p>
    <w:p w14:paraId="5EAAA15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TCTCCGCTTAGGTCGTCGCCGGCCGACGCAGCGATCGACGCTTACCCCTCGGACGTT</w:t>
      </w:r>
      <w:proofErr w:type="spellEnd"/>
    </w:p>
    <w:p w14:paraId="52FC967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ACTGAGGACGGAACTggcgccgcgccccccccggcgGACGAGTCAGACTTCATGGCC</w:t>
      </w:r>
      <w:proofErr w:type="spellEnd"/>
    </w:p>
    <w:p w14:paraId="3F2549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GCTTTTGCGGACGATTTCCGCCGGTGTCGGGGAAGGCTACATGCCGTACTCAGAG</w:t>
      </w:r>
    </w:p>
    <w:p w14:paraId="148EAB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CAAGAGCGCTATCGAGGACCTGGTGGTGGAGCTGGAGTCTTCCGGGGAAGGCACG</w:t>
      </w:r>
    </w:p>
    <w:p w14:paraId="405810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TGAGTTCCCTAGGGACTTGGAGAAGCTGGATGGCCGCTGGAGACTGGTGTTCACC</w:t>
      </w:r>
    </w:p>
    <w:p w14:paraId="0D6B7A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CCTGGTCGGGCTTGGGAAACTGTCTCCCCTCGCCCTCAAAGACGTCTACCAGGTG</w:t>
      </w:r>
    </w:p>
    <w:p w14:paraId="6F5366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CTACTCTTCCAGCCTCGTGACCAACACTGTCTACGCCGTCATGTCCCCGCCGTTG</w:t>
      </w:r>
    </w:p>
    <w:p w14:paraId="6D8042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GGAAACATGGGGAAGGCTGGGCCAGCGGGCCGCGGACCTGGCGAAGACGGTGGAA</w:t>
      </w:r>
    </w:p>
    <w:p w14:paraId="6C8D4A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ATCACGTTTCCGGTAGACTTCACCATACAGCACGACTTTACCGTGTCGTCGCAG</w:t>
      </w:r>
    </w:p>
    <w:p w14:paraId="036E90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AGCCAGCGCAGATCGAGCTGGTACAGAAGGAACTGAAGATAATGAACGCGGAGGAT</w:t>
      </w:r>
    </w:p>
    <w:p w14:paraId="439DB2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CAAGCGATCCCTTGCCCTTCCTGCTCTCAAGCCTCTGGCGAAGGCAGCGGCCGGT</w:t>
      </w:r>
    </w:p>
    <w:p w14:paraId="13E2A7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TTCGACACCACGTTTTTGAGCAATGGCGTGCGCGTCAGCCGCGGGCGTTTCGGCGAA</w:t>
      </w:r>
    </w:p>
    <w:p w14:paraId="7934C8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AGGGTTTTCGAACGAGAGGCGTGA</w:t>
      </w:r>
    </w:p>
    <w:p w14:paraId="78F934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8931.t1</w:t>
      </w:r>
    </w:p>
    <w:p w14:paraId="0B532F2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GGCTGGCACACGCAACCTTGGTGCTGTCCTTGTCCGccatcccccctcccgtctca</w:t>
      </w:r>
      <w:proofErr w:type="spellEnd"/>
    </w:p>
    <w:p w14:paraId="114514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GCTGAACGGCATCCAGCCCCACGCTAACCCGGTAGCAGGAACAGCAAGCGAGGGC</w:t>
      </w:r>
    </w:p>
    <w:p w14:paraId="222226D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TCTCATCTGGGACTCACCACGTACGCAGAACGACCGacagcatcaagcagcagcacc</w:t>
      </w:r>
      <w:proofErr w:type="spellEnd"/>
    </w:p>
    <w:p w14:paraId="133881F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ccagtcgGGGTGGATGGTGGCTACAACACCACAGCTGTGCTGGGCGCGAACGACCC</w:t>
      </w:r>
      <w:proofErr w:type="spellEnd"/>
    </w:p>
    <w:p w14:paraId="79DF7A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CGGAACCCTTTGGCCGCGAGGGAGCCCTGTGCTACACGTGACGGGAAAGGAGGGA</w:t>
      </w:r>
    </w:p>
    <w:p w14:paraId="0D7558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AGGAAGCACGTACCTGCAGATATAGCAAATCAACACAGCAAGATGTTGAGCTAACC</w:t>
      </w:r>
    </w:p>
    <w:p w14:paraId="69E3CD2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CAGCAGGGACAAGGACAACAGCAGGTGTACAATCCATTAGAGCAGCCgttagaggag</w:t>
      </w:r>
      <w:proofErr w:type="spellEnd"/>
    </w:p>
    <w:p w14:paraId="6341686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ggaggaaggagaggaggaaggggacgaagaggaagaggaagaagaagaagaa</w:t>
      </w:r>
      <w:proofErr w:type="spellEnd"/>
    </w:p>
    <w:p w14:paraId="5F4FAD4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agaagagcaagagaaggggggagaggaaagGGGTAGGAGCGATCGGGCGAGTAAG</w:t>
      </w:r>
      <w:proofErr w:type="spellEnd"/>
    </w:p>
    <w:p w14:paraId="0EB695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ACTTGAAAAATGTCGTGGCTCGGTTGCAGGGCGACATTCAGGCGGACGCGACGCCC</w:t>
      </w:r>
    </w:p>
    <w:p w14:paraId="0D8E040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ATGCGATCTCGCGTCAAGCTGGATAGTCTGTTCGCGGAGCTCCGGGCCGgcgagccc</w:t>
      </w:r>
      <w:proofErr w:type="spellEnd"/>
    </w:p>
    <w:p w14:paraId="1C3E680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gcccccgtcGCCGTCGCTCCTCAAAACTCGACTATGTCGGTGGCGCCATCAGCAACG</w:t>
      </w:r>
      <w:proofErr w:type="spellEnd"/>
    </w:p>
    <w:p w14:paraId="212A81D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AACGCCGCCCTCATACCGCAAAGCACCCGCACCGAGAGCACCCCAAGGTATGCGcgac</w:t>
      </w:r>
      <w:proofErr w:type="spellEnd"/>
    </w:p>
    <w:p w14:paraId="76C38A5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agccgccgccgccaccgccgccgccaccgccgaaacGCCTCCGAAGAAGCCGCTCCAC</w:t>
      </w:r>
      <w:proofErr w:type="spellEnd"/>
    </w:p>
    <w:p w14:paraId="469E19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ACCGACACCACCGGAGGTGGGTTGACTCCCCCACCAAGCGACGATCTGGAGTCCCTC</w:t>
      </w:r>
    </w:p>
    <w:p w14:paraId="3A3C4F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ACATGCTAGACCGGCTTCAGGCCACAGCTAAGGCGAGAGACCTGGCGGAGGCCGGC</w:t>
      </w:r>
    </w:p>
    <w:p w14:paraId="36CE15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CGCGGCAGCGATGAGGTCCGGGGGGCCCGTCAGCGAAGGGCTTTCCTCGGTCACC</w:t>
      </w:r>
    </w:p>
    <w:p w14:paraId="1B2A51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AAACACAAGGACATGATGACGCGGTTCGCGAGCATCCGCGAGGGGAGGGTGAGC</w:t>
      </w:r>
    </w:p>
    <w:p w14:paraId="418933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CCATCCTCCCCCTGGTCATGCGCGCCCGCAAGGCCGGGATACCGCTGAGCACGGGG</w:t>
      </w:r>
    </w:p>
    <w:p w14:paraId="4798C5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ACAACGCTGCCATCGGCGCGTACGTGAGCACCCCGAGGAAGTACACCGACGCTCTG</w:t>
      </w:r>
    </w:p>
    <w:p w14:paraId="4AE98C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TGCTGGACCTGCTGAGACACTCGGGGGATCCCAGCGTGCGGCCGGATTTGACGTCG</w:t>
      </w:r>
    </w:p>
    <w:p w14:paraId="7CBD70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TACGGCCATGTGGGTGTGCGGGGAAGCGGGGCAGTGGAGGGTCGTGTACGAGATG</w:t>
      </w:r>
    </w:p>
    <w:p w14:paraId="0A89AB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GCAGATGAAGATCGAGGGCTTAGAGCCAAATACCGGTTCTTACAACTGCGCTCTG</w:t>
      </w:r>
    </w:p>
    <w:p w14:paraId="5E7CF8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CTGGCGAAACGTCGAGAGTGGTACCGGGCGCGGCGACTGTTCCGCAAGATGGTG</w:t>
      </w:r>
    </w:p>
    <w:p w14:paraId="7B5BA5B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AGGGTCTGTCTCCGAATGCCAAaagctacaacgggctggtggaggcggcggggatG</w:t>
      </w:r>
      <w:proofErr w:type="spellEnd"/>
    </w:p>
    <w:p w14:paraId="05F113C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AGCCTCTCTCCTCGCCAAAACATGATCCAgATCGTGTACGATATGGAACAGGCCGGC</w:t>
      </w:r>
      <w:proofErr w:type="spellEnd"/>
    </w:p>
    <w:p w14:paraId="0C9193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CCAACCGCGTACACGTACACCATCCTGCTGGACTGTTTGGCACAGCGGGGCAAG</w:t>
      </w:r>
    </w:p>
    <w:p w14:paraId="47E155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CGACGGCTTCCAGGTCATGGCTCGTCTGGTGGACGCGCGCGCGCCTCTCCTCCCG</w:t>
      </w:r>
    </w:p>
    <w:p w14:paraId="2AAB49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GTACCGCGCCGGGCTGCTGTTCTGCAAAGAGTTTGGGGACTGGCGCCGCGCGATG</w:t>
      </w:r>
    </w:p>
    <w:p w14:paraId="084201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TTATGGAGGACATGCGCGTGGCTAAGCGCCGCCCCTCCGGGGTGATGTATTTACTG</w:t>
      </w:r>
    </w:p>
    <w:p w14:paraId="675159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CAGGCATGTTCGAAGGGGGGGCAGTGGGAGCGCGCCTTGTCTCTGATGGTGGAG</w:t>
      </w:r>
    </w:p>
    <w:p w14:paraId="36E888F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CGGACCACGGTGGCGATCGAGGCCAAGGAGCaattggCTCTCACAGATGGGCAGGTG</w:t>
      </w:r>
      <w:proofErr w:type="spellEnd"/>
    </w:p>
    <w:p w14:paraId="11DA97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CCGGGCGGGGGGTTCGGTTTCGACGCAGTCGAAGACGCGGGCGGCTGAGCTGGAC</w:t>
      </w:r>
    </w:p>
    <w:p w14:paraId="09FBEF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CTCGAAGCGGTGCTGAGCGCGGTGTCGGAAGCGGGGCAATTCGAAGTGGCA</w:t>
      </w:r>
    </w:p>
    <w:p w14:paraId="212954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GGCTGGTGCAGCAAATGCGTTCGGCGGGAGACACGCCAAGCAAGAAATGCTACCTC</w:t>
      </w:r>
    </w:p>
    <w:p w14:paraId="498ED1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ACACACTGCGCGCCGCGTCTAAGTGGGGTCGCTGGGACGTGATCGAAGGCCTCATGAAA</w:t>
      </w:r>
    </w:p>
    <w:p w14:paraId="06F610D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TGCGCGCGCTGCGCGTGGGACTCGTCGATCTCGAAACCTCCGGTGGCGTtatggag</w:t>
      </w:r>
      <w:proofErr w:type="spellEnd"/>
    </w:p>
    <w:p w14:paraId="28F03E3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ggggaggggaagggataAGGTTATTGAGCTCGGACTGTTACCCAGCTTTGGTGGAG</w:t>
      </w:r>
      <w:proofErr w:type="spellEnd"/>
    </w:p>
    <w:p w14:paraId="23900D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ACGCTCAGGCTTCGATGTGGGAAAGAGCGATAGAGGCCTACCAGGAGGGGTTTGTG</w:t>
      </w:r>
    </w:p>
    <w:p w14:paraId="6855D2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CGGGAAGGGGTGGAGGCGGTGAACTACCGGGTTTTCGAGTGCGTGCTGAAGGCG</w:t>
      </w:r>
    </w:p>
    <w:p w14:paraId="3F842A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GGGCGCAAAGGACGGCTACACAGCCCTCGAGGTGATCAGGAGGCAAGCCGCGGAA</w:t>
      </w:r>
    </w:p>
    <w:p w14:paraId="4C56EE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AAGCGAGCTCAGGGATCACTGTCATCCCCGTCGAAAGGCGGGGAGACCGGAGAAGTC</w:t>
      </w:r>
    </w:p>
    <w:p w14:paraId="3DF5CB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GGGACCCCCGGATCGGCGGTGCTGGTGCCTGGCGGCGGAGGCGTTGGGGAGGGCA</w:t>
      </w:r>
    </w:p>
    <w:p w14:paraId="198BA7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GGTGGAGGAGGGCCATGACATCCTGAAGGCGATGGTCAACTCCGGGATACCGGTG</w:t>
      </w:r>
    </w:p>
    <w:p w14:paraId="1DA177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AGTCGACGAAGCAGGACGTGCCATCTCTGATGCCACTCCCGACCTGCGAAGACGGT</w:t>
      </w:r>
    </w:p>
    <w:p w14:paraId="5669B1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TGGCATCAACGAAAGCGACGGAGGCGTCCGCGACGATTGGGGGCTAGCCGGCTG</w:t>
      </w:r>
    </w:p>
    <w:p w14:paraId="2FC61D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CCCGAGGCTTGACGGTCAAGAGGCGGGAGGCGGCGATCCGGCATTCCTTGGATACT</w:t>
      </w:r>
    </w:p>
    <w:p w14:paraId="5E55FE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GAGAGGTCGTCGTCGCGGGAGAAAGCGGAGACGGTGCCGATCCTTCCAAGAACTTT</w:t>
      </w:r>
    </w:p>
    <w:p w14:paraId="241803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GGTGCCGAAGTTTCCAAGAATGTTCTGGCCGGTACCGAGCTCTCCAAGGGCGTC</w:t>
      </w:r>
    </w:p>
    <w:p w14:paraId="483B9E2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AACGGGGAAGggtgtgcggcggcggcggttgctgcCGCGGGGGGGCAAGCGAGCAGC</w:t>
      </w:r>
      <w:proofErr w:type="spellEnd"/>
    </w:p>
    <w:p w14:paraId="322F81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CAAGCGGTCGCTGGGGCTGGGGTGGCTCCTGGTTAGCGATTGGAGGTACAAAAAC</w:t>
      </w:r>
    </w:p>
    <w:p w14:paraId="6376E11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GCGATGGAGCGCGAGGCTAGAGGCGGGGGACGCAGCGCGCTggagcggaagcggcgg</w:t>
      </w:r>
      <w:proofErr w:type="spellEnd"/>
    </w:p>
    <w:p w14:paraId="62A5CB2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caTGGCCGATTTTTCCCTGAAGGCAATTGAGATGCGGGAAAAGTTGAAGAgcgtcggt</w:t>
      </w:r>
      <w:proofErr w:type="spellEnd"/>
    </w:p>
    <w:p w14:paraId="0D6F7FE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gcggtggttccGTCGGTAAAGGAAACGCTGTCGGAGGGGGACTCACCGACGGCGAG</w:t>
      </w:r>
      <w:proofErr w:type="spellEnd"/>
    </w:p>
    <w:p w14:paraId="098B31A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ctgctgcgccggcggcgGGGGAAACGGCTCACCCTCAGATAGAACTGCGGCCGGGG</w:t>
      </w:r>
      <w:proofErr w:type="spellEnd"/>
    </w:p>
    <w:p w14:paraId="3BFD11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GGCGAGGCAGGAACGAAGCGCTGACGTTGAGGATGCGCGTCCGACGCACGCCCGGC</w:t>
      </w:r>
    </w:p>
    <w:p w14:paraId="769C58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GGGAAGGGGAGACGGCGGTATTATTGACCGGTCGCGGCGACGAGATGGTCGGCGC</w:t>
      </w:r>
    </w:p>
    <w:p w14:paraId="670EC9C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AACAGGACAGATCGGCGCGTTGCTGGGAACGGCGCCAATCGAAGGGAGggccgtggt</w:t>
      </w:r>
      <w:proofErr w:type="spellEnd"/>
    </w:p>
    <w:p w14:paraId="3D5F0E6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gtgttggcggcagtgGGGGTAAAAGGCGAGGTGGCGGGCGGTGA</w:t>
      </w:r>
      <w:proofErr w:type="spellEnd"/>
    </w:p>
    <w:p w14:paraId="02B7CF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224.t1</w:t>
      </w:r>
    </w:p>
    <w:p w14:paraId="60B050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AACACCCACTTGGCCGCGCTGTTCGCCCTGCTGATGGCGATTGTTTCCGTAGAA</w:t>
      </w:r>
    </w:p>
    <w:p w14:paraId="66FBC8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GGCTTGAGCGCGCCGCGACCGACCGCCCACACCCGGCGGACATTCGCCGCGGCA</w:t>
      </w:r>
    </w:p>
    <w:p w14:paraId="64556B0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tcatcgtcctcgtcgtcgtcagGGATCCGACGACGAAATTCGGCAACCTCGACCGCG</w:t>
      </w:r>
      <w:proofErr w:type="spellEnd"/>
    </w:p>
    <w:p w14:paraId="3BF6B8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TTTCGATTTCGGGAAGAAAAAGACGAGCAGCGTAAACGCGAGGCCCGTCGCCGGG</w:t>
      </w:r>
    </w:p>
    <w:p w14:paraId="0323A1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CCGTGAAGGGGGGCAAGAAGTCGAAGGTAGTCCAGGAGGTTAGTCCCGCGTTGCAG</w:t>
      </w:r>
    </w:p>
    <w:p w14:paraId="08F83C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AGCGAGACGCCGCGCAAAAGAAGGTCTTGGCTCGGAAGGTTGTGAGGAAGACTGAG</w:t>
      </w:r>
    </w:p>
    <w:p w14:paraId="363470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TCTTCACTCCGCCGCAGTTTGAAGCCTTCAAGAAAGCGCGAAAAGAGGTGCCCTCC</w:t>
      </w:r>
    </w:p>
    <w:p w14:paraId="14C17C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CGGGGACGCGTACTGGCAGAAGATAGCCGCCAAGGTGCCCGGACAGAACGCGGCG</w:t>
      </w:r>
    </w:p>
    <w:p w14:paraId="5DE39A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GCAAGCGCGTGGCGGAGTCGATGCTGTTCGAGGCGGCGGTGGGCTCGAAGAGCAAC</w:t>
      </w:r>
    </w:p>
    <w:p w14:paraId="7F9D60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TCGGCGGTTACATCGAGGTCAACGAGACCCCGGACTACGTCGACCCGGAGGCGGAC</w:t>
      </w:r>
    </w:p>
    <w:p w14:paraId="539746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GTTCAAGATCAACAAATTGTTCGGCAGGGCACAGAAGAGCGCGGACAAATAG</w:t>
      </w:r>
    </w:p>
    <w:p w14:paraId="6D74C4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9323.t1</w:t>
      </w:r>
    </w:p>
    <w:p w14:paraId="33A6D9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GTTCACTGTACTCCGACCTTAGTTCTACCGGCAGGGTAGCGTTCATCGATAATGTC</w:t>
      </w:r>
    </w:p>
    <w:p w14:paraId="22F7CA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CGATAAAGGGGGCGCCATGTACATTGCTCGGTATGGTCTGCTTCAAGTCGGCAAT</w:t>
      </w:r>
    </w:p>
    <w:p w14:paraId="171623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CTTTCGATCGAATCAGGCCGAATCGGGAGGTGCAGTTTTCCTCGTCTTCGGGTCA</w:t>
      </w:r>
    </w:p>
    <w:p w14:paraId="476F39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ACAATCACACTTCACTGCTTCTTTCTTCGGGGGCAACAAGGCTAAAGATGGGGGC</w:t>
      </w:r>
    </w:p>
    <w:p w14:paraId="10F49A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TTACTTGTACACCGGTACAGGGGTTGACATCTTCAACAAATGCGTTTTCCAAGAC</w:t>
      </w:r>
    </w:p>
    <w:p w14:paraId="12D629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TCTGCAGGGTTTTCTGGAGGAGCAATCTTCCACACCGGACTCCTGCTAGTTTCCAAG</w:t>
      </w:r>
    </w:p>
    <w:p w14:paraId="3CF6D0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GTTTTGTGGCAAACGTTGTCGGCAAAGACGGGCCGGCCATTATGAGCGTTGGGCTG</w:t>
      </w:r>
    </w:p>
    <w:p w14:paraId="639B7C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AGTACTGTCCAACGTGTCTTTCTTGGAAAATACGTACCGGTGCCCTGCCGGGCAG</w:t>
      </w:r>
    </w:p>
    <w:p w14:paraId="5F152C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TTATATCCTTGACACGAATCAGAGCACATTTTGCACTTCTTGCTTTGAAGAAGTG</w:t>
      </w:r>
    </w:p>
    <w:p w14:paraId="4A59FE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CAAGATGTGTCAACGGGGGCGAGGGCGTACCAAATGGAGATCAAGTCCAAATCGAC</w:t>
      </w:r>
    </w:p>
    <w:p w14:paraId="797220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ACCTCTCTGCGCAGCGCCACCCTCCGGAGTTACCGCGTTGTCAAGAGGCACAACC</w:t>
      </w:r>
    </w:p>
    <w:p w14:paraId="2A506B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AACTCTTACCCTGGAGAAGGGCTACTACCGAACATCCAACCTCAGTCACGACGTC</w:t>
      </w:r>
    </w:p>
    <w:p w14:paraId="6A472C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GGTGCTCCAATGAAGAGGCCTGCGTTGGTGGCAACGACGCAGACAATTACTGCGCC</w:t>
      </w:r>
    </w:p>
    <w:p w14:paraId="4795E4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GCTACGAGGGCCCGTATTGTGCGATCTGTGCTCAAGGGTTCGCGCCTGGGGTTGCC</w:t>
      </w:r>
    </w:p>
    <w:p w14:paraId="5C5C1B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GCTGCAGGAAATGCTCCGGAAGTACCATGCAGTCGGCGATAGGGCTTGCAGTGGCC</w:t>
      </w:r>
    </w:p>
    <w:p w14:paraId="549F77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TTTGCTTGTGCTGCCGTTGGCGGCTCTGATGTTTTATTATCTGGGGAGTTTGGTG</w:t>
      </w:r>
    </w:p>
    <w:p w14:paraId="04BBECB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AAGgagagcaggaagaggaggatcAGGATGAGGATGTGGAGGTGGCTGGCAGGGCT</w:t>
      </w:r>
      <w:proofErr w:type="spellEnd"/>
    </w:p>
    <w:p w14:paraId="387420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AGCAAAAATGCTGGTCTTGGCAAAGGTTGGTGGTCAAGATGCTTCCGCTCACGGCG</w:t>
      </w:r>
    </w:p>
    <w:p w14:paraId="5A0C3B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AATTGTCGTCACCGTCTGGCAGATCATTTCTCAGTTTGCCGCCATCGCTGGAGAC</w:t>
      </w:r>
    </w:p>
    <w:p w14:paraId="224ECC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ATCCGGACATCTACACCAAGTTCGTTTCCAAGCTGAACCCGATCAATCTGGACCTC</w:t>
      </w:r>
    </w:p>
    <w:p w14:paraId="4417C3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TTTTGTCATATTCGTGCATAGTAGACACCGATTTCTACGATCGTCTGTTTTTC</w:t>
      </w:r>
    </w:p>
    <w:p w14:paraId="5EC1B8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GATTGCACCGCCTCTGGTGCTGTTAATGCTGGCCCTAAGTTACTTCATCGCAAAG</w:t>
      </w:r>
    </w:p>
    <w:p w14:paraId="48C158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GAAACCGTAGCTCTGAGTCCGCAATGAGCGTGGTGCGGCACAAGCACCAGTCTGCA</w:t>
      </w:r>
    </w:p>
    <w:p w14:paraId="3C59D0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TTTATCTCGCATTCCTAGTGTATTCCCCGGTATCGTACAAGGTATTCCAGGCATTC</w:t>
      </w:r>
    </w:p>
    <w:p w14:paraId="5CA318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GCGACGAGCTAGGCGGTGGAGGCACATACCTTCGGGCGGACTACAGCCTTAGCTGC</w:t>
      </w:r>
    </w:p>
    <w:p w14:paraId="780201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ACCTCTAGTCACAGCTCCTACGAGGTGTACGCACTCGTCATGGTGTGTATTTACCCT</w:t>
      </w:r>
    </w:p>
    <w:p w14:paraId="0001F9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ATACCCGCAGTATTCGCCTGGTTGCTTGCTCGTCACCGACATGACCTCGTCAAG</w:t>
      </w:r>
    </w:p>
    <w:p w14:paraId="66C7D3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CCGGGCAACCATGCCGCACCTGCAGCCGCTGAACGGAATCTGGGGCGCGTACAAG</w:t>
      </w:r>
    </w:p>
    <w:p w14:paraId="1AF78B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TCGATACTACTTCGAGGTGGTAGAGTGCGGTCGCCGGATCATCCTGACCGGCATA</w:t>
      </w:r>
    </w:p>
    <w:p w14:paraId="25AFEB5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CATTTGTTCTTCCCAACAGCACGGCTCAAATCTCCATCGTTCTTTTggttgctttc</w:t>
      </w:r>
      <w:proofErr w:type="spellEnd"/>
    </w:p>
    <w:p w14:paraId="68E559A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tttttgtttatatcgGAGTCCGTGTCTCCGTTTGAGAAGGAAATCGACACGATGCTT</w:t>
      </w:r>
      <w:proofErr w:type="spellEnd"/>
    </w:p>
    <w:p w14:paraId="41AC3F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GTTGGGGCAACGGTATCATCGTGGGCAGCGTGTACATAGCTCTCCTTTTGAAGATG</w:t>
      </w:r>
    </w:p>
    <w:p w14:paraId="080216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CGGCCGTGAATCGACAGAAGCCATCTCGGCATTTTCGGCCGTGCTTATCATCGCA</w:t>
      </w:r>
    </w:p>
    <w:p w14:paraId="5338EB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GGCCATGCTCGCCACGGTGATGCTTCAGACTGCGCTTTTGGTGAAAGAGTGGCGT</w:t>
      </w:r>
    </w:p>
    <w:p w14:paraId="49A90C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TGGAGAAAGCGGCCAAGCCAGCTGAATCGCCTGTTCCCCGCCGGACGACACCATCG</w:t>
      </w:r>
    </w:p>
    <w:p w14:paraId="7556FD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TATATTCCAGATACCTAGGTCGAGGAGACGAGGAGGGGGCAGGCTGGTAG</w:t>
      </w:r>
    </w:p>
    <w:p w14:paraId="2558E4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415.t1</w:t>
      </w:r>
    </w:p>
    <w:p w14:paraId="5E51A6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ACTGCCTTGCAGGTTCTCATCGTGTTCCTGTGTGTTCAGCAAGTATTTGGCCAG</w:t>
      </w:r>
    </w:p>
    <w:p w14:paraId="7D6640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TCAACTTCGTGCGGCGGCTCCTCAGAATTCCGAGCACGACGGCCATGGCGGGGAA</w:t>
      </w:r>
    </w:p>
    <w:p w14:paraId="56CCF3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ATCAAACTATTTTTCTCGCCGATGCCTTTAACAAGGCTGTCGCGGAAGGTCACATA</w:t>
      </w:r>
    </w:p>
    <w:p w14:paraId="0FAA86C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AAGGGGTACACAGATCTCGgggccgtcgtcatcgccacagtcgagcatgagcTGCCG</w:t>
      </w:r>
      <w:proofErr w:type="spellEnd"/>
    </w:p>
    <w:p w14:paraId="1C0087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TCGGTGTCGGCCTACCCTCGGTAGTTCGTGATCTTCAAGCACAAGACGCCGAGGAT</w:t>
      </w:r>
    </w:p>
    <w:p w14:paraId="5B4FE8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GCGTGACTCTCGAACTCACTCTCCCTGGATGCGACGACGCAACTCTGCCCCCACAA</w:t>
      </w:r>
    </w:p>
    <w:p w14:paraId="238709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AACGGTGTGGTTTCTCCCGCCGGGCAACGCGGCTGATGACCTATCTGGGTGGCTG</w:t>
      </w:r>
    </w:p>
    <w:p w14:paraId="0E7EA3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TCGTTAATATTGAGTCGGTTGTATTTGAAGGTGGGAAGGCCACAGCAACCTTTGAC</w:t>
      </w:r>
    </w:p>
    <w:p w14:paraId="2B525A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AAATCTCTATGATTCTGCCGGCGCCAAGACCGATTTCTGTGAAGACTGTGTCGTG</w:t>
      </w:r>
    </w:p>
    <w:p w14:paraId="116FA8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CAGTTGGGTCGAACCGAGATTGCGCCGATACCACGATGACAGCGTCCAACGTGGAG</w:t>
      </w:r>
    </w:p>
    <w:p w14:paraId="03AD82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TGTGAAAGGTGACCCTCACATGGTTGGCCTGCTGGGCCAGAAGATCGACTGGGTC</w:t>
      </w:r>
    </w:p>
    <w:p w14:paraId="327E95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GACAACATGTGGTACTGCCTCCTTTCTGACGGGCCCGACTTCCAGATAAATGTA</w:t>
      </w:r>
    </w:p>
    <w:p w14:paraId="3D4042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TGAGTGCTCCCATGAAGGACGAGTTCCCAGACAGGCAGCTAGTGTCCGCTATCAGC</w:t>
      </w:r>
    </w:p>
    <w:p w14:paraId="655418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TCACCAACGACGGCCACTCACTGCTGATCGAGGTCAAGGACCCTTACGTCACCGAG</w:t>
      </w:r>
    </w:p>
    <w:p w14:paraId="664FD07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TGATGGGTGTCCCCAGCATTCGTCAGCCCCGTGcctaggggaggggggcgtacgcaTC</w:t>
      </w:r>
      <w:proofErr w:type="spellEnd"/>
    </w:p>
    <w:p w14:paraId="1EFE54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TGACGGAGAGGTATCCAGCCCTGTGCAAAGCCCAGGCGACAGGGCGCACCTGCCG</w:t>
      </w:r>
    </w:p>
    <w:p w14:paraId="1DEF48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TGTGGTATTTTCCGCTGCTAACCTCTTGCCCGAGTGCCGCCCGTTCGGCGGAGAC</w:t>
      </w:r>
    </w:p>
    <w:p w14:paraId="7FCEFB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ATCTGGGCTGCACACTTCGAGAACATGATGGTCGGTCGTCGCTCATTGCGCACCGTT</w:t>
      </w:r>
    </w:p>
    <w:p w14:paraId="429A14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TGCCATACCGTTCAAAGAGTGGATTCTCGCAGGCGACAGCCTCGCGGCCCCGACG</w:t>
      </w:r>
    </w:p>
    <w:p w14:paraId="2C1C1D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TGCGCCAAGTTTTTGGAGGAAGGTGGAGGTACGGGGCTTCTCTCCGCGTCTACGAAA</w:t>
      </w:r>
    </w:p>
    <w:p w14:paraId="4D94CC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TGACTGCTCGCATCGAGACGCAGACAGCCACGATCAGGGTCAACGTCGGCGTCAAC</w:t>
      </w:r>
    </w:p>
    <w:p w14:paraId="60735F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CAAGACCTCGTGACCGGACCGAATGGAACCGTTCTGGTTCCTCAGCTGGAGTTCTGG</w:t>
      </w:r>
    </w:p>
    <w:p w14:paraId="453575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CTGACCTCGTTTTTGACACGCTCTATTACACTGACGCAGTGACGGGACTGCTGGGT</w:t>
      </w:r>
    </w:p>
    <w:p w14:paraId="2EF9CD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CTCTCGGTTAGTGCTCGACGACGAGGGATTGCCGGTGACGACCGGGCTTGGCGCC</w:t>
      </w:r>
    </w:p>
    <w:p w14:paraId="405B0C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ACGCTCCGGTAGAAACCTACCTCGTGGACGGGCCGTTTGGTAGGGTCGTCTAG</w:t>
      </w:r>
    </w:p>
    <w:p w14:paraId="7FF578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531.t1</w:t>
      </w:r>
    </w:p>
    <w:p w14:paraId="0712A8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TCAAGCAGGAGTATCCATGCTCGCCTTCCTGGCTGCCGCTGCCGGGCCTGCCATG</w:t>
      </w:r>
    </w:p>
    <w:p w14:paraId="71C610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CGGCTTCGCGCTGTCCCCGAGCACGATGAGCGCTCGCCGAGGCGGCCTAAGCATG</w:t>
      </w:r>
    </w:p>
    <w:p w14:paraId="567402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CGGACAAGCAGAGGGTGCTGGTGATCGGGGGCACTCGGTTCAGCGGGCTGTACCTC</w:t>
      </w:r>
    </w:p>
    <w:p w14:paraId="3B91AA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GGAGCTGCACTCCAGGGGCCACGAGGTGGTCCTGTACAACCGCGGGAAGACGGCG</w:t>
      </w:r>
    </w:p>
    <w:p w14:paraId="5E4B44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GCAGCTGCCCTGCGAGTCCGACGCCGAATACGCCAAGCGCTCGGCGGACGTCAAG</w:t>
      </w:r>
    </w:p>
    <w:p w14:paraId="088AA3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TATCGGCGACCGCAAGGACCCTGAGGTGTGCCAGTCTACCCTGGGAGGGGAGAAG</w:t>
      </w:r>
    </w:p>
    <w:p w14:paraId="49A533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GCCGTGTTCGACATGAACGCTCGGGCGATGACCGACACGAAGGCCGTTGCCGAC</w:t>
      </w:r>
    </w:p>
    <w:p w14:paraId="61C3F4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CAAGGGGAAGGTTGACCACTACGTCTTCATGAGCTCCGCCGGGGTGTACATGAAG</w:t>
      </w:r>
    </w:p>
    <w:p w14:paraId="358BF5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CGGAACTCATGCCGCACCGTGAGGAGGACGCGGTGGACCCCCAGAGCAGGCACAAGGGC</w:t>
      </w:r>
    </w:p>
    <w:p w14:paraId="555691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ACGAGAGCGAGGCCTACCTGGCCGAGATCGGCATGCCCTTCACGTCCATCCGACCC</w:t>
      </w:r>
    </w:p>
    <w:p w14:paraId="751AF5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ACATCTACGGCCCGCTCAACTACAACCCCCTCGAGGAGTACTTCTTCGAGCGCCTC</w:t>
      </w:r>
    </w:p>
    <w:p w14:paraId="263C1A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GACCGCACCATCATCGTGCCTGGGCACGGACAGCACCTGACCGGCCTCGGGCAC</w:t>
      </w:r>
    </w:p>
    <w:p w14:paraId="6ACDF3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GGACCTTGCACGGGCGATGGCTAACGTGCTCGGAAAGGAGGCGGCCAAGGGACAG</w:t>
      </w:r>
    </w:p>
    <w:p w14:paraId="79F0446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TACAACGttcagGACAACCGCGCGATCTCGTTCGATGGCATGGCGAGGGCTTGCGCC</w:t>
      </w:r>
      <w:proofErr w:type="spellEnd"/>
    </w:p>
    <w:p w14:paraId="117E0C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GATGGGGAAAGACCCGGCAGCCGTGGACATCAAGCACTTCGACCCGGCTGCCTTC</w:t>
      </w:r>
    </w:p>
    <w:p w14:paraId="2BB24A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GCAAGAAGAAAGCCTTCCCCATGAGGCCGGGACACTTCTTCGCCAGCTGCGAG</w:t>
      </w:r>
    </w:p>
    <w:p w14:paraId="71E35B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GATGACCGACCTCGACTGGGCTCCGGAGTTCAACACCGTGGATGGCCTCAGGGAT</w:t>
      </w:r>
    </w:p>
    <w:p w14:paraId="3A4445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ACGAAAACGACTTCGTCCACAAGAAGGCGGCGGGAGGCCTGAAGAACGACTTTGAG</w:t>
      </w:r>
    </w:p>
    <w:p w14:paraId="683663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CGACCAGGTCATCAACGACCAGACCATCGACAACCTGCTCTCCAGAAATTAA</w:t>
      </w:r>
    </w:p>
    <w:p w14:paraId="0998B3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646.t1</w:t>
      </w:r>
    </w:p>
    <w:p w14:paraId="42313F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AGGGATCGTCGCTTCTATGGCTCTCTCGGCCACAACGGCCTCGCTTGCGTCAGCG</w:t>
      </w:r>
    </w:p>
    <w:p w14:paraId="76629F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GCATCTCCTCTCAGCCTGCGAGCCTTCACCAAGCCTACCTGCTCCGCGCGTGCG</w:t>
      </w:r>
    </w:p>
    <w:p w14:paraId="4099BB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GCGTCCAGCCTGTCCGCATGACGGCGGACGAGAACGACGATGGAGAACAGAAGGTG</w:t>
      </w:r>
    </w:p>
    <w:p w14:paraId="64B5BF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ACGCGTCCGAAGTAACCGAAGGAAACGAGAAGACGACGTTCAACAAGGAGCTGGGG</w:t>
      </w:r>
    </w:p>
    <w:p w14:paraId="2B86D7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GCCCTTGCCGGAGGACACCACCGCGGGCGAGTCGGACAGGTATGGCCCCGTGGAC</w:t>
      </w:r>
    </w:p>
    <w:p w14:paraId="6F0B84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CTGGCTTTATTGATGGCGAGGGGTTCGACGGGGGCGACGGCCAAGTCGGATGCGTC</w:t>
      </w:r>
    </w:p>
    <w:p w14:paraId="27DC49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TGGCTCGAACGCAATGCAGGAGTTTGACAACAAGGCGGTCGGCCTTGCGGCGGAC</w:t>
      </w:r>
    </w:p>
    <w:p w14:paraId="49077E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CCAAACTCAAGAGCTCCACGATGGTGACAGAGTCCAAGACTCGCCAAAGAAAC</w:t>
      </w:r>
    </w:p>
    <w:p w14:paraId="3F7FB2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GGGGCGCCACGAACACTGGATACGCCGACAAGCTGAAAGAAGAGGGCATGGTCAAG</w:t>
      </w:r>
    </w:p>
    <w:p w14:paraId="20DF722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AACCTTCAGGGGGAGGACATCAGCAAGATTCGCCGCCAGCAGTTCGAGaactGGCGT</w:t>
      </w:r>
      <w:proofErr w:type="spellEnd"/>
    </w:p>
    <w:p w14:paraId="372BD1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AGCAGGAGATCACGTCCAAGCAGCGTGCCGATATCAACGAGATGGAGCGCGTCACC</w:t>
      </w:r>
    </w:p>
    <w:p w14:paraId="2718F0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AGTCAAAACAGGATGACACCAGCAACAAGTGGAAGAGGGGCAAGGCCAGCTACTTC</w:t>
      </w:r>
    </w:p>
    <w:p w14:paraId="02DA15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TTGAACAAGCAGCAAGAGGAGGGCAAGGACGAAGACTGGAACAAGTACAGTGCT</w:t>
      </w:r>
    </w:p>
    <w:p w14:paraId="037013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TCACCTCGGGGAAGAAGGACGGAACCGAGTGGGAGGAGACAGGCCTTACCGGCAAC</w:t>
      </w:r>
    </w:p>
    <w:p w14:paraId="7DA318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AAATCGAGGACACGGTGCAATGCGTATCCATGAACAGTCGGCCCGGGCACGCAACT</w:t>
      </w:r>
    </w:p>
    <w:p w14:paraId="74E239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GGTAAAGAACACCGTGATGACGTTCGAGCCGTTCCACTGCACCTTCGTGGGCGAC</w:t>
      </w:r>
    </w:p>
    <w:p w14:paraId="25D6B7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AAGGGTTCAAGGTGTCTCCCGTGGAGGGGACGCTGGAGCGCAGGGGTGGCGACGTC</w:t>
      </w:r>
    </w:p>
    <w:p w14:paraId="3947FD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ATTGGAGGTGTCTTACAAGGGCAATGGCCCCGGCGACAACCGGATCGGCACCCTG</w:t>
      </w:r>
    </w:p>
    <w:p w14:paraId="19C7CD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TGGAGACGGAAGAAGACAAGTGGGTCTACAAGGTGAGACAAGGAAGCGTTTTCGTC</w:t>
      </w:r>
    </w:p>
    <w:p w14:paraId="2126B6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A</w:t>
      </w:r>
    </w:p>
    <w:p w14:paraId="6524EF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653.t1</w:t>
      </w:r>
    </w:p>
    <w:p w14:paraId="550A4B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TCTCTACCGTTCTGTGTTTTTGGCTGTGCTGTGTTCAGTTGCTGTAAATGCGTTT</w:t>
      </w:r>
    </w:p>
    <w:p w14:paraId="06FF87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TCCGTGCGGCAGGCCGAGACTAGCAGAAGCCACCCCCAGGTCTCAATCCAGGCGA</w:t>
      </w:r>
    </w:p>
    <w:p w14:paraId="13FA57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ACTGGTTTGGAAATGGTGTACGGCAAGGTTTTTGTCGCGGGTGGGTCGAACGGGGTT</w:t>
      </w:r>
    </w:p>
    <w:p w14:paraId="060373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GACGCGTCGTGATCGACAAGCTGGTGGAGCAGGGATCTGAAGTTGTGGCTCTCGTTCGC</w:t>
      </w:r>
    </w:p>
    <w:p w14:paraId="4D7A75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GGACGCGAAGGCGGAGCTGGATGCTATCAAGGGCGTGTCTGCCGTGGTCTGCGAT</w:t>
      </w:r>
    </w:p>
    <w:p w14:paraId="6E00DA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AGACCTGAAGGGCGTGGAGGCTGTTCTGGATGGCTGCGACGCAGCAATCACCACT</w:t>
      </w:r>
    </w:p>
    <w:p w14:paraId="31C059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AGGAGTCCCGGAGGGAGACGAGGCGAAACGAGTTGACTATGCGGGAAATCGTAAC</w:t>
      </w:r>
    </w:p>
    <w:p w14:paraId="3B3873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CGAGTCGGCAGGGATTTTGGGAATCACTCGAGTAGTCATGGTGACCAGCGTGGGT</w:t>
      </w:r>
    </w:p>
    <w:p w14:paraId="7FC249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GAAGCAGCCGCGAGGCTATTAGTGACCAAGTATACCAGGTGCTCGAGAAGGCGCTG</w:t>
      </w:r>
    </w:p>
    <w:p w14:paraId="5B90F1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CGAAAACCCTGGCGGAGAACATGCTGCTCAAGTACTACACCAACTCGGAGTGGACG</w:t>
      </w:r>
    </w:p>
    <w:p w14:paraId="62810C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CGCCCCGGTGGGCTGAAGAGCGACGCTGCCACTGGAACAGCGATCCTTACAGAA</w:t>
      </w:r>
    </w:p>
    <w:p w14:paraId="0BD91E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CAAGGCTGCGGGGGTGATCAACAGGGCAGACGTCGCGGATCTAGCGGTGAAAGCT</w:t>
      </w:r>
    </w:p>
    <w:p w14:paraId="23612A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GCTCGCCGCAAACCATTAGGAAGATTCTTACAGCAGTCGACCCAGGTACCACGAGC</w:t>
      </w:r>
    </w:p>
    <w:p w14:paraId="61BAF3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ACGACTCTACGGAGAAACTTGTGGCGTTCGACCTTTAA</w:t>
      </w:r>
    </w:p>
    <w:p w14:paraId="5C2967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911.t1</w:t>
      </w:r>
    </w:p>
    <w:p w14:paraId="3B6DF4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TTCCTCTTCCTTGGCTGTGGCCACAGCGGCGCTCTTGTCTCTGTGTTCCCGGACA</w:t>
      </w:r>
    </w:p>
    <w:p w14:paraId="045377E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AGCATTCGTTGGCGTTCCTTCTgcctctgcagctgctgctgttgcgcgagGACAGCAG</w:t>
      </w:r>
      <w:proofErr w:type="spellEnd"/>
    </w:p>
    <w:p w14:paraId="112B2F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TTGAGCATGGCCGCGAAGCCAGACCAACTGCCGGCTCAAGCCAAGCGCTACTAC</w:t>
      </w:r>
    </w:p>
    <w:p w14:paraId="40C0D1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GCCCGGACAGAATACTGGACGTGCTTACGTCTGCTCCCCAGCTTTTGCTCAGGCTT</w:t>
      </w:r>
    </w:p>
    <w:p w14:paraId="4023331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GCGGAGCACTGGTGGATGGATACCGATTCAAGGTGTCTAAgcaggaggagggagac</w:t>
      </w:r>
      <w:proofErr w:type="spellEnd"/>
    </w:p>
    <w:p w14:paraId="216B758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gCGAGTATGCTGTCGTCCGCGCTCTGGGGCTCAAGGTAACCGAGAGGGGAAACACG</w:t>
      </w:r>
      <w:proofErr w:type="spellEnd"/>
    </w:p>
    <w:p w14:paraId="3288D8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CAGAGCGCAGCCCCGAAAACCCATCGAGATCTACGAGTTTGAGGGCTGTCCGTTT</w:t>
      </w:r>
    </w:p>
    <w:p w14:paraId="46E63D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GCAAAGTGAGGGAAGCGGTCAACATCCTCGACCTGGACGTGGTGTTCTACCCTTGC</w:t>
      </w:r>
    </w:p>
    <w:p w14:paraId="09DDCE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AGGACGGGCCCACGTTCCGACCGAAGGCGAACAAGTTGGGGGGCTCAAAGCAGTTC</w:t>
      </w:r>
    </w:p>
    <w:p w14:paraId="1D393D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ACATGGTGGACCCCAACTCCAAGACCTCCATGTATGAGAGCGACGACATCATCAAC</w:t>
      </w:r>
    </w:p>
    <w:p w14:paraId="37F0813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TCTCTTCGAAACGTACGGCGAGGGGTCCAAGgttccGTTCCAGCTGTCGCTCGGACCT</w:t>
      </w:r>
      <w:proofErr w:type="spellEnd"/>
    </w:p>
    <w:p w14:paraId="209B07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ACCACAATCACCGCGGGTCTCGGGATGCTCCCGCGAGCTCTCAAGGGGTCAAAGTAC</w:t>
      </w:r>
    </w:p>
    <w:p w14:paraId="766A94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CCGGCCAAGATGCCCAAGAAGCCTCTTGAGCTGTGGGGATACGAGTCCTCGCCTTTC</w:t>
      </w:r>
    </w:p>
    <w:p w14:paraId="71D4B7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GGTTGTCCGTGAAAAGCTGTGCGAGTTGGAGATTCCCCACAAGTTCGTTGCGGCC</w:t>
      </w:r>
    </w:p>
    <w:p w14:paraId="0893B9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GAGGAAGCCCCAAGCGCCAAAGGTTGTTCGAGATGGCTGGGGCTGGCCAGACGCCG</w:t>
      </w:r>
    </w:p>
    <w:p w14:paraId="264FA6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TGATCGACCCCAACACCGGCGCCAAGGGCTACGAGAGCTCTGAGATCGTCGACTAC</w:t>
      </w:r>
    </w:p>
    <w:p w14:paraId="58B7AA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GAAACCTACGCCCTCTGA</w:t>
      </w:r>
    </w:p>
    <w:p w14:paraId="191E80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9946.t1</w:t>
      </w:r>
    </w:p>
    <w:p w14:paraId="42277A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TTCTCTCATGAAGAAAGCTGGGCTGATATTCGACGAGCATAAGACGAAGCCATTC</w:t>
      </w:r>
    </w:p>
    <w:p w14:paraId="7F9D6A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AGATGAGCATAACGAGGCTCCAGCTGCTCGTCAACAAGAAGTCAAACCACATCAAG</w:t>
      </w:r>
    </w:p>
    <w:p w14:paraId="5517EE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GCAAGAAAGAGATAGCCCGGCTTCTCGCGGACGGCAAAGAGGAAAAAGCGCGCATC</w:t>
      </w:r>
    </w:p>
    <w:p w14:paraId="121CFA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TGGAGCAGGTGATTCGCGAGGACTTTACGATAGAGGCGTACGACATCCTGGAGCTC</w:t>
      </w:r>
    </w:p>
    <w:p w14:paraId="7CC3D3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GCGAGCTGGTGGCCGAACGAATGCGGCTAGTGGCGTCGCAAAAGGACGTCCCCCCC</w:t>
      </w:r>
    </w:p>
    <w:p w14:paraId="7F9A7F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GACCAAGCTATTTCCACGCTCATCTGGGCCGCCGATCGAGCAGAGGTGGCCGAG</w:t>
      </w:r>
    </w:p>
    <w:p w14:paraId="650760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TGTCGACGGTGAAGGCTCAGTTTCAGAAAAAGTACGGCTACGACTTCGTGAGAGCAGCG</w:t>
      </w:r>
    </w:p>
    <w:p w14:paraId="670DA9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AACGATGGCGGCTGCGTCAACCCGAAGGTGGTCGAGAAGCTCGACTGCCAGCCC</w:t>
      </w:r>
    </w:p>
    <w:p w14:paraId="1239CF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TCAGCCTTCGTCGTCACGGAATACCTTCTAGGGATCGCGGAGGAGTACGGCGTGGAG</w:t>
      </w:r>
    </w:p>
    <w:p w14:paraId="4ECC3B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CCCCGGCCGTCGCGGTCCGCCGGAAAAGCACCGAGGCCGCCGAAATCCCCGAGATG</w:t>
      </w:r>
    </w:p>
    <w:p w14:paraId="0C0E743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CAAGCCGCCTTTGAGGCGCccgcgcaccaccaccacccaccccctggCTCTAGcgga</w:t>
      </w:r>
      <w:proofErr w:type="spellEnd"/>
    </w:p>
    <w:p w14:paraId="218C5C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gtggaggtggcggcggcggcggcggcggcggtgggggtagcGGAATTTCGTCATCC</w:t>
      </w:r>
      <w:proofErr w:type="spellEnd"/>
    </w:p>
    <w:p w14:paraId="20D7F9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CCGTAACCGCGTGGGCTATCCCCTCGGATAGCATTCCTGAAACCACCGCCAAATTG</w:t>
      </w:r>
    </w:p>
    <w:p w14:paraId="188E67E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CCGGAAGATTACTCTCacggcagaggaggaggaggaggagggggcggtggagcgggg</w:t>
      </w:r>
      <w:proofErr w:type="spellEnd"/>
    </w:p>
    <w:p w14:paraId="2A35BBA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cggggctggcatGCCCAGCCATTACCCGCCAAACGAGGGGGAGCCTGACCCCTAT</w:t>
      </w:r>
      <w:proofErr w:type="spellEnd"/>
    </w:p>
    <w:p w14:paraId="6A6DA7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TCGGGCAGGGTTCATTCGTTGCCCGGGGGCTTCGAGGCCGCTGTTCAGGGCTGG</w:t>
      </w:r>
    </w:p>
    <w:p w14:paraId="0BC94AA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CTTCCGAATCGGGCAGGATTAAAtacgacggggggggcgggggcggcggggagtac</w:t>
      </w:r>
      <w:proofErr w:type="spellEnd"/>
    </w:p>
    <w:p w14:paraId="444234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GAACACTCCACCCCCTCCTTATACGCGTACACCCTCTCAATACGACCACAACGAC</w:t>
      </w:r>
    </w:p>
    <w:p w14:paraId="3AE102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CCGTCTCCACCGCACACGAGACCCGTCATCTTCGATATTCCTGCGGCACCCGGCCAC</w:t>
      </w:r>
    </w:p>
    <w:p w14:paraId="6522F8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CCTCCCGAAAAGGGGCCGGACACGGGAGAAACCAGCCCACCGGCAAGTTCGAGC</w:t>
      </w:r>
    </w:p>
    <w:p w14:paraId="09ADCC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AAACCGAAATGGACGACCTCGCCGCAAGATTCATGAGCCTTCGAAAGTGA</w:t>
      </w:r>
    </w:p>
    <w:p w14:paraId="6B8529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009.t1</w:t>
      </w:r>
    </w:p>
    <w:p w14:paraId="6E9DC1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ACGACGACGAGCAGCCTTTCCGAAGAAGTTGGTGCTTCTCCTCGATGGGAGGGG</w:t>
      </w:r>
    </w:p>
    <w:p w14:paraId="350791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GGTCCTGCGGCCTCAAAAAGGGCGATAAGTGGGACACCGGGACTGTCTCTCCTGCT</w:t>
      </w:r>
    </w:p>
    <w:p w14:paraId="7E73BB0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CAACAGCTTCTAGACCAagGTGTTCTCCCCAAGGGCCGGGCGCTTGTGCCCGGCTGC</w:t>
      </w:r>
      <w:proofErr w:type="spellEnd"/>
    </w:p>
    <w:p w14:paraId="38D9E8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TGGGTACGACGCGATCGCTTTCGGCAAGAGCGGGTACGACTCGTTAGGCCTCGAT</w:t>
      </w:r>
    </w:p>
    <w:p w14:paraId="1ABA9B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CCCGACGGGGGTGGAGCAGGCCAAAGATCTGCTCGCCGAGGAGACGGAGAAGCCC</w:t>
      </w:r>
    </w:p>
    <w:p w14:paraId="03E1B0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CAAGGTGACGTTCCGTTCAGGCGACTTTTTCAAGTTTTCCTGCTCGGAGGAGGGG</w:t>
      </w:r>
    </w:p>
    <w:p w14:paraId="043079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TTCGACGTCATCCTCGACTACACCTTTCTCTGCGCGCTCGACCCGAGCATTCGGAAC</w:t>
      </w:r>
    </w:p>
    <w:p w14:paraId="52AC44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GGGCTGACCACATGGTATCGCTGCTTAGCCCCGGGGGAGAGCTGGTGACATTGATC</w:t>
      </w:r>
    </w:p>
    <w:p w14:paraId="35D504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CGATCGTGGAGAAGGAGGACGGACCGCCATTTGCGGTGAGCGAAGCAATTGTCGCT</w:t>
      </w:r>
    </w:p>
    <w:p w14:paraId="480F5C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CTTAGAAACTCGAGGGCTCGAGGCCGTGCGCCTTGAAAAGCTCCCGCCTAACCTC</w:t>
      </w:r>
    </w:p>
    <w:p w14:paraId="10583AD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CacgaagggagggaagggaagacCGCTCTCGGGCGTTGGCGATTCTCAAAGGCGGAC</w:t>
      </w:r>
      <w:proofErr w:type="spellEnd"/>
    </w:p>
    <w:p w14:paraId="23D589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521AB6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026.t1</w:t>
      </w:r>
    </w:p>
    <w:p w14:paraId="65D26A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AATCTGTCCAAACCTCGAGGACGGTGGACTCTCCGCCGCAACAGCCTCGACCAA</w:t>
      </w:r>
    </w:p>
    <w:p w14:paraId="544F2EA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cccaacaacaacaacaacaaaaggagaGGAATCGCGAGGAGGTTAACCGTTGCCGG</w:t>
      </w:r>
      <w:proofErr w:type="spellEnd"/>
    </w:p>
    <w:p w14:paraId="7CBD2D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TTCCTCAAGCCTCCCGCCAGGATGGTGCCCAAAGCAGACCCTCTCGCCGTCTCCC</w:t>
      </w:r>
    </w:p>
    <w:p w14:paraId="0099DF5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ACCAGAGAGGAAGGTCTCGACCCCAAGGCGGCATTGGGCGGCACGCACGGCTATCGGc</w:t>
      </w:r>
      <w:proofErr w:type="spellEnd"/>
    </w:p>
    <w:p w14:paraId="2A18AD8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aacagcggcagcggcagcagcagcgatggtcgCGTGGACCCTCCTCCTTAGCTCTGGG</w:t>
      </w:r>
      <w:proofErr w:type="spellEnd"/>
    </w:p>
    <w:p w14:paraId="0FC691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AGCGTCTATCAACAGCACGAACACAGCAGCGGCCACGCAAGAAGACGGTCGAAAA</w:t>
      </w:r>
    </w:p>
    <w:p w14:paraId="4FBB5A7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GGAcagctgttgttggtgatgctTCGGAAGGGGAGGATGTGCGGCGCGCATCGAAG</w:t>
      </w:r>
      <w:proofErr w:type="spellEnd"/>
    </w:p>
    <w:p w14:paraId="618AB9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CGAGCAGCAAGGGCCGAGTTGCCGTGTGCTTCTTCGGCTTGGCGAGGTCGCTCCGCTGG</w:t>
      </w:r>
    </w:p>
    <w:p w14:paraId="21F099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GCCGAGTATCGAGCGGCGCTTGCTCGGCGTGCTTCGGGAGGACGGGTTCGAGGTG</w:t>
      </w:r>
    </w:p>
    <w:p w14:paraId="262B42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TTTCCTGCACACCTACAGCCTACTCGAGGTGGACAACACGAGAGCGAGGGAGCAA</w:t>
      </w:r>
    </w:p>
    <w:p w14:paraId="64A092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TACAGTACGCCCGCTTCCAGAACGACTTTCGTGTTCTAAACTCGACGAGGTCGTTG</w:t>
      </w:r>
    </w:p>
    <w:p w14:paraId="7F2369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CCAACCAGGACGACCTGGACCTCGTGGTGCCCAACCCCATTTCCCTGACGAAGTAT</w:t>
      </w:r>
    </w:p>
    <w:p w14:paraId="0CA31A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GGGTGTACTCGCCCCGAGTAGCCGCCGATGTCGTCAGGAATGTGTTCCGGGCTTAC</w:t>
      </w:r>
    </w:p>
    <w:p w14:paraId="683917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TCGCAGGCGATGGTGTGGAGCCTTATGGCGGAGTACGCTGTAGAGGCCGACATCACC</w:t>
      </w:r>
    </w:p>
    <w:p w14:paraId="713E85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TGCCGTCGTGCTTGCTCGCCCGGACGTCTGGTTCCACAAGGACGTCGATTTGGGG</w:t>
      </w:r>
    </w:p>
    <w:p w14:paraId="06A13F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GGGTGCTCCCCCTGCCAGAGCGTGCGGTTTTCATCCCGAGCTTTGACACGGAGATG</w:t>
      </w:r>
    </w:p>
    <w:p w14:paraId="730B2C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CGGCGGGCAGATTAACGACCGGTTTGCGTACGGGTCGATGGCGGCTATGAAGGTA</w:t>
      </w:r>
    </w:p>
    <w:p w14:paraId="0EC8B6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ATGAACCGTATCGCGACGTTCACGGACCCGGAGGCCGCCAAGTACACCAACCTGCGT</w:t>
      </w:r>
    </w:p>
    <w:p w14:paraId="4511241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AACTCCGAGTGGGTGCTGGGCCATCACCTCAAGGTCCACAACATAGCGgtaaacaCT</w:t>
      </w:r>
      <w:proofErr w:type="spellEnd"/>
    </w:p>
    <w:p w14:paraId="3DA2FF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TTTTCTCTGACAAGGATTCGGCTAACTGGAGACATCCCGAAAATGGACCAAGAA</w:t>
      </w:r>
    </w:p>
    <w:p w14:paraId="31333C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TGTCCGAGGCCTGTATGTCGGGCGCCGACCCGATCGCCTGCGAGATGGTACGCCTG</w:t>
      </w:r>
    </w:p>
    <w:p w14:paraId="15AECB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CATGATGCCCGTGCAGGGCGGTAAGTACTGA</w:t>
      </w:r>
    </w:p>
    <w:p w14:paraId="6DC48B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148.t1</w:t>
      </w:r>
    </w:p>
    <w:p w14:paraId="28365F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CTCCGCAGCAGCATTCGCGGCGTCCTGCGCGGCCATGCTGGCATCGAGCGGA</w:t>
      </w:r>
    </w:p>
    <w:p w14:paraId="48F5A1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CCTCGGACCTTCGTTGAACCTGGTGGCTAAGCCTCGAGCAGCCTCACAATACGCA</w:t>
      </w:r>
    </w:p>
    <w:p w14:paraId="123F55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AGTCATCATGCAGGACAAGGTTGCGTCTGCTGGGGACGAACGTTGAGAGGAAGCGC</w:t>
      </w:r>
    </w:p>
    <w:p w14:paraId="22BC12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CGTTGCTTGTTTAGCCACTTTGCCTTCCTGTTCGCGCAAGACGTGCCGTGCGAGGGG</w:t>
      </w:r>
    </w:p>
    <w:p w14:paraId="242760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TGGTAGCCGCGGGGCCGGGGCGAACGCACCCGTTGACGGGAACGCTGATCCCCATG</w:t>
      </w:r>
    </w:p>
    <w:p w14:paraId="15A493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GTCCGAGGGGGACACCGTGCTCTTCTCCAGGTGGAGCGGTCGCAAGGTGAAGTAC</w:t>
      </w:r>
    </w:p>
    <w:p w14:paraId="65A93F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AGAGGACCACATGTTCATCATGGACGACGACCTCGTGCTGGTCTACCGAGGGCAG</w:t>
      </w:r>
    </w:p>
    <w:p w14:paraId="28EB32B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ttgacGGAGGAGAGCCTTAAGATGGTTCGCGACCAGGTCCTGGTGGTGACAGAAAAG</w:t>
      </w:r>
      <w:proofErr w:type="spellEnd"/>
    </w:p>
    <w:p w14:paraId="62057B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ATCTGAAACCGACGCCGGAATCGTCATCGCGGCGGCGGCGGCGGAGAAGGACACG</w:t>
      </w:r>
    </w:p>
    <w:p w14:paraId="075F18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GCCAGGGCCGAGTGGTGGCAGTCGGGGAGGGTCGCACGACCAGCGTGGGCACCATC</w:t>
      </w:r>
    </w:p>
    <w:p w14:paraId="662FE8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GTGCCCCTTCACGCCCGGAGACAGCGTGAAGTTCTTGTCGTATGCCCCCGTCGAG</w:t>
      </w:r>
    </w:p>
    <w:p w14:paraId="57092B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ATCAAGGGACAGTACTACGCCGTGGTTCGAATGGTGGACTGCCTCGCCAGATGG</w:t>
      </w:r>
    </w:p>
    <w:p w14:paraId="15D359A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GAGACCTTgtctaa</w:t>
      </w:r>
      <w:proofErr w:type="spellEnd"/>
    </w:p>
    <w:p w14:paraId="682219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175.t1</w:t>
      </w:r>
    </w:p>
    <w:p w14:paraId="7F4B77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TCTTCGCCACTTGCGCGCTCGCCCTCGCGGTTGGCGACTTCGCCAGTGCCTTC</w:t>
      </w:r>
    </w:p>
    <w:p w14:paraId="0D2B57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GCCCTTTGTTGCCCGGGGTGTAGCTCCCGGAGTCGCTCAGCGTGCGAGTTCGACG</w:t>
      </w:r>
    </w:p>
    <w:p w14:paraId="52CF57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TGTGCATGTCCGCAAACGACGAGGCCATGTCTCGCAAGAACGCGATCGCGTCGTTC</w:t>
      </w:r>
    </w:p>
    <w:p w14:paraId="776DBF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CGGGCGCAGCGGCCGTGCTCCTTGGGTCCGTGCCTGTGTTCGCCGCGGACGAGGCT</w:t>
      </w:r>
    </w:p>
    <w:p w14:paraId="48556A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GCCTGCCGCCACGGCCACCGCCAGTGACGGACCGCCGACGGACTGGGGACTGACC</w:t>
      </w:r>
    </w:p>
    <w:p w14:paraId="0FDAE9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TACTACCCGGACGCGGCCAAGATGGTGAAGCACATGCGGTACTGCACCAACATG</w:t>
      </w:r>
    </w:p>
    <w:p w14:paraId="5C4661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GAAGGGGGACCCCAACATGTCGGAGACTGCTCTCAACTGCAAGAAGGAGATGGTGGAG</w:t>
      </w:r>
    </w:p>
    <w:p w14:paraId="130F15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GCGAACTACCGGCGTTCGGCGAACATCAACGGCAAGCTGTCGTACTCCAACCTG</w:t>
      </w:r>
    </w:p>
    <w:p w14:paraId="44A54E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CGTCCATCAGCGTGCTGGCGGGCCACTACGCCTCGTACGGGCCCAAGTTCCCCGTG</w:t>
      </w:r>
    </w:p>
    <w:p w14:paraId="14C388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AAAGCGCCGGAAGCGCCTGTTGCAGGAGTACACCGACATCGAGCGAGCCATCAAG</w:t>
      </w:r>
    </w:p>
    <w:p w14:paraId="2C4D45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AGCGCTAA</w:t>
      </w:r>
    </w:p>
    <w:p w14:paraId="2B6871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191.t1</w:t>
      </w:r>
    </w:p>
    <w:p w14:paraId="60E8E6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CCACGCGACGACTGCCGGGGGCGCAGGCCCACAATCTTTAGCAAGACGGCACGTG</w:t>
      </w:r>
    </w:p>
    <w:p w14:paraId="61D21C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GTGCGTTAGGCCACTCCCGACGGCAGCACTGCTGGACGTTAGACCTCGACGACTTG</w:t>
      </w:r>
    </w:p>
    <w:p w14:paraId="54961B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GAAGGCGGAGGAATCGGGAGCCAAGGTCCTCCTCGTGTCGCACATGCGTGGTAAG</w:t>
      </w:r>
    </w:p>
    <w:p w14:paraId="1DBB64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GCGACATGGACAGGGTGGTAGAAATTTGCGAACGGCACGGATTGATGCTGGTGGAA</w:t>
      </w:r>
    </w:p>
    <w:p w14:paraId="390AEB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GTGCCCACGCTTGCGGGGTCAAGTGGCGCGGTAGGCAGCTGGGATACCATGGCAAG</w:t>
      </w:r>
    </w:p>
    <w:p w14:paraId="72EAEA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CCGCCTACTCGACTCAGTCGGACAAGGTCATCAACTCTGGGGAGGGCGGCTTCGTC</w:t>
      </w:r>
    </w:p>
    <w:p w14:paraId="393A47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GGATGATGACGAGATTGCCGCACGGGCCATCTACCTGGCCGGGGCCTACGAGCGA</w:t>
      </w:r>
    </w:p>
    <w:p w14:paraId="0BD19F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TACGCCAAGCACCTGGTGCGCCCGTCGGACGCCCTGTGCGAGGCGGCCATGCTGTGC</w:t>
      </w:r>
    </w:p>
    <w:p w14:paraId="03D043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TAACCTCTCCGTGAGAATGAGTGAGGTCACCGCGGCCGTGCTGAGGCCCCTGCTC</w:t>
      </w:r>
    </w:p>
    <w:p w14:paraId="67CA41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TTTGCCGGAGAGGGTCGTCCAGTACAACCGAAGGTATCGAATGGTGGTGGAGACG</w:t>
      </w:r>
    </w:p>
    <w:p w14:paraId="554733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AGGCGGAAGCGCCGGGGTTGATCCAGGTTCCGAAGCTGGACGAGCGCATTGATGGC</w:t>
      </w:r>
    </w:p>
    <w:p w14:paraId="2799A1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GATCACCTCAACTTTCGTTTGGTAGAGGCCTCCGAGGAAGAAAACCTCTCATTT</w:t>
      </w:r>
    </w:p>
    <w:p w14:paraId="4BD46C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CAAGTGCAAAGAGCTCGGGGTGCCTGTGAACTGGCTGCGCTCCAAAGTGAACGCA</w:t>
      </w:r>
    </w:p>
    <w:p w14:paraId="2F50B1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GGCACGTGAACTGGCGAGGCTTTGGAGGGCCGGTGCAGGACCTGCCGATGACGGAC</w:t>
      </w:r>
    </w:p>
    <w:p w14:paraId="45A7C1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CCTCGCGTTGGCCTACGACCTCAAGCTTCCGCCGCACTTCGAGGACGAGGACTTT</w:t>
      </w:r>
    </w:p>
    <w:p w14:paraId="4FA746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CCTCGCGAGAATCATAGCGTACGCGGCGCTCACAACCGTCGGTGGACAGCTGAAG</w:t>
      </w:r>
    </w:p>
    <w:p w14:paraId="5F3A31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CGCTGAACGAGGAGAAGTAG</w:t>
      </w:r>
    </w:p>
    <w:p w14:paraId="56847A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213.t1</w:t>
      </w:r>
    </w:p>
    <w:p w14:paraId="3354BA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CGCTGTCATGGCTGTTGCTTGCGCCGCCGGCGCCCAGGCTTTCGTTGCCCCC</w:t>
      </w:r>
    </w:p>
    <w:p w14:paraId="548A95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CTTCAACGGTGCCGCCCTGACCACCTCGGCTAAGTCCTCTTCCGCCATGAAGATG</w:t>
      </w:r>
    </w:p>
    <w:p w14:paraId="63A2C0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TCGAGTCCGAGATCGGCGCACAGGCACCCCTCGGCTTCTGGGACCCGCTTGGCCTC</w:t>
      </w:r>
    </w:p>
    <w:p w14:paraId="75AFA5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GACGCCGACCAGGAGCGATTCGAGCGCCTCCGGTACGTGGAGGTGAAGCACGGC</w:t>
      </w:r>
    </w:p>
    <w:p w14:paraId="6E7A1C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TGCGATGCTCGCCATCGCCGGCCACCTCACCCAGCAGAACGCCCGCCTGCCCGGC</w:t>
      </w:r>
    </w:p>
    <w:p w14:paraId="5DA403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TCCAACTCCGCCAACCTCTCGTTCGCGGACATGCCCAACGGTGTGGCGGCTCTG</w:t>
      </w:r>
    </w:p>
    <w:p w14:paraId="782693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GATCCCCCCCGCGGGCCTCGCCCAGATCTTCGGGTTCATCGGCTTCCTTGAGCTG</w:t>
      </w:r>
    </w:p>
    <w:p w14:paraId="7AFC0F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ATGAAGAACGTGGAGGGCTCCTTCCCCGGAGACTTCACGATCGGTGGCAACCCC</w:t>
      </w:r>
    </w:p>
    <w:p w14:paraId="32E55F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TTCGTCGTGGGATGCCATGTCCGAGGAGACCCAGAACTCCAAGCGCGCGATCGAG</w:t>
      </w:r>
    </w:p>
    <w:p w14:paraId="247F962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AACAACGGCCGCGCCGCGCAGATGGGCATCCTCGCCCTCATGGtgcacgaggagctc</w:t>
      </w:r>
      <w:proofErr w:type="spellEnd"/>
    </w:p>
    <w:p w14:paraId="4DB0719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aCAAGCCGTACATCATCAACGACCTCCTCGGCGCCTCGTACAACTTCAACTAA</w:t>
      </w:r>
      <w:proofErr w:type="spellEnd"/>
    </w:p>
    <w:p w14:paraId="0501BD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858.t1</w:t>
      </w:r>
    </w:p>
    <w:p w14:paraId="2EC5A6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TGCCGCAGGCACTGGTGTGGCATGTCTCGGGCAGTGCCATGAAACAGTCAAACTTGGTG</w:t>
      </w:r>
    </w:p>
    <w:p w14:paraId="6F9BDD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TTGGGTATACTCTGTCGTAGTGGAAGGGTGGAGCGACCTCGCGGTAGTGGTGGAC</w:t>
      </w:r>
    </w:p>
    <w:p w14:paraId="497C6E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CAGCTACAGGAACTTGACTGCTCCCTGCCGAGTCGGGGACTGGAATCGGGAGGA</w:t>
      </w:r>
    </w:p>
    <w:p w14:paraId="459C8E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GCTGCATATTCAGCAGCATGCCGCACTTGTGCAGTTTCAAGTCCGTCGAGAAGTGG</w:t>
      </w:r>
    </w:p>
    <w:p w14:paraId="2205DF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CGTACATGGATTCGGCAGGCGTTTCGGCTGAAGACAGAACAGAGGCGGACAGGCTC</w:t>
      </w:r>
    </w:p>
    <w:p w14:paraId="56559B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TTCGCTGGAGAAGATCCGGCAAGCGCACACCTCTGAATCGTTCGAGGGGTTAAAT</w:t>
      </w:r>
    </w:p>
    <w:p w14:paraId="2D2AB7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CCAACGCGGCGCTAAGGCGGTGATGACTACGTTATTGTGGCGTTACATTACTCCC</w:t>
      </w:r>
    </w:p>
    <w:p w14:paraId="5AC288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TTCGAAGGGACGTGGACGTGGTGACCCATGTCAGGGAGACGTTCCAAACGTCACCC</w:t>
      </w:r>
    </w:p>
    <w:p w14:paraId="73F69F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TAGCGATACACGTCCGGCGCGGGGACAAGCTTGCATCCAATCACCAAGAGAATAAC</w:t>
      </w:r>
    </w:p>
    <w:p w14:paraId="575EFA8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CAGTGTGAAGAGTTATTTGGAGGAAGCGGTGAGAGTCCTCAACGAGGATCAAaacaga</w:t>
      </w:r>
      <w:proofErr w:type="spellEnd"/>
    </w:p>
    <w:p w14:paraId="71BF18B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tacagtagatgccaTCAAAGGTATATGGGTCGCCTCGGACGACACGAACGTGGTGGAC</w:t>
      </w:r>
      <w:proofErr w:type="spellEnd"/>
    </w:p>
    <w:p w14:paraId="4B24ED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CCGCGAAAAAGCCGGCGCGTACTTCCCAAGCGTCCTCGTCGAGGACATCATCTAT</w:t>
      </w:r>
    </w:p>
    <w:p w14:paraId="62C624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GGTGGAGTTCCCAGCGGGGTTCAAATCGATAAAGTGACTACACACTCGGGCTCA</w:t>
      </w:r>
    </w:p>
    <w:p w14:paraId="666029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GTACGGGTCGTTAGTTTACCTGATGGCGGACATCGAGCAGCTGGTGGCGGCCGAC</w:t>
      </w:r>
    </w:p>
    <w:p w14:paraId="122CDB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TCGTGGGATCTTGCTCCTCCAACATCGGACGGCTTGTGATGGTGCTCAGAGATGGC</w:t>
      </w:r>
    </w:p>
    <w:p w14:paraId="5DEB84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AAAGACAAAAAGACGGCCATTAGCCTAGACATTCCGTGGACCCCCAAGAAGCAG</w:t>
      </w:r>
    </w:p>
    <w:p w14:paraId="2F402A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AGGCTTGTGCTGGACTGA</w:t>
      </w:r>
    </w:p>
    <w:p w14:paraId="4BB72C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922.t1</w:t>
      </w:r>
    </w:p>
    <w:p w14:paraId="4D21DB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GTCGTATTGGATATGGACGAGTGCCTGCTGCACAGCAAGTTCCACGGGCCTGGA</w:t>
      </w:r>
    </w:p>
    <w:p w14:paraId="26E6AD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CTCGGAGGCGTACAGACAGTCGGAGGACAGACCGGATGCGGTAAACGAGGTCAAC</w:t>
      </w:r>
    </w:p>
    <w:p w14:paraId="7AA0BE9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TTTCTGGGTTGCGCTTGACGACGGGGACACGGCGCAGgtGAACAAAAGGCCTGGGCTC</w:t>
      </w:r>
      <w:proofErr w:type="spellEnd"/>
    </w:p>
    <w:p w14:paraId="03BCF9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ATTCCTTGAGGCGTTGGCGCGAGACTACAACACGATCGTCTTCACAGCTGCGATG</w:t>
      </w:r>
    </w:p>
    <w:p w14:paraId="03AD4E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TTACGCGGGGCCCGTGCTCGACTACATCGACCCCAAGGGCACGCTATTCCACCGA</w:t>
      </w:r>
    </w:p>
    <w:p w14:paraId="2AAF78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TCTACCGAAGCAGCTGCAGACAGGTCAAGGGAGCCTTCCTGAAGGACCTCTCTGTG</w:t>
      </w:r>
    </w:p>
    <w:p w14:paraId="28B518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ATCGAGTCGACGGACATGTCTCGGACTGTCCTCGTCGACAACAACCCGCTGTCG</w:t>
      </w:r>
    </w:p>
    <w:p w14:paraId="468190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TGCCAGCCGACGAACGGCGTCCTCGTTGCGTCGTTCTACGACGACCCGAACGAC</w:t>
      </w:r>
    </w:p>
    <w:p w14:paraId="738D7F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CCCTGACGAGCGTCATGCAGCTCATCCGGCATCTCGACCGAGCGGGAGACGTGCGG</w:t>
      </w:r>
    </w:p>
    <w:p w14:paraId="1654F7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ATCCTCAAAGATATGTTCCGTCTAGACGTCCTTCTCGGCGACTACCGAACGGCGCTG</w:t>
      </w:r>
    </w:p>
    <w:p w14:paraId="54ADA9E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GACGAcaacgaggaagaggaggaggacgaggaggacgaggaagaggcgTTTCTCGAA</w:t>
      </w:r>
      <w:proofErr w:type="spellEnd"/>
    </w:p>
    <w:p w14:paraId="255B831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GCTTGgaggaggggacaggggagTGCCGCAGTAGCAGTAATAGCGCGGGTGCCGAT</w:t>
      </w:r>
      <w:proofErr w:type="spellEnd"/>
    </w:p>
    <w:p w14:paraId="42C00AF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CTCGTCGTTGTcgcggagaaggaggaggcggtggaggaGAAGTGCCTGTTCCAGGGG</w:t>
      </w:r>
      <w:proofErr w:type="spellEnd"/>
    </w:p>
    <w:p w14:paraId="5C70FC1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AGGACGTGGattgctcggggggggggttgagagacGACGATGACGAGTCTGTCAAG</w:t>
      </w:r>
      <w:proofErr w:type="spellEnd"/>
    </w:p>
    <w:p w14:paraId="758318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AGCTTGCTCGGAAGGGTCGGGCGAATCATCCTTAGGAGAGGAATCGTTAACGTCC</w:t>
      </w:r>
    </w:p>
    <w:p w14:paraId="415692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GGAAGAGATGGAGCTTGAGCTCGAGTTCTag</w:t>
      </w:r>
      <w:proofErr w:type="spellEnd"/>
    </w:p>
    <w:p w14:paraId="313AF5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955.t1</w:t>
      </w:r>
    </w:p>
    <w:p w14:paraId="3DF27E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GAGTTTGACCGGCAGACGGTCGGGGCTCGAGGGGGTGGCTTCGGGCTTGACGCT</w:t>
      </w:r>
    </w:p>
    <w:p w14:paraId="1ADA6E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ACTTGCTCGTCAAAGGGAAGCGAAGTACGACCACGGCGCCGAGGACGAAGCAAGGGGG</w:t>
      </w:r>
    </w:p>
    <w:p w14:paraId="48C06E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TCGAGACGATCACAAAGGAGCCATGTGCCGGCCCGTTCGGAGAAGCCTTGCGGAAC</w:t>
      </w:r>
    </w:p>
    <w:p w14:paraId="1968E9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TCTGCTGTGCAAACTTGTGAACTGCATAGCCCCCGGGAGTGTGAAGCGAGTGAAC</w:t>
      </w:r>
    </w:p>
    <w:p w14:paraId="68C255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CGAGAATGCCCTTCAAGCAGATGGAGAACATCAGCAACTTCTTGAAGGCATGCCGC</w:t>
      </w:r>
    </w:p>
    <w:p w14:paraId="026508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TGGGAGTTGCAGAGCACTCGCTCTTCGAGACAGTCGACCTCTTCGAGAACAAGGAC</w:t>
      </w:r>
    </w:p>
    <w:p w14:paraId="79145F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CTTGTGGTCCGATGTGTGTTTGCGCTAGGGTCGTCTGTACAACAAACCTGCCCG</w:t>
      </w:r>
    </w:p>
    <w:p w14:paraId="1DAB8D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TCCCAGGACCTCATCTTGGAGCGAAGCTTCACAAGGCAAACAAGCGGGTGTTCAAC</w:t>
      </w:r>
    </w:p>
    <w:p w14:paraId="5956719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cagcagaagcagcaggcaCGGGTCAACGCGTCGTTTTCGAAGATATCCATGGGGTCG</w:t>
      </w:r>
      <w:proofErr w:type="spellEnd"/>
    </w:p>
    <w:p w14:paraId="6450A7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AATGCATGGAGCGTACACAGATTGCCAAGACGGGAATAACTTTTGGTGCTGAGAAT</w:t>
      </w:r>
    </w:p>
    <w:p w14:paraId="053832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CAAAGGAGACACGAGCTTCATGGGCATGATGGCAAAGGGTTCACATGGAATTCAG</w:t>
      </w:r>
    </w:p>
    <w:p w14:paraId="57F14D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GCCTGCCTGTGGATCAATCAAAGTCGATAACGTTTGGAGCTGAAAAGGTTGGCACG</w:t>
      </w:r>
    </w:p>
    <w:p w14:paraId="5F2A18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CACGACGGTCATGACAAAGTCTTCTGCTGGGTCACACGGAATCATGGAGCGCGGT</w:t>
      </w:r>
    </w:p>
    <w:p w14:paraId="6CF140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CTTCCAGCCCAAACAGCATCACTTTCGGCGCGGAAAACGGCAAGATGGTACAGCCT</w:t>
      </w:r>
    </w:p>
    <w:p w14:paraId="7E5160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TGGGCTCTAATGGAGGAGCCACGGAGAGCGACGTGGTTTCGAAGGTCGACAAGGCG</w:t>
      </w:r>
    </w:p>
    <w:p w14:paraId="12DDEA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TGGAGGGTTTGAGCAGTCAGGTGGACAACGTCACCATCGAGACCAAGGGCAGCCAG</w:t>
      </w:r>
    </w:p>
    <w:p w14:paraId="667431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AGTCGACAAACGCAGACAAGACAGCAGAGAGCTGCCCTGCCAACGTCGCGGACGTG</w:t>
      </w:r>
    </w:p>
    <w:p w14:paraId="129315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TCGTGGTCTCCTCTACTTCCGTCGACGACGTCAACAAAAGCTGGTTCCAGGAGGAA</w:t>
      </w:r>
    </w:p>
    <w:p w14:paraId="2FA176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TCACAATTCCAGCGAACCATCTCCAAGAGTTCGCTATAG</w:t>
      </w:r>
    </w:p>
    <w:p w14:paraId="6054D4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0977.t1</w:t>
      </w:r>
    </w:p>
    <w:p w14:paraId="3156E0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TAGATCTCTCGCGCCGCTGCTACTAGCCGGCCTCTGTCTGCCGAGTGTTCAGTGC</w:t>
      </w:r>
    </w:p>
    <w:p w14:paraId="6CE394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AGGGCTCACAACAGCGGCCGTGCGACGAGCAGGCGTTCCCGTCGTCGGACAGAGC</w:t>
      </w:r>
    </w:p>
    <w:p w14:paraId="71D2AC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TGCTCCCGCAACGCTCGTCAGCAGCAGACGTGGGAGCGCTCGCTGCCCGAAGGAG</w:t>
      </w:r>
    </w:p>
    <w:p w14:paraId="3A37C40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AGATGtggcacggctgctgctgtcatgatgGTCTCAAAGTCGGCTGCGTTGGCAGAG</w:t>
      </w:r>
      <w:proofErr w:type="spellEnd"/>
    </w:p>
    <w:p w14:paraId="08678C7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CTAGGGTGGACCCGTACGAGATCGAGGCGGATCTCGTGGAGGAGGACAAGGCCGTa</w:t>
      </w:r>
      <w:proofErr w:type="spellEnd"/>
    </w:p>
    <w:p w14:paraId="0784A83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CTGGGCCTGTTTGTGCTGCAGCTGCTACCGTCTCTTCTGATTGGTTTCAAGTACGCC</w:t>
      </w:r>
      <w:proofErr w:type="spellEnd"/>
    </w:p>
    <w:p w14:paraId="073630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TCGTGTACTTCGGACTGCTGGCCGTAAGCACCGTCTACCTCGGAGCGAAGAGGCAA</w:t>
      </w:r>
    </w:p>
    <w:p w14:paraId="44FEEF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CCAGATGAGCGGTCGCCCATCACGACGAAGCAAGCGTTTGGGGCGCCAGTGGCT</w:t>
      </w:r>
    </w:p>
    <w:p w14:paraId="0335E1D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TCTGCGTCTCTGTTCGGCATCTTCCTGATCCTCAAGTACACCGATGTGTCGGTGGGc</w:t>
      </w:r>
      <w:proofErr w:type="spellEnd"/>
    </w:p>
    <w:p w14:paraId="452558E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cataccagCTGGTGACCACTCTGCTGGCGGTTGGCAGCGCGGTGTCCATCCTCCCC</w:t>
      </w:r>
      <w:proofErr w:type="spellEnd"/>
    </w:p>
    <w:p w14:paraId="44D197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TCATCCGCAAAGTCTTGCCGGAGAAGATCACGGCTTTGCCGGTGTCAGCCCCGCTA</w:t>
      </w:r>
    </w:p>
    <w:p w14:paraId="37A550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TGTCTTGGCCAAGGCCTTCCCTAAGACGTGGGAGGACGACGACCAGCCGCTGCTG</w:t>
      </w:r>
    </w:p>
    <w:p w14:paraId="5BFE5F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CGGAGCTGACGGTTTTGCTCTCGTCGATCACCGCAGCATTTGTATATTTGAAC</w:t>
      </w:r>
    </w:p>
    <w:p w14:paraId="489996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CGTTGGGCTAAGCGCCAAGTTCCTCATCCCCAATGTCTTCGCATGGTGCATCGGA</w:t>
      </w:r>
    </w:p>
    <w:p w14:paraId="4730CF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GAGCATCGGACTTATCAGCATCTCCAGCTTCACGACGGCAGCCGTTCTCCTGGGA</w:t>
      </w:r>
    </w:p>
    <w:p w14:paraId="369AF0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GTTCTGCTACGACATTTTCTGGGTTTTCGGTACCGAGGTCATGATGACCGTCGCC</w:t>
      </w:r>
    </w:p>
    <w:p w14:paraId="71182F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AATCGAGGCGCCTGTAAAGTTCCTCTTCCCGAGCACCGTGGACCCGGCTAAGCAG</w:t>
      </w:r>
    </w:p>
    <w:p w14:paraId="47E8BE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ACCCTTTCTCCGTGCTAGGACTCGGGGACATTGTCGTTCCCGCTACCTTCTGCACCCTC</w:t>
      </w:r>
    </w:p>
    <w:p w14:paraId="46DF6F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GTCCTTCGACAAGCAGCTGGAGGGGGCTAGACAAGCGGAGGCAGCGGCCGCCCGG</w:t>
      </w:r>
    </w:p>
    <w:p w14:paraId="04C6BD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TCGCTGACCAAGTTTCTAGCAAGAACCCCGTAGCCCTGTGGCTTGACTCGTTCCTG</w:t>
      </w:r>
    </w:p>
    <w:p w14:paraId="575627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CTCCAGTCGCCAAGGCGGAGGGAAGGGTTGCTATGGTGCCTGCTGTGGCCGCTGTG</w:t>
      </w:r>
    </w:p>
    <w:p w14:paraId="1F3518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GGGGTGCGGCAGTGGGGGCTGACGGTGGGGCAGGGAGGTCGTACTTCCAGAGCAGC</w:t>
      </w:r>
    </w:p>
    <w:p w14:paraId="5304A9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AGCGTATGGGCTGGGGCTTGGTTTGTGCTTCGTGATGACCGTCGCCACCAAAATC</w:t>
      </w:r>
    </w:p>
    <w:p w14:paraId="74F945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GCCTGTAAAGTTCCTCTTCCCGAGCACCGTGGACCCGGCTAAGCAGTACCCTTTC</w:t>
      </w:r>
    </w:p>
    <w:p w14:paraId="19EBC7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TGCTAGGACTCGGGGACATTGTCGTTCCCGCTACCTTCTGCACCCTCATGAGGTCC</w:t>
      </w:r>
    </w:p>
    <w:p w14:paraId="0557BD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AAGCAGCTGGAGGGGGCTAGACAAGCGGAGGCAGCGGCCGCCCGGGCACTCGCT</w:t>
      </w:r>
    </w:p>
    <w:p w14:paraId="1206B0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AGTTTCTAGCAAGAACCCCGTAGCCCTGTGGCTCGACTCTTTCCTAGGAACTCCA</w:t>
      </w:r>
    </w:p>
    <w:p w14:paraId="25A39F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AAGGCGGAGGGAAGGGTTGCTATGGTGCCTGCTGTGGCCGCTGTGTCCGGGGGT</w:t>
      </w:r>
    </w:p>
    <w:p w14:paraId="111E4F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AGTGGGGGCTGACGGTGGGGCAGGGAGGTCGTACTTCCAGAGCAGCGTGGCAGCG</w:t>
      </w:r>
    </w:p>
    <w:p w14:paraId="52E545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GGGCTGGGGCTTGGTTTGTGCTTCGTGGTGAACTATCTCTCCAAGTCGGGGCAACCA</w:t>
      </w:r>
    </w:p>
    <w:p w14:paraId="40B74C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CTTGTATTTGAACCCGATGCTCCTCGGAAGCGCGTTCGCGACGGCGCTTGTCAAC</w:t>
      </w:r>
    </w:p>
    <w:p w14:paraId="52F694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AGGGGAGTTGCAACAGCTGTTGGCGTTTCAGACAAGCGCGGAGGAGGCGCCAGTG</w:t>
      </w:r>
    </w:p>
    <w:p w14:paraId="58AC59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GAAATCCACGGATGCGTGA</w:t>
      </w:r>
    </w:p>
    <w:p w14:paraId="66EFA3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241.t1</w:t>
      </w:r>
    </w:p>
    <w:p w14:paraId="126A18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GTACCGCAGGATCCGCCCTTGGCGTGGTCGTCATCGCCTTCGGGCTTTTACCG</w:t>
      </w:r>
    </w:p>
    <w:p w14:paraId="0B331F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TATCGGGGAATCGCTGACACGAGAGCATGCTGAACACTACCCAGCCGGTGGTGTA</w:t>
      </w:r>
    </w:p>
    <w:p w14:paraId="433D46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CGAGCGCCTTAGACGGCAGTGCTCTGCGTCGTCTCCAGCCTGTATCCGATGATGCC</w:t>
      </w:r>
    </w:p>
    <w:p w14:paraId="20C826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GTCAACGGCACGCCCGCGGAAAGAGCTGCCAACGCGCTGATGGAGCGGACCGAT</w:t>
      </w:r>
    </w:p>
    <w:p w14:paraId="39750F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CGGAGACCGAGTTCTTGGCATCGGAAGACGTGTTCCACGAAAACCTTGGAGATTTT</w:t>
      </w:r>
    </w:p>
    <w:p w14:paraId="5AE3B7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CGGCCGCCACGTTCCACAAGTCGCTTCCACACGACGAACTCGGACAGGTGTTCAGC</w:t>
      </w:r>
    </w:p>
    <w:p w14:paraId="6D0CF4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TTTCGAAGAACTCATCGAGTGTGTTGCTTCAGGAGATTTCGACACGTGCCAGGAG</w:t>
      </w:r>
    </w:p>
    <w:p w14:paraId="250AC6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GGCCGGAAACGTCGAAGGCTTCCTGGTCAACCCTCTTGGTGGTCTCGCCAATGAC</w:t>
      </w:r>
    </w:p>
    <w:p w14:paraId="29685E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GGACCCGCGGGGCATGCTTTAACCATCCCTGCCGCTCCAGCACTCGACTCCGAG</w:t>
      </w:r>
    </w:p>
    <w:p w14:paraId="23F121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GGCTGCTCAAATTGCGGAGGTGTACTGGATGGCCCTGACAAGGGAGGTGCCGTTT</w:t>
      </w:r>
    </w:p>
    <w:p w14:paraId="7493F8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AGTACGGCGAAGACCCGACAACTGTGGAGGCCGCAGCCAGCTTGGCCGCCATGCCG</w:t>
      </w:r>
    </w:p>
    <w:p w14:paraId="6B9FBF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TCGCGGATCTCAACTTTGTGGCGGTCGGGCCGGATGGCAGCCCCGACCCACTGACG</w:t>
      </w:r>
    </w:p>
    <w:p w14:paraId="6A8719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TTTCCGGTCTTCGGCCGTCGGTGTAGAGATAGGACCCCATGTTTCACAGCTACTG</w:t>
      </w:r>
    </w:p>
    <w:p w14:paraId="5BF925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TAACTTCACGATTGACTCCATCACTGTGGAGGCTAAGCAAAATACGTTTGCGCCC</w:t>
      </w:r>
    </w:p>
    <w:p w14:paraId="002672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AGACTACATGGCCGAGTTCGACGAATGGCTATCCATACAGAACGGTGAATTTCCT</w:t>
      </w:r>
    </w:p>
    <w:p w14:paraId="5DF421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AACCGGAGATCCTCGACCCTGTGCCGCGGTATATCCGCAACGGACGCGACCTTTCG</w:t>
      </w:r>
    </w:p>
    <w:p w14:paraId="79BB74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TGGCAGCAACCGACACCATCAATACGGAGGCGTACCGATCCGCCCTGATCCTTATC</w:t>
      </w:r>
    </w:p>
    <w:p w14:paraId="276CB9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AGACGCCATCAGCCGTTTCGGTATCAACGGCCCGTACGTGGCAGACGGTCGTCAG</w:t>
      </w:r>
    </w:p>
    <w:p w14:paraId="111E04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TTTCGTCAACTACGGCATCTCCCATACTATGAGACTTGTTGGAAGCGGCGAGCTG</w:t>
      </w:r>
    </w:p>
    <w:p w14:paraId="47A2DD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CCATGAGGTCCTCATGGTACCAGAAGTGGAACGTTCACCTGTATGCCCGTCCGGAGGCC</w:t>
      </w:r>
    </w:p>
    <w:p w14:paraId="4E19B1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TGGAACCATCCACAACGTCCTCAATGGCGATCTCGACATAACGTTCGCCGACTCG</w:t>
      </w:r>
    </w:p>
    <w:p w14:paraId="4ACCA7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TCAACAACGACGAGTTGTTCAGTAAGGTGGAGGCTAGGAACATGGAGATCACCGGG</w:t>
      </w:r>
    </w:p>
    <w:p w14:paraId="284936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CCATCCACCTTCCTTCTACCCCAGACCGTCAGGGAGGGGTCACCAACTCACCCATCG</w:t>
      </w:r>
    </w:p>
    <w:p w14:paraId="1BC224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CCTCTGGACACGCCGTCCAAAACGGTGCCTTTTCAACGATACTCAAGGCTCTTGTC</w:t>
      </w:r>
    </w:p>
    <w:p w14:paraId="01FFCE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GGAGAGGGGATTGGAGTGCTTCAACGACCCCGTGGTCCCCTCTGATGATGGATTG</w:t>
      </w:r>
    </w:p>
    <w:p w14:paraId="4D9714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TTCTGCCCTTCGACGGCTGCCTGACGTTCGAGGGAGAAATCAACAAATATGCCGCC</w:t>
      </w:r>
    </w:p>
    <w:p w14:paraId="37F100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CGCTCTTGGCAGGAATTGGATGGGTGTTCACTGGAGGATGGACGCTCAGGAAGGG</w:t>
      </w:r>
    </w:p>
    <w:p w14:paraId="33B199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TGCTCGGAGAAACGGTCGCCGTGCGGATCCTGATGCAGGCGAGAGCACTGCCGCGC</w:t>
      </w:r>
    </w:p>
    <w:p w14:paraId="3F6121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GTTGCTACTCGTGCTAGCTGTGGCAGAGTGATGGTTCAGGGGGAAATCGTGGGATAC</w:t>
      </w:r>
    </w:p>
    <w:p w14:paraId="0C3C85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GATTGGCGGCGTCGTTGGAAGCGGAAGTGCGAAGGGTGGTGCTGGTGATAAGAGGT</w:t>
      </w:r>
    </w:p>
    <w:p w14:paraId="08E899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GATGGGCAAGCGCAAGGGTGTGGTGGTGCTCGAGGTGGCGGTGCAATAG</w:t>
      </w:r>
    </w:p>
    <w:p w14:paraId="5E5C37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441.t1</w:t>
      </w:r>
    </w:p>
    <w:p w14:paraId="12C13F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GCCGTTGTCTCAATAGGTGCAGCGCGCACTCTCGCCCTTGTGGCATTAGTGGGA</w:t>
      </w:r>
    </w:p>
    <w:p w14:paraId="1AAC73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TCGCTGTGCCATCACTCAGTTGCGTGGGGTCCGGTTTTACAAAATGTTGGTGGTGTG</w:t>
      </w:r>
    </w:p>
    <w:p w14:paraId="64CC43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CGCAATAGGCAACAGCCAGTCGGTACGAGTAAAGCCTCGATAAGGCCATGTTTCGGC</w:t>
      </w:r>
    </w:p>
    <w:p w14:paraId="0B461C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CCAGCGCAGGACAGATCACGTCCTCGTCACCCCCTCTCGAAGCAGCCTCTTCCGAC</w:t>
      </w:r>
    </w:p>
    <w:p w14:paraId="1BAF12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ACAGGAAAACCCTACCCCAGCCAAGGCAGCGGTACCCAAGGGCGATGATGGGGTA</w:t>
      </w:r>
    </w:p>
    <w:p w14:paraId="2662315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AGGCGACGGGTGCGCCACCAtcggaacaacagcagccaccGAAGAAGCCACAGCAG</w:t>
      </w:r>
      <w:proofErr w:type="spellEnd"/>
    </w:p>
    <w:p w14:paraId="200CBA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GTGGGAAGATGAGAGGCGCACTCAGGGGCTGCCTACGCTCACGGCCTCGACCCAG</w:t>
      </w:r>
    </w:p>
    <w:p w14:paraId="2350AC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GCATGTTTCTGACCCTGAAGGATCCGGCGCTGGGAGGGGATGCAGGGGAGACCACG</w:t>
      </w:r>
    </w:p>
    <w:p w14:paraId="68F16A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GGCCGTCCGCGTACGGTTCAGCGAAGACAGAGGCTTTGAGCCCCCTCAAGGCTCC</w:t>
      </w:r>
    </w:p>
    <w:p w14:paraId="1091FD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AATAATCGAAGACAACCCGTACTTTGGCCAGCAAGCGGGAAAGGCGCGATGGACG</w:t>
      </w:r>
    </w:p>
    <w:p w14:paraId="4BA543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CCGAGGAGGAGGACAAAAGAGGCGCGGGACTGTGGGTTTGGGGCTTGTTCGAGGAC</w:t>
      </w:r>
    </w:p>
    <w:p w14:paraId="1E1F0B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GTACCCGTTCCTGTTGTTGCAGGTCGACAACCTTGAGATCGACCTCAAGGGGGGC</w:t>
      </w:r>
    </w:p>
    <w:p w14:paraId="281047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AGATCGCTCCCGGTAGGCTGTACGTGAAGGTGGATCACAAGCGAGACGACGAGCTC</w:t>
      </w:r>
    </w:p>
    <w:p w14:paraId="1389C3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GACACTCAACAGTGGAACTGTTGGAGTGAAGCTGATTGAGCGTGTTCGAGTGGAC</w:t>
      </w:r>
    </w:p>
    <w:p w14:paraId="270AE1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CGGAATGGCGGAGGCCGATATCTCAAGCGTCGTACCCTGCGGCTCGGTGCGATTT</w:t>
      </w:r>
    </w:p>
    <w:p w14:paraId="6767469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CCCAGTGTAg</w:t>
      </w:r>
      <w:proofErr w:type="spellEnd"/>
    </w:p>
    <w:p w14:paraId="000D18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480.t1</w:t>
      </w:r>
    </w:p>
    <w:p w14:paraId="116D1A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CGTACGACGTTTAAGCGACGGCACAGGGGATTTCATCGGCGCTACAGGCTCGACC</w:t>
      </w:r>
    </w:p>
    <w:p w14:paraId="219221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GGAAACATACGTGGGTGTCGCGCCGCCTGCTTCAGCGATCAGCGACGATACGGGC</w:t>
      </w:r>
    </w:p>
    <w:p w14:paraId="7E1BAA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CACGGATGCCCACTCGATCGAGTCAGGCACCCCCTTAACCGACGAGTGCACACAG</w:t>
      </w:r>
    </w:p>
    <w:p w14:paraId="066A80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GGATTCTGGTGTCCACAGAGGCCGACGCCGACAGCCTGGTCTTTGAGGCCGAGAGA</w:t>
      </w:r>
    </w:p>
    <w:p w14:paraId="3EE288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TAAACACGGGTGACACGCAAGACCACGCGTTTCTCGACGACAGTGCGGATGGAGCT</w:t>
      </w:r>
    </w:p>
    <w:p w14:paraId="1392F2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ACGCGAATCCTTACGGCCTGGGGTGATCAAGATACGGTCAGCTACCATGCCGGC</w:t>
      </w:r>
    </w:p>
    <w:p w14:paraId="075A94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CATCGCCAAGGGGCAAGTGGTTCTGTACGGCGGCGCGGACAATTCCAAACTCAACCCT</w:t>
      </w:r>
    </w:p>
    <w:p w14:paraId="38F3B3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CCAGCTCACGTCCAACCCCGCGGTCTCTTATTTGGACGTCAGGATGCACGACTTC</w:t>
      </w:r>
    </w:p>
    <w:p w14:paraId="7827F9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TCCCGGCCACTCGGACGTGGTACGAACTCAACTGCATACCGGCATCGGATCTGCCT</w:t>
      </w:r>
    </w:p>
    <w:p w14:paraId="3090C5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TCGACAAGTACCACGCGATCGGGTTTGAAGCAATTGTTAACAGCGAAAACGCGAAA</w:t>
      </w:r>
    </w:p>
    <w:p w14:paraId="3D02A38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TGTGCACCATCTCGTGGTCCGGGCGTATACCGTCGACCATTGCGCCGAccggtgcggc</w:t>
      </w:r>
      <w:proofErr w:type="spellEnd"/>
    </w:p>
    <w:p w14:paraId="2948EE8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gcggggacgacGATTACTACTCTACGACGTCCACAACACCCACGACGTCCACTCCT</w:t>
      </w:r>
      <w:proofErr w:type="spellEnd"/>
    </w:p>
    <w:p w14:paraId="6DF476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CAATCTGCGAAAACGTAACGTTCGCGGATATTTTTGTCTGGGCTCCCGGATCGACG</w:t>
      </w:r>
    </w:p>
    <w:p w14:paraId="565FFB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AGTCTTCCCCGACGACGTGGGTCTTCTACTCGGTAACGCCTCCGGGAGGTTTCTG</w:t>
      </w:r>
    </w:p>
    <w:p w14:paraId="3B516F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TGGAGATTGATGTGCACTATAACAACCCCGACGAGGTCGAGGGTTTGATCGATGAC</w:t>
      </w:r>
    </w:p>
    <w:p w14:paraId="3E249E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GCGTGCGCGTGTACTACACGGAGGAGCTCCGCCCGATCAACATGGGGGTGTTAGAG</w:t>
      </w:r>
    </w:p>
    <w:p w14:paraId="1DD993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GATCCAAATCTCGAGCTCTTGGGACAACCCTTGCCGACGGGAAAGTCTTGCTTC</w:t>
      </w:r>
    </w:p>
    <w:p w14:paraId="3EEDA0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TCCAGTGCCCGGGCGCTTGCTCTGAGGAGTACTTTCAGGATGACGAAGTGACCGTC</w:t>
      </w:r>
    </w:p>
    <w:p w14:paraId="3D389D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TCGCACGGCCTCCACATGCACGAGAACGGACAGCGGCTCTTGACTCGGCAGTACCGT</w:t>
      </w:r>
    </w:p>
    <w:p w14:paraId="3FEBF8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CGGCGACGGCGAGGAGGTCATGGTCCACTCTGCCGAGGTCGAGTACTACTCCTTC</w:t>
      </w:r>
    </w:p>
    <w:p w14:paraId="5AAE9E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AGGCGGGCTTCCACATTGTCACCAGTAACGACAGCGAGACTATTCAGAAAGGGGAT</w:t>
      </w:r>
    </w:p>
    <w:p w14:paraId="77F5C0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TTGAGACGAGCTGCTACTACGACACCGACCTCTCCTCGGTGGACTCGGACAACGTC</w:t>
      </w:r>
    </w:p>
    <w:p w14:paraId="29F4CC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TGGCTTCGGGTCTGAAAACGAGATGTGCATCCACTTCGTCTTGTACTACCCTGAC</w:t>
      </w:r>
    </w:p>
    <w:p w14:paraId="2F61D1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TGTCCCATTCTCTGGGATTTGCGGTTTGGATTGGTGCGGCGGTACCATGGACGAC</w:t>
      </w:r>
    </w:p>
    <w:p w14:paraId="56B5C7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GGTTTTCGCCGCCGATTCCGACTTCGAGCGATCCTTTGGGATAGTCGACACCTTC</w:t>
      </w:r>
    </w:p>
    <w:p w14:paraId="16BAB6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CTGCAATCAACCTCTTCCACGGAACGGGCCGATACACGGTAGCTTGGTTGCCGGCG</w:t>
      </w:r>
    </w:p>
    <w:p w14:paraId="13E802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TGCGAACGAGCTGCCCCTTTAAGGGCGTTAACCAGGACGGGATGA</w:t>
      </w:r>
    </w:p>
    <w:p w14:paraId="46C2E4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595.t1</w:t>
      </w:r>
    </w:p>
    <w:p w14:paraId="3DB870E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TGCTCGAAAGCGAACTCCacgtagtgttgctgctgttcatcGTCTGGTCGTCAGAG</w:t>
      </w:r>
      <w:proofErr w:type="spellEnd"/>
    </w:p>
    <w:p w14:paraId="67D056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TGCAAGCGCGTGAATGTCTCCCCCATCATTGGCCAGATAGCCGCGGGGCTAGTC</w:t>
      </w:r>
    </w:p>
    <w:p w14:paraId="3EA4FD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GGGCCCGCTCTCCTCGACCTCTTCGCCCACGTGGAGGTGTTTCGCCTGCTGGGCAAG</w:t>
      </w:r>
    </w:p>
    <w:p w14:paraId="5AA495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GTGATGATCGTCGTCATCGAATCTGGGCTCACCGTGGACGTTCAAGTGCTGCGA</w:t>
      </w:r>
    </w:p>
    <w:p w14:paraId="7700F2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TGGAACCCGGGCTTTCCTGGTCGGGATAACTGGCGTGATCCTGCCCACGGTCATC</w:t>
      </w:r>
    </w:p>
    <w:p w14:paraId="7A55D4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TCGCGCTGTACGCGGGGCTCCTCGACGCAGACTGGAAGACGGCCCTCTCGGTTGGA</w:t>
      </w:r>
    </w:p>
    <w:p w14:paraId="49C7E2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CTGTCTCCCACCAGCCTCGGCTTCAGCGCGCAGCTGCTCGGGGAGGTTGGAGAG</w:t>
      </w:r>
    </w:p>
    <w:p w14:paraId="14524B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CGACCCCGATCGGCCAGCTGATCTGCACGGCCGCGGTGATTGATGACGTGCTGTCC</w:t>
      </w:r>
    </w:p>
    <w:p w14:paraId="342525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CTTGCTTGCTGAGGTGCAGGCGCTCGGAGATGAAGACCCCAAGATGAAGCGATTC</w:t>
      </w:r>
    </w:p>
    <w:p w14:paraId="1021B4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AGTGGGGGTTGAGGCTCTTTTTCGCGGCCACGGTCGCCTTCAGCGTTCCCTCCATC</w:t>
      </w:r>
    </w:p>
    <w:p w14:paraId="780949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GGACGGCGGACTGCTCCGGGTGGGGCCCTTCTGGAAAGGGCTCGTCCTCACCGTC</w:t>
      </w:r>
    </w:p>
    <w:p w14:paraId="1754E3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GATCGTGGGAAAGCTCGCCGTGGGGATCTTCGCGGGCCCGCCCCTGACCCTCGCG</w:t>
      </w:r>
    </w:p>
    <w:p w14:paraId="2EAA79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TCCTAAAGCTTGGCTGGGCGATGAACGGGAGGGGGGAGTTCTCGTTCCTGATCGCT</w:t>
      </w:r>
    </w:p>
    <w:p w14:paraId="5D0054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GCGAGCGACGAGGGGGTGCTGTCGGCGGAGGACTACTCGGCGGTGGTGTGGGCG</w:t>
      </w:r>
    </w:p>
    <w:p w14:paraId="70C274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CTGCTCCTCAGCTCCCTCGCCACGCCCATCGCGTTCAGGAGGGTCTTGTTTGCCGATCGC</w:t>
      </w:r>
    </w:p>
    <w:p w14:paraId="6F04A9C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GCGCAGGAGAAGGGAGTCGCCGCCACCAACGAGGCacagggtgGTCTCACGCACCAC</w:t>
      </w:r>
      <w:proofErr w:type="spellEnd"/>
    </w:p>
    <w:p w14:paraId="20F250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CGGTTCGCTGCAGGGCGGCAGAGAGCATGCATGGGCCAGCAGGGGCGATTAG</w:t>
      </w:r>
    </w:p>
    <w:p w14:paraId="0AF6AA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881.t1</w:t>
      </w:r>
    </w:p>
    <w:p w14:paraId="33F66E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GTATCTCCCAAGAAGCGTCTCAACCGCTCAACCCCTTCAGCCCTCGCCAGGGCA</w:t>
      </w:r>
    </w:p>
    <w:p w14:paraId="0FFDB5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TGCCAGCGACGGACCCAGCCTCGGTGGACAGAAACCCTGTCGTGTTGTCGGCCAGG</w:t>
      </w:r>
    </w:p>
    <w:p w14:paraId="1327F7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AGAAGACCTACAGGCCGTCGCGGAGGAAATCACGTCTGCGGGGGGCGAAGCCGTG</w:t>
      </w:r>
    </w:p>
    <w:p w14:paraId="7F532A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TGGTGGGCAACGTTTCAAAGGAAGCTGACTGCAAACGCATGGTGGATACGGCGGTG</w:t>
      </w:r>
    </w:p>
    <w:p w14:paraId="348919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CGTTCGGTGGTCTGCACGTGGCCTTCAACAACGCTGGCAACGCCTACACGAGCACC</w:t>
      </w:r>
    </w:p>
    <w:p w14:paraId="0A993A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TGACGTCGAGGATGAGGGGCTGAGCACGATAATAGACGTGAACTTCAAGTCTCTC</w:t>
      </w:r>
    </w:p>
    <w:p w14:paraId="3375ADA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TTTTGCttcaagtaccagATTCCTGCTATGGCAAAGTGTGGGGATAAGGGCTCGATC</w:t>
      </w:r>
      <w:proofErr w:type="spellEnd"/>
    </w:p>
    <w:p w14:paraId="44938B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AACACTTCGGCGCTGGGCTCGCGTGTTGCCGCGTCAATGCCTACCATGGGTCTG</w:t>
      </w:r>
    </w:p>
    <w:p w14:paraId="6B5011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GGCTACAAAGGCAGGCGCCGACATGCTCATGAAGTACGCCGCAATTGAGGGCGCC</w:t>
      </w:r>
    </w:p>
    <w:p w14:paraId="79C88D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TGGAGTGCGGGTAAACTCGGTCGCGCCGGGGGCCGTGGACACGCCCCTCCTCCGC</w:t>
      </w:r>
    </w:p>
    <w:p w14:paraId="1DE9CD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CGTACCTGCGGAACACCGTCAGCCTATGCTTGAAAATGTACACCTCTTGAAACGC</w:t>
      </w:r>
    </w:p>
    <w:p w14:paraId="2D8D05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GAAGCGGAGCAGGTGGCTAAAGTGGTCACCTTCTTGGCTTGCGACGACGCTGCC</w:t>
      </w:r>
    </w:p>
    <w:p w14:paraId="1621EF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AACCGGGTCCGTTTATCCCGTTGATGCTGGCTACACTATCAAGGCCTGA</w:t>
      </w:r>
    </w:p>
    <w:p w14:paraId="2EFEA0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1898.t1</w:t>
      </w:r>
    </w:p>
    <w:p w14:paraId="796338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TTCGTGGGTTTGACAGCCCTTCTGGCGGCGTTTCCTCCCTGCCTCGGATAC</w:t>
      </w:r>
    </w:p>
    <w:p w14:paraId="6E6E7A6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GAGCCCCCCCAGCcaacacaccccctcgtcaGCGGGAGCGTGTGCAGGGTTAGAGAC</w:t>
      </w:r>
      <w:proofErr w:type="spellEnd"/>
    </w:p>
    <w:p w14:paraId="1F5A7E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TCGACTTCTTGGACCCGAAGGAGCGCGCGAAGGTGACCCTCGACAAGCGACTGGCC</w:t>
      </w:r>
    </w:p>
    <w:p w14:paraId="6DB336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GCCAAGGACGAGTTTGAGGTTGGACCTACGTGCCACATTTCAAACGGCGACGAGGAA</w:t>
      </w:r>
    </w:p>
    <w:p w14:paraId="0F3A37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AGAGGACTTCGCCGGAAACTTCCACAAGACCCTCCCGCACAACAAATTCGGAGAG</w:t>
      </w:r>
    </w:p>
    <w:p w14:paraId="4771F0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AAAGAAGGCCTACCGGAAGCTGCTGGAGTGTGTGCGCACGAGCGACATCAATGTT</w:t>
      </w:r>
    </w:p>
    <w:p w14:paraId="79139F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GGACGTGCCCTCTGGGGCTGGCCGGAAGGGCGGCGCCAAGCTCACCAACCCGCTC</w:t>
      </w:r>
    </w:p>
    <w:p w14:paraId="00E778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CACTGCGCACCAGGTCGATGGTGCTGACAGCGACAATGTCTTCATCACCACGCCG</w:t>
      </w:r>
    </w:p>
    <w:p w14:paraId="4AFA79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CCTCCTCTCGGAAAGGCTGGCCGCCCAGCAGACAGAGGTGTACTGGATGGCTCTG</w:t>
      </w:r>
    </w:p>
    <w:p w14:paraId="061E34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GGACATCCCCTTTTCCCAGTTCGCGACCAACGATCTCATCGCGCTTGCCGCAGAG</w:t>
      </w:r>
    </w:p>
    <w:p w14:paraId="4FC20E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TCAGAAAAATTCGGCGTTTGAGGGTCTTAACATCCCCAGAAGCAAAGGTGGAAAG</w:t>
      </w:r>
    </w:p>
    <w:p w14:paraId="62B91F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CCCCGTCACCGATCTGTTCCGGACGACCTGGCCGGGTGTGACCACCGGTCCCGTC</w:t>
      </w:r>
    </w:p>
    <w:p w14:paraId="730863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TCAGTTCCTGCTGTCCGACTTCATGATCGATTCGATTGTGGTTGAGCCAACGGCG</w:t>
      </w:r>
    </w:p>
    <w:p w14:paraId="23DE66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CCTCGTCGCAAAGATGGACTACATGACGTCTTTCGACGACTGGCTGGACGTGCAG</w:t>
      </w:r>
    </w:p>
    <w:p w14:paraId="26128C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GATTCCGACGTGAAGACTCTGTTCGACAACGAAAACCCCCGCTTCATCCGAAAC</w:t>
      </w:r>
    </w:p>
    <w:p w14:paraId="309720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AGACCTGGCCACTATCGCCTTCAACGACGTCCTCTACACGGAGGCGTTCCGTGCC</w:t>
      </w:r>
    </w:p>
    <w:p w14:paraId="30C251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TTATCTTGTTCACCCAAGGCGCACTTGGGGGCTCTGTGGGACCGTACGCGGAGGCC</w:t>
      </w:r>
    </w:p>
    <w:p w14:paraId="29C160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CCAGGAGGGGTTTGCCACCTTCGGCGCGCCGCACATCCTCACGGCCATGGCCTCG</w:t>
      </w:r>
    </w:p>
    <w:p w14:paraId="7A9C38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CCAGCTCTTCTACGCGCCATGCGTGGTACGCTAAGTGGCAAGTCCACCGCATGCTGAGG</w:t>
      </w:r>
    </w:p>
    <w:p w14:paraId="56433F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GGCGTACGGCGGCCTGGTGCACAACACGCTCATGAAAGATGTCATTACTGCGCTG</w:t>
      </w:r>
    </w:p>
    <w:p w14:paraId="6CE788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CTCCATCTTGAAGAACACGGATCTGCTCAGCCGCGTTGCGGAGCACAACAAGTAC</w:t>
      </w:r>
    </w:p>
    <w:p w14:paraId="097564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CGACCGTGGCGAGAAGACCTTCCTGCTCCCCATGGCGGTCGCCGAGGGTTCTCCT</w:t>
      </w:r>
    </w:p>
    <w:p w14:paraId="779C37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ACCCCGCCTACCCCAGCGGACATGCCATCAACGTCGGCTCTTACATTACCACGCTT</w:t>
      </w:r>
    </w:p>
    <w:p w14:paraId="3EFF41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TTTCCTCGGTCTGGAGATGGGCAAGAGGTGCTTCCCCAAACCCGTCATCTCGAAC</w:t>
      </w:r>
    </w:p>
    <w:p w14:paraId="617524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GGGACAGCCAGGATCTCATACGTGCCGACAAAGCACGAAATCGTGGGCAAGTGC</w:t>
      </w:r>
    </w:p>
    <w:p w14:paraId="65F527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CGAGTACGGCAAGGAAGTCGACGGCCTGACGTACGAGGGAGAGCTTAACAAGGTA</w:t>
      </w:r>
    </w:p>
    <w:p w14:paraId="09056B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CAACGTGCTCTTGGGACGGTCGCACATCGGTGTTCACTGGAGGATGGACGGCGTA</w:t>
      </w:r>
    </w:p>
    <w:p w14:paraId="2FE68B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AGCGCTCATGGGAGAGACTAGCGCGGTCCGCCGCCTGCAGCAGGAAATCCCGGGC</w:t>
      </w:r>
    </w:p>
    <w:p w14:paraId="3A940F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CGGAAGCCCGACTTGTGGAGAACCCAAGCCGTAAGGACATCCCCCCGGCGATGTAC</w:t>
      </w:r>
    </w:p>
    <w:p w14:paraId="5D19A4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TCCGCCTTTACAGCGGCAAGGTGCTCGAGCTTTACGGCGCAAACTTGTTCAAGCTG</w:t>
      </w:r>
    </w:p>
    <w:p w14:paraId="3BBC26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CAGCTCTGCAAGGGAGCGTTCACCGGCGACGACTTCTGCGACCCGATTCGAGTT</w:t>
      </w:r>
    </w:p>
    <w:p w14:paraId="3C17C9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GTTCGACTCGTTTGAAGACATCGTCGAGGAACACGCCACCCAGTCGCTCCACATC</w:t>
      </w:r>
    </w:p>
    <w:p w14:paraId="778E6B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TGA</w:t>
      </w:r>
    </w:p>
    <w:p w14:paraId="2DAF28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143.t1</w:t>
      </w:r>
    </w:p>
    <w:p w14:paraId="33BA134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CTCCCCGTGCACCACTTACCGCTGTACCCGcaagcGGGGCTTGGACTAGCGGCGCTG</w:t>
      </w:r>
      <w:proofErr w:type="spellEnd"/>
    </w:p>
    <w:p w14:paraId="04817A7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ACGGGGGTGGCAACCGGGGCGGCTCCTGCTaacgcggcggcgggggcggcggtcgaG</w:t>
      </w:r>
      <w:proofErr w:type="spellEnd"/>
    </w:p>
    <w:p w14:paraId="7644A0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GAAGCTGAGGTTCGGCGACAAGCTAAGGAGGGCGTCCAAGATGCTGGACGAGCTA</w:t>
      </w:r>
    </w:p>
    <w:p w14:paraId="41D48D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TGGACATCTCCAACGACGACTGGGACCTGGTCTCCACGTACCCGAACGCGTTCCGT</w:t>
      </w:r>
    </w:p>
    <w:p w14:paraId="124EB9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TGGTCCCGGTGTTCACGAAGTACACGGATGCTGCCTTCCCGGGAGATGACCCGGTG</w:t>
      </w:r>
    </w:p>
    <w:p w14:paraId="7120A0D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CCACGTCGAGGGTGGCGCTAagGTACGAGGTGGGTCGATTTTTCGGAGCGGTGGAG</w:t>
      </w:r>
      <w:proofErr w:type="spellEnd"/>
    </w:p>
    <w:p w14:paraId="0BC75C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TGAAACGCGCCTCGGAGGAACAGAACAACCGCGAGGCGCAGAAAGCCTTCGCGGCG</w:t>
      </w:r>
    </w:p>
    <w:p w14:paraId="7A2ED9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GTCGCCTACGACCGGTATCTCAAGGCGGGCAACCTGTACGAGAGCTACGACACG</w:t>
      </w:r>
    </w:p>
    <w:p w14:paraId="72596B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ATCGACGGAAGGCTTTTACGCGGGGGTGGACAACAGAAACCTTAAGTTCCTCCCT</w:t>
      </w:r>
    </w:p>
    <w:p w14:paraId="6B8C01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CGACGGACCCTCCCAAGATCAAAGACAACGTTCTGTTGGTGGCGGGGCCCGACAAG</w:t>
      </w:r>
    </w:p>
    <w:p w14:paraId="7534EE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AAACTGGCTACATGATTGGAGTGGAGGGCGCAAACTCTTCGATGAAGGCGATCATC</w:t>
      </w:r>
    </w:p>
    <w:p w14:paraId="0AAA8E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CGAGACTAGCGCCTCTCTCGGGATTCGCGAGATCAAGGTTGTGCCGCTTGACTAC</w:t>
      </w:r>
    </w:p>
    <w:p w14:paraId="4C25ED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GAAGACAGTGGAGCAGGGAGGTATGGCCCGACCGGCCGTCAAGAAGATGAAGTCC</w:t>
      </w:r>
    </w:p>
    <w:p w14:paraId="6603A0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TCTTAA</w:t>
      </w:r>
    </w:p>
    <w:p w14:paraId="343EAD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226.t1</w:t>
      </w:r>
    </w:p>
    <w:p w14:paraId="6395CD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TTTAAGGCGTTCGTTGTGCTGGTGGCTCTGTGCCTGGTTTCGCTGGCGTCTGGC</w:t>
      </w:r>
    </w:p>
    <w:p w14:paraId="04EDED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CGCACCGACCGCTTTCGCAAGGAATGTGGCCGTAAAGCAGGCCGTGCAGATGAGC</w:t>
      </w:r>
    </w:p>
    <w:p w14:paraId="36BC33E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CAGACCAGCTTGCCCGCCGCCGtgccggcagcggcagcggccgccgTCCTCTCGGTG</w:t>
      </w:r>
      <w:proofErr w:type="spellEnd"/>
    </w:p>
    <w:p w14:paraId="6D1F92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CGCCCCTCGCGTCCTACGCGGCGGAGCAGTCGAGCGCCCTGGCGCAGCTCCCCACC</w:t>
      </w:r>
    </w:p>
    <w:p w14:paraId="6F3525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ATCGCGGACAACGGAACCGCGACCCTCGCGATCGTCGTGGGCATGTTCATCCCG</w:t>
      </w:r>
    </w:p>
    <w:p w14:paraId="64F307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GCTCGTTCCTTATCACCCTTTACTTCGGCACCGAGCAGAAGAAGGCGGGCGTGATCGAG</w:t>
      </w:r>
    </w:p>
    <w:p w14:paraId="5A7C7F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AGGGGATGGACAAGAAGTAA</w:t>
      </w:r>
    </w:p>
    <w:p w14:paraId="75325B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281.t1</w:t>
      </w:r>
    </w:p>
    <w:p w14:paraId="27FCBA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GTTCTTCAACCGTGTGCCCCACTACCACGGAAAGGGAAAGGTGGTTGTGCTGTCG</w:t>
      </w:r>
    </w:p>
    <w:p w14:paraId="257E79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GTGACCGAGGGATCGGAAACGCGACTGCCAAGAAGCTCAGCTCGCTCGGGTACACC</w:t>
      </w:r>
    </w:p>
    <w:p w14:paraId="000836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CGCGGGGTGCCTTACCGATGAAGGCGCCAGCAAACTGCAAGAGGAGGTCACCGGT</w:t>
      </w:r>
    </w:p>
    <w:p w14:paraId="560EC2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GGGCCGAGAAATGCGACATCACCAAGACGGAAGACGTTGCGCGCCTGGTGTCTATC</w:t>
      </w:r>
    </w:p>
    <w:p w14:paraId="0F43D0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ACGGAATACAGCGGGAAACTGCACGCCCTCGTCAATAACGCCGGGACTGTGAGC</w:t>
      </w:r>
    </w:p>
    <w:p w14:paraId="379F5D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GGCAGGCCCTGATCGTCTCTCTAGAGGCAGCGGAGAAGGTTGTGACGGTGAACCTT</w:t>
      </w:r>
    </w:p>
    <w:p w14:paraId="77D026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ACCATGAGGATGACCAAGATGTTCCTCCACCTCCTGGTGGATAACCCTGGGTCG</w:t>
      </w:r>
    </w:p>
    <w:p w14:paraId="076282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TCGTGTTCGTGTCATCTATCGCGGGAATCTGCCCGACGTGGGGACTATCGTCGTAC</w:t>
      </w:r>
    </w:p>
    <w:p w14:paraId="6941AF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CGTCCAAGTTCGGGATCGAGGGTTACGCCCGCGTTCTGCGCGACGAGCTCCACGTG</w:t>
      </w:r>
    </w:p>
    <w:p w14:paraId="17FC22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GTCCAAGTGAGCGTCATCAACCCGGGAGCTACCGACACCAACATGTTCAACACC</w:t>
      </w:r>
    </w:p>
    <w:p w14:paraId="3EBEFF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CAGTCTACCCGGGACAATTTCGAGGCATGCCCGGAAGAGACGAAGAAGATGTTT</w:t>
      </w:r>
    </w:p>
    <w:p w14:paraId="406E40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GGACTACGGCGAAAGGTGCGCCAAAACCTACGAGAAGGACGTACCGCCGGGGGCG</w:t>
      </w:r>
    </w:p>
    <w:p w14:paraId="60A7C1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GTCTCAGTGCCCATGGACTGCATCTGCAAGGCCGTGGGGTCGATGAGTTCCGGG</w:t>
      </w:r>
    </w:p>
    <w:p w14:paraId="1EB8CD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GTACTATAGCGGATTCTCGGCGCAGACCGTCTTCCGCCTCGGCTACATTTTCCCC</w:t>
      </w:r>
    </w:p>
    <w:p w14:paraId="32A550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TTTCTAGCTTTGTGGGTCGTTTCACGGCAATCCCTCCCCATCCAGTGAAAAATGTC</w:t>
      </w:r>
    </w:p>
    <w:p w14:paraId="0B1508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GA</w:t>
      </w:r>
    </w:p>
    <w:p w14:paraId="40FA39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284.t1</w:t>
      </w:r>
    </w:p>
    <w:p w14:paraId="5A76F2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GTTCTTCAACAACAGCGTGCCCCACTACCACGGAAAGGGAAAAGTGGTTGTACTG</w:t>
      </w:r>
    </w:p>
    <w:p w14:paraId="2033E4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GATGTGACCACGGCATCGGGAACGCTACCGCCAAGAAACTCAGCTCGCTCGGGTAC</w:t>
      </w:r>
    </w:p>
    <w:p w14:paraId="01C987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GATCGCGGGATGCCTCACCGACGAAGGCGCCCGCAAACTGCAAGAGGAGGTCACC</w:t>
      </w:r>
    </w:p>
    <w:p w14:paraId="2B6048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TCAGGGCTGAGAAATGCGACATCACCAAGGCGGAAGACGTTGCGCGGCTGGTGTCT</w:t>
      </w:r>
    </w:p>
    <w:p w14:paraId="27CBA6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GAGACGGAGTACAGCGGGAAACTGCACGCACTCGTGAACAACGCCGGGATTGTG</w:t>
      </w:r>
    </w:p>
    <w:p w14:paraId="4ABDBC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GTGGACAGGCCCTCATCGTCCCCCTAGAGGAATCGGAGAAGGTCGTGACGGTGAAC</w:t>
      </w:r>
    </w:p>
    <w:p w14:paraId="6BF77C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CGGCACCATGAGGATGACCAAGATGTTCCTCCCGCTTCTGGTGGGCAACACTGGG</w:t>
      </w:r>
    </w:p>
    <w:p w14:paraId="107266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GATCGTCTTCATGTCGTCCGTCTGCGGACTCTGCCCTCTGTGGGGAGGGTCGTCG</w:t>
      </w:r>
    </w:p>
    <w:p w14:paraId="0FC57E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GCGCGTCCAAGTTCGGGATCGAGGGGTACGCCCGCGTTCTGCGCGACGAGCTCCAC</w:t>
      </w:r>
    </w:p>
    <w:p w14:paraId="268DCF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CGGCGTCCAAGTGAGCATCATCAACCCTGGAACTACGGACACCAACATGTTGAAA</w:t>
      </w:r>
    </w:p>
    <w:p w14:paraId="296570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ACGTTCGAACCGCCAGGGATAATTTCGAGGCATGCCCGGTCGGGATCAAGAAGATG</w:t>
      </w:r>
    </w:p>
    <w:p w14:paraId="338F1A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GACTGAACTACGGGACAAAGTGTGCCGAGCACTACACGAAGATCATGCCGAAGGTG</w:t>
      </w:r>
    </w:p>
    <w:p w14:paraId="13E5E7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CGACATCTGCTTGCCAACGGACTGCATCTGCAAGGCCGTGGGGTCGATGAGTTCT</w:t>
      </w:r>
    </w:p>
    <w:p w14:paraId="75DF3C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CAGGTACTATAGCGGATTCTTGGCCAAAACCGTCTTCCGCCTCGGCTACATTTTC</w:t>
      </w:r>
    </w:p>
    <w:p w14:paraId="102CE1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CTTTTTCTAGCTTTGTGAGTCGTTTCACGGCAATCCTTCCCGACCCGGAAAAATAA</w:t>
      </w:r>
    </w:p>
    <w:p w14:paraId="24C5D3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294.t1</w:t>
      </w:r>
    </w:p>
    <w:p w14:paraId="543CBE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TGGCGGCCATCCTGGCAAGCCTGGTCAGCAACCTGGTGGTCCAGATGAGTGTTTTCTCC</w:t>
      </w:r>
    </w:p>
    <w:p w14:paraId="396AFF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GGGCTTCATGGTGGAGTACCTGGGCGTCGTTGATGACAAGGACAAAGCCGGTGGA</w:t>
      </w:r>
    </w:p>
    <w:p w14:paraId="58C8B07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GGTTACGCCGccgaccatcccccccccccgacgggaGGCATGGGATACCGTACGGCC</w:t>
      </w:r>
      <w:proofErr w:type="spellEnd"/>
    </w:p>
    <w:p w14:paraId="26272F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GCACTACAACGAGGTGGGCTGCCCCAAGGCGGGCGGCGCGGGCCAGGCTTTCGGA</w:t>
      </w:r>
    </w:p>
    <w:p w14:paraId="48460E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AACTGCCCCGCCTACCCGGTTCAAAAACGCCTCGAGATGACCCCGGACCCGTTCCTC</w:t>
      </w:r>
    </w:p>
    <w:p w14:paraId="42ACBD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GCAGAAGCTGCTCGCCCGCCGCGAATCGGGCCCCGATAACGCCTATTTCAAGCCG</w:t>
      </w:r>
    </w:p>
    <w:p w14:paraId="77FC8C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TGCCCAGCTCAACATCCTTGCGGCGGCATGGATTCAGGCAATGACGCATGACTGG</w:t>
      </w:r>
    </w:p>
    <w:p w14:paraId="2EAD5D9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accacactgctgccgacGAGGCCATCATATCTGGAGGCGAGGCGCACGGTTGCCCC</w:t>
      </w:r>
      <w:proofErr w:type="spellEnd"/>
    </w:p>
    <w:p w14:paraId="4BECC2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AGCTTCAAATACAACAAAACGGGTTCCGTTCCTTCCACGAACGGACAGCCAGCC</w:t>
      </w:r>
    </w:p>
    <w:p w14:paraId="54FEB9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CCAACCGCAGGACTCACTGGTGGGATGTTTCCTTCGTCTACGGTAACGATTCCGAC</w:t>
      </w:r>
    </w:p>
    <w:p w14:paraId="4B2877F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GTGGGCAGGACCCGCACTGGCGACGGAGGCCGCATCcatgcgggggaagggggggtg</w:t>
      </w:r>
      <w:proofErr w:type="spellEnd"/>
    </w:p>
    <w:p w14:paraId="6A8F965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ACCACGCCGAGAACGGTGTCATCAGCACCGGCGACAACAAGAACTCTTGGGTCGGG</w:t>
      </w:r>
      <w:proofErr w:type="spellEnd"/>
    </w:p>
    <w:p w14:paraId="2188B1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CCTTGCTGCAGGCCCTCTTTTCGATGGAGCACAACTCTATCGCGGATGAGATCGCC</w:t>
      </w:r>
    </w:p>
    <w:p w14:paraId="14111F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CTCACCCGGCCTGGGACGGCAAGTTCCTCCACGACAACACCATCCTCGGAAAGGCC</w:t>
      </w:r>
    </w:p>
    <w:p w14:paraId="7002CA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TCGCCATCATTTCCGGCCTGGCGGGCCTAAAAGAGCCCGAAAACCACGGGACTCCC</w:t>
      </w:r>
    </w:p>
    <w:p w14:paraId="362EA0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GCTGACGGAGGAGTTCGCGACCGTGTACAGGCTGCACCCGATGCTGCCCGACTCG</w:t>
      </w:r>
    </w:p>
    <w:p w14:paraId="35CDBC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GTGGAGAATGAAACCGTCAAGATGGAGGATCTCTGCGCCGTAAAGGGAGAAAAT</w:t>
      </w:r>
    </w:p>
    <w:p w14:paraId="30BB11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TTCGCCGGATTGGCGCTGGGCCCTTCTGGGAGACGGCTACCCGCGATCCGTGCGGC</w:t>
      </w:r>
    </w:p>
    <w:p w14:paraId="139E350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TTGGTGCTATTCAACTACCCCAACTTCTTCAGAACGgtcccacccaccaccaacgcG</w:t>
      </w:r>
      <w:proofErr w:type="spellEnd"/>
    </w:p>
    <w:p w14:paraId="37662F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CCCCCTGCCCGATGCGCCGGTCGACCTCGCCGTGCTGGACATCTTTAGGGACCGC</w:t>
      </w:r>
    </w:p>
    <w:p w14:paraId="662DC4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GAGGGGTGCCGCGGTACAACGACATGCGCCGCGCCATGAACATGAACCCCATCAAG</w:t>
      </w:r>
    </w:p>
    <w:p w14:paraId="04E83B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GGAGCGACCTGACCAAGGACACGGAGGCCCAGGCGGCACTGCAGGATGTGTACGGT</w:t>
      </w:r>
    </w:p>
    <w:p w14:paraId="5C4CAA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TGTTGAGCTGTGCGACACGCTCGTCGGAAATCTGGCCGAGGACAAGATCGACGGT</w:t>
      </w:r>
    </w:p>
    <w:p w14:paraId="04340DF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GCCATCAGcgagaCGTCTTTCCACATCTTCATCGTCATGGCCAGCCGCCGTATCGAG</w:t>
      </w:r>
      <w:proofErr w:type="spellEnd"/>
    </w:p>
    <w:p w14:paraId="5C079C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CCGATTCTTCACCAAGGACTTCACCCCGACGGTGTACTCGCAGGAAGGCTACGAC</w:t>
      </w:r>
    </w:p>
    <w:p w14:paraId="2B0460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TTGGCAACACGGAGGGGATTCACGATCTCCTCGATCGCCACTTCCCGCACATCGCC</w:t>
      </w:r>
    </w:p>
    <w:p w14:paraId="61FD04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GATCCCCCCGGGCCAGTCGGCCTTCAAGCCGTGGGGTGTGTAG</w:t>
      </w:r>
    </w:p>
    <w:p w14:paraId="42A9D7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402.t1</w:t>
      </w:r>
    </w:p>
    <w:p w14:paraId="08B215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GGTCTGGTCCAACCCGCAGGCCGTGCAGGACTACAAAGACCTGTTGAACGGCGAC</w:t>
      </w:r>
    </w:p>
    <w:p w14:paraId="32EDA6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CGAAGAGAGGTTCGACGGGCCGTCGGTAATCATAGGCAGGGGCAGGCTGGGCACG</w:t>
      </w:r>
    </w:p>
    <w:p w14:paraId="621F58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CGCTACGATGGGCATGGGTGAGGACGTTGTGCTGGGCAGGGGCGAGGCGATACCG</w:t>
      </w:r>
    </w:p>
    <w:p w14:paraId="67977A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CCCTCGCGGCGACGTCGGGAAGGGGGGAGTCCGAAGGAGACGATGGCGTGTTGACG</w:t>
      </w:r>
    </w:p>
    <w:p w14:paraId="3938817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TTCCCGATATACGTGTGCGTTCCCGaggaggaggtggcggcggtgatcGACCTGTGC</w:t>
      </w:r>
      <w:proofErr w:type="spellEnd"/>
    </w:p>
    <w:p w14:paraId="47CCC6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CCGAGAAGCGGGAGGACCTGGTCTTCATGCAGAACGGCTGCCTGGAGCCGCTGCTG</w:t>
      </w:r>
    </w:p>
    <w:p w14:paraId="15D8623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TCGAGGGGACTTTGCCGCGGCGAGCAGACGCAGGCGACGCTCTACTTCCACATTAAg</w:t>
      </w:r>
      <w:proofErr w:type="spellEnd"/>
    </w:p>
    <w:p w14:paraId="293C5CC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TGGGCGCTAAGCCGAGCGAGTACCTGTCGAACATCGGCAttgatgggaggggggag</w:t>
      </w:r>
      <w:proofErr w:type="spellEnd"/>
    </w:p>
    <w:p w14:paraId="0BC009C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lastRenderedPageBreak/>
        <w:t>gcgaagCTCGCGGGGGAGTCAGCCGTGTGCGGCAAGTGGAGGGGGGCTCTGGCCATGCGG</w:t>
      </w:r>
      <w:proofErr w:type="spellEnd"/>
    </w:p>
    <w:p w14:paraId="6142BAD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GAGCTGTCGACGTACGATCTCCACTGCGCGAGGgTGTACTACTTGGACTGGCGGAGG</w:t>
      </w:r>
      <w:proofErr w:type="spellEnd"/>
    </w:p>
    <w:p w14:paraId="58072E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TGTTCGAGAAGCTGATCTTCGAGTGCGCCATCAACCTTGTGGGCGCCTTGCACAAG</w:t>
      </w:r>
    </w:p>
    <w:p w14:paraId="26921D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AGAGCGTAGGCTTCATTATTGAGTACCACGACGAAGAGGTGTGTGACATGCTGTTC</w:t>
      </w:r>
    </w:p>
    <w:p w14:paraId="4E7C29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GAAGAGCGCCCTTCGCGGCACCCTGGCCGTGTCTCTCATGAACGGTTACCCCGAG</w:t>
      </w:r>
    </w:p>
    <w:p w14:paraId="0C5516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TTATCGCGTACGGAGCGTCGGTGGGTGACGACAAGACCACCGGCATGGACCCGGAA</w:t>
      </w:r>
    </w:p>
    <w:p w14:paraId="374AE5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TCCTGTGGTACAACAAGTTCTTCTACGACATGTCGTACATGGCGATGTCGAACAAG</w:t>
      </w:r>
    </w:p>
    <w:p w14:paraId="4F62F4F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GACGACCCGTGCCCGATGCACacggagtacctcaactacggGAAAGAAAAGGGGGTC</w:t>
      </w:r>
      <w:proofErr w:type="spellEnd"/>
    </w:p>
    <w:p w14:paraId="225C48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CTTTTAG</w:t>
      </w:r>
    </w:p>
    <w:p w14:paraId="495AF2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412.t1</w:t>
      </w:r>
    </w:p>
    <w:p w14:paraId="4102B59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acaccctcgtcgaggccgTCCAGAGCGGGGACCCCAGCGCGGTGGAGGTGGTAGTG</w:t>
      </w:r>
      <w:proofErr w:type="spellEnd"/>
    </w:p>
    <w:p w14:paraId="1FFDB9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CATCGGGAAGGAGCAGGCGGTCCTGCAGCTGTCGGCGTTGCGCACCGACGGCGAC</w:t>
      </w:r>
    </w:p>
    <w:p w14:paraId="63BC74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AGCTGGAGACGGTCATCATGCTGGCGGCCCGCAGCGGAGAGTTGGAGATGTTCCGC</w:t>
      </w:r>
    </w:p>
    <w:p w14:paraId="4FCC80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CCTTCGGTCCCTCGAGCGAACGCTGTCCGAGCGGCAGATCGCCGAAGTGCTCGAG</w:t>
      </w:r>
    </w:p>
    <w:p w14:paraId="7361DA1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AAGGGATCGGGCGGGAGCTCGCTGctcacggcggcggcggagggaggCAGTGAGGCC</w:t>
      </w:r>
      <w:proofErr w:type="spellEnd"/>
    </w:p>
    <w:p w14:paraId="0BF97E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CGAGGAGGTCTCCAGTATATTGGGAGGCATGGACCATTCTGGGGCTGGGAAAATG</w:t>
      </w:r>
    </w:p>
    <w:p w14:paraId="7D833A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GCAAGAGGCTCGCTGCCTGATGAAGATGGCCACCAAGAGCGGGAAAACGGGGGTG</w:t>
      </w:r>
    </w:p>
    <w:p w14:paraId="2E773F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CATAAAGCCATGGAGGCGGTGCTGCTGACGAGCAAGCGGTCCGGGTTGTATGCGATC</w:t>
      </w:r>
    </w:p>
    <w:p w14:paraId="2FD1C93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CCAGCGAAGACCCGAACGAAACGAGCGTCCTTGTCGAGGCGgccaggggggggagc</w:t>
      </w:r>
      <w:proofErr w:type="spellEnd"/>
    </w:p>
    <w:p w14:paraId="1E209A1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agatGATTGACGTCGTTGTGGAAGCCATGAACGACCTGCTTACGGAAGACAAGGCG</w:t>
      </w:r>
      <w:proofErr w:type="spellEnd"/>
    </w:p>
    <w:p w14:paraId="63C377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GCGGTGACTTCGTGTGCTGGACCTCGGCGCATGTCGGCGCTGATGTCTGCGGCG</w:t>
      </w:r>
    </w:p>
    <w:p w14:paraId="5CD16C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CCGGAGCGTGGAGGCGGTGACGGCTGTGATGAAGGCCGTTTCGGCTATCCGCGTC</w:t>
      </w:r>
    </w:p>
    <w:p w14:paraId="693E29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CGACAGTGCTCGCAACATGGTGATCGACATGGTGACGGCGAAGGATGTCCACGGC</w:t>
      </w:r>
    </w:p>
    <w:p w14:paraId="10D9494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CGGCGCTATCCTACGCGACGAACAGCGGCGTGATGGagatcatcgtcatcgtctCG</w:t>
      </w:r>
      <w:proofErr w:type="spellEnd"/>
    </w:p>
    <w:p w14:paraId="7ADBCBA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TCGATGCGCCGCTATCTTCCCGCGGGCCAGgtgGAACGCGAGCTGCTGGATGTGATT</w:t>
      </w:r>
      <w:proofErr w:type="spellEnd"/>
    </w:p>
    <w:p w14:paraId="5D21AB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ACCTGCTCCAACACGGCGCGAAGCCCGGGACGCTTGGCCTCATTCGGCTCTCGACC</w:t>
      </w:r>
    </w:p>
    <w:p w14:paraId="6FB2A1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CCAGTATCCCCGCTTGAAGGAAAGCTTGTTGGCAGCGGTGTCCTCGGCGAAAAAC</w:t>
      </w:r>
    </w:p>
    <w:p w14:paraId="32F6AF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TTATCCCGGGGATGAACCTCTCGGTCGCCCTCTCAGTGGCCGCCAGAAGAGCCGTC</w:t>
      </w:r>
    </w:p>
    <w:p w14:paraId="3CAF4D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AGAGAAGAGGGCCCTGCTTTCGATGCAGGCCGCCGTGGACGAGCTGCTTCTCGAG</w:t>
      </w:r>
    </w:p>
    <w:p w14:paraId="2C477E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CGAGCACCTGCCGCAGACCGTGAGGGGTTTCGAGGGAGAGATGAAGGCGTGTTCG</w:t>
      </w:r>
    </w:p>
    <w:p w14:paraId="4DDFBC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TTCGAGCCCGAAACCGTCATCTCGAGCCACAAGGGCATGATGGGGCCTCTGAGC</w:t>
      </w:r>
    </w:p>
    <w:p w14:paraId="1B5CC43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CCCtccagaagcggcagcagatggAAACCTACTGCACGATCCCCTTGGTCCTGGAC</w:t>
      </w:r>
      <w:proofErr w:type="spellEnd"/>
    </w:p>
    <w:p w14:paraId="50E08E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TCGCGGAAGTTCACGAGGGGTCTGCCCAGCCTGAGAGACACGGAGGGGGTGCTG</w:t>
      </w:r>
    </w:p>
    <w:p w14:paraId="51B696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CAACAAGGAGCTGTCGAACGCCGGGCAGACCCTGTACGGCGATGGCTTGCTCGCG</w:t>
      </w:r>
    </w:p>
    <w:p w14:paraId="64BDC6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TAGGATCCTCTTTCTGGGGATGGCGCTGCAGAGGGGCTACGGGGAGGGCAAGCTG</w:t>
      </w:r>
    </w:p>
    <w:p w14:paraId="5F65B9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GCATCACCTACCTCCCGGGGGCTAGGTTTATCATCGCTGGACTCCTCTCGCGACCC</w:t>
      </w:r>
    </w:p>
    <w:p w14:paraId="5C9B65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CAGCTACTACAAAGTTCCTGCTTTGCGCATGGTGCTAGATTTGGTGACGTACCTGTGC</w:t>
      </w:r>
    </w:p>
    <w:p w14:paraId="508B67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GCGGTGTTCGGAGGCTTCGTGCTTTTGAACGACGAAGACATTTTCAACTGGTCG</w:t>
      </w:r>
    </w:p>
    <w:p w14:paraId="0F16984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TCGTCTTCGGTGTTTACATCTGCgGGGCAATCCTGACAGAGTTCCGAGAGATCGGG</w:t>
      </w:r>
      <w:proofErr w:type="spellEnd"/>
    </w:p>
    <w:p w14:paraId="70DD53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CCTTGGGAGTACGTCCGCGACCGCTGGAACGTTCTCGACGTGACGTCCCTCTGT</w:t>
      </w:r>
    </w:p>
    <w:p w14:paraId="75DF28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GTTCGTGAGCCTGGGGTTTCGCGCCTTCGACCACGTCGACTCGATCGTGGCCACG</w:t>
      </w:r>
    </w:p>
    <w:p w14:paraId="0D2C1E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TGTACGCTCTGAGCGCACCACTGGCCTTCACGAGGATCCTGTTCTTCGCCCAGATA</w:t>
      </w:r>
    </w:p>
    <w:p w14:paraId="709CF35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CCTCCCAGGGGCCCATGatccagGTTATATTTTCAATGACCGGCGAGCTCGTCAAG</w:t>
      </w:r>
      <w:proofErr w:type="spellEnd"/>
    </w:p>
    <w:p w14:paraId="503054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AGCGGTGATGATCGTGGTCATGGGCGGCTTCGTGATGTCCTTTTACAGTCTCTTC</w:t>
      </w:r>
    </w:p>
    <w:p w14:paraId="6936FF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ACTCCATGTCCTACGGAGAGGTCTGGCAGAATGTGTTCAAGGCCATGCTCGGAGAG</w:t>
      </w:r>
    </w:p>
    <w:p w14:paraId="7E0452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CTTCTTCGACGAGTTCTCCGGCACCCAGTTCGACACTGTGGCTACGGTGCTCCTG</w:t>
      </w:r>
    </w:p>
    <w:p w14:paraId="06CF96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CGTACCTGGTCATCATGACCATCATGATGCTCAACCTCCTTGTCGCGGTGCTGAGT</w:t>
      </w:r>
    </w:p>
    <w:p w14:paraId="64D076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CTCACGCCAGGGTGGACCAGAACGCCGATCAAGAGTACAAGGTTTCCAAGGCGCGC</w:t>
      </w:r>
    </w:p>
    <w:p w14:paraId="2C5DB7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TCCAGCACTACGCGTCCGTGGTCGAGACAGACCGCCTGCCGGCGCCGTTCAACCTG</w:t>
      </w:r>
    </w:p>
    <w:p w14:paraId="224654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GTGGGTCCTCTGCGCCCCGATGTTTGTGATCGACTGGTGTTTCTCCACCACGCTC</w:t>
      </w:r>
    </w:p>
    <w:p w14:paraId="7F2AA6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AGGACAGCAAGCGCTTCTTCGGGCGCACCGTGTTCTGGGCGATGCTGGGGCCCATC</w:t>
      </w:r>
    </w:p>
    <w:p w14:paraId="2248CE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GGCGGCTGGGTGGCTGCTCTGGGTGGCATCGGTGCTGAAGGCCGCGACCGTGGTC</w:t>
      </w:r>
    </w:p>
    <w:p w14:paraId="5E2EAE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GAACGTCTGCCGGGAATACGCTAGGGGGGAAAGTCGGGAGGGTGTTCCTCGCCGTG</w:t>
      </w:r>
    </w:p>
    <w:p w14:paraId="3FE845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GCTGCATCGTGGGAGCGCCGGTCTGGCTGCTCGTTTTGTGGGTCAAGGGTGGGTTG</w:t>
      </w:r>
    </w:p>
    <w:p w14:paraId="4CADEF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GGTGCGGGCCGTGGTGAAACGCGTCAGTGCCGGGCACGGGGGGAAGGTATGCTGC</w:t>
      </w:r>
    </w:p>
    <w:p w14:paraId="47CB8F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CGAGCTGTGTAAAAACTTTGAACAACAAGGCGGCGAGGCGTTTGTCGTTTCCGGAC</w:t>
      </w:r>
    </w:p>
    <w:p w14:paraId="675E18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AGCGCGGCCACGAGAGGTTTGGGAGACCAGCCTGAAGACGTTGTCGTGACCATG</w:t>
      </w:r>
    </w:p>
    <w:p w14:paraId="1FE640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GAGGCCGAGGGAGGCCTCGCTGTTGGCGATCTACAGAAATATCTGGACGACCCG</w:t>
      </w:r>
    </w:p>
    <w:p w14:paraId="5F3509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GACCCCGACGTCCGGCGCGATGAAGAGACGCGGGCCACGACCGTGGAGCACGTG</w:t>
      </w:r>
    </w:p>
    <w:p w14:paraId="10C68C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GCTGAGGAACAGGCTGGAGGCGACGACAAAGGAGCACATCATCGAGCTACGGTCC</w:t>
      </w:r>
    </w:p>
    <w:p w14:paraId="2C16D06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CTCGTCGAGGCGACGGAGGACCTTTCCCGACAGGTGgaggacgcggcggcggcgggt</w:t>
      </w:r>
      <w:proofErr w:type="spellEnd"/>
    </w:p>
    <w:p w14:paraId="0244E7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GGGGGCAACACCGGCGGGGACAAAGGGAACGAGTTCTGGCCGAGCGAGCTCGAGGAT</w:t>
      </w:r>
      <w:proofErr w:type="spellEnd"/>
    </w:p>
    <w:p w14:paraId="287C0B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TGAACTCCAGGTTTAGCGAGCTTGATCGAAAATTGGACGCCAGGACGACGGTCCTG</w:t>
      </w:r>
    </w:p>
    <w:p w14:paraId="39D0B6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AAAATTGGGTCGCTGATCGACGAGCGGTTAAGCGCTCTCGTGCAGAAGCTGGAC</w:t>
      </w:r>
    </w:p>
    <w:p w14:paraId="16E663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TCATCGGAAAGCCGGCCGAGTAG</w:t>
      </w:r>
    </w:p>
    <w:p w14:paraId="1F7F3D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503.t1</w:t>
      </w:r>
    </w:p>
    <w:p w14:paraId="6F6B341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TGACGGAATTATTGGCCTGCAGGTACGCGCTCAACATCGGgtacaacatcaccaac</w:t>
      </w:r>
      <w:proofErr w:type="spellEnd"/>
    </w:p>
    <w:p w14:paraId="7EB9DC1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AAGCGCTTAACGCCATCGCCCTGCCGTGGAGCATCAGCGTAGCCCAGCTGGTCGTG</w:t>
      </w:r>
      <w:proofErr w:type="spellEnd"/>
    </w:p>
    <w:p w14:paraId="3B3E91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CATCTTCGTCCTCCCCTTGTGGTTCCTCAAGCTCCGCGAGGCACCCGGCCTGACC</w:t>
      </w:r>
    </w:p>
    <w:p w14:paraId="6A4E14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AACGTGAAGGACCTGTCCCCCATCGCGCTCTGCCACATGCTCAGCCACGTCTGC</w:t>
      </w:r>
    </w:p>
    <w:p w14:paraId="507F02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CATCGGCCTCGGAGCCGGCGCGGTTAGCTTCGTGCACATCGTCAAGGCCGCGGAG</w:t>
      </w:r>
    </w:p>
    <w:p w14:paraId="339C93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TCTTCACCGCTCTGTTCAGCGCCATCTTCCTTAAGCAGATCTTCGCGCCGGTGGTG</w:t>
      </w:r>
    </w:p>
    <w:p w14:paraId="18D735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ACCTGACCCTCGTGCCCGTGGTGGCCGGTGTTGGGCTTGCCTCCCTCAAGGAGCTTGAC</w:t>
      </w:r>
    </w:p>
    <w:p w14:paraId="13394A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AGTGGGCTGCTCTCCTCGGCGCCATGGGCTCCAACCTCGCCGCCTCCACCAGGGCC</w:t>
      </w:r>
    </w:p>
    <w:p w14:paraId="17DCAE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GTCCAAGCGCTCCATGGGCATGGACATGGGCAAGAACATGAACCCCGCCAACCTG</w:t>
      </w:r>
    </w:p>
    <w:p w14:paraId="082C87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GGTGCTCACGATCATGGCCTCCGCCATGCTGCTGCCCCTGTCCGCCATGGTCGAG</w:t>
      </w:r>
    </w:p>
    <w:p w14:paraId="2F61F2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CCAAGATCAAGGACCTCTGGGCGGCGACGGTGGACACCACCGAAAAGGGGAACGAC</w:t>
      </w:r>
    </w:p>
    <w:p w14:paraId="5B9D1E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TACAACACCGTCGCCAGCGGCGTGTTCTTCTACCTCTACAACGAAGTGGCGTTC</w:t>
      </w:r>
    </w:p>
    <w:p w14:paraId="35B0A0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GCCTGGGCGTCGTGCACCCGGTGACCCACGCGGTGGGTAACACGTTCAAGCGCGTC</w:t>
      </w:r>
    </w:p>
    <w:p w14:paraId="53FA2F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GATCGCCACCTCGATCATCGTGTTCAAGTCCAAGCTTACCCCCATGGCCGCCTTC</w:t>
      </w:r>
    </w:p>
    <w:p w14:paraId="4002F4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CGTTCATGGCCATCGCGGGTGTGCTGATGTACAGCCTCGCCAAGGAGTGGACGACC</w:t>
      </w:r>
    </w:p>
    <w:p w14:paraId="4C64327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ACGCGGCGGCTGCGCAGGCCTCCaagtaa</w:t>
      </w:r>
      <w:proofErr w:type="spellEnd"/>
    </w:p>
    <w:p w14:paraId="3AF144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515.t1</w:t>
      </w:r>
    </w:p>
    <w:p w14:paraId="54E6FF5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CGGACCTCGATACCATGGGGaagggcagcagcggcagcgacaaccCTCGCGGTAGTC</w:t>
      </w:r>
      <w:proofErr w:type="spellEnd"/>
    </w:p>
    <w:p w14:paraId="3CDFAA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GACCTCTCGCAGCGCTGGTCCCGGCCCCCGGCGTCGCGGAGGCGTTCGTCACCCCC</w:t>
      </w:r>
    </w:p>
    <w:p w14:paraId="6BABBC5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CTCTTTTtcgcggcctcctcctcctcctcctccgcgacggcgacggcggcaacagca</w:t>
      </w:r>
      <w:proofErr w:type="spellEnd"/>
    </w:p>
    <w:p w14:paraId="3664B1A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aagccCCATCACGGCTGGTCGTCGACCACAGGACCGGCGGTGATGTTCGCGGGCAGA</w:t>
      </w:r>
      <w:proofErr w:type="spellEnd"/>
    </w:p>
    <w:p w14:paraId="4FFFB3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CGGTAGCCACTTCCGCCGCGCTTCCGCTTAGTGGTGGAGGTGGGCGAAGTAGCGGC</w:t>
      </w:r>
    </w:p>
    <w:p w14:paraId="1F8B78F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ACGCACTACGCCGTcccagccgccgccaccgccgccagagGCGGTGTCTACCTTAGC</w:t>
      </w:r>
      <w:proofErr w:type="spellEnd"/>
    </w:p>
    <w:p w14:paraId="44AC346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GGGGACAACCCTACCGAGGGACACCTCGCTTTGGCGGCTCGCAATACCGCCTCTTtc</w:t>
      </w:r>
      <w:proofErr w:type="spellEnd"/>
    </w:p>
    <w:p w14:paraId="1D62643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gagggtggggggcgggggtgaagtGTGAGGCAGGCAGGGGTAGACTGTGCAACCCT</w:t>
      </w:r>
      <w:proofErr w:type="spellEnd"/>
    </w:p>
    <w:p w14:paraId="62ABC9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CCCTCCGATCAAGCGTTTCCGGAGGCGCTGGGGACGATATGCTGCCGGAGAGTGTT</w:t>
      </w:r>
    </w:p>
    <w:p w14:paraId="7363070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TCCCAGCGAGGGGCGTGGATGGCGGTGCCCGCGCgaacgagggggagggggaggag</w:t>
      </w:r>
      <w:proofErr w:type="spellEnd"/>
    </w:p>
    <w:p w14:paraId="39121DD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cgacgggaGCTGGAGCGACGCCGAGGTGGAGCGGCGGGTGGCGGAGCGCAGG</w:t>
      </w:r>
      <w:proofErr w:type="spellEnd"/>
    </w:p>
    <w:p w14:paraId="0710A4A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TCGAAGGACGACCCCTATGcggtggacgaggaggaggaagaagaagacctCGACGCC</w:t>
      </w:r>
      <w:proofErr w:type="spellEnd"/>
    </w:p>
    <w:p w14:paraId="2488FD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TTACGAAGAGATCGTCGCGAATATGACGAAGCCTCTGGGCATTACCATCGAGGCG</w:t>
      </w:r>
    </w:p>
    <w:p w14:paraId="365E9F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CGGACCAGGCCGAGCTGATCTACATCACGAGCGTGGGACAGCAGGCGGAAGACGTC</w:t>
      </w:r>
    </w:p>
    <w:p w14:paraId="670D41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GGCGGTGGGCGACCTGCTTACCGGCGTGAGTGCCGTGTTCGGCAACGACGTGTGG</w:t>
      </w:r>
    </w:p>
    <w:p w14:paraId="02905EB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GTCAAAGGAAAAAACATCGAGAAAGTTCGCTCCCTGGTCCGGTGCAGgacggaGCCC</w:t>
      </w:r>
      <w:proofErr w:type="spellEnd"/>
    </w:p>
    <w:p w14:paraId="778EE1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TCCTAGTGCGCGTGGAACGCGGGCACGTGTCCCTGGAGGAAAGGTGCTCGGAAGGC</w:t>
      </w:r>
    </w:p>
    <w:p w14:paraId="3F656D9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GGGATCGTGGAAgacgcggactgctggcggctcACGGAAGACGGGGAGTGCGAGGTG</w:t>
      </w:r>
      <w:proofErr w:type="spellEnd"/>
    </w:p>
    <w:p w14:paraId="3129E99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TACACCAACTTGTGGTCCAAGGTTTATAAAGAGGAGAGGGAAGTgctgacggggggg</w:t>
      </w:r>
      <w:proofErr w:type="spellEnd"/>
    </w:p>
    <w:p w14:paraId="2FF2EE0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gggccgcgggggcggcggcgggcggcgggcaAAAGAAGAAGACGAACGAGCCTCCA</w:t>
      </w:r>
      <w:proofErr w:type="spellEnd"/>
    </w:p>
    <w:p w14:paraId="15A1F7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CAAGGGACATTCCGGGGCTGGGCTCTTCGTTTTCAGGAGATCAGTGGGGGGGCAGC</w:t>
      </w:r>
    </w:p>
    <w:p w14:paraId="01909C2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tactga</w:t>
      </w:r>
      <w:proofErr w:type="spellEnd"/>
    </w:p>
    <w:p w14:paraId="23C233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592.t1</w:t>
      </w:r>
    </w:p>
    <w:p w14:paraId="6C4407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ATGTTCAGCTTTGCCCAGATGGTGTGCTTGGTAGCCATGTGCCTTGTGGCATCG</w:t>
      </w:r>
    </w:p>
    <w:p w14:paraId="08DBC95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TCCGCTTTCGTAGTGTCGGCACCGGCGGCTCGTGCTTCGGCCCTCGCgacgtcagca</w:t>
      </w:r>
      <w:proofErr w:type="spellEnd"/>
    </w:p>
    <w:p w14:paraId="72C7567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lastRenderedPageBreak/>
        <w:t>gcagcatcaccgtcTACATCCCGAGCGGCACTCAGGTGCCGCCGCGCCGCTTCCGTGCTG</w:t>
      </w:r>
      <w:proofErr w:type="spellEnd"/>
    </w:p>
    <w:p w14:paraId="644DAB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GGCTGAGGAGGAAGCCGTTGAGGAGGTGACGGAGGAAGCGGCCGACATCGCGGGG</w:t>
      </w:r>
    </w:p>
    <w:p w14:paraId="12A675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ACAAAGAGCGTCCAGTCTTTTTTCGCGCCCAACGAGAACGTGCGCCTGGGCTCC</w:t>
      </w:r>
    </w:p>
    <w:p w14:paraId="16F74A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GCGACCAGGACGGCAAGTCCAACGTATGGGCCGTCGAGCCCAAGATGAAGGTCGAG</w:t>
      </w:r>
    </w:p>
    <w:p w14:paraId="27F4F2B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ACGGACGTGGAGAGCCCCGAGGGAAacaagctggtggtggtggggggcaTCATCGGA</w:t>
      </w:r>
      <w:proofErr w:type="spellEnd"/>
    </w:p>
    <w:p w14:paraId="7B1161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TGGTGGTAGCGATGGCGGCAACGATTGCCCTCCTACCCGCCGCGGACAGCCTCTAA</w:t>
      </w:r>
    </w:p>
    <w:p w14:paraId="64CADD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692.t1</w:t>
      </w:r>
    </w:p>
    <w:p w14:paraId="55961C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TCGTCATCGGAGATGGACGTCGTGGACGGAGACATCGTGGTTGTCGTCGGCGCG</w:t>
      </w:r>
    </w:p>
    <w:p w14:paraId="7ACDE6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GTGGTGTCGGTCGCTTGGTTACTCAGAGCTTGGCGGCCACCGGCAAGTACAAGGTG</w:t>
      </w:r>
    </w:p>
    <w:p w14:paraId="480259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GCTGGTGCGCAACCTCGAAAAGGCGAAGGAAGCACTGGCGGACGGGGAGGGTCTG</w:t>
      </w:r>
    </w:p>
    <w:p w14:paraId="1D42AB8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TTGAGCTGGTGCAGGGGAACATTGTGGACGAGGAAAGCCTGAACGCGGCGatgaag</w:t>
      </w:r>
      <w:proofErr w:type="spellEnd"/>
    </w:p>
    <w:p w14:paraId="21BA4B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CGGCGTGTGTGGTGGCGTGCACGGGAACCACCGCGTTTCCGTCGGCCCGATGGGGC</w:t>
      </w:r>
    </w:p>
    <w:p w14:paraId="0301A7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CAACACTCCTGACGCCGTGGACAACGTTGCCGTCGGGAACATGCTGCGGGCGGCG</w:t>
      </w:r>
    </w:p>
    <w:p w14:paraId="7171EFB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TCCCCTTCCAACCATCCAGAtgGCGGCAAGCTGAAACGCttcgtgctgctgtcctcg</w:t>
      </w:r>
      <w:proofErr w:type="spellEnd"/>
    </w:p>
    <w:p w14:paraId="3B062B7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GGGGTGGAGAGGGCGGACAAGTTCCCGTTCGTCATCCTGAACGCATTCGGGGTGCTG</w:t>
      </w:r>
      <w:proofErr w:type="spellEnd"/>
    </w:p>
    <w:p w14:paraId="76BDE8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AAGGCCAAGGGGGAGGAGGCCGTCAGGAGGGCCGCAGAGGAAGGGGGGTTCAGC</w:t>
      </w:r>
    </w:p>
    <w:p w14:paraId="6E808A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CATCGTGAGGCCGGGCCAGATTAAGGGGGATCCGTTTTCGAGCTACTCTGCAAGT</w:t>
      </w:r>
    </w:p>
    <w:p w14:paraId="543E97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TGAAATCCACGGCAGCGGGCACCGAGGGGGCAAGCGGGAAAGCGCCCAAACGCATG</w:t>
      </w:r>
    </w:p>
    <w:p w14:paraId="00547E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GTTGCGGCAGGGCGACGAGGAAGCCGGAGACGTGAACCCTAGTTCAGTGGCGGCG</w:t>
      </w:r>
    </w:p>
    <w:p w14:paraId="4472D7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TTTACTCAGGCTGTTGGGCAGCCTGGAGCGGCCGGCAAGAGCTTCACCGTCGTGAAC</w:t>
      </w:r>
    </w:p>
    <w:p w14:paraId="04B70D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TCGGGACTGACCCAACCCAGGGAGAATGGGACACGATTTTTTCCGAGCTTTGA</w:t>
      </w:r>
    </w:p>
    <w:p w14:paraId="7D8283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722.t1</w:t>
      </w:r>
    </w:p>
    <w:p w14:paraId="12F2BF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GTTATAGGAAGCCTCGCCTTAGGGCTCTCGCTTGTCGCCATTGGCCAGCCTGTC</w:t>
      </w:r>
    </w:p>
    <w:p w14:paraId="05B56F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GTTCGTGGCTCCTTCGTTTGCGGGGACGAGTGCGCTCCGGCAGCTGGACTTGCAG</w:t>
      </w:r>
    </w:p>
    <w:p w14:paraId="1C6FFD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CACGACCGGCGGCACGTTTGGCTTCGTCGGCACCGCAGCTCGCTCGTTCTTCTTTC</w:t>
      </w:r>
    </w:p>
    <w:p w14:paraId="0F64F72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CCGGCGGCATCAtgcacagcagcaccggcgCGCTTGCAGCAGGGTGGCAGCGGAGGA</w:t>
      </w:r>
      <w:proofErr w:type="spellEnd"/>
    </w:p>
    <w:p w14:paraId="2F694F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TATGAAGGTTATCAACGTGGGCGTGATCGGCGCAGGAAGGATCGGGTTGGTCCAC</w:t>
      </w:r>
    </w:p>
    <w:p w14:paraId="761A044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AGGCGTTGGCTAGCTGCGCCAATGCGAAgcccatcatcatcagcaaccCCACCGTT</w:t>
      </w:r>
      <w:proofErr w:type="spellEnd"/>
    </w:p>
    <w:p w14:paraId="5F2240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AGCGGAGGCCGCCGCGGCGAAGTTCAACGTGCCGTATTCGTCGGCGGACGCTATG</w:t>
      </w:r>
    </w:p>
    <w:p w14:paraId="4002F8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ATCACCCACCCCGAGGTCGACGCCGTCTGGATCTGCTCTCCTTCTCAGTTCCAC</w:t>
      </w:r>
    </w:p>
    <w:p w14:paraId="4CF2B7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ACCAGATCAAGGCGTGCGCGGCGAACGGTAAGCACGTGTTCTGCGAGAAGCCCATC</w:t>
      </w:r>
    </w:p>
    <w:p w14:paraId="168327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CGGACGTGCCCGAGACGATCGAGGCCATCAACGCCTGCAAGCTGGCCGGCGTCAAG</w:t>
      </w:r>
    </w:p>
    <w:p w14:paraId="408361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GACCGCCCTGCAGAGGCGGTTCGACCCCAACTTCGCCCGCGTGAGGATGGCCATC</w:t>
      </w:r>
    </w:p>
    <w:p w14:paraId="0B35295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ACGGGGAGGTCGGCGAGGTCATACAGGTTAAGCTTACGTCTCGCgacccttccccg</w:t>
      </w:r>
      <w:proofErr w:type="spellEnd"/>
    </w:p>
    <w:p w14:paraId="118098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ccggtGGAGTACGTGCGCGGAGGTGGCGGCATCTTTAAGGACATGGCGGTGCACGAC</w:t>
      </w:r>
      <w:proofErr w:type="spellEnd"/>
    </w:p>
    <w:p w14:paraId="0D7947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ATGGCCCGGTTCCTCATGGGCTCGGAACCTACGCGCATCCTGGCCTCCGGGTCA</w:t>
      </w:r>
    </w:p>
    <w:p w14:paraId="00AC3E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TGCCAAATCGATCACGCGATCGACGAGCTGGACGGAGCAGAGGCGTTCGACACGGCGATG</w:t>
      </w:r>
    </w:p>
    <w:p w14:paraId="6AD71A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GGTGGAGTTCGAGGGAGGGCGGACGGCCGTAATCGACGTGTGCCGCCAGGCGCCG</w:t>
      </w:r>
    </w:p>
    <w:p w14:paraId="59121D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ATACGACCAGCGGGCGGAGGCGTTGGGCAAGAAGGGGATGATCCAGACCGACAAC</w:t>
      </w:r>
    </w:p>
    <w:p w14:paraId="2709A2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ACCCAAACACCGCACGAGTTTACCTCAAGGGTTTCACCGGAAACGCCGACATGCCG</w:t>
      </w:r>
    </w:p>
    <w:p w14:paraId="37B3D5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TTCTTCATGAGCCGTTACAAAGAGGCGTACATCCAGGAGACGCTTGCGTTCTGC</w:t>
      </w:r>
    </w:p>
    <w:p w14:paraId="090B5C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GCCTGGTCAACGACAAACCGTCACCGTGCTCCGGAGAGGACGGGCTGATGGCGCTT</w:t>
      </w:r>
    </w:p>
    <w:p w14:paraId="13F86A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GGCCATCGCCGCGGGAATATCCGCAGAGGAGAACCGCTGGGTTAGCTTCAACGAA</w:t>
      </w:r>
    </w:p>
    <w:p w14:paraId="3C2252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CCGAGGTGCGCGCGTGCGAGACGCCGGACAGCTGCGAGATCGTGGACCCGATCGAG</w:t>
      </w:r>
    </w:p>
    <w:p w14:paraId="0BB98F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CAGGACGGGCGAACTCTCGGAGGAGGGCGGAGAAAGCTTCTTCCAGAAAGCCAAA</w:t>
      </w:r>
    </w:p>
    <w:p w14:paraId="68BA7B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TGCTGGGCATGGCCAAGGCGTAA</w:t>
      </w:r>
    </w:p>
    <w:p w14:paraId="552375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762.t1</w:t>
      </w:r>
    </w:p>
    <w:p w14:paraId="4C64FA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TCAGGGTCATCGCGTCAGGCCAAATCGCTGAGCCAAGATCTCCGTGGGAAGCAC</w:t>
      </w:r>
    </w:p>
    <w:p w14:paraId="58DBBC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GGTGACAGGCGCCAACACCGGGATAGGGTATGTCACCGCCCGCGAGCTGGCGAAG</w:t>
      </w:r>
    </w:p>
    <w:p w14:paraId="00D644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GGCCAAGGTGACGTTAGCGTGCAGGAGCGCCGACAGGGGCCAGCAGGCGGCCGAC</w:t>
      </w:r>
    </w:p>
    <w:p w14:paraId="371B5B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CCGCGGGGAGGCGCTGGCAAAGCCCGTTGAGGAGGGCGTGGATCTGCTAAAAGGG</w:t>
      </w:r>
    </w:p>
    <w:p w14:paraId="2F8B3E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GACGTCGACGTGGAGGTGCAGATCTTGGACCTCGGATCTTTGCAGTCGGTGGTA</w:t>
      </w:r>
    </w:p>
    <w:p w14:paraId="0BEE12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GCCGAAAGGTTCAAGGCGTCCGGGCGCAAAGCCAACGTCCTTATCAATAACGCC</w:t>
      </w:r>
    </w:p>
    <w:p w14:paraId="475925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TCATGGCCATCCCGGAGAGGCGTGAAACGGTCGACGGCCTCGAGATGCAGATCGGC</w:t>
      </w:r>
    </w:p>
    <w:p w14:paraId="41ED6A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CCACTTCGGCGGGCACCTCTTGACGAGGCTGATGGAGCCCATGATCACTGACGGC</w:t>
      </w:r>
    </w:p>
    <w:p w14:paraId="4C19F5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AGTCGTGTTCCTGTCGTCTCTGGGGCACGACAAGCCGCCCGGCTTTGCCCAGACG</w:t>
      </w:r>
    </w:p>
    <w:p w14:paraId="1AE098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GGACTGGGACAACATCAACTACGATAAGCCTGATACCTACGACAGAGCGATGGCG</w:t>
      </w:r>
    </w:p>
    <w:p w14:paraId="3548DF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GCGGTCGAAGCTGGCGAACGTCCTGGACGCGAAGGAGTTCGCGAAGCGCCTGGCC</w:t>
      </w:r>
    </w:p>
    <w:p w14:paraId="47ADEE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CGGAATCAACACCTACGCCGTTCACCCGGGTGTGGTCAATACTGATCTCATGCGC</w:t>
      </w:r>
    </w:p>
    <w:p w14:paraId="76B46C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GACGGACGACAGCTGGACATCGCGCATTTCAAGGTGGGCGGCCCCTCTCATGAAG</w:t>
      </w:r>
    </w:p>
    <w:p w14:paraId="02B5C8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TATTGTCGACTCCATTGACTGGATCTTTGACATCCCTTCGATGTGCCGTGGACCCG</w:t>
      </w:r>
    </w:p>
    <w:p w14:paraId="12D6B7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TGGCCGCCCCGGAGTGTTCGGGAAAATACTGGGCCAACATGAAGGAAACGACACCG</w:t>
      </w:r>
    </w:p>
    <w:p w14:paraId="5250EC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CCATAGCGTCGGACCCCGCCAACCCGCCTCGCATGTGGGCCTACACGGAAGACGTC</w:t>
      </w:r>
    </w:p>
    <w:p w14:paraId="058219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AGCGAAGCTCGGGAAGAAGGTGGACACGGTGCTTGCTCCGTAA</w:t>
      </w:r>
    </w:p>
    <w:p w14:paraId="6B0C93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778.t1</w:t>
      </w:r>
    </w:p>
    <w:p w14:paraId="5C74891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CAGTTTCTGCTGACGATgacgaggacagcagcagtgggccgTTCACGCGCAAGTCG</w:t>
      </w:r>
      <w:proofErr w:type="spellEnd"/>
    </w:p>
    <w:p w14:paraId="7DBD05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GGAAGGCGTCACCAAGGCTGCCGGGGTACTCGGTGCGGGAACGTTCGTGCAGAAA</w:t>
      </w:r>
    </w:p>
    <w:p w14:paraId="5792D6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TTTGCGGGCGTACCGTACCACGGCACACCGGATCTGACTGGCAAGACGGCGGTG</w:t>
      </w:r>
    </w:p>
    <w:p w14:paraId="374412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CGGGCGGGAACACAGGGCTGGGGAAAGAGACGGCCGTGAAGCTCGCAGAGCTCGGA</w:t>
      </w:r>
    </w:p>
    <w:p w14:paraId="4982F7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GTGACGATCGCCTGTCGAAACCCAGAGAAGGCGTTTGCGGCGCTGGAAGAAATC</w:t>
      </w:r>
    </w:p>
    <w:p w14:paraId="40503E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CAAGGCGCCCGGCGCCAAGGTAACCGCGATGCCGTTGGATCTCGCGTCGCTCGCC</w:t>
      </w:r>
    </w:p>
    <w:p w14:paraId="618247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GGACTCTTTCGCCAAGCGCTACTCCTCCTCGGCCGGCGCACTGGACATCTTGGTC</w:t>
      </w:r>
    </w:p>
    <w:p w14:paraId="5DF6FD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CAACGCGGGGGTGATGGCCATCCCGGAGCGACAGGCAACCAAGGACGGCTTCGAAATG</w:t>
      </w:r>
    </w:p>
    <w:p w14:paraId="67554F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CGGGACCAACCATCTGGGTCATTTCCGCCTCACTAGCCGGCTGATGCCGAGCCTG</w:t>
      </w:r>
    </w:p>
    <w:p w14:paraId="4ED131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AGCCCCGACGCTCGAGTGGTGTCCGTTTCCAGCTCGGCCCATCAGTTCGCTTCG</w:t>
      </w:r>
    </w:p>
    <w:p w14:paraId="4A5CD3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TGGAGTGGGACGACCTTAACGCCGAGAGAGAAGGAGCTTACCAACCCTGGAAGGCA</w:t>
      </w:r>
    </w:p>
    <w:p w14:paraId="66316D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CTTGAGCAAGCTCAGCAACATCTTCTTCGCGAAGGAGCTCCAGAAGAGGCTGGAC</w:t>
      </w:r>
    </w:p>
    <w:p w14:paraId="11554A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AGGCGCCTCCGTAACTTGCACGGCGCTCCACCCGGGCGCATGCCGCACCGAGCTC</w:t>
      </w:r>
    </w:p>
    <w:p w14:paraId="100843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CTACCTCTTCGACCCCTCCCAACCGATCAACCCTCTGGCCTACCCCCTCTTAGCG</w:t>
      </w:r>
    </w:p>
    <w:p w14:paraId="281720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TACCCTCGTCACAAGAACACCACAAGAGGGAGCGCAGACGCAGATCGCTTGCGCC</w:t>
      </w:r>
    </w:p>
    <w:p w14:paraId="1A5408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CCGGCGCTAGGGGCTGGGCGCGGGGCCGGGGGGCAGTACTACGTGGGCCCCAAG</w:t>
      </w:r>
    </w:p>
    <w:p w14:paraId="24E4CC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TCGGAGCTTCCCACTGCGCTTGCGAGGAACTCCGAGGCGGCGGGGCGGATGTGGGCG</w:t>
      </w:r>
    </w:p>
    <w:p w14:paraId="7888BF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CGAAGGGCTAGTCGGGAAGTTCGACGTGTGA</w:t>
      </w:r>
    </w:p>
    <w:p w14:paraId="311630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2850.t1</w:t>
      </w:r>
    </w:p>
    <w:p w14:paraId="3B50D7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CTCCGGTTGGTGTGACGACCCCGATCACAGGGCAGCTCCTGCATTCCTTGGCCTC</w:t>
      </w:r>
    </w:p>
    <w:p w14:paraId="276095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ATTCTGCTTCACGACAGACGGATGCGAGTGCGAAGTTGGGGCGTGCGACGTCACG</w:t>
      </w:r>
    </w:p>
    <w:p w14:paraId="3F54BC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GAGGAGTATTTTGCCCTCCCGGGACCAACCTGTGCGACGACCCCCACATGCAAGGC</w:t>
      </w:r>
    </w:p>
    <w:p w14:paraId="30BF03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GCGGCCAGACGATTGACTGGTCTGGGGTCGACGGGGCCTGGTATAGCATGGTGAGG</w:t>
      </w:r>
    </w:p>
    <w:p w14:paraId="2AE523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CGACGCCGATCTCCATGTCAACATCCGACTCACTGCACCTCTGCCCGAGGAGTTT</w:t>
      </w:r>
    </w:p>
    <w:p w14:paraId="33806F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CCGGCAGCTGATCACGGGCCTCAGCGTCTTGTCAGAGGGGCATTCTCTTACAATC</w:t>
      </w:r>
    </w:p>
    <w:p w14:paraId="613B4C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GAAGAACCCGTATCGTATCGACACTCGTGAAGCCTGCCCCCGAAGGATCTCGCCC</w:t>
      </w:r>
    </w:p>
    <w:p w14:paraId="3AE7D9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TGGCGAACGGCGGACTGCGTGCTGTCGTGGACGGGAAGGAAGTGGATGACCTCCTT</w:t>
      </w:r>
    </w:p>
    <w:p w14:paraId="6B8A70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TCTCCAGAGACGAACACGCCGTGGACGGCATCACCGTATCGGCGGCGAACCTACCG</w:t>
      </w:r>
    </w:p>
    <w:p w14:paraId="38FE01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GTGCCGTCAGTTCGGCGGGGACAAGATCTGGGCCCGCATGTACGAGGAAATGCTG</w:t>
      </w:r>
    </w:p>
    <w:p w14:paraId="039EC4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GAACCCGCGAGCTGGCCCCGGAGGAAGCATTCGAAGACTGGATCCTACGCTTCGAC</w:t>
      </w:r>
    </w:p>
    <w:p w14:paraId="7CE2D6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GCGGCGCCCGGCTGGTGCACGAAGTACATCGCGGAGCACGGTCTCGCCGATGTG</w:t>
      </w:r>
    </w:p>
    <w:p w14:paraId="25556A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CCATCCATGCCGTCTTTAAGATAGTGACGCCCACCGTCACCGTGCGCCTCAACGTC</w:t>
      </w:r>
    </w:p>
    <w:p w14:paraId="58DCE59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CAAACTCCCAAGGAGGTGGTGACCTAGACTGGGATGGTCGCGTCTTGCCCGAgttg</w:t>
      </w:r>
      <w:proofErr w:type="spellEnd"/>
    </w:p>
    <w:p w14:paraId="2D61B4B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ttctggcagatggacgtggggctGCACGGCCTGTCCCTCGAAAATGAGTCGCTGTCC</w:t>
      </w:r>
      <w:proofErr w:type="spellEnd"/>
    </w:p>
    <w:p w14:paraId="185EB3E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ATCCTGGGCGAGACGGCCCGCCCGGTGCTTGACAAGGACGGtcgcgaggtgatggaa</w:t>
      </w:r>
      <w:proofErr w:type="spellEnd"/>
    </w:p>
    <w:p w14:paraId="0428CCE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TACGAGGCGTTCCGCGGGACCGTCGAAGACTACCGTGTGTCCGGCCCTCTGGGCACC</w:t>
      </w:r>
      <w:proofErr w:type="spellEnd"/>
    </w:p>
    <w:p w14:paraId="2C49C3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TCGCCCTTCTCAACAAACTCTAA</w:t>
      </w:r>
    </w:p>
    <w:p w14:paraId="24D4B9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3033.t1</w:t>
      </w:r>
    </w:p>
    <w:p w14:paraId="0FD008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GGACGTTCCTGCCTATTGGCGGCTGCTCTTTCGGTCGGGGATCTAGCATGGGGG</w:t>
      </w:r>
    </w:p>
    <w:p w14:paraId="3AF14E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CACTTTGTAGCACCATCGAGCGGGGTTCGGGCGCAGTCAGAGCTTAGCAACAGCCGG</w:t>
      </w:r>
    </w:p>
    <w:p w14:paraId="566E5E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CAACGTCCCCAGCGGCACCGAGGCACTCCAACCTCGTCACTCTGCAGGCGGTGGCA</w:t>
      </w:r>
    </w:p>
    <w:p w14:paraId="6319EA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TGCGACGAGCAGGAAGGCGCCGATCCTGGTGACGGGAAACAACGTGGAAGTGACC</w:t>
      </w:r>
    </w:p>
    <w:p w14:paraId="743DF81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CGCTGAAGGAATACATCGAGAAAAAGATGGTCAATGTCCTcgacaagGTGGGGTCG</w:t>
      </w:r>
      <w:proofErr w:type="spellEnd"/>
    </w:p>
    <w:p w14:paraId="08646B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GCGTGTCGAAGGTGGACGTGCACCTGAGCGTGAACAAGAACCCGCGCGTCAGCGAGAAC</w:t>
      </w:r>
    </w:p>
    <w:p w14:paraId="0F7F7D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ACACGGAAGTGACGGTCTTCTCCAAGAACCACGTCATTAGGGCCACCGAGACCAGC</w:t>
      </w:r>
    </w:p>
    <w:p w14:paraId="28FACF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CATGTACGCCTGCGTCGACCTGGTCACCGACCGCATCCGGAGAAAGCTGCGCAGG</w:t>
      </w:r>
    </w:p>
    <w:p w14:paraId="38F94D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AGGAGCGAAAGGTTGACGAGACGCGCAGCAGGTCTGGCGTCGGAAACTTGTCGGAA</w:t>
      </w:r>
    </w:p>
    <w:p w14:paraId="4F0EF7F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TGGCGGAGAAGGACCAGTCCAGCGCCGCGGCGGCCGCAGAGGCGgCGGGAGAGGAC</w:t>
      </w:r>
      <w:proofErr w:type="spellEnd"/>
    </w:p>
    <w:p w14:paraId="0C4AC6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TTCGAGGACAAGTACGGGGAGCCTGAGGTGGTTGTGGACATGTCGCTCGTGAAGACC</w:t>
      </w:r>
    </w:p>
    <w:p w14:paraId="2BA155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CTTCCCCATGCCGCCCATCAACGTCGATGAGGCGGTCATGTGCCTCGACTACATT</w:t>
      </w:r>
    </w:p>
    <w:p w14:paraId="6767A4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CGACTTCTATCTGTTCCGTAACGCAGAGACAAACGAAGTGAACGTAGTCTACAAG</w:t>
      </w:r>
    </w:p>
    <w:p w14:paraId="0E1F8D1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CAACAGCGGAGGCGTGGGGCTCATCCAACCGGAGGCCGACAAATaa</w:t>
      </w:r>
      <w:proofErr w:type="spellEnd"/>
    </w:p>
    <w:p w14:paraId="6B7447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3035.t1</w:t>
      </w:r>
    </w:p>
    <w:p w14:paraId="66F18A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GACGCGGGGGTTGCCGAGACTGAAGCAGTCGAAGACAAGAGGAAGAAGGTGGTC</w:t>
      </w:r>
    </w:p>
    <w:p w14:paraId="5B69DC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TGGGGCGGGGTGGGCCGGGCTCGCCGCAGCTTATGAGCTGTCGAAGCAGAACGAG</w:t>
      </w:r>
    </w:p>
    <w:p w14:paraId="074DBF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TCGACGTGACTTTACTTGAAGGAGGCAAGTCTGTTGGGGGGTTGGTGGCAGGATGG</w:t>
      </w:r>
    </w:p>
    <w:p w14:paraId="4CA723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CCCAGGAGGCAGGCCGGTGGAGGCAGGGGTGCACGGTTTTTGGTACCCGTACCGG</w:t>
      </w:r>
    </w:p>
    <w:p w14:paraId="43124D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ATCTTCCAGCTGATCGAGAAGGATCTAGGCATCGACCCTTTCACCCCCTGGACACAG</w:t>
      </w:r>
    </w:p>
    <w:p w14:paraId="3030DA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CGCAGTACAGCCCCGAAGGCCTCGAGGTAATATCTCCGATTTTCCAGAACATGCCC</w:t>
      </w:r>
    </w:p>
    <w:p w14:paraId="5D3029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TGCCGTCGCCGCTGGGGACATTCTTGTACCCCAGCTTTCTGAGACTGCCATGGGCT</w:t>
      </w:r>
    </w:p>
    <w:p w14:paraId="1BB026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CCTCTCAGCGCTGGGAGTGGTCGCCAGCGTGGTGGACTGGGACAACACCCCGGAG</w:t>
      </w:r>
    </w:p>
    <w:p w14:paraId="4FD372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GGCGAAAGTACGATAAGTACACAGCCAGGGAGCTGTTCCGGAAGATGGGATGTTCG</w:t>
      </w:r>
    </w:p>
    <w:p w14:paraId="7DCD14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ACTTTACAAGGATGCTTTCGAGCCTATGTTGCTGGTCGGTCTCTTCGCGCCGGGG</w:t>
      </w:r>
    </w:p>
    <w:p w14:paraId="3FA7CA5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AGTGCAGCGCggcaggGGCGTTGGGCATGCTTTACTTCTTCATCCTCGCGCACCAG</w:t>
      </w:r>
      <w:proofErr w:type="spellEnd"/>
    </w:p>
    <w:p w14:paraId="230B5A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TTCGACGTCAAGTGGTGCCGGGGAACAACGGGCGAGATGATCTTCAAGCCGTGG</w:t>
      </w:r>
    </w:p>
    <w:p w14:paraId="058B9A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GAGGATAGAGCAGAACGGCGCGAAGGTGCTTGTGGAAAGGCGGGTAACCGACATC</w:t>
      </w:r>
    </w:p>
    <w:p w14:paraId="57B761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TTGTCCTGAGACGGGAAGCGTTACTTCCGTGTCGTGCGGGGACGAAACGTTTCCG</w:t>
      </w:r>
    </w:p>
    <w:p w14:paraId="312C53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GCTGTGGTGTCGGCGGTCGGCATCAACGGCGTCAAGGGCATCGTCAGAGCCGCG</w:t>
      </w:r>
    </w:p>
    <w:p w14:paraId="0C89E5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GGCTGTCCCGGCTGCCGTTCTTCTCTAGGATGATGAACCTCAGGTCTGTAGACGCT</w:t>
      </w:r>
    </w:p>
    <w:p w14:paraId="2126E2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CGGTGAGGCTCTACCTGGACAGGAGGGTGAGGGTGCCTTACCAAAGCAACGCCTGC</w:t>
      </w:r>
    </w:p>
    <w:p w14:paraId="6BBDAA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GCTTCGACAAGACGACCGGTTGGACTTTCTTCGACCTGAGCACAATGCACGACTCC</w:t>
      </w:r>
    </w:p>
    <w:p w14:paraId="6647ED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GCCAGAGCGCTGGAACGGTGCTAGAGGCCGACTTCTACCACGCCGACCAGTTGCTA</w:t>
      </w:r>
    </w:p>
    <w:p w14:paraId="707CBEB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CAGCCGGACGAAGACCTGGTAGCCAAgGTTCAACGCGATATCGCAGTGTGCGTGCCA</w:t>
      </w:r>
      <w:proofErr w:type="spellEnd"/>
    </w:p>
    <w:p w14:paraId="7CACD8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GGGAGAGCGAAGGTGGAGGACTACAGCGTGGTAAGGATCGCACAGGGGGTGACC</w:t>
      </w:r>
    </w:p>
    <w:p w14:paraId="0DFC9F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TCTCCCCGGGATCGTACGACAGCATGCCGACTTGTAAAACCCCGATACCCAACATG</w:t>
      </w:r>
    </w:p>
    <w:p w14:paraId="2F7CB2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AGCGGGGACTGGGTTATCAGCGACCACGGCAGCTTCTCACAAGAGAAAGCCTTC</w:t>
      </w:r>
    </w:p>
    <w:p w14:paraId="5DC573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GGGGGTAGAAGCGGTCAACCAAGTGGTGAAGCGACTGGGGGTCGGGCGTCCTGCT</w:t>
      </w:r>
    </w:p>
    <w:p w14:paraId="7AEFDC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TTATCCCTCTCGAGGAGGACGAGCCTCACATCCAGGCGTTGAGGGCAGTCAACGGC</w:t>
      </w:r>
    </w:p>
    <w:p w14:paraId="5EF809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CGAAGCGAGCGATCAAGGCTTTGCCCGGCTCAGGATGGCTGCTCCCATGA</w:t>
      </w:r>
    </w:p>
    <w:p w14:paraId="6C8DCA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13207.t1</w:t>
      </w:r>
    </w:p>
    <w:p w14:paraId="16A9E3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CTCGCCGTGATCGCCGTCGCTATGTCTGCGCTCAGCCCTTCGGCTGATGCGTTC</w:t>
      </w:r>
    </w:p>
    <w:p w14:paraId="0E7C30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CCTCGTCCGCTTTCAACGGAGCGCGAATGGCATCCGCCTCGACCACCCGCGCATCG</w:t>
      </w:r>
    </w:p>
    <w:p w14:paraId="4D5D76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CGCCATGGAGATGTCCGCCGCGGACGACTTCAAGAAGGCTGCCACCGGTGCGCTC</w:t>
      </w:r>
    </w:p>
    <w:p w14:paraId="159696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GTTCGCTGGCCTGTCCATTTTTGCGGCACCGCCGGCGGAGGCGATCACGCGGGAC</w:t>
      </w:r>
    </w:p>
    <w:p w14:paraId="4D18EC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TCGACTCGCTCTCGTACACTCAGGTGAAGGGGACTGGTCTGGCCAACCGATGCCCG</w:t>
      </w:r>
    </w:p>
    <w:p w14:paraId="5045B8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GGTGGGAGACGAGACCATCAGCGTCAGCGGCAACGCGAAGATCGTTGACATGTGC</w:t>
      </w:r>
    </w:p>
    <w:p w14:paraId="1DB986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CCCAAGAACTTCCAGGTCTTGTCAAGGGTGGCACGGGGGGGCAACATGGTGCCG</w:t>
      </w:r>
    </w:p>
    <w:p w14:paraId="7169B8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TGATTGACACGAAGCTCATGACGCGTGAGACGTACACCCTCTACGGCATCGAGGGA</w:t>
      </w:r>
    </w:p>
    <w:p w14:paraId="7FE6B4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GGAACAAGGACGGCAAGCTGACCTTCACGGAGAAGGACGGCATCGACTACGCG</w:t>
      </w:r>
    </w:p>
    <w:p w14:paraId="50B602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CTACGATCCAGTCGAACTACGAGCGTATCCCGTTCCTTTTCACCGTCAAGGACCTC</w:t>
      </w:r>
    </w:p>
    <w:p w14:paraId="71896A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AAGGCTTCCTCGGGCGGCAACCAGGTGAAGCCCGGGTTCCAGATGGGCGGCGGC</w:t>
      </w:r>
    </w:p>
    <w:p w14:paraId="3FBEA7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GCACGCCATCCTACCGCACGGGTCTCTTCCTTGACCCCAAGGGCCGCGGTGGGTCG</w:t>
      </w:r>
    </w:p>
    <w:p w14:paraId="101EF4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GTTACGACATGGCCGTGGCGCTGCCCGGACTCCAGTCGGGTGTGGAGGGAGACAAG</w:t>
      </w:r>
    </w:p>
    <w:p w14:paraId="0E931B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GTTCAAGGAGAACAACAAGGTGTTCGATGTGACCGACGGAAACATCGAGTTCGAG</w:t>
      </w:r>
    </w:p>
    <w:p w14:paraId="3CA39E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ACCAGGTGGACAAGGAGGCCGGGGAGATCGGAGGTGTGTTTGTGTCGAAGCAGAAG</w:t>
      </w:r>
    </w:p>
    <w:p w14:paraId="6BF441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CACCGACATGGGCTCCAAGGTGCCCAAGGACATCCTCGTCAAGGGTATCTTCTAC</w:t>
      </w:r>
    </w:p>
    <w:p w14:paraId="14849C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GCATCCAGTAG</w:t>
      </w:r>
    </w:p>
    <w:p w14:paraId="3E69AE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3371.t1</w:t>
      </w:r>
    </w:p>
    <w:p w14:paraId="7759C5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TCAGGTCGTGGTTGATTGCACAACGGTGGTGTTTGGGGAGACCACGGGAACAGGC</w:t>
      </w:r>
    </w:p>
    <w:p w14:paraId="4A01DD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ACCTTCCCTTGTGGCTGCTGGCGGCGGGCGTGTCAGCTGCAGGAGATGGGTCATG</w:t>
      </w:r>
    </w:p>
    <w:p w14:paraId="44A725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GGCGGAACGTGCTGACGAAGACGGTCTAACTCGCCGCGAGGTGTTGAAGAACATC</w:t>
      </w:r>
    </w:p>
    <w:p w14:paraId="5B4A9E3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atagccgccaccgccgcggcctgTGCTACTACCGGGACATCACTGGTGCAAGGCGGG</w:t>
      </w:r>
      <w:proofErr w:type="spellEnd"/>
    </w:p>
    <w:p w14:paraId="58A4A6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CCGCAGTTCTGGCCGCCTCCGATGATCTCCCGGCGGAGGCGTACACCACGATAGGG</w:t>
      </w:r>
    </w:p>
    <w:p w14:paraId="3FA2EC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ATGAAAACCTGCCGTGTTTTGAATGGCATGTGGCAGCTTTCGGGCGCTCACGGG</w:t>
      </w:r>
    </w:p>
    <w:p w14:paraId="68480C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CCCCGAAGAAAAACCCGCCCTCCAGGCGATGGGACGGCTTGTGGACAAGGGTTAC</w:t>
      </w:r>
    </w:p>
    <w:p w14:paraId="2F216F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ACCTTCGACCTTGCCGACCACTATGGCCCGGCGGAGGACTACGTTGGCGCCTTCGAG</w:t>
      </w:r>
    </w:p>
    <w:p w14:paraId="30CB8B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ACAGCAGGCGCGGGCTGCAAAGGGCCAGTTCTTCACGAAGTGGGTGCCGCGGCCT</w:t>
      </w:r>
    </w:p>
    <w:p w14:paraId="0BADE1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GGATGGACCGAGCCACCGTCGACGCCGGGGTGGGACAGTCCCTCGCAAGGATGAAG</w:t>
      </w:r>
    </w:p>
    <w:p w14:paraId="28A346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GCCCCTCGACCTAATGCAGTTTCACTGGTGGTCCTACGACGCCCCTTACTACCTG</w:t>
      </w:r>
    </w:p>
    <w:p w14:paraId="1AD077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CTCAACCACCTTCAAGACATGAAAGCGGAGGGCAAGATCAGGCACGTCGGCCTG</w:t>
      </w:r>
    </w:p>
    <w:p w14:paraId="4A84FE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CTTCGACACGAAACACCTGCAATATGTCACGGACAAGGGGGTCCAAATCGCATCT</w:t>
      </w:r>
    </w:p>
    <w:p w14:paraId="6B2C28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AGGTCCAGTACAGCATCCTCGACCAGCGCCCTGGGCAGCGGATGGCCGGACTATGC</w:t>
      </w:r>
    </w:p>
    <w:p w14:paraId="1823C3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AGGGGGGTGAAGCTTCTCTGCTACGGGACGGTGCTAGGGGGGTTGCTGTCTGAG</w:t>
      </w:r>
    </w:p>
    <w:p w14:paraId="2F098A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TGGATAGGCCGCCCCCAGCCCACGCGGGCGGACTTCACCACGGTGTCCGAGATGAAG</w:t>
      </w:r>
    </w:p>
    <w:p w14:paraId="1C188B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TCAACATGATCCGGCAATGGGGGGGTTGGCCGTTGTTCCAAGAGCTACTGTCCGCA</w:t>
      </w:r>
    </w:p>
    <w:p w14:paraId="74B034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TCAAGCAGGTTGCGGATAAGCACGACGTCAGCATCCCCAACGTAGGGGTTCGATGGGTC</w:t>
      </w:r>
    </w:p>
    <w:p w14:paraId="26CD0E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ACAGGCCGGGAGTAGCCGGGGCCATCGTGGGAACTCGGTTGGGGCTGAAAGATCAC</w:t>
      </w:r>
    </w:p>
    <w:p w14:paraId="23B0A6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ATGACAACAAGAGAGTTTTTGCACTGAGGCTCGACGATGAAGACCGAAGCAGGATA</w:t>
      </w:r>
    </w:p>
    <w:p w14:paraId="4AF049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GTGACAGAGCAGTCGCGCGACCTGATGAAGGTCATCGGCGACGTCGGAGACGAG</w:t>
      </w:r>
    </w:p>
    <w:p w14:paraId="7F52CE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GGGGCTAA</w:t>
      </w:r>
    </w:p>
    <w:p w14:paraId="26CD52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4116.t1</w:t>
      </w:r>
    </w:p>
    <w:p w14:paraId="2DD831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AGCACTGCGACTAGTATGGGGCGGAGTGGTCCTGGCTCTTCTGGACTACTTCGGC</w:t>
      </w:r>
    </w:p>
    <w:p w14:paraId="59FCFC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GTTGTCTGGCTGAGGCGCAGGGCACTCCAGCCCTTGGCGTCTCAGACACTACCGCC</w:t>
      </w:r>
    </w:p>
    <w:p w14:paraId="597CA7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TGCTGGACATTCACCCACCAAGTTAAAGCCGGTGGGTCCACCGTGAAGGCAATG</w:t>
      </w:r>
    </w:p>
    <w:p w14:paraId="1E454D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AGAAACATGTGGGGGCCACAGTATTTCACCTACGGCGATCGCGAGTGGCACAGGGGG</w:t>
      </w:r>
    </w:p>
    <w:p w14:paraId="63B1A7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CTACGCGCAATCGATTGCGGAAGACCTTGTGTATGGGCGCAACCATAGTGTCGTC</w:t>
      </w:r>
    </w:p>
    <w:p w14:paraId="31695C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GCGGGTATGTGGAGTCACTGCGACGCTCGAGTGACGTCGGATCGAAGTGCAAGTGG</w:t>
      </w:r>
    </w:p>
    <w:p w14:paraId="320E5A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CGTGTTCCGGCACCCGATTTCACGCTTGGTCTCGGCATACTACTTCTGTAAAGTG</w:t>
      </w:r>
    </w:p>
    <w:p w14:paraId="6BBAEB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GGACCTGTGCGTCCGAGCTAGTGAACGCGAACCAAGTGGATATAACTGCGTTCGCA</w:t>
      </w:r>
    </w:p>
    <w:p w14:paraId="7CE9A9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TTGGGGAAACCGCGCGTTGAGGCAGTTCGTGCTGAGCTTCGTGTCAATCGACGAC</w:t>
      </w:r>
    </w:p>
    <w:p w14:paraId="2B1B54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AGACTACTCACGAACAGATGCGGTGCTAAACCACTTACCGCCAACCGTAAAGAGA</w:t>
      </w:r>
    </w:p>
    <w:p w14:paraId="527372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TTCAATCCCCGGTGGGTTCTTTGTCCAAATGTACCTGGAAGAACGCACCCACGCG</w:t>
      </w:r>
    </w:p>
    <w:p w14:paraId="31FB75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CAGCGATGATAGCCATCCGGACGCAGTCTTGTACGCGATGTTACAGCCGGTACAG</w:t>
      </w:r>
    </w:p>
    <w:p w14:paraId="16D01A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CTCCGCGATCAGTATTCAGCTATCGGTATTTTAGAGGAGTATGACACCACGCTT</w:t>
      </w:r>
    </w:p>
    <w:p w14:paraId="4882B5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ATTTTCAACGCCGCGCTCGACATGCCTGGGGTCGACTGGCACGAGGCGTTCAAGAGC</w:t>
      </w:r>
    </w:p>
    <w:p w14:paraId="597672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TCACGTCAACGTCAACGACGAATACAAGGACGAGAGGGTGGCCACGCTGGCGGAG</w:t>
      </w:r>
    </w:p>
    <w:p w14:paraId="3015A3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GGACCAACTCCGAAGTTAAACATTACCTGCAGCTCGATATATTGTTGTACGAGCAC</w:t>
      </w:r>
    </w:p>
    <w:p w14:paraId="49331C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CGCTATCTTCCAACAACAGGCGAGCGCTTACAATATCTAG</w:t>
      </w:r>
    </w:p>
    <w:p w14:paraId="48D919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4210.t1</w:t>
      </w:r>
    </w:p>
    <w:p w14:paraId="4BA64E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TTCTTCGCTATCCTGGCCACCATCTGCGCTGCCACCGTCGGCACTGCGTCAGCC</w:t>
      </w:r>
    </w:p>
    <w:p w14:paraId="4613B9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TTGAGGCGGGCGACAGGACCTGGGTGGACGTGGACGCCAACGGGTACGACACGAGG</w:t>
      </w:r>
    </w:p>
    <w:p w14:paraId="7DCE7F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TGGGAACGGCTGCAGCCCGAGTGGTTGCGTACCCTACAACACCCGCGACAACGAT</w:t>
      </w:r>
    </w:p>
    <w:p w14:paraId="7605A7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GGGCCAACTCTCGCTGGTCTTGCAAGGGGGACATCCTCGACAGCTCTGACAAGGAC</w:t>
      </w:r>
    </w:p>
    <w:p w14:paraId="52026E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GTGCTGCATCACGTACTCCTTCGAGGAACCCCAGGACGTCGTCAGCATGAACATC</w:t>
      </w:r>
    </w:p>
    <w:p w14:paraId="42565C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CACAAGGGGGATGAGAACACCAGAACCCTGGACGTATTTGACAACGGCAACCAC</w:t>
      </w:r>
    </w:p>
    <w:p w14:paraId="0630FE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GCACCATCACATCCAGCGGCAAGACCCTCGACTACCAATACTTCAACCTCTACACC</w:t>
      </w:r>
    </w:p>
    <w:p w14:paraId="2099A8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ACCAAGACACTCAAGCTTTGCCTCGACGACCCTAAGTGGTACAATACCGTCTGG</w:t>
      </w:r>
    </w:p>
    <w:p w14:paraId="41DEEA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GCATCACCGAGCGGGTAGTGACCCCGCCGGAAACATTACCGCCAGTGCCCGACTCG</w:t>
      </w:r>
    </w:p>
    <w:p w14:paraId="1FE1F9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GCGGGGTGGTGAGGAAGGCACCCTCCCGGGGGTACCTCGCACTGTCCGCTGAAAGG</w:t>
      </w:r>
    </w:p>
    <w:p w14:paraId="3B339D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GGTTCATGGTGCCCCTCGTCGAGGCGGATGACAGGACTTGGGTCGACGTGGATGCC</w:t>
      </w:r>
    </w:p>
    <w:p w14:paraId="463451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GTACGACACGCGCAAGTCTGGGAATGGCTGCAGCCCGAGCGGTTGCGTACCCTAC</w:t>
      </w:r>
    </w:p>
    <w:p w14:paraId="6021FE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ACATCCGGGACAACGATGTCTGGGCCAACTCTCGCTGGTCTTGCAAGGGGGAAATCCAC</w:t>
      </w:r>
    </w:p>
    <w:p w14:paraId="13332A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CTCTGACCAGGACGACGGGTGCTGCATTACTTACTCCTTCGAGGAACCTCAAGAC</w:t>
      </w:r>
    </w:p>
    <w:p w14:paraId="2CEE94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CAGCATGAGCATCGCCTTTCACAAGGGGGATGAGAACACCAGGACGCTGGACGTG</w:t>
      </w:r>
    </w:p>
    <w:p w14:paraId="57B745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AACGGCAACCACCACAGCACCATCACATCCAGCGGCAAGACCCTCGATTACCAG</w:t>
      </w:r>
    </w:p>
    <w:p w14:paraId="2CE8D6A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TTTAACCTCTACACCGACGAGACCAAgaccctcaagctttgcctcgaTGACCCTAAG</w:t>
      </w:r>
      <w:proofErr w:type="spellEnd"/>
    </w:p>
    <w:p w14:paraId="7B80CC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TACACTACCGTCTGA</w:t>
      </w:r>
    </w:p>
    <w:p w14:paraId="171FAA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4213.t1</w:t>
      </w:r>
    </w:p>
    <w:p w14:paraId="34DC73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TCTTTTGCTATCCTCGCTACCATCTGCGCTGCCATCGTCGGCACGACTTCAGCC</w:t>
      </w:r>
    </w:p>
    <w:p w14:paraId="083953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CGAGGCGGGCGACAGGACCTGGGTCGACGTGGACGCCAACGGTTACGACACACGC</w:t>
      </w:r>
    </w:p>
    <w:p w14:paraId="1A512D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TGGGAATGGCTGCAGCCCGAGCGGTTGCGTACCCTACAACACCCGGGACAACGAT</w:t>
      </w:r>
    </w:p>
    <w:p w14:paraId="37497B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GGGCCAACTCCCGCTGGTCTTGCAAGGGGGAGATCCTCGACAGCTCCGATCAGGAC</w:t>
      </w:r>
    </w:p>
    <w:p w14:paraId="190B3F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TGCTGCATCACGTACTCCTTCGAGGAACCCCAGGACATTGTCAGCATGAGCATC</w:t>
      </w:r>
    </w:p>
    <w:p w14:paraId="5F84F47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TTCCACAAGGGGGACGAGAACACCAGAACGCTGGACGTATTCGACAACGgcaagcac</w:t>
      </w:r>
      <w:proofErr w:type="spellEnd"/>
    </w:p>
    <w:p w14:paraId="0AA2C6F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cagcaccatcaCATCCAGCGGCAAGACCCTCGACTACCAGTACTTCAACCTCTACACC</w:t>
      </w:r>
      <w:proofErr w:type="spellEnd"/>
    </w:p>
    <w:p w14:paraId="21B75D0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AGACAAAgaccctcaagctttgcctcgaCGACCCTAAGTGGTACACTACCGTCTGG</w:t>
      </w:r>
      <w:proofErr w:type="spellEnd"/>
    </w:p>
    <w:p w14:paraId="127990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GCATCACCGAGGTCCAGTTCTGGGTGAAGTAA</w:t>
      </w:r>
    </w:p>
    <w:p w14:paraId="5CA80F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4243.t1</w:t>
      </w:r>
    </w:p>
    <w:p w14:paraId="36722A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TCCAACCTAGCGCTGATGCCGTCGTCTGTGGCTGTCCTTTTGCTGGCCATG</w:t>
      </w:r>
    </w:p>
    <w:p w14:paraId="54D059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TGTGGAAGTCCGAGGCTTCGCTGTACAACATGCTATCTCGACGTCAGGATGCGGC</w:t>
      </w:r>
    </w:p>
    <w:p w14:paraId="580B24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CCTCCTCACGACATGCAGGAAGGGCGGCGGCATCTTGCAGGGTTTCCATGACCGCG</w:t>
      </w:r>
    </w:p>
    <w:p w14:paraId="3E7765A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gggggcagcagcagctcagagcTGTCCCGCACCGCGTGGGTCAGCAGGGTTCTTGGG</w:t>
      </w:r>
      <w:proofErr w:type="spellEnd"/>
    </w:p>
    <w:p w14:paraId="058498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CTTCACGGGAGCAGCCGTAGCAACACAGGGCCCTGCCGGAGCCTTGGCCGAGCTG</w:t>
      </w:r>
    </w:p>
    <w:p w14:paraId="4AE6F3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TCGGAGAGGGGGGATTGCCGGACGGCGCTCGGCAGTTCTCCAACCTTGTCAAGGTC</w:t>
      </w:r>
    </w:p>
    <w:p w14:paraId="191649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AGGACTGGGTTGCCCTGGGGAAGACGGTCAAGTCGCAAGGAGCGGAGGTTTCCGCG</w:t>
      </w:r>
    </w:p>
    <w:p w14:paraId="07178B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TGGAAAAACGTTGCTCTTTTCTTGCGCAAGGTTTACCAGTTGGGCGGGGACCTT</w:t>
      </w:r>
    </w:p>
    <w:p w14:paraId="2D55AE7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TTCCTTGCCGGGACGTTCTCGTCGGACAagaagaaaacggccatggctctCGTTCGT</w:t>
      </w:r>
      <w:proofErr w:type="spellEnd"/>
    </w:p>
    <w:p w14:paraId="4B13879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TCCAGAAAGAAGTGAAGGCGGCGGACAAGCCGGCGCGAGAGAAAGacgtggaggcg</w:t>
      </w:r>
      <w:proofErr w:type="spellEnd"/>
    </w:p>
    <w:p w14:paraId="47457CB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tttgtctGCCCAGGCCTCCGTGGAGAAGAAGTTCGAGGACTTCATGGAGCTCTTCAAC</w:t>
      </w:r>
      <w:proofErr w:type="spellEnd"/>
    </w:p>
    <w:p w14:paraId="4FCDDE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CCATCCGAGCTTTGA</w:t>
      </w:r>
    </w:p>
    <w:p w14:paraId="27EB4C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4398.t1</w:t>
      </w:r>
    </w:p>
    <w:p w14:paraId="08EC4FC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CTCGCACTGCTTGCATGGctctggcgacggcggcggcggtggtgctcgGCGCGGCA</w:t>
      </w:r>
      <w:proofErr w:type="spellEnd"/>
    </w:p>
    <w:p w14:paraId="6CBC1E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CAACTCGCTGGAGGTGACGACTCCTTCCGAAGGGCAGCCGGTTGTGGCCGACAGA</w:t>
      </w:r>
    </w:p>
    <w:p w14:paraId="07F416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CACCGTTGAATGGACAGGGTCTAACCGGAACAGCCAGTACGAGATCGACCTCTTC</w:t>
      </w:r>
    </w:p>
    <w:p w14:paraId="39FDA4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GCGGCTCCTCTTGCGCAGAGGACGACTGCGGCGACTGGGTGGCCGCTCTGTGCACC</w:t>
      </w:r>
    </w:p>
    <w:p w14:paraId="5292C3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GAGCGGCTGCAGCGACCTGCAGGGCAACTACGACGTCGTCATGCCCGAGCCCCTC</w:t>
      </w:r>
    </w:p>
    <w:p w14:paraId="637525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GTGTCCGGGTCCGGGTACAAGGTCCGCGTGATGGACATCGCCGACGAGTCGAGC</w:t>
      </w:r>
    </w:p>
    <w:p w14:paraId="202913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ACGGACTGCTCCGCCGAGTTCATCCTCGTGGCCTCCAACGAAGCGCCCTCGGTGGGCGAC</w:t>
      </w:r>
    </w:p>
    <w:p w14:paraId="62EF0C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CGGTCCCCACCTGGAAGTGATCTCCCCCCAGGACGGTGACATGGCGTTCGCCGGC</w:t>
      </w:r>
    </w:p>
    <w:p w14:paraId="07CCA3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TACACGATCGAGTTCGACTACGACGACGGCTTTGGATCGTCGGCTGACCGGTTC</w:t>
      </w:r>
    </w:p>
    <w:p w14:paraId="50B5719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TCGACCTCTACAGggccgacggcggcagcggcgactgcGGAACGTACGTGACCTCC</w:t>
      </w:r>
      <w:proofErr w:type="spellEnd"/>
    </w:p>
    <w:p w14:paraId="5BD3F1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GCGACAAGCCGAGCATCGGCTGCAGGGACTCCGGGGGGGACTACGACGTCACCATC</w:t>
      </w:r>
    </w:p>
    <w:p w14:paraId="6CDBB3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GGACACCGCCTCCGGCGAGTACCAAGTCCGAGTGGGCCGCTACGAGAACGAGGAG</w:t>
      </w:r>
    </w:p>
    <w:p w14:paraId="437351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TCGGCTGCTCCGGCACTTTCCTGGTCTTGTCCGAGGGCGGGGACGAGCTGAGCATG</w:t>
      </w:r>
    </w:p>
    <w:p w14:paraId="3A0D5F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ACAGCTTCGGCGCCGGGGACGAGGACGAGCTGGGCATGTCCTTCAGCTTCGGCTTC</w:t>
      </w:r>
    </w:p>
    <w:p w14:paraId="2E25D3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CGACGACGACGATCTCTTCTTCTAA</w:t>
      </w:r>
    </w:p>
    <w:p w14:paraId="7C365F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140.t1</w:t>
      </w:r>
    </w:p>
    <w:p w14:paraId="4D0422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TCCCAGTCCTCCATGAAGGCTTCTATCCTGGCCCTGCTTGTCGTCTTGCCCTGC</w:t>
      </w:r>
    </w:p>
    <w:p w14:paraId="32B2AC6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CGCACGCGTTTGTCCCACAAATGcccacagcaacagcgcagACGATGCGGGGCTTG</w:t>
      </w:r>
      <w:proofErr w:type="spellEnd"/>
    </w:p>
    <w:p w14:paraId="0B8C9A5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AACAAGAGCGAGTATGCATgctgacagcaacaacaacagcagagggacAGCGCGATCG</w:t>
      </w:r>
      <w:proofErr w:type="spellEnd"/>
    </w:p>
    <w:p w14:paraId="2C0930C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AATCGAGCATGCtgttgccgtcgccgtcgcATCGTCTGTCGTCATCTTCGGGGCCGCC</w:t>
      </w:r>
      <w:proofErr w:type="spellEnd"/>
    </w:p>
    <w:p w14:paraId="77A024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GGCCCAGCCTTAGCAGAGGAGCTCCCGCCTGGCACCAATCCCTTCACGTCTATCTGC</w:t>
      </w:r>
    </w:p>
    <w:p w14:paraId="559F21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GTTCGGCTGCGGCGAGTTTCAAGGGCTGGATTACCCCGGCGCGCCAGCCCCCACC</w:t>
      </w:r>
    </w:p>
    <w:p w14:paraId="54DCD9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GAATCGATCACCTTCAAAAACTTCCTGGGTTCGCTGGACAAGGGGCTGGTGGCG</w:t>
      </w:r>
    </w:p>
    <w:p w14:paraId="378629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GACTTCTTGAACGGGGGAGATAAAGCCTACGCCTTCTTGAAACCCGCGGGGGAC</w:t>
      </w:r>
    </w:p>
    <w:p w14:paraId="30F63D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CGGGGAGCCCACGCGCATCAGAATCGGGGAGGGCTACCCGGACGAGCAGACGAAC</w:t>
      </w:r>
    </w:p>
    <w:p w14:paraId="7191FD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GGAGCTCTCCGCTGTGGGTGGTCCGCGCATTGAACGACCGTAATGTACCATACCAT</w:t>
      </w:r>
    </w:p>
    <w:p w14:paraId="08A700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AATACAACCTTGGCAAGGGGCGGGCAACGCAAACCGTACCGAAGTGA</w:t>
      </w:r>
    </w:p>
    <w:p w14:paraId="09BD6C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166.t1</w:t>
      </w:r>
    </w:p>
    <w:p w14:paraId="42F740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TCGAACCACCTGTGTAGTGCTGCTGGCGGTACGACGCTCCGCAGCCTTCTCTCCT</w:t>
      </w:r>
    </w:p>
    <w:p w14:paraId="226EEF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GTCCAGCGTCTTCGCGGTTGGTGACATGGGGAACAGGGCGGGGAACATGGCCACT</w:t>
      </w:r>
    </w:p>
    <w:p w14:paraId="14F689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CCCGGCCTTCGACTGCGTTGTTCTCCGCGTCAGGGAAGGTGTCGGCAGAGGAGGTC</w:t>
      </w:r>
    </w:p>
    <w:p w14:paraId="5104B9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AGGCCCCAAAGTGGCCCGAGAAGTGGCCCTTCTACGATGACGACTTCAACCGCATG</w:t>
      </w:r>
    </w:p>
    <w:p w14:paraId="3D5CAF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ACCAGCGATGGCGACTTCTACTCGCAGCCCAGGCTTGTCTACCACATCGACGAT</w:t>
      </w:r>
    </w:p>
    <w:p w14:paraId="27CC7B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CGTGAAGGCTTTGACGAAGTACTACTCGAAGGCGCTGCCGAAGGGGGCGGATGTT</w:t>
      </w:r>
    </w:p>
    <w:p w14:paraId="6A9B8C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ATCTGCTCGTCGTGGGTGAGCCACTTCCCCAAGGATTGGCAGCACGGCAAGCGG</w:t>
      </w:r>
    </w:p>
    <w:p w14:paraId="6C7A634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AGGGCTGGGCatgaacgagtacgagctgagCAAGAATGAACAGCTGGAGGAGTACAAG</w:t>
      </w:r>
      <w:proofErr w:type="spellEnd"/>
    </w:p>
    <w:p w14:paraId="2E4036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CGACCTTAACGTAAACGCCAAGTTCCCCTTCGAGGACAACTCGTTCGATGTCGTC</w:t>
      </w:r>
    </w:p>
    <w:p w14:paraId="70768E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GCGTCGTCTCGGTGGATTACCTGAACAAGCCCCTGGAGGTGTTCAACGAGATCCAC</w:t>
      </w:r>
    </w:p>
    <w:p w14:paraId="0F368C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TGCTGCGACCAGGCGGCAAGGCCATCATGTCCATGTCCAACAGGTGCTTCCCGACG</w:t>
      </w:r>
    </w:p>
    <w:p w14:paraId="3ACA63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CCATCCAGATTTGGAACCAGACGAACGACATGGAGCACATCTTTGTAGTAGGGTCA</w:t>
      </w:r>
    </w:p>
    <w:p w14:paraId="014E7C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TCCACTACGCGGGAGGCTTCGACCCGCCAGCGTCGCACGACATATCGCCCAACCCC</w:t>
      </w:r>
    </w:p>
    <w:p w14:paraId="3B1288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ATCTGACCCCATGTACATTGTTGAAGGCCGAAAAAAGGCGTGA</w:t>
      </w:r>
    </w:p>
    <w:p w14:paraId="510A01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15408.t1</w:t>
      </w:r>
    </w:p>
    <w:p w14:paraId="07F66F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CCACCGTAGCTTCTTTCACCGCGCTCCTCGCGAGCGCCTCGGCTTTTATGGCG</w:t>
      </w:r>
    </w:p>
    <w:p w14:paraId="1417B1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ATGCCTCTTTCGCGCACGGTTGCCCCCTCGAGGTCATCTGTGTGCATGATGGCGAAC</w:t>
      </w:r>
    </w:p>
    <w:p w14:paraId="6BF45E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GGCGATCCCCTTTATGCCGCAGCCGGAGGGGTTGGACGGAAGCATGGTCGGGGAT</w:t>
      </w:r>
    </w:p>
    <w:p w14:paraId="18E73BF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GGATTCGACCCTCTTAACCTTTCtggcatcgacatcgactttaGCGAGTTTATCGTG</w:t>
      </w:r>
      <w:proofErr w:type="spellEnd"/>
    </w:p>
    <w:p w14:paraId="79F549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GGCCGCAGTGATGCGCGAGGAGGGAGTGGATGCGACCAAGTCGCCCGTGGACACG</w:t>
      </w:r>
    </w:p>
    <w:p w14:paraId="521859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ACTGGATGCGTGAGGCTGAGCTTAAGCACGGCCGCGTCGCGCAGCTCGCAGTGGTG</w:t>
      </w:r>
    </w:p>
    <w:p w14:paraId="0B3BB8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GATCTTGGTGGACCAGGGGGTTCGGTTCCCCGGGGCACAGTACGCTGCTATCAGC</w:t>
      </w:r>
    </w:p>
    <w:p w14:paraId="0D1517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CCGTCGGTGCGCACGACCCCATGGTGGCCGCGGGCAACATGACCCTTATGCTCCTG</w:t>
      </w:r>
    </w:p>
    <w:p w14:paraId="7D2F6C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GTTCCTCCTTGAGATGGTCGGGGGAGCTGCGATCTTCGGAGCAGCAAGTGGATCC</w:t>
      </w:r>
    </w:p>
    <w:p w14:paraId="1F5CEA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CGCCCCGGGAGACTTCGGGATGGACCCGCTGAACCTCACCTCCAACCCCAGCAAG</w:t>
      </w:r>
    </w:p>
    <w:p w14:paraId="4A8EAC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GCGATTCGAATTGAGCGAAATCCAGCACTGCCGCCTGGCCATGATGGCCATCAGC</w:t>
      </w:r>
    </w:p>
    <w:p w14:paraId="5E7349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CGCAACGCAGTCCGTCCTCAACGGCGGCGCTTTCCCCTACACGGGATAA</w:t>
      </w:r>
    </w:p>
    <w:p w14:paraId="07DC5D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784.t1</w:t>
      </w:r>
    </w:p>
    <w:p w14:paraId="2BF485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GCGCCAGGAGGAAAGGTTCTCACGTACGACACGATCGCCGAGTGCGTGAAGAAA</w:t>
      </w:r>
    </w:p>
    <w:p w14:paraId="5EC1BF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GTACGCTGTCCGTGGCGAGATCTACCTGGCGGCTACCGAACGCATTAAGGCAGGA</w:t>
      </w:r>
    </w:p>
    <w:p w14:paraId="49DB1C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GGTCATCTTCACCAACGTGGGCAACCCTCACGGCTTGGGCCAGAAGCCGCTCACT</w:t>
      </w:r>
    </w:p>
    <w:p w14:paraId="75D51C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CCGCCAGGTCATGGCTCTCGTCATGGCTCCGTTTTTGCTGGAAGACCCTCGCGTG</w:t>
      </w:r>
    </w:p>
    <w:p w14:paraId="0BBCDE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ATGTTCCCCGGCGACGCTATCGCCAGGGCGCGTACGTACCTCGAGCACGTGAAG</w:t>
      </w:r>
    </w:p>
    <w:p w14:paraId="67A6F1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CATCGGAGGATACAGCGACTCCAAGGGGAACCCTTACGTCCGTCAGGAGGTATGC</w:t>
      </w:r>
    </w:p>
    <w:p w14:paraId="0A84E0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TATCCAGCGCCGAGACGGCCACCGGGCCGACCCGGACAACATCTTCCTCACGAAC</w:t>
      </w:r>
    </w:p>
    <w:p w14:paraId="269A30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GAGCGAGGCTGTGCGGTTGGTGTTGCGCACGACCATCCGCGGCCCGAGCGACGGC</w:t>
      </w:r>
    </w:p>
    <w:p w14:paraId="0431C0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GTCCCCGTCCCGCAGTACCCCCTGTACTCGGCCTCGGTGGCGCTGTACAACGGT</w:t>
      </w:r>
    </w:p>
    <w:p w14:paraId="03C067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CGTCGGGTACAACCTCTGCGAGGCCAGGGGGTGGGGCCTGGACCTTGCGTCGATG</w:t>
      </w:r>
    </w:p>
    <w:p w14:paraId="074F80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CGCTTTGGCCGAGGCGAGGAGGAGCGGCATCACGGTTCGCGCGATGGTTTTCATC</w:t>
      </w:r>
    </w:p>
    <w:p w14:paraId="0FFFAB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CGGGCAACCCTACGGGCAACTGCCTCACGGTGCCGGACCTCCAGCAGCTCGTGCGC</w:t>
      </w:r>
    </w:p>
    <w:p w14:paraId="5E68BA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GTACAACAACGGCCTGGTGCTGATGGCGGACGAAGTGTACCAGGAGAACATCTAC</w:t>
      </w:r>
    </w:p>
    <w:p w14:paraId="72B647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CAAGACCCCGTTCACCTCCTGCAAAAAGGTGCTGGCTGAGATGGGACGGCCCTTC</w:t>
      </w:r>
    </w:p>
    <w:p w14:paraId="55ECB3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AACCGTGGAGCTGGTCTCCTTCCACACTGTGTCCAAGGGTGTCTACGGCGAGTGC</w:t>
      </w:r>
    </w:p>
    <w:p w14:paraId="74A75D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GCGGGGAGGGTACATGGAGCTCACCAACATCGACGCCAGGGTGTCGGATGAGATG</w:t>
      </w:r>
    </w:p>
    <w:p w14:paraId="53B416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GCTGTGCTCCATCAACCTGTCGCCCAACGTGACGGGGCAGGTGGCGCTCGGCTTG</w:t>
      </w:r>
    </w:p>
    <w:p w14:paraId="3ED086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CAACCCCCCGAGGCCCGGGTCGGAGTCGTACGCCAACAACATGAGGGAGAAGGAT</w:t>
      </w:r>
    </w:p>
    <w:p w14:paraId="60B22C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GCTGCAGTCTCTCATCCGACGGGCGAGGTCGATCACGGACGCCTTCAACAGCTTG</w:t>
      </w:r>
    </w:p>
    <w:p w14:paraId="2E7197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GTGACTTGCGAGGAGACGGAGGGGGCCCTGTACTCCTTCCCCAAGATCGTCCTC</w:t>
      </w:r>
    </w:p>
    <w:p w14:paraId="56DC2C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GGGCGGCGATGGAGGCCGCCAAGGCAGCCGGAAAGGCTCCCGACGTGTTCTACTGC</w:t>
      </w:r>
    </w:p>
    <w:p w14:paraId="57B009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GCTGCTCAAGGAGACCGGCCTCTCTTGCGTGCCGGGGTCTGGCTTTGGGCAGGCG</w:t>
      </w:r>
    </w:p>
    <w:p w14:paraId="176910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GGGGACGTACCACTTCCGCACCACCATCCTCCCGCCGGAAGACAAGTTCCAGAACGTG</w:t>
      </w:r>
    </w:p>
    <w:p w14:paraId="349C5DF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GACGGTTTCAAGTCGTTCCACGAGGGTTTCATGGCCAAGTACggagacggtggcggc</w:t>
      </w:r>
      <w:proofErr w:type="spellEnd"/>
    </w:p>
    <w:p w14:paraId="6DCC908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gacgctCGTCTTGGCGTGCTCGCCTCTGA</w:t>
      </w:r>
      <w:proofErr w:type="spellEnd"/>
    </w:p>
    <w:p w14:paraId="5BD0C0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787.t1</w:t>
      </w:r>
    </w:p>
    <w:p w14:paraId="727B1F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GCGCTTGACCATCATCGCAGCCGCCATGGCGTGCTGCAGCTCGTTCCTAACGCCG</w:t>
      </w:r>
    </w:p>
    <w:p w14:paraId="786DCB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TGACGTTGCAATCATCGCACCGCATCGGAAGCAGCAGGGCCGGCCTATACATGTCA</w:t>
      </w:r>
    </w:p>
    <w:p w14:paraId="273271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CGTCATCAAGCCCAACAGAGACATCGTCAGCTTTGCCCGAACCTACTTCCAGGACA</w:t>
      </w:r>
    </w:p>
    <w:p w14:paraId="553C90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CCGAGGCCCCTTTCTCGGGACAGATGGATCGCCGTACCCTACTGAGGGCCGTCCCC</w:t>
      </w:r>
    </w:p>
    <w:p w14:paraId="0F7BFA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CCTTTGCAGCGGGAGTGATTGGCGCTGCGGTGGTTGCGGCGCCGGAGACAGCATCA</w:t>
      </w:r>
    </w:p>
    <w:p w14:paraId="223F7C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GAGCCACGCCGAAGGCCGCACCGGCTGGCTCTAAGGTTGTTGTTCTTGGAGGAAAC</w:t>
      </w:r>
    </w:p>
    <w:p w14:paraId="78A949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TGTCGGCAGCAAGGTCTGCGAGATGCTCGTCGAAGCCGGCGCGTCAGTCTCAAGC</w:t>
      </w:r>
    </w:p>
    <w:p w14:paraId="11794B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GCCGCAGCGGCTCGAAGCCCGACAAGTGGGCCGCCGGGCAGAGCTGGGTCGACAAG</w:t>
      </w:r>
    </w:p>
    <w:p w14:paraId="755E9E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CTTGGACCAAGGGCGACCCTACGGCCGGAGATATCTCCTCGGCATTCAGCGGAGCT</w:t>
      </w:r>
    </w:p>
    <w:p w14:paraId="49E0DA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TGTCGTGTCGTGTGTGGGGGTTATCGGAGGCAGCGACGATGAAATGGAGAGGGGT</w:t>
      </w:r>
    </w:p>
    <w:p w14:paraId="522802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AGACGTCAACGTGGCGGCCGCGTCTCAGGCAGCGAAGGCGAAAGCAGGACGCTTC</w:t>
      </w:r>
    </w:p>
    <w:p w14:paraId="63E67B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ACGTGTCGGTCTCCCACCTTGTGCCGGAGGCCTTCGGCGGGGTTGCCTTCAAGGGA</w:t>
      </w:r>
    </w:p>
    <w:p w14:paraId="1C2A98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TCGACGGCAAGAAACGAGCGGAGGAGGCCATCGCGGCGTCCTTCCCGTCCACTGGA</w:t>
      </w:r>
    </w:p>
    <w:p w14:paraId="293820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GATCAAGCCTACCTTCATCTATGGTGGGGATTCTTTCGGGCTGACGCCTCCTAGG</w:t>
      </w:r>
    </w:p>
    <w:p w14:paraId="6951CD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GGATGGGTACGGGTCGGGCATCGACGCGCTGCTGTCCTCGGGCGCTATCCGAGCA</w:t>
      </w:r>
    </w:p>
    <w:p w14:paraId="024FF8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GGCATCTCCCCTGGCCTTATCAAGGTTGCGTTGTCGCCACCTGTATCGAGGGAT</w:t>
      </w:r>
    </w:p>
    <w:p w14:paraId="5104C7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GGCGCTAGCATGCGTTGCGGGGGCGTTCGGTAGATTGGAAGGGTCCACCTTCGAT</w:t>
      </w:r>
    </w:p>
    <w:p w14:paraId="3F6E85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AGACGAGATCAACGCGGCGGCCAGCAAAGCTTGA</w:t>
      </w:r>
    </w:p>
    <w:p w14:paraId="0E00D4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933.t1</w:t>
      </w:r>
    </w:p>
    <w:p w14:paraId="50D2E3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ACCAGCGCCCCCCCCTCGATGTCGGAGAAGCCACCGGCGCCGTCTTACACCGCC</w:t>
      </w:r>
    </w:p>
    <w:p w14:paraId="457F4E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GCCTTCGCCTGCGTCGATCACCCCTGTCACGCGCTGGCGCTGTTCCATCAACAAG</w:t>
      </w:r>
    </w:p>
    <w:p w14:paraId="3FEF5B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TTCTTCTGTCGACCGAAGCCCTGAACAGTCACCAGGCGCAAATAAGGGAGCAGCGG</w:t>
      </w:r>
    </w:p>
    <w:p w14:paraId="5C8B6E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TGAAAGAGGAGCAGGGGCAGCGGCGGGCATCGCTCGAGCTCCTCGAGATCCAATCG</w:t>
      </w:r>
    </w:p>
    <w:p w14:paraId="6C0ABC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ACCGGGCGCTGGACCAGCAGCACCGTCAGGACCAGCGCGAGGTTGCCAGGTTAGCG</w:t>
      </w:r>
    </w:p>
    <w:p w14:paraId="73006F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AGCGAGCAGAGTTGCTCCGCACTAACATGACTCTGAGGTCCGAGCTCGACGAAGCG</w:t>
      </w:r>
    </w:p>
    <w:p w14:paraId="72CCFE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CGTCGCTCAAGTACCTCCGGTTGTCGAAAGCTCTGGATAAGCAGGCTGCCCAGTCC</w:t>
      </w:r>
    </w:p>
    <w:p w14:paraId="3D4D8E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GCAGTAGGAACGCTCGCCACGAAGCAGAGGAAGAGCTGTACCGAGCGGATGCCTAC</w:t>
      </w:r>
    </w:p>
    <w:p w14:paraId="635289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GCACACCCACCGCCACCGAGACCGTCGTTGTGCGTGGTGGTGTTCGGGACTCTGAG</w:t>
      </w:r>
    </w:p>
    <w:p w14:paraId="706D8F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ACTGCAACGACAGCAGCGTTGGCAGCGTCGAGAACGCTTCGTCAACAGAGACTGAG</w:t>
      </w:r>
    </w:p>
    <w:p w14:paraId="362346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GCGAAGACTACGCCTGTCTCCTGCCCGAGCTCGTCGAGCACGTGCACTCGTCCCTA</w:t>
      </w:r>
    </w:p>
    <w:p w14:paraId="02582F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GGACAGTTAGCCGATGGGTCAAGGGCATGCAGGCCGCGTGCTGCCCGGAGATCAAG</w:t>
      </w:r>
    </w:p>
    <w:p w14:paraId="0C318B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CCTGGTGCTGCCATGGCTGCTGCACAAGCTGTTCTATCTGTGTTCCGAGTTGATC</w:t>
      </w:r>
    </w:p>
    <w:p w14:paraId="63C09E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GAGGAGAAAAGGCAAGAGGTGGCGACTCTTTTCTTGGCTGGGGTAGTCTGCGAGGCAGGC</w:t>
      </w:r>
    </w:p>
    <w:p w14:paraId="6F978E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ACAGGCGACGATGGGCGTTGAGGCGTCCGAGTCCATGCACCGTCATCTGCGCCGT</w:t>
      </w:r>
    </w:p>
    <w:p w14:paraId="244A3A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AGCTGACCCTGTTCCCTCTGTCGGGAGACAGCCTGCGGGTCGCCGTGGACAAGATC</w:t>
      </w:r>
    </w:p>
    <w:p w14:paraId="4EC07E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GGCCCTCGCCTACAGCACCTCGGGATCAGCGCCCCCGGCCGACAGGTGCGTGGCA</w:t>
      </w:r>
    </w:p>
    <w:p w14:paraId="49B4B0E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ccaatcctcagggagtgcaaCGCATACTCCTCTGCCTGCACTCCCGCCACTGACACC</w:t>
      </w:r>
      <w:proofErr w:type="spellEnd"/>
    </w:p>
    <w:p w14:paraId="33F274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GTCGCAACGCCCTCGTGGCCTGCGCCTGCGTCCACATCGACCACCTGCCATTGCCA</w:t>
      </w:r>
    </w:p>
    <w:p w14:paraId="776233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CCAAACGCCACTAACGGTGCCGACGGGGGAAGGAAAAGCTGGGAAACCTGCTTTTCC</w:t>
      </w:r>
    </w:p>
    <w:p w14:paraId="0D5CED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CCCACGTGCGAGATGGCGGCCACTCCGCCATCAGGCGGCCCAGCTTCTGCATTTTT</w:t>
      </w:r>
    </w:p>
    <w:p w14:paraId="41119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TGGCATCGTCACTGACAACTCGTCGGTGTCCACTATCCAACCCAGCACCTCCAAC</w:t>
      </w:r>
    </w:p>
    <w:p w14:paraId="5C1FC4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GAATCCCAACTAGTAATCTTCCGCGCGGATAACAATGCCGGATCGTCTGGGCCCCGT</w:t>
      </w:r>
    </w:p>
    <w:p w14:paraId="49CA7F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CTAACAAGCGGAAGTGA</w:t>
      </w:r>
    </w:p>
    <w:p w14:paraId="788CA4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5940.t1</w:t>
      </w:r>
    </w:p>
    <w:p w14:paraId="468C15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TCCGCACCTGCAGCTATAAGCGGCGCCACCACCGAGGCAACCGGTCTCGCTGCC</w:t>
      </w:r>
    </w:p>
    <w:p w14:paraId="07259D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ACGGCATCGGCAGCGTCAGCACCAGAGACAGATCAGTCGGAGCGTTACCCATGATT</w:t>
      </w:r>
    </w:p>
    <w:p w14:paraId="4916ED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CGAGTTCTTGGGGCGTGCTCTTGCGTCAACTGGCGCAGGTCTACCGAAGAGCATC</w:t>
      </w:r>
    </w:p>
    <w:p w14:paraId="0F9C20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GCCGACAACAGGAGGATTGCACGCTGCAGCAGTCGCCCTGCAAGAGCCACAGCAG</w:t>
      </w:r>
    </w:p>
    <w:p w14:paraId="738E75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GGTCGGAGCATCCCCTCCGACGCTGGCAGTGCCTGTTCTGGCCGGGCGCAAACGG</w:t>
      </w:r>
    </w:p>
    <w:p w14:paraId="3B35A4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AGCCAACAGGGGGCTGGAGTGCACGTGGCGGAGTCGATGAATCTCGCGAGAAACGT</w:t>
      </w:r>
    </w:p>
    <w:p w14:paraId="13E5FAD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AAGGATGCGCCTGAGGCGGCGCAAAGCAGAAAGTCGTCTGGACTGAGatcggcagct</w:t>
      </w:r>
      <w:proofErr w:type="spellEnd"/>
    </w:p>
    <w:p w14:paraId="78D4480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gcagcagcggcagcagcagcagcagagacagcagcggtagcagcggcggcagcagca</w:t>
      </w:r>
      <w:proofErr w:type="spellEnd"/>
    </w:p>
    <w:p w14:paraId="02DBB9B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agtgtccacagcagtggcagctctgcccccccctcctcaggtCGATGGCGCCGACATC</w:t>
      </w:r>
      <w:proofErr w:type="spellEnd"/>
    </w:p>
    <w:p w14:paraId="4270697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TCCTGGAGACGATGCCAGCGCAGACAGTCAAGCGCTTGGTGACGAGgcatcgctgccg</w:t>
      </w:r>
      <w:proofErr w:type="spellEnd"/>
    </w:p>
    <w:p w14:paraId="6D8BA93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ccgggggaGCCGCAGGCGGAGCCTGCGGAGCTGGAAGGTGCCGTTATTGATGACGGG</w:t>
      </w:r>
      <w:proofErr w:type="spellEnd"/>
    </w:p>
    <w:p w14:paraId="21E88F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CTTCTTCCCCGAAAGCAACGGGTACCGAGCTCGCGGTGGACTCGCCCATCATTGTG</w:t>
      </w:r>
    </w:p>
    <w:p w14:paraId="71CD9C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AAGGAGCTGCCCGTGTCGTGTCTGGGCGACTTCAAGTTCACGTTCGCGGAGGTG</w:t>
      </w:r>
    </w:p>
    <w:p w14:paraId="77F57C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GATGTGCAAGCGCTACCCCACCCTCAACACTCTCGGAGCCGAGACCGCCATGCCC</w:t>
      </w:r>
    </w:p>
    <w:p w14:paraId="1FC926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TTGGCTGGCTCACTCGGGAGTTGGACATGGGCCTGGGCGACATGCGGAATCTTGTA</w:t>
      </w:r>
    </w:p>
    <w:p w14:paraId="02D1B5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GGCACCCTCGGCTTATGGCTTATCGCGTGACTTCTCACGTGGCCCCCAAGACCAAG</w:t>
      </w:r>
    </w:p>
    <w:p w14:paraId="421974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TCCGGGAACGCTTGGGCCTGGGACAGCCGCAGCTGCGAAAGCTCATCACGACCTAC</w:t>
      </w:r>
    </w:p>
    <w:p w14:paraId="6587DE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CGGTGCTGAGCCGCAGCGTCGAGGAAAACTTGGAGCCCAAGTTCAAATGGTTGGAG</w:t>
      </w:r>
    </w:p>
    <w:p w14:paraId="287518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CCTCGAGGCAACGCCGGAGGAAGTGCAGGTGCTCATCAAGCGCTTTCCCCTTATC</w:t>
      </w:r>
    </w:p>
    <w:p w14:paraId="2F2EB9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GTACAGCACCTCCCAGAACCTGGAGCCTACGGTGGCGTTCTTCACGGAAGACATG</w:t>
      </w:r>
    </w:p>
    <w:p w14:paraId="2E8643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CGGGCTGGAAGAGATCAAGGCCGCGGTCATGTCCTGCCCTTCCATCCTCAGCCGC</w:t>
      </w:r>
    </w:p>
    <w:p w14:paraId="6FE741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GGACAAGCGCATCATGCCAAGGGCCCAACAGATGCGAGATAAGGAGATCGAGCCC</w:t>
      </w:r>
    </w:p>
    <w:p w14:paraId="15CF0D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TTGGCCCGCACAAGTGGGTAGTATCCACCTACACCGACGCCCAGTTCAACCGCTGG</w:t>
      </w:r>
    </w:p>
    <w:p w14:paraId="434C3D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TGGGAGAGGCACGTAA</w:t>
      </w:r>
    </w:p>
    <w:p w14:paraId="5ED2C7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lastRenderedPageBreak/>
        <w:t>&gt;g16117.t1</w:t>
      </w:r>
    </w:p>
    <w:p w14:paraId="573A6F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GGGAACCGACTAGACTTTCAGAGGAGGCAACATGTGCATGAGAGTATCACTGCG</w:t>
      </w:r>
    </w:p>
    <w:p w14:paraId="77C705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CTTGACCTTCGCCGCCCCCGGAGGAGTTGGAGCGTCTTCGTTCGCAGCGCCAATG</w:t>
      </w:r>
    </w:p>
    <w:p w14:paraId="293D4D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GAGCCTATGGGGTTCCGAGATATCGAACAAAACGAGGCTACAAGAGCGGCGGAG</w:t>
      </w:r>
    </w:p>
    <w:p w14:paraId="2FDB56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TCTCACGCGGCAGCAGTCGCCGTGGACACTCGATTTCGTTTGGGGGCGGAGTGGAG</w:t>
      </w:r>
    </w:p>
    <w:p w14:paraId="0C82D7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TGCACACGAGCCCGTAGCGGTGGTCCTTGTGCGGAGTAGGCCGGGGTCTGCGGGA</w:t>
      </w:r>
    </w:p>
    <w:p w14:paraId="12848D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CACCATACTGCCGGGGTTGCGAGATTCTCGTGCACCAATCCGTGATCAGGACCTG</w:t>
      </w:r>
    </w:p>
    <w:p w14:paraId="0222C5D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AATCAAccCCAGCCTCAAGGTGACCGATGGAATGCGGAAGTCAGTGCTGACCTCCAC</w:t>
      </w:r>
      <w:proofErr w:type="spellEnd"/>
    </w:p>
    <w:p w14:paraId="0B0CBED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GTGCCGGctaccccaacaccaacacctcaaTCAGTAGTCGCGCATATCGCCAGACA</w:t>
      </w:r>
      <w:proofErr w:type="spellEnd"/>
    </w:p>
    <w:p w14:paraId="03013F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GCAGCCGAGCGGACCGTGGAACTCGCTCGGACACCGCAGAGTACACTCCGCCCCC</w:t>
      </w:r>
    </w:p>
    <w:p w14:paraId="61ED1D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CATGGAAGGGATGAACACCAAACCCTCCAGTTCGGGTTCATCTCGCTGGCGCAGT</w:t>
      </w:r>
    </w:p>
    <w:p w14:paraId="608622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CCCTCCCGTGGCTGGCGTCGTCTGATGCCATATCACCCGGCTTGCGTGAACATGCT</w:t>
      </w:r>
    </w:p>
    <w:p w14:paraId="14D5EF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CCGGAGGGCCGCCGCTTCGAGGCCCTGGAGCCTCCGGTCCAGTCTGCCGGTGTCGTG</w:t>
      </w:r>
    </w:p>
    <w:p w14:paraId="6E5B38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TCGCCCGCGATCATGGCGTGCAAGGACTGCCGCGCCGCCGTGGGGTGCGGGTCCT</w:t>
      </w:r>
    </w:p>
    <w:p w14:paraId="3C9CC0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TCTATTAACGATTTTGGACAAAGGGACCCCAGCAATCTGGACTGGGCGCCGAAGCTG</w:t>
      </w:r>
    </w:p>
    <w:p w14:paraId="648CAC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CGTCTTACTTCGTCGATGTTCGCGGTCAGGATGGAGACGACAGCGTCTCCGCGTCG</w:t>
      </w:r>
    </w:p>
    <w:p w14:paraId="03D553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GCGGCATCATCCCCCAGATAGCCGCCATAGGCAGCATGGCCGCGGATACGCGCCCG</w:t>
      </w:r>
    </w:p>
    <w:p w14:paraId="29FAF7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GGAGATCAAGAGGATGCGTCTCAGCCAAGCTCTCGAGAACGCACCGAGCGACGGA</w:t>
      </w:r>
    </w:p>
    <w:p w14:paraId="1C04CB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GTTGGGCTTGACGCCGTCGCCGACGTACTCGGCGTCCGGCATGGCGCACTTCGAG</w:t>
      </w:r>
    </w:p>
    <w:p w14:paraId="7EFD20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CCGCGTCGCACCGCGCTTCTCCCCCGGGAAAGGAGTTAAGGTGCCCGGGTTCGCG</w:t>
      </w:r>
    </w:p>
    <w:p w14:paraId="4FD439F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TCTCTCAACTGCAGACCTACCTTCGGCGGTGGTAATGGTGCTGGTatcggaggaggg</w:t>
      </w:r>
      <w:proofErr w:type="spellEnd"/>
    </w:p>
    <w:p w14:paraId="1BC0C1E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ggaggaggaggagtaaggGACGGAGTTCGGGACGGGGGCTTTGGCTGGCAGCCCCTG</w:t>
      </w:r>
      <w:proofErr w:type="spellEnd"/>
    </w:p>
    <w:p w14:paraId="4CDC6A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CGGCGTTGACTGAACCGCCTACGCCGCCGCCCCGGCCTGACTGGAAGGCGCCGCCA</w:t>
      </w:r>
    </w:p>
    <w:p w14:paraId="3F00D6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CGAGGCATGCTCGCCGCGAGTGGCAGGCGAAGGCCAAATGCAACCACCGGCGACG</w:t>
      </w:r>
    </w:p>
    <w:p w14:paraId="1E2E28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CGGAGCAGGGCGTGTTGCCCATGGAGCAGAGGCCGCTGGACGAGGTGGACGCCGTG</w:t>
      </w:r>
    </w:p>
    <w:p w14:paraId="6BD867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GCTTATGTCCGTTGGCCGAGGAACCAGGGCTCAGGCTGAGGCGATGCCGCCCTTC</w:t>
      </w:r>
    </w:p>
    <w:p w14:paraId="67F80B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CAGTCGAGCGACTGCGGTCCGGGCGCCGCCGACAGCCACTCGGACGCTGTGGACATG</w:t>
      </w:r>
    </w:p>
    <w:p w14:paraId="31CC5A4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GAGGCTTCCTACCCCCCCGTGCCTTCGCTGGAGCGGCTGAAGCCGTTCGAGGGAggg</w:t>
      </w:r>
      <w:proofErr w:type="spellEnd"/>
    </w:p>
    <w:p w14:paraId="07AFE88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gatgacgacgacggccTTGACAAGGACCTGTGGCTGGTCGTCGAGAAGGGCAGTTTA</w:t>
      </w:r>
      <w:proofErr w:type="spellEnd"/>
    </w:p>
    <w:p w14:paraId="027846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CGTCTGCAGACTGCGTCTACAGGGATGCGGCTGCGCGAATCGCATCTCGGAGGCAC</w:t>
      </w:r>
    </w:p>
    <w:p w14:paraId="5B2C02D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CACTCGAaatgcgcacacacgcacaacggTGGAGTGAAGAAAGGAATggtcttccac</w:t>
      </w:r>
      <w:proofErr w:type="spellEnd"/>
    </w:p>
    <w:p w14:paraId="4275695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ccaccaacttgaAAAGGTTCAAAAGCACCAGCGGTCGCACAAGCGAGAAGCCACAAAG</w:t>
      </w:r>
      <w:proofErr w:type="spellEnd"/>
    </w:p>
    <w:p w14:paraId="2D5715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TCCCTACAAGCGCACGACTCCGGAAGACCACCAGGCAATGGAGGGGGCAGGCGTC</w:t>
      </w:r>
    </w:p>
    <w:p w14:paraId="00EB78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ATACCGTCCAGAGGACTGGGGCCAGGAGGAGACGCGGAAACTAGATGAGCTCGTG</w:t>
      </w:r>
    </w:p>
    <w:p w14:paraId="6469F8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AACTCGTCGCCCCCGTTACGCATGCGTGGCCGAGCATCGCCGGCTTCTTCCCAACG</w:t>
      </w:r>
    </w:p>
    <w:p w14:paraId="507F39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GGGCATACAGTGCCTTCTGCATTGGCGCTTCACGCTGAACGGAAATGGCATTATT</w:t>
      </w:r>
    </w:p>
    <w:p w14:paraId="3BDDDC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GAAACGGGACGTGGGGCGCCGAAGAAGACGCTCGACTGCGCAAGCTTGCGCCTGTA</w:t>
      </w:r>
    </w:p>
    <w:p w14:paraId="4970D0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GTCTCCTGCAACCGGCCCCCGCTGGGCCAAGATCGCGGAGGTGATGCCAGGGCGA</w:t>
      </w:r>
    </w:p>
    <w:p w14:paraId="07EC60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TAAGCAGTGTCGTGAGCGCTACAACAATCACGTCGACCCGGCGATCAAAAAGGAC</w:t>
      </w:r>
    </w:p>
    <w:p w14:paraId="123138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CTGGACGGCGGAAGAGGATGCGCTGGTCATGCAGCTGCACGCCGAGCACCACAAC</w:t>
      </w:r>
    </w:p>
    <w:p w14:paraId="0541C3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CGCAAAAATCGCGAGGCGCATCCCCGGCCGATGCTACGACGACGTCAAGAATAGG</w:t>
      </w:r>
    </w:p>
    <w:p w14:paraId="46F94D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ACCTGCTCGTGAAGCGCCGGCAGCTGACAGGCAAGCCTTCTAACTCGGCATTACCG</w:t>
      </w:r>
    </w:p>
    <w:p w14:paraId="6524B2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ACTGCAGCCAGCGACAATGCCAGGTTTTTGCCGGCGCCAGGCGATCCCCGACAGGCA</w:t>
      </w:r>
    </w:p>
    <w:p w14:paraId="4BD9C58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CCGCTCACACCGAGGAGCGGGGTCAAACGATCTACGCCAGAAATgtcgggcggtggt</w:t>
      </w:r>
      <w:proofErr w:type="spellEnd"/>
    </w:p>
    <w:p w14:paraId="7C7BF92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gtggtggtggtggtggtggagaccGCGTGTGTTAA</w:t>
      </w:r>
      <w:proofErr w:type="spellEnd"/>
    </w:p>
    <w:p w14:paraId="3B1131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121.t1</w:t>
      </w:r>
    </w:p>
    <w:p w14:paraId="1D9531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CCTACGTATGGTGTCCTCGTGGCTGCCTCTCTTGCGTGTGCAGCTTTGCAGGCT</w:t>
      </w:r>
    </w:p>
    <w:p w14:paraId="7FA8FA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CGTTTGTGGCCCCAAATAGCTACCGCCCATCCTCGGTTGGACGGTCCTCGGCGACA</w:t>
      </w:r>
    </w:p>
    <w:p w14:paraId="1091BF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CGCCACACCTGACTTCGTCGACGAGGAGACAGCAGTTCCGCGTTCCATCAGGTGCG</w:t>
      </w:r>
    </w:p>
    <w:p w14:paraId="425B2C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TGTGTTAGGGCTGTCGCCGAGGAAAACGCTGTGGCAGAAGCGTTCGAGCAGACGCAG</w:t>
      </w:r>
    </w:p>
    <w:p w14:paraId="3EC97E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GAAGACCTTCGGAACCTCGCAATCGTGGCTCATGTTGATCACGGCAAAACCACCTTG</w:t>
      </w:r>
    </w:p>
    <w:p w14:paraId="52F9A9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TGCCATGCTCCAGCAAAGCTCAGTCTTCCGCGAGAACGAGCAGATGGGGATCAGA</w:t>
      </w:r>
    </w:p>
    <w:p w14:paraId="4EE121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GGACAGCAACGACCAGGAACGCGAGCGTGGGATCACCATCTTGGCGAAGAACTGC</w:t>
      </w:r>
    </w:p>
    <w:p w14:paraId="2DC76C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TTAGGTATCAGGGCACTAAGTTCAACCTGGTCGACACACCTGGGCACGCGGACTTC</w:t>
      </w:r>
    </w:p>
    <w:p w14:paraId="569A49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AGAAGTGGAACGCATCCTCAACATGGTGGACGGCATTTTGCTCGTGGTGGACTCG</w:t>
      </w:r>
    </w:p>
    <w:p w14:paraId="77F1A7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AGGGCCCCAAGCCTCAAACTAGGTTTGTGTTGAAGAAGGCCTTGGAGCTCGGCTTG</w:t>
      </w:r>
    </w:p>
    <w:p w14:paraId="0CA57F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CGTTGTGGTCGTCAACAAGATCGACCGCCCCGCGGCTCGCCCGGAGTACGTGGTG</w:t>
      </w:r>
    </w:p>
    <w:p w14:paraId="441146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AAAACGTTCGACTTGTTCTGCGATCTGCAGGCCAACGACGAGCAGTCTGACTTCCAG</w:t>
      </w:r>
    </w:p>
    <w:p w14:paraId="65BA1A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CTACACGTCAGCAATCCAAGGGGTCGCTGGAGACGAGCCAGAGGCGATGCAGGAA</w:t>
      </w:r>
    </w:p>
    <w:p w14:paraId="2FA994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GGAGCCTTTGTTCAAGGCCATCATGGGGATGCCGAAGCCCGTAGTAAAGGAAACG</w:t>
      </w:r>
    </w:p>
    <w:p w14:paraId="17B8AE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TCTGCAGGTGCTCGTCGCCAACATCGACTACGACGACTTCAAGGGGAAGTTGGGT</w:t>
      </w:r>
    </w:p>
    <w:p w14:paraId="230A2F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GGCGTATCCACTCAGGTTCTTTGCGAAAGGGGCAGACGGTTGCTCTCGCGCGCCCG</w:t>
      </w:r>
    </w:p>
    <w:p w14:paraId="58D4B4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CCCCGTGAAAACGGGCAAGATTTCGGAACTTTTCGTCTTCGACAACCTCGGGCGC</w:t>
      </w:r>
    </w:p>
    <w:p w14:paraId="7319AD1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GGCGTGGACGAGGCGCACGCAGGCGACATCGTCATGGTGGCTGGGCTTTCTGAcatc</w:t>
      </w:r>
      <w:proofErr w:type="spellEnd"/>
    </w:p>
    <w:p w14:paraId="3B12CEE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tcggggacacaaTCGTGGACCCCGCTAACCCCCAACCGATGGTCCCGATTGCCGTG</w:t>
      </w:r>
      <w:proofErr w:type="spellEnd"/>
    </w:p>
    <w:p w14:paraId="5B987B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ACCAACAGTTCGGATGACCTTCGGGGTTAACAAGTCACCTTTGGCTGGTCGGGAG</w:t>
      </w:r>
    </w:p>
    <w:p w14:paraId="03D68D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GTTCCTCACGACGCGGATGATCCGGGACCGCCTCATGAAGGAGTTGGACCGCAAC</w:t>
      </w:r>
    </w:p>
    <w:p w14:paraId="58FEA0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TCTTCGTGTCGACGAGACGGCCTCGTCAGACGTCTACGAGGTCAGCGGACGGGGA</w:t>
      </w:r>
    </w:p>
    <w:p w14:paraId="3B6D4D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ACACCTTACCGTCTTGATCGAGAACATGCGACGAGAGGGCTTCGAGTTGCTGGTT</w:t>
      </w:r>
    </w:p>
    <w:p w14:paraId="6B3B13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CTCCGACAGTCATCACCAAGACGGTGGATGGCAAGACGCACGAGCCGTTTGAAAAC</w:t>
      </w:r>
    </w:p>
    <w:p w14:paraId="546367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GTGCAAGTGCCCGACGAGTACACGGGGGCAGTGGTGGATTTACTCTCTCGCCGA</w:t>
      </w:r>
    </w:p>
    <w:p w14:paraId="04989F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TGAGATGCTCAACATGTCGCCGGTTGACGGGGGAGACTCGCGCATGACCAACATC</w:t>
      </w:r>
    </w:p>
    <w:p w14:paraId="6E2B44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ACCTCGTCCCTACTCGGGGGATGATCGGTCTCCGTAACAGCATGCTGACGGCAACC</w:t>
      </w:r>
    </w:p>
    <w:p w14:paraId="0CF722A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GGCACCGCGGTGAtggacaccatcttcgattcGTACAAGCCCTACGCAGGCGACATC</w:t>
      </w:r>
      <w:proofErr w:type="spellEnd"/>
    </w:p>
    <w:p w14:paraId="7FFA21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GCGCGACAAGGGGTCTTTGGTCGCGCACGAAAACGGGGTGGCTACCCCGTTTGGC</w:t>
      </w:r>
    </w:p>
    <w:p w14:paraId="39ED0F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TGGAGCCCAGGGCCGCGGCGTCATGATGGTATCGCCTAAAGACGAAATCTACCGC</w:t>
      </w:r>
    </w:p>
    <w:p w14:paraId="5683F1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ATCATCGGCATGCACCAGCGCCCCGGCGATCTCAGGGTCAACATTTGCAAGGCG</w:t>
      </w:r>
    </w:p>
    <w:p w14:paraId="1ED5C1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CTTTGAACAACATCCGCTCGGCCACGAAGAGTATCAGCGAAGGCATCCAGGCGTCG</w:t>
      </w:r>
    </w:p>
    <w:p w14:paraId="097B95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GTAAACCTCGACATGGCGGTGGAATACATTCAGGCGGACGAGCTTGTCGAGGTC</w:t>
      </w:r>
    </w:p>
    <w:p w14:paraId="652520A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CCATCAAAAATCCGCATGACGAAGAATGCTCAAATGgccgggaaaaaataa</w:t>
      </w:r>
      <w:proofErr w:type="spellEnd"/>
    </w:p>
    <w:p w14:paraId="5C61BB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391.t1</w:t>
      </w:r>
    </w:p>
    <w:p w14:paraId="2C66A0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TGGGTCGTGTTGCTTGTCCAGAACTCTGTGGGGGGTCGGCTTTGGCAACTGCGCA</w:t>
      </w:r>
    </w:p>
    <w:p w14:paraId="783264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GCCGGTCAAACGGGGACCCTACCTGGACATGTCCCGTCGCCGCGAGCACTTATCTC</w:t>
      </w:r>
    </w:p>
    <w:p w14:paraId="403DF94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ATTGGCGGTCCTGATGCTCAATTCCTCGAgttggacggggggggcgGGACGAGATGC</w:t>
      </w:r>
      <w:proofErr w:type="spellEnd"/>
    </w:p>
    <w:p w14:paraId="2490A1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CCTGGACGAAACCATTTTCCAAGATGAGCTGATGACCGGATTCGTCGACAACGTA</w:t>
      </w:r>
    </w:p>
    <w:p w14:paraId="5B818F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CCTGTCGAAGATGACCGCGGCCGTTCTCGACGACCTGGATTACACCGTCGACCCA</w:t>
      </w:r>
    </w:p>
    <w:p w14:paraId="14609F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GGTGGATGCATACACTCTGCCTTCCGAGCGCGGCGCTTCGATCATCGCGGGGTCG</w:t>
      </w:r>
    </w:p>
    <w:p w14:paraId="59C1AC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TTCGGTTATGATGAACGACACCGCCGTGGAGGCGATGATCTACGCTATGGACGAG</w:t>
      </w:r>
    </w:p>
    <w:p w14:paraId="75F641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CAATGTTGTCGATGAAATTGAGGGTGTTATGATGGTATTTTAA</w:t>
      </w:r>
    </w:p>
    <w:p w14:paraId="033B32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465.t1</w:t>
      </w:r>
    </w:p>
    <w:p w14:paraId="1117B2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CGCTGTGATGGCTGTAGCTTGCGCCGCTGGCGCCCAGGCCTTCGTCGCCCCC</w:t>
      </w:r>
    </w:p>
    <w:p w14:paraId="551AE61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gCCTTCAACGGTGCCGCCCTGACCACCTCGGCCAAGGCCTCTTCCGCCATGAAGATG</w:t>
      </w:r>
      <w:proofErr w:type="spellEnd"/>
    </w:p>
    <w:p w14:paraId="03FA53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TCGAGTCCGAGATCGGCGCCCAGGCCCCCCTCGGCTTCTGGGACCCGCTCGGCCTC</w:t>
      </w:r>
    </w:p>
    <w:p w14:paraId="355111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GACGCCGACCAGGAGCGCTTCGAGCGCCTCCGCTACGTGGAGGTGAAGCACGGC</w:t>
      </w:r>
    </w:p>
    <w:p w14:paraId="020EF9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TGCGATGCTCGCCATCGCCGGCCACTTGACCCAGCAGAACACCCGCCTGCCCGGC</w:t>
      </w:r>
    </w:p>
    <w:p w14:paraId="1390E5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TCCAACTCGGCCAACCTCTCGTTCGCTGACATGCCCAACGGTGTGGCGGCTCTG</w:t>
      </w:r>
    </w:p>
    <w:p w14:paraId="38C68D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GATCCCCCCGGCGGGCCTCGCCCAGATCTTCGCGTTCGTGGGCTTCCTCGAGCTG</w:t>
      </w:r>
    </w:p>
    <w:p w14:paraId="343754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ATGAAGAACGTGGAGGGCTCCTTCCCCGGAGACTTCACCAACGGTGGCAACCCC</w:t>
      </w:r>
    </w:p>
    <w:p w14:paraId="49AD28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GTCTTCGTGGGACAACATGTCCGAGGAGACCCAGGCCTCCAAGCGCGCGATCGAG</w:t>
      </w:r>
    </w:p>
    <w:p w14:paraId="12FA0AE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AACAACGGCCGCGCCGCGCAGATGGGCATCCTCGCCCTCATGgtacacgaggagctc</w:t>
      </w:r>
      <w:proofErr w:type="spellEnd"/>
    </w:p>
    <w:p w14:paraId="1D81440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aCCAGCCCTACATCATCAACAACCTCGTCGGCGCCTCGTACACCTTCAACTGA</w:t>
      </w:r>
      <w:proofErr w:type="spellEnd"/>
    </w:p>
    <w:p w14:paraId="031B30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481.t1</w:t>
      </w:r>
    </w:p>
    <w:p w14:paraId="45154A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CCGCTGCTCGTCTTCGACGCTCCTGGCGCTGGGACTGTTCTCTCTCGACAGCGCG</w:t>
      </w:r>
    </w:p>
    <w:p w14:paraId="5CD8FE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GCGATCGACGTGGGAGGGAGCCACGCTTGCACCACCGTCGGCAAATCTCTCAAG</w:t>
      </w:r>
    </w:p>
    <w:p w14:paraId="0BB1F7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GGGGTCAAAACAAATGGGGGCAGCTCGGGAGGGGGGACCAAAATGTCACCGGCGAT</w:t>
      </w:r>
    </w:p>
    <w:p w14:paraId="456525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CGAAGAGATGGGAGACAGGCTCATCACGGTCAACCTCGGCACGGGAGAGACCGCA</w:t>
      </w:r>
    </w:p>
    <w:p w14:paraId="544E7F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ATGGCTCTCGGAGAAGAGCACAGCTGTGTCATGCTCGACTCCGGCGGCACGAAG</w:t>
      </w:r>
    </w:p>
    <w:p w14:paraId="62874F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TCGGGCAAAACGACGACGGACAGCTCGGCCTCGGGGACACGGAGCCTCGTGGCAGA</w:t>
      </w:r>
    </w:p>
    <w:p w14:paraId="7BF633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CAAGCGAGCTCGGCGATGCCCTGCCCGAGGTAGACTTCGGCACTGGCCTCTCCGCG</w:t>
      </w:r>
    </w:p>
    <w:p w14:paraId="2F29D0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GATGACGACCGGGTGCTCCCACACGTGCGGCCTTCTTTCGGACGGCTCCGTGAAG</w:t>
      </w:r>
    </w:p>
    <w:p w14:paraId="723C88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TCGGGTACAACAACTACGGGCAGTTGGGCCAGGGCTCGACCGACAATGTCGGCGAC</w:t>
      </w:r>
    </w:p>
    <w:p w14:paraId="174838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CCGGTCACATGGGCGACGACCTCCCGGCCGTCCCCCTTGATGGCGAGAGCGCCGTC</w:t>
      </w:r>
    </w:p>
    <w:p w14:paraId="48AFEC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TCGCTGCGGGGTGCGACTTCACTTGCGCAATCTTGGAAGGCGGTGCCGTCAAGTGC</w:t>
      </w:r>
    </w:p>
    <w:p w14:paraId="201B1B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GCCGCAACACCTGGGGCCAGCTCGGCACCGGCGACCGTGCTGATCGCCTGGACGGG</w:t>
      </w:r>
    </w:p>
    <w:p w14:paraId="4AF456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GCGGGGCTCGTTACCGTCAACCTTGACGGGTCTTCCGCGAAGTCCATCGCCGCC</w:t>
      </w:r>
    </w:p>
    <w:p w14:paraId="1AAA6F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ACCCACGTCTGCGTCCTCAACCAGGACACCTCCCTCAAGTGCTGGGGGCGCAAC</w:t>
      </w:r>
    </w:p>
    <w:p w14:paraId="1789B4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AGGCCAGCTCGGTCTCGGTGACACCATTGACCGTGGAGATGACCCTTTGCTGCTT</w:t>
      </w:r>
    </w:p>
    <w:p w14:paraId="18DBAF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AAACCTGACTGCCGTCATTTTGGGCGACACAGACATCCCTACCGCGATCGACCTC</w:t>
      </w:r>
    </w:p>
    <w:p w14:paraId="3EDE71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CGAATACACCTGCGTCCTGCTCCAGGACGGCGCCGTCAAGTGCTTCGGCGAAAAC</w:t>
      </w:r>
    </w:p>
    <w:p w14:paraId="76B075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CGGCCAGCTCGGCATCGGGTCGCGGACTGACATCGGCGGGGACCCCATGCAGATG</w:t>
      </w:r>
    </w:p>
    <w:p w14:paraId="6A8ED8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CAACCTCGTAGCCGTCGACCTCGGCGGCTCTGCCATGGACTTGGCTGTCGGTGAT</w:t>
      </w:r>
    </w:p>
    <w:p w14:paraId="0501DB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CGGCGTGCGCTGTCCTGTCCGATGACTCCATCAAGTGCTGGGGCCGAGGAAACAAT</w:t>
      </w:r>
    </w:p>
    <w:p w14:paraId="333F89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AGCTCGGGCAGGGTGACGATGAGAACATCGGCGACGTGGCCGGTGTCCTGGCGGAG</w:t>
      </w:r>
    </w:p>
    <w:p w14:paraId="2798516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CCCCCGGTCGACGTCGGCACCGACGCCTccatcacccccccgccccttcctcccCGC</w:t>
      </w:r>
      <w:proofErr w:type="spellEnd"/>
    </w:p>
    <w:p w14:paraId="1976C0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TTCGTTGACATCGAGTTCTCCGTCGGCCGCCCCCACTACCCCGATAACCATTGCC</w:t>
      </w:r>
    </w:p>
    <w:p w14:paraId="7BBADC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CGACAGCCCCGACGATCGACCCTACCGCAACCTTGGCCCCTGGCGCCACCAATGCG</w:t>
      </w:r>
    </w:p>
    <w:p w14:paraId="4A9F69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CGATGTTCGGCGACACTGCCTCCCCTTCCGCCGAATTGGAGATAAGGAGCAACAGT</w:t>
      </w:r>
    </w:p>
    <w:p w14:paraId="60A4D1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CGGGAATCCACTTCTCGGCCGGCCTCCTGGCCACGGTCGTTCTTGGTGCCGCTGGC</w:t>
      </w:r>
    </w:p>
    <w:p w14:paraId="2E0077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GGCAACTTTTTGCCGTGA</w:t>
      </w:r>
    </w:p>
    <w:p w14:paraId="6304F6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498.t1</w:t>
      </w:r>
    </w:p>
    <w:p w14:paraId="505FDA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GTCTGCCGTGGTACTACTGGGCTTCCTCCTCGCCTCGGCGCAGGCGTTCCACATC</w:t>
      </w:r>
    </w:p>
    <w:p w14:paraId="083B93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TGCAGACCCGCACCGGCCTCTCGGGCAGCTCCAAGCCCTCCTTCTTCGGGCAGGCC</w:t>
      </w:r>
    </w:p>
    <w:p w14:paraId="70839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CACAGCGCGCGCCGGCAGCCCGGGCCACCCTCGTTGCCTCGCTCGAGGACATCGAG</w:t>
      </w:r>
    </w:p>
    <w:p w14:paraId="0489C6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AGGTCATCGAGGCCGAGAAGGCCAAGACGGCGGCCGCGCAGAAGGCTAGTGCCCCC</w:t>
      </w:r>
    </w:p>
    <w:p w14:paraId="348E9CA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CCAAGGCGAAGGCTGCGCCGAAGGCTAAGGCGGCCCCtgccccggccccggccccc</w:t>
      </w:r>
      <w:proofErr w:type="spellEnd"/>
    </w:p>
    <w:p w14:paraId="5E1D07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ACGACGGCTCCGGTGAAGACCGTGGCTCCCGCGCCCGCTCCGGCCGTCgTTGCG</w:t>
      </w:r>
    </w:p>
    <w:p w14:paraId="1ABFB4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CTCCGACCCCGAAGGCGGTTGCCCCGGCGGCGAAGTCCGGTGGTGGTATTGGGACT</w:t>
      </w:r>
    </w:p>
    <w:p w14:paraId="476F471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AGGTGGCGGAGGGAGTGGCGCTAGGAGCGCTGCCGTGGATCGTTGCCCCcgtcgct</w:t>
      </w:r>
      <w:proofErr w:type="spellEnd"/>
    </w:p>
    <w:p w14:paraId="1306E7B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gtcgccgccctGCGCCCGTTGCTGGCGAAGGCGGCCGAAGTCCGTGACGAGGAGCGC</w:t>
      </w:r>
      <w:proofErr w:type="spellEnd"/>
    </w:p>
    <w:p w14:paraId="0AF33C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GAAGGCGGCCGAGGACGCCAAGAAGGCCATCGCCGCGGCTCGCGCGGAGAGGATG</w:t>
      </w:r>
    </w:p>
    <w:p w14:paraId="30716E7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AGGCCTCACCGACAGCGACCAGGGTGCCGTCAAGGccctcgccgccgtcgccgccgtc</w:t>
      </w:r>
      <w:proofErr w:type="spellEnd"/>
    </w:p>
    <w:p w14:paraId="0AA71F0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TTCGGAGGCCTCCTGGTGCAGCCCCTCTTCGCGCCCGAGGACCTCGCCAAGACCGCC</w:t>
      </w:r>
      <w:proofErr w:type="spellEnd"/>
    </w:p>
    <w:p w14:paraId="485DFC9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CCCCCAGCCATCGTCCAGAaggcccccgcccctgcccctgcccccgccccggccccg</w:t>
      </w:r>
      <w:proofErr w:type="spellEnd"/>
    </w:p>
    <w:p w14:paraId="58AF739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ccggctccggccCCTAAGAAGGAAGAGGCTGCCCCGGCGCCGGCcccggctccggct</w:t>
      </w:r>
      <w:proofErr w:type="spellEnd"/>
    </w:p>
    <w:p w14:paraId="5DF30A3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gctccggctccggccCCCGCCCCGGCACCAGCACCGGCCCCAGCACCGGCCCCGGCg</w:t>
      </w:r>
      <w:proofErr w:type="spellEnd"/>
    </w:p>
    <w:p w14:paraId="4FDB414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gctccggctccggcaCCGGCCCCCGCACCGGCTCCCGCACCGGCACccgcaccggca</w:t>
      </w:r>
      <w:proofErr w:type="spellEnd"/>
    </w:p>
    <w:p w14:paraId="29636F0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gcacccgcACCGGCTCCGGCtccagcccccgcccccgcccctaagCCTGCCGCTAAG</w:t>
      </w:r>
      <w:proofErr w:type="spellEnd"/>
    </w:p>
    <w:p w14:paraId="66A7F2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CAAGAAGGAGGAGGCTGCTGCTCCCGCGTACGGCGGGCCGGCTAGCGGGCGAGTG</w:t>
      </w:r>
    </w:p>
    <w:p w14:paraId="5415D6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AGGCGGAGACGTTGAGCCCGGACGTTCTGAACATGCTCAAGTCTTCCAAGACGGCG</w:t>
      </w:r>
    </w:p>
    <w:p w14:paraId="64D0E0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GTGA</w:t>
      </w:r>
    </w:p>
    <w:p w14:paraId="3C3EAF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600.t1</w:t>
      </w:r>
    </w:p>
    <w:p w14:paraId="4BF115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GCACCTACGGGCGATGACTTCTCGGGCAGGGAGTGGAAGGACGGCGACGCTCAC</w:t>
      </w:r>
    </w:p>
    <w:p w14:paraId="7AC860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TCTGCCCAACGTGTTCCTCGGTTCCATGGAAGCGGCAAAGGACAAAGACAGCCTA</w:t>
      </w:r>
    </w:p>
    <w:p w14:paraId="742580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CCACGGCGTGACTCATATCCTGACTGTCAACGGCAAGGACCCCGCGTTCAAAGAC</w:t>
      </w:r>
    </w:p>
    <w:p w14:paraId="5DCA97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AGTACAAGGTGATCAACTTTGGGGGCGACAACGGCGACCTCACGCCCCATTTG</w:t>
      </w:r>
    </w:p>
    <w:p w14:paraId="40202C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AGCGTGGCGTTCGTTAACTCTGGCGCGAAGAGCGGCGGGGTGCTGATCCACTGC</w:t>
      </w:r>
    </w:p>
    <w:p w14:paraId="2D6780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ACGGGACGGGCCGAAGCGCAGCCGTGGCGATCGCCACCGCAATGAAAGCGAACGGG</w:t>
      </w:r>
    </w:p>
    <w:p w14:paraId="76C7B4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AACTCCAGGAGGCGGTGTTGGGGATTTCGCAGAAGCGTTCAGGCTGGTGAAGGCG</w:t>
      </w:r>
    </w:p>
    <w:p w14:paraId="66650D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GCCCCGGCACGGACCCTCCGATGCCTTTTCAGTTGGAGTTAGACGCGTGGGAGAAA</w:t>
      </w:r>
    </w:p>
    <w:p w14:paraId="4DB2E1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GTCGACTCAAAAATGA</w:t>
      </w:r>
    </w:p>
    <w:p w14:paraId="629017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685.t1</w:t>
      </w:r>
    </w:p>
    <w:p w14:paraId="4CE8543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TTTTCAAcaacgacgaagacgacgaacaacaacaacaacgcccttCACGAGGGCC</w:t>
      </w:r>
      <w:proofErr w:type="spellEnd"/>
    </w:p>
    <w:p w14:paraId="07F451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GCGCCGCTTGCTTGGCGGGAGCGACGGCGTTCTCGGCCGCCTTCATCGCTCCGCCG</w:t>
      </w:r>
    </w:p>
    <w:p w14:paraId="42DCBF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CGCAGGAGGCGGGCTCCACCACCGAGTCAGCCGAGTCAACCACGGCGTCGACGCC</w:t>
      </w:r>
    </w:p>
    <w:p w14:paraId="29B958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GAGTTCGCCGCTTCTGCAGCGGCCCGAGCTTGAGGGCGAACCGCCTCGCCATGGTG</w:t>
      </w:r>
    </w:p>
    <w:p w14:paraId="4673D19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GCGCTCGTGGAGGCCCCTCCTTCCTTGCCGCCACCCATGGGGGCGGCGACGACGAGc</w:t>
      </w:r>
      <w:proofErr w:type="spellEnd"/>
    </w:p>
    <w:p w14:paraId="643CC37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cgacggcagcggcgacgaACACCGCCACTCACCGTCGAGGAGGAGCGAGCGCTGCTG</w:t>
      </w:r>
      <w:proofErr w:type="spellEnd"/>
    </w:p>
    <w:p w14:paraId="0A242AE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AAAATCCACGCGGCGCGCTTGCTGCGAGCGATGCACAAGAACCTGGCCgccgccgga</w:t>
      </w:r>
      <w:proofErr w:type="spellEnd"/>
    </w:p>
    <w:p w14:paraId="288F15B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gggggggggcttggtcaACTTGGAAGAGTGGGCGCGGGAGGCCGGCTTGGGGGTG</w:t>
      </w:r>
      <w:proofErr w:type="spellEnd"/>
    </w:p>
    <w:p w14:paraId="14401A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CTGACGAGCGCGCTGCAGGGGGGCTTGGACGCGAAGCGAGCGCTGGTGGAGCGC</w:t>
      </w:r>
    </w:p>
    <w:p w14:paraId="7A44280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TGCCGATGGTGATGCAGCTCATCgagcagcagtaccggtggCGACTGCGCGGGGGG</w:t>
      </w:r>
      <w:proofErr w:type="spellEnd"/>
    </w:p>
    <w:p w14:paraId="23C0D5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TGTCGACGGCGGACCTCCTCCAGGAGGGCGCCTACGCCCTCGGGCTCGCCGCCGAC</w:t>
      </w:r>
    </w:p>
    <w:p w14:paraId="37BF45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TCGACCCCGCGATGCCGAATCGCTTCCTCACCTACGCACTGTTCCTCGTGCGAGAC</w:t>
      </w:r>
    </w:p>
    <w:p w14:paraId="3FE9F3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GGACACCGCCCTGGCCGGCGGCAACACGGCCATCAGCGTGCCCGTGGCGGCCCTC</w:t>
      </w:r>
    </w:p>
    <w:p w14:paraId="0D3633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GCTCCACCGATCTCGGCGAGAGCTGACGGCCGAGCTAGGCCGCAGCCCCTCGGAG</w:t>
      </w:r>
    </w:p>
    <w:p w14:paraId="7366692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GAGGTGGCGCACTTTTTCGCAAACGGAGTGGTGGCTGGCTCTCCTCCGgcaatggca</w:t>
      </w:r>
      <w:proofErr w:type="spellEnd"/>
    </w:p>
    <w:p w14:paraId="3ADD88B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cagcgagaaGTGGTGGCGCGAGACACGCGCCGACCGCGGAGGGACGCAGCACGGTG</w:t>
      </w:r>
      <w:proofErr w:type="spellEnd"/>
    </w:p>
    <w:p w14:paraId="5FD386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CCGGCGGCGGCTGGGGGGGCTGTACGCGGGAAGATTGAGGTGCAGCCTCGGATC</w:t>
      </w:r>
    </w:p>
    <w:p w14:paraId="50E3DB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GCGGCGGTTGAACCTGCTGTCGGCGGTGAACAAGGTGAAGAGCATCGACACGCTC</w:t>
      </w:r>
    </w:p>
    <w:p w14:paraId="507A89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GGGACAGCGAGGGCAACACCATCTCCCTCGTGGACACCCTCGTGGGCCACCACGGG</w:t>
      </w:r>
    </w:p>
    <w:p w14:paraId="07F97C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GCTACGCATGCCCGGGAACGGGGACATGTCGGAACTTCTCCCGAAGGTGCTGACG</w:t>
      </w:r>
    </w:p>
    <w:p w14:paraId="09353F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AGCAGGCGAACCTGGTGCGAATGGCGTGCGGGCTGGAGGACGGCCCACCCCTGTCC</w:t>
      </w:r>
    </w:p>
    <w:p w14:paraId="5ACA58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AGTGCTCGCAGAGGCTGTCTCTGAGCGTGGGGCGAACGAAGACCCTGTTCGAG</w:t>
      </w:r>
    </w:p>
    <w:p w14:paraId="1FBA6C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GTCTCAAGAAGTTGAGAATAGCGGCCACCGCCGACAACCCGGCGTTGGTTATGTAC</w:t>
      </w:r>
    </w:p>
    <w:p w14:paraId="4DDA92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GA</w:t>
      </w:r>
    </w:p>
    <w:p w14:paraId="5521FE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694.t1</w:t>
      </w:r>
    </w:p>
    <w:p w14:paraId="141EDF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TGGGTTTTGCTACGCATGTCAGCAGACATTTTCAACATCAATGTGCCAGCAGCA</w:t>
      </w:r>
    </w:p>
    <w:p w14:paraId="7F78BA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GTGCCTGTCGGCCGACAAGATGACCGTGCCAGCATTCCTGGCTCACACCTCTCTC</w:t>
      </w:r>
    </w:p>
    <w:p w14:paraId="558C57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AGTCCCCAGCCGTGTTGCTCCTGCGTTTTGGCACCATCACGTTCCCAGCGCTACC</w:t>
      </w:r>
    </w:p>
    <w:p w14:paraId="04049D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ACATACATATACGACCAGCCTTCCCACAAGCAGAAGAAGAGTCTGGGCGCTGAGG</w:t>
      </w:r>
    </w:p>
    <w:p w14:paraId="400B56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CGACGATGTTGACGCCGCGGCGGAAGAAGATGCTGCCGTGGTCGGGGTGAGGTGG</w:t>
      </w:r>
    </w:p>
    <w:p w14:paraId="0E124D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CCTACCCTGGAGGAGACGTTCGATGCAATCGACGACGTGATGATGGACAGGTTA</w:t>
      </w:r>
    </w:p>
    <w:p w14:paraId="6F41DE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GCGAGGGGCGAGACAAGGTCAAGGTGTTCGGAGCCTGGCTTGACGCGGACGTGGCC</w:t>
      </w:r>
    </w:p>
    <w:p w14:paraId="4D062A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GAAAAGCGGGGCAAGGCAACCGAGCAGCGGGGCTGGTCGCGCGTGCTGAGCGGGGA</w:t>
      </w:r>
    </w:p>
    <w:p w14:paraId="008F54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CTGACGAACCAGGAGAAAGCTGAGGTCATCTACGAGGACGCTATCTCCGTCATG</w:t>
      </w:r>
    </w:p>
    <w:p w14:paraId="15996F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GGGGCGACTACGACGCGTCGTTCACCCTCCTCGAGAAGGCCGTTTCTCTCGCGGGA</w:t>
      </w:r>
    </w:p>
    <w:p w14:paraId="3A44A7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CTCGCGGAGAGGCGGCGAGTTCAAGCTGTGGGCAGTGCAGGCATTGCAGGGCGTG</w:t>
      </w:r>
    </w:p>
    <w:p w14:paraId="76DD7D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GGAACAAGCAGGCGGTGACGCTGCTCGAAAGCCTCAAGGCTCACCGAGACTTGGAC</w:t>
      </w:r>
    </w:p>
    <w:p w14:paraId="2A2241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GAAAGGTCAGTCAAGAGCTGCTGTACATCGCCAAAGCCCCTCAGCTGAAGCTCGGC</w:t>
      </w:r>
    </w:p>
    <w:p w14:paraId="7F3F4E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TGACTTCGTCCAATTTCCTGACGTGTCGCACCTGACGGAAACTTTTGACAAGACC</w:t>
      </w:r>
    </w:p>
    <w:p w14:paraId="3AAE13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GGAAGGAGATAGGGAAGCCTAAAGTGGTTCCTTGGAAAACAGAGAAGAAAGACGAT</w:t>
      </w:r>
    </w:p>
    <w:p w14:paraId="433143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TTACTACGTGGGGAGTGACACCGGCCAGGCGCCTGGTAACGACCCCGTTATGCTC</w:t>
      </w:r>
    </w:p>
    <w:p w14:paraId="5401A8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TTGCGTGGGCGCTATTTTGGCGCTGTCGTTTGTCTTCTTGGGGTGA</w:t>
      </w:r>
    </w:p>
    <w:p w14:paraId="5EB73C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727.t1</w:t>
      </w:r>
    </w:p>
    <w:p w14:paraId="36A6AE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CGCTCTACATTTATCTGCGCGTTAATCGCAGCGGCCAATGCGCCGGAAGGAGTA</w:t>
      </w:r>
    </w:p>
    <w:p w14:paraId="337A56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GTGCCCTCGGGCGTGTTTGGTGTTACCGCGCCGAGCCAGGCTCGTCTTTCCTCC</w:t>
      </w:r>
    </w:p>
    <w:p w14:paraId="7765CB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GTTCGCCACGAACTCATCGGACAACCACAACGCGCATGGCCGCGGGCCCCGAGAGC</w:t>
      </w:r>
    </w:p>
    <w:p w14:paraId="1748E5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AGGGCCAGACTCGGGGGGAGCTGGTGCAGACGCTGTGGAAGACGGCATTGGCGGCA</w:t>
      </w:r>
    </w:p>
    <w:p w14:paraId="628E7C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TACGCAGACCTTGCTCGCGTCTCCTAGCTTTGCGGAGGACACCACGGTTACAGCA</w:t>
      </w:r>
    </w:p>
    <w:p w14:paraId="0F4BD8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GCTCAAGATCAAGAAGCTGGTTAACGGCAAGGGCCCTCTGGTGGAGGTCGGCGAC</w:t>
      </w:r>
    </w:p>
    <w:p w14:paraId="6BC62C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TGGGCGTTCGCTTCAAAGGGAACTACGGCACCTACGAGTTCGACAACATCTTCGCT</w:t>
      </w:r>
    </w:p>
    <w:p w14:paraId="2C9EE3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CCGAGCCTTACTACATGCGCGCGGGAGTGGGCACCCTCGTAGCGGGTGTGgaggag</w:t>
      </w:r>
    </w:p>
    <w:p w14:paraId="668EBCE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ttgttgttgatgaaggTGGGCGACAAGTGGCTGCTCACGTGCCCCCCCGCGCTCGCG</w:t>
      </w:r>
      <w:proofErr w:type="spellEnd"/>
    </w:p>
    <w:p w14:paraId="0CF1AC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AAACAAAGGCCGCCCCCCTAGCCCCGGCAGGCCGAGGATCCCCCCCGGGGCGGAG</w:t>
      </w:r>
    </w:p>
    <w:p w14:paraId="2E7783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ACACGTTGGAGCTGGTGGCGTTGCCCGGGAAGGAGGAGGACCTCGTCCTCACG</w:t>
      </w:r>
    </w:p>
    <w:p w14:paraId="39EDA9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CGACGCCTTCACCGGCGACGCCTTCGATTCCGCCTAG</w:t>
      </w:r>
    </w:p>
    <w:p w14:paraId="6D9ECF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729.t1</w:t>
      </w:r>
    </w:p>
    <w:p w14:paraId="009439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GCCACCGATACCGCACCGAGGAAGCACAGCCATGTCGTCCGTCCCGAGACGAAAC</w:t>
      </w:r>
    </w:p>
    <w:p w14:paraId="515DE5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AGAGAGAGTTTGCCCTGGTGCCCCAAGACCCTGTGGGCTCACTCGTCCTCAAGGAT</w:t>
      </w:r>
    </w:p>
    <w:p w14:paraId="1A4096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CACGCATTCAGGGTACAGCTTCGGAGCGCCGACCTCGATGGCCGGTGAGGTAGTG</w:t>
      </w:r>
    </w:p>
    <w:p w14:paraId="3ACF40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ACACCGGCATGGTTGGGTACCCGGAGGCCCTGACAGACCCGAGCTACCGAGGCCAG</w:t>
      </w:r>
    </w:p>
    <w:p w14:paraId="3BE39E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CTGGTTCTGACCTACCCCCTGGTGGGGAACTATGGTGTGCCGAACGAGGCGGACATT</w:t>
      </w:r>
    </w:p>
    <w:p w14:paraId="2645438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GACCTGGGCCTGCCGGCGCACttcgagAGCTCGTCGATCCACATCAAGGGCTTGATC</w:t>
      </w:r>
      <w:proofErr w:type="spellEnd"/>
    </w:p>
    <w:p w14:paraId="4A3BC1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CTCCTACTCGGCGGACCACTCCCACTGGAACAGCTTCCAGAGCCTCGGAGACTGG</w:t>
      </w:r>
    </w:p>
    <w:p w14:paraId="717535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AAGCACAACGTGCCGGCGCTGTACGGCCTCGACACCCGCTCCCTGACCAAGCGC</w:t>
      </w:r>
    </w:p>
    <w:p w14:paraId="3883AC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GGGAGCACGGCGCTGTCTTGGGGAAGATAGAGCTTCCGGGACAGGAAGTGGCGTTC</w:t>
      </w:r>
    </w:p>
    <w:p w14:paraId="2E70D9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CCAAACTTGCGCAACCTGGTAGAGGAGGTTTGCGTGAAAAAGGTCCGCGTTTTT</w:t>
      </w:r>
    </w:p>
    <w:p w14:paraId="3A586C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CGGGGATGGAGACGAACATCATCGCCTTCGACTGCGGCATGAAGTCGAACATCATC</w:t>
      </w:r>
    </w:p>
    <w:p w14:paraId="6D3D60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TACTTCGTGCACGAGCAGAAAGTGACCTTCACGGTCGTCCCGTTCAACTACAACCTC</w:t>
      </w:r>
    </w:p>
    <w:p w14:paraId="669B21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AACCCGGAAAAGGTGGTCTACCACGGGGTGTTCGTCAGCAACGGCCCCGGCGAC</w:t>
      </w:r>
    </w:p>
    <w:p w14:paraId="687337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TCATGTGCACCCCCACGATCAACTCGCTGAAGTGGATCATGAAACAGGCCGAGGCG</w:t>
      </w:r>
    </w:p>
    <w:p w14:paraId="272444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AAACCGATACCCGTTTTCGGGATTTGTCTCGGGAACCAGCTTCTGGCGCTGGCG</w:t>
      </w:r>
    </w:p>
    <w:p w14:paraId="355EDB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AGCGAAGACCTTCAAGATGAAGTTCGGCAACCGAGGCATGAACCAGCCGTGCATC</w:t>
      </w:r>
    </w:p>
    <w:p w14:paraId="13280B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CGCACGGCCAAGTGCTACATCACGCCGCAGAACCACGGGTTCGCTGTGGACCCC</w:t>
      </w:r>
    </w:p>
    <w:p w14:paraId="025CAF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GCTTCCGGATGGGTGGAAGACCCTGTTCAGTAACGCCAACGACAACACTAACGAG</w:t>
      </w:r>
    </w:p>
    <w:p w14:paraId="38C39A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TATCCACCAAACCAAGCCTTGGTCCTCCGTGCAGTTCCACCCCGAGGCTGCTGGC</w:t>
      </w:r>
    </w:p>
    <w:p w14:paraId="42FDC0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CCATGGACACGGCCTTCCTCTTCGAAAGCTTCATCCACGCCGTGAAGGGATTTCCG</w:t>
      </w:r>
    </w:p>
    <w:p w14:paraId="1BBCD9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GCTAACCCTGCTGGAGCCCCACATCTTCGAGATGAGGTCGATCAAGAAGGTGCTG</w:t>
      </w:r>
    </w:p>
    <w:p w14:paraId="36DEF7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GGGATCAGGCGGGCTGAGCATCGGCCAGGCCGGAGAGTTCGACTACAGCGGGTCT</w:t>
      </w:r>
    </w:p>
    <w:p w14:paraId="22D727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AATCAAGGCTTTGAAGGAGGAAGGCATCGAGGTGGTGCTGGTCAACCCCAACATC</w:t>
      </w:r>
    </w:p>
    <w:p w14:paraId="3322D49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ACGGTGCAGACGTCCAAAAACCTGGGCGGAGCTTCTCCGGACAGGAcgtactttcta</w:t>
      </w:r>
      <w:proofErr w:type="spellEnd"/>
    </w:p>
    <w:p w14:paraId="5A42482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gtcacgCCCGAGATCGTGGAGAGCGTTATCATCAAGGAGCGCCCGGATGGCGTCGTG</w:t>
      </w:r>
      <w:proofErr w:type="spellEnd"/>
    </w:p>
    <w:p w14:paraId="3BD6A2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GATGGGAGGGCAAACGGCTCTCAACTGCGGTGTTGCCCTGCACAACGCTGGGACC</w:t>
      </w:r>
    </w:p>
    <w:p w14:paraId="342450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AGAAGCACAACGTTCGCGTCCTCGGGACTCAGATCCCGGTGATCATGGCGACGGAG</w:t>
      </w:r>
    </w:p>
    <w:p w14:paraId="7026B1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GGACGTGTTCGCGCAGAAGCTGAGGGAGATCGATGAGAAGCTGGCGATGAGCATC</w:t>
      </w:r>
    </w:p>
    <w:p w14:paraId="1772E7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CAATTCGGTGGAGGAGGGGCTTGCTGCGGCCGAGAAGATCGGCTACCCGGTGCTG</w:t>
      </w:r>
    </w:p>
    <w:p w14:paraId="2E23B3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CGAGCGGCGTACGCGCTGGGGGGACTCGGGTCGGGGTTCGCCGAAAACGAGGAGGAG</w:t>
      </w:r>
    </w:p>
    <w:p w14:paraId="2ABC77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GGGCTCAGGCGGAAAAGGGCCTCGCCTACTCCGACCAGCTCATCGTTGACCAGGAC</w:t>
      </w:r>
    </w:p>
    <w:p w14:paraId="1B3029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GAGGATGGAAGGAGGTGGAGTACGAGGTGGTGAGGGACAACAGGGACAACTGCATC</w:t>
      </w:r>
    </w:p>
    <w:p w14:paraId="21C375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CTGCAACATGGAGAACTTCGACCCTCTCGGCGTCCACACCGGTGACTCCATCGTC</w:t>
      </w:r>
    </w:p>
    <w:p w14:paraId="62893E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CCCCAGCCAGACGCTCTCCAACAGGGAGTACTTCCAGCTTCGCAGGACCGCCCTC</w:t>
      </w:r>
    </w:p>
    <w:p w14:paraId="463D5E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GTTCGACACCTCGGCGTGGTCGGAGAGTGTAACATCCAGTACGCGCTCAACCCG</w:t>
      </w:r>
    </w:p>
    <w:p w14:paraId="3B56BA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CGAGGAGTACTGCATCATCGAGGTTAATGCGCGGCTGAGCCGATCGTCGGCCCTG</w:t>
      </w:r>
    </w:p>
    <w:p w14:paraId="093468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CCAAGGCTACGGGCTACCCGCTGGCCTACGTGGCCGCTAAGCTTGCCCTCGGAATC</w:t>
      </w:r>
    </w:p>
    <w:p w14:paraId="3A988C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CGTCTCCATCCGCAACAGCGTCACCAAGTGCACAACTGCGTGCTTTGAGCCGTCC</w:t>
      </w:r>
    </w:p>
    <w:p w14:paraId="09419B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TACTGCGTGGTCAAGATGCCTCGCTGGGACCTGAAGAAGTTCTCCAAGGTGTCG</w:t>
      </w:r>
    </w:p>
    <w:p w14:paraId="34E425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GCTGGGCAGCTCCATGACTAGCGTCGGGGAGGTCATGTCCATTGGAAGAACCTTC</w:t>
      </w:r>
    </w:p>
    <w:p w14:paraId="2F7B57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GCTATCCAGAAGGCTGTCAGGATGGTCAACCCTGACTTGGACGGTCTGGAAGGC</w:t>
      </w:r>
    </w:p>
    <w:p w14:paraId="29E151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GGGACAAGGATTCCAACCTCTCGAAGGACGATCAACTCAAGATACCGACTGACTCG</w:t>
      </w:r>
    </w:p>
    <w:p w14:paraId="440896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TTTACGCCGTGCAGGCTGCGCTGGAGGACGGCCTCAGTGTGGACCATGTCCACAAC</w:t>
      </w:r>
    </w:p>
    <w:p w14:paraId="188174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CTCGAATCGACCGCTGGTTCTTGTCCAAGCTCAAGAACATTGCGGTCATGAAGAAG</w:t>
      </w:r>
    </w:p>
    <w:p w14:paraId="3955A2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AAGCTGACGGGTGGCCTTGAGAGCCTGGGGCGTCCCGGACTGTTGTCGCTCAAG</w:t>
      </w:r>
    </w:p>
    <w:p w14:paraId="25422E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CCGGTTTCAGCGACCGCCAGATTGCTCGCTACACGAGCACCTCTGAGAACCAGGTA</w:t>
      </w:r>
    </w:p>
    <w:p w14:paraId="76F0CD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GTCGAAGGCAAGCGGCTGGGGTGAGGCCGTTCGTGAAGCAGGTGGACACTTTAGCC</w:t>
      </w:r>
    </w:p>
    <w:p w14:paraId="0F0B90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GTTCCCCGCGAGCACGAACTACCTGTACATGACGTACGCGGGGAACGAGGACGAC</w:t>
      </w:r>
    </w:p>
    <w:p w14:paraId="49C42F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AGGGAGAACATGGGCATCATGGTCCTGGGATGCGGGGCGTACTGCATCGGCTCT</w:t>
      </w:r>
    </w:p>
    <w:p w14:paraId="066D01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GGAGTTCGACTGGTGCGCGGTGAGCTGTGTGAGGCAGCTGCGCTCGCTGGGGTAC</w:t>
      </w:r>
    </w:p>
    <w:p w14:paraId="1EE38CB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CCATCGTCGTCAACTACAACCCGGAGACgGTGAGCACGGACTACGACGAGTCTGAC</w:t>
      </w:r>
      <w:proofErr w:type="spellEnd"/>
    </w:p>
    <w:p w14:paraId="1A9A60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TGTACTTCGAAGAGCTGTCCTTCGAGCGCGTATTGGACATCTACGAGTGGGAGATG</w:t>
      </w:r>
    </w:p>
    <w:p w14:paraId="2F83A9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AGGAGTGGTGGTCAGCGTGGGTGGCCAGATCCCCAACAACCTCGCCATGCCATTG</w:t>
      </w:r>
    </w:p>
    <w:p w14:paraId="69096B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AGGCCGGAGTGAACATCCTCGGCACTCGCCCCGAGGACATTGACCGCGCGGAGGAC</w:t>
      </w:r>
    </w:p>
    <w:p w14:paraId="297F90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CAAGTTTAGCGCCATGCTTGACTCCATCGGCGTCGATCAGCCGAAGTGGGCTCTC</w:t>
      </w:r>
    </w:p>
    <w:p w14:paraId="1DD7CA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GCACGCCCAAGGAGGCCTTGGCTTTCGCCGACCGAGTGGGTTTCCCCGTCCTGGTC</w:t>
      </w:r>
    </w:p>
    <w:p w14:paraId="7A8A2D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CTTCTTTTGTCTTGTCGGGGGCCGCCATGGCCGTGGCCAGCAACCACACCGAGCTC</w:t>
      </w:r>
    </w:p>
    <w:p w14:paraId="220BC33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aATTCTTGTTTGCCGCTGGCGAGCTGGCTCAAGACAAGCCGGTCGTCGTGAGCAAG</w:t>
      </w:r>
      <w:proofErr w:type="spellEnd"/>
    </w:p>
    <w:p w14:paraId="384D52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CTGAACGCGAAGGAGATCGAGTTCGATGGCGTGGCTCACGACGGAAAGATCCTC</w:t>
      </w:r>
    </w:p>
    <w:p w14:paraId="097313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ATGCCATCAGCGAGCACGTCGAGAACGCCGGCGTTCACTCGGGAGACGCGACGCTG</w:t>
      </w:r>
    </w:p>
    <w:p w14:paraId="1EB3B7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TGCCGGCGCAGAAGCTGTGGGTGGAGACCATACGCCGGGTGAAGCGGGTGGCCTCG</w:t>
      </w:r>
    </w:p>
    <w:p w14:paraId="6F9A84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TCTGCAAGGCGCTCAACATCTCGGGCCCCTTCAACATCCAGCTCATGGCCAAGGAG</w:t>
      </w:r>
    </w:p>
    <w:p w14:paraId="15DDBB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CATCAAAGGTGGGAGGGTGATCGAGTGCAACCTGCGGGCATCGCGCACGTTCCCG</w:t>
      </w:r>
    </w:p>
    <w:p w14:paraId="766070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TCGAAGACCCTGGACTGCAACTTCATCACGCTGGCGACTCGGGTCATGCTCGGC</w:t>
      </w:r>
    </w:p>
    <w:p w14:paraId="6CC8A8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AGACCGCCCCGTACAACATCAGCCTGCTGGACATCGACTACGTCGCCGTTAAGGCC</w:t>
      </w:r>
    </w:p>
    <w:p w14:paraId="69076D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TGTTCAGCTTCACGCGCCTCAGGGGCGCCGACCCCACCCTCGGAGTCGAGATGTCC</w:t>
      </w:r>
    </w:p>
    <w:p w14:paraId="5D1178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CGGGGGAGGTGGCCGCGTTCGGCAGGGATTCTTGCGAGGCGTTCATTCAGGCCCTC</w:t>
      </w:r>
    </w:p>
    <w:p w14:paraId="024547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CCACCGGCTTCAAGCTTCCCCAAACCAAGAACGAGATTCTGATCTCTTTCGCTGTG</w:t>
      </w:r>
    </w:p>
    <w:p w14:paraId="36D062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GATGCGGGCGGAGTTCCTGCCTTGGGCAAAGGAATTCATCAAGATGGGGTACACC</w:t>
      </w:r>
    </w:p>
    <w:p w14:paraId="735AEC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TGGGACCCCGGGGACCGCGGAGTACTACTGCAAACACGATGTTCCCACCAAGACG</w:t>
      </w:r>
    </w:p>
    <w:p w14:paraId="02364D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CTAAACCCCAGGACTGCAGAGGGTCGGGCAACACGACGGCGCTTGACGGCACGCCC</w:t>
      </w:r>
    </w:p>
    <w:p w14:paraId="783EE7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CCAACGTGGTGCAGTACATCAAGGACGGAAAGGTCGACCTCGTCATCAACATCCCA</w:t>
      </w:r>
    </w:p>
    <w:p w14:paraId="2055EC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CACGAAGAAGACGGAGGAGATCAGTGCCGGCTACCTTATCCGTCGCTCTTCGGTG</w:t>
      </w:r>
    </w:p>
    <w:p w14:paraId="1B68D3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TCGGCGTTAGCCTCATCACCAACGTCAAGTGCGCGTCCCTGCTGGCGGACAGTCTC</w:t>
      </w:r>
    </w:p>
    <w:p w14:paraId="1F7FF2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GAAAAGCCGCCAAACCGCCCGGGCCGTACATCCCCGTATGCATCGAGGAGTACTAC</w:t>
      </w:r>
    </w:p>
    <w:p w14:paraId="0A94EE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AAAGACTAGCGCGGCGTGA</w:t>
      </w:r>
    </w:p>
    <w:p w14:paraId="0E96A1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757.t1</w:t>
      </w:r>
    </w:p>
    <w:p w14:paraId="43C135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CGAGGCTGTGAGAGGGTTGTCAAGCGATGGCAGCAAACGCCCCCCTCCCTTGCCG</w:t>
      </w:r>
    </w:p>
    <w:p w14:paraId="663348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TGTGCGGGAGGTCCTAGAAGGCCTCGACACGGGCGACCTGATCCTGTTCGACCGC</w:t>
      </w:r>
    </w:p>
    <w:p w14:paraId="586920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CTCCAAGATGGGGAGCGTCATTGGGGCGATAATTTGCTCAACTGCCAAGGTTGTT</w:t>
      </w:r>
    </w:p>
    <w:p w14:paraId="541CB4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CTCCCCTTTCGACCACATCGGCGTCGTGGTGCGGGACGAGGGCGGAAACAATGTT</w:t>
      </w:r>
    </w:p>
    <w:p w14:paraId="6C5537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TGGAAGCTTCCTTCAGCGGCGTCGCCGTGCGCCCTCTTTGCGAGCGCGTGAGGAGG</w:t>
      </w:r>
    </w:p>
    <w:p w14:paraId="1C3815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GGCGTCTCAGATCTGCGTTCGCCGGCTTCAGACGAACCGCACGGAGGAAATGCGG</w:t>
      </w:r>
    </w:p>
    <w:p w14:paraId="2E8EC8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GGCTTGCCGATTCGTCTCCGAAGTGGCCGACGTTCCCTACACTAACACCGCGCCG</w:t>
      </w:r>
    </w:p>
    <w:p w14:paraId="36B1EE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GCTGCAGATGGCGTTTTCGTCTTTTCGGTACCATCCCGCGAAGGAGCGGAGGCGA</w:t>
      </w:r>
    </w:p>
    <w:p w14:paraId="630AD2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ATGCACGCGGAGACCATCGGGCTGTCGGCGTCTATTTCGTCCCTGGAAAAGGAGCTA</w:t>
      </w:r>
    </w:p>
    <w:p w14:paraId="314D3F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TTGTCAGTCGACAACTGAGAGGACCCAGGTCCTGCACGACCGACTTCGTCGGGCT</w:t>
      </w:r>
    </w:p>
    <w:p w14:paraId="7B815AE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ACACAGCGGCGCAAGGCTCAGGTCTTCCTGGATGACGCTGCGGATCAAGAACGGCCg</w:t>
      </w:r>
      <w:proofErr w:type="spellEnd"/>
    </w:p>
    <w:p w14:paraId="2C8A825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accccaccaccatcaccaccacaaccaccaccaccgccaacaacagcgGCTCCTCTT</w:t>
      </w:r>
      <w:proofErr w:type="spellEnd"/>
    </w:p>
    <w:p w14:paraId="58B796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TGGCAGCCTACCTCCATCTTCCCCTGTTCCCTCCTCCCCGTCGCCACCGGGGTCG</w:t>
      </w:r>
    </w:p>
    <w:p w14:paraId="16169F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CCTCCGTCATACCCGGCGGGCTTAACGACCTCTTACGAAGGCGGGCTGTTTTGCTCC</w:t>
      </w:r>
    </w:p>
    <w:p w14:paraId="7CE244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TGTGGCCGCCCTTTACCAGAGGCTGGGGCTGTTCGACGCGCCGTATCCGGCGAGG</w:t>
      </w:r>
    </w:p>
    <w:p w14:paraId="0F72268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CGACTACGTCCCCGCTGATTTCACGCCTCCCATTGGCGCCAAAAGGgatggcggagga</w:t>
      </w:r>
      <w:proofErr w:type="spellEnd"/>
    </w:p>
    <w:p w14:paraId="293BBB1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ggaggaggaggaggaggaggaggaggcggcgacgCGACCAAGgACACGATCGATGCC</w:t>
      </w:r>
      <w:proofErr w:type="spellEnd"/>
    </w:p>
    <w:p w14:paraId="738448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ACCTTACTACCGACGGCGAAACGCGACCAAGCGATACCTTCGCTACAGCCTCCCAG</w:t>
      </w:r>
    </w:p>
    <w:p w14:paraId="34D881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GCTCCTGGACGATGAGATACGGGTAGCGCTGCTCAGAGGCGCAACGCTAGAACCG</w:t>
      </w:r>
    </w:p>
    <w:p w14:paraId="70FF599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CTGTGGATTCGAGGCGGACCTGGGTCAGCTCCGTgtccaccgccgcggccgccgccg</w:t>
      </w:r>
      <w:proofErr w:type="spellEnd"/>
    </w:p>
    <w:p w14:paraId="0F1BF24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GCCCCGTCGACACGGAAGACGGAGAGCGGGGagtggggggctgggggggtagTCCA</w:t>
      </w:r>
      <w:proofErr w:type="spellEnd"/>
    </w:p>
    <w:p w14:paraId="3E2A8F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ATCTCCTCGGCCAGCCCCTTCGAGTGGGGCGGCTGGGACATCCCAGCCTTCCCAG</w:t>
      </w:r>
    </w:p>
    <w:p w14:paraId="01CFBEB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CGTGGTGCTAGGGTACGCGAAGGAGCTAGGGGAAGAGCGGGGGGTACAAcctggcggc</w:t>
      </w:r>
      <w:proofErr w:type="spellEnd"/>
    </w:p>
    <w:p w14:paraId="19D492E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cggcggcagaTGGCTGCCCCGGCCACAGAGGTTTCGGCTTTCACCGTTGAACCCCACA</w:t>
      </w:r>
      <w:proofErr w:type="spellEnd"/>
    </w:p>
    <w:p w14:paraId="0B147D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ATCTCCCTCCCCCCGCGAGGTTAAACTCCAAGCATTATATCCCTTGTTTCGCGAGT</w:t>
      </w:r>
    </w:p>
    <w:p w14:paraId="2C24BF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CGCCCCTTGGCGTACGCCCTTCCCTATCACAGTTGGCGTGGTTTCTGCATGATTTC</w:t>
      </w:r>
    </w:p>
    <w:p w14:paraId="18CA608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CAgagcgccgctgccaccgcgaCCGCCACCCACGCCACATTTATGAAGGGAGTTGTT</w:t>
      </w:r>
      <w:proofErr w:type="spellEnd"/>
    </w:p>
    <w:p w14:paraId="26E515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AACGGATGATCTGACTATTCAGCCACGGAAGGTTTGGCCACCAGCGAGGGATGAC</w:t>
      </w:r>
    </w:p>
    <w:p w14:paraId="3D7D350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AAGCCCGTCCAGAGCGTAAGCACtggctttcagcagcgacaacgacaacaactact</w:t>
      </w:r>
      <w:proofErr w:type="spellEnd"/>
    </w:p>
    <w:p w14:paraId="076874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GGTGGCGGTCGCAGCTGAGAGGCTGCGCACGACACCGGTGGATGGTGGCCTCCCC</w:t>
      </w:r>
    </w:p>
    <w:p w14:paraId="4D3847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GCCCTGCACCGTGCGCCAAGAGTGTGCCGAATATGGCGTCTTGGGGTGCACCCCT</w:t>
      </w:r>
    </w:p>
    <w:p w14:paraId="032DF8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TTCTGCggctatcgccgccgccgcagccaccgccgccgccgccgccgccgcgactgCC</w:t>
      </w:r>
      <w:proofErr w:type="spellEnd"/>
    </w:p>
    <w:p w14:paraId="15B50F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ATCGGCTGTCAACAAATTTAATCCCGCCGGACGAGGTGGTCGCCCAGGCGCCGTCGCG</w:t>
      </w:r>
    </w:p>
    <w:p w14:paraId="5E31863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agcgaggagggggtggagcAGCACTAGCGTTGCTGACCTTCGGCGCCGCCTGCGGC</w:t>
      </w:r>
      <w:proofErr w:type="spellEnd"/>
    </w:p>
    <w:p w14:paraId="2CF5D7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CGTCGGAGCTGGGACCGACCGGCGACGGACGCGCGGGGTTATTTCGACGTGGTGCC</w:t>
      </w:r>
    </w:p>
    <w:p w14:paraId="6E46D7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TTCTGCCCCCGCGCAGAGGTGA</w:t>
      </w:r>
    </w:p>
    <w:p w14:paraId="2EB7A7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901.t1</w:t>
      </w:r>
    </w:p>
    <w:p w14:paraId="5696B2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GGAGGAAAGCGTAGCATTCGCTTTGGAGCGGCCGGCCTCGCGCTGCTGGGAAGC</w:t>
      </w:r>
    </w:p>
    <w:p w14:paraId="6E4FDF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TTTCGCGCTGCCTTCCACGAAGGTTGCCTTCTTGCAGCACGGGGTGGTGGAGGGA</w:t>
      </w:r>
    </w:p>
    <w:p w14:paraId="094D35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TGCCGTCATGCACCCCCCATCGACGCTCAGCTCTAAGCTGGCCTCGCTGACACCT</w:t>
      </w:r>
    </w:p>
    <w:p w14:paraId="72056D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TCTGTCGTCCGCAATCTCAAGGGTTATGAGCCTGGACGCGCGTGCGGAAGTCGAC</w:t>
      </w:r>
    </w:p>
    <w:p w14:paraId="555902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GCCTTCCAGCGGGCGACATTTTCAACAGGCCCGACGGGAACGTGTTGGTGTTTGTC</w:t>
      </w:r>
    </w:p>
    <w:p w14:paraId="52BA7F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CCTCCGAGCTTCAGGCTCCAAGTCAACGCCGTTTATGACGGAGTGGTTGCAGCAG</w:t>
      </w:r>
    </w:p>
    <w:p w14:paraId="57BADD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CGGCCGCGTATGCGCTGAGGACGCCGTCGGACAACACCTGGACTTCCGGTCTTGAG</w:t>
      </w:r>
    </w:p>
    <w:p w14:paraId="36D3E6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CCCTCGGTGGTGGCTTCGACGTCGTCGACGCCGTGGGCAGCAAGGGGGGCGTCGTG</w:t>
      </w:r>
    </w:p>
    <w:p w14:paraId="7A42D9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GGCCGTCGACCCGGCCCTCGCCAGCGCGGAGGCGTGCGCGAACGCCGACTTCGCG</w:t>
      </w:r>
    </w:p>
    <w:p w14:paraId="718E5E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CCGCGGACGCCGCCACGGCGGCTCGGTGGGCGGAGGGCGTGAGCATGGGGCCCGGC</w:t>
      </w:r>
    </w:p>
    <w:p w14:paraId="7DD31C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CGTCGACTCCTCGTCCGGGCTTCGGACGCTGGTGTTGTCTGACGTCGCCGCAGGG</w:t>
      </w:r>
    </w:p>
    <w:p w14:paraId="26FE9A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ACGCCGTGCTGGACCTGACCGTCGAGGCTGACCTGCGCCTAGCGGAGGAGCTTAGC</w:t>
      </w:r>
    </w:p>
    <w:p w14:paraId="1089ED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CTCGGCTCTTCCCGCGGCGCTTGCCGGGCGATTCGCCAACAGGGGAGACTCTTCG</w:t>
      </w:r>
    </w:p>
    <w:p w14:paraId="1657269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CCCCTCGTAATCGTGTACCTTTCATCCCTCAAGgGTATCAAGAAGGCGTACGGTGAT</w:t>
      </w:r>
      <w:proofErr w:type="spellEnd"/>
    </w:p>
    <w:p w14:paraId="286F80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CTGTGAAGGGCTCCTTGGCGTCCAAGGCACTTGACGGCGCTCTGGCCAAGGCTTTC</w:t>
      </w:r>
    </w:p>
    <w:p w14:paraId="58A6BF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CATGTCCACGGGCGCCGGACGCCGCTTGACCTCGCAGCTTGTCGTCGGCCCGGCG</w:t>
      </w:r>
    </w:p>
    <w:p w14:paraId="1012A29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GCACAAACGCTCGCCATCGGCGGCCGCCGCTTACAGGAggagagcaccagcagcagc</w:t>
      </w:r>
      <w:proofErr w:type="spellEnd"/>
    </w:p>
    <w:p w14:paraId="35F339B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ggcagCAGCAACGTGACCCTGATCGAGATCACCCAGTTCCAGCTCAACATGTGGACG</w:t>
      </w:r>
      <w:proofErr w:type="spellEnd"/>
    </w:p>
    <w:p w14:paraId="4EF90A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GGGCCTGGCCCTCCTCGGCTTTTTGGCCATCTACGCTACCTTCACCATGGACGTG</w:t>
      </w:r>
    </w:p>
    <w:p w14:paraId="432029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CCGACAGCCTCCTGTACGCCAAGTTCATCACCGACACCAGCGGGGGTGGACTGAAG</w:t>
      </w:r>
    </w:p>
    <w:p w14:paraId="43E8A5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CTAA</w:t>
      </w:r>
    </w:p>
    <w:p w14:paraId="4F1789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6912.t1</w:t>
      </w:r>
    </w:p>
    <w:p w14:paraId="54FBF4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AAAAAGTTCCTTCCAAAACACCCAGCATGCTAATGCGGCCCACTCTCCGGTGGGA</w:t>
      </w:r>
    </w:p>
    <w:p w14:paraId="60D2E6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CGGAGTTCGGCGAGCTGATCGTGCAGCTCTCGCATCCTCGACTCACCATCAAGGCG</w:t>
      </w:r>
    </w:p>
    <w:p w14:paraId="15D7C3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GGTGGAGTACGACAAACGCTTCGCGGATCGGGCGCAGAAGCGAGTAGCAGATGCC</w:t>
      </w:r>
    </w:p>
    <w:p w14:paraId="1171CD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CTCGAACTCAAGattaaGATCATCCACGGCAATGTACTGGATATAGATGCAGATGAG</w:t>
      </w:r>
      <w:proofErr w:type="spellEnd"/>
    </w:p>
    <w:p w14:paraId="55F78F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CGTAGTGTTCATCTACCTCGTCCCGGGGGGAATGGCGGCAGTGAAGGACACTATG</w:t>
      </w:r>
    </w:p>
    <w:p w14:paraId="155ACD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CGCTCCTTCGCACGGGAGCTAGGGTTGCAACATATGTTTTCTCGTTGCCAGGACTG</w:t>
      </w:r>
    </w:p>
    <w:p w14:paraId="579027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CTGCGAAGGTTACGAAGCTCAGGGCCACCAGCATATACCTCTACACTGCGTCTTCT</w:t>
      </w:r>
    </w:p>
    <w:p w14:paraId="5051F7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AACCCGCTCAGCCGGAATCGCCATGCGCTTTAAGAACGGCGGCCTAA</w:t>
      </w:r>
    </w:p>
    <w:p w14:paraId="739B26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011.t1</w:t>
      </w:r>
    </w:p>
    <w:p w14:paraId="222284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CCAGCACTGGCCACGATTGCGGCCTTGTTGGCCGCCCTCACCCCCGCTTCCGCC</w:t>
      </w:r>
    </w:p>
    <w:p w14:paraId="214212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CGGCGTCAACGTTGGAAGCTCGTTCAAGGTGGAAAACGTGGCAGCTGTTGTTCTC</w:t>
      </w:r>
    </w:p>
    <w:p w14:paraId="7ED8C0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AGGCGTTGGCAAGCGGATGGAGGCGGACAGGCCCAAGCAATTTTTGGAGCTCCAG</w:t>
      </w:r>
    </w:p>
    <w:p w14:paraId="5C5CFF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AACGGTGCTGGAGCACAGCCTCAAGCTCTTCCTCTCGCTCAAGGGAGTTTCACAG</w:t>
      </w:r>
    </w:p>
    <w:p w14:paraId="76BE1E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TCCTGGTGCTTGAAGAGCGGTACCGCCCGATGCTGGAGGACCTTCAGGGCCGGGAG</w:t>
      </w:r>
    </w:p>
    <w:p w14:paraId="769995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AGGCTTGTCTTTGCCGACCCCGGCACGGAACGGCAGGACTCGGTGTACAACGCCCTG</w:t>
      </w:r>
    </w:p>
    <w:p w14:paraId="7D0147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AGGTCGACGTGGACGCCTCTTTGGTGTGCATCCACGACGCTGCTCGTCCGTTGGTC</w:t>
      </w:r>
    </w:p>
    <w:p w14:paraId="351BDB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GGACTCCGTATACAAGGTGATCGCGGATGCCGATGAGCATGGCGCCGCTGTCCTG</w:t>
      </w:r>
    </w:p>
    <w:p w14:paraId="08BB15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TGCTCATGAAAGCTACCGTCAAGGAGAGTGAAGACGGGGAGTTTGTGCTACGGACC</w:t>
      </w:r>
    </w:p>
    <w:p w14:paraId="0C3FB7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CGGTCCCGCCTCTGGGACATACAAACCCCGCAGGTAGTTAAGCCTGATATTCTG</w:t>
      </w:r>
    </w:p>
    <w:p w14:paraId="03624C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AGGGGATTCGAGGAGGTGAAGAAGAACGGGTGGGAGGTGACGGACGACGTGTCCATC</w:t>
      </w:r>
    </w:p>
    <w:p w14:paraId="6D0B81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CAGCTCAACTTGCCGGTGAAGATCACCGAGGGAGAGTACACCAACCTGAAGATC</w:t>
      </w:r>
    </w:p>
    <w:p w14:paraId="6D819C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ACCCGAAGACCTTGTCGTAGCCTCACAAATCTTGGAAGCGCGGCGAATATCGGAC</w:t>
      </w:r>
    </w:p>
    <w:p w14:paraId="205160A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AAAGCGGCGCCGCGGACACCGaccaggacgaggaggaggagaacttGTCGGTGACG</w:t>
      </w:r>
      <w:proofErr w:type="spellEnd"/>
    </w:p>
    <w:p w14:paraId="6CF606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CAAACGAGGTCTGGACGGATAAGCCCCACGCTGTCGGCGTTGATGAGGAGGAGGAC</w:t>
      </w:r>
    </w:p>
    <w:p w14:paraId="355294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TCCGTCTCTGCTCTCCGGGCGGACGAGAAGTGGGTGGACAGTCCCGTCGGGAAC</w:t>
      </w:r>
    </w:p>
    <w:p w14:paraId="3C2687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CAAGGGGGACGGAGATGTGGACATCCTCCTCGACCTTTCCAAGATGCGCGCCGGC</w:t>
      </w:r>
    </w:p>
    <w:p w14:paraId="2D2E0A0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Atag</w:t>
      </w:r>
      <w:proofErr w:type="spellEnd"/>
    </w:p>
    <w:p w14:paraId="5A4451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018.t1</w:t>
      </w:r>
    </w:p>
    <w:p w14:paraId="09E5CE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TCAGCGTACGGCAAGCCCAGGCCCGTGTCGAGGGTGATGCGCATGGCCAACTCG</w:t>
      </w:r>
    </w:p>
    <w:p w14:paraId="5040B30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CGCTTGGCGGACCCGGTCGGCCAGATGCttgacaagACGGATGTGTTCATCTTCGAC</w:t>
      </w:r>
      <w:proofErr w:type="spellEnd"/>
    </w:p>
    <w:p w14:paraId="5D2074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CGGCGTTATCTGGAAGGGAGACAGCCTCATCGAGGGCATCCCGTCGGTCTTGGAC</w:t>
      </w:r>
    </w:p>
    <w:p w14:paraId="41230A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TCAGGGCAGCTGGGAAGCGGATATTCTTCGTCACGAACAACTCTACCAAGAGCCGC</w:t>
      </w:r>
    </w:p>
    <w:p w14:paraId="786517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CTACAAGAAGAAATTCGACTCCCTGGGATTGAACGTTGAGCCCGAGGAGATCTTC</w:t>
      </w:r>
    </w:p>
    <w:p w14:paraId="593717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GAGCTTCGCCGCTGCAGCCTACCTCGAGCAGACCAATTTCAAGGACACGGGCAAG</w:t>
      </w:r>
    </w:p>
    <w:p w14:paraId="318B8B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TACGTGATGGGTGACGTGGGGATCGAGGAGGAGCTGGACCTCATCGGTGTGCCT</w:t>
      </w:r>
    </w:p>
    <w:p w14:paraId="517700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TTGGTGGACCCAAGGATGGAGACAGGGTGGTGGAGCTCAAGCCGGGGTACGCCCTA</w:t>
      </w:r>
    </w:p>
    <w:p w14:paraId="5D5B87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ACGACGAGAACGTTGGAGCGGTGGTTGTTGGCTTTGACAGGATGATCAACTACTAC</w:t>
      </w:r>
    </w:p>
    <w:p w14:paraId="1B6CA7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TCCAGTACGCCCAGCTGTGCATCAACGAGAACCCGGGGTGCGAGTTCATCGCCACC</w:t>
      </w:r>
    </w:p>
    <w:p w14:paraId="3269AE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CGATGCCGTCACCCACCTCACCGACGCCCAGGAGTGGGCGGGGAACGGGGCGATG</w:t>
      </w:r>
    </w:p>
    <w:p w14:paraId="1B5955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GCAATCAAGGGCTGCACCGGAGTGGAGCCGACGATCGTGGGCAAGCCGAGCCCT</w:t>
      </w:r>
    </w:p>
    <w:p w14:paraId="4D359F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GATCGACTACATCGTCGACAAGTACAGCGTGGAGAGGTCGCGCATCTGCATGGTG</w:t>
      </w:r>
    </w:p>
    <w:p w14:paraId="1D2C58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CCGCTTGGACACGGACGTCCTGTTCGGCTCCAACAACGGCTTGATGAGCATCCTT</w:t>
      </w:r>
    </w:p>
    <w:p w14:paraId="49530F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GAGCGGTGTGACGACGGAGGCGAAGCTTCTGAGCGACGACAACAAGATCAACCCG</w:t>
      </w:r>
    </w:p>
    <w:p w14:paraId="1273AC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TACGTTGACAGCATCAACGATTTCTTCCCTTAG</w:t>
      </w:r>
    </w:p>
    <w:p w14:paraId="7ABF9F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019.t1</w:t>
      </w:r>
    </w:p>
    <w:p w14:paraId="24644E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TCAGCGTACGGCAAGCCCAGGCCCGTGTCGAGGGTGATGCGCATGGCCAACTCG</w:t>
      </w:r>
    </w:p>
    <w:p w14:paraId="3720A7F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CGCTTGGCGGACCCGGTCGGCCAGATGCttgacaagACGGATGTGTTCATCTTCGAC</w:t>
      </w:r>
      <w:proofErr w:type="spellEnd"/>
    </w:p>
    <w:p w14:paraId="7AD7E9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CGGCGTTATCTGGAAGGGAGACAGCCTCATCGAGGGCATCCCGTCGGTCTTGGAC</w:t>
      </w:r>
    </w:p>
    <w:p w14:paraId="482B4D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TCAGGGCAGCTGGGAAGCGGATATTCTTCGTCACGAACAACTCTACCAAGAGCCGC</w:t>
      </w:r>
    </w:p>
    <w:p w14:paraId="40363F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CTACAAGAAGAAATTCGACTCCCTGGGATTGAACGTTGAGCCCGAGGAGATCTTC</w:t>
      </w:r>
    </w:p>
    <w:p w14:paraId="7C2E58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GAGCTTCGCCGCTGCAGCCTACCTCGAGCAGACCAATTTCAAGGACACGGGCAAG</w:t>
      </w:r>
    </w:p>
    <w:p w14:paraId="18FC98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TACGTGATGGGTGACGTGGGGATCGAGGAGGAGCTGGACCTCATCGGTGTGCCT</w:t>
      </w:r>
    </w:p>
    <w:p w14:paraId="2D6597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TTGGTGGACCCAAGGATGGAGACAGGGTGGTGGAGCTCAAGCCGGGGTACGCCCTA</w:t>
      </w:r>
    </w:p>
    <w:p w14:paraId="2D80AE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ACGACGAGAACGTTGGAGCGGTGGTTGTTGGCTTTGACAGGATGATCAACTACTAC</w:t>
      </w:r>
    </w:p>
    <w:p w14:paraId="3CA56A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TCCAGTACGCCCAGCTGTGCATCAACGAGAACCCGGGGTGCGAGTTCATCGCCACC</w:t>
      </w:r>
    </w:p>
    <w:p w14:paraId="30EAFF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CGATGCCGTCACCCACCTCACCGACGCCCAGGAGTGGGCGGGGAACGGGGCGATG</w:t>
      </w:r>
    </w:p>
    <w:p w14:paraId="42551B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GCAATCAAGGGCTGCACCGGAGTGGAGCCGACGATCGTGGGCAAGCCGAGCCCT</w:t>
      </w:r>
    </w:p>
    <w:p w14:paraId="561C9F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GATCGACTACATCGTCGACAAGTACAGCGTGGAGAGGTCGCGCATCTGCATGGTG</w:t>
      </w:r>
    </w:p>
    <w:p w14:paraId="231BD9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CCGCTTGGACACGGACGTCCTGTTCGGCTCCAACAACGGCTTGATGAGCATCCTT</w:t>
      </w:r>
    </w:p>
    <w:p w14:paraId="7E66A9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GAGCGGTGTGACGACGGAGGCGAAGCTTCTGAGCGACGACAACAAGATCAACCCG</w:t>
      </w:r>
    </w:p>
    <w:p w14:paraId="438ECD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TACGTTGACAGCATCAACGATTTCTTCCCTTAG</w:t>
      </w:r>
    </w:p>
    <w:p w14:paraId="58655E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039.t1</w:t>
      </w:r>
    </w:p>
    <w:p w14:paraId="43EDFC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TCTTCGCAAGACGACGGCAACATGCGTCGCCGTCTGCCTCTGGACGCAACAAGCC</w:t>
      </w:r>
    </w:p>
    <w:p w14:paraId="1C07F1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CTTTGGGTTCGGCCTGCGACCCTCTGCCAGTCTCGCGCTGTCACCGTCTTCCTCG</w:t>
      </w:r>
    </w:p>
    <w:p w14:paraId="77D4418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GAGCTTCACCGACGCCGTCGGCAGTAACGGAGTTGGtatcggtggtggcggtggtggt</w:t>
      </w:r>
      <w:proofErr w:type="spellEnd"/>
    </w:p>
    <w:p w14:paraId="24E3B6A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acggcgcgGGAGCACGCGGAATGACCATGTACTCGTCGTTCAAAAAGAAGGGCGGG</w:t>
      </w:r>
      <w:proofErr w:type="spellEnd"/>
    </w:p>
    <w:p w14:paraId="4EE23AC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Agaaggggaaggcggggggaggggggaagaaaacctcgggtggcggtggcaagggc</w:t>
      </w:r>
      <w:proofErr w:type="spellEnd"/>
    </w:p>
    <w:p w14:paraId="57F664B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atggggggccTCCTTCTCCTAACGTGGACACTTCCAGAAGGGATTTCGTGTACCAA</w:t>
      </w:r>
      <w:proofErr w:type="spellEnd"/>
    </w:p>
    <w:p w14:paraId="2281F0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CCACCTGACCAAGTCGTACGGAAAGGGGGTTAGCATCCGCCCTGTCCTGAAGAAC</w:t>
      </w:r>
    </w:p>
    <w:p w14:paraId="6DF572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CCTCTCCTTCTACCCTGGGGCTAAGATCGGAGTCTTGGGTGCCAACGGCTCGGGA</w:t>
      </w:r>
    </w:p>
    <w:p w14:paraId="7C36F5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AACCCTCATGAAGATCATGGCGGGTTTGGACGATGAGTTCGAGGGCGAGTCGCGT</w:t>
      </w:r>
    </w:p>
    <w:p w14:paraId="636263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AGCGACTGGGCGAACGTGGGCTACCTTGAACAAGAGCCCAAGCTAGACGACGGGGAC</w:t>
      </w:r>
    </w:p>
    <w:p w14:paraId="509BCF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TGGAATCCAACATAGAGGCGGCGGTTGTGCCCACTCGCACCCTCCTCAAGGAGTAC</w:t>
      </w:r>
    </w:p>
    <w:p w14:paraId="04721A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GGTTTCCGCTGATCTGTCGGGCGTCGGTGCGGACATGGAGAAACTGTCGAACGAG</w:t>
      </w:r>
    </w:p>
    <w:p w14:paraId="287696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CGACTCCAGAACGCCATCGAGGCCGTGAACGGGTGGGAGCTGGACCGAGTGCTG</w:t>
      </w:r>
    </w:p>
    <w:p w14:paraId="6872A7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GAGCGATGGACGCTCTGAGATGCCCGGACGGTGACTCTTTGGTGGCCAACCTGTCA</w:t>
      </w:r>
    </w:p>
    <w:p w14:paraId="11A20A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ggagagaggaggcggGTGGCCCTGTGCAAGCTGCTCCTGAGGCGGCCCGACCTCCTC</w:t>
      </w:r>
      <w:proofErr w:type="spellEnd"/>
    </w:p>
    <w:p w14:paraId="107574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TTGGACGAGCCGACCAATCACCTCGACGCGGAGAGCGTGGCGTGGATGGAGGACTTC</w:t>
      </w:r>
    </w:p>
    <w:p w14:paraId="050301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AGGGTTTCCCCGGCACCGTGGTGGCCATCACGCACGACCGGTACTTCCTGGACAAC</w:t>
      </w:r>
    </w:p>
    <w:p w14:paraId="5F6260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CCGGGTGGATTCTGGAGCTGGACCGAGGGGAGGGCTTCCCTTTCGAGGGGAACTAC</w:t>
      </w:r>
    </w:p>
    <w:p w14:paraId="5C2FD2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GTTTCCTAGAGAAAAAGATGGCCAGGCTTGAATCGGAGGCCAAGGTGGACAACAAG</w:t>
      </w:r>
    </w:p>
    <w:p w14:paraId="31AB7D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AGAAGGCGCTGGGCAAGGAGCTAGAGTGGGTGAGGATGAACCCGAAGGCACGACAG</w:t>
      </w:r>
    </w:p>
    <w:p w14:paraId="1B02FA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GTCTAAGGCTCGCCTGGCGCGCTACGACAGCCTGAGCCAGGCAGACGAGGCTGCG</w:t>
      </w:r>
    </w:p>
    <w:p w14:paraId="5C4CEC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GCTGCGAGGGCTTCGCTGGAGAGCATCTTCATCCCGCCCGGTCGACCCCTGGGA</w:t>
      </w:r>
    </w:p>
    <w:p w14:paraId="0E2834B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ACCGTGGTGGAGGCgacgAACCTCGGCAAGGCGAAGGGAAAACGCCTTCTGTACGAC</w:t>
      </w:r>
      <w:proofErr w:type="spellEnd"/>
    </w:p>
    <w:p w14:paraId="377AA3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TGAACTTCAGTCTTCCCCGGGGTGGGGTTGTTGGAATCATCGGGGCCAACGGAGCC</w:t>
      </w:r>
    </w:p>
    <w:p w14:paraId="76DA66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AGTCGACCCTCCTGAACATGATCGCCGGACTGGACTCTCCCGACATGGGTGAGCTG</w:t>
      </w:r>
    </w:p>
    <w:p w14:paraId="33965C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TGGGAGAGACGGTGGACGTCATGTACGTGGACCAGAACAGGGAGGGCCTCGATGAC</w:t>
      </w:r>
    </w:p>
    <w:p w14:paraId="2A5AE2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GCTGTCCGTCTTTGAGGCCGTCACGGAGGGAGCGGAGGAGATTAACCTGGGGCCG</w:t>
      </w:r>
    </w:p>
    <w:p w14:paraId="7B9DB21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ACGATCAACAGccgggCGTATTTGAGCTGGTTTAACTTCAAGGGTGGAGACCAGCAG</w:t>
      </w:r>
      <w:proofErr w:type="spellEnd"/>
    </w:p>
    <w:p w14:paraId="6BC5A8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GGTCAACCTCCTCTCTGGTGGCGAGCGAAACCGACTTAACTTGGCTCGCACGCTC</w:t>
      </w:r>
    </w:p>
    <w:p w14:paraId="18DAF4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GGAGGAAACCTGCTGCTCCTCGACGAGCCGACCAACGACCTCGACGTTGACACG</w:t>
      </w:r>
    </w:p>
    <w:p w14:paraId="22D549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GAGCTCTGGAAGAGGCTATCGACGGTTACCCGGGGTGCGCCGTGATCGTGAGCCAC</w:t>
      </w:r>
    </w:p>
    <w:p w14:paraId="6B7431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CTACTTCCTGGACAGGGTGGCCACGCACACGCTGGCGTTCGAAGACGACGGAGGC</w:t>
      </w:r>
    </w:p>
    <w:p w14:paraId="63A9E4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TGGTTCGAGGGCAGCTTTGCCGAGTACGAGCAAGATCTCCGGAGAAGGGCCGGG</w:t>
      </w:r>
    </w:p>
    <w:p w14:paraId="07B378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GAGCCGAAGAGACCCAAGTTCAGGCCGCTGCCGACTGTCTGA</w:t>
      </w:r>
    </w:p>
    <w:p w14:paraId="0B118C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365.t1</w:t>
      </w:r>
    </w:p>
    <w:p w14:paraId="3B5914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TACCTCTCCCTGATCGCTGTTCTCCTCTTGGGCGCCCCTCTGGCGGATGCCTTC</w:t>
      </w:r>
    </w:p>
    <w:p w14:paraId="636BC5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GTCCGTTAGGCCTGCCGCCTCTTCCACAGGAGGCGGGGTGCAGAGGAAGGACTTC</w:t>
      </w:r>
    </w:p>
    <w:p w14:paraId="38718F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AGCAGATCGCAGGAGCAACCACCGCGGCCGTTGCTGGGGTGGCTTGCTCCCCCTTG</w:t>
      </w:r>
    </w:p>
    <w:p w14:paraId="77A2CC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CTGTGGCTGCATCAACGCCGACGGTCGGAAGCATGGCACCCGACTTCACGCTCCCG</w:t>
      </w:r>
    </w:p>
    <w:p w14:paraId="3B7EAC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CACCGGCAAGGACATCAGCTTGAAGGACTTGCTCAAGAAGGCCAAGCACACCGTG</w:t>
      </w:r>
    </w:p>
    <w:p w14:paraId="05BB6D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ACTTCTACCCAGGGGACTTCACTTCGAGCTGCACCATCGAAGCACAGGGATTCCAG</w:t>
      </w:r>
    </w:p>
    <w:p w14:paraId="0269D2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CTTCGCCAAGTATGGCGAGAAGGACGCGCAGATCGTGGGCGTGAGCGTGGACTCA</w:t>
      </w:r>
    </w:p>
    <w:p w14:paraId="30C2C1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AAGCACCTCAACTTTGAGAAGTCGTACGACCTCCAGTTCCCCCTTCTGTCGGAC</w:t>
      </w:r>
    </w:p>
    <w:p w14:paraId="3A95C3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AGCGAACGTGGCCGACCTCTACGGCTCTAAGCTGGACATCCCCTTCATGGGCAAG</w:t>
      </w:r>
    </w:p>
    <w:p w14:paraId="1E778E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CAACCGCCTGACCTTCATCATCGGCTCCGACGGGAAGATAGAGAAGGTGTACACT</w:t>
      </w:r>
    </w:p>
    <w:p w14:paraId="6BA5BD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GAGGGCAAGGTGGCGAAGCACTCCGCTGACGTACTCGCCACTCTTGCGACCCTG</w:t>
      </w:r>
    </w:p>
    <w:p w14:paraId="505EDE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G</w:t>
      </w:r>
    </w:p>
    <w:p w14:paraId="627D1C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485.t1</w:t>
      </w:r>
    </w:p>
    <w:p w14:paraId="74B5FD5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cgaAGATGCTCTCGACTAACCCGAACACGCACGGCTTCAAGTGGCATCGATCGATG</w:t>
      </w:r>
      <w:proofErr w:type="spellEnd"/>
    </w:p>
    <w:p w14:paraId="04C4DF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GCTGTAAGGACCCCACTGCCAGCGTGAAGTACTACGAGGAACGCTTCGGAATGAAG</w:t>
      </w:r>
    </w:p>
    <w:p w14:paraId="0FBE22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TGGACGTGTACCACAGCCCCACCCTAGGCAAAAGCACCTACTACCTGGCCTCTGTC</w:t>
      </w:r>
    </w:p>
    <w:p w14:paraId="0C372C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AGGGGGAGGAGTGGCCTGAGCCCGGCACAGCACAGGCCCATGAGAGGTTGTTCGAC</w:t>
      </w:r>
    </w:p>
    <w:p w14:paraId="3BB247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TCACTCCTGTGTCGAGCTTGAGCACGAACATGGCGCAGAGAACAATGCCGACCTG</w:t>
      </w:r>
    </w:p>
    <w:p w14:paraId="416315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ATTCCAGTGGAAACGACGAGCCGCACCGAGGTTTTGGGCACCTGGCTCTCCTTACC</w:t>
      </w:r>
    </w:p>
    <w:p w14:paraId="11442C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GTGTACAAGGCCAGCGAGGAGCTTGAGAAGGCTGGAGTGTCTTTCAAGAAGAAG</w:t>
      </w:r>
    </w:p>
    <w:p w14:paraId="7F5E89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ATGAGGGACGGATGAAAGGTTTAGCATTTGCGTACGACCCCGACGGATACTGGATC</w:t>
      </w:r>
    </w:p>
    <w:p w14:paraId="68CE73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GTGTCGAGGAACAAGGAAGCTGGTCACCCCGAGACATACAACCTGGGGCAGACA</w:t>
      </w:r>
    </w:p>
    <w:p w14:paraId="532D35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TCGCATTAAAGACGTCGACAAGTCCTTGGACTTCTACACCGGCGAAGGCGGGATG</w:t>
      </w:r>
    </w:p>
    <w:p w14:paraId="08747E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TGACCAAGGTTTGTGAGCTCCACTTCGAAAGCTTCAGCCTGTACTTCCTGCAGTCC</w:t>
      </w:r>
    </w:p>
    <w:p w14:paraId="782FE1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TCTTCCGAAGAAGTTTCTTCGTTGCCTGCCGCTGACTCGCCCTTGGCGTACGAGAGA</w:t>
      </w:r>
    </w:p>
    <w:p w14:paraId="5FEB8D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CGATCGTGGGCTCCAGTGTTGGAGCTGACGCACAACCACGGGACGGAGAGCGAT</w:t>
      </w:r>
    </w:p>
    <w:p w14:paraId="6AA4F2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GTTTTCGTATCACGATGGAAACACGGAACCGAAGGGGTTCGGGTTTTTGGGGTTC</w:t>
      </w:r>
    </w:p>
    <w:p w14:paraId="54FB5E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TGATGACTTCGATGGAGCGTCCAAGTGCCTCAGAGCAAGGGGGGCTAAGGAGATC</w:t>
      </w:r>
    </w:p>
    <w:p w14:paraId="4A757C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ACCGTCGATCTATGAGGGGAAGTTGGCTCGCTTTGCTGACCCGGACGGTTACCAC</w:t>
      </w:r>
    </w:p>
    <w:p w14:paraId="182E2D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GCTCGCACTCCGTAAATCTGTGCTCGAGTAA</w:t>
      </w:r>
    </w:p>
    <w:p w14:paraId="3E8323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491.t1</w:t>
      </w:r>
    </w:p>
    <w:p w14:paraId="47F45A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TCAACGGACCGGTCCTGGCGGCTATGGTCGGTTTGTGCGCAGGAGTACAAGCC</w:t>
      </w:r>
    </w:p>
    <w:p w14:paraId="0444C6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ACGTGAGCAACCTTACGCCGCTCTACCTAACTCTACCCCACCCTGGGGTCACCCGC</w:t>
      </w:r>
    </w:p>
    <w:p w14:paraId="5D6CB1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GGTCCTTACTCTCCCATTGTCCCTTAGCGGTGGTCGCAGGCGAGCCCAGCTTGAT</w:t>
      </w:r>
    </w:p>
    <w:p w14:paraId="2DEB5A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AAAAACGATCGATCACGGTATCTTTCGTCCAAGAGACTCCTGGCGGCTACATATGT</w:t>
      </w:r>
    </w:p>
    <w:p w14:paraId="390C29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TGACGTCGTGAACTTCAAGACACCCTCAACCCACCGGATAGTGATGTCGAAGGAT</w:t>
      </w:r>
    </w:p>
    <w:p w14:paraId="22B1AE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GGAGGATTACCGCGAGCGGTCAGGAAAACAGGTGGAAGTTTCGGACCTGATGACG</w:t>
      </w:r>
    </w:p>
    <w:p w14:paraId="1592C8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TCATCAAGTACATGATGGACAAGGGAATAAAGCTGGAAAACACCGAGGGCATGATC</w:t>
      </w:r>
    </w:p>
    <w:p w14:paraId="3B1DC1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ATCCGTGTTCCCTGTAAATTACTTCACTATTAAGCAGCTCACTTACTTCCACGAT</w:t>
      </w:r>
    </w:p>
    <w:p w14:paraId="7F9ACE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GGATGACAAGATCGTGGAGCTCTGCAAACAAGCCCCGGGCTTGTCGGAGTTTTGA</w:t>
      </w:r>
    </w:p>
    <w:p w14:paraId="70F7A6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631.t1</w:t>
      </w:r>
    </w:p>
    <w:p w14:paraId="67C40C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GTCATCTCCGGCGGTTGAGGAGCAGGTTGCAACTCCCACCTTTGGCGACACTGGG</w:t>
      </w:r>
    </w:p>
    <w:p w14:paraId="671AD0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TATGGTGGTGCTCAACAAGTGTGTCGTGTCACAAGGAGACACAGAGTTGATGTCA</w:t>
      </w:r>
    </w:p>
    <w:p w14:paraId="0AB80F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TTGATCTGATGGTAATGCCGGGAGATCGCGTGGGGTTGGTGGGGTCTAACGGGGCG</w:t>
      </w:r>
    </w:p>
    <w:p w14:paraId="52497F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AGTCTACTTTGCTGCAGTGCATCGCCGGCTTCCGACCGATGGACGAGGGAACGTGC</w:t>
      </w:r>
    </w:p>
    <w:p w14:paraId="68BD70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TAAAAACGGTGCAAGGATGGGGTACTTGCAGCAGAAGGGCGTCAGCGGATCGACC</w:t>
      </w:r>
    </w:p>
    <w:p w14:paraId="46A404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GGTGTACGAGGAGGCGTGTTCTGAGATGGACACCATTAATAGGGCTCGCGATGCA</w:t>
      </w:r>
    </w:p>
    <w:p w14:paraId="1D49DE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GCGGCCGAGGCCGACATTGAGGCGAACCCTATGGACCAAAAGGCGCTGGACAGG</w:t>
      </w:r>
    </w:p>
    <w:p w14:paraId="35ED85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GCAGGCGCAGTCCACGTTTGAGGCTGTGGGGGGTATGACGCAAGACAGGCTCGTG</w:t>
      </w:r>
    </w:p>
    <w:p w14:paraId="7417F1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AGATTTTGGGCGGGTTGGGGTTCAGTGCTCCGGATCAGCAGCGGCTGTGCTCGACC</w:t>
      </w:r>
    </w:p>
    <w:p w14:paraId="5586E81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AGCGGCGGGTGGCAGATGCGCATCGCTCTGGCGAAGCTTCTCCTGTCGGAGCCcgat</w:t>
      </w:r>
      <w:proofErr w:type="spellEnd"/>
    </w:p>
    <w:p w14:paraId="3383BED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tgctgctcgacGAGCCCACCAACCATCTAGACGCTTCGGCGAAGACTTGGCTTGGG</w:t>
      </w:r>
      <w:proofErr w:type="spellEnd"/>
    </w:p>
    <w:p w14:paraId="603DD0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TCTTGTCGACGTACCAAGGCACCCTCGTCACGGTTTCGCACGACGAGGCACTTTTG</w:t>
      </w:r>
    </w:p>
    <w:p w14:paraId="3E6E92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CGTGAAGCTGTCCACCGTCGCCGAGGTGGCGAACCAGAGGGTGGAGGTCTTCAGG</w:t>
      </w:r>
    </w:p>
    <w:p w14:paraId="32EFF8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CGGATATAAGAAGTTCCTCTTCGAGAGGGACGAGCGGATGAAGGCTGCGAAGGCC</w:t>
      </w:r>
    </w:p>
    <w:p w14:paraId="3B28C6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ATGAGGCGGAACAGAAGGAGATGGCTCGTCTCCAGGGCTTCATCGACCGCTTCGGA</w:t>
      </w:r>
    </w:p>
    <w:p w14:paraId="264DA0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AGGCTACCAAGGCGTCCGCAGCCCAGTCCCGCGTGAAGATGCTGGCGAAGATGGAG</w:t>
      </w:r>
    </w:p>
    <w:p w14:paraId="0B0E08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ACGCTGCACCCTTGCCCGAGGGGAAGTCGACGTTCAAGGCCAAGATCAAGCTGCCT</w:t>
      </w:r>
    </w:p>
    <w:p w14:paraId="34743B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CTCCCGCATGCCACACGAAACAGATCGTTCTGGAGGGCGCTAGCTTCGGCTGGGGA</w:t>
      </w:r>
    </w:p>
    <w:p w14:paraId="6A082E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TCCGCCCACGGCTACCGGCGTTAACCTCAAGCTGGAGAAGGGTCAAAAGCTGGCT</w:t>
      </w:r>
    </w:p>
    <w:p w14:paraId="56DA20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TGGGCCCAATGGTGCGGGCAAGAGTACCCTGCTGAAAGCACTGGCGGGAGTGCTG</w:t>
      </w:r>
    </w:p>
    <w:p w14:paraId="090D63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GTCCGAGGGCGAAAGAAACGAAGGGGAGGGGCTCAAGCTCGGGGTTTTCACGCAG</w:t>
      </w:r>
    </w:p>
    <w:p w14:paraId="61BB77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GGCCCAAGACTTGCCGCAAGATGCCGTGGCCTTGGAGTTGGTGCTGGACAGGGTG</w:t>
      </w:r>
    </w:p>
    <w:p w14:paraId="6FD919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CCATGACTCCACCGTCTCCAACGAGCAAGCGCGCAACATCCTGGGATCCTTGGGG</w:t>
      </w:r>
    </w:p>
    <w:p w14:paraId="76A5B7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CAGGGCCGAAGGCGCTCCGCAAAATCGGCGTTCTCTCTGGGGGAGAGAAGGCAAGG</w:t>
      </w:r>
    </w:p>
    <w:p w14:paraId="4E7F1D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TCTGGCAATCTTCGTCATGATCCCCTACAACCTCCTCATGCTTGACGAGCCGTCC</w:t>
      </w:r>
    </w:p>
    <w:p w14:paraId="7DACADA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ATCTCGATGCTGAAACGCTCGACTCCTTGGTGGACGCTATCAAGGGATGGAAGggt</w:t>
      </w:r>
      <w:proofErr w:type="spellEnd"/>
    </w:p>
    <w:p w14:paraId="648E7FE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gtggtggtggtgtcccaCAACAAAGACTTCGTTACCCGCCTTGCTCCGACGCACACG</w:t>
      </w:r>
      <w:proofErr w:type="spellEnd"/>
    </w:p>
    <w:p w14:paraId="49CD058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tagtggaggggggggtggtcaaGTACCTCGACAGGCCACCGAGGGCATCCGACTGG</w:t>
      </w:r>
      <w:proofErr w:type="spellEnd"/>
    </w:p>
    <w:p w14:paraId="5958D7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ACGACGCCGAAGGGCAAGGATGGAAgggggaggaggcggtggcggctgaGCTCACC</w:t>
      </w:r>
      <w:proofErr w:type="spellEnd"/>
    </w:p>
    <w:p w14:paraId="405A52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CTCAGAAGGCGGAGCAGAAGGCGCAGAGGGTGGTGGCTGACAAGCTGAGGAAGAAG</w:t>
      </w:r>
    </w:p>
    <w:p w14:paraId="642EBD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TAACGCTCCTACAAGAATAGTCAAGATCCAGGCGTTGCTTGAGGAGCTGGAGAAC</w:t>
      </w:r>
    </w:p>
    <w:p w14:paraId="7027DE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AAAGACATTAGAAACTGACCTGTATGCCGAAGGGGCCAGCGCGGCAACCGTGGGA</w:t>
      </w:r>
    </w:p>
    <w:p w14:paraId="447E14F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ATAGTCAATGATAAGGAGGCCACCGAAGCTAGGGTCGTCAAGCTCTACAAGGAGtgG</w:t>
      </w:r>
      <w:proofErr w:type="spellEnd"/>
    </w:p>
    <w:p w14:paraId="33F791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TTGGACGAGTTGCTTGCAGAGGGATGA</w:t>
      </w:r>
    </w:p>
    <w:p w14:paraId="3B9BEE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636.t1</w:t>
      </w:r>
    </w:p>
    <w:p w14:paraId="680F7E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GGCCAAGAATGTGGCGAGCTTCAACATGGTACCTAATCCTGTCTCCAGGAATGGT</w:t>
      </w:r>
    </w:p>
    <w:p w14:paraId="3585A2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TGGGAATACGATCAGGACATCCTCTCCAGTGACGCACCTTCCGAAGACGCAACAA</w:t>
      </w:r>
    </w:p>
    <w:p w14:paraId="62C304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CTTCACCTCTCAATGTTGCAGATGACACAACAGACACGACAGGGCTGCCGGACGTA</w:t>
      </w:r>
    </w:p>
    <w:p w14:paraId="6EA03D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GCGCCGTCTTTGCAGAGGACAAGCGACCCGTGCTCTTGTACGATGGTGTGTGCAAC</w:t>
      </w:r>
    </w:p>
    <w:p w14:paraId="1458D6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CAACGGCTTTGTCAACAGGTTTCTCGATGTAGACAAGGAGGAGAAGTTCCGGTTT</w:t>
      </w:r>
    </w:p>
    <w:p w14:paraId="2F2C81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CCCTGCAAAGCGAAGCTGGTCGTTCTCTCCTTGCTCTGTCGGGGAGATCGCCCGAT</w:t>
      </w:r>
    </w:p>
    <w:p w14:paraId="596DD2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TTCCAGTATCGTACTTGTCGAGGCGAATGGTGAGGCCCATATCCAGTCAGACGCT</w:t>
      </w:r>
    </w:p>
    <w:p w14:paraId="6537BA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TGAGAATGGGGCGTATCATTGGAGGACCTGTGGGGCTGGTGCTTTTTCCTGGGATT</w:t>
      </w:r>
    </w:p>
    <w:p w14:paraId="25EA17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TGCCCAAGTTTGTTCGCAACAAGATGTACGACGTGGTGGCCGACAATCGCTACAGC</w:t>
      </w:r>
    </w:p>
    <w:p w14:paraId="20856D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GGGAAAGAGGGAGGACTGCCGGTGTTCAGACGACCGATACGCGGACCGCTTTATA</w:t>
      </w:r>
    </w:p>
    <w:p w14:paraId="39C4E4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G</w:t>
      </w:r>
    </w:p>
    <w:p w14:paraId="518437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639.t1</w:t>
      </w:r>
    </w:p>
    <w:p w14:paraId="585E881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CCGTTGCTTCCAAGGCCGTCGGCCTCTCCTTTGCGCTAGGACTCATTGCAAGACAG</w:t>
      </w:r>
      <w:proofErr w:type="spellEnd"/>
    </w:p>
    <w:p w14:paraId="3D97F6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GGCGGTGGATTACATTACGTGCGAGACGCTCCGCACTGCCATCGAGGCTGCTTCC</w:t>
      </w:r>
    </w:p>
    <w:p w14:paraId="09E700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GCGACGTTCACTATCGGTGCTGACTTAGAAGAATGTACCGGATCCATCGTTATC</w:t>
      </w:r>
    </w:p>
    <w:p w14:paraId="7E1414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AACAACCACGATCGACGGTGGCGGTCACACGATCACCATTTCCCCCACTTTCCTT</w:t>
      </w:r>
    </w:p>
    <w:p w14:paraId="636FA5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CTCCAACGCTCTCGGCTCGGGGTTGTTTGTAGTTGAGGCGGGGGGCACGCTGGAG</w:t>
      </w:r>
    </w:p>
    <w:p w14:paraId="4D1B48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AACGACGTGACCATAACGACCACCTCCGATGTCGAAAGCGAGGGGGTTCGAGGGATT</w:t>
      </w:r>
    </w:p>
    <w:p w14:paraId="2AA8D9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TGAGGGGACTCTGACGGTGAACAACTGTGTGTTTTCGAAGCTCAACACGAACGTC</w:t>
      </w:r>
    </w:p>
    <w:p w14:paraId="2AB71E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GATGCCTTCGTTGACAGGGGAGCCGCGATTTACACCAGCTCCGACGGAAAGGAC</w:t>
      </w:r>
    </w:p>
    <w:p w14:paraId="4E1531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GATCACGGGCTCCACCTTTTCGTCTAACGTGGTGACCCATCAAGGCGGTGCCATC</w:t>
      </w:r>
    </w:p>
    <w:p w14:paraId="1E17DE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CTTACAACTCCGACATCCTCACAGTGACTGGATGCGTGTTCACGAGCAACGAGGCT</w:t>
      </w:r>
    </w:p>
    <w:p w14:paraId="14C666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TAGACGAGGCGGAACCTGGTTCTGGAGGCGACATCTACGCGGCCCGAGACGTGTCC</w:t>
      </w:r>
    </w:p>
    <w:p w14:paraId="1A4499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AGTGGAAGCGTCGAATTTCACCCAGTCCACTGCATACTACGGCGGAGCTGCCATC</w:t>
      </w:r>
    </w:p>
    <w:p w14:paraId="54B302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GTTGCGGCGCGATTATCACTGACAGTCAGTTCACTGCCACAGAGTCGGCTATGACC</w:t>
      </w:r>
    </w:p>
    <w:p w14:paraId="727EF8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CACTACGGAGCCTTGCTCGTAGGCCGACCCGACGAAGCAGCGTGCCCGAGGGAG</w:t>
      </w:r>
    </w:p>
    <w:p w14:paraId="0C22FA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ATCACACACTGTGACTTCACGAGGTGCACAGTGGATGTCGGAAACGGAGCCGGC</w:t>
      </w:r>
    </w:p>
    <w:p w14:paraId="34F291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CGATGGCCATCTTCGACACCACTGCCGAAGTCGTGGGATGCACCTTTGAGAGCAGC</w:t>
      </w:r>
    </w:p>
    <w:p w14:paraId="58C197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GGACGGCTGTGCTCTTCCAATCTTCCGTCCCGGACCCTTACCAGCTCACGATCACC</w:t>
      </w:r>
    </w:p>
    <w:p w14:paraId="15DB1D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GCTATTTCTACTCCAACTCCAAGCCCGCGAAGGAGTTCAGCCTCAGCTCCTACACA</w:t>
      </w:r>
    </w:p>
    <w:p w14:paraId="12065B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AACCGCGCTTGCCATCCAGAACACCAATTTGGGGGATGGAGAGGAGCCGACCAAG</w:t>
      </w:r>
    </w:p>
    <w:p w14:paraId="18F17F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AGAATTCACTAACGTTTTCTGCTTCGAGAACGAGCCGTACGAGTGCGAATTTGTC</w:t>
      </w:r>
    </w:p>
    <w:p w14:paraId="03A383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CGATGCGATTCTGGACCACTTGGGTGAATTCAAGTGCCAGATCTGCGACCAAGAT</w:t>
      </w:r>
    </w:p>
    <w:p w14:paraId="32F093D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GACAGGCAGGACCCCGGCACGGACGACTTCTTgagcgcCGCTCGCGACAGTAGCGGG</w:t>
      </w:r>
      <w:proofErr w:type="spellEnd"/>
    </w:p>
    <w:p w14:paraId="526540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GCAACAGCGACGGTATCGTGATCGGCCTGTCCCTTGCTCTCGGACTTACGCTCGTC</w:t>
      </w:r>
    </w:p>
    <w:p w14:paraId="1178B4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CGGGGCATTGGCGGTGTGGAAGTTCAGGGTTCGCAAGAATGCGCGCCGTCTTATG</w:t>
      </w:r>
    </w:p>
    <w:p w14:paraId="5EAE2B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TATGGGCGAGGGGGACCTGTGA</w:t>
      </w:r>
    </w:p>
    <w:p w14:paraId="5AB6D5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668.t1</w:t>
      </w:r>
    </w:p>
    <w:p w14:paraId="3329CE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TATAATGATACCTACGCCTCCAGACAACGTTGCCTTTTGCATCGCATTGAGCGTC</w:t>
      </w:r>
    </w:p>
    <w:p w14:paraId="65D532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TCTTGTCTGTCGTGTTGCTACCAATAGTTGAGATATGTTTACAGCGGATAAGAGCC</w:t>
      </w:r>
    </w:p>
    <w:p w14:paraId="3EF8D4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GCATGGAAATCGATCGAGAAGCAGCAATCTGTCGATGTAACAAAGTACAACATG</w:t>
      </w:r>
    </w:p>
    <w:p w14:paraId="6AEEA3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TCGGAAGCTATGGGCGACCGTGGGAGATGGGACACAGCACGTGTTGTCACGTTGATG</w:t>
      </w:r>
    </w:p>
    <w:p w14:paraId="5FF0D7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CCGCCTTCCATGTGTCCACTTGGGGATTGGAGCTGTCCTTAGACCTTGCGCTCAAC</w:t>
      </w:r>
    </w:p>
    <w:p w14:paraId="3575E3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CGGTCCCGTAGACCTTCTTAATCGCCCACCCCCAGTGCTGCAACGTACCGAGGTT</w:t>
      </w:r>
    </w:p>
    <w:p w14:paraId="06AD91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CCCCGCACACAATTTGACAGACTGGATAGTGCTGCCTCATGAACAACCTCGTGAA</w:t>
      </w:r>
    </w:p>
    <w:p w14:paraId="4BB330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CGCCCTGAACAATTTCAAGGGGACGTTGGACGAGGGAAGCGCGAAGTCGTCTTAT</w:t>
      </w:r>
    </w:p>
    <w:p w14:paraId="3449C2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TCGGCGACAGCTTTATAAAGGGGAAAACGTTTTTCGCCTCGTGGTCGAAGGAACCC</w:t>
      </w:r>
    </w:p>
    <w:p w14:paraId="0CACB7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GGATTGAATCCGGCCTCTTTTACGACAGACTCAATGGCCGTGCCTCAGTCCAAGGG</w:t>
      </w:r>
    </w:p>
    <w:p w14:paraId="590BB5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AATTGTTCGGAATCTTTGAGGAAAGCTGCCCTGTATGTAGGGGGTGTGTCTGATGCA</w:t>
      </w:r>
    </w:p>
    <w:p w14:paraId="31498D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AAAATGGGGGTGCGTAACGGAGTGTGAGGCTGGGCCTAAGTTGGTTGAAGGTAAT</w:t>
      </w:r>
    </w:p>
    <w:p w14:paraId="6DCC0A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CCGTTCCCGCGAGCCCACCGACCATCATTTTAAGGAGTTCTGAGGGCATTGTGCAC</w:t>
      </w:r>
    </w:p>
    <w:p w14:paraId="47CADB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ATTGTGGAAGAGCAGAGCAGTTATCCGAGCTTCTTGTACTCGGTATGGACACCGGGC</w:t>
      </w:r>
    </w:p>
    <w:p w14:paraId="4C44E5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AACTGCCGAGGTGACTTATCTAGACCACGTCTTTTACGTTTCAAGTACGACTCGC</w:t>
      </w:r>
    </w:p>
    <w:p w14:paraId="0A1F13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CGGAGGCGATCGTGTCGGGTGTTGTGAATGGGGTATTGACCGGAGGTGGTTGTGTT</w:t>
      </w:r>
    </w:p>
    <w:p w14:paraId="653ACC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TGCTTTCGAAATTCAGCATCAGCAACACAACCTACGATCTCGGAGGCGCTGAGCGT</w:t>
      </w:r>
    </w:p>
    <w:p w14:paraId="1BCE63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TCCTTTCGGCGAGCACCCGGGCTCGTCCTCTGTAGAGACATTGGACCAGGTAGAA</w:t>
      </w:r>
    </w:p>
    <w:p w14:paraId="57D79F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ATTGTAGCGGGTGTCCTTGTGAGTAATCTTGGCTCAGTGTCTGGAGCTCTGTTAATC</w:t>
      </w:r>
    </w:p>
    <w:p w14:paraId="0602EDF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agtcaccgccgccgcgttAATTGGGTGCTTGGTTTTCCGCTCCAGTAGAACGCTTGAT</w:t>
      </w:r>
      <w:proofErr w:type="spellEnd"/>
    </w:p>
    <w:p w14:paraId="397034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ACAATCGAGACAAATTGATCCGGGCTGTCTCATTGCCTAGTGGAGAAGGTGCGGAT</w:t>
      </w:r>
    </w:p>
    <w:p w14:paraId="20A4E5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GCCCGTAGCTCTCAAAATCCATGTACGCCGAGATGCGAATGACGTGTTTGGTATC</w:t>
      </w:r>
    </w:p>
    <w:p w14:paraId="710040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CTCTGACGATGGTGTGTACAGAGGGTGCATCGGCTTTCGCAAGAGACTGGCGTCC</w:t>
      </w:r>
    </w:p>
    <w:p w14:paraId="31C124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CGGCAAAGGTGGCACAGCGTTCGAGTAATAGTAGGACCGTGTCGCTGCCTGAGTCG</w:t>
      </w:r>
    </w:p>
    <w:p w14:paraId="59AB9E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CGGCGCTTTCTCGGGAAATAACGCGCGATGGCATTCGCCCTACTTTGGAGAGTAGA</w:t>
      </w:r>
    </w:p>
    <w:p w14:paraId="27E51E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CTACGCTTCGTGATTTGAACATTCGTACTCCGGTTCAGCCCCGTGCTACAGCCCAT</w:t>
      </w:r>
    </w:p>
    <w:p w14:paraId="1BC690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AACCGGTGGTCGTGGAGCTGATTGCTTCCCCGGTCCCTGGCCCTCGTTCAGAAAGA</w:t>
      </w:r>
    </w:p>
    <w:p w14:paraId="2BA1BB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GGATCGCGCGCCTTGGCTTTACGGAGCCTGAGCCGGAACAACTCCTCTTCCCCAAAC</w:t>
      </w:r>
    </w:p>
    <w:p w14:paraId="76B4C1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CCCTCTGCTGGAGGTCGAACCGCTGGGACGTGCGACCCGTGAGCATTCACGGGCC</w:t>
      </w:r>
    </w:p>
    <w:p w14:paraId="0F63E2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CCGCCGATGTAGAGGCGCAAATGACCATGGCAGCAGAGTAG</w:t>
      </w:r>
    </w:p>
    <w:p w14:paraId="05F016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861.t1</w:t>
      </w:r>
    </w:p>
    <w:p w14:paraId="66936B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CTCCGGCTCGTGCCCCATAGAGGCCAGCCAGAGGCCATCCGGAGAAAAGGCTAGC</w:t>
      </w:r>
    </w:p>
    <w:p w14:paraId="408B03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CCACCCCGACCCTATGGAGGGATGGCAACAGGCCGGACTCTTCTCCCGCGGTACCG</w:t>
      </w:r>
    </w:p>
    <w:p w14:paraId="301576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ACGACCCCTGCGGGAGAAAAGGGGGCCGGGGGGCAGAGGTTTAGCGCGGAGCGGGTA</w:t>
      </w:r>
    </w:p>
    <w:p w14:paraId="427B39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CATCGAGGTTTGTCCTGAGACGGGAAGCGTTACTTCCGTGTCGTGCGGGGACGAA</w:t>
      </w:r>
    </w:p>
    <w:p w14:paraId="0C63DC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TTCCGGCGGACGCTGTGGTGTCGGCGGTCGGCATCAACGGCGTCAAGGGCATCGTC</w:t>
      </w:r>
    </w:p>
    <w:p w14:paraId="6E1DAB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CCGCGCCCGGGCTGTCCCGGCTGCCGTTCTTCTCTAGGATGATGAACCTCAGGTCT</w:t>
      </w:r>
    </w:p>
    <w:p w14:paraId="0340D9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ACGCTTTGGCGGTGAGGCTCTACCTGGACAGGAGGGTGAGGGTGCCTTACCAAAGC</w:t>
      </w:r>
    </w:p>
    <w:p w14:paraId="69E6BB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TGCTTTGGCTTCGACAAGACGACCGGTTGGACTTTCTTCGACCTGAGCACAATG</w:t>
      </w:r>
    </w:p>
    <w:p w14:paraId="53AF6B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ACTCCCTCAGCCAGAGCGCTGGAACGGTGCTAGAGGCCGACTTCTACCACGCCGAC</w:t>
      </w:r>
    </w:p>
    <w:p w14:paraId="0BAFA69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TTGCTACCGCAGTCGGACGAAGACCTGGTAGCCAAgGTTCAACGCGATATCGCAGTG</w:t>
      </w:r>
      <w:proofErr w:type="spellEnd"/>
    </w:p>
    <w:p w14:paraId="6C97CC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GCCAGCGGTGGGGAGAGCGAAGGTGGAGGACTACAGCGTGGTAAGGATCGCACAG</w:t>
      </w:r>
    </w:p>
    <w:p w14:paraId="168366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TGACCCACTTCTCCCCGGGATCGTACGACAGCATGCCGACTTGTAAAACCCCGATA</w:t>
      </w:r>
    </w:p>
    <w:p w14:paraId="49FA60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CATGTTCATGAGCGGGGACTGGGTTATCAGCGACCACGGCAGCTTCTCACAAGGC</w:t>
      </w:r>
    </w:p>
    <w:p w14:paraId="254335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TCACTCCATGCAAAAGACGTATTAG</w:t>
      </w:r>
    </w:p>
    <w:p w14:paraId="1E5CD0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7994.t1</w:t>
      </w:r>
    </w:p>
    <w:p w14:paraId="69A46E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GCAGCGCAAGACGGCGCATGCTCGCGGTCCGAAGCCCTGAGCACCTTCGGAGCG</w:t>
      </w:r>
    </w:p>
    <w:p w14:paraId="642107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CCTCGGTGCGGTGGCCGTCGGCGGGGGCGTCCCGTCCGCGGCTCTAGCGGCATCG</w:t>
      </w:r>
    </w:p>
    <w:p w14:paraId="6225F5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CGATGTCAACAAGAAGTTGACCGCGTACGACCTCCCTCCCGTGGTGGACGCTCCG</w:t>
      </w:r>
    </w:p>
    <w:p w14:paraId="654620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TTCAACACGCTCCTCGAGGGCTACGGGAAGGACGGTGCCCTGAAGAACTCGCTC</w:t>
      </w:r>
    </w:p>
    <w:p w14:paraId="4E542C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CCAGCAACCGAGACCCCATCCTCGTCACCTGGAACTACCCTAAGGGTTGGATCGTC</w:t>
      </w:r>
    </w:p>
    <w:p w14:paraId="0E32BAB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GgcccaacaccgacaccaacaaggAGGCTGGCACCATCTCGACGGGGGATTACGGC</w:t>
      </w:r>
      <w:proofErr w:type="spellEnd"/>
    </w:p>
    <w:p w14:paraId="4B31D7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GGGACTCGGCGGCCCTCTTCGTCGCCCCCAAGTCCCTCCTCGGGGGCTCCAACCTG</w:t>
      </w:r>
    </w:p>
    <w:p w14:paraId="5213B5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GCAAGGAGACCATGGAGGGAGTCGTGAAGAAAGCTCTGTCGCAGAAGGGTGACAAC</w:t>
      </w:r>
    </w:p>
    <w:p w14:paraId="592CE7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CCAAAGCTTCAAGTTGAAGAGCGTCAAGGAGGGAGTGACCGACTTTGCCGGAAGC</w:t>
      </w:r>
    </w:p>
    <w:p w14:paraId="2AAB31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ACTACATCGCCGACTTCCAGTACGAGCTGCTGACCGGAGCGGGTTTCACTGTGGAG</w:t>
      </w:r>
    </w:p>
    <w:p w14:paraId="04A09A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AGGGGATGGCATCTGTCGCACAGATCGGGAACACGGTTAACGCGGTAGTGGGGGCA</w:t>
      </w:r>
    </w:p>
    <w:p w14:paraId="204EFF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CGGCCAACCGCGCTAAAACGGTCAAGCCGCAGCTGGTGGAGATTGCCAACAGTTTC</w:t>
      </w:r>
    </w:p>
    <w:p w14:paraId="11AD05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TTTACGCTGGAAAATTCGAATAG</w:t>
      </w:r>
    </w:p>
    <w:p w14:paraId="35BDBE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8017.t1</w:t>
      </w:r>
    </w:p>
    <w:p w14:paraId="4B3FBD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CAGACTTATCGCTATCGTGGCTTGCGCCGCGCCTTTGGCTCTGGCTGCTACTCAG</w:t>
      </w:r>
    </w:p>
    <w:p w14:paraId="675310A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CGTCTTTGCGAGGGGTCAAGgtAGCGATGGGAACTGACGAGTCCGTGCACGTCCAA</w:t>
      </w:r>
      <w:proofErr w:type="spellEnd"/>
    </w:p>
    <w:p w14:paraId="78B1F15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CACCTCACGGGGGACGACGACGGTCGCGGGAtgggccccacccccaccaccacctac</w:t>
      </w:r>
      <w:proofErr w:type="spellEnd"/>
    </w:p>
    <w:p w14:paraId="5D8566C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GGTGGGACGACCCGTCCACGGGGGACCAGGGCCTTGTAGCCGACACAGAGGAGGAG</w:t>
      </w:r>
      <w:proofErr w:type="spellEnd"/>
    </w:p>
    <w:p w14:paraId="61C5ED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CTACAAGCACATCGGCTGCTTCTCGGACTCGAAGGAGGACCGAGTTCTGGGCCAC</w:t>
      </w:r>
    </w:p>
    <w:p w14:paraId="0145E8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ATGGGCGGATGACATGACCGCTAAGATGTGCCACATCCACTGCAACGTACGAGGT</w:t>
      </w:r>
    </w:p>
    <w:p w14:paraId="71FF02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CTACATGGCAACCCAGTACGGGACAGAGTGCTGGTGCTCTCGCGCGCAGGACCTC</w:t>
      </w:r>
    </w:p>
    <w:p w14:paraId="5F0C6F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GCTTCCGTTGACGTCGGCGTGTGCGACATGGAATGCTCAGGCGACGCGGACGAG</w:t>
      </w:r>
    </w:p>
    <w:p w14:paraId="7B13FD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GCGGCGGTTACAACGCGTTCGACCTGTACGAGCTCGTGTGGCCGGCAGAGCCCACG</w:t>
      </w:r>
    </w:p>
    <w:p w14:paraId="48FD8E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GGAGTACATGGATTGCTTCGCCGACAAAAAGGAAGACCGCGTCATGTCTAAAATG</w:t>
      </w:r>
    </w:p>
    <w:p w14:paraId="424603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TTGCCCCGGACATGACCCAAGCGGCCTGCCGGAGCCACTGCGACGGCTACATGTAC</w:t>
      </w:r>
    </w:p>
    <w:p w14:paraId="12F70F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CACACAGTACGGAAACGAATGCTGGTGCGGAAGTTCGGAGGTGTTCAGTGACTAC</w:t>
      </w:r>
    </w:p>
    <w:p w14:paraId="2B1B9C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GCACGGCGAGGGAACGTGCCACATGCCTTGCTCGGGCGACGCTTCGGTGGCATGC</w:t>
      </w:r>
    </w:p>
    <w:p w14:paraId="5D40D7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GTTACAACGCGTTCAGCCTGTACCGCTTCATAGACGTCCAGCCGGGAGGCGCACCC</w:t>
      </w:r>
    </w:p>
    <w:p w14:paraId="1BA5C5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CCTCCACCCCCTCGCCGGTCCCCGAGGCCACCCAGTCCCCCGTGAAGGCACCCACG</w:t>
      </w:r>
    </w:p>
    <w:p w14:paraId="41A209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TCCTGAGAAGGCACCCACACCATCCCCGGAGAAGGCACCCACGCCGTCCCCCGAG</w:t>
      </w:r>
    </w:p>
    <w:p w14:paraId="005D51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ACCCACGCCATCCCCCGAGAAGGCACCCACTCCGTCCCCCGAGCCCGAACCGACC</w:t>
      </w:r>
    </w:p>
    <w:p w14:paraId="171949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CGCCCGTTGCCAAGCCCACGCCGTCCCCTGAGAAGGCACCCACTCCGTCCCCCGAG</w:t>
      </w:r>
    </w:p>
    <w:p w14:paraId="403797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ACCGACCCCCTCGCCTGTTCCCCAGCCCACACCTTCCCCTGAGAAGGCACCCACT</w:t>
      </w:r>
    </w:p>
    <w:p w14:paraId="2FA980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CCCTGAGCCCGCACCGACGCCCGCCCCTGTCGAGGCACCCACCCCGGCACCCGTC</w:t>
      </w:r>
    </w:p>
    <w:p w14:paraId="14B5763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GCGATgacggtggtggaggcggtggtggtgcggaGGGGTCGTTCGACGACACCGTG</w:t>
      </w:r>
      <w:proofErr w:type="spellEnd"/>
    </w:p>
    <w:p w14:paraId="10840E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CGGGGATGGTACCTACTACGGCGCCACGACCGGCGGCAACTGCGCTTTCGGAACG</w:t>
      </w:r>
    </w:p>
    <w:p w14:paraId="353C19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CCCTTCGATGTACAACGGCATGATCCCAGTCGCGCTCAACGAACCCCAGTACGGC</w:t>
      </w:r>
    </w:p>
    <w:p w14:paraId="5DACC5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TCTCATGTGCGGCGCATGCATCGAGGGGGAGGGATCCGGGGTTGGCTCCGGCGGC</w:t>
      </w:r>
    </w:p>
    <w:p w14:paraId="482A87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CGATTTCTGGCAAATTCAAGGCGTACGTCTCCGACAAGTGCCCCGAGTGCAAGAAC</w:t>
      </w:r>
    </w:p>
    <w:p w14:paraId="22A7A5E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ACCTCGACTTCTCAGAGTCCGGCGACGGCCGctgggaaatttcttggaaGTTTGTA</w:t>
      </w:r>
      <w:proofErr w:type="spellEnd"/>
    </w:p>
    <w:p w14:paraId="149442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GCTCTGGTGGAAACGAGGAGCCTAGCTTTATGTTCGAGGGCAGCCACGAGTACTAC</w:t>
      </w:r>
    </w:p>
    <w:p w14:paraId="16D24D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AGCTGCAGCCTCGCGGGACGAAGTCGCCGGTGGTAGAGCTCTCCGTTAACGGGGCG</w:t>
      </w:r>
    </w:p>
    <w:p w14:paraId="1CFC50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TGAGAGAACGGACGACAACTTCTTCATCGTGACGGAGGGAGTTCCGTTCTACGGC</w:t>
      </w:r>
    </w:p>
    <w:p w14:paraId="16AE00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AACACGTGGTGACCAAGACTGTGGGCGGCACAACCCACGAGATGGAAGTTGCGATC</w:t>
      </w:r>
    </w:p>
    <w:p w14:paraId="2C595B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A</w:t>
      </w:r>
    </w:p>
    <w:p w14:paraId="7B04E7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8210.t1</w:t>
      </w:r>
    </w:p>
    <w:p w14:paraId="062054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ATACCCACAGATGACAGCTATGACGTGCCCGTGGACCCCAAGCAGCAGGACAAG</w:t>
      </w:r>
    </w:p>
    <w:p w14:paraId="21652B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CCACGTTCAAGCTCAACAGCTTCAGGCGACCCCACATGCGCGCATTTCACTTCGCG</w:t>
      </w:r>
    </w:p>
    <w:p w14:paraId="4140FA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TTCGGTTTCTTCATGGCCTTCGTGTCCTGGTTCGCCTTCGCGCCCCTCATGAAGGAG</w:t>
      </w:r>
    </w:p>
    <w:p w14:paraId="74DD8A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AAGGACCTCGGCATGACCACAAACGAGGTCTACAACGCCAACATCGCTTCCGTG</w:t>
      </w:r>
    </w:p>
    <w:p w14:paraId="7209C2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CCACAGTATTATCGCGGTTCATCGTTGGACCCCTGTGCGATACCTTTGGCGCGCGC</w:t>
      </w:r>
    </w:p>
    <w:p w14:paraId="7B7F20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TCCACCACGCTGCTCATCATGGGAAGCATCCCGACGTTCTTTGGAGGTTTGGTG</w:t>
      </w:r>
    </w:p>
    <w:p w14:paraId="5705EF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GCGCCGAGGATGTGGCAATTATCCGTTTCTTCATTGGCGTGATGGGCGCAACTTTC</w:t>
      </w:r>
    </w:p>
    <w:p w14:paraId="19CC70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GCACTCAGTTTTGGTCTTCGCAGATCTTCGTGAAGGAATTTGTCGGCACTGCTAAC</w:t>
      </w:r>
    </w:p>
    <w:p w14:paraId="530E25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CACCGGAGGCTGGGGCAACCTCGGCGGCGGCGTGACCCAGATCTTCATGGTGGGA</w:t>
      </w:r>
    </w:p>
    <w:p w14:paraId="60CF0D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GGAAAGCTTTCCAGATAAGTTACAGCAGCGAGACGTCGTGGCGACTTTCTTTCATC</w:t>
      </w:r>
    </w:p>
    <w:p w14:paraId="024820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CGGCCGCCATCGTGCTCTGCGTCGCTATGGGGCAGCTGTTCCTCGCCGACGACTGC</w:t>
      </w:r>
    </w:p>
    <w:p w14:paraId="240D40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GGGAAACTACAAGGAGCTGGAGGCGCACGGCGCCATGACCCGAAAGTCCTCCGCT</w:t>
      </w:r>
    </w:p>
    <w:p w14:paraId="2B7471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CCTTCAGAAAGGGATACGTCAACAACAACTCGTGGCTACTGTTCTGCCAGTACGCG</w:t>
      </w:r>
    </w:p>
    <w:p w14:paraId="2D310B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GCTTCGGCGTGGAGCTGACGGTCAACAACGTGGCGGCTACGTACTTTTCGGACGAG</w:t>
      </w:r>
    </w:p>
    <w:p w14:paraId="4DA2E0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CTCTCAACGTCCAAGGCAGGGATTGTGGCGTCGCTGTTCGGCCTGATGAACCTG</w:t>
      </w:r>
    </w:p>
    <w:p w14:paraId="7C820C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TCGTTCGTTGGGCGGCATCTGGTCTGACTTCCTCTACCGTAAGTTCGGCAGCGGA</w:t>
      </w:r>
    </w:p>
    <w:p w14:paraId="24156B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GGCATGCGTGGACGATACTTCGCCCAGTGGTCGGCCCTTGTGTGGGAGGCCGTC</w:t>
      </w:r>
    </w:p>
    <w:p w14:paraId="64C03A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TGTTCGTCTTCACCCAAATGAACACAATTGGCCCCGCCATCGTGGTCCTCATCCTC</w:t>
      </w:r>
    </w:p>
    <w:p w14:paraId="3DA2B8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CGTTGGCGTCCAGATGGCCGAGGGGTGCACGTACGGCATCGTGCCTTACGTCTGT</w:t>
      </w:r>
    </w:p>
    <w:p w14:paraId="268CC4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GGCGACGGGAGCCGTGTCGGGGATCGTGGGCGCAGGTGGAAACTTCGGGGCCGTG</w:t>
      </w:r>
    </w:p>
    <w:p w14:paraId="01656A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GGGCCTTATCTTCCGCTTCGGCCCTTCGGATCCAAGGACGGTGTTTCGTATAATG</w:t>
      </w:r>
    </w:p>
    <w:p w14:paraId="2AC1B4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GGCTTGTCTTAGCCTTGTCGTGCCTCACCCCCCTGCTCAAGATCCGCGGATACGCC</w:t>
      </w:r>
    </w:p>
    <w:p w14:paraId="64334A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TGTTCGGCGCTCCTAAGGGCGAACCTGACTCGATCGCGGATATCTAA</w:t>
      </w:r>
    </w:p>
    <w:p w14:paraId="1EC4EA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8322.t1</w:t>
      </w:r>
    </w:p>
    <w:p w14:paraId="036298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TGCGTGAGCGTGTGCGTCCTCGGCTTGGCGATGGCAATGACGCCGCTGACCCAG</w:t>
      </w:r>
    </w:p>
    <w:p w14:paraId="787456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CGTCGCCCCCGGCAGCGGCTTCTCCGCGGTGCACGGGCGCGATGTCGCATCTATC</w:t>
      </w:r>
    </w:p>
    <w:p w14:paraId="221625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GCTCGAAGACGTCGCCGCGCACTAGCTGCAGGATGACGGCAGAGGGGGAGGAGCCG</w:t>
      </w:r>
    </w:p>
    <w:p w14:paraId="46B938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ACGGAAGAAGGGGAGAAGAAGGGGAAGACGAAGCCGCCGGCGTGGATGTTCAACGAC</w:t>
      </w:r>
    </w:p>
    <w:p w14:paraId="4AC4220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GCGTCGCCTACGCGCCGTGGATGGTGGATGCCTTCGACCCCGAGaACCTGGCGAAG</w:t>
      </w:r>
      <w:proofErr w:type="spellEnd"/>
    </w:p>
    <w:p w14:paraId="615A4A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CGGCTTCGATCGAAGCTCGCAAGGAGAAGGAGGCCAACATGGTGCCGGAGGCGCTC</w:t>
      </w:r>
    </w:p>
    <w:p w14:paraId="5FE5EF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GCTCGCCCGCGACCCTCAACAGATGGAACTCTCCGGAGCAGGCCTGTACGCGAAG</w:t>
      </w:r>
    </w:p>
    <w:p w14:paraId="1332E1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TGGCGGACGACATGGTGGAGCTGACGTGGAAAACCGGCAACGAGAAGGGCAACGTC</w:t>
      </w:r>
    </w:p>
    <w:p w14:paraId="21F508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TTATAGTGAGCAGGAGGGCGGCCAAGACGGAAGGCTGGGAAGAAATCGCGTCGTTC</w:t>
      </w:r>
    </w:p>
    <w:p w14:paraId="505B08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CTTCCCGCCGCTTAACTCCAAGGGAGAGGGAGGTGGGACTTACAACTACATGGAC</w:t>
      </w:r>
    </w:p>
    <w:p w14:paraId="4F548D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CGTCTCGGAGGGCACGTGGGTGTACAGGGTGTCCGACATGAGCAAGTCCGGAACC</w:t>
      </w:r>
    </w:p>
    <w:p w14:paraId="79B986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GCGACTTGTGTCAGACGCTCATCGAGTTGCAGAGCAGCTCCGACGCTTTGCAGACA</w:t>
      </w:r>
    </w:p>
    <w:p w14:paraId="5D6A37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TCGGATTGGCTGGCCTCGTCGTCGTCCTTGCTGTCGGCGTTGCCGCCGGCACCTTC</w:t>
      </w:r>
    </w:p>
    <w:p w14:paraId="4ED23B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CCCCTTCGCCCAGTAA</w:t>
      </w:r>
    </w:p>
    <w:p w14:paraId="7232BB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8732.t1</w:t>
      </w:r>
    </w:p>
    <w:p w14:paraId="1F6223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GGCGAAGAAGAGGTGGACGCAGATCTGCCGCAGCTGTGGGCGTCATCTCTTTCC</w:t>
      </w:r>
    </w:p>
    <w:p w14:paraId="12FDF8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GAAGGAGCTCGTGCCCGCCATAGCGGAGGCGGCTGCCAAAGCGCTCGCGCAATTC</w:t>
      </w:r>
    </w:p>
    <w:p w14:paraId="34337A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AGGCGCATCGATAGACCTTGCGCTGATTCACGTTTCTAGCATATACGGGAACGCG</w:t>
      </w:r>
    </w:p>
    <w:p w14:paraId="35E8BF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GCTGGAAACGGTGGTTCCGGAACTCCGGAAAGCCGTGCCAGGACTGGAGTCCGTC</w:t>
      </w:r>
    </w:p>
    <w:p w14:paraId="3D18F2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GCTGTAGCTCAGCTGGAGCGGTTGGTATGCAGGGCAAGGACCGCGCAGTGGAGATT</w:t>
      </w:r>
    </w:p>
    <w:p w14:paraId="012A18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ACAGGACGTGCTTCGGGCTTACCCTAGCCAGCCTGCCGGGGGTGAAGGTTAAGCCT</w:t>
      </w:r>
    </w:p>
    <w:p w14:paraId="470718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ACCTCGCCGCCATGGATGTGCCGGACCCGCTCGACCCCTCGTCGGAATGGAAAAAA</w:t>
      </w:r>
    </w:p>
    <w:p w14:paraId="7652AC2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GTGCACCTGCGCGACGAGGACATCCCCGCGATTGGGGCGGACGGGGagacaggagag</w:t>
      </w:r>
      <w:proofErr w:type="spellEnd"/>
    </w:p>
    <w:p w14:paraId="5CA465B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ggggggggggggcggagttggAGCACCCATATTTTTGTCGTACGCGACCACGCAA</w:t>
      </w:r>
      <w:proofErr w:type="spellEnd"/>
    </w:p>
    <w:p w14:paraId="29DEBA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CGATGCGCTCGGGGACTACATGGCGGGAATGGACGCTGCGTTCCCTCAGTCGCAG</w:t>
      </w:r>
    </w:p>
    <w:p w14:paraId="60A4B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TCGCGGCCATTGCGTCAACGCGCACACACGAGGCTAACCGCCGCACAACGACCCTC</w:t>
      </w:r>
    </w:p>
    <w:p w14:paraId="2B5267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CGGTAGCCTGACAAGGTCTTGTGTGTTTTTCGGAGAGGGTGGGACGAGCGGGACT</w:t>
      </w:r>
    </w:p>
    <w:p w14:paraId="1347BB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GAGCAGAACTCGTTCTACAAGGAGGGTATGGTCGGTGTGTCTCTCGTGGGGGAC</w:t>
      </w:r>
    </w:p>
    <w:p w14:paraId="41F317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GAATGCGCTCCTTCATTACTCAGGGGGCGAGGCGTGTCGGACCGACATTCCACGCG</w:t>
      </w:r>
    </w:p>
    <w:p w14:paraId="25C6EB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GGTGGACGGGCCAGTGGTGAAAAGCCTTCGCGTCGCGGACAGAGGAGTCGACGGC</w:t>
      </w:r>
    </w:p>
    <w:p w14:paraId="5B5451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ACAGGACGATTGGATAAGCCCGGCGCTGCCGCCGCTAGCAATGATAAAGCAGGTC</w:t>
      </w:r>
    </w:p>
    <w:p w14:paraId="4CD447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AGAAACTGTCGGACGAAGACAAGCAGCTCGTGCAAAACAACATGCTCGTGGGCATC</w:t>
      </w:r>
    </w:p>
    <w:p w14:paraId="06CA9B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CTGAGCTTATCGGCAACACCCCGGAGGAGATGCGAGCGATCAGCACTGGAAAGGGA</w:t>
      </w:r>
    </w:p>
    <w:p w14:paraId="25AF35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TTCGTCGTGCAGGGAGTCCTCAGAACGAGCATGCGGGACGGTGCGATCACCATC</w:t>
      </w:r>
    </w:p>
    <w:p w14:paraId="4DAB40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CTCGATCGACCCAGGCACGCGACTGCAACTCTTCGTGCGAGATAGGATCGCCGCA</w:t>
      </w:r>
    </w:p>
    <w:p w14:paraId="3DD59A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CGAATTTAACGCCGCCCTCGTGGCCTACAAACGCCGTCAGCTCATGGAAACCCTG</w:t>
      </w:r>
    </w:p>
    <w:p w14:paraId="46980F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CCACGTCGACGGACGAAACAAGCGAAGCGAGCGGCGGGGTAGACCACCCCGACGAG</w:t>
      </w:r>
    </w:p>
    <w:p w14:paraId="528B5B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GCCCGAAAACCAGAATGTTAACGTGGTGGACAGCTCGATCGCCGCGCCTCCTGGC</w:t>
      </w:r>
    </w:p>
    <w:p w14:paraId="474B171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GCTCCGAAAGAGACGGCGGCGTTCCGAGCGGCGGGGGCGTTgatgttccctgggttg</w:t>
      </w:r>
      <w:proofErr w:type="spellEnd"/>
    </w:p>
    <w:p w14:paraId="26C16E0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GGGGACGGAATCTGTGGGACGAGGACAACTTCCAAAGCTCGAAGGTTTTCAAGACG</w:t>
      </w:r>
      <w:proofErr w:type="spellEnd"/>
    </w:p>
    <w:p w14:paraId="65A6BD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AGTACCGCTAGGAGGCTTTTTTACGAACGGAGTGGCAGGTTGTATATCGGAAGGA</w:t>
      </w:r>
    </w:p>
    <w:p w14:paraId="48C122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GCACAACCCTCTTCGGCTCGAGCACGTCGGTGGTGGTCTTCTCCCCCATCTCAGCC</w:t>
      </w:r>
    </w:p>
    <w:p w14:paraId="345784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GCACAACCGCAGAGCTCCCGGAGGGCTCGGCGGGCAACGCGCAGGACGCAGGCAAG</w:t>
      </w:r>
    </w:p>
    <w:p w14:paraId="1C9105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GCGTGTGCGGGACCGGGCCCCGGTCAGCGGTTGTCGTCGTCCGTGCGGGCGGTGGT</w:t>
      </w:r>
    </w:p>
    <w:p w14:paraId="029F0C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TGGCAGGTGTGGGTGAGGACGGGGAAGACATTCTCAGCGACGATAGCGACGACTTT</w:t>
      </w:r>
    </w:p>
    <w:p w14:paraId="2AB646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TGATGCGCAGAGACGTCAACGCCGGCCGGGCGGTCATGTCGGGCCCTGTGCTCTAC</w:t>
      </w:r>
    </w:p>
    <w:p w14:paraId="2DB2EE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CGCTGAGAGCGTGGCGCAGCCCAGGAACTCCCTGGAGGCATTGGTCTGGGAGAAG</w:t>
      </w:r>
    </w:p>
    <w:p w14:paraId="44684A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GGAGGTGGACCGCTTTCGCGACCGCTGGCCAATGAGCATGCTCGTCAGCCGGTCG</w:t>
      </w:r>
    </w:p>
    <w:p w14:paraId="6FF0B1A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CTGTTcaacctcgaggaggagaacAAGCCCAGAGATGTCCTTGCTGCGCTGCGAAAG</w:t>
      </w:r>
      <w:proofErr w:type="spellEnd"/>
    </w:p>
    <w:p w14:paraId="7FDC09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AAGGCGCGAGCGGTGTGTCCATCTTGGCAGAGGTTAAGCGGAAGGCACCTGTCACG</w:t>
      </w:r>
    </w:p>
    <w:p w14:paraId="3755A4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GATGCGACGCGGGGAGATGGACGTGGTGGAGTACGCTCGAGCGATCGAGGGGGCT</w:t>
      </w:r>
    </w:p>
    <w:p w14:paraId="6BA11B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TGGCTGCGATTGCCGTCAACACCGACCGAAACTTCTTCGGCTGCACCTACGAAGAC</w:t>
      </w:r>
    </w:p>
    <w:p w14:paraId="1E96B6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TAGCATAAGGAATGCGGTCAAGGTCCCGGTGATGTGCAGCGATGTCGTCGTCTAC</w:t>
      </w:r>
    </w:p>
    <w:p w14:paraId="16DEA0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ACCAGATCTACCAGGCCAGATTAGCCGGGGCCGATGCTCTCAAGCTCATCGCACCG</w:t>
      </w:r>
    </w:p>
    <w:p w14:paraId="75C3B1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TGCCACCAAAGGACCTGATGTATTTCCACAAGATAGCTTCTGCTCTCGGGATGCAG</w:t>
      </w:r>
    </w:p>
    <w:p w14:paraId="6F7969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TCGTGGCGGTGAGCTCTGTGAAGCAGATGATTGCGGCGCTACGGCTGCCGGGCATC</w:t>
      </w:r>
    </w:p>
    <w:p w14:paraId="1FC3C1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CGGTGTCGATCAACAACCGGAACATGGCCACGTGGGCCCTCGACACATCAAGGGTC</w:t>
      </w:r>
    </w:p>
    <w:p w14:paraId="33E61E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AATACTTGGGGACATTGAGGTCCAAGCAGAGCTAGAAGGGAAGGACATCACCGTG</w:t>
      </w:r>
    </w:p>
    <w:p w14:paraId="1E2B6A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TGGAGGGCGGTCTCAAGACCAGGGAAGACATTGACCGTGTGAAAGCCGCTGGCGTG</w:t>
      </w:r>
    </w:p>
    <w:p w14:paraId="02A4CE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ACGTTGTGGTGGGCGAGGCGTTTCTCCGAGAAGAAGACCCGGCAAAGGCAGCCCAA</w:t>
      </w:r>
    </w:p>
    <w:p w14:paraId="07945A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TTTTGCTTTAA</w:t>
      </w:r>
    </w:p>
    <w:p w14:paraId="614D91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8740.t1</w:t>
      </w:r>
    </w:p>
    <w:p w14:paraId="77E655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CCCAAATGCCCAGCGGATGCTGAGCTATGGAAGGCTGCTCTTCTTCGCCGCCGCG</w:t>
      </w:r>
    </w:p>
    <w:p w14:paraId="5A5E1B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CGCCTGTTGTGAGATGTCTCCTGCAAGTACCATACGGGAACTGGTGCACTAAGCTA</w:t>
      </w:r>
    </w:p>
    <w:p w14:paraId="673EBA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CTCGGCACGGTGGTATTGTCAGTGCTGTTCTGGCGCGCAAGCAAACGTTCTACAGG</w:t>
      </w:r>
    </w:p>
    <w:p w14:paraId="6C91F2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TCCATCGTCCAACCGTACGATGCCACGCACGTTCAACCCGGCGTCCAACCGACGCA</w:t>
      </w:r>
    </w:p>
    <w:p w14:paraId="361A1E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AAGCTTTAGCTTTGCCTTGTCCTCCTTTTATCGCTGTCTTACGCGACGTGTGCCTG</w:t>
      </w:r>
    </w:p>
    <w:p w14:paraId="230EB0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TGCATCGGGGGTAGCGCGTGCTTTACGTGCAGGCGGGTTCAATATGGTGTCAATT</w:t>
      </w:r>
    </w:p>
    <w:p w14:paraId="05976F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CTGACACCGCCGGGTTCGTGCAAGTGCTGCAGTCGATTACCAACGACGACTTCCTT</w:t>
      </w:r>
    </w:p>
    <w:p w14:paraId="1DA34B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CATGGTAGTGGGTGTATCTTCTGTTACGTCTCCAGAGCAGGTGGAGTTGGCCTAC</w:t>
      </w:r>
    </w:p>
    <w:p w14:paraId="1C93AA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GCCAGGCCGAATTCGTGAGTAGTACCTGTTGCGATCCTGCAGTGGTAAGGCGCACC</w:t>
      </w:r>
    </w:p>
    <w:p w14:paraId="680154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GCTCGGCCTCATCAGCATTCCAGGAGTTTCAACGGCTGCCCAGGCCATAGCGGCC</w:t>
      </w:r>
    </w:p>
    <w:p w14:paraId="16250E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AAGCAGGGGGGGATATTCTCAAGATCTTCCCTGCCACGAGCCTCTCCTCGGCTGCC</w:t>
      </w:r>
    </w:p>
    <w:p w14:paraId="2697DF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GAAACATTGCAGGGTGTATACCCTCCGATGTGCCTTTTGTTGTGGCGGGCGGAATA</w:t>
      </w:r>
    </w:p>
    <w:p w14:paraId="2B75BE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TCGAGCAATTGGATGCCCACTGCGACGCCGGGGCGTCCGGCTTTGCTGTAGGTCGA</w:t>
      </w:r>
    </w:p>
    <w:p w14:paraId="5F16E1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TTGTTCAAGCCCGGCATGAGCCTAGTTGATCTTAAAGCGAAAGCTCGTAAGTTTGTA</w:t>
      </w:r>
    </w:p>
    <w:p w14:paraId="0BD0AC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CGCGGGAGTGGTTTGCGGTGGAGCCACTATGGCCGACCGAGAGAACCTGCATGA</w:t>
      </w:r>
    </w:p>
    <w:p w14:paraId="5F7518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8763.t1</w:t>
      </w:r>
    </w:p>
    <w:p w14:paraId="2A3943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CAACTGGCACGTACGATAGCCGTGCTTGTGGGAGGGGCAGCATGCGCGTCGGCA</w:t>
      </w:r>
    </w:p>
    <w:p w14:paraId="71D713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AGGCCCGATGGCCGTGACCAGCTTTACCGGCGTGCGTGTGCCTGAGAGCGTGGAC</w:t>
      </w:r>
    </w:p>
    <w:p w14:paraId="630570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GGCAGCTGCACCCTCGGCGCGTCGCTCGGTCGTAACGCCAAGGATGGGCGGGAAG</w:t>
      </w:r>
    </w:p>
    <w:p w14:paraId="62C012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ACGCTATTAGGCAGCGTATCACCACCGTCAACAACACGAAGAAGATCACGACGGCA</w:t>
      </w:r>
    </w:p>
    <w:p w14:paraId="7DA13B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CTGGTCGCTGCCGCCAAGGTGCGTCGTGCGCAGGAGGCCGTGGTCAAGACCCGT</w:t>
      </w:r>
    </w:p>
    <w:p w14:paraId="2D82B6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TTCTCTGAGACCCTTCAGAGCATCTTCGGGGCCCTCATTGCTCAGCTCGGAAAGGAG</w:t>
      </w:r>
    </w:p>
    <w:p w14:paraId="0AA7BF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AACCTCCCCCTTCTCAACGCGAGGGAGGTCAAGAACGTGTTGCTAGTGGGGCTC</w:t>
      </w:r>
    </w:p>
    <w:p w14:paraId="60584CC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AGGCGACCGTGGCCTGTGCGGGgcgtacaactcgtacgccatcAAGAAGACGGAGGCG</w:t>
      </w:r>
      <w:proofErr w:type="spellEnd"/>
    </w:p>
    <w:p w14:paraId="368560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GAAAGGAGCTCGCGTCTCAGGGATACAACGTGGAGTACATCACCATCGGCAAGAAG</w:t>
      </w:r>
    </w:p>
    <w:p w14:paraId="35D221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CGCAGTACTTCCGACGCAGGGAGGAGATCTACACCGTGAAGCGGGCGTTCGACTGC</w:t>
      </w:r>
    </w:p>
    <w:p w14:paraId="596B53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AGGCCCCCAACGCGGCCGAGGCTTCGGCCATTGCCCAGGAGCTCCTGACGGACTAC</w:t>
      </w:r>
    </w:p>
    <w:p w14:paraId="057481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GGGCGAGACGGACAGCGTTGAGATCGTGTACACGAAGTTCGTTTCTCTCATCGCG</w:t>
      </w:r>
    </w:p>
    <w:p w14:paraId="61919F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GCCTTCGATCCGCACTTTGCTGCCCCTGTCCATCCGCGGCATTGAGGACGAGAAG</w:t>
      </w:r>
    </w:p>
    <w:p w14:paraId="2AA199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ATCTTCCAGCTCACCAGCGACGGAGGAAAGTTCAAGGTGGAGAGGGAAGAGGTC</w:t>
      </w:r>
    </w:p>
    <w:p w14:paraId="1494D5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CCACGGAGCCCGCTGAGCTGCCGCAGGACCTTATCTTCGAGCAGGACCCCATCCAG</w:t>
      </w:r>
    </w:p>
    <w:p w14:paraId="2CE1FF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CAACTCCATCCTTCCTCTGTACCTCGACGGGCAGGTGCTGCGCATGCTTCAGGAG</w:t>
      </w:r>
    </w:p>
    <w:p w14:paraId="75254A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TTGCGGCAGAACTGGCTGCGCGAATGGCTTCCATGGCGGCTGCCTCGGACAACGCC</w:t>
      </w:r>
    </w:p>
    <w:p w14:paraId="32B80F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ACCTCTCCAAGCGGCTGTCTCTTACTTACAACCGCGCTCGTCAGGCAAGCGTCACC</w:t>
      </w:r>
    </w:p>
    <w:p w14:paraId="5A301F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CTCCTGGAGATCGTTGCTGGGGCGGACGCGGCGCAGTCGGGATCCAAGTAG</w:t>
      </w:r>
    </w:p>
    <w:p w14:paraId="03463D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8774.t1</w:t>
      </w:r>
    </w:p>
    <w:p w14:paraId="389F7B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TCCTCCACGAGTATGCGATCGATGAAGGTAAAGGCAGGGGCCCTTGCCATGCTG</w:t>
      </w:r>
    </w:p>
    <w:p w14:paraId="5950B3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TCCAGCGAAGCCTTCATGGTGTCGAACAACATCCGGCTCGGCACAAGCGCACCA</w:t>
      </w:r>
    </w:p>
    <w:p w14:paraId="08058D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TTCGCTGGGCAATCAACAGCAGCGATCAGCGCGCAGTGCGCCGTGAGGCCCATG</w:t>
      </w:r>
    </w:p>
    <w:p w14:paraId="581820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TTGCACCAGCGATGGCAATGAAGGGGGACGGGTTCAACCCCGCAAACTCTCTCGCA</w:t>
      </w:r>
    </w:p>
    <w:p w14:paraId="30A595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GCTGGCAGCCGCCACCATCGCGTTTTCTTCGCCTGCTTTCGCTGTTGACGTACCC</w:t>
      </w:r>
    </w:p>
    <w:p w14:paraId="5B6E6F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CATCCCCCTTCGCGAACGCTGGCGGCCAGACTCCTCCTGCGATGATGCAGAAGCAG</w:t>
      </w:r>
    </w:p>
    <w:p w14:paraId="36BEBE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TTTCCACCGTCGAAGACATCCGCTACTCGGACTTCGTGAATGCTGTGGAGAAGGAC</w:t>
      </w:r>
    </w:p>
    <w:p w14:paraId="4E9384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CGAGAAGGTGTCGTTCTCGTACGATGGCAAGAAGCTTATTGCCGTGGACACTGAC</w:t>
      </w:r>
    </w:p>
    <w:p w14:paraId="0C4F9B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TACGCGTGAAGCTCGACTCCATCCCGAACGACCCAGAGCTTCTGACGATCCTGACG</w:t>
      </w:r>
    </w:p>
    <w:p w14:paraId="650FB4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CAAGGTGGACGTGACCGTCATGCCCAACCAGACCAACCAGGGCGCTGGCGGCTTT</w:t>
      </w:r>
    </w:p>
    <w:p w14:paraId="268AE1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GCTTGGTTCCCTCATCTTCCCTGCCCTTCTGTTCGGCAGCTTGCTCTTCCTGTCC</w:t>
      </w:r>
    </w:p>
    <w:p w14:paraId="3906E02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AGGGGTGGTGGgcagggaggaggaggtggtatGGGGGGCGGCGGCATGCCAGGCGGG</w:t>
      </w:r>
      <w:proofErr w:type="spellEnd"/>
    </w:p>
    <w:p w14:paraId="57D30D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ACCCGATGGAGATGACCAAGTCCAAGGGGAAGCTGGAGGTGAACCCGGATACTGGT</w:t>
      </w:r>
    </w:p>
    <w:p w14:paraId="56C6D5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TTCGACCAGGTCGCTGGGTGTGACGCAGCCAAGTTCGAGCTGGAGGAGGTGGTG</w:t>
      </w:r>
    </w:p>
    <w:p w14:paraId="250264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CTCAAGAACCCCGATAAGTACACCAAGGTTGGTGCCAAGATCCCCCGTGGCGTG</w:t>
      </w:r>
    </w:p>
    <w:p w14:paraId="67E81F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GGAAGGTCCTCCCGGGACCGGTAAGACGCTCATCGCGCGGGCCGTGGCCGGCGAG</w:t>
      </w:r>
    </w:p>
    <w:p w14:paraId="4EFF5F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CGTCCCCTTCATCGCCACGTCTGGGTCCGAGTTCGTGGAGATGTTCGTCGGCGTG</w:t>
      </w:r>
    </w:p>
    <w:p w14:paraId="360081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CGCGCGTGTGCGCGACTTGTTCGACAAGGCGAAGGAGAACTCGCCGTGCATCATC</w:t>
      </w:r>
    </w:p>
    <w:p w14:paraId="4C7131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GACGAGATCGACGCCGTTGGCCGGCAACGTGGCAGCGGCATGGCTGGCGGCAAC</w:t>
      </w:r>
    </w:p>
    <w:p w14:paraId="2D8790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CGCGAGCAGACCCTCAACCAGATGCTGGTGGAGATGGACGGCTTCGTCGGGAAC</w:t>
      </w:r>
    </w:p>
    <w:p w14:paraId="44B0C6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GCGTGATCGTCATGGCCGCCACTAACCGTATCGACATCCTCGACGACGCCCTGCTC</w:t>
      </w:r>
    </w:p>
    <w:p w14:paraId="4CAFD9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CCGGGCGCTTCGACCGCAGGGTGCTCGTCGACCTGCCGAACAACACCGGGCGCGTC</w:t>
      </w:r>
    </w:p>
    <w:p w14:paraId="113821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CCTCAAGGTGCACGCACGCGGGAAGCCCCTGGCCCCCGACGTGGACATCGAGGGT</w:t>
      </w:r>
    </w:p>
    <w:p w14:paraId="31624E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TCGCCGTACCCCCGGCTTCTCCGGCGCGCAGCTGAAGAACTTGTTGAACGAGGCC</w:t>
      </w:r>
    </w:p>
    <w:p w14:paraId="237CBC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TTTCGCAGCACGGAAGCAGCGCCCCATCCCCAGCATCGAGTGGGAGGACGTCGAC</w:t>
      </w:r>
    </w:p>
    <w:p w14:paraId="0345AE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CGTGGACCGTCTGCTGGTCGGCCTCGAGAAGAAGGGCGCCCGCGTGAACGAGGAC</w:t>
      </w:r>
    </w:p>
    <w:p w14:paraId="23390F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AACATCGTGGCCTTCCACGAGTCGGGACACGCCATCGTGGGAGCTCTGATGCCC</w:t>
      </w:r>
    </w:p>
    <w:p w14:paraId="5F10CE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GACACGGTGCAGAAGGTGACGATCGTGCCCCGCACCAACGGAGCGGGTGGGTTG</w:t>
      </w:r>
    </w:p>
    <w:p w14:paraId="22D638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TCTTCTCGCCTTCCGAGGAGCGCTTGGAGTGCGGCCTGTACTCGAAGGTGTACATG</w:t>
      </w:r>
    </w:p>
    <w:p w14:paraId="0F4F50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CTCAGCTGGCGGTGGCGCTCGGGGGGCGCTTGGCTGAGGAGATCATCTATGGAGAG</w:t>
      </w:r>
    </w:p>
    <w:p w14:paraId="70C087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GTAACCACCGGCGCGTCGAACGACTTCCAGCAGGTGGCCAACATCGCCTTCCAG</w:t>
      </w:r>
    </w:p>
    <w:p w14:paraId="250FB1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ACACAGTGGGGAATGAGCGAGGAGATCGGCCCCTTCGTGGTCAACATGGGGATG</w:t>
      </w:r>
    </w:p>
    <w:p w14:paraId="661D47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GCAGGAGGGCGACCAGTGGGGGCCGACCATGAACGTTAGGGTCAACATGGAGGTG</w:t>
      </w:r>
    </w:p>
    <w:p w14:paraId="0C47EC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ATTGGTGAACCAGGCCTACTTCCGCGCGAAGAAGATCCTCACGGAGAACCGGGCT</w:t>
      </w:r>
    </w:p>
    <w:p w14:paraId="3E5A97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TTGACATCCTCGCGGAGAAGTTGTTGGAGCAGGACACGGTGACCTCCGAGGAGCTG</w:t>
      </w:r>
    </w:p>
    <w:p w14:paraId="346C0B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TGATGATCGCGCAGAACGCGGTCGAGACGGCACCGTACGAGACGTACGACGGCCCC</w:t>
      </w:r>
    </w:p>
    <w:p w14:paraId="300581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AAGACGCAGCTTCCCTTCCAGAAGCCGGTGTCTGACTACTTCTAG</w:t>
      </w:r>
    </w:p>
    <w:p w14:paraId="5E50E5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087.t1</w:t>
      </w:r>
    </w:p>
    <w:p w14:paraId="607C2F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CGCTTGTGCTATGGTTTTGGCGTGCGCCGCGGGCGCCTCGGCCTTCGTGGCT</w:t>
      </w:r>
    </w:p>
    <w:p w14:paraId="174381F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AGcGCGTTCAACGGTGCCGCTTTGTCCGCCGCCAAGCCCGCGTCGTCGTCGATGAAG</w:t>
      </w:r>
      <w:proofErr w:type="spellEnd"/>
    </w:p>
    <w:p w14:paraId="13DE22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TTTGAGTCGGAGATCGGAGCCCAGGCGCCCATCGGCTACTGGGATCCCCTTGGG</w:t>
      </w:r>
    </w:p>
    <w:p w14:paraId="4BEC90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CACCAAGGACCCCTCGCAGGAGCGGTTCGACCGCCTCCGGTACGTGGAGGTGAAG</w:t>
      </w:r>
    </w:p>
    <w:p w14:paraId="4D779B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CCGCATTGCGATGCTCGCCATCCTCGGCCACATCACGGCACAGAACTTCCGCTTC</w:t>
      </w:r>
    </w:p>
    <w:p w14:paraId="008E0A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CATGCTCGCCCCCTCGGCCGGCCTCTCCTTCGCCGACTGCCCCAACGGGATCGCC</w:t>
      </w:r>
    </w:p>
    <w:p w14:paraId="643D6F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GTCGAAGATCCCCCTGTACGGCCTCGTGCAGATCTTCCTCTTCATCGGATTCCTT</w:t>
      </w:r>
    </w:p>
    <w:p w14:paraId="23ECB3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CAAGGTGATGTTGCAGAAGGAGGGATCCTTCCCCGGGGACATGTCGCTCATCAAC</w:t>
      </w:r>
    </w:p>
    <w:p w14:paraId="4ABFC2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TCGAGAAGGAGTGGGAGGCATGGACGGAGGAGGAGCAGAACACCAAGCGCGCGATC</w:t>
      </w:r>
    </w:p>
    <w:p w14:paraId="39A79A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CAACAACGGCCGCGCCGCGCAGATGGGAATCCTCGGACTCATGGTGCACGAGCAG</w:t>
      </w:r>
    </w:p>
    <w:p w14:paraId="6DE11A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CAACACGCCGTACGTCATCAACGAAATCCTCGGCTCGCACGTTGCCTTCAACTAA</w:t>
      </w:r>
    </w:p>
    <w:p w14:paraId="6FB2E2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128.t1</w:t>
      </w:r>
    </w:p>
    <w:p w14:paraId="3CB216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ATGAGGGGTGGCAGATCGCGCCTTTCCGCAACCCGCTGCAGTCATCTCCAGCTGGC</w:t>
      </w:r>
    </w:p>
    <w:p w14:paraId="172186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GGTCCCAGTTGAGGAGTACAACAACGCTTGGCTAAGGAGTGTCGCATATCAAACG</w:t>
      </w:r>
    </w:p>
    <w:p w14:paraId="7C3A2F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ACACGTTCCAGGCGCTCGGGCTAGGCCTCTTTACCATGGGCGTGTACGGCGCCAAC</w:t>
      </w:r>
    </w:p>
    <w:p w14:paraId="5F34F9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GGACCAAAGCACTGGTTGGTGGCAGCATGGCGGTGGCGCTGCTTGGCCCGAAGGAG</w:t>
      </w:r>
    </w:p>
    <w:p w14:paraId="0E5B73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GGCTTGGCCTGACCCGCCTCGTCGACGGCGAGAAGAGACCCGCCCTGCCGCTCTCG</w:t>
      </w:r>
    </w:p>
    <w:p w14:paraId="656280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CCCTTGCGGTGGTGTTCACCATCAACGTGGTCGCCAACCTGGCCGCCAACATTAGG</w:t>
      </w:r>
    </w:p>
    <w:p w14:paraId="0EEE44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TCGCCCCCTCCATGGAGGAACAGGTGCCCTTCTTTTCCGATGGCATCGTGGTGTCT</w:t>
      </w:r>
    </w:p>
    <w:p w14:paraId="65D75C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GGTCTGCGCCATAATACCGACTCTCATTGTCGGAGCGGGCGGGGCTATGAAAACC</w:t>
      </w:r>
    </w:p>
    <w:p w14:paraId="120415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TTGCGGAGACGTCGTTCAATCAGTGGTACCATCTCGTCGCCCTGGTGTCCCTGCTG</w:t>
      </w:r>
    </w:p>
    <w:p w14:paraId="41AD63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CCTGTCGTCGAGCCTCCAGCTTTACCAGCACCTTGTGGACTTCATCAAGTCGTAG</w:t>
      </w:r>
    </w:p>
    <w:p w14:paraId="33CFCF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146.t1</w:t>
      </w:r>
    </w:p>
    <w:p w14:paraId="464697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CGCTCCTCCACCAAGCTCGCTGCAGCAGGATGCCGTGCGGGGCGCGGTGTCCGG</w:t>
      </w:r>
    </w:p>
    <w:p w14:paraId="1D39DC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AGCCTTGCCTCTTCTCCCCTGGCGTCTCAGCAGCCTATGGCGAAACGCGGGCAGCTC</w:t>
      </w:r>
    </w:p>
    <w:p w14:paraId="4FBDA2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GCTTGTGTCGCGCAAGGGGGTTATCCCACCCGGCGCTTCGACAGCAACAGCATTTG</w:t>
      </w:r>
    </w:p>
    <w:p w14:paraId="390AD0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ACGCACAGCTCGTCGATGGCTACCTTTTGCGGGCGCCACCGGAGCGTGGTATGT</w:t>
      </w:r>
    </w:p>
    <w:p w14:paraId="6EF0B5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CTCCGTGTCTCGAGGAGTTCTCCTGGCCGACTCGAGGAGGCGGCCGGCCGCGCGA</w:t>
      </w:r>
    </w:p>
    <w:p w14:paraId="236453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GGCGCCGGGGAGCATCATCAACCCTTCTATGATTGTACGAGGAGTCCAGACCGGA</w:t>
      </w:r>
    </w:p>
    <w:p w14:paraId="5AF367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TCAGCGGGCCCTTTACTCCGGGGTCGAAGCCGCCCATAAAGCCTTCCGACTCATCG</w:t>
      </w:r>
    </w:p>
    <w:p w14:paraId="46D4E9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TCGCTAAGAAACCGACGCTCATGAACCGTTACATCGCTCCGCCAGATGACGGGTTG</w:t>
      </w:r>
    </w:p>
    <w:p w14:paraId="711229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GCTACCCCACTCTCCGCTCGCCTCAGGGTGTGCTGCGAGGGATGGACTACATGGGT</w:t>
      </w:r>
    </w:p>
    <w:p w14:paraId="60DDAF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CCGTGTTCGCGCTATCGGGAACCGTGACCGCGGGACAAGTGGGCATGGACCTCATG</w:t>
      </w:r>
    </w:p>
    <w:p w14:paraId="33AC1A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GCGTTATCGTGGGAACCATCACCGCTACGGGAGGGGGCACGGTGCGCGACCTTCTG</w:t>
      </w:r>
    </w:p>
    <w:p w14:paraId="6C9145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AACACCCCGGTGTTTTGGATGCACGAGACGGAGTACCTGTGGATATGCCTCTTG</w:t>
      </w:r>
    </w:p>
    <w:p w14:paraId="1C200A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GCCTCGGGGTGTTCTTCCTGTGGTCCTACCTCGCCAAAATAGGAGTGCGTGACGAC</w:t>
      </w:r>
    </w:p>
    <w:p w14:paraId="145230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CTCCTTAACTGGGCGGATGCAATGGGGATAGGCGCTTTCTGCTGCATCGGAGCG</w:t>
      </w:r>
    </w:p>
    <w:p w14:paraId="301D64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CGGCGTTCGCAAGGGACTGTCGAAGATTGTCTGCGTGGCGTGCGGCATGCTCACG</w:t>
      </w:r>
    </w:p>
    <w:p w14:paraId="729B82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CCTTCGGCGGCGTGATTCGCGACGTGCTCTGCTCGCGCCCTCCAAGGATCCTGTTC</w:t>
      </w:r>
    </w:p>
    <w:p w14:paraId="52E0C8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ATGCGGAGATCTATGCCTCCACTGCGGTGCTGGGCTCCACCGTGTACATCTTCAGC</w:t>
      </w:r>
    </w:p>
    <w:p w14:paraId="1474509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GCCGCGGGCTTGCCTCCAGTGGGACGAATCGCCTGTGGctttgccgccgccgcgggt</w:t>
      </w:r>
      <w:proofErr w:type="spellEnd"/>
    </w:p>
    <w:p w14:paraId="4D4557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GGGTGCTGGCCTTCACCACGGACATCAGGCTGCCCAGCTGGGTGCAGCCTTCCAGT</w:t>
      </w:r>
    </w:p>
    <w:p w14:paraId="784ADE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CGTCGATAACTTGGAAAAACTGGAGGCCGAAAGCGAGGCCAACAAGATCAAGATT</w:t>
      </w:r>
    </w:p>
    <w:p w14:paraId="6B37CF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CCTGA</w:t>
      </w:r>
    </w:p>
    <w:p w14:paraId="57131C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147.t1</w:t>
      </w:r>
    </w:p>
    <w:p w14:paraId="13376F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GCGCTGATTGCAGTCGCTCGCCGCGCAGGGCTTGTCCGCAGTGTATTACCCAGC</w:t>
      </w:r>
    </w:p>
    <w:p w14:paraId="50C7CC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GCAGCTCCAACACTGGCTTGCTTTCGAGAGCGTTATTGGGAAGCCCGACTTCATCG</w:t>
      </w:r>
    </w:p>
    <w:p w14:paraId="1BF9849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GAGGAGCATCAACATCATTTCGagaccactgctgccgctctaTCTCGGCGTCTCCC</w:t>
      </w:r>
      <w:proofErr w:type="spellEnd"/>
    </w:p>
    <w:p w14:paraId="4E5FF0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GGCAGCAGGGGAGCGGAGGCCCGATGTTTTCAGTGCTTGGTAGTCGATTACCGTTT</w:t>
      </w:r>
    </w:p>
    <w:p w14:paraId="519DAD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GCGAGGAGCTCGCTTCCCCGTCGGCCGGCCACCACAGCGCTGCTGGTAGTAGTAGA</w:t>
      </w:r>
    </w:p>
    <w:p w14:paraId="2928BA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TGCAGCAGCTCGAGCGGTCCAACCAAGCCGCTGCTCAAGCCGATGAGGTCGGTCCTG</w:t>
      </w:r>
    </w:p>
    <w:p w14:paraId="1A8D2F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CGCCAGGATCATCGAGGCACCTCTACAAGATCAGGGATATCGCCTGCGATGCGTCG</w:t>
      </w:r>
    </w:p>
    <w:p w14:paraId="35706A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CGACTTGGAGGATGGCGTTGTGCCGGAGGCAAAGGACAACGCTCGCGAGCGGGTG</w:t>
      </w:r>
    </w:p>
    <w:p w14:paraId="349F4C4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TCGGAGGTGGCGAAGGGAGGCTATGGACgcaaggcggtggtggtgaggaTTAACTCG</w:t>
      </w:r>
      <w:proofErr w:type="spellEnd"/>
    </w:p>
    <w:p w14:paraId="5E3D33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TCGCCCTGGGGGGAGGACGACATCAAGGAGGTGGCCAAGCTTACCTTGGATGGG</w:t>
      </w:r>
    </w:p>
    <w:p w14:paraId="6CF45A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TCATACCCAAGGTTGAAAGTGCTGCGGACGTTCGTAGGGTGGCAGACCTTCTTCGG</w:t>
      </w:r>
    </w:p>
    <w:p w14:paraId="753DD4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ATGGGGGCAAAGACACGGACCTGTGGTGCATGATCGAAACCCCCCTGGGAGTGACG</w:t>
      </w:r>
    </w:p>
    <w:p w14:paraId="6012CD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CGAACGAGATCGCTTCGGCGCACGAGACCGTGTCGTGTCTCGTGCTGGGCACCTCG</w:t>
      </w:r>
    </w:p>
    <w:p w14:paraId="4C61829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CTGTCCAGGGACCTCCAGGCTAACCACACGCCTGACCGCACCCCTCTCCTCTACAGc</w:t>
      </w:r>
      <w:proofErr w:type="spellEnd"/>
    </w:p>
    <w:p w14:paraId="53DB6F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tCCCGATGCGTCCTGGCGGCTCGTACGTATGGCCTGAGATGTCTCGACGGGGTCCAC</w:t>
      </w:r>
      <w:proofErr w:type="spellEnd"/>
    </w:p>
    <w:p w14:paraId="2463F8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ATGACGGACGCGGAAGGTTTCGAGCGGTCCTGCCGGCAGGGGAGGGATATGGGC</w:t>
      </w:r>
    </w:p>
    <w:p w14:paraId="2A5188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GGGAAGACGCTTATCCACCCCAGCACGGTCGCGGTTGCAAACTGGTTCTTCGGC</w:t>
      </w:r>
    </w:p>
    <w:p w14:paraId="14FD89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CGCCAGCGAGGTGGAGCAAGCTTACAGAGTCGTAGAGGCGCACGAAGACGCGGCG</w:t>
      </w:r>
    </w:p>
    <w:p w14:paraId="5D82FC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GGGCGAAGGGTGCGCCGTCCTAGACGGCAGCCTGGTAGAGCGCCTTCACGCCGAG</w:t>
      </w:r>
    </w:p>
    <w:p w14:paraId="05234C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CGACGAGTTATCGAGCTGCACGAGTCCATCACCGCGCTAGAAGCGGGCCAGGGG</w:t>
      </w:r>
    </w:p>
    <w:p w14:paraId="363DFF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GCAGTAG</w:t>
      </w:r>
    </w:p>
    <w:p w14:paraId="039283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148.t1</w:t>
      </w:r>
    </w:p>
    <w:p w14:paraId="26CC73C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TGTTCGGATTTGGAAGCGACTCGGACgacgaggagaagaagaagaagaagcaacaa</w:t>
      </w:r>
      <w:proofErr w:type="spellEnd"/>
    </w:p>
    <w:p w14:paraId="0C81CFA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ggaggagaagaagaagaagaagcaacaagaggaggaggaggaggcggccaAG</w:t>
      </w:r>
      <w:proofErr w:type="spellEnd"/>
    </w:p>
    <w:p w14:paraId="6B078B3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CCAGGCCTGGCAGGCACGGTCGCAAGAAAAAcgacggcgaggaggaggaggaggag</w:t>
      </w:r>
      <w:proofErr w:type="spellEnd"/>
    </w:p>
    <w:p w14:paraId="1B747F2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agaggagggggcggagggcggTGGCCGCAGGCCTGGACGCCACGGACGCCACGGCAAG</w:t>
      </w:r>
      <w:proofErr w:type="spellEnd"/>
    </w:p>
    <w:p w14:paraId="5F3E70E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ACGCCGAAGAAGAGGAGGGCAAGCGCCCCGGCAGGCACGGCCGCAaagacgaggag</w:t>
      </w:r>
      <w:proofErr w:type="spellEnd"/>
    </w:p>
    <w:p w14:paraId="797E2C2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ccgAAGAGCCCGCTGAGGGCAGGCCCGGCCGCCCCGGCCGCCATGGCAAGGCAGAC</w:t>
      </w:r>
      <w:proofErr w:type="spellEnd"/>
    </w:p>
    <w:p w14:paraId="7871A78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gaagaagccgccgccgccaggccTGGCAGGCACGGCCGCAAGAAACAagacggagag</w:t>
      </w:r>
      <w:proofErr w:type="spellEnd"/>
    </w:p>
    <w:p w14:paraId="3B3465D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ggaggaggaggctgctGAGGGCGGAGGCAGGCACGGGCGCCACGGTCGCCAC</w:t>
      </w:r>
      <w:proofErr w:type="spellEnd"/>
    </w:p>
    <w:p w14:paraId="6432EE4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AGGATGACGCCGAAGAGGCCGAGGGCGGCCGCCGCCCCGGCAGGCACGGCCGcaaa</w:t>
      </w:r>
      <w:proofErr w:type="spellEnd"/>
    </w:p>
    <w:p w14:paraId="10ECBE9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gaggaggaggaagcagagCCCGCCGAGGGCAGGCCCGGCCGCCCCGGCCGCCATGGG</w:t>
      </w:r>
      <w:proofErr w:type="spellEnd"/>
    </w:p>
    <w:p w14:paraId="6559612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CAGACGACGAAGAAACCCCCGCCGGTAGGCCTGGCAGGCACGGCCgcaaggacgag</w:t>
      </w:r>
      <w:proofErr w:type="spellEnd"/>
    </w:p>
    <w:p w14:paraId="30F1FAE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ggagcccgCTGAGGGCGGCGGGAAGCAAGGACGCCCCGGTCGCCACGGCAAG</w:t>
      </w:r>
      <w:proofErr w:type="spellEnd"/>
    </w:p>
    <w:p w14:paraId="4E3243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ATGCCGAGGAGGCGGAGGGTGGGGGTCGCCCTGGCAGGCACGGCCGCAAGGACGAC</w:t>
      </w:r>
    </w:p>
    <w:p w14:paraId="79436E9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CAGgacacggcggtggcggtggtgaagaCATGCAGGTCGACCCGAACGACCCC</w:t>
      </w:r>
      <w:proofErr w:type="spellEnd"/>
    </w:p>
    <w:p w14:paraId="2AF57B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CGGAGCGGAAGAAGATCAACGCGCAGAGGAGGAGGGACGAGGCCGAGCGCGAGAGG</w:t>
      </w:r>
    </w:p>
    <w:p w14:paraId="2690D59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AGAAGATCGCCGGCAACCAACCTCAGCAACCTCAGCAACctcagcagccccagcag</w:t>
      </w:r>
      <w:proofErr w:type="spellEnd"/>
    </w:p>
    <w:p w14:paraId="1D5DE84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cagcaacaccaccagcaacccCAGCAACCTCAGCAACCTCAGCAGCATGGCGGAGGG</w:t>
      </w:r>
      <w:proofErr w:type="spellEnd"/>
    </w:p>
    <w:p w14:paraId="36A3D18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CaccacagcggcggcggtggtggcggcggggggaccGTGACTGTCAAGGCCGGCGAG</w:t>
      </w:r>
      <w:proofErr w:type="spellEnd"/>
    </w:p>
    <w:p w14:paraId="45A98E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TCCAGGATGCGCTCGACAACGCTGGGCCCGGCACGACGATCCTCCTCGAGGCTGGA</w:t>
      </w:r>
    </w:p>
    <w:p w14:paraId="14DAB3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ACAACGAGGCTCTCAAGTCTAGGGTGGACGGCACGAAGGAACAGCCAATCACCATC</w:t>
      </w:r>
    </w:p>
    <w:p w14:paraId="251CF3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TCCCAGCAGCGGCGACACCGCGATCGTCAAGGGGAGCGACAAGTCGGGTACCTGC</w:t>
      </w:r>
    </w:p>
    <w:p w14:paraId="62A8ED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AATCAACCACGACTTCTACGTGCTCGATGACTTCACTATCTGCGGGCAGATCAAG</w:t>
      </w:r>
    </w:p>
    <w:p w14:paraId="05B666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TGCAACAAGAACAACGTGAAGGAATGCTTCCGCGAGAAGTGCCTCGCCATCAGG</w:t>
      </w:r>
    </w:p>
    <w:p w14:paraId="41927D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CGCGAGCACCGCAACTTGAAGCTGGACAACGGTGACCACTTCCTGTCTTCCGTC</w:t>
      </w:r>
    </w:p>
    <w:p w14:paraId="2BF2AA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CGTGGTGGTGAAGAACATGAAGATCAACAACTGCGGAGGCGAGGGCATCCGGCTG</w:t>
      </w:r>
    </w:p>
    <w:p w14:paraId="177935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ACTTCGTGACCCACTGCACCCTCTTCCACAACCGGATCACATCGACCGGTTGCTTC</w:t>
      </w:r>
    </w:p>
    <w:p w14:paraId="2018BF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AAGTTCGGCGGAGACCAGGGCATCAAGAACGGAGAGGGCATTTACATCGGAACC</w:t>
      </w:r>
    </w:p>
    <w:p w14:paraId="708662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GCAAGCAGTGGGAGAAGAACATCACGAACGAGCAGGACATCTGCCGTTACAACCGC</w:t>
      </w:r>
    </w:p>
    <w:p w14:paraId="6E74E61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TACGAGAACTACATCGACACCAGCgGCAACGAGTGCGTGGACGTGAAGGAGGGCGCG</w:t>
      </w:r>
      <w:proofErr w:type="spellEnd"/>
    </w:p>
    <w:p w14:paraId="15AC69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ACCATCATCGAGACCAACTACTGCACGGGTCAGCTCGACGAAGACTCGGCGGGC</w:t>
      </w:r>
    </w:p>
    <w:p w14:paraId="124B0B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CAGCCGTGCCAGCACGACCATCATCCGGTACAACAAGGTCGTCGGCTGCAAGGGC</w:t>
      </w:r>
    </w:p>
    <w:p w14:paraId="63F7DF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GGTGCGCCTCGGCGGGCACAAGGTCGGCCCTGACCAGTACGGCATCGCCTGCCAG</w:t>
      </w:r>
    </w:p>
    <w:p w14:paraId="3741BB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ACTGCAACATCCTGGAGAACAACGAGTACGGCGGTATCAAGGTCATGACCGAGCCG</w:t>
      </w:r>
    </w:p>
    <w:p w14:paraId="6FBD0B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CAGATTTGCCAGAACACCATCACTGGGCACGGCTCGAAGTACAAGGCGCTCCGTGGA</w:t>
      </w:r>
    </w:p>
    <w:p w14:paraId="42792E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GCGCCGACAAGTTCGAGGAGTGCAGCGAATGCCCCTTCGACGTTGACCCCCCTTCG</w:t>
      </w:r>
    </w:p>
    <w:p w14:paraId="3DEC60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ACATCGAGACCACTAGGTGGTTCCAGAACTGCAAGCCCTGA</w:t>
      </w:r>
    </w:p>
    <w:p w14:paraId="304AF2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305.t1</w:t>
      </w:r>
    </w:p>
    <w:p w14:paraId="4651FA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ACACGTGGAACCTTCGTGATCTTCGGCGTTGTAAGCGCCATGCGCGTCAGTTCA</w:t>
      </w:r>
    </w:p>
    <w:p w14:paraId="5214C0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TCCTGCTGGCGGCTGGGTTGACGGTGGCGAGCAGGCAAGCAAGCGCGAGCCCAGCG</w:t>
      </w:r>
    </w:p>
    <w:p w14:paraId="011D42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CGCTCAGGCCAGCGTAACCATGTCTGCGGAGGCGGGAACTGCGAAGCGCGTGCTC</w:t>
      </w:r>
    </w:p>
    <w:p w14:paraId="5A9C9F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CGGGGCCGGCGGGCGAACTGGAGGGATCGTGTTTGACAAGCTCTTGAAGAAGGAG</w:t>
      </w:r>
    </w:p>
    <w:p w14:paraId="45ACC1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CGCAACCAGGGGCATGGTTCGAAGTCAGAAGAGCGCGAACAAGCTTAAGAAGAAA</w:t>
      </w:r>
    </w:p>
    <w:p w14:paraId="0F8C86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CGCTGAGGTGCTGGACACGAACGTGTTCATCGCGGACGTGACAACCCCGGGGTCT</w:t>
      </w:r>
    </w:p>
    <w:p w14:paraId="1D0D7D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GGCGGCTATGGAGGGCATGGACGAGGTCGTCCTGTGCACCAGCGCCGTCCCGAAG</w:t>
      </w:r>
    </w:p>
    <w:p w14:paraId="298CE9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ACCCGTTTTCCATCGTAAAGGTGCTCTTCAAGAAGCTCTTGCGCAAGGAGCCGGGA</w:t>
      </w:r>
    </w:p>
    <w:p w14:paraId="1DDE681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GCCGAAGTTTTATTTCGGGGAGAGGGGAACTCCGGaagagGTGGACTGGATGGGGGCG</w:t>
      </w:r>
      <w:proofErr w:type="spellEnd"/>
    </w:p>
    <w:p w14:paraId="784C1A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CCTCATCGACGCGGCAAAGACTGCCGGGGTGAAACACTTCGTGTACGTGGGGTCC</w:t>
      </w:r>
    </w:p>
    <w:p w14:paraId="1AA6C8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GGCACGCAGCCGGATAACTTCCTGAATACCATCGGGAAGCAAGATGACGGCACC</w:t>
      </w:r>
    </w:p>
    <w:p w14:paraId="0B6EE4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GGACATCTTGCTCTGGAAAAGGAAGGCAGAGGAATACCTCATCGCGTCAGGCCTG</w:t>
      </w:r>
    </w:p>
    <w:p w14:paraId="3849A2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ACACCATCATCCACCCGGGAGGTTTGCTGGATGCGGCAGGCGGCAAGCGGCGCCTA</w:t>
      </w:r>
    </w:p>
    <w:p w14:paraId="7BD943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CTGGGCGTGGACGACACCTTGCTCGAGAGAAAGTCGAGGAGCATCCCTCGTGCGGAC</w:t>
      </w:r>
    </w:p>
    <w:p w14:paraId="58F5D9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TCAGCTTTCTGTGGAGTGCTTGGGCCTGGAGTCCGCGAAAAACCGTTCATTTGAC</w:t>
      </w:r>
    </w:p>
    <w:p w14:paraId="6A9C2E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AGCGACGCGGAAGGAGAGGGAGAGGTGACCACCGATCTTGGTGCCCTCGTGGAG</w:t>
      </w:r>
    </w:p>
    <w:p w14:paraId="04AD5A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GACGGGCAACACGGACTACACCAAGGCGCCCCAGCCGTCATCCATGAACTGA</w:t>
      </w:r>
    </w:p>
    <w:p w14:paraId="0984DA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370.t1</w:t>
      </w:r>
    </w:p>
    <w:p w14:paraId="48BE91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GTTCGACGCCATGGCCACGGTCTGGGCTGCAGCAGCAATCTTCCTCGTCCCAGGA</w:t>
      </w:r>
    </w:p>
    <w:p w14:paraId="51F2EF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TGGCAGGGCCATGCCCAAATGGCACAGTTTCAGTGAATCTGACTTCGAGCGGCGGC</w:t>
      </w:r>
    </w:p>
    <w:p w14:paraId="6FE925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GGGTTTGATCGACGCGATGGATTGCAGTGGTGCAGGCGTTTATGACGTCACCGTG</w:t>
      </w:r>
    </w:p>
    <w:p w14:paraId="5E5E5F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CCGCCTGCAGATAGGGGAGATACTTAAGGTGTCCGAACGGAAGGAGGTAACTGCT</w:t>
      </w:r>
    </w:p>
    <w:p w14:paraId="658992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GTTATGCTGGCACCGCGACGGGCAGCGCCAGTGATACAAACTCTGCACTGGGCAGC</w:t>
      </w:r>
    </w:p>
    <w:p w14:paraId="69CC78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GTGATGCGTACGCCGTACTGGATGCTGGAAATACAACCGGCATATTCTTGGTGTCG</w:t>
      </w:r>
    </w:p>
    <w:p w14:paraId="643D39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TTCTACCCTGACCATCAACAATTTGATACTCGAGGGGGGCTATTCAGGGGATGGT</w:t>
      </w:r>
    </w:p>
    <w:p w14:paraId="1BD651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AATCGCGGTCACTTCTTCCAGCACCTTGAAGGTGTTTGACTGCGATTTCACGAAC</w:t>
      </w:r>
    </w:p>
    <w:p w14:paraId="0802B0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GGCTTCAATGTCCGGAGGTGCCATTTCTGCAGATGACCACTCGAACATCTACATC</w:t>
      </w:r>
    </w:p>
    <w:p w14:paraId="6A44FB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CCACACATACTTTGGCGACAACTCGGCATATTATGGGGGTGCCATTTCTGCAAGT</w:t>
      </w:r>
    </w:p>
    <w:p w14:paraId="737D50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TCACGTGTCTACGTCAACGGCTCAACAACGTTCAGGCGAAACTTGGCTGATTCCGGG</w:t>
      </w:r>
    </w:p>
    <w:p w14:paraId="299473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CATATTTGCCAACAACTCGGATACCTACATCAACGGCAACACAGAGTGTGACAGA</w:t>
      </w:r>
    </w:p>
    <w:p w14:paraId="3F30EB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CCCCCACGGCTACGGCGGAATACACGCTGTGGGGGGTAGCATTCTTTGTTGTGCG</w:t>
      </w:r>
    </w:p>
    <w:p w14:paraId="52C186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TGGGGGCACCGTGTTCCTCGAGAATGAAGCATTGGACGACGGAGGGGCCCTTTCC</w:t>
      </w:r>
    </w:p>
    <w:p w14:paraId="654E0B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GTCACCCACCAAAGTTAACGTAGCAAGCGTAATCTTCATTTCGAACACCGCGTAC</w:t>
      </w:r>
    </w:p>
    <w:p w14:paraId="7E270D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GGGGGTGCCCTCTACACGATCTCCACCAAATTTGGCGTTGAGGCGGTGTACCAGAGC</w:t>
      </w:r>
    </w:p>
    <w:p w14:paraId="3B32BF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GTTTTCGAACAACTACGCCACAGACGGGGGAGGCGCCTATTTCTATGGCGACCCG</w:t>
      </w:r>
    </w:p>
    <w:p w14:paraId="24F2778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TTTTACCTCGTCAATGCttccatttttttcgaaaaccaTGCAGGTACTTCGGGTGGG</w:t>
      </w:r>
      <w:proofErr w:type="spellEnd"/>
    </w:p>
    <w:p w14:paraId="04E01C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TCTACCTCGCTGGGAGCCTGAACCTGTTTGGGTCTGAGTTCTACGACAACAGAGCC</w:t>
      </w:r>
    </w:p>
    <w:p w14:paraId="24B45B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GAGACGGTGTCGCTATTTCAAGCGGTTGCGCATCGTCGTTGGTGGAGTTTGAGGAT</w:t>
      </w:r>
    </w:p>
    <w:p w14:paraId="3621C8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TTTTCAGGACAACGGTATGCTCTGCCCGCTAGGGCAGTATGAGCCTGTGGAATTG</w:t>
      </w:r>
    </w:p>
    <w:p w14:paraId="490AC0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GGATGCCGCAGCTTTCGCCAAAGTGTGTGAAGGTTGCTCGTCCGATGAAAGAACG</w:t>
      </w:r>
    </w:p>
    <w:p w14:paraId="3C792C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CTGTCGGTGTTCTGGACACACAGTGGCAGCTTCCCTCTTGCGAGGAGCTACCGACG</w:t>
      </w:r>
    </w:p>
    <w:p w14:paraId="0FAADA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CGTTGCCGTGACCGACGGCACTACAAGTTGGACTCTTACCCTGGAAGAAGGGTAT</w:t>
      </w:r>
    </w:p>
    <w:p w14:paraId="28864B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CGCGACTCCGCTACGAGTGACGATATCCTGGAGTGCTACAGACATGAAGCCTGCGTA</w:t>
      </w:r>
    </w:p>
    <w:p w14:paraId="430BC4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CGACGACGTTGAGAACTACTGCGCCGACGGCTACGAGGGTGCATATTGTTCGGTC</w:t>
      </w:r>
    </w:p>
    <w:p w14:paraId="3582CE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CGATAGGATATTCATCCGGGATCGCTCACAGCTGCAGAAAATGTTCTGGGTACGAG</w:t>
      </w:r>
    </w:p>
    <w:p w14:paraId="762764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TCATCGGCGGCGGGAACTACGATCGCCGTGGTCATAGGTGTTTGTCTGGCGGCAGCT</w:t>
      </w:r>
    </w:p>
    <w:p w14:paraId="60426B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TTTGAGGCGCTTGGGGAATGTGGCAGAACACGAGGAAAGGGAACGTCTCGATACA</w:t>
      </w:r>
    </w:p>
    <w:p w14:paraId="6F1C2E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AAGACTTCGTCAAGCGATCGTGTACTCGTATCCAGAACTTAATATTGAAGGCGCTC</w:t>
      </w:r>
    </w:p>
    <w:p w14:paraId="2737E0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GGACGGCCATCAAGATCGTCGTTGTTGTGTGGCAAATCATTTCTCAGTTCGCTGCT</w:t>
      </w:r>
    </w:p>
    <w:p w14:paraId="259DB2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CCGAAGATGTGTATCCAGAGGAGTACGAAATGCTCGTATCGGACCTCAGTTTCGTC</w:t>
      </w:r>
    </w:p>
    <w:p w14:paraId="2DC807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TGACCTCAGCCTCATCACGTCCTCCTTCTGCCTACTTTCTACAAATTTCCACGGT</w:t>
      </w:r>
    </w:p>
    <w:p w14:paraId="6DDCBB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TCCTGCTGGCCACCATCCTACCGCTGTTGGTGCTCGTGATATTGGCGCTCGCGTAC</w:t>
      </w:r>
    </w:p>
    <w:p w14:paraId="4820ED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GTCGCCAAAGGCAAATACCCCATCTCCTCACAGCAACGTCTGACAGTGTGGAGCAGG</w:t>
      </w:r>
    </w:p>
    <w:p w14:paraId="324223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TCGTCAATAATATCGCGGTCATCCTCACGCTCACAGGTGGGTTTATGTTCGTTTCG</w:t>
      </w:r>
    </w:p>
    <w:p w14:paraId="2E59C8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CACTGTCCCCCTTTGAAAATTACTGGGATATGGCCCTGTATCGAGGAGGTAACGCG</w:t>
      </w:r>
    </w:p>
    <w:p w14:paraId="456295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TCATGTCTAGCATGTTCGTTGCCCTCCTTAATACAGCTAACGCGTCCGAGGATGAG</w:t>
      </w:r>
    </w:p>
    <w:p w14:paraId="71FF36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ATCAGTGCTCGGCTGGGTGTTAATCCTCGTGAATGTCGTGATGATCGTTGCAGTA</w:t>
      </w:r>
    </w:p>
    <w:p w14:paraId="66E16D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CGAAGCTGTTGCGCTGGTTTGGAAATTTCGTAGCCAACTCGAAAGTGATGCAGAG</w:t>
      </w:r>
    </w:p>
    <w:p w14:paraId="712277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G</w:t>
      </w:r>
    </w:p>
    <w:p w14:paraId="5243BE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409.t1</w:t>
      </w:r>
    </w:p>
    <w:p w14:paraId="0BF733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ATCCACACTTTGGACGATCGCCCTGCTGACTGCCTCCATTTCCCCGTCCTGCCAC</w:t>
      </w:r>
    </w:p>
    <w:p w14:paraId="258A9B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GTGGCAACCCCGCCACCGACTTCCTCCACATCAAGGAGATCCGCACAAAACTTT</w:t>
      </w:r>
    </w:p>
    <w:p w14:paraId="51825C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AAGGCGGCGCAAAATGCACCCCCCCTCATGTTGCACCAAACGTGGCTGCCGCAAGT</w:t>
      </w:r>
    </w:p>
    <w:p w14:paraId="1127D2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AGCGTCTACCCGGCCATGCATCGTCGCTTCAGCAGAACACAGGCAGGAAACCCTTC</w:t>
      </w:r>
    </w:p>
    <w:p w14:paraId="3FB1D6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TACTCTGTAGGCGAAGATGTGGGAATTTCTGCGGCTACGGAGGGTTCAGTGGCG</w:t>
      </w:r>
    </w:p>
    <w:p w14:paraId="247053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CCAGCGTGTGGGCTGAAGAAAAGTTTCCCGGCTGCTCTACCGTCGTCTCACCGGCG</w:t>
      </w:r>
    </w:p>
    <w:p w14:paraId="0434D9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GACTGTCGGGTCTGCTTGCTGAGGTGTGGGAGACGCTGGCCGACCCTTCCGCCGTG</w:t>
      </w:r>
    </w:p>
    <w:p w14:paraId="7A9ABE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AGGCAAACCGCGCGTGTTGGCATTCCCAGACTGCGCCGCGGTCGCCAGCCCCCGA</w:t>
      </w:r>
    </w:p>
    <w:p w14:paraId="1D7928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CCAAAACTTGTACGAGCACCTGGAGGTGTGCCAGGACGCCTGCGAACAGTTCGGG</w:t>
      </w:r>
    </w:p>
    <w:p w14:paraId="4C23D4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GGTCTCCATCGTCCCCCACCCCAAAGGCGGAAGCTCTGGCGCGCCCGCTCCTGCA</w:t>
      </w:r>
    </w:p>
    <w:p w14:paraId="15A9975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TGTGGTGCGAGTCATTGccggtgccggggggggggacgacttCGATTACGACCCCGAC</w:t>
      </w:r>
      <w:proofErr w:type="spellEnd"/>
    </w:p>
    <w:p w14:paraId="261FF73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GATGGGGACTGGGACATCGACCGCTCTCTCCtggacgatgacgatgacgagggGGGT</w:t>
      </w:r>
      <w:proofErr w:type="spellEnd"/>
    </w:p>
    <w:p w14:paraId="335CCB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TTGGGCGGGGGGTGGGACGGGGTGCAGGTGGACGCGAAGGCGCTAAGCGTCGTC</w:t>
      </w:r>
    </w:p>
    <w:p w14:paraId="09E6C7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CTTCGGATGAGGAGGTGACGGAGCTGACCAAGGATTGGGTGCAGGCGGTGATCACG</w:t>
      </w:r>
    </w:p>
    <w:p w14:paraId="75807D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GGGGGTGTGCCCCTTCAGCGTGGACGCCTCCAGGGCCGGCCTCCCGATAGGACAG</w:t>
      </w:r>
    </w:p>
    <w:p w14:paraId="5D5C59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GCTACCCCGTCACGAGGGAGACCACGGCGGAGTCCATCTACAGGGAATACTGGCGC</w:t>
      </w:r>
    </w:p>
    <w:p w14:paraId="3AE117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GGAGCTGCTTGTGTCGGAGACGGACGAGCGGTCCCTCAGCACGACCCTCCTCATC</w:t>
      </w:r>
    </w:p>
    <w:p w14:paraId="685716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CCCGAGTTCTCGCTCAGCAACGCGGAGGCTTTCGAGGTCATCGGCCAGACGCTGACC</w:t>
      </w:r>
    </w:p>
    <w:p w14:paraId="700068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CGCTGGAAGCGCTCCACTTGGAGGACGACATCCAGCTGGTCTTCTTCCACCCCCAG</w:t>
      </w:r>
    </w:p>
    <w:p w14:paraId="5AB075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CTTCAGGGATGGACGAGACCGCATTGGAAGCGGGGACGCTGCGAACTTCGCCCGC</w:t>
      </w:r>
    </w:p>
    <w:p w14:paraId="3E884A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CTCCTTTCCCGATGATCAACATCCTCAGGACTAACCAGGTTCGCCTGGCCCAAAAG</w:t>
      </w:r>
    </w:p>
    <w:p w14:paraId="0D942A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TCCCCACGGGATTGGTCTACCAGCAGAACGAGGAGGTGCTGACCGAAGTCGGAGCC</w:t>
      </w:r>
    </w:p>
    <w:p w14:paraId="083E8A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CTGCAGAAAATGCTGGAGCAGAGAGACTGGGCGGGGCTAGAGGGCAAGAAGGTC</w:t>
      </w:r>
    </w:p>
    <w:p w14:paraId="624AAB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CAAGCGCATCGACTACTATGAAACGGCGCGGAAGCTGCAAGGCATGGACGGACAG</w:t>
      </w:r>
    </w:p>
    <w:p w14:paraId="6594618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agcggctgcggcggcggcggcgaccgtcggaggaggaggagctgtcGTCGACCAAGGA</w:t>
      </w:r>
      <w:proofErr w:type="spellEnd"/>
    </w:p>
    <w:p w14:paraId="086DCB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GATTTTTCGGCCGTGGCGAGGAGCGGAGCGCGAGAATCGCTGGCGACAGCGGCG</w:t>
      </w:r>
    </w:p>
    <w:p w14:paraId="7731A4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TATGTCCACCTCCTTCGACCAAGGCTTCTCCGGGAAGGAGGAGTCGAATCCCGCA</w:t>
      </w:r>
    </w:p>
    <w:p w14:paraId="4672B2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CCGGGACACCGAGTGCCTCAAGTATTCCTCAAGCGGTGGGGGCTGCTCCGGCGGCG</w:t>
      </w:r>
    </w:p>
    <w:p w14:paraId="3946EA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GGACGGTAGGCGTGTCTTGGAAGCGGGGGAGGGGTCGGCGGCCCCTGTGGCGAGC</w:t>
      </w:r>
    </w:p>
    <w:p w14:paraId="709607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CTGCCGGGATTGCGAACGAGGATCTGAGGGACGTGGCTAGTATGCTCGTGAAGAGG</w:t>
      </w:r>
    </w:p>
    <w:p w14:paraId="469A2B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CGAGCGGGGTGCCCCTGACACCGGGCGGGTTTAGTGGGTTTAGCGACGCGGTGGAC</w:t>
      </w:r>
    </w:p>
    <w:p w14:paraId="2387D3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TATAGAGAGCATGTCGGCCGAAGGCGGGCAATCGACGGTTACCATCACCAAGGCG</w:t>
      </w:r>
    </w:p>
    <w:p w14:paraId="2CB913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CGCCAGGAGAATCTACGGGCTACTCCACGCAGGCGTGGTTCGTCGCCGCGAGCACC</w:t>
      </w:r>
    </w:p>
    <w:p w14:paraId="532979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GCCGCACGTACGCAGATGCGCCTATTTTGCCACCGGTGGCCAAGATGCCACCTGTG</w:t>
      </w:r>
    </w:p>
    <w:p w14:paraId="7918E1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GGTGCCGCCGGTGGCCAAAAAGGCGGTGTCCAAGCACGAGGAAGACAACGCCACG</w:t>
      </w:r>
    </w:p>
    <w:p w14:paraId="4A983D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AGCTGGCTTCGATTCACGGACCGTGAGATGACGCAGCTGAAACGAAAAGCTCCC</w:t>
      </w:r>
    </w:p>
    <w:p w14:paraId="4D8C0D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TTCGGAAGGACGAGCGCAGGCAGGAGATGCTTGCAAGGAGACTGGACGACGAGACG</w:t>
      </w:r>
    </w:p>
    <w:p w14:paraId="10EB08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AGACCCGGGTGTCATAGCCGTGCTGCGGGGGCCGCGGCTCGGCATGACGGCCGAG</w:t>
      </w:r>
    </w:p>
    <w:p w14:paraId="23B6C4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GCCGGAAGGTCGTGCTGAAGCACCCTTGCCTGCTCACCATGAGCGGGGAGGGGCCC</w:t>
      </w:r>
    </w:p>
    <w:p w14:paraId="35A335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AAAGGCTGGCGTGGATGATAACCAACCTTGCGGTGAGCCAGGACCAGCTACGCGCG</w:t>
      </w:r>
    </w:p>
    <w:p w14:paraId="514478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GTCCTGAAGCAGCCCAGGCTGCTGTCGAACAACATCGGGGTGAACATGGCGCCGGCG</w:t>
      </w:r>
    </w:p>
    <w:p w14:paraId="4AC136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TTTCCTGACCGAGGAGCTGGGACTGTCGATCGAGATGGTTGCGGCCATCATACGA</w:t>
      </w:r>
    </w:p>
    <w:p w14:paraId="7165BB2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TTCCCGGAGgtCTTGAATCTGAGCGTTGAACGGAAGCTCGCCGTGAAGGTTCGGTGG</w:t>
      </w:r>
      <w:proofErr w:type="spellEnd"/>
    </w:p>
    <w:p w14:paraId="66C9AD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GGAGACCCTGGGTATGGACAAGCCGGACATCGCGAGGATGGTCTTCACCCTGCCC</w:t>
      </w:r>
    </w:p>
    <w:p w14:paraId="621E25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CTTCGGCTACAGCATCGAAGACAACATGGAGCCTAAGATCGCCTGGCTGCAGGAG</w:t>
      </w:r>
    </w:p>
    <w:p w14:paraId="398EEC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GGAACGTCCCACCAAATCGCCCTTCAGATGATGGTCAAGTGGCCAGGCCTCTTC</w:t>
      </w:r>
    </w:p>
    <w:p w14:paraId="3B13571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TGCAACGTCGAGCGCAACCTCAAACCCACCCTGGAGTTCTTCCTCGAAGACCTCCag</w:t>
      </w:r>
      <w:proofErr w:type="spellEnd"/>
    </w:p>
    <w:p w14:paraId="70010BD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aaaggaggaggTGCGCGACATTGTCACCAGCAACCCTCGATTGCTGGGTGCGAGC</w:t>
      </w:r>
      <w:proofErr w:type="spellEnd"/>
    </w:p>
    <w:p w14:paraId="732FDB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AAGCGGCTGCGGCCTCGCGTCGCCAGGATGCTGAGCCGAGGAGTGGTGGCCACC</w:t>
      </w:r>
    </w:p>
    <w:p w14:paraId="0E0841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TCGGAGCATCGGTGGGTGCTGGCCATCCGGACCGACGCGTTTTTCGACCAGTGGGTG</w:t>
      </w:r>
    </w:p>
    <w:p w14:paraId="6DCEE2A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AGTTGGAGCCTTcgcagcaggcggcggcggaggaggaggagcaggaggaggacgag</w:t>
      </w:r>
      <w:proofErr w:type="spellEnd"/>
    </w:p>
    <w:p w14:paraId="34DAD9B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gGTTGTcggtcttctgctgctgctggtggtggtggcggtggctctactggtggtggt</w:t>
      </w:r>
      <w:proofErr w:type="spellEnd"/>
    </w:p>
    <w:p w14:paraId="4ADF3DC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tgccgCTACGGCAAGGAGGGTAGTAAGAGCGGCAGACGTCCTCGTTCCCGCTGCTATG</w:t>
      </w:r>
      <w:proofErr w:type="spellEnd"/>
    </w:p>
    <w:p w14:paraId="71522E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GA</w:t>
      </w:r>
    </w:p>
    <w:p w14:paraId="78E0CF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461.t1</w:t>
      </w:r>
    </w:p>
    <w:p w14:paraId="6396F1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GGCGAGAAGGACCGAGGAGGTGGTAGCGCTAGAGATTGGCCATAGGTCTCGAAGA</w:t>
      </w:r>
    </w:p>
    <w:p w14:paraId="30BD78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CCACATCCGGTGACGGCGATAAGGCGTCGGTTTGGGTTGAGGGCTTACGTCTCGTG</w:t>
      </w:r>
    </w:p>
    <w:p w14:paraId="6FBDFA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TCTCTTGCCATATGCGGCGCTTCTTCCCTGCTCTTTGCTGGCGCTCGCGCTTTC</w:t>
      </w:r>
    </w:p>
    <w:p w14:paraId="664554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GTCTCTCCGACAGgggTCTCTCGCCTGTTGTCTGTCTCTAACGCGCACCGCGACGCC</w:t>
      </w:r>
      <w:proofErr w:type="spellEnd"/>
    </w:p>
    <w:p w14:paraId="0CC399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GCTCGTTGTCCTCGGTTCCTTCCTTGTCCGCTAGAGGCCGGCAACGCCGACTGAGA</w:t>
      </w:r>
    </w:p>
    <w:p w14:paraId="46E1082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AAGCCTCCAGTGGCAGCggtggagaagaaaaaaaaagtgATGGAGGACACAGCCCC</w:t>
      </w:r>
      <w:proofErr w:type="spellEnd"/>
    </w:p>
    <w:p w14:paraId="420233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AAGCCGACTGGGCACGGGGCGGGCCCTGCGAAGGTCAGGTCTTCAGAAGATGAGGCG</w:t>
      </w:r>
    </w:p>
    <w:p w14:paraId="697901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CCGCGCGGATACAGGAGCACCAGCAAGCGGCGCCTCGTCTTTCGCACGCCGAGGAG</w:t>
      </w:r>
    </w:p>
    <w:p w14:paraId="623E44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GAAACCTTATGGAGTACAGCACGGGCTTCGGCGTCCTCAGCACTAACTCTAGGACG</w:t>
      </w:r>
    </w:p>
    <w:p w14:paraId="09CC97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AGGGTACCCCGGCGGCTCCGTCGTGGGATTTTCCCTTGATGACAAAGGCCGGCCT</w:t>
      </w:r>
    </w:p>
    <w:p w14:paraId="08EA48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TTCGCGTTCAGCTCCATGAGCTCGCACACGGGGGACCTAGCCGCCGACTCGCGCGTC</w:t>
      </w:r>
    </w:p>
    <w:p w14:paraId="1EF7F3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GACTGTCACGTCGGCCACGTTCAAGGGGGCGGCTGACGGTCGTGTGAGCCTGGTC</w:t>
      </w:r>
    </w:p>
    <w:p w14:paraId="29335E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GTAAACAAGGTACCGGAAGAAGACCTTCCCAGCGTTCGCGAGATGTACAAGAAG</w:t>
      </w:r>
    </w:p>
    <w:p w14:paraId="32CA04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CCCCAACGCGTACTGGGTGGACTTTGGCGATTTCAGTCTGATGCGCATGGACACC</w:t>
      </w:r>
    </w:p>
    <w:p w14:paraId="0B2B88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GCGATGCGCTTCGTCGGAGGCTTCGCGATGGCGGGGGACATTCAGCCTGACGAG</w:t>
      </w:r>
    </w:p>
    <w:p w14:paraId="202674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CTGTCCACATCGCCCGACGCCGTGGCGCAGTTTTCAGCCCCTATCCTGCAGCACATG</w:t>
      </w:r>
    </w:p>
    <w:p w14:paraId="7E4A09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CGACCACTCGGAAACGACCAAGGCCATGATCGAGCACTACGTCACGGGCGGGGTA</w:t>
      </w:r>
    </w:p>
    <w:p w14:paraId="79516E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AGCATCGGCCCAGATTACTGCTGTGGACAGGCTTGGCATGTACGTGCTCGTTGGC</w:t>
      </w:r>
    </w:p>
    <w:p w14:paraId="441B7C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CGACGGCCAGTCGGGCAAGCTCAGACTCCCCTTCCCCCGGCCGGCCGAAGACCGT</w:t>
      </w:r>
    </w:p>
    <w:p w14:paraId="6D93B5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TGTGAAAACCCTCATCGTCGAGATGACGAACGTGGCTATGGCTTAG</w:t>
      </w:r>
    </w:p>
    <w:p w14:paraId="56A725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19734.t1</w:t>
      </w:r>
    </w:p>
    <w:p w14:paraId="654DE1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ACCTCTGGCCCGCAAGTTAGGGGCACAGGCCCAAGCCCAAGACAGAGGCGCCAG</w:t>
      </w:r>
    </w:p>
    <w:p w14:paraId="77DA24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CCTAACGCCCTCCCTACCGTCATCATGCGGCGCGTCGCGCGTACGACGGGCGAAG</w:t>
      </w:r>
    </w:p>
    <w:p w14:paraId="06C15E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GCTTGGGGGCCGCTTCGGGGCTGGCGGCCGTGGCAATTGTGGGGCTCGCCGGGTTT</w:t>
      </w:r>
    </w:p>
    <w:p w14:paraId="436191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AGCGAGTGCGTTTTTCACGGCGGCGCCGCGTGTCTCAGGGAGTTGGGCGGCAGGG</w:t>
      </w:r>
    </w:p>
    <w:p w14:paraId="11297B5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TTTGTgtcggaagggggggcgggacaGGGGTAAAGGCGTGCCGAGCGCGACCGGAT</w:t>
      </w:r>
      <w:proofErr w:type="spellEnd"/>
    </w:p>
    <w:p w14:paraId="7F6E4E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TGGCGATGATGAGCTACCAGGGAGGAGATGAAGACGCGAACAAGCCGCAGTTCATA</w:t>
      </w:r>
    </w:p>
    <w:p w14:paraId="45D82B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CTCCGGAGATGGACACGAGCGTGAAGGAGATTCAGCAGCCTCCCGACAGAGAAGCG</w:t>
      </w:r>
    </w:p>
    <w:p w14:paraId="111167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GAAGATGGTTGCTGCCAGAGAGGCGGAAGAGATTTCGAGGGGAGAGCTCGGCGCC</w:t>
      </w:r>
    </w:p>
    <w:p w14:paraId="63BA25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ACTCCGCCGATGTGCCGGACATGCCCAAGCCGCCATACCAATTCCAGGTGCCCGGT</w:t>
      </w:r>
    </w:p>
    <w:p w14:paraId="77463B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GGAAACGACACCCTTTGCACCGACCCCGCTTGGCACACTGCGCTTGCCGCGCTC</w:t>
      </w:r>
    </w:p>
    <w:p w14:paraId="5C7671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GGCTCGGATTGCCTTACGAAGTCGAGCACGAAGAGGACGAGGATGAACCCATGCTG</w:t>
      </w:r>
    </w:p>
    <w:p w14:paraId="46EF28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GGGGGGTGAGGTGTACGACGACCCGATGCAGCTGATCGCCAGCCTGCCCGAGAGA</w:t>
      </w:r>
    </w:p>
    <w:p w14:paraId="5FFA67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CCTGTCCGACTTTGTGGAATCTATGCACCAGGTTACCGAGGTCGTCTCGATGGTG</w:t>
      </w:r>
    </w:p>
    <w:p w14:paraId="245209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GGCATGGATGGCCCTGCACTTCAACGAGGGCAAAAACGTGGCCCAGCTGGAGAAG</w:t>
      </w:r>
    </w:p>
    <w:p w14:paraId="7A4D7C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CAACGACATCCTGCAGAAGGTCGAGAACATCTTCGTGAAGAACTATTCCAAGGGG</w:t>
      </w:r>
    </w:p>
    <w:p w14:paraId="09A720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TGTTGGAAGGCGCAGACCTCACCGTGGGCGACCTTATGCTAGGAGTCACGACGTTC</w:t>
      </w:r>
    </w:p>
    <w:p w14:paraId="6B9C1F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TGGTTACGGCCTTTGGACTGGAGAAGCAGTGGAAAGTGCCCGACGAGCTGGTGAAG</w:t>
      </w:r>
    </w:p>
    <w:p w14:paraId="5F61F5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AAAAGCACATGGCGATGATGCACGGCATGCAGACCTTGACGGCGGTCATGCCCTCG</w:t>
      </w:r>
    </w:p>
    <w:p w14:paraId="4C01B3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CGATTTGGCGCAAAAGTACGCGCTCTCAAAATAA</w:t>
      </w:r>
    </w:p>
    <w:p w14:paraId="7845C6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0059.t1</w:t>
      </w:r>
    </w:p>
    <w:p w14:paraId="27D4AE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CTGTCGTGTACACTCGCCGCCGGCGCGCTGGCCGCGGCCGCGATCAACCCAACA</w:t>
      </w:r>
    </w:p>
    <w:p w14:paraId="254743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CTTCCACGTCAGGGGACCTGTCCCAACGACGTCCTCTTCCTTCGCTACCGGGACC</w:t>
      </w:r>
    </w:p>
    <w:p w14:paraId="39F3FA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TCAACGTGAGGCACGTGCCTGCTGCGCGCAGCACCAGGCAGCCCGTGCTCGAGGCG</w:t>
      </w:r>
    </w:p>
    <w:p w14:paraId="5FE7A5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TGTCCATGCCGGGGATGGACTGGGCCCGCGCACGCGCGGAGCGCGTGAAGTCGGCT</w:t>
      </w:r>
    </w:p>
    <w:p w14:paraId="54CE25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CCTTAATTCGGCGGGGGATGCTGCGGTTTCCGTGCCCGGCGGGGCTCCCGTGAAG</w:t>
      </w:r>
    </w:p>
    <w:p w14:paraId="03821B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ACCTCGACCGCGAAGGTCGGCTTCTACCTCTTCGTATGGTACAGCTTGACCATC</w:t>
      </w:r>
    </w:p>
    <w:p w14:paraId="315F78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ACAACATCTATAACAAGAAGACCCTCAACATGCTCAACATCCCCTGGATTCTGAGC</w:t>
      </w:r>
    </w:p>
    <w:p w14:paraId="36A554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TCCAGCTCGCCGTGGGTGCTATCTACGTGAGCCTGATCTGGTTGACGGGCATAAGG</w:t>
      </w:r>
    </w:p>
    <w:p w14:paraId="7FB2E8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GCCCAAGCTTACGGGCGAGAACCTCAAGGCCGTGGCGCCTCTCGCGCTGCTGCAC</w:t>
      </w:r>
    </w:p>
    <w:p w14:paraId="0D953B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CCTCCCACATCGCTGCCGTGGTCGGACTCTCGGCCGGAGCCATCGGCTTCGTCCAG</w:t>
      </w:r>
    </w:p>
    <w:p w14:paraId="31183A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TAAGGCCGGTGAGCCGCTGTTCACTGCGCTCTTCAGTGCCCTTTTCCTGGGCCAA</w:t>
      </w:r>
    </w:p>
    <w:p w14:paraId="09833F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ACCCTGCCCGTGTACGCGGCTCTCTTGCCCGTTGTCGGTGGTGTGGCCATCGCC</w:t>
      </w:r>
    </w:p>
    <w:p w14:paraId="0B29C8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TCAAGGAACTCTCCTTCACGTGGCTGGCGTTCGGTGGCGCTATGATCTCCAACGTG</w:t>
      </w:r>
    </w:p>
    <w:p w14:paraId="5CF183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TGCCTCGCGGGGTGTGCTGGCCAAGGCGTCGATGGACCAGCCGAAGGGCGAGAAC</w:t>
      </w:r>
    </w:p>
    <w:p w14:paraId="3844EF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GCCGGTAACCTGTACGGCGTGATGACCATCATGGCCACCCTCATGCTGGCGCCG</w:t>
      </w:r>
    </w:p>
    <w:p w14:paraId="479F96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CGCGGCGGTGGAAGGCCCCCAACTGAAGGCCCTCTACGACGCGTCCATGGCCGCG</w:t>
      </w:r>
    </w:p>
    <w:p w14:paraId="506562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ACACGAAGGCCGCGCTGATCAAGGGCAGCTTGTTGAGCGGGCTCTTCTTCTACATG</w:t>
      </w:r>
    </w:p>
    <w:p w14:paraId="5C6DF9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CGAGGTGGCCTTCTACTGCCTGAACGCCATCCACCCCGTGACGCACGCCGTCGCC</w:t>
      </w:r>
    </w:p>
    <w:p w14:paraId="01FB8A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CGTGAAGCGCGTGTTCCTCATCGGCGTGAGCATCCTCGTGTTCGGCCACAAGCTG</w:t>
      </w:r>
    </w:p>
    <w:p w14:paraId="2A0517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CCTCGGCAGCATAGGCTCCGCTGTGGCCATCGGCGGTGTGCTTCTGTACTCGCTC</w:t>
      </w:r>
    </w:p>
    <w:p w14:paraId="2056CF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AGCAGAAGTTCCCCAACAAAAAGTAA</w:t>
      </w:r>
    </w:p>
    <w:p w14:paraId="3D641E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0061.t1</w:t>
      </w:r>
    </w:p>
    <w:p w14:paraId="44F981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CGATGATCCCCACATGCAAGGCCTCCGCGGACAGAAGATCGATTGGTCTGGAGTC</w:t>
      </w:r>
    </w:p>
    <w:p w14:paraId="32F957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TGGCTGGTACAGCATGATCAGGGATGACGACGTTCACCTCCAGCTCAACGTCCGT</w:t>
      </w:r>
    </w:p>
    <w:p w14:paraId="229CE3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CCGCCCCTCTGCCCGAGGACTTTCCCGACCGCCAGCTGATCACGGGCGTCAGCGTT</w:t>
      </w:r>
    </w:p>
    <w:p w14:paraId="77D037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TCGGAGGGGCACACTCTCGTTATCGAGGTGAAGAACCCTAACGATATCAACACAGGC</w:t>
      </w:r>
    </w:p>
    <w:p w14:paraId="09E4BA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TCCCGATGGGATGTCGCCCTGCCTTTCCGATGGCGGACTGCTCGTTGTTGCCGAT</w:t>
      </w:r>
    </w:p>
    <w:p w14:paraId="26DAD8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AGGAGGTAAAAGGCCTGCTCGGTTTTTCCAGGGACGAGTATGTGGTGGATGGCATC</w:t>
      </w:r>
    </w:p>
    <w:p w14:paraId="34AB4D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TGTCGGCGGCCAACCTACCGGCAGAGTGCCGTCAGTTTGGTGGAGACAAGATTTGG</w:t>
      </w:r>
    </w:p>
    <w:p w14:paraId="2ABEF4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GCATGTACAACGAAATGCTGCAGGGCACCCGCCAGCTGACCCTCGAGGAACGCGTT</w:t>
      </w:r>
    </w:p>
    <w:p w14:paraId="7AC050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TTGGATCCTACGTTTCACGGACATGGCAGCACCCAGCTGGTGCGCGCAGTACATC</w:t>
      </w:r>
    </w:p>
    <w:p w14:paraId="3EDF13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CACGACCTGGCCGATTTGCAGTCCATTCATTCTGTATTCAAAATCGTGACACCA</w:t>
      </w:r>
    </w:p>
    <w:p w14:paraId="0EEEA8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CACTGTGCGCCTGAACGTCGGCACGAGCTCCCAAGGCGATGGGGAGTTGGACTGG</w:t>
      </w:r>
    </w:p>
    <w:p w14:paraId="74C698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CCGCGTCTTGCCCGACTTAGAGTTCTGGCAAATGGACGTGGGAATTCACGGCCTG</w:t>
      </w:r>
    </w:p>
    <w:p w14:paraId="01D532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CGAGAATCAGTCGCTGTCCGGAATCCTGGGTGAGACGGCCCGCCCGGTGCTGGAT</w:t>
      </w:r>
    </w:p>
    <w:p w14:paraId="6B06F2E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TGGtcgcgaggtgatggaagggTACGAGGCGTTCCGTGGCACAGTGGAGGATTAC</w:t>
      </w:r>
      <w:proofErr w:type="spellEnd"/>
    </w:p>
    <w:p w14:paraId="04A0E3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TGTCCGGTCCTTTGGCCACCGACTTCGCCCTTTTAAACAAGGTGTAG</w:t>
      </w:r>
    </w:p>
    <w:p w14:paraId="2B55F1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0091.t1</w:t>
      </w:r>
    </w:p>
    <w:p w14:paraId="1B1961F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AAGGATTGACGTCGTGGATGTGGACGATGCAGGCGGCTCTgACCGTCCTGCGGTA</w:t>
      </w:r>
      <w:proofErr w:type="spellEnd"/>
    </w:p>
    <w:p w14:paraId="37CF16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ATCGCTGCGCAACTCCCGTGCCTCTGACAACTCCGGCGTCATGGTGTCATCCTCC</w:t>
      </w:r>
    </w:p>
    <w:p w14:paraId="1E9625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CAGCACGAATGCATCGCCGTTTGGCTCTAGTGGATGCGAGTTCGACCTTGGGAGC</w:t>
      </w:r>
    </w:p>
    <w:p w14:paraId="013C3B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GAAGCATTTCGCGCCCCCAGACCCAGCCAACCGCAGATGCCCGAGGTTCCGACGCC</w:t>
      </w:r>
    </w:p>
    <w:p w14:paraId="7EBD700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CAACAGTTTCCGCCGATGCAGTCAACCGAGGCGCGTACGCccgagaaggaggaagag</w:t>
      </w:r>
      <w:proofErr w:type="spellEnd"/>
    </w:p>
    <w:p w14:paraId="44801E0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agagtgCCGAGACCTTGGTTGGGGCAGCGGCGGCTCCGGTACTAGTTCAAGTCTCA</w:t>
      </w:r>
      <w:proofErr w:type="spellEnd"/>
    </w:p>
    <w:p w14:paraId="020BE0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GCAATCAGCACCACCTTTATCCCCCGCCGAGTTGACGATCGGTATCGATTGGCCA</w:t>
      </w:r>
    </w:p>
    <w:p w14:paraId="1CBC33E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ACATCAACCTCCTTGGGCACAGCGATGACCACCGAGCAAGCAGCGGCGTCAGTTGcc</w:t>
      </w:r>
      <w:proofErr w:type="spellEnd"/>
    </w:p>
    <w:p w14:paraId="7B1EE79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tgggggtggaggcatCGGCTTCTCTTCTGAATTCCCCGCCGCATCAAGAGAAGGAC</w:t>
      </w:r>
      <w:proofErr w:type="spellEnd"/>
    </w:p>
    <w:p w14:paraId="6BA6E3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CAGAATAACCCAGTGATGGGGGCGCGGGTGGTTGGGGCGTTGGCACATTTGAGGGCC</w:t>
      </w:r>
    </w:p>
    <w:p w14:paraId="7C6010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GGTTATCAAAGGGGACACAGACCGATTTTCGAATTGCCGCAACCCGAGCCCCAG</w:t>
      </w:r>
    </w:p>
    <w:p w14:paraId="0C774E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TCCGGAGCCGCCAACGCCGGTGCGAGAGCCTGCTGAAGCCCGTACATCAAACGAG</w:t>
      </w:r>
    </w:p>
    <w:p w14:paraId="580230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AACCGTCACGACTTTTGCCGACGGCTGAGGACGGTGCGGAAGCGAAGGGGCAAGAT</w:t>
      </w:r>
    </w:p>
    <w:p w14:paraId="670359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AGTTCTACCACCAATGTGACCGTCGCCATGGGAATGGGGGCGAGAGCAGAGAGGCAG</w:t>
      </w:r>
    </w:p>
    <w:p w14:paraId="068B97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GCCAACCGATCGGAGGGACCGTGACTGTAAACGGCGAAGCAAAGGAGGACGCATGG</w:t>
      </w:r>
    </w:p>
    <w:p w14:paraId="343CF3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GAAAGGAGGGCTATCTCTGAGGCACCTCCCAGCTCAATAAATAACGCCTACCTAGCG</w:t>
      </w:r>
    </w:p>
    <w:p w14:paraId="215F43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GGCAGCAAAGGAACGGGGGAAGCAACCAACGACGACGGCTGCGACGACAAAAGCA</w:t>
      </w:r>
    </w:p>
    <w:p w14:paraId="5EAF19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CCAAAGGTGGAAGAATTGTTCCATAAATGGAGGTCTAACTCCGAGGCGCCCCAGGCA</w:t>
      </w:r>
    </w:p>
    <w:p w14:paraId="7E83025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CTACAAGATCGGTGATGGGCGTTGTTGATCGcctggcggcggtagtggcggagGCA</w:t>
      </w:r>
      <w:proofErr w:type="spellEnd"/>
    </w:p>
    <w:p w14:paraId="02FDFB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AAAACGAAAGAAGAATCGCGATGCGTCCGGTGTCGGAAACATCTCGGCCAGCGCC</w:t>
      </w:r>
    </w:p>
    <w:p w14:paraId="649FAE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CAGACGAATGGGCCCCCGCGAAGGTAGCGTTCGACGGGGGTTGGTGTCAAGACTG</w:t>
      </w:r>
    </w:p>
    <w:p w14:paraId="5CE49E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TCGGAAGACGGGGACCATTTCAACCAGATCAACCTACAGGGGAAAAGGACGTGGAA</w:t>
      </w:r>
    </w:p>
    <w:p w14:paraId="499D03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GATGCCGATTGATGTGGAGGCAGAAAATGAGGTCTGGGAGCGCGTGATGCAGAGA</w:t>
      </w:r>
    </w:p>
    <w:p w14:paraId="27AB506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TAATGAGCTAGAGGCcgaagagaaggggggggacTCTCGGGTCGCCATGCCAGTGAAA</w:t>
      </w:r>
      <w:proofErr w:type="spellEnd"/>
    </w:p>
    <w:p w14:paraId="7238E5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GAAGACCCTTGTAGAGGCGGTCTACAGCGGCGATCCCGGCGCGGTGGGAGCGGTG</w:t>
      </w:r>
    </w:p>
    <w:p w14:paraId="0BD2B8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ATCCTCGGGCATAGTCAGGCGGCCAAACAGCTATCGGCCTTGCTCATTAACGAC</w:t>
      </w:r>
    </w:p>
    <w:p w14:paraId="2DEFECC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ACCAGCTGGAGACCGTCGTCATGTCGGCGGCCCGTGGGGGAGACATAAAGATGTTC</w:t>
      </w:r>
    </w:p>
    <w:p w14:paraId="685AD5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CCGTTCTTCGATCCCTCCGGCAGACGCTGACCGAGTCGCAGATCTCTGATGTGCTC</w:t>
      </w:r>
    </w:p>
    <w:p w14:paraId="7FCE8E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CAGGGGGGGCGACGGCTGTTCGCTGTTGACGGCGGCAGCCGAGGGAGGAAATGAG</w:t>
      </w:r>
    </w:p>
    <w:p w14:paraId="323768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TTTTTGTGGATGCCTGTGTCCTAATGGGGGGAAAGGACACTGTTTGGGGGGAGCTC</w:t>
      </w:r>
    </w:p>
    <w:p w14:paraId="12BF98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AGGGCGAAGCTCGCTGTCTCATGAAGATGGCGGCCAGAAGCGGGAACTTGGGAATG</w:t>
      </w:r>
    </w:p>
    <w:p w14:paraId="5B5667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GCAAGGCCAAAGAGGCGGTGCTGTCGATGGGCAAGCGGGCCGGCTCGCTTGCGCTG</w:t>
      </w:r>
    </w:p>
    <w:p w14:paraId="1CC541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CAGTGACGACCCGAACCAAACCAGCATCGTGGTTGACGCGGCGAGGAGCGGGAGT</w:t>
      </w:r>
    </w:p>
    <w:p w14:paraId="567A06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TATGATCGATGCGGTTGTTGCCGTCATGTCCGAACTAATGCCAGAACAGAAGGTG</w:t>
      </w:r>
    </w:p>
    <w:p w14:paraId="225D07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CCGAAGTCATGTCGTCCGCCGGCCCGCGCCGAATGTCGTTGCTTATGGTGGCGGCC</w:t>
      </w:r>
    </w:p>
    <w:p w14:paraId="660728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AGGGAGTGTGGAAGCAGTGGCTGCCGTCATGAAGGCCTTGCTAACTATCGTCGCT</w:t>
      </w:r>
    </w:p>
    <w:p w14:paraId="3B988A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CAAGATCATTATGTTGGACGTGTACAGCGCCACCCTGGCCGGGTGCTGCGCCAAC</w:t>
      </w:r>
    </w:p>
    <w:p w14:paraId="65F54D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CCATGCCGGTGGAAAGCAAGCTTCTTGAGGTGGTTTCGTACTTGCTACAGCACGGC</w:t>
      </w:r>
    </w:p>
    <w:p w14:paraId="0EB097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AGCCTGGAGCGCTTGACCTCACCCGGCTCTCGACCAGCGTCTCGTTCCCCCGCTTG</w:t>
      </w:r>
    </w:p>
    <w:p w14:paraId="27BF13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GAGTCTGCTGGGAGCGGTGTCTTCAGCGAACAACCCGTTCATTCCAGGCATGAAT</w:t>
      </w:r>
    </w:p>
    <w:p w14:paraId="684FF5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CGTCGGCCTTGCTGTGGCTGCAAAAATAGCCGTTGAGGGGGAAAAGCGCGCTCTG</w:t>
      </w:r>
    </w:p>
    <w:p w14:paraId="5E9299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CGCTGCAGGCTGCGGTGGACGAGCTACTGGGTGAGGTCCTTGAGAACCTGCCGCAG</w:t>
      </w:r>
    </w:p>
    <w:p w14:paraId="391838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GAGGGGTTTTGAAGGACAAATGAAGGCGTGTTCAGCGGTGTTCGAGCCTGAAACC</w:t>
      </w:r>
    </w:p>
    <w:p w14:paraId="713FD85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atatttcgtcacaagggcACGGCGGGACCCCTAAGCGTGGCCCTCCAAAAGCGCCAA</w:t>
      </w:r>
      <w:proofErr w:type="spellEnd"/>
    </w:p>
    <w:p w14:paraId="395A5E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TGAATACCTACTGCACGATCCCCTTGGTGCTGGATTTCATGTGGCGGAAGTTCACG</w:t>
      </w:r>
    </w:p>
    <w:p w14:paraId="5AED6A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CCTTCCCAGCCTCAGGGACACGGAGGGGGTGTTAGATAATGACAAAGAGTTCTCT</w:t>
      </w:r>
    </w:p>
    <w:p w14:paraId="611BC82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CCCGGGCAGACCCTATACGgtgaGGATATGCTCGCCGACAGCATGGCGTTGCAGAGC</w:t>
      </w:r>
      <w:proofErr w:type="spellEnd"/>
    </w:p>
    <w:p w14:paraId="01DA72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CGGGGCCGGCAAACTATCGAACTTCAGCTACTTCCCGGGGGCACGGTTCGTCATC</w:t>
      </w:r>
    </w:p>
    <w:p w14:paraId="346AA5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ACTCCTGTCGCGACCCGACAGCTACTACAAAGTGCCCGCTCTGCGGATGGTGCTA</w:t>
      </w:r>
    </w:p>
    <w:p w14:paraId="7A6E5E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TGGTTACATACCTGTGCATGATGAGCTTTTTTGCGGGCTTCGTTCTTTTGAACGAC</w:t>
      </w:r>
    </w:p>
    <w:p w14:paraId="772F67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GAGTTCGACTGGACGGAGATCATCTTCGCTTTCTACGTCGTTGGGGCAATCGTG</w:t>
      </w:r>
    </w:p>
    <w:p w14:paraId="709501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AGCTCCTAGACGTTGCTGAGAACGCACGAGAGTACTTCCTCGACCGATGGAACGTT</w:t>
      </w:r>
    </w:p>
    <w:p w14:paraId="1F7056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GTGGGTTGCTTATGCCTCATGTTCTTCGGGCTCTGTGTTCGAGCTTTTGATCCC</w:t>
      </w:r>
    </w:p>
    <w:p w14:paraId="33B51D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TCGATCTTGGCAAGATCAATGTACGCTCTGAGCGCACCGCTGGCGTTCACAAGG</w:t>
      </w:r>
    </w:p>
    <w:p w14:paraId="462D9C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GTTCTTCGCCCAGATACTCCCTTCCCAAGGACCCATGATCCAGGTTTTATTTTCA</w:t>
      </w:r>
    </w:p>
    <w:p w14:paraId="5EDD4B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GGTGAGCTCGTTAAGTTCGGCGTGGTCATGCTTGTGGTGATGGGTGGCTTCGTG</w:t>
      </w:r>
    </w:p>
    <w:p w14:paraId="6A974D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CTTCCACAGCATATTCCAGCACAACGTAACCTTCGGCCAGGTTTGGCTGAACGCG</w:t>
      </w:r>
    </w:p>
    <w:p w14:paraId="49845F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AGGCCATGCTTGGAGAAACCCAGTTTTTCGATGACTTTTCGGGAAGTGTGTTTGAC</w:t>
      </w:r>
    </w:p>
    <w:p w14:paraId="76504F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AGCGACGGTACTTCTGGTGGCGTACCTGCTGATCATGACCATCATGATGCTCAAC</w:t>
      </w:r>
    </w:p>
    <w:p w14:paraId="020B61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GATCGCGGTGCTGAGCACAGCTCACGCCAGGATTGATATGAACACCGATCAAGAG</w:t>
      </w:r>
    </w:p>
    <w:p w14:paraId="09A284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GATTTCAAAGGCACGGATGATCCAGCACTACGTGTACGTCGCCAAGATCGACCGC</w:t>
      </w:r>
    </w:p>
    <w:p w14:paraId="3ABE1A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CTTCGCCCTTCAACCTCCTGCAGTCGGTGTTCAGCTTTCCGACGTTGATAGTCGAC</w:t>
      </w:r>
    </w:p>
    <w:p w14:paraId="2A0E11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TGTTTCCACACCACGATCCACGCTGTCACCAAACGCTTCGTTGGACGCGCCGTATTC</w:t>
      </w:r>
    </w:p>
    <w:p w14:paraId="78C2F8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TGATGCTTGGTCCCATCGCGGTAGTAACAGGGTGGCTGCTATGGATATCGTCGCTG</w:t>
      </w:r>
    </w:p>
    <w:p w14:paraId="6AC80B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GACGGTCACGGTGGTTTGGCGAAATAACGCCGGAAAAGGGATGTTTGTAAAGATC</w:t>
      </w:r>
    </w:p>
    <w:p w14:paraId="176498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TGGTATCCTTGGCGACGTTAATCAACACGATTATTGCCCCTTTCTGGCTACTCGTT</w:t>
      </w:r>
    </w:p>
    <w:p w14:paraId="0931AE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GGGTCAAAGGCGGTTTCGCGGGGATGCGGAGAGTGATCGTTCGAATGAGGAATGGG</w:t>
      </w:r>
    </w:p>
    <w:p w14:paraId="520B1F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GCGCGTGTGCTGTCGCGGAGCGGATAGGGTAAAGACGGCGCGCGCGTCACGAGAG</w:t>
      </w:r>
    </w:p>
    <w:p w14:paraId="0FB8BA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TCTGCAGGACCTCGATGGAGGCGCCACCGGACATTTGGAAGATGTACTCGAAAAC</w:t>
      </w:r>
    </w:p>
    <w:p w14:paraId="3CDC507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GTGAACGTCACGCTAAACAAGACGGAGGGGGGCCTCGGGGTTGGCGAGCTGcagaaa</w:t>
      </w:r>
      <w:proofErr w:type="spellEnd"/>
    </w:p>
    <w:p w14:paraId="6B078B8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tctcgacgaccCTATGAGTGATCCACAGGTGCGACGTGATGAACAAACGCGAGCCACG</w:t>
      </w:r>
      <w:proofErr w:type="spellEnd"/>
    </w:p>
    <w:p w14:paraId="1B8040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TGGAGCATGTGAAGTTACTGAGAAACAGGCTGGAGGCGACGACAACGGAGCACATC</w:t>
      </w:r>
    </w:p>
    <w:p w14:paraId="222B47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TACAGTCCTACCTCGTCCGAGCGGCAGAGGACCTTTCCTGGCAAGTTGGTCAC</w:t>
      </w:r>
    </w:p>
    <w:p w14:paraId="715E3B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CGGCGGTCACGGGGGGTGACAGTGGCAGAATATCGGGGAGTGGGTCACAACCGAGC</w:t>
      </w:r>
    </w:p>
    <w:p w14:paraId="471190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CTAAAACGCAAGTTCAACGCCAGGTTCAGCGAGCTTGAAAGAGAACTAGACGGGAGG</w:t>
      </w:r>
    </w:p>
    <w:p w14:paraId="07D9E1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CAAGGTGGAGGAGAGGATAGGGGCGATGATCGATAAGCGATTGGGCGTTTTAGCA</w:t>
      </w:r>
    </w:p>
    <w:p w14:paraId="4CAD75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AAGCTGGAAACGGTCCTCAGGACTGCGGATGTCTGGATAATCGTCGGCGCACGCTTC</w:t>
      </w:r>
    </w:p>
    <w:p w14:paraId="357B9C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CGAGTTCGGCGTCGAAAGCTCGTTCGCCGGGCACGTGGGCAGGGGAGGGTTCTG</w:t>
      </w:r>
    </w:p>
    <w:p w14:paraId="622F5A5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CCAGCTCCCGGGGGGCGCGCTGCGAAAATGGCTACCGCGATgacgtctgctgctgcg</w:t>
      </w:r>
      <w:proofErr w:type="spellEnd"/>
    </w:p>
    <w:p w14:paraId="4DA9FA9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gtgctTGCTCTGACGGCACCGTCGGcaacggccgcggcggcggcggcactggtgctg</w:t>
      </w:r>
      <w:proofErr w:type="spellEnd"/>
    </w:p>
    <w:p w14:paraId="0CFF998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cggtagcgatagcgctggtggcggtggcggcggcagctcgAACCATGATCCCGCCC</w:t>
      </w:r>
      <w:proofErr w:type="spellEnd"/>
    </w:p>
    <w:p w14:paraId="44B075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CAGGGGTTCCGGCTCCCCCAGTGACGGTCGGCGCTGGGGGTCCGTCTCCCCGCGCC</w:t>
      </w:r>
    </w:p>
    <w:p w14:paraId="40A328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GCAACAGCTCAATGAACGCCTCCCCCAGTTGCTCCCAACCGACATCTCGAGAGTAC</w:t>
      </w:r>
    </w:p>
    <w:p w14:paraId="4E57EAE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CTGCGGCCGGACGGAAGCAGGATCTTGCAGCAGTCCGACCCgtggttgctgccgctg</w:t>
      </w:r>
      <w:proofErr w:type="spellEnd"/>
    </w:p>
    <w:p w14:paraId="1DDBDB3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aaATAA</w:t>
      </w:r>
      <w:proofErr w:type="spellEnd"/>
    </w:p>
    <w:p w14:paraId="167690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0122.t1</w:t>
      </w:r>
    </w:p>
    <w:p w14:paraId="5DA183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TCTCGCTCTCTCACCGTGCTGCTTGCATCGTTCCTCGCATCGAGCGCTGCTTTT</w:t>
      </w:r>
    </w:p>
    <w:p w14:paraId="184FC4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ATGTTGGCATCTTTCCCAGGAGCAGCAGCTCCGGGCCTCTAAGCCTGAAGAGTGGC</w:t>
      </w:r>
    </w:p>
    <w:p w14:paraId="472647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ATCACTCCTGCCGATCGCCGATCAGACTGCCCGTCAGATGCGCGGCGGAAGGCGTG</w:t>
      </w:r>
    </w:p>
    <w:p w14:paraId="22842A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TGGGGAGAGCGAGTTTGACAAGGAGGAGGAGATTGTTGACGAGAGCCTTGAGGGG</w:t>
      </w:r>
    </w:p>
    <w:p w14:paraId="436E15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GAAGATGCGGGCGAGCGAGATAAAGGCGGAGCTGGAGATGCGAGGGGTTAGCTAC</w:t>
      </w:r>
    </w:p>
    <w:p w14:paraId="712DD5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CATCTTCGAAAAGACCGAGCTGGTGGAAAAGCTGATAGAGGCGCGGAGCTTAGGG</w:t>
      </w:r>
    </w:p>
    <w:p w14:paraId="065BDE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CTAACCCTTCCCTCATCGACGACTTCAACAAGGAGAACCTCGAGCGAAAGATGGAC</w:t>
      </w:r>
    </w:p>
    <w:p w14:paraId="0D701E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GAGGGCGGCGGCGTTTGCGGACGACCTGCTGGACGAGGACAAGCTCAAGGACCTC</w:t>
      </w:r>
    </w:p>
    <w:p w14:paraId="215EB6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CAGCCGACGGCACTCTCCCCGGAGGAATGACTCCGGAGATGCTGTCCAAGCTCGTC</w:t>
      </w:r>
    </w:p>
    <w:p w14:paraId="498834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ACCCCGAGCTTATGGTGTTGATGCAGAACTCTAAGTTGCAAGAGGTCATGAAGAAG</w:t>
      </w:r>
    </w:p>
    <w:p w14:paraId="0945B8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GCCGGCGGACCTGAGGCTATGGAAAGTCTCCAGAAAGACCCGGAGACAGCGGAG</w:t>
      </w:r>
    </w:p>
    <w:p w14:paraId="52D1404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TTGCAAAAGCTCGAAAAGGCAATGGAATCCATgaagtaa</w:t>
      </w:r>
      <w:proofErr w:type="spellEnd"/>
    </w:p>
    <w:p w14:paraId="409B25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0623.t1</w:t>
      </w:r>
    </w:p>
    <w:p w14:paraId="1AFE67E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GGCACGAACGCTGGGTTGACGCCGTgcaagcgacagcaacagcaaacatcATCAAC</w:t>
      </w:r>
      <w:proofErr w:type="spellEnd"/>
    </w:p>
    <w:p w14:paraId="2CE5C6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GCACCGAAGTGGCGTCAGCTTTGACGGCGGGCGCGGTGGTGGTCGGGCCGAACCTC</w:t>
      </w:r>
    </w:p>
    <w:p w14:paraId="060CD4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TAGGACTGCATTTTTCTGCCCTGCAGAGCAGCGCAGCGAAACGGCAGCAGAGCGGT</w:t>
      </w:r>
    </w:p>
    <w:p w14:paraId="353B564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CGAGagcaggcagcagcatcaaGGAGGCGAGAAGGggcaggaggagaggaggaggag</w:t>
      </w:r>
      <w:proofErr w:type="spellEnd"/>
    </w:p>
    <w:p w14:paraId="406932D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caggaggaggggggggcgaggaggcggaggaggcgggaggaggagaaggggggcgg</w:t>
      </w:r>
      <w:proofErr w:type="spellEnd"/>
    </w:p>
    <w:p w14:paraId="1ECF33A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acggcagcagcagcagaagcagaagcagcgctAGCACCACCTTTCGCGACGAGCTTA</w:t>
      </w:r>
      <w:proofErr w:type="spellEnd"/>
    </w:p>
    <w:p w14:paraId="0DFE2C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GAGGTACTGCCTCCCGCGAGTCCGCTTCGGTTTTCCACACCGCGGGTACGGTCGGG</w:t>
      </w:r>
    </w:p>
    <w:p w14:paraId="6B06638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TACCGGCATGTAattgaggcggcggcggtggcggcggggggcggggggggggcgggg</w:t>
      </w:r>
      <w:proofErr w:type="spellEnd"/>
    </w:p>
    <w:p w14:paraId="6F247C2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gttcAAGCGGCGACGCGTTGGGTTTCCAGAAAAATCAGCGTGTTTTTTCGTCGGTG</w:t>
      </w:r>
      <w:proofErr w:type="spellEnd"/>
    </w:p>
    <w:p w14:paraId="65BC66E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ACCGACGGCGCtgaccagcagaagcagcagcagcagaaacagcagcagcagcagaaa</w:t>
      </w:r>
      <w:proofErr w:type="spellEnd"/>
    </w:p>
    <w:p w14:paraId="07C440F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cagcgatCGTCGTGGGACGATGAGGAGCTGCTCAAGTCGCTGGCGGCGAAAAAGGCC</w:t>
      </w:r>
      <w:proofErr w:type="spellEnd"/>
    </w:p>
    <w:p w14:paraId="0EFD6B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GCTGTCTCTGAGGGATATACACGCGTTCTGCCAGTCGACGAGCATGTCCTCGAGG</w:t>
      </w:r>
    </w:p>
    <w:p w14:paraId="2B2014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GCGCAGGCGCGGTTCTTGCATCGAGAGGTCCCCATTCGGTTCGCCAAGAGAGCGCTG</w:t>
      </w:r>
    </w:p>
    <w:p w14:paraId="08C1CE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CCGGCATCTACCCTACGGCCTGTCCGAAACGGCACCGGTTATCGAGGCGGCTGGG</w:t>
      </w:r>
    </w:p>
    <w:p w14:paraId="0E1243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TACGCTCGCATCATGCGGCAGCTGGTGGAGTACCCCGTGCCGGAGGGGAGCGACGGG</w:t>
      </w:r>
    </w:p>
    <w:p w14:paraId="6DAE55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AATTTCTCGGGGTTTTTATCGTCGCTGCTGATGAACCACACGTCCGTGCCGCAG</w:t>
      </w:r>
    </w:p>
    <w:p w14:paraId="5412AA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GAGTCGCGGTGTGCTGGAGCTGCGGCAGAGGGGGAAGGTCGGCGTCATCCAGCGG</w:t>
      </w:r>
    </w:p>
    <w:p w14:paraId="6B1FEC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GCATCGACCGCATCCTCGACAACTTCTTCATCTCTCGGATCAGCCTCCGCTTCCTG</w:t>
      </w:r>
    </w:p>
    <w:p w14:paraId="42D368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ACACGTACATCAGTAGCAAGAACAACAAGCCGGGGTTCTCCGGGATTATCCAGTCG</w:t>
      </w:r>
    </w:p>
    <w:p w14:paraId="436C020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TGCTCGCCTGTGCTGGtcgcctggacggccgccgctGACGTCGACCGCCTATGCCGG</w:t>
      </w:r>
      <w:proofErr w:type="spellEnd"/>
    </w:p>
    <w:p w14:paraId="219631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ACATGGGCACAGCCCCCCCGATCGAGGTGTTCGGTCGAGAGGAGGACACCTTTACC</w:t>
      </w:r>
    </w:p>
    <w:p w14:paraId="19FE00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GCCAAGCCACCTCTACTACATGATGAGGGAGGTGCTCAAGAACAGCTGCAGAGCC</w:t>
      </w:r>
    </w:p>
    <w:p w14:paraId="405DE34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GTAGAGCACGGTCGCCGTACGAGGCCGGGCGAGAAGCTGCCCCCGGTGAAgATAATC</w:t>
      </w:r>
      <w:proofErr w:type="spellEnd"/>
    </w:p>
    <w:p w14:paraId="6CE632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CTCGCGGCAAGGAGGACATGACCATCAAGATTGTCGACGAGGGCGGCGGCATTCGT</w:t>
      </w:r>
    </w:p>
    <w:p w14:paraId="561A18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CGGACCTGCAGCACGTCTGGTCCTACATGTACTCCACCGCGCCGACACCAACCGCC</w:t>
      </w:r>
    </w:p>
    <w:p w14:paraId="423263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AGCTGAATGGAGTGCCACTGGACCACATGTCGGGCATGAGGCTGAAGGAAGAAGCG</w:t>
      </w:r>
    </w:p>
    <w:p w14:paraId="220F6D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GCTGAGTGCCCCCAAGGCCGACCGAGGGACGACCTTTGCGTTCGCCGGGTACGGG</w:t>
      </w:r>
    </w:p>
    <w:p w14:paraId="44E5B7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CTGCCCCTGGGCCGGCTCTACGCTAGGTACTTCGGCGGCAGCCTCAAGCTGAGG</w:t>
      </w:r>
    </w:p>
    <w:p w14:paraId="3BC91F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TGGAAGGCTACGGGACGGACGCGTACATACACCTGCACAGGCTGAAGACGAACTCT</w:t>
      </w:r>
    </w:p>
    <w:p w14:paraId="2DB9C9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CTCCTTCCCATCTCCCTGGAGGAGACGCTGCGCGACATGGCGGACGATGGACGC</w:t>
      </w:r>
    </w:p>
    <w:p w14:paraId="4B6418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AACGCCAATTCTTCAAGGTCCTGGAACACTCCCTCAAACGACGATGCCGAGGCGAGA</w:t>
      </w:r>
    </w:p>
    <w:p w14:paraId="5A173E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ATCATCCGAAACCTTGGCAGGGGGCTGTAA</w:t>
      </w:r>
    </w:p>
    <w:p w14:paraId="48BABF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0939.t1</w:t>
      </w:r>
    </w:p>
    <w:p w14:paraId="3F4FF8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TGCCGTCGCTGCTCTCGCCCTTGGTGCCGTCGGCGCAAATGCCTTCGTTACC</w:t>
      </w:r>
    </w:p>
    <w:p w14:paraId="7A0C39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ACGCCGTCGTCAGCCGCGTCTCAACTCAGTCTGCACGGCAGCTGTCGATGGCGGCG</w:t>
      </w:r>
    </w:p>
    <w:p w14:paraId="420D0B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GGAAGCGTCCATCGCGCTCCCGTTCACCCCGCGGCCCGCCATGCTGACTGGCGAG</w:t>
      </w:r>
    </w:p>
    <w:p w14:paraId="098861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CGGGCGACGTCGGATTCGACCCCTTGAACTTCTCTGAGGAGGGTGACCTCAAGAAG</w:t>
      </w:r>
    </w:p>
    <w:p w14:paraId="502081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GTCGGGCGGAGCTCAAGCACGGCCGCGTTGCCATGCTCGGTGTGGTGGGCGCCATC</w:t>
      </w:r>
    </w:p>
    <w:p w14:paraId="0A0C81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AAGAGTACAGCGTGCTGCCCGGCCTCGGCTACACGCCGACGAAGAACTTGTTCCAG</w:t>
      </w:r>
    </w:p>
    <w:p w14:paraId="1CBD88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CGCGGACGCACCGTGGCTCGCAATCCTTCAGATCGTCGTCTTCGTGGGCATCTTC</w:t>
      </w:r>
    </w:p>
    <w:p w14:paraId="2E2318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CCAGAGCACGAAGTACGACATTGAGCAGGGCCGCGTGCCCGGCGACATCGGGTTC</w:t>
      </w:r>
    </w:p>
    <w:p w14:paraId="135FF8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CCTCAAGCTTTCCAAGGACGGGATCAACGAGAAGTGGGCGCTTTCGGAGCTCAAG</w:t>
      </w:r>
    </w:p>
    <w:p w14:paraId="63D037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ACGCCTGGCGATGTGGGCGATGGCGGCAATCCTCGTGCAGCAGCTGCTTGTGCCG</w:t>
      </w:r>
    </w:p>
    <w:p w14:paraId="45FCA5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TCTCCCCTAGAGCAGGCCTACGAGTGGTCTACCCAGTTCCACTGA</w:t>
      </w:r>
    </w:p>
    <w:p w14:paraId="0855D1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0989.t1</w:t>
      </w:r>
    </w:p>
    <w:p w14:paraId="5F45735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CGCCGCGGGTAAGACGATCACTCTCGCTctcgccctcctccccttccgggGCGCG</w:t>
      </w:r>
      <w:proofErr w:type="spellEnd"/>
    </w:p>
    <w:p w14:paraId="06660C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GCGCGTTGCCCGCCTTCCCGCTGAGCACCAAGGAGGTCAAGATCCGCATGGGCTAC</w:t>
      </w:r>
    </w:p>
    <w:p w14:paraId="1405B9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CCGAGGGGGGCAAGTACCTCGGCGGGGTGCCCAAGTACGACGAGTCGGAAGGCCGC</w:t>
      </w:r>
    </w:p>
    <w:p w14:paraId="3A9E40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GTGCTCGGACCTCAACTACGAGCTGGGCACGTACAACACCGCGTCCGGGGGGAAC</w:t>
      </w:r>
    </w:p>
    <w:p w14:paraId="641A75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CGGTCTGCATGAGCTGGGCCACGTCGAACCCGGACCAGAACAACACCTCGACCGAG</w:t>
      </w:r>
    </w:p>
    <w:p w14:paraId="660F43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CCGGCCGTGGACAGGTGCCTGTGCCAGGAGGCCATCACCTCCAACGCGGAGTAC</w:t>
      </w:r>
    </w:p>
    <w:p w14:paraId="729995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GGAGTGGAGCTGCGGAATCCAAGACGCGGGCAACGTCCTCACCTGCCCGGGTGGC</w:t>
      </w:r>
    </w:p>
    <w:p w14:paraId="090508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CCCTGCTCTCTCGACTACGAACCGTCGGAGACGACCGCGATATGCGCCTGCGGG</w:t>
      </w:r>
    </w:p>
    <w:p w14:paraId="212020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GGAAGAATCCGGGAAATTTTGCGCTGCATGGACGTGTCGAGGGTGGAACTCCGAC</w:t>
      </w:r>
    </w:p>
    <w:p w14:paraId="68905F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TTGAAGAATCCGAGGAGTTCCAATGCGTGAGGGATTCGCCTTCTGGGGAGTACTGT</w:t>
      </w:r>
    </w:p>
    <w:p w14:paraId="05A71F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TGGACGAGCGTGATCGAGAGGCCTAAGGAGATCCAGGTGTCCACCTGCGACTGC</w:t>
      </w:r>
    </w:p>
    <w:p w14:paraId="778234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GCAGTGGAACGGCGACAGCGTCTGCACGTACTGGGATTGCAAAGAGCGGTCCATG</w:t>
      </w:r>
    </w:p>
    <w:p w14:paraId="59334F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TCTGCTCCCACGCCAACGATCCGCACATGAGCTGGTGCAACATCGGCATCGCGGTG</w:t>
      </w:r>
    </w:p>
    <w:p w14:paraId="208401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CTGGGGCTTGCTCGGATCCATCGGGGCGTTTTTTGTGGCGTCGGGTCTCATGCGT</w:t>
      </w:r>
    </w:p>
    <w:p w14:paraId="034BB5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GGAAGACTCGTGCGTTAACGTGTTTGTTCTTGGAGCCTTCTTGATGGTGGTGTTT</w:t>
      </w:r>
    </w:p>
    <w:p w14:paraId="0A760A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TGCCGGTCGTGATATGGGGCGGTCAGGATGCCGCCGTGTACGTTGGTATATGGTGG</w:t>
      </w:r>
    </w:p>
    <w:p w14:paraId="6D8878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CATCATTCTTGTGGGCCTTGTATACGGCTACTGGACGAAGCCCGTGTGA</w:t>
      </w:r>
    </w:p>
    <w:p w14:paraId="27712E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252.t1</w:t>
      </w:r>
    </w:p>
    <w:p w14:paraId="3C1A54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ATCCCTCCTGTACACGTTGGTGTTGGCCCTTTGTGCCATCGCCGGAAGCAGGGCG</w:t>
      </w:r>
    </w:p>
    <w:p w14:paraId="59374E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CATGTCCCCGCCAGCACGAGCTGGCCTATCGACGACAGCGTCCCTTCGGGAGGGA</w:t>
      </w:r>
    </w:p>
    <w:p w14:paraId="39CF1E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TCGTTTCAAGCACTTCGCCCTTTGCCTCGCTGACGGTCGCGCAAGGAGGGGGAAGC</w:t>
      </w:r>
    </w:p>
    <w:p w14:paraId="59BF88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CCGTATCCCGACCCAGGACAAGGCGGGGAGGCGAGCTCCACATGGGAAAAGTGTCC</w:t>
      </w:r>
    </w:p>
    <w:p w14:paraId="23F2B1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TCGGCATCTTTTCCCCCGCCGTCGTAGGCGCGAAGATAGCCCTTGGGGAGAGTAGG</w:t>
      </w:r>
    </w:p>
    <w:p w14:paraId="309BB0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CAAGATCAGGGGAAAGGTCATTGCCTTGCACTCCCAAGTGATCACGGAGTACTGC</w:t>
      </w:r>
    </w:p>
    <w:p w14:paraId="5FC882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TGGGTCGGGGCTCCGTCGAAGGTGCGTGGGCTGCTTATCCGGAAGGCTAAGCGCAAC</w:t>
      </w:r>
    </w:p>
    <w:p w14:paraId="2A4F99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GACCTCGGCTTCCTGTGGTGA</w:t>
      </w:r>
    </w:p>
    <w:p w14:paraId="4AB6A9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278.t1</w:t>
      </w:r>
    </w:p>
    <w:p w14:paraId="5C7F52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CGTGTCCGCAGAATCACAACAGCAGGAACGATTGCCTTGTCAAGAGCTCAAGCT</w:t>
      </w:r>
    </w:p>
    <w:p w14:paraId="1B9293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TTGCTCTTGTTGGCGCTGGTATAACAGCACCTTGGCCTGCGAATGGCAGTGCTACA</w:t>
      </w:r>
    </w:p>
    <w:p w14:paraId="613A36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ATCATTTTCAAGAACATGTTCGCAGCAGCCGCGATGCATCGGGAAGCTCCCTTTG</w:t>
      </w:r>
    </w:p>
    <w:p w14:paraId="113EA83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TCCGCTGCTGCTAGCTCTTCAGACTCCACCAATCCCGAGCAAGAGaCGCCACCTTTG</w:t>
      </w:r>
      <w:proofErr w:type="spellEnd"/>
    </w:p>
    <w:p w14:paraId="2BC6E2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ACTCTGTCCAAAGGCTGCGCGAACTTCTTGACGAGGCAGGAGGCTCTGCGGTGGCT</w:t>
      </w:r>
    </w:p>
    <w:p w14:paraId="07EC10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CGGCGCGGGTATGTCGACTGACAGCGGGATTCCTGACTACCGTGGACCCCGCGGC</w:t>
      </w:r>
    </w:p>
    <w:p w14:paraId="0647D3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ACTCGCGAGGACACAAGCCGATGACGCACGACGAGTTCTTATCGTCCGAAGCCAAC</w:t>
      </w:r>
    </w:p>
    <w:p w14:paraId="0C951F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AGAGGTACTGGGCCAGGTCCACCTTCGGGTGGAGCAGTTTCAGCAAAGCGAGGCCG</w:t>
      </w:r>
    </w:p>
    <w:p w14:paraId="4FF8EF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TGCTCACGTCGCTCTCGCCGCGCTTGAAGCGGCGGGCAAGGTCGGCGGTGTTATC</w:t>
      </w:r>
    </w:p>
    <w:p w14:paraId="1C06CD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AGAACGTGGATGGCCTTCATCAAAAAGCTGGGAGCCGGAACGTAGTGGACTTGCAC</w:t>
      </w:r>
    </w:p>
    <w:p w14:paraId="4C0BF5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GGAACGACAAGGTTGAGTGCATGTCGTGCCAATCCAAGTCCAGCCGAGATGTATAC</w:t>
      </w:r>
    </w:p>
    <w:p w14:paraId="01DAEE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CCACCTCGCTCAGCTAAACGCCGCCTGGATGGATAGGTATTCCCCGGAACCGACA</w:t>
      </w:r>
    </w:p>
    <w:p w14:paraId="46F46D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GGGAGGCGCCATCGGGCGGGGACCCCAGCGTGGAATTGACCCCCGACGGCGATGCG</w:t>
      </w:r>
    </w:p>
    <w:p w14:paraId="2A20EC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TGGAGCCCGGGGAGTACCTCAGGGAGTTTGTGGTTCCCGCTTGTGTCAAGTGCGGT</w:t>
      </w:r>
    </w:p>
    <w:p w14:paraId="4C2B57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ATTAAAGCCGACCGTTGTTTTCTTCGGGGACAACATCCCCCGGCCTCGGGTGGAG</w:t>
      </w:r>
    </w:p>
    <w:p w14:paraId="35DA60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CTACCGCATGGTGGACGAGTCAAGCTTGCTCGTTGCCGCGGGCTCATCGTTGCAG</w:t>
      </w:r>
    </w:p>
    <w:p w14:paraId="15AFD4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ACTCCGCGTTTCGCCTGGTGAAGAGAGCGGCCGATGCGGGCAAAACGGTTGTTGTC</w:t>
      </w:r>
    </w:p>
    <w:p w14:paraId="157766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CCTGGGAGACACGCGCGCGGAACGGTCGGGCCTCGACGTGTTGAAGGTGGAAGGG</w:t>
      </w:r>
    </w:p>
    <w:p w14:paraId="20B074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TCAGCAGCGTGTTGCCGTTACTTCTGTAG</w:t>
      </w:r>
    </w:p>
    <w:p w14:paraId="2C83BF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291.t1</w:t>
      </w:r>
    </w:p>
    <w:p w14:paraId="555E61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CAAGAGGGTTTTAGGTTGGCGGGGGTAGTCGCGCGCACGGCACCGCCACGTGTT</w:t>
      </w:r>
    </w:p>
    <w:p w14:paraId="20CAFC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AGTGGCTGTGTCGTGCGGAGCGGGAGGCCAGCGCCTCGTGATTTTCGGGGGCTACAAC</w:t>
      </w:r>
    </w:p>
    <w:p w14:paraId="2649F1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GGGCTCTTGAGCGACGTCTGGGAGTTCCACCTGGAGGCGAGGGAATGGGCGAGG</w:t>
      </w:r>
    </w:p>
    <w:p w14:paraId="7DB7D7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ACGTCGCGGCCGGGCCGGCGCCGCCAGAACGAGCCTACTTCCGAGGCTGTGATGGA</w:t>
      </w:r>
    </w:p>
    <w:p w14:paraId="10D4E6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CAAGCCGGCGCGGACGAAGCAACAGCCGGGAGAGTCCTTCGCCTACATTTTCGGCT</w:t>
      </w:r>
    </w:p>
    <w:p w14:paraId="529807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CACGGTGGCGAGTTACCTTCCGGCGACCTTCTTGAGGACCTCTGGCTCTTCAATCCC</w:t>
      </w:r>
    </w:p>
    <w:p w14:paraId="2D707C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CGCGTCTTGGAGTGAAAAGCGCGATTCCGCGACCGGGCCGCGCCCCTGCGCGCGG</w:t>
      </w:r>
    </w:p>
    <w:p w14:paraId="4F7252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CGCACTGCCTCGCCTACTCAAAGAGTGCCGCCGAACTGTCCCGGGACCGTTCTTCG</w:t>
      </w:r>
    </w:p>
    <w:p w14:paraId="6FE103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TTCTGCGGGCGGTTCTTCCGTGCCGGTGGAGGCGGATGGGTCTCTGGTGCTATTC</w:t>
      </w:r>
    </w:p>
    <w:p w14:paraId="2647C0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GCTCGGGCGCGACACGGACGAGGACAGCGACGCAGAAGATGTCGCGCCGCTGAAT</w:t>
      </w:r>
    </w:p>
    <w:p w14:paraId="29B8108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CTCTGGGTTTGGAGACCAGCTTCTGCcgcagGATCGACCGGGGGAGgtggagcggcg</w:t>
      </w:r>
      <w:proofErr w:type="spellEnd"/>
    </w:p>
    <w:p w14:paraId="155FF1A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caacgtcgGCGGGGGCTGGAGAAGGCGAGGGTGGCCGCCCGCGCGTCTGGTCCCTG</w:t>
      </w:r>
      <w:proofErr w:type="spellEnd"/>
    </w:p>
    <w:p w14:paraId="1CC653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GCTCAACGGGGTGGGACCTTCGCCGCGGTCTCTGGCTGTCCTGACACCAAGGCCG</w:t>
      </w:r>
    </w:p>
    <w:p w14:paraId="7F8CD2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CGGCGACCTGTTTCTTTTCGGCGGGTACGGCTTAGTCGAGCTTCCGTCGCCGCCT</w:t>
      </w:r>
    </w:p>
    <w:p w14:paraId="58660B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TAGCGACGGGGTTGCCTCCGACGCGGAGGACGACAGTGGCGAAGAAGAGAGCGCC</w:t>
      </w:r>
    </w:p>
    <w:p w14:paraId="5DCDC9D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TCATCATGGCGTACATCGATGACCTGTGGAGGTTGGACTTGGCCGGGGCGGGCAat</w:t>
      </w:r>
      <w:proofErr w:type="spellEnd"/>
    </w:p>
    <w:p w14:paraId="3AC62B8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agcggtagcagcggtggtggtggtggtggtagtagctcGATTGCGTCGAGCACGAGG</w:t>
      </w:r>
      <w:proofErr w:type="spellEnd"/>
    </w:p>
    <w:p w14:paraId="5F7FD6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TAGACGAGGAAGAGATGGGGTCCGTGGGGTGCTCGATAGTGGAGGGCCGAAATGGG</w:t>
      </w:r>
    </w:p>
    <w:p w14:paraId="464AF5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CGCTGACCTGGTGTGGCGATACGCTGGTCCTGTTCGGAGGCTTCGTGGGTGACGGG</w:t>
      </w:r>
    </w:p>
    <w:p w14:paraId="44B21A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ATGCCGGCCTGCACATTGCCAGGCCGCCGCGGCCACCTACTTCGCTTGAATGA</w:t>
      </w:r>
    </w:p>
    <w:p w14:paraId="7FB897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314.t1</w:t>
      </w:r>
    </w:p>
    <w:p w14:paraId="678E92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AACATCGTTCTTCTCCGGCCCTCCTCCACCGGCTCAGGGGAAGACGGAGCGCGTA</w:t>
      </w:r>
    </w:p>
    <w:p w14:paraId="639F60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CATGCTCGAGATGCACGCCAACAACCGCGAGGAGATCAAGGAGGCTAGGGCCGGA</w:t>
      </w:r>
    </w:p>
    <w:p w14:paraId="7434D0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GTCGCCCTCTGCGGACTTAAGGACACGACCACGGGAGAGACGCTCTGCGTCAAG</w:t>
      </w:r>
    </w:p>
    <w:p w14:paraId="292804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CCGATCATCCTGGAGAAGATGGACTTCCCCGAGCCCGTCATCAAGGTGGCGGTG</w:t>
      </w:r>
    </w:p>
    <w:p w14:paraId="7F39A7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CAAGACCAAGGCCGACCAGGAGAAGATGTCGACCGCTCTGGCCAGGCTCGCCGCC</w:t>
      </w:r>
    </w:p>
    <w:p w14:paraId="61E96B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CGTCTTTCCGTTTCTCGCGTGACACGGAGACCGGCCAGACCGTCATCGAGGGA</w:t>
      </w:r>
    </w:p>
    <w:p w14:paraId="52BAD5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TGAGCTGCACCTGGAGATCATCGTGGACCGCATGAAGAGGGAGTACAACGTCGAG</w:t>
      </w:r>
    </w:p>
    <w:p w14:paraId="649630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ACGTCGGCGCCCCCGAGGTTGCGTACCGTGAGGCCATCACGAGGAAGGCCGAGGTG</w:t>
      </w:r>
    </w:p>
    <w:p w14:paraId="70D497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ACGCACAAGAAGCAGTCGGGCGGGTCCGGTCAGTTCGCGCGCATCAAGGTCAAG</w:t>
      </w:r>
    </w:p>
    <w:p w14:paraId="26B6DC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GCCCGTGGAGATGGACGAGGAGGGCGCCACGTCCGACTTCGAGTTCGTCTCCGAG</w:t>
      </w:r>
    </w:p>
    <w:p w14:paraId="5043677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AAGGGTGGCGTCGTGCCCAAGGAGTACATCCCCGGAGTGCAGAAGggTGTGGAGTCC</w:t>
      </w:r>
      <w:proofErr w:type="spellEnd"/>
    </w:p>
    <w:p w14:paraId="44E448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TCTCCAACGGTGTCCTCGCGGGCTTCCCCGTGCTGGGCATGAAGGCGATCCTCGTC</w:t>
      </w:r>
    </w:p>
    <w:p w14:paraId="04BDFF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TGCCTACCACGACGTCGACTCCTCCGTGATGGCCTTCGAGATCGCGGGGCGCGCC</w:t>
      </w:r>
    </w:p>
    <w:p w14:paraId="08105E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GCAGAGAGGGGCTCCGGAAGGCCGGCGCTCGCCTGATGGAGCCCATCATGCAGGTG</w:t>
      </w:r>
    </w:p>
    <w:p w14:paraId="771286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ATCACGCCCGAGGAGTACATGGGGGACGTGATCGGCGACATCAACGCAAGGCGC</w:t>
      </w:r>
    </w:p>
    <w:p w14:paraId="1CCAC2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CATCGTGGAGCTCACGGACCGAAACGGCCTCAAGCAAGTAGAGTCCACCGTACCC</w:t>
      </w:r>
    </w:p>
    <w:p w14:paraId="298D4E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CGAACATGTTCCAGTACGTGTCTACTCTCCGGTCAGCAACCAAGGGACGCGCCAAC</w:t>
      </w:r>
    </w:p>
    <w:p w14:paraId="2D0983B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TCGATGcagttgctcaagtacgacttCGTGCCGCCGGTGAGTCCTTCAAGGGGGAGG</w:t>
      </w:r>
      <w:proofErr w:type="spellEnd"/>
    </w:p>
    <w:p w14:paraId="610F60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GTGGCCAAGTTCGGGGCAAACCGGAGCACCGACGAGGAGGAATAG</w:t>
      </w:r>
    </w:p>
    <w:p w14:paraId="25FF41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316.t1</w:t>
      </w:r>
    </w:p>
    <w:p w14:paraId="4C8560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GAGGCCCCCACCACGACCGGGCGCAAGATCGCCCTGGACATGTACCGCAACATC</w:t>
      </w:r>
    </w:p>
    <w:p w14:paraId="33D321D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ATCATGGCCCACATCGATGCGGgtaagacgacgacgacggagcGCATCCTCTTCTAC</w:t>
      </w:r>
      <w:proofErr w:type="spellEnd"/>
    </w:p>
    <w:p w14:paraId="45C699D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GGAAAGTCCTACAAGATCggagaggtgCACGAGGGCGCGGCGACGATGGACTGGAtg</w:t>
      </w:r>
      <w:proofErr w:type="spellEnd"/>
    </w:p>
    <w:p w14:paraId="6F097BD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aagagcaggagcgaGGCATCACCATCACCTCCGCCGCGACCACCTGCGCGTGGAAG</w:t>
      </w:r>
      <w:proofErr w:type="spellEnd"/>
    </w:p>
    <w:p w14:paraId="59DFD4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CCGCATCAACATCATCGACACCCCCGGACACGTGGACTTCACCCTGGAGGTGGAG</w:t>
      </w:r>
    </w:p>
    <w:p w14:paraId="7ADB6E5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TTCCCTCCGGGTGTTGGACGGCGCCGTGGCCGTGTTCGacggggtggcgggggtggag</w:t>
      </w:r>
      <w:proofErr w:type="spellEnd"/>
    </w:p>
    <w:p w14:paraId="4F247E4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CAGTCTGAGACCGTGTGGCGGCAGgcGGACAAGTACGGCGTTCCCCGTATGTGTTTC</w:t>
      </w:r>
      <w:proofErr w:type="spellEnd"/>
    </w:p>
    <w:p w14:paraId="460C79A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CAAGATGGACCGCACCGGCGCTAACTTCTACCGCGCCGTAGACATGATCAAGTCT</w:t>
      </w:r>
    </w:p>
    <w:p w14:paraId="67A2CC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GAAGGCGGTGCCGGCGGTGTTGCAGCTCCCCATCGGAAACGAGATGGACTTCGTG</w:t>
      </w:r>
    </w:p>
    <w:p w14:paraId="6B8017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GATCGACCTCGTCTCGATGACGGCGGTGACGTGGACCGGAGAGGAGCTTGGTGCC</w:t>
      </w:r>
    </w:p>
    <w:p w14:paraId="2C1F7B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TCGACGTGGTCCCGCTCGCCGAGTCGGACGCGGTCGACGCCGCCCTTAAGGAGTCG</w:t>
      </w:r>
    </w:p>
    <w:p w14:paraId="4EC299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AGAAGTACCACGAGGAGCTGGTCGAGCTTGCGGTGGAGCAGGATGAGGACGCGCTG</w:t>
      </w:r>
    </w:p>
    <w:p w14:paraId="1A79EE3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CCTACCTTGATGGCGAGGAGCCGTCCGTGGAGACCCTGaagaaatgcctccgtatc</w:t>
      </w:r>
      <w:proofErr w:type="spellEnd"/>
    </w:p>
    <w:p w14:paraId="52B4A2A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CCCTGGCGAACACCTTCGTTCCCGTCCTCACCGGGACCGCGTTCAAGAACAAGGGC</w:t>
      </w:r>
      <w:proofErr w:type="spellEnd"/>
    </w:p>
    <w:p w14:paraId="76D09F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GCCCCTCCTGGACGCCGTGATCGACTTCATGCCCTCCCCCGTGGAGGTCGAGGAG</w:t>
      </w:r>
    </w:p>
    <w:p w14:paraId="3C70EE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GGTGTCTCGATTGAATAG</w:t>
      </w:r>
    </w:p>
    <w:p w14:paraId="537529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506.t1</w:t>
      </w:r>
    </w:p>
    <w:p w14:paraId="50B855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GTCCGACAAAGGTCCAGCACAATGCCCTCGGCTATGGCTGCGGCGACGACGGTA</w:t>
      </w:r>
    </w:p>
    <w:p w14:paraId="4AB88A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CAAAAACCTTGCTCGTGGGCATCGTGGCAGCTTCCGGTCTGTGCGCTGCCACCGCG</w:t>
      </w:r>
    </w:p>
    <w:p w14:paraId="249E7C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ATTTGGCTCGGCGCTGTCTCCGTCCGCGGCAGTGATGGCGTCAGCCGCGGGCGGC</w:t>
      </w:r>
    </w:p>
    <w:p w14:paraId="6F2A3D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CTCGAGGACAAGCGGTGTTAGCCGAAGACACGCTACGACGATGACGGAGAAGCCA</w:t>
      </w:r>
    </w:p>
    <w:p w14:paraId="428AF4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GGGTGTTCGTGGCGGGGGCTTCCGGTCGCTTGGGGCAGCGGGTCGTAAGGGAGCTG</w:t>
      </w:r>
    </w:p>
    <w:p w14:paraId="67C710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TGGATGGTGTCGGGGTTACCGCTGCTGTGAGACCTTCGAGCTTGGAGAAGGCCAAC</w:t>
      </w:r>
    </w:p>
    <w:p w14:paraId="5AD7E0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CTTCTCGGACAAGAGTTTTATGTCCGGAGACCTCTTGGGGAAGTTGGACGTGGTG</w:t>
      </w:r>
    </w:p>
    <w:p w14:paraId="26C650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TAGAGCCGGAGAGCGACGATGAGTGGCGCAAGGCGATGCAGAGCTGCCAGGCCGTC</w:t>
      </w:r>
    </w:p>
    <w:p w14:paraId="210A679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TGCGCCCTGGGTGCGTCGGAATCGGAACCTTTCAACGTCAAAGGTCCTTCCCagGTG</w:t>
      </w:r>
      <w:proofErr w:type="spellEnd"/>
    </w:p>
    <w:p w14:paraId="2734A4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AAAGCTGTCACAGAGGGTGGTACTGGCAGCCAAGGAGACGGCGTCGGTGCGGCAC</w:t>
      </w:r>
    </w:p>
    <w:p w14:paraId="299220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ACTCGTCACTGCCCTCGGAACTGGCAAGTTCGGGTGGCCGGCGTCGGCGTTGAAT</w:t>
      </w:r>
    </w:p>
    <w:p w14:paraId="65E69E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TTTTGGGGCATCCTGTCGTGGAAGCGGAAGACCGAGAAGGCTCTCATGGACAGCGGA</w:t>
      </w:r>
    </w:p>
    <w:p w14:paraId="5B6D97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CCTACACCATCCTCCGTCCCGGGGGCATGGAGAAGCCTCAGGACGATTTCGAGGAG</w:t>
      </w:r>
    </w:p>
    <w:p w14:paraId="1650D9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ATAACGTGAGGGTAGCGTCGAAGGACACCTTGTTTGGAGGCGTTGTTTCCAGGTTA</w:t>
      </w:r>
    </w:p>
    <w:p w14:paraId="36AB6C6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TTGCCAAGCTGACCGCCGCAGCCGTCGCCTCCCCGGACACCAGCACTAACaagGTT</w:t>
      </w:r>
      <w:proofErr w:type="spellEnd"/>
    </w:p>
    <w:p w14:paraId="69698F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AGATAGTGGCGGAGGACCTGGCGCCGAAGGTGGCCTACAGTGAACTCGTCGAGAAG</w:t>
      </w:r>
    </w:p>
    <w:p w14:paraId="11C3EE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GGGATGATCAGCCCGACGAGGTCTGGAAAAACAAGCTCAGTCCTGACCAGTACTAC</w:t>
      </w:r>
    </w:p>
    <w:p w14:paraId="2490A9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CAGGATGGGAGGAACCGAGCCTTCCTTCACGTCCCGTCTGAACGGCGAGAAGCGA</w:t>
      </w:r>
    </w:p>
    <w:p w14:paraId="5CC9AE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GATTTCTTGTGCGCCGGTTGCGGTCAGGAGCTGTTCCGGTCGAACAGCAAGTAC</w:t>
      </w:r>
    </w:p>
    <w:p w14:paraId="4026497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GCGGCACGGGATGgccgtCTTTTTTCGAGCCCACCTCTGAGGCGAGCGTGAGGGTC</w:t>
      </w:r>
      <w:proofErr w:type="spellEnd"/>
    </w:p>
    <w:p w14:paraId="17DE1F6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TCGCGAAGGGGGCCTCTTCCCTCGGagagaaGTCAGGTGTTCGAACTGCGACGGGCAT</w:t>
      </w:r>
      <w:proofErr w:type="spellEnd"/>
    </w:p>
    <w:p w14:paraId="3F6832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GGCACGTCTTCCCCGACGGTCCCCAGCCTACGGGCATGCGCTACTGCATGAACGGC</w:t>
      </w:r>
    </w:p>
    <w:p w14:paraId="1B52F39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GCCATGGGGTTCAGATCtaaggaggagaaagaggctgctgctgctcaagaAAACGCC</w:t>
      </w:r>
      <w:proofErr w:type="spellEnd"/>
    </w:p>
    <w:p w14:paraId="58575C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A</w:t>
      </w:r>
    </w:p>
    <w:p w14:paraId="2A9189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613.t1</w:t>
      </w:r>
    </w:p>
    <w:p w14:paraId="2C514A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TCGGAATATTCAGAAGCAGGCGCCTGTATGCCTTCCCGCGAGGGGACGGGAGGGT</w:t>
      </w:r>
    </w:p>
    <w:p w14:paraId="45AF63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CGTTTTTGTGTTCTTGAACGATGACACGGGGGTCAACCGCAAGCTTAGGGCCGTC</w:t>
      </w:r>
    </w:p>
    <w:p w14:paraId="747BB0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GCACAACATGAAGCCGATCCTTTGCATCGGGGAGAGCAAGTCGGAGTACGACGCC</w:t>
      </w:r>
    </w:p>
    <w:p w14:paraId="482936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CGTCAAGTCGATCTGCGCGATCCAGCTGGCCAAGGACCTCGTGGGGGTCAGTGCG</w:t>
      </w:r>
    </w:p>
    <w:p w14:paraId="702542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ATGAAGAGCATTGTCATCGCCTACGAGCCTATCTGGGCCATCGGCACTGGCCTT</w:t>
      </w:r>
    </w:p>
    <w:p w14:paraId="607DCC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CACCCCTGAGATTGCGCAGAGCGTGCACGCGTACATCCGGTCATGGGTCGCCAAG</w:t>
      </w:r>
    </w:p>
    <w:p w14:paraId="551B89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ACGGCCAAGAGATCGCGGACACTGTGCGCATACAGTACGGCGGCAGCGTCACCCCG</w:t>
      </w:r>
    </w:p>
    <w:p w14:paraId="1C7C40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CCGTGGACGAGCTCATGGCGCAGCCCGACATCGACGGAGCGCTCGTGGGCGGCGCG</w:t>
      </w:r>
    </w:p>
    <w:p w14:paraId="65C08C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TGGACGCGGAGAAGTTTGACCGCATCATCCACTACAAGCAGTAG</w:t>
      </w:r>
    </w:p>
    <w:p w14:paraId="26D57B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614.t1</w:t>
      </w:r>
    </w:p>
    <w:p w14:paraId="66ED65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CCCGCGACAACTTCCCAGCGGCTGCCCGCGCGCGACAAGCAACGCCGGCCCGAA</w:t>
      </w:r>
    </w:p>
    <w:p w14:paraId="3C5FD7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CGACTGCCGATATTGCACTTCGATGTCGGGCGCTTTGGGAACGGAGGCGAACTACGA</w:t>
      </w:r>
    </w:p>
    <w:p w14:paraId="43CA159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GATCTGTGGCACGGACGGCCGAAGGCagagtcggcggcggcggcggcggaggctgaG</w:t>
      </w:r>
      <w:proofErr w:type="spellEnd"/>
    </w:p>
    <w:p w14:paraId="3AAA41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CGAGAGAGGTCGGGGTTGGACTAAAGAAGACGGCCTGCGATGCCGTTTGCTCCGA</w:t>
      </w:r>
    </w:p>
    <w:p w14:paraId="30A2A5C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AGCAAGcACACGCGGTGCCTCGTCGCAAGGGCTTTGCATGGCGCGAGTCCCCCTCATC</w:t>
      </w:r>
      <w:proofErr w:type="spellEnd"/>
    </w:p>
    <w:p w14:paraId="6ABF9D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AAACTGGAAGGAAAACCCGTTGACCCTTGAGGAGGCGACGTCGCTGGGGAGCGCC</w:t>
      </w:r>
    </w:p>
    <w:p w14:paraId="5419D7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CGCGGCTACCGCCAAGGTGGAGGGCGTTGAGGTGGCCGTGATCCCCCCCTACCCA</w:t>
      </w:r>
    </w:p>
    <w:p w14:paraId="7E798D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TACCCCATCACCGAGGGAAGGGGAAACATGAAGCTCGGCGGGCAAAACTGCTAC</w:t>
      </w:r>
    </w:p>
    <w:p w14:paraId="184484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GGAGAAGGGCGCTTACACCGGAGCTGTGTCGACGGGCCATGCTCGAGAGCATGGG</w:t>
      </w:r>
    </w:p>
    <w:p w14:paraId="178E5B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GAGTACGTCCTCTGCGGGCACTCCGAGCGCCGCACGTGAGTGATTACCATGTATGG</w:t>
      </w:r>
    </w:p>
    <w:p w14:paraId="4B48ED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TTGCGATAGCCCTTGCGACAGCGCCTGCGATAGTATTCGCAATAGCTCTCCTTGTG</w:t>
      </w:r>
    </w:p>
    <w:p w14:paraId="47D4BB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TGAACGATGACACGGGGGTCAACCGCAAACTTAGGGCCGTCCTTCTGCACAACATG</w:t>
      </w:r>
    </w:p>
    <w:p w14:paraId="4734BE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CGATCCTTTGCATCGGGGAGAGCAAGTCGGAGTACGACGCCGGGCTCGTCAAGTCG</w:t>
      </w:r>
    </w:p>
    <w:p w14:paraId="4D8B5B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GGGCAAAACTGCTACTTCGAGGAGAAGGGCGCTTACACCGGAGCTGTGTCGACG</w:t>
      </w:r>
    </w:p>
    <w:p w14:paraId="763BC2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GCTCGAGAGCATGGGGTGCGAGTACGTCCTCTGCGGGCACTCCGAGCGCCGCACT</w:t>
      </w:r>
    </w:p>
    <w:p w14:paraId="6D9E43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CTTGAACGATGACACGGGGGTCAACCGCAAACTTAGGGCCGTCCTTCTGCACAAC</w:t>
      </w:r>
    </w:p>
    <w:p w14:paraId="6BA2EE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CCGATCCTTTGCATCGGGGAGAGCAAGTCGGAGTACGACGCCGGGCTCGTCAAG</w:t>
      </w:r>
    </w:p>
    <w:p w14:paraId="64A615C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CTCGCCAACGGAACAACagcgcagtactcgtag</w:t>
      </w:r>
      <w:proofErr w:type="spellEnd"/>
    </w:p>
    <w:p w14:paraId="529F22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791.t1</w:t>
      </w:r>
    </w:p>
    <w:p w14:paraId="3DEB337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CCgggaaacaagaagaagaagggagGGAACAAGGCCAAAGGAGCAGCTCCTCGGAGC</w:t>
      </w:r>
      <w:proofErr w:type="spellEnd"/>
    </w:p>
    <w:p w14:paraId="0322C3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CCGCCAACAAGGACGACCTTGCCGGGCTGGATGACATCTTGAGTAACCCGGAGCAA</w:t>
      </w:r>
    </w:p>
    <w:p w14:paraId="67BFAD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GCGGCGCAACGAGAGGCCGTAGAGAACGGGACCGGGTACAAGCCGCGGTCGGGG</w:t>
      </w:r>
    </w:p>
    <w:p w14:paraId="3F70E4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AAACGCTCAGATCGGGCTCAAGGGTTTCACTCAGGCAACCCAAAACCCCGCGATG</w:t>
      </w:r>
    </w:p>
    <w:p w14:paraId="68ED309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CACGGACGCCATGAGCATGCTCGGAGACCCCGGAGcagtgaaggaggcggaggcgaTG</w:t>
      </w:r>
      <w:proofErr w:type="spellEnd"/>
    </w:p>
    <w:p w14:paraId="6E6DDF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CGACCCAGAGTTCAAGTCGGAAATTTCTCAGTACATGGAGACGCTGAAGAACAAC</w:t>
      </w:r>
    </w:p>
    <w:p w14:paraId="0830B3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CTTCCGGGACGCCATGGCGGAGGCGCAACGCAAATACCAGGCGCTCTTGGCCGAC</w:t>
      </w:r>
    </w:p>
    <w:p w14:paraId="4F5342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GAAGATGAAGGAAGCAACGGATAAGTACAACGCCATGATGAAGGCACAGCTGGAC</w:t>
      </w:r>
    </w:p>
    <w:p w14:paraId="482D538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CGGCTGCTACGGCGGagggtgcgggtgcgggtgcggcAGGGGGTGCGCCGGCGAGT</w:t>
      </w:r>
      <w:proofErr w:type="spellEnd"/>
    </w:p>
    <w:p w14:paraId="0DEAF56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GAGGCGGgggcaacggcggcagcggaaggcgcggcggcggcagaaaaGGGGGCGgAG</w:t>
      </w:r>
      <w:proofErr w:type="spellEnd"/>
    </w:p>
    <w:p w14:paraId="09D55E9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GATCTATagcaaaggaggagggggcagcGGTGGCACCGGCAGAGGCTTCCGCAGAG</w:t>
      </w:r>
      <w:proofErr w:type="spellEnd"/>
    </w:p>
    <w:p w14:paraId="599994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TGCGGCTGAGGCACCGGCGGCGGGAGCAGCGGCGGCATCTTCTTGA</w:t>
      </w:r>
    </w:p>
    <w:p w14:paraId="73E6AD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796.t1</w:t>
      </w:r>
    </w:p>
    <w:p w14:paraId="738A25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TTTTGCGGAGGGCGAAAGTTTGCGTTGGCGGCCACGACGGCCGCGTGCCTGCTG</w:t>
      </w:r>
    </w:p>
    <w:p w14:paraId="15DA79A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GCTGAGCCATGCTCGGCTTTCATCGCGCCCTCGCCGATCacctctggtgctgctgct</w:t>
      </w:r>
      <w:proofErr w:type="spellEnd"/>
    </w:p>
    <w:p w14:paraId="7979DFB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aacagGGCTACTGGAAGGAGCTCTCTGAACATGGTGGCTGCGCCGCCCAGCACTCTG</w:t>
      </w:r>
      <w:proofErr w:type="spellEnd"/>
    </w:p>
    <w:p w14:paraId="53879C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ACCAAGTCTGAGGAGACCTTCGCGGAGGCCAAGGGAATCATGCCTGGAGGCGTG</w:t>
      </w:r>
    </w:p>
    <w:p w14:paraId="14846B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TCCGGTGCGGGCGTTCAAGTCGGTCGGCGGCAACCCGATCGTGTTCGAAAGGGTC</w:t>
      </w:r>
    </w:p>
    <w:p w14:paraId="371252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CGCTTACGCCTGGGATGTCGATGGGAACAAGTACACCGACTTCGTAGGAACGTGG</w:t>
      </w:r>
    </w:p>
    <w:p w14:paraId="54F229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CTGCTATCGTGGGACACGCCGACGACGAGGTGCTGGACGCCATCAAGGAAACCTTG</w:t>
      </w:r>
    </w:p>
    <w:p w14:paraId="693A42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GGCACCTCGTTCGGCGCCCCTTCCCTGCACGAGAACACCCTGGCTAAGATGGTC</w:t>
      </w:r>
    </w:p>
    <w:p w14:paraId="7B0445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CGCCGTGCCCTCGGTAGAGATGGTCCGGTTCACCAACTCGGGAACTGAGGCGTGC</w:t>
      </w:r>
    </w:p>
    <w:p w14:paraId="6DF232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ATGCTTCGTCTCGTCCGTGCCTTCACCAGTCGCGAGAAGATCATCAAGTTCGAT</w:t>
      </w:r>
    </w:p>
    <w:p w14:paraId="7F8550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CTACCACGGCCACGCCGACGGCTTCCTCGTGCAGGCCGGCTCTGGCGTCGCCACC</w:t>
      </w:r>
    </w:p>
    <w:p w14:paraId="38607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CTCCCCGACTCCCCTGGCGTGCCCCAGGGCGCCACCCAGAACACCCTGGTGGCC</w:t>
      </w:r>
    </w:p>
    <w:p w14:paraId="69070B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ACAACGACCTCGCGAACGTGGAGGAGCTGATCAAGGGCGGTGACATCGCTGCGGTC</w:t>
      </w:r>
    </w:p>
    <w:p w14:paraId="4E49EB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GGAGCCCATTGTCGGCAACTCTGGCTTCATCAAGCCCACCCAGGAGTTCCTCCAG</w:t>
      </w:r>
    </w:p>
    <w:p w14:paraId="04D8CB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CCGGGACCTGTGCGACAAGTACGACACCCTGCTGGTGTTCGACGAGGTCATGACC</w:t>
      </w:r>
    </w:p>
    <w:p w14:paraId="0C02C0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CGCGTCGCCTACGGTGGTGCCCAGGACTACTTCGGTGTCCTCCCCGACATCACC</w:t>
      </w:r>
    </w:p>
    <w:p w14:paraId="60ADCB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GGGCAAGGTGATCGGAGGTGGCCTTCCCGTGGGCGCTTACGGCGGACGCAAGGAC</w:t>
      </w:r>
    </w:p>
    <w:p w14:paraId="065D54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GGAGATGGTGGCGCCCTCGGGCCCTATGTACCAGGCTGGCACCCTCTCGGGCAAC</w:t>
      </w:r>
    </w:p>
    <w:p w14:paraId="4573A2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TGGCCATGACCGCGGGTATCAAGACCCTGGAGATCCTCCAGCGCCCTGGTTCGTAC</w:t>
      </w:r>
    </w:p>
    <w:p w14:paraId="001B08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CTGGAGGCTCTGTCGAAGCGCATGGTCGAGGGTGTGTTGGCAGCTGCTGAGGAG</w:t>
      </w:r>
    </w:p>
    <w:p w14:paraId="2813DF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ACACGAAGCGTGCGGCGGTTACATCCGCGGCATGTTCGGATTCTTCTTCAACAAG</w:t>
      </w:r>
    </w:p>
    <w:p w14:paraId="1D69D2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CCGTCAACAACTTCGACGACGCCTCCAAGTCTGACGGAGAGAAGTTCGCACGGTGG</w:t>
      </w:r>
    </w:p>
    <w:p w14:paraId="7FC439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GCGGCATGCTCGAGAGGGGCTTCTACCTCGCACCGTCCGTGTACGAGGCCGGCTTC</w:t>
      </w:r>
    </w:p>
    <w:p w14:paraId="25D6FB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CTCGCCCACACTGAGGAGGACGTCGACCGCACCATCGCGGCGGCCAGGGAGGTC</w:t>
      </w:r>
    </w:p>
    <w:p w14:paraId="437BC7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ACGCTCTAA</w:t>
      </w:r>
    </w:p>
    <w:p w14:paraId="7EACDC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830.t1</w:t>
      </w:r>
    </w:p>
    <w:p w14:paraId="48A4B8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GTCGGGGATCTTCGCGAGTTTGCTCTTCGTCGGAGCCGAATCTGGCAGCTCAAGG</w:t>
      </w:r>
    </w:p>
    <w:p w14:paraId="72424F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TGTGATCCAGTTGCCTCTGGGCTTTTCTCCGGAGGGGATCACGCTGGGCAGGGAA</w:t>
      </w:r>
    </w:p>
    <w:p w14:paraId="74E95D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CGGCCTATGTTGGCTCCCGCGCCCATGGATCGATTTGGAAGGGAGACCTGCGCACT</w:t>
      </w:r>
    </w:p>
    <w:p w14:paraId="37A262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AGGAGAGGTCGTTGTTTCGGAAGTGGGTAGCCGAGCGCTTGGTCTGGATCACGAC</w:t>
      </w:r>
    </w:p>
    <w:p w14:paraId="6B9899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GGTCGGGATACCTCTTTGCTTGTTTCGCGAGTTCAGCTCGCGTTTACGACGACAAT</w:t>
      </w:r>
    </w:p>
    <w:p w14:paraId="58519B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GCCTCGTGGCAGAGTTCGTGTTTGCTGGCGAGGGTGAAGTATCGACGATAAACGAT</w:t>
      </w:r>
    </w:p>
    <w:p w14:paraId="4DC851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ATGTCACCAAGACCGCGGCATACTTCACAGACTCCTCCCGGGACAAGATATACAAG</w:t>
      </w:r>
    </w:p>
    <w:p w14:paraId="18E3C6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CGCTAGACGCGGATAGTGGGGAGATAGTGGATCTGGCAGTCACCGACGCAAACACG</w:t>
      </w:r>
    </w:p>
    <w:p w14:paraId="75503E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CGCTCAGTGAGGACTTCGGCTTCGTGGAAGGGGAGATCAACGGGAATGGCATTGTG</w:t>
      </w:r>
    </w:p>
    <w:p w14:paraId="22780C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CGACGACGGTAGCGTTCTGATCGTGGTAAACAGCCACGCTGGTCAAATCTTCACC</w:t>
      </w:r>
    </w:p>
    <w:p w14:paraId="728D24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TCCTGAAACCGGTACCGCCGCCCTCATAGACCTTGGAGGCGTTCTTGTCCACGCA</w:t>
      </w:r>
    </w:p>
    <w:p w14:paraId="2BC594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TTGGTTCTGCGCCAAAACACGCTTTGGGCTGTCGATAATGGTCGTCGCAGCGTC</w:t>
      </w:r>
    </w:p>
    <w:p w14:paraId="55DC43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GGCTGCAGCAAATCAGCGAGATCTCCCTTTCGGCAGACCTGACGTGCGGCTCTGTT</w:t>
      </w:r>
    </w:p>
    <w:p w14:paraId="7E0957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CCGCGGCCTGACAAGCGCCCTCTTCGACACCCCTACCACTGCGGGGCGAAAGGGA</w:t>
      </w:r>
    </w:p>
    <w:p w14:paraId="47787B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GCTTTACGCCGTCAACGCAAAGTTCGACGTTGCCGCGGAGGACGTGCCAGCGACC</w:t>
      </w:r>
    </w:p>
    <w:p w14:paraId="7425D4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ATGAAATTGTCCGGGTGGATCGCGACAGTGGGGAGTACATGTGCACTTCGGCTTAG</w:t>
      </w:r>
    </w:p>
    <w:p w14:paraId="6A5A1D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995.t1</w:t>
      </w:r>
    </w:p>
    <w:p w14:paraId="1E2F120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CTGAACGAGAGGCAAAAGCAGGTGCTGGTGGACAAGATCAACGAGGACGTGGACATC</w:t>
      </w:r>
      <w:proofErr w:type="spellEnd"/>
    </w:p>
    <w:p w14:paraId="0ED3C2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GACCTCGGAAAACAGAGAGGAGCGCATGATCGACAAAATCGTCGACAGCGTCGCG</w:t>
      </w:r>
    </w:p>
    <w:p w14:paraId="6CE243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AAGGTCGAGCCGGCCCTTCAAGCGATCCTCCCGGCCGTGTACGTGGCGTGCATCAAG</w:t>
      </w:r>
    </w:p>
    <w:p w14:paraId="3F36B9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CCCTGGACGAGTCGGTGCCTCTCGACGACAGGAAGGACCAGATCTCCGACATGCTG</w:t>
      </w:r>
    </w:p>
    <w:p w14:paraId="317D4C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ACGAGCTTTCTGATCCGCTCACGAGGGAGCTCAACGAACGCATCGACATGAAGCTC</w:t>
      </w:r>
    </w:p>
    <w:p w14:paraId="2EE70F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CCGAGAACCTCGAGGGTGTGGTGCTCAAGGTGGTTTCCAACAAGGTCATCAGCGCG</w:t>
      </w:r>
    </w:p>
    <w:p w14:paraId="714031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GAGTGGACTGTCGGAGAGGTCACCGAGCAGCTCGCGTGA</w:t>
      </w:r>
    </w:p>
    <w:p w14:paraId="46C78B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996.t1</w:t>
      </w:r>
    </w:p>
    <w:p w14:paraId="7041FD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GAGCGAGCGTCAAATTGAGGTGGTGGTGGACAAGGTCAACGCAGACCTGGACATT</w:t>
      </w:r>
    </w:p>
    <w:p w14:paraId="2EB7A5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GGTCTCGGAGAGGAGGGAAGAGGCCATCATCAAGAAGCTCGTCAACAAGATCGCG</w:t>
      </w:r>
    </w:p>
    <w:p w14:paraId="566333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GGTGGAGCCCGCTCTGCTCGCGATCATGCCCACCGTCTACGTCACGTGCATCAAG</w:t>
      </w:r>
    </w:p>
    <w:p w14:paraId="36AE42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GCTCAACGAGAGCCTCTCCGTCAAGGAGCGACGGAGTCAGATCTCAGACCTGCTG</w:t>
      </w:r>
    </w:p>
    <w:p w14:paraId="563AE2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CGGAGCTGTCCGTGCCTCTCTCGAGGGAGCTGAACGAGCGCGTGGACTGCTCGTTA</w:t>
      </w:r>
    </w:p>
    <w:p w14:paraId="2C2251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CCGAAAAGATCGAGGGCAAGGTGCTCAAGGTGGTGGCTAACAAGGTCATCGACGAG</w:t>
      </w:r>
    </w:p>
    <w:p w14:paraId="3B9FB2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CGAGTGGACTGTTGGGGAAGTCTCGGACAAGCTCGCGTGA</w:t>
      </w:r>
    </w:p>
    <w:p w14:paraId="788B7F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1999.t1</w:t>
      </w:r>
    </w:p>
    <w:p w14:paraId="1A9B64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CCTCAATGTTCATAGCGACAGCATCAGCCACCACAGCGGCCCTGTGCTCTGGG</w:t>
      </w:r>
    </w:p>
    <w:p w14:paraId="567D8D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CAGGCTTCGTGTTTGCGCCGACGCTTGCTGTAAAGCGAGCCGTCGGAGGCCAGGCG</w:t>
      </w:r>
    </w:p>
    <w:p w14:paraId="299C21A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TATGCaaccacagctcctcgcgcgagggCCTCTTCTGCCTTGATGATGGCTGGCGAA</w:t>
      </w:r>
      <w:proofErr w:type="spellEnd"/>
    </w:p>
    <w:p w14:paraId="65C4B8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TGACGACAAGGCTAACATGGAGTCGGCGAAGACCCGGATGGAGAAATCGACGGAC</w:t>
      </w:r>
    </w:p>
    <w:p w14:paraId="46F61B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GGCCGACAGCCTCGAGACCCTTCGAACCGGCAGGGCAAGCCCGAAGGTGCTCGAC</w:t>
      </w:r>
    </w:p>
    <w:p w14:paraId="6A7F91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TGGTGGTGGACTGCTATGGAGCAGAGACGCCGCTCAACCAGGTCGCTTCCATCAAG</w:t>
      </w:r>
    </w:p>
    <w:p w14:paraId="3B0970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TAGCGCTACCCAGCTCCTGGTGGAGTCGTACGACCCGACTATCCTCGCCGACATC</w:t>
      </w:r>
    </w:p>
    <w:p w14:paraId="743ABC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CGCCATCCAAGAGGCGGACATCGGCCTCACCCCCAACAACGATGGCAGCGTAATC</w:t>
      </w:r>
    </w:p>
    <w:p w14:paraId="0C54BC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TGAACATGCCGCCCGTGACGGAGGACCGCAGAAAGGAACTCGCTAAGGAGGCCAAG</w:t>
      </w:r>
    </w:p>
    <w:p w14:paraId="29CD0E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TGGGCGAGGAGGGGAAGGTTGCGATCCGCAACATCAGGAGAGAGGCCGTGGATTCG</w:t>
      </w:r>
    </w:p>
    <w:p w14:paraId="3AAC05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AAGAAGGCTGAGAAGGCGAAGAAGTTGGGGAAGGATCAGTCGAAGGACGCGCAAGAC</w:t>
      </w:r>
    </w:p>
    <w:p w14:paraId="7461E7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CCAAAAACTTACCGACAAGTACGCGAAGACGATCGACGAAAAAGTGGCGGCGAAG</w:t>
      </w:r>
    </w:p>
    <w:p w14:paraId="6AE7FD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GACATTCTCAAAGTTTAA</w:t>
      </w:r>
    </w:p>
    <w:p w14:paraId="60F73B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2136.t1</w:t>
      </w:r>
    </w:p>
    <w:p w14:paraId="07C0F3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CGCTTGCTGCATGGCTATCGCTTGCGCCGCTGGCGCTCAGGCCTTCGTGGCG</w:t>
      </w:r>
    </w:p>
    <w:p w14:paraId="105D15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GCGCCTTCAACGGTGCCGCCCTGACGACCTCCGCCAAGTCGTCCTCGGCCATGAAG</w:t>
      </w:r>
    </w:p>
    <w:p w14:paraId="5E01C7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TTCGAGTCCGAGATCGGCGCGCAGCCCCCGATCGGCTTCTGGGACCCTCTCGGG</w:t>
      </w:r>
    </w:p>
    <w:p w14:paraId="054D3C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GGCGGACGCGGACCAGGAGCGGTTCGACCGCCTCCGCTACGTGGAGATCAAGCAC</w:t>
      </w:r>
    </w:p>
    <w:p w14:paraId="7F13FD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GCATTGCTATGCTCGCCATCGTGGGGCACATCACCCAGCAGAACACCCGCCTGCCC</w:t>
      </w:r>
    </w:p>
    <w:p w14:paraId="3CF245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GCTCTCCTTCAAGGAGAACCTCGCGTTCGCGGACGTGCCCAACGGGCTCGCCGCC</w:t>
      </w:r>
    </w:p>
    <w:p w14:paraId="356A3C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CAAAATCCCCCCCCTGGGCACCCTCCAGATCATCCTGGCCATCGGATGCCACGAG</w:t>
      </w:r>
    </w:p>
    <w:p w14:paraId="47AF2A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TCGTGGTGAAGCAGGTGGAGGGCTCCTTCCCCGGGGACTGCACGACCGGCGGCAAC</w:t>
      </w:r>
    </w:p>
    <w:p w14:paraId="25F307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CAGTCGGCATGGGACAACATGTCCGAGGAGACCCAGGCCTCCAAGCGCGCGATC</w:t>
      </w:r>
    </w:p>
    <w:p w14:paraId="7769ED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CAACAACGGACGCGCCGCGCAAATGGGCATCCTCGCCATGATGGTGCACGAGCAG</w:t>
      </w:r>
    </w:p>
    <w:p w14:paraId="35C849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CCAACCAGCCCTACATCATCAACGACCTCGCCGGCGCCGCGTACCAGTTCAACTGA</w:t>
      </w:r>
    </w:p>
    <w:p w14:paraId="5FAECD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2332.t1</w:t>
      </w:r>
    </w:p>
    <w:p w14:paraId="5007E8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AGGGAAAGCCCAGCCCGCCCTCCTCCCACCTTTTCCGAGGCGATCGATGAGATC</w:t>
      </w:r>
    </w:p>
    <w:p w14:paraId="5A6ABB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GGGGCCGTTTCAAAGTCGGCTTTTGATGGTCGGCGGCATGGCTTGGCTGGTCGAT</w:t>
      </w:r>
    </w:p>
    <w:p w14:paraId="4BA493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AGAGGTTCTGGTGATAGCCTTTGTGCTCGAGGACGTGGCGGTGACTTTCGACCTG</w:t>
      </w:r>
    </w:p>
    <w:p w14:paraId="03C4CFB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GCTTCGAGAAAGGCCTTGTCGGGAGTTCCAGCTTCTTCGgcatgaTATTCGGCGCG</w:t>
      </w:r>
      <w:proofErr w:type="spellEnd"/>
    </w:p>
    <w:p w14:paraId="30627F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TTGGTCTGTCTATGCCGACAAGCACGGTCGCCGCAGCGCCTTCGTTGCCTCCCTC</w:t>
      </w:r>
    </w:p>
    <w:p w14:paraId="4DB66C7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TGCGTCTTCCTCGCCGGGCTAGCCTCCGccttctccccctccgcccTATGGCTTGTG</w:t>
      </w:r>
      <w:proofErr w:type="spellEnd"/>
    </w:p>
    <w:p w14:paraId="6A6C00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CCGCATGCTGGTGGGATTCGGGGTAGGGGGGAGCCTTCCGGTAACGACCATACTC</w:t>
      </w:r>
    </w:p>
    <w:p w14:paraId="4C4D9E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CGAGTTCTTGCCGACGAATCACCGCGGACAGGTTATCTGTCGCTTGAGTGGCCAG</w:t>
      </w:r>
    </w:p>
    <w:p w14:paraId="58D4A3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GGGGCGCCGGTCTCGTATGCGCGTCCGTCTTGGGGCTGGTTCTCAACAGGGCTATC</w:t>
      </w:r>
    </w:p>
    <w:p w14:paraId="7088EB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CATCCCCCGGGCGGGAAGAAGACATGTGGAGGTGGTTCCTGGGACTGGCGTCCGTT</w:t>
      </w:r>
    </w:p>
    <w:p w14:paraId="4FCFDD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GGGTGATGGTTCTGGCGGCTTACTTCTTTCTCCCCGAGAGCCCGCGGTTTCTCAGC</w:t>
      </w:r>
    </w:p>
    <w:p w14:paraId="74613D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GGGAGGCACGACGAAGCCGTTACGATCGTTGAGAGTGTGGCGAGATCGAACGGC</w:t>
      </w:r>
    </w:p>
    <w:p w14:paraId="517C88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ATGTCCTGGGCATGAACCTGTCGGAACTGAACAAGAGCGACGGAGGCGGTGTC</w:t>
      </w:r>
    </w:p>
    <w:p w14:paraId="3189D3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TCACCATCAAGGCCCCGTCGGCCGATTCGGTGGAAAACAATAATAGCACTGACGGA</w:t>
      </w:r>
    </w:p>
    <w:p w14:paraId="0F80C7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CGTGCGTCAGCTGTTTAAGACGCCGACTCTACGAAGGGCGACGCTTTCATGCTAC</w:t>
      </w:r>
    </w:p>
    <w:p w14:paraId="5A7911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CTTGACCTTTCTGCTCCCGTCCTACTACAGAGACATTTTCGGTGCCACGGATGAC</w:t>
      </w:r>
    </w:p>
    <w:p w14:paraId="71AE1E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TACATATTCAGCGCTGTGCTTGGAGTGGTCATCTCTCTATCAGAAGGTCGACTC</w:t>
      </w:r>
    </w:p>
    <w:p w14:paraId="3FCF33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GAGTGGGCACCATAAAGTGGTCCTCCTTTGTCACGGCGGTCCTGATGCTCGTCATG</w:t>
      </w:r>
    </w:p>
    <w:p w14:paraId="0B04B48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CTATCCTACGACACGCCGGCGGTGTTCCTTccggtgtcggtgttggcttACTTCGTT</w:t>
      </w:r>
      <w:proofErr w:type="spellEnd"/>
    </w:p>
    <w:p w14:paraId="4E8E1D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AATGCCAGCGATGGTCAAGTACGTGATCACGCCGGAGCTGTTTTCCACCCAGCAT</w:t>
      </w:r>
    </w:p>
    <w:p w14:paraId="3D2184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CGGTGGCCATGGGTACCGCTACCATCTGGGCGCGAATTGGAGCAACGCTGGCCCCG</w:t>
      </w:r>
    </w:p>
    <w:p w14:paraId="49EA92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GCTTCTGTCCTGTTCGACAAGGGGAGGGTGTTGCCTCTCGCCTTCTTCGGCCCT</w:t>
      </w:r>
    </w:p>
    <w:p w14:paraId="471422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ACGCTGCTGGCCTCCGTGTTTTGCTATATGATCCCGTTCGAGACAGCAGGCAGGAAG</w:t>
      </w:r>
    </w:p>
    <w:p w14:paraId="6A6B72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CGACGAGGAGCACAAGGCCGAGCACGCAGCAATCGAGCCGGCAGCGTGA</w:t>
      </w:r>
    </w:p>
    <w:p w14:paraId="3718D0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2431.t1</w:t>
      </w:r>
    </w:p>
    <w:p w14:paraId="4E0BFA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GAGCAAATGAGCCAGATGCGAAAAGACCTGGAAGAGAACGAGGAGGCCAAGGCG</w:t>
      </w:r>
    </w:p>
    <w:p w14:paraId="3CA77A3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TATGCAGGCGTTACGGGGGGCGGGCATCAGGGACTacgcggaggcggagggggagatG</w:t>
      </w:r>
      <w:proofErr w:type="spellEnd"/>
    </w:p>
    <w:p w14:paraId="0008A1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TGCTCGACATCGAGGACGGAGAGGCTGAGGGAGCCGGGGGCGAGGCGGACAGGCTG</w:t>
      </w:r>
    </w:p>
    <w:p w14:paraId="6633AE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TGGCGTACGACCCCGAGGCGCTGAAGGATTACTTCGCCCGTCGGCCACAGGTGGCA</w:t>
      </w:r>
    </w:p>
    <w:p w14:paraId="67B4A9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GACGTACGCTTCAACTTGCTGGCGCCTTCTCCGGGTTCGTGGCGAGTTACCTCATC</w:t>
      </w:r>
    </w:p>
    <w:p w14:paraId="18C771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CGTCACGGGGAAGCTCAAGGAAAACGAGATAAAAAGGGCGATACAGCTGCGCGAG</w:t>
      </w:r>
    </w:p>
    <w:p w14:paraId="3665CA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CACCTCGCTGGGGCCGTTTTACATCAAGCTCGGCCAGGCCCTGTCCATCCGGCCC</w:t>
      </w:r>
    </w:p>
    <w:p w14:paraId="7A0CA7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CTCTCTCCGGGGGCCATGGTGGAGCTGCAGAGGCTGTGTGACAAAGTCCCTTCC</w:t>
      </w:r>
    </w:p>
    <w:p w14:paraId="5287B6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ACAGCACCATCGCGTTTCTGACGATGGAGCTGGAGTACGGCCGACCCGTGGAAGAA</w:t>
      </w:r>
    </w:p>
    <w:p w14:paraId="3B5F5C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GTAGACATCACGCCGGAACCTCTCGCCGCTGCTTCGCTCGGACAGGTGTACAAG</w:t>
      </w:r>
    </w:p>
    <w:p w14:paraId="546C5D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CGCTTCGATCGAATGGAAAACCGGTCGCGGTGAAGGTGCAGCGCCCGGGAGTGCTC</w:t>
      </w:r>
    </w:p>
    <w:p w14:paraId="5C3FC7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TGTCAGCCTCGACCTCCATCTCGCCAGACAGCTGGGCTACCAAATGAGAAAGATC</w:t>
      </w:r>
    </w:p>
    <w:p w14:paraId="15CB4F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TCTTGGCGGCGAGGACGGACCTTGTGGCTCTCTTGGACGAATTCGCGAGCAGATTT</w:t>
      </w:r>
    </w:p>
    <w:p w14:paraId="33C7AA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TGAGCTGGACTACGTGAAGGAATGCGCCAACGGGGTGACCATAAGGGAACAGATG</w:t>
      </w:r>
    </w:p>
    <w:p w14:paraId="0DEA55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ACATCAAGCAGGTTGTGGTTCCGTTCAACTACCCGGAGTTCACCACCAGGCGCGTG</w:t>
      </w:r>
    </w:p>
    <w:p w14:paraId="71E6CB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GTCGGAGTGGATCGACGGAGAGAAGTTGAGCCAGAGCCAGGCCGACGACGTCCAG</w:t>
      </w:r>
    </w:p>
    <w:p w14:paraId="3E1825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TGTCAACGTCGGAGTCACCGCCTACCTGACGCAGCTTTTAGACACGGGGTTCTTC</w:t>
      </w:r>
    </w:p>
    <w:p w14:paraId="3F50D8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CCGACCCCCACCCCGGAAACCTGATCAGAACGCTGGACGGCAAGCTGGCCATCCTG</w:t>
      </w:r>
    </w:p>
    <w:p w14:paraId="1B86F7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GGCTGATGACGGAGATCACGGAAAACCAGAAGTTCGGGATGATCGAGGCGATA</w:t>
      </w:r>
    </w:p>
    <w:p w14:paraId="23D5FC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ACCTCGTACATCGCGACTACGAGGGCATCGGCGACGACTTCAAGCGTCTCGATTTC</w:t>
      </w:r>
    </w:p>
    <w:p w14:paraId="633B28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CAGAAGAGGTGAATACACAGTTGGACGTGTGA</w:t>
      </w:r>
    </w:p>
    <w:p w14:paraId="6F9241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2924.t1</w:t>
      </w:r>
    </w:p>
    <w:p w14:paraId="58F691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GGAAAGGCTACTGAAATTAATGTGGATTGCGCAAAAAATCACGGATTTCGAAACG</w:t>
      </w:r>
    </w:p>
    <w:p w14:paraId="06352B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TTCGCCTTTGCCCTAGGCGGCCCTGAACCAGACAACCTCGTCAACAACTTCCAG</w:t>
      </w:r>
    </w:p>
    <w:p w14:paraId="40BFB8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GCGCGGTGAACCTCAACCAGCTTCCCGCTCTGGAGGGACAGGGCATCTCCATGGCC</w:t>
      </w:r>
    </w:p>
    <w:p w14:paraId="1619D3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CAACCTCGGACCCTGCGCCATCAACCTGCCCCACGTCCACCCCCGTGCCACCGAG</w:t>
      </w:r>
    </w:p>
    <w:p w14:paraId="77DC29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GTACACGATCGAGGGCAACGACCTCCGGGTAGCGTTCGTGGAGGAGAACGGTGGC</w:t>
      </w:r>
    </w:p>
    <w:p w14:paraId="54362C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TGCCGTGGTCAACGACCTCTTCCAGGGCGACGTGGCCTTCTTCCCCCAAGGCCTC</w:t>
      </w:r>
    </w:p>
    <w:p w14:paraId="3D5066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CTACCAGCAGAACCTCGGCTGCGAGCCGGTGACATTCCTGGCTGCGCTTAACTCG</w:t>
      </w:r>
    </w:p>
    <w:p w14:paraId="5072014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CCCCGGGGTGGTGACCATCACGACTCGCTTCttcgagctgcccagcgaggcCATC</w:t>
      </w:r>
      <w:proofErr w:type="spellEnd"/>
    </w:p>
    <w:p w14:paraId="40A8B2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GTCGCTGAACATCGATGACCCCACTCTCAAGGCCCTCATAGAGTCACTGCCGGAG</w:t>
      </w:r>
    </w:p>
    <w:p w14:paraId="22D795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CCGCCATGGCTCAGCGTCAGTGCCTGGAGATGTGCGCCCTTGAGAACGATGACGGT</w:t>
      </w:r>
    </w:p>
    <w:p w14:paraId="439AE8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AGCCTCAACTTCGACAACTAG</w:t>
      </w:r>
    </w:p>
    <w:p w14:paraId="28E7F9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2931.t1</w:t>
      </w:r>
    </w:p>
    <w:p w14:paraId="664D90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GTACTTCCACGCTGCTGTCGGCATCCTGGCTACGGGCCTCGTTGCCCCTGCG</w:t>
      </w:r>
    </w:p>
    <w:p w14:paraId="48A98D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CATTACGGCACAGGAGAAAATCTCGGCCTTCGACGCGGATGACTTCACCTTCCCA</w:t>
      </w:r>
    </w:p>
    <w:p w14:paraId="2BA03F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GGTCCCGAACCAGACGACCTTGTCAACGGGTTCCAGGTCCGTGTGGTGAACATC</w:t>
      </w:r>
    </w:p>
    <w:p w14:paraId="3DA5D7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AGCTTGCCGCTCTGGAGGGGCAGGGCATCTCCATGGCCGTGGTCAACCTCGAGCCC</w:t>
      </w:r>
    </w:p>
    <w:p w14:paraId="1E38F9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CCATCAACCTGCCCCACGTTCACCCCCGTGCTACGGAGATGCTCTACGTGATCAGG</w:t>
      </w:r>
    </w:p>
    <w:p w14:paraId="0ACE37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AGGCTGCGAGTAGCGTTCGTGGAGGAGAACGGCGGCGAGGGTGCCGTGGTCAAC</w:t>
      </w:r>
    </w:p>
    <w:p w14:paraId="2443C0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CCAGGACGGTGACGTGGCCTTCTTCCCCCAAGGCCTCATCCACTACCAGCAAAAC</w:t>
      </w:r>
    </w:p>
    <w:p w14:paraId="564F47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CTGCGAACCGGCGACGTTCGTGGCCGCGCTTAATTCGGAGGACCCCGGGTCGGTG</w:t>
      </w:r>
    </w:p>
    <w:p w14:paraId="3A68B7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TCACGACTCGCTTTTTCGAGCTCCCCACCGAGGCTATACAGGGGTCGCTGAACATC</w:t>
      </w:r>
    </w:p>
    <w:p w14:paraId="5E431D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ACCCCACTCTCATAGCTTTGATGGAGGGACTTCCGGAGGCACCCGCTTTGGCTCGG</w:t>
      </w:r>
    </w:p>
    <w:p w14:paraId="4FBF5A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AGTGTCTGGAGCGCTGCGAGTCCAGCGACGACGGTGACTTCAGCCTCAACTTCGGC</w:t>
      </w:r>
    </w:p>
    <w:p w14:paraId="7AF884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TCTACGGTTTTAG</w:t>
      </w:r>
    </w:p>
    <w:p w14:paraId="2B107E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235.t1</w:t>
      </w:r>
    </w:p>
    <w:p w14:paraId="32CFA9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AGCTCTTCAAGCCTTGCCTCGGCATAAGCTTCGCGAGGAGCTGCTCAGGTGCTGC</w:t>
      </w:r>
    </w:p>
    <w:p w14:paraId="6397A5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CAACCGCATGGGCGGACGCTGTTATTGCGAGGATGCCTTTCGCGTCCGAAGAAGAA</w:t>
      </w:r>
    </w:p>
    <w:p w14:paraId="4BAAD7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GGAAGGCACTGGATGACTGCTGGGGAAAGCTCACGCTGTCAGACTATCTAGAGGCC</w:t>
      </w:r>
    </w:p>
    <w:p w14:paraId="741ECD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AGCGCACCCAGCTATCGGAGACAAGGAGGCGCTCAGAGAAAAGTTCGCCCCCTCG</w:t>
      </w:r>
    </w:p>
    <w:p w14:paraId="5CAC25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atccgggtgggagtcggcggagcaggcggcggcggcaggggcgagTGAGACAGTATTA</w:t>
      </w:r>
      <w:proofErr w:type="spellEnd"/>
    </w:p>
    <w:p w14:paraId="533A27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CTATCCGAATTGAACCACGCATACAGGGAAAAGAACGGGTTCGTGTTTCTCGTG</w:t>
      </w:r>
    </w:p>
    <w:p w14:paraId="7906D2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CCTCGGGCAAGCCTGCGGACGCAATCCTGACCTCGTTGAAGGAGCGCTTGCGGAAT</w:t>
      </w:r>
    </w:p>
    <w:p w14:paraId="15C417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CGAAGCAGAGATGAAAAACGCTGTGGAGGAGCAGCGATTGATCACGCAGCTCCGA</w:t>
      </w:r>
    </w:p>
    <w:p w14:paraId="1EB67F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CCGGCTGCTGGTGGAACCTGATCCACCTCTGTTGGCGACGGGAGAGGGGCGCGGC</w:t>
      </w:r>
    </w:p>
    <w:p w14:paraId="5A3FBF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TGGAGGGCAGAGGCAAATATCCCGACGTTCGCGCCTTTGA</w:t>
      </w:r>
    </w:p>
    <w:p w14:paraId="5AA7AF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453.t1</w:t>
      </w:r>
    </w:p>
    <w:p w14:paraId="6DFCE3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GACTACTGCTTTCGTATGTGCCGTGGGGGCTTGCGCGGGTGGAGCGGAAGCGTTC</w:t>
      </w:r>
    </w:p>
    <w:p w14:paraId="19B85C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GATCGTCGATGCGGCCCGCGTCAATGCGCCGCGCGAGCCCGAGCAGCGTTCGCATG</w:t>
      </w:r>
    </w:p>
    <w:p w14:paraId="50B66C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CGGACGTAACCGTCCCCGACCTGCTCAAGCAGACTGAGCAGCTCAAGCTTCTTTCC</w:t>
      </w:r>
    </w:p>
    <w:p w14:paraId="015F89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ATCGAAGCTGGGACTCCTCTCGAAGCTCGAGAAGGCCGGCCTGACTCTCAAGGAC</w:t>
      </w:r>
    </w:p>
    <w:p w14:paraId="493761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GAAGCTTCTCCCCCTTGTGGACGAGAACGACCTCATCGGTCTCGCCAAGGGCTTC</w:t>
      </w:r>
    </w:p>
    <w:p w14:paraId="6C9CDEA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CCTGACCTCCTCAAGATCGCGCCCGCCGCTCTCAaggccgcccccgccgcccttcCC</w:t>
      </w:r>
      <w:proofErr w:type="spellEnd"/>
    </w:p>
    <w:p w14:paraId="59159E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GGCCACCGCCCTCACGGTCCCTGGGGAACTCCTCTTCGTGGGCGCCGCGGGCTCT</w:t>
      </w:r>
    </w:p>
    <w:p w14:paraId="2D5B6C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CGCCGGCGCGGGATTGGTTTACCTCCTGCCCGACGACTCTCTGACCGGCGTGGCC</w:t>
      </w:r>
    </w:p>
    <w:p w14:paraId="2752A0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ACGTTCCTCGCCGTCCCCCTTCTCTTCGTGCTCCCCGCTGTCCTCGGTGGTGGC</w:t>
      </w:r>
    </w:p>
    <w:p w14:paraId="27D946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GCTCTCTCCGCACTCAAGAGCGGCAAGCTGGTCAGCCTGCTCACCTCCTTGCCG</w:t>
      </w:r>
    </w:p>
    <w:p w14:paraId="5583EA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CGCGCGTCCAGGTCGCCGACGCACCCGTAGAGATCTCCGTGAAGTCGGCTCCCGTC</w:t>
      </w:r>
    </w:p>
    <w:p w14:paraId="40D4F8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GCCAGGAAGGCGTCGGGGGGACGGCCGGCGGCGGCTAGCGCGGGCAGGCCAGCA</w:t>
      </w:r>
    </w:p>
    <w:p w14:paraId="4554AB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CCCGAAGGCTGCCAAGGCTTCCAAGGCGAAGGCCGCCCCTCGCCCCGCACCCAAG</w:t>
      </w:r>
    </w:p>
    <w:p w14:paraId="5C4A4F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CGCCCCTAAGCCGGCGCCCAAGCCCAAGGCTATGGGAAACATCAGCAACCTGCCC</w:t>
      </w:r>
    </w:p>
    <w:p w14:paraId="29DFA5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TCTGTAA</w:t>
      </w:r>
    </w:p>
    <w:p w14:paraId="03DDBA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470.t1</w:t>
      </w:r>
    </w:p>
    <w:p w14:paraId="6C5A02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AACTCTGTACCGACTGTCTACCGCAGAAGGAGTACACCTGTATGGCAGCGAGTAC</w:t>
      </w:r>
    </w:p>
    <w:p w14:paraId="540F62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AATCGACTTTTTTGTTCAAATGCACCTTGACGGAGCCGGCATGAAAGACTGCGAC</w:t>
      </w:r>
    </w:p>
    <w:p w14:paraId="6D489E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GGCACGACGACGCCGGAATCATGACCCATCACGTGGCCTACACCCTCCAGTTCGAG</w:t>
      </w:r>
    </w:p>
    <w:p w14:paraId="15EEA1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GATGCAACTCGTGGACCCTTCCGTGTCTATCCCGTACTGGGAGTACACCATCGAA</w:t>
      </w:r>
    </w:p>
    <w:p w14:paraId="7EA66E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CCATGGGCTTGGAGAACTACGGGCAATCTGAAGTCTTCGCAGCAGATTGGTTCGGC</w:t>
      </w:r>
    </w:p>
    <w:p w14:paraId="51F0F1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TCCCCTGACAACGAGCTGCACACGGTCACCAACGGCCGTTGGGCTTACCTGTCT</w:t>
      </w:r>
    </w:p>
    <w:p w14:paraId="235CC3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GAGGATGCCTGGGACTACGTTCACAACCCGTACGGCCTGCTTCGGTCACCCTGG</w:t>
      </w:r>
    </w:p>
    <w:p w14:paraId="38BF84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GGACCCAACTCCTTACGTTACCCGGCACAACACCACAAGCGGCGAGTCGCCAACC</w:t>
      </w:r>
    </w:p>
    <w:p w14:paraId="26463C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GGTTTCTTGCGAGGTGTACTCAAGCTGCTTCGAGTCTTCTTCTATGAAGGTCATC</w:t>
      </w:r>
    </w:p>
    <w:p w14:paraId="6F8DD9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CTGCCTCAATGGACAAACCCATGGGCCCGTTCACATTCTCATTGGCGGAGAGTGG</w:t>
      </w:r>
    </w:p>
    <w:p w14:paraId="2FE642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TTCGGAAGAGGCCTTCATCCAGAAAGTCGGATACGCCGAGTCTGTTCCGCTGGTG</w:t>
      </w:r>
    </w:p>
    <w:p w14:paraId="2F89A7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ATACCTCTGGCGCAAGGGATACTTGAGAATTCCCGAAATCTGCACAGCAGGAGAG</w:t>
      </w:r>
    </w:p>
    <w:p w14:paraId="4EE381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ACTGCATCACGACATGCCCGTCTCATCTATACGAGGCCAAGGGCATGACACCGTAC</w:t>
      </w:r>
    </w:p>
    <w:p w14:paraId="08E327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GCTCATGGATGTCCATGCTATGATGTGGCTGGCACACACCACGCAAGGAGCACTT</w:t>
      </w:r>
    </w:p>
    <w:p w14:paraId="0D7062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ACAACAAGAAAGCAGACAAATGGCAGATCAAAGGCCACGAAGACGACGGAGAGTTC</w:t>
      </w:r>
    </w:p>
    <w:p w14:paraId="2B8836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CGCATTCTGGAGCAAAATGCTTTCTTCGATGTGCAACCCTGGGCACGTTGGCGAG</w:t>
      </w:r>
    </w:p>
    <w:p w14:paraId="23A4E6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CACCTCTGCGGCTCCGTACGACCCTTTGTTCTGGGTGGTACACCCAACAGCCGAT</w:t>
      </w:r>
    </w:p>
    <w:p w14:paraId="082AB9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TTTTGGGCTGGAGGCGGATGCTCGGGCGCGAAGGAGTAGACGGGTATGACTTCGAC</w:t>
      </w:r>
    </w:p>
    <w:p w14:paraId="6A1396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GTGGGGCTACAGGCACGCGACCGTCGTGGGCGAAACAGGCTCCGTTTGCAGCTGG</w:t>
      </w:r>
    </w:p>
    <w:p w14:paraId="0C8C98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GGTGGTGGCTGGCACAAACGACATGCCGACCTGCATCATTCAAACTTGCGGAGGG</w:t>
      </w:r>
    </w:p>
    <w:p w14:paraId="08CBED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ACGAGGACGACTTGCTTCCCTTTATCGTCGAGATCAACGGCCAGCGCGGACGGTAC</w:t>
      </w:r>
    </w:p>
    <w:p w14:paraId="125542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CGCAGAATGGATGGAGCTCATCTACCCCACCAACGTCGATCTGCCCTACATGTAC</w:t>
      </w:r>
    </w:p>
    <w:p w14:paraId="6BD909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CTTCGGATGGCAGCATTGCAGCTCGGAAGGCTACACCTTCGGGACTTGA</w:t>
      </w:r>
    </w:p>
    <w:p w14:paraId="00501F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544.t1</w:t>
      </w:r>
    </w:p>
    <w:p w14:paraId="1CC5B0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CCCACGTATAGAATGGCAACCGTGCTCCTGGTTGCGCTTTTGGCCCTGCCGGTG</w:t>
      </w:r>
    </w:p>
    <w:p w14:paraId="670F89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TCTTGAGCTTCGCGACCGTGCCTACGCTGGCCGGAAAAGGCAGACATCAGCGGTTC</w:t>
      </w:r>
    </w:p>
    <w:p w14:paraId="5A179A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CAGAGTGATGTCATCACACCGATAGCAACGCCGAACGAGCCTGGATTTGcagcacga</w:t>
      </w:r>
      <w:proofErr w:type="spellEnd"/>
    </w:p>
    <w:p w14:paraId="56A118C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cgCGAGGGGGCCATGAAGACCGGCTTCGCAACCGctcgtggtggtgatgttggcggt</w:t>
      </w:r>
      <w:proofErr w:type="spellEnd"/>
    </w:p>
    <w:p w14:paraId="7D40475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cCTGCAAGGCCTTGATCCCCACCTTGACGAAGCGGGGCCTCATCCCCTCTTGGCGA</w:t>
      </w:r>
      <w:proofErr w:type="spellEnd"/>
    </w:p>
    <w:p w14:paraId="25FE6F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GGCGTTCTGGTTGCTCGGGGCTGCGTGTGCTGGGGGACGGCGGAGGGTGCGATAGC</w:t>
      </w:r>
    </w:p>
    <w:p w14:paraId="2D0F6F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GAGTGCGAGATTGTTTACGACGATGACGAAGGGTCTCGCCTTCTAACGCTGGGC</w:t>
      </w:r>
    </w:p>
    <w:p w14:paraId="443D32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TGGGAGGCGACGGGCTGGAGTACGAGTTTTCGAGGGCTGCCTGGCTAGACAATTAC</w:t>
      </w:r>
    </w:p>
    <w:p w14:paraId="7AB982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TTCCCGGGCAGTTCGTGGGGGTCCGCCTCGACAGCGGTGGGGACGGCGGGGTCGCG</w:t>
      </w:r>
    </w:p>
    <w:p w14:paraId="39D1E4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CCTCGTGGCCGTCGCGATGGACCCGACGTCCGTGCGACAAAGCGAAGGAAAAATC</w:t>
      </w:r>
    </w:p>
    <w:p w14:paraId="4443E2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TTTTGGTAACGGAGGAGGCCACCTTTCGTCTCAAAGGGGATACTCGAGGGCCTGCG</w:t>
      </w:r>
    </w:p>
    <w:p w14:paraId="7B6805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GCTAAGGGGCGCTCGTTGGCAGCGCTGGAGGTGGGGGACAAGGTTAAGATAAGC</w:t>
      </w:r>
    </w:p>
    <w:p w14:paraId="60A93B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ATGGGGAGAGGGTTTTCCTCGCTGTTCGTGGGCTGGATAGGGCTGCAGTCGGCC</w:t>
      </w:r>
    </w:p>
    <w:p w14:paraId="57660C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AGGAAAAACGGGATATCGTTATAGTGGCGTCGGGTGCCAGGGGCTTGGGTTCCATC</w:t>
      </w:r>
    </w:p>
    <w:p w14:paraId="00FFCB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CCGTGTTGGATTGGCCTCCGATCCAAGCCCACGCTGGGATAAAGCAGGTTAGCGTT</w:t>
      </w:r>
    </w:p>
    <w:p w14:paraId="703DBB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TGGAAGACGAAAGCCCCGTTTCCGCGGCGTTTCTGAACGATTTCCTGGAATGGAGG</w:t>
      </w:r>
    </w:p>
    <w:p w14:paraId="0B4657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GGGCATTCGCGTGACGCAGTGCTTTACCTCGGAAACACCGGGGACCCCTTCAAAC</w:t>
      </w:r>
    </w:p>
    <w:p w14:paraId="248F24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GCGGCGATATTCTCGGAAGGCGAGGGGTTGAGAGCAGCGGTTGGGGGCGACCCG</w:t>
      </w:r>
    </w:p>
    <w:p w14:paraId="22883B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CGCGTCCTTCCTCATTGCAGGTTTGCCGGGCAAGCGGGCGATGGAGCTGACCGAT</w:t>
      </w:r>
    </w:p>
    <w:p w14:paraId="5F5854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TAACAGACCAAGGGGTGGATGCTAGCCGCCTCCTGTTTAATGAGTTCTTTTGA</w:t>
      </w:r>
    </w:p>
    <w:p w14:paraId="5AA0A8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606.t1</w:t>
      </w:r>
    </w:p>
    <w:p w14:paraId="605A91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GGAGTCTCATAGCCGCATCAAACATAACCGATAACTCGAAGGTTCTGTCTTTGTGG</w:t>
      </w:r>
    </w:p>
    <w:p w14:paraId="0D8B97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TACATTCACGGGCGTATTCATGTTTCGGGCACGCTGGCTGGTTCACGCGTCGAGC</w:t>
      </w:r>
    </w:p>
    <w:p w14:paraId="3F4529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CTGCAGACGCTTTGTCGCGGCTACGAGCAACAAGTCAAGCCTCTGCAGCCGACGGT</w:t>
      </w:r>
    </w:p>
    <w:p w14:paraId="5B51F8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GACCGAAAGCGAGACGCCCTTAGGCAGAGATAAATACGGGGCTAGCGAGGTTTTC</w:t>
      </w:r>
    </w:p>
    <w:p w14:paraId="72A729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CACAAGAGTGAAGGATCTCGAGGTTCATTCTATTGTGAAGCCGATCAACCTGTGC</w:t>
      </w:r>
    </w:p>
    <w:p w14:paraId="11E289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GCACCAGCACGACCACGGAATTATCTCCTGCCAGGAAAGACAAGATGGCGCCTTGT</w:t>
      </w:r>
    </w:p>
    <w:p w14:paraId="3ACB30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CACATGCCTATTGCGACGCTTCGGGCGAATTCCACCGTCTGGAGAACACGGATCCC</w:t>
      </w:r>
    </w:p>
    <w:p w14:paraId="200E20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AAGCGCGCTCGAGTCCGGCAAGCGAATGCCGTTGCGCTCGCCTCTAGAGACGAC</w:t>
      </w:r>
    </w:p>
    <w:p w14:paraId="59031E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AGCATGAAGCTGCTAAGAGCGAGAAGCCACTTGTGCACAGCAACGGGTGGTTGCTA</w:t>
      </w:r>
    </w:p>
    <w:p w14:paraId="67B71D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GAAGATGGCGTTCGAATGGAGGGGTGGGCGGACTGCTGTTGAGGGGGCAGAGAGT</w:t>
      </w:r>
    </w:p>
    <w:p w14:paraId="76F0A6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GATCGTGCCACCACCATCAAACAAAACGGGTAGTTATGCAAGCTCTAGCTTGCCT</w:t>
      </w:r>
    </w:p>
    <w:p w14:paraId="092311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AGACAATCGAAACGCATCTGACGACCGTGGGCCCGAAGCGCCTCCTAGCTCCGCG</w:t>
      </w:r>
    </w:p>
    <w:p w14:paraId="21731F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GACAGCGGGAAGAGAGCAAAGAGGACGAAGCCCAGGACACCATCGACAGCCAATCC</w:t>
      </w:r>
    </w:p>
    <w:p w14:paraId="5891A4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GTCAGAGAGACTCAAGACCAACCCTTTCCGACAGGGAAGGGTGTACGCAGAGAAAG</w:t>
      </w:r>
    </w:p>
    <w:p w14:paraId="664F7F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CCCGACAGCGCAATTCCCAGGGGTCGCCGACCCCTGATGCCAAGGTGGAGGATTTC</w:t>
      </w:r>
    </w:p>
    <w:p w14:paraId="12E9CFE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AGCAGCAAAACCCGAAGACAACCtctgccctcccgcccccactgcCGCTCCGACTTTC</w:t>
      </w:r>
      <w:proofErr w:type="spellEnd"/>
    </w:p>
    <w:p w14:paraId="2EDA94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ACGCCGTTGTGTACCTTCCAAAATGCGTCAAGGATCACTCCCTCCCCGACACCGA</w:t>
      </w:r>
    </w:p>
    <w:p w14:paraId="127593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TGTCGATGCCGCCCACGGCAGAAAAGCCTATCATCTCTCACGTATTTGAGGCCCCT</w:t>
      </w:r>
    </w:p>
    <w:p w14:paraId="439BBC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ACCTAGCGCGAAGTTACCCGTGGCGGTCAAGGTAGTGCGTCCTTCTAGGACGCGC</w:t>
      </w:r>
    </w:p>
    <w:p w14:paraId="489B59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TCGGGGTTAAGGCCGAAATATCCCCTAGACCTACCAAGCAGCTCTTCCGTGGAA</w:t>
      </w:r>
    </w:p>
    <w:p w14:paraId="0ABA36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TGCCAAGGCCTCTCCTCAGCTTTCAATTCCGCCAAAAAGAAAGCGGGTTGTTGCA</w:t>
      </w:r>
    </w:p>
    <w:p w14:paraId="24D7E3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GACGACGCAAGCAGCAAACCGATCAGACTACCCACGCCTGCGCACTCTAGTGGGG</w:t>
      </w:r>
    </w:p>
    <w:p w14:paraId="092F36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ACTACCAGACAGACATCCCTGAGATGGTGTTGCCAGACGAGAGAAACCGGCCACGC</w:t>
      </w:r>
    </w:p>
    <w:p w14:paraId="7349D9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GGCCGGGTGCCAAAATGGTGTGGCGAAGCGTTCAAGACTGGGACCCGCAGTCCCGC</w:t>
      </w:r>
    </w:p>
    <w:p w14:paraId="7331EA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TGTTGGCCAGTTACCTGCACGTAGCCAAGGGCGTTGTCGAGGAAAAGCAGGTTCGC</w:t>
      </w:r>
    </w:p>
    <w:p w14:paraId="5CFCBE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TGTTGCCGTTCACGTGCGACTTGGTGGCAACAATCGAAGCAGTGGTGTGGACAAG</w:t>
      </w:r>
    </w:p>
    <w:p w14:paraId="6732B9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TAACACGGACATTGCCAATAGCTACCCCGTGTGGGCGATTTCGTCCGGCCGCGAG</w:t>
      </w:r>
    </w:p>
    <w:p w14:paraId="2002D9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GTGGACTAACAAGAGTTGGGTGTTCGGACCTCGCTCAAACAGACATTCCACGGTCT</w:t>
      </w:r>
    </w:p>
    <w:p w14:paraId="2868D0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CCAGAGGGTGCAGAGTCAAGAGCAGGCTCTATCTGCTTTGGTCAACGCGAGGTGT</w:t>
      </w:r>
    </w:p>
    <w:p w14:paraId="580638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TGGACAATTTCGAGCCAGCCCTGCAAATGCTCGCCGGTGACCAGGGATTGCCAGAG</w:t>
      </w:r>
    </w:p>
    <w:p w14:paraId="01B208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TCGAGCCCTGGACGCTCCGACAGGTGAGAACCCTCGAAAAAGCGCTGGAAAAGGAG</w:t>
      </w:r>
    </w:p>
    <w:p w14:paraId="260952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CCAAACAGGAGGTTGCATGGCTGGGCTCGACCGGGAGTGGAGATGGACCGCGAA</w:t>
      </w:r>
    </w:p>
    <w:p w14:paraId="4EA84B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ATTGACCTGGCGAAGGTCAGCAAAGAAGTCAGCGGCAAAACTCCAGCTCAGGTG</w:t>
      </w:r>
    </w:p>
    <w:p w14:paraId="29743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CTTTTACTACAGGTATCTTGCGGCTGCAGAACCTCTCACGGACGTTGTCTACGGG</w:t>
      </w:r>
    </w:p>
    <w:p w14:paraId="6BB3D0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AGGCAGCAAAAGCTCGAAAGCAGGAACCCATCTCCCCTGTCTCCTCTTCCCATGAG</w:t>
      </w:r>
    </w:p>
    <w:p w14:paraId="6C40C3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GTGATCCTTCCCACCAATGGCCGACCCGCTCATGGTAAGGTCAAAACCATCAAC</w:t>
      </w:r>
    </w:p>
    <w:p w14:paraId="0B8F9A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GCTTCCTGCCAGGAAAGAGTCGCTTGGGCTGTCCAAAGTCGGTACTCCTAGCGGT</w:t>
      </w:r>
    </w:p>
    <w:p w14:paraId="1F2D1D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GAACGGCGATCGACTCAGCGCCAAAACCAAAACTACGAGTTATCCGGCTGTCCGCC</w:t>
      </w:r>
    </w:p>
    <w:p w14:paraId="20D4D5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ACCCGCCGAACCCGTTGTGGTGAGCACCAAGCCAAACGACGGCCCCACTGCTGTC</w:t>
      </w:r>
    </w:p>
    <w:p w14:paraId="2008456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GCTTACGTAATGGTGATGTGCCGACAAAGcaggtcccccctcccccaacctgcGAC</w:t>
      </w:r>
      <w:proofErr w:type="spellEnd"/>
    </w:p>
    <w:p w14:paraId="785AD3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TTGTTCCGCTCCAGACGGCACTGCCACTTCCCATTCGCCGGCTGAGCCTAAGCAT</w:t>
      </w:r>
    </w:p>
    <w:p w14:paraId="4F6970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CAACGAAAAGTATCGTGATGACGAGCCGCACGCACAAGCCGATCGTGTAACGAGT</w:t>
      </w:r>
    </w:p>
    <w:p w14:paraId="1B102F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AGATCGCCGGGGCTGTTCGTGTAACGGGTAGATCAATGGAAAGGCGGGGTGGAGGA</w:t>
      </w:r>
    </w:p>
    <w:p w14:paraId="570231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TTGGCCTTGACAGCGCAAGCGAATACTTGGCTCAGCAGGGGCAACGCGCAGTGCAA</w:t>
      </w:r>
    </w:p>
    <w:p w14:paraId="0A34CE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GGGAATTCGGAAGGACCCTTCCTGCTCTTCCCATTGACGCTGAGGTGGTGAAGGTG</w:t>
      </w:r>
    </w:p>
    <w:p w14:paraId="26F299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GTTGTTAA</w:t>
      </w:r>
    </w:p>
    <w:p w14:paraId="440379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697.t1</w:t>
      </w:r>
    </w:p>
    <w:p w14:paraId="5467AB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ACAACAACACCGCGACGGCGACGGAGAAGATGGTGCCCGCTGGCGTACCGGCTCC</w:t>
      </w:r>
    </w:p>
    <w:p w14:paraId="28204E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GGTTTTTGCGAGCAGGCGCCAAAGAAGGACGACGAAAGTCTCGTGAGCTCTACGCC</w:t>
      </w:r>
    </w:p>
    <w:p w14:paraId="7A64BF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CCGGATCCTACTGTCAAGTGGATAATGGAAGGCCGATCGAAACAAAACGGGGTGGAC</w:t>
      </w:r>
    </w:p>
    <w:p w14:paraId="0617AF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GAGCCAGGCGATACCCGACAGGGACTACCTGAACGGATTGGTTGAAGCTTCAGTA</w:t>
      </w:r>
    </w:p>
    <w:p w14:paraId="55BA1D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CCACGGACCACCAGGAGGGAAACATTGCTTTTGCCAACACCTACCAGACGGGATCT</w:t>
      </w:r>
    </w:p>
    <w:p w14:paraId="5FF8E9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CTATGGCAGGCATTTTGTATCGATACGCAGTACGGCACAACCTGAAGTTAGCGCGG</w:t>
      </w:r>
    </w:p>
    <w:p w14:paraId="6B14E2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CAAGAATCAGCAGTCGATCCCAAGTGGTTTGCTACCCAGGTGCAGCAGGGGAAA</w:t>
      </w:r>
    </w:p>
    <w:p w14:paraId="1B3383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AGCGTGTGGACATTATGCACTACCACATCTCCAATAAAGGGCACTTGAAGGGACTT</w:t>
      </w:r>
    </w:p>
    <w:p w14:paraId="223B12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CTGGTGCACGCGAGAACTACCGAGGCATAATGCGAGAGCCTGACAACGTCAACTTA</w:t>
      </w:r>
    </w:p>
    <w:p w14:paraId="4F34821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ACGATGATGAGAGAGCCACGAGAGCACTTCATCAGctactactactatttcgtCGAA</w:t>
      </w:r>
      <w:proofErr w:type="spellEnd"/>
    </w:p>
    <w:p w14:paraId="2C6E91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CGACCAAGCTATCTCTTGAGGACTTCCTGATGAAATCACACGGCGGCGACGACTTC</w:t>
      </w:r>
    </w:p>
    <w:p w14:paraId="28CFE4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TGCTGAAAAACCCGCTCGCGTCGGAGGTCGGGGTGACTACATTTCACAATATGGAA</w:t>
      </w:r>
    </w:p>
    <w:p w14:paraId="4A72E5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GTTCGTCAACGACTTTTCGTCCTTCAGGATGATACTCCTGACAGATCGGTTCGAT</w:t>
      </w:r>
    </w:p>
    <w:p w14:paraId="34D0B4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GCTGATGGTTCTACGGCGCCTTCTAGGCTGGAGCATGATCGACATGACCTACATG</w:t>
      </w:r>
    </w:p>
    <w:p w14:paraId="45A358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GGACGAGACGAAGGCGGGGGACATAGCGGTCGTGGACAGGCCATCCTTCCACGAT</w:t>
      </w:r>
    </w:p>
    <w:p w14:paraId="268254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CTGAGAAGGTGCGGAACAAAATCGATTCGCTCACGGAACTGGATCAGATGGTGTAC</w:t>
      </w:r>
    </w:p>
    <w:p w14:paraId="70FE4AA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GCAGCCCAAGTGCTGTATGACAAGCGACTGCGGCCTATGTCCGACGTGATAGGTGCA</w:t>
      </w:r>
    </w:p>
    <w:p w14:paraId="66837E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GGAGGAGTTTCAGAAGCTGCAGAAGGTCGTCAGCGGTTACCTGGATGCCAACCAG</w:t>
      </w:r>
    </w:p>
    <w:p w14:paraId="5D9EA2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GCAAGGCAAATGCTATGTATCGAGCGGAGGATGTTTACATCGGAGCACCGCCGATG</w:t>
      </w:r>
    </w:p>
    <w:p w14:paraId="29C5A2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AGTTCTGA</w:t>
      </w:r>
    </w:p>
    <w:p w14:paraId="1DEA19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713.t1</w:t>
      </w:r>
    </w:p>
    <w:p w14:paraId="38D080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TTCCCAGTCAACGTGGACGATGGCAACACCAACCTTGCCGCTCGTTGTATCCGTC</w:t>
      </w:r>
    </w:p>
    <w:p w14:paraId="31E970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TGCTGGGGCTGGCGTGGTTTGGTCAAGTGTCTGCATTTGTACCAACGCCAGCAACA</w:t>
      </w:r>
    </w:p>
    <w:p w14:paraId="6380F0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CGTGGATCCAACGAGAAGTACGTAGCACGGCAGGCGTGAATCGCGTGTGCCAGCAG</w:t>
      </w:r>
    </w:p>
    <w:p w14:paraId="649AE2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ACGATGCGGAGCGTCAGCCGTGAGCACCGTCACGATGGCCGGAGACGGCGTGGCT</w:t>
      </w:r>
    </w:p>
    <w:p w14:paraId="24E820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GAAATCGAAGATTCTGCAGCTCGCAGCTGTCATGGATAGGGGAGGCATGGCGAAC</w:t>
      </w:r>
    </w:p>
    <w:p w14:paraId="782EE7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GGCGTTTCCAGCGCTTACTGTGGCACCAAGGACGACATGCGGCGGTTGGTGGACACG</w:t>
      </w:r>
    </w:p>
    <w:p w14:paraId="3A7417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CTGAGCTCGACCCCTTGGACAAGCCGCTGACGGCGACGGAGCTTAGCGGCCGCTGG</w:t>
      </w:r>
    </w:p>
    <w:p w14:paraId="12B783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GCGTACACCACAGTCGAGCTCTTCCGCGCCTCTCCCTTCTTCCAGATGGTGGAG</w:t>
      </w:r>
    </w:p>
    <w:p w14:paraId="254E60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CTACGACAACCCAGAAAAGTCCAACCTGTTCTTCAAGCTGCACCAGCTGCAGACG</w:t>
      </w:r>
    </w:p>
    <w:p w14:paraId="4ACA1A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CGTGGGGCGCCAGCTCTATCGGCCGCATCACGCAGACCTTAGACCTTATTGACTCG</w:t>
      </w:r>
    </w:p>
    <w:p w14:paraId="4654F15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CCACGTAGCGTAGAGAGCTCCGGGGGCGAGGCGTCCGCGGcagcagagggggagggg</w:t>
      </w:r>
      <w:proofErr w:type="spellEnd"/>
    </w:p>
    <w:p w14:paraId="43BC0B1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gggaggtggagggggacGGGAGTGCGACCGCCCTGGAGACTACATCGGGAGGCGGC</w:t>
      </w:r>
      <w:proofErr w:type="spellEnd"/>
    </w:p>
    <w:p w14:paraId="20028C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TTCCTTGGAGTCCGAGGTGGACTTGATAATTCTTCCTCTCACTTCTGTGCCGCTG</w:t>
      </w:r>
    </w:p>
    <w:p w14:paraId="1CC7BE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TTCTGGAAGCTCCTACCAACGTTTGGGGGATGTATTGCGACAAGGGCGAGCTGT</w:t>
      </w:r>
    </w:p>
    <w:p w14:paraId="35EC20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CTCGGGGGACAACAACGAGGTTGTGGAGCTCACTGTGGAGTCCACGAAGCTCAAG</w:t>
      </w:r>
    </w:p>
    <w:p w14:paraId="3EA163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GGAAGACGTCCCGTTGCTTCCGCTTGCGGGAGCGTTCTTCGAGGGCAAGGACTTT</w:t>
      </w:r>
    </w:p>
    <w:p w14:paraId="506E35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CCGGAGACGCGGCTAAGATGGTGATGGGGGACGTGCCAGTGACTAAGCAGACGGTC</w:t>
      </w:r>
    </w:p>
    <w:p w14:paraId="2F04E2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ACGTTGACGGTGGCATGCGCGTCATGCGCGACAAGGCGGGGGAGCTGTACATTTAC</w:t>
      </w:r>
    </w:p>
    <w:p w14:paraId="6965C6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GGCCGTTGGAGAGCTACTAA</w:t>
      </w:r>
    </w:p>
    <w:p w14:paraId="006B6A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738.t1</w:t>
      </w:r>
    </w:p>
    <w:p w14:paraId="33EE81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CGAGCTTGCCTATTCTTCGCCGCCGTGCTTGCGGTCGGCGACCGCTGCCTCGCG</w:t>
      </w:r>
    </w:p>
    <w:p w14:paraId="5FEE3C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GACGGTACCTTCAGCTGCTTCGATTCGGGCGCTCGGCTCAACACAGGTAAGCGAT</w:t>
      </w:r>
    </w:p>
    <w:p w14:paraId="518B14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GGGTCCGTCGTCGACGGCGGTGAGCATCAGGTCCTCGGGAGGCATGCGAATGGCG</w:t>
      </w:r>
    </w:p>
    <w:p w14:paraId="5F91A9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CGGAAGAGGAGAAGGACCGCGCTCTGGCGAACATGGCGCGCGCGGCGCGGCAGGTC</w:t>
      </w:r>
    </w:p>
    <w:p w14:paraId="722A662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CCGAACGACCGAGTGGTGGAGCTCAGGAAGccGTTGGGGCTCGTTCTGGAGGAGGAT</w:t>
      </w:r>
      <w:proofErr w:type="spellEnd"/>
    </w:p>
    <w:p w14:paraId="5F9D7E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GGGAAATGTATACATCGTTGAGATCCTGGACGGAGGAAACGCCTCCAGAAAGAAA</w:t>
      </w:r>
    </w:p>
    <w:p w14:paraId="37FD30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CAATGTTGGGGACAAAATCAGTTTCGTGTCGGCTACCTTCGGCGACCAAATTTGG</w:t>
      </w:r>
    </w:p>
    <w:p w14:paraId="072A328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GCTAAGGGCGTGGGGCTGAGCCGTGTCCAGTCAGCTATCAAGctcCGGAGTGGACCG</w:t>
      </w:r>
      <w:proofErr w:type="spellEnd"/>
    </w:p>
    <w:p w14:paraId="78E229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AAAGTTGGTCCTTGAAACGAGTAAGGAGGGGGCTAAGAAGATGCAGCGAGACGCG</w:t>
      </w:r>
    </w:p>
    <w:p w14:paraId="175B60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CTTGAAGAAGAAAATGGAGAGCCAGGAGAGCGAAGCCGAAAAAAGGGACCGTCTT</w:t>
      </w:r>
    </w:p>
    <w:p w14:paraId="27A474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CGAGCTCTCGGACGACACCAAGACTCAGAAGAAGAAGCCGTGGTACGGCTTGTTT</w:t>
      </w:r>
    </w:p>
    <w:p w14:paraId="6B06A0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784ECC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875.t1</w:t>
      </w:r>
    </w:p>
    <w:p w14:paraId="01FB2D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CGTCAGCATCAACTTCAACCGCAGAGACTACCTCAACGGATTGGTGGCCATGTCA</w:t>
      </w:r>
    </w:p>
    <w:p w14:paraId="1C0C0F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TACCAGGGACAGCCAATTGAGCAATCTTGCTCTGATGAGAACACACAAGACCGGA</w:t>
      </w:r>
    </w:p>
    <w:p w14:paraId="15C39F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CAACCCTCGCGGTCCTGCTGTACCGATACGGCAGAAGACACGGCCTCGAGGTGGCG</w:t>
      </w:r>
    </w:p>
    <w:p w14:paraId="0CB874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CGCGGGTGCACACTCGACGATTCCGATCGCGGAAGCAGCTAGGAAGACGCAAGAG</w:t>
      </w:r>
    </w:p>
    <w:p w14:paraId="1B67E0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AGAAGTTTGTGGATATCATGCACTACCACATAGGCGACGCCGGGCCGTTAGCGGGC</w:t>
      </w:r>
    </w:p>
    <w:p w14:paraId="7B2CEF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GGGACGAGGCGAAGGGCATGTACAAACAGGTCCTCCGGGACCCTGAGAACATCAAC</w:t>
      </w:r>
    </w:p>
    <w:p w14:paraId="05EB7C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ATCACCATCTTCAGGGAGCCGCGGGAGCATCTGCTGAGCTACTACACATTTTTCATC</w:t>
      </w:r>
    </w:p>
    <w:p w14:paraId="360F48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GAAGACTCGGATGCCGGTCGAGGACTTTCTGAGCCAGCAGAACCCCGACCCGGCA</w:t>
      </w:r>
    </w:p>
    <w:p w14:paraId="034E67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CCAGCGCATCGACAACTCCCTTTGCCAAGAGTTTGGCCTCTACACGTCGGGAGAT</w:t>
      </w:r>
    </w:p>
    <w:p w14:paraId="71D970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ACATTTCATTTCGTATTCGCTCCCGCAGTTCAAAATGGTTCTCCTCACGGAAAGG</w:t>
      </w:r>
    </w:p>
    <w:p w14:paraId="3DBB1D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ACGAGAGCCTGATGATAATGCGGCACATGTTCGGCTGGCACCTGATCGACATGACC</w:t>
      </w:r>
    </w:p>
    <w:p w14:paraId="4E69A9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TCTATCTCAACCAGACCGCTGGCCTGAAGAAGAGGGGAGAGGTCCTTAAAGACAGG</w:t>
      </w:r>
    </w:p>
    <w:p w14:paraId="468DEB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CTTTCGACAGCCTCCCTTCTGATGTGCGGGAGAAGATCGACAACCTCACGCGCATG</w:t>
      </w:r>
    </w:p>
    <w:p w14:paraId="4D8A37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GCGTTGTACGCGGCTGGAGAGGCTGAGTTCGAAAAGAACAAGGCGCCCATCGCG</w:t>
      </w:r>
    </w:p>
    <w:p w14:paraId="4A74B4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AGGTGGATGCTGACATGGTGGTCTTCGAACAGCTGCAGAATGTGGTCAACGAGTAC</w:t>
      </w:r>
    </w:p>
    <w:p w14:paraId="7A3CD6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CGCAAATCGCAGGAGCCCAGTAAACCCGATGTACCGGGCCCGAGCGTTCTATGAA</w:t>
      </w:r>
    </w:p>
    <w:p w14:paraId="0B0899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GCCGCCGATGCACGACTTCTGA</w:t>
      </w:r>
    </w:p>
    <w:p w14:paraId="63F23A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3917.t1</w:t>
      </w:r>
    </w:p>
    <w:p w14:paraId="5EBDBC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GCCGGTGCCATTGCTGCCTTTGTTACCCTGGGCTGTGCCCACGGTTTCGTG</w:t>
      </w:r>
    </w:p>
    <w:p w14:paraId="2FEE61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CCTGTGCCTGGAGCAACAGCAATGCGGCCGCAAACACAGCGAGCTGCGGAGCGCATC</w:t>
      </w:r>
    </w:p>
    <w:p w14:paraId="67321C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GTCGGTCGAGCTGGAGAAGCCGAAGGTTGTGACCATGGAATCGGTGGAAGCTGGC</w:t>
      </w:r>
    </w:p>
    <w:p w14:paraId="0883C7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GAAGGTCTACTGCCGGTGCTGGAAGTCCGGGACGTTCCCCCTGTGTGACGGCAAG</w:t>
      </w:r>
    </w:p>
    <w:p w14:paraId="427D2C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TGGACCACAACAAGGCCACTGGGGACAATGTCGGTCCGCTCATCGTGTCTGGTCCC</w:t>
      </w:r>
    </w:p>
    <w:p w14:paraId="572E1A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AG</w:t>
      </w:r>
    </w:p>
    <w:p w14:paraId="1ECDF8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4368.t1</w:t>
      </w:r>
    </w:p>
    <w:p w14:paraId="5EB322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GTCAGCCTTCCTCGCCGCCGTGCTCTCTCTCCTCTCGGTGGCCTCCACCGATGCC</w:t>
      </w:r>
    </w:p>
    <w:p w14:paraId="194D14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GCGGGTGCTGCCACGCTTCCTGCGCGGACATCTGCCTCGCGATGCGGAGCCGCC</w:t>
      </w:r>
    </w:p>
    <w:p w14:paraId="3D1C71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TGGCGATGAGCGCGGAGCCGAGGTCACGGAAGGCCCTTCTCCAGCAAGGTGTGGCA</w:t>
      </w:r>
    </w:p>
    <w:p w14:paraId="073A0F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GGCAGGACTTGCGGTGGCCACACCGCCCGCGTCGGCCGGCCTGTTCGGCGGAGAG</w:t>
      </w:r>
    </w:p>
    <w:p w14:paraId="597B9F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GTGGGCGGGGGTGATCGACCCCCGAAGCTCTGTGAAGGACGCGGACAAGCTGGCG</w:t>
      </w:r>
    </w:p>
    <w:p w14:paraId="76AC88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TGCCGTGCAAAAAGACATCGCGGCGCTCAAGAAGTACCAGGCTGCCACCAAGGAC</w:t>
      </w:r>
    </w:p>
    <w:p w14:paraId="540BEA7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TTCCGCCCTTTTGgAGAGCAACCCCCAAGCGGATGTGCTGACGAAGGTGAAGTCCACG</w:t>
      </w:r>
      <w:proofErr w:type="spellEnd"/>
    </w:p>
    <w:p w14:paraId="682DCE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ACATGGCCGAGTTCCGCGCTACGTTGAACGGCATCAACGACGTCTTCGACGAGGAC</w:t>
      </w:r>
    </w:p>
    <w:p w14:paraId="405D18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AGAGGGGGACCGACCTCATTGTCCGAAACATGCTCCAGGACGCCCTCGAGCTAGCG</w:t>
      </w:r>
    </w:p>
    <w:p w14:paraId="4E6FDC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CTCCAAGATGAAGCCCGATGTCCCTCGCTCCGAGCGCAAGATCGAGATCTTGCAG</w:t>
      </w:r>
    </w:p>
    <w:p w14:paraId="3467FC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GTTGATGAAGCTGGAGCAGGCGTTTGTGAGCCTCAACGCCTTCCTCTAG</w:t>
      </w:r>
    </w:p>
    <w:p w14:paraId="1442BF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4654.t1</w:t>
      </w:r>
    </w:p>
    <w:p w14:paraId="5FB14B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GCATCGCTATGGCTGCTGCTTGCATGGCGGGCGCTCAGGCGTTCGTGACCCCG</w:t>
      </w:r>
    </w:p>
    <w:p w14:paraId="2FA6A03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GCGTTtaacggcgcctccatggccaCCCGGGCGAAGACCTCTTCCGCGATGAAGATG</w:t>
      </w:r>
      <w:proofErr w:type="spellEnd"/>
    </w:p>
    <w:p w14:paraId="265DF4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TCGAGAACGAGCTGGGCGTGCAGGCCCCGCTTGGCTACTGGGACCCTCTCTACTGG</w:t>
      </w:r>
    </w:p>
    <w:p w14:paraId="7D709F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AACGCGGACCAAGAGCGGTTCGACCGCCTTCGGTACGTCGAGATCAAGCACGGC</w:t>
      </w:r>
    </w:p>
    <w:p w14:paraId="64ABB5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CTGTATGCTCGCCATCCTCGGCCACATCGTCCAGGAGAACGTGCGCCTCCCGGGC</w:t>
      </w:r>
    </w:p>
    <w:p w14:paraId="2A6950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TCCATCTCTAACGACCAGTCCTTCGCGGACATGCCTAACGGCCTTGGCGCCCTC</w:t>
      </w:r>
    </w:p>
    <w:p w14:paraId="254834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AGATGGGCCCCATTGGCGTCGCTCAGATTGTGATCTTCATTGGCTTCCTCGAGGTC</w:t>
      </w:r>
    </w:p>
    <w:p w14:paraId="5E0628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ATGAAGCAGAAGGAGGGATCCTTCCCCGGCGACATGTCGCGCGTGAACCCGTTC</w:t>
      </w:r>
    </w:p>
    <w:p w14:paraId="2D3DE0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CAGTGGGATTCATTTGACGAGGAGACCAAGCTCAGGAAGCGCGCCATCGAACTC</w:t>
      </w:r>
    </w:p>
    <w:p w14:paraId="39CF65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CGGCCGCGCAGCACAGATGGGCATCTTCGGCTTGATCGTGCACGAGGTCATCAAC</w:t>
      </w:r>
    </w:p>
    <w:p w14:paraId="646BA5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ATCCGTATGTCATCAACGACATCCTCGGCACCTCGTACACCTGGCCTTGA</w:t>
      </w:r>
    </w:p>
    <w:p w14:paraId="10A715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4658.t1</w:t>
      </w:r>
    </w:p>
    <w:p w14:paraId="74FEF0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ACCGAGGCGGACCAGCGGTCGCCGGTTTTGTCTTCGAGTAGCCCAGAGGTGCTG</w:t>
      </w:r>
    </w:p>
    <w:p w14:paraId="7359FB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AGGCAGCTTAGAGATACCCGTCAAGAAGCGAGTCATTTCGGGAGTGCAGCCCACC</w:t>
      </w:r>
    </w:p>
    <w:p w14:paraId="5E1749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CTACACTTCGGCAACTACTTGGGAGCTATCAAGCAGTGGGTCGATAACCAGGAC</w:t>
      </w:r>
    </w:p>
    <w:p w14:paraId="3E7315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ACGACAACTTCTTCTTTGTGGTGGACCTGCACGCCATCACCGTACCGCAAGACCCC</w:t>
      </w:r>
    </w:p>
    <w:p w14:paraId="600894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TGCTCAAGGCGTCAGTCACAAATTCTGTAGCCACATACCTCGCGGCTGGTATCGAC</w:t>
      </w:r>
    </w:p>
    <w:p w14:paraId="44346B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AAAAGTCCAAGGTCTTTGTGCAGTCCCACGTCTCCGCACACGCGGAGCTGACGTGG</w:t>
      </w:r>
    </w:p>
    <w:p w14:paraId="2A1597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TGACGTGCTCGACACCGGTGAACTGGCTGGAACGGATGATTCAGTTCAAGGAGAAG</w:t>
      </w:r>
    </w:p>
    <w:p w14:paraId="1970A6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CAAGCAGGGGGAGAACACGGGGGCAGGGCTTTTAACGTACCCAGTCCTCATGGCC</w:t>
      </w:r>
    </w:p>
    <w:p w14:paraId="11B8D7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TATCCTGCTTTACCGGCCGGATCTTGTACCTGTGGGAGAGGATCAACGACAGCAC</w:t>
      </w:r>
    </w:p>
    <w:p w14:paraId="7B200C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AGCTTACGAGAGACCTCGCTCGCAGGTTTAATGACAAATTTTGCAAGCGAAAAAGG</w:t>
      </w:r>
    </w:p>
    <w:p w14:paraId="178217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TTCAAGGATCCCCAGGCTCTCATTGTGAAGGACGGCGCCCGCGTGATGTCACTG</w:t>
      </w:r>
    </w:p>
    <w:p w14:paraId="74D955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CGGTACGTCGAAGATGAGCAAGTCGGACCCTGTGGAGGGTAGCCGCATCAATCTC</w:t>
      </w:r>
    </w:p>
    <w:p w14:paraId="50BFF96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GACTCGCCGGACGTTATCAACAAAAAGcTCCGGAAGTGCAAAACAGACATGTACCAA</w:t>
      </w:r>
      <w:proofErr w:type="spellEnd"/>
    </w:p>
    <w:p w14:paraId="6FD05A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TGAATGGGATAACCCTGACCGACCCGAGTGCACTAACCTTCTCACCATCTACCAA</w:t>
      </w:r>
    </w:p>
    <w:p w14:paraId="2734AD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TTCCGGGAAAACTCGCGATGAGGTCGCCCTGGAAGTGCAGGACATGACCTGGGGG</w:t>
      </w:r>
    </w:p>
    <w:p w14:paraId="2AF554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TCAAGCCTCTCTTGGCCGACGCCACCGTGGAACACCTCAGGCCCTTCCAGGCGAGG</w:t>
      </w:r>
    </w:p>
    <w:p w14:paraId="20B96A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AGGAGATCCTTGAAGACCGTTCGTACCTCAACAAGGTGTTGCGAGATGGGGCGGAG</w:t>
      </w:r>
    </w:p>
    <w:p w14:paraId="04249E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AGACGAGGTGGCTTCCGAGACGTTAGGGTGGGCCAAGGAGGCCATGGGCATCCCT</w:t>
      </w:r>
    </w:p>
    <w:p w14:paraId="0BEDE5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CAAGGACTTCCAGGATTAG</w:t>
      </w:r>
    </w:p>
    <w:p w14:paraId="407D2D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4694.t1</w:t>
      </w:r>
    </w:p>
    <w:p w14:paraId="1D5814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TCTCGTTTCCTTCTTGGCGGGGAGGCTTGAAGTTTTGCGAGTCGCGCCGTGGCAC</w:t>
      </w:r>
    </w:p>
    <w:p w14:paraId="5706E6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GGTCCTTTTCAACGCGGCTGCTCGTGCGAACATCCAGACTGCTACGGTCACGTCT</w:t>
      </w:r>
    </w:p>
    <w:p w14:paraId="3EB685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CTCTTACAGACGCAGGGCTGGACGGCACGGGCGAGGTCATCCAGGTCCTAGACACT</w:t>
      </w:r>
    </w:p>
    <w:p w14:paraId="7B28BA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GGATGAGACTTCGTGTTTTTTCGAAGACGGTGATGGACTGGAGGTTACGCACGGG</w:t>
      </w:r>
    </w:p>
    <w:p w14:paraId="6480F0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ACTTCGAACAATTGGGTCTCTTTCGGAATTTCTTCTACCCTTCCTCGGGGTCGTCC</w:t>
      </w:r>
    </w:p>
    <w:p w14:paraId="418F6E0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GCCGCGACGGTCGCGGACTTCATAGGTGGAgatttctcgttcgatatcaaTCGGCGC</w:t>
      </w:r>
      <w:proofErr w:type="spellEnd"/>
    </w:p>
    <w:p w14:paraId="367DA5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TCGTCCAGTACATCAATATGGTCAAGCCAGACTCGCCCACTAGCTCGTTGTCGCCA</w:t>
      </w:r>
    </w:p>
    <w:p w14:paraId="0D3FB24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ACCTCCAACAAGCCAAGGCCGctctgtttcctgggttgggggCGATTGGTTTGAACAA</w:t>
      </w:r>
      <w:proofErr w:type="spellEnd"/>
    </w:p>
    <w:p w14:paraId="5FA7B8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CGCAGCCGGACACGGTACCCACACCGCAGGATCGGCGGCGGGTGCGACATTGACC</w:t>
      </w:r>
    </w:p>
    <w:p w14:paraId="405CA9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CTGCCGATCCTGTAACATGCAGCGGTACGGACCGTTTGAGCTGCGTCGGTGGGTGT</w:t>
      </w:r>
    </w:p>
    <w:p w14:paraId="3DE0D3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CGACGACGCCAGTTATTCCATCGATGACTTGGTACCTGCGTACTACCAGCTGATC</w:t>
      </w:r>
    </w:p>
    <w:p w14:paraId="752729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TAATCGACATCGACCGGATCTGCCCGGCGTTCGGTTGCGACGATGCCACCAGTGAC</w:t>
      </w:r>
    </w:p>
    <w:p w14:paraId="7A780C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GCCTGAGAGACGACGTCAGCGAGACTCTGACCGATCATGGAGGCATGGCCCAAGGC</w:t>
      </w:r>
    </w:p>
    <w:p w14:paraId="6A79D0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GCTGGCGATCTTCGATATTTTTTTGTCCTTCATTGGGCTAGGGGATACTGCCGGA</w:t>
      </w:r>
    </w:p>
    <w:p w14:paraId="5E3271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ATTGTGGGAGGCGTGCATGGACGCCGGATGCAAGCTGCATTCGAACTCGTACGGC</w:t>
      </w:r>
    </w:p>
    <w:p w14:paraId="5040FF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AGCCTGTGCACCCTGTCTGCGATGGAGGTGGAGTACGACGATTTCATGTACAGG</w:t>
      </w:r>
    </w:p>
    <w:p w14:paraId="68A6F2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CGGAGAATCTGATTATATTTTCCGCTGGCAACCTCGGTGACATCAACGATGGCCGC</w:t>
      </w:r>
    </w:p>
    <w:p w14:paraId="67AE21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TTTGTACCATAGGAAGCCCGGGAATTGGTAAGAATATGCTCACAGTCGGGGCTACT</w:t>
      </w:r>
    </w:p>
    <w:p w14:paraId="1E593A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GGGACAAACGCGAATCACGGTCACCGGGAAAGACGGCACCATCGTGGACGGCACA</w:t>
      </w:r>
    </w:p>
    <w:p w14:paraId="6026F8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GTCCGCTGATATCGACACGGTGTCTTTCTTTAGCTCCTACGGCCCCACCCGGGAT</w:t>
      </w:r>
    </w:p>
    <w:p w14:paraId="52296D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CGCATCAAACCCGAAATCGTCGCGCCAGGCGATATGATATACTCTGCGGCCGGTGAC</w:t>
      </w:r>
    </w:p>
    <w:p w14:paraId="1A495F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CAGACGATCATTCCTGCAGGCTATATGCGTACCAAGGCACGTCCATGTCCTGTCCA</w:t>
      </w:r>
    </w:p>
    <w:p w14:paraId="0BDB81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GCAGGTGCCTCGGCAATGATACGGCAATACTTCGTTGATGCAAGCTTCTACGCC</w:t>
      </w:r>
    </w:p>
    <w:p w14:paraId="7F0C46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ATGTGTCGGCGAGAGGTTTCTGCGACCAAGCCTTTCTGTGCGAGGGATTCTCCCCT</w:t>
      </w:r>
    </w:p>
    <w:p w14:paraId="14E6B6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CGGCAACCGTAAAGGCGATGTTGATCAACAGCGCAAACCTTATGGGCGGAAGTTCG</w:t>
      </w:r>
    </w:p>
    <w:p w14:paraId="71F755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CAGACGGACTTCGCGGCTTCGGACGCGTCCACCTAGAACAGGGGATGCCGCTGGAC</w:t>
      </w:r>
    </w:p>
    <w:p w14:paraId="389FE9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GGGAGCCTGGTCCTTTTTGTCGCCGACGCCGCAAGTACCGCCATACCAGAACTC</w:t>
      </w:r>
    </w:p>
    <w:p w14:paraId="69DF10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TACAGGAATATGTTTTTGAGTTAGACGGCGCGGCGGGCTTGGATTTCCGCGTCACG</w:t>
      </w:r>
    </w:p>
    <w:p w14:paraId="2D8431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CTGGATAGACCCCGCTGCCACCTCGCTATCTGCCAGGCAGCTTGTCCACGACCTT</w:t>
      </w:r>
    </w:p>
    <w:p w14:paraId="43777A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GGCCGTGAGCGCACCCAGTGGAACCAGGTACACGATGTGGGAGTCCGGTGAACCG</w:t>
      </w:r>
    </w:p>
    <w:p w14:paraId="599563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AGTGAACGTGAACGAAAGGGTGATTGTTGCCGGTTCGGAGGTCGAAAGCGGTACA</w:t>
      </w:r>
    </w:p>
    <w:p w14:paraId="531487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CAGTGTCCGTGTGGGCCAAGTCGCTCACCACCGATTTCCAGAGCTACGCGCTTGTC</w:t>
      </w:r>
    </w:p>
    <w:p w14:paraId="55A0C0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ACGGGGCCATAAGTTCCGTGGTTGAGAATTTTGGGGGTGCAGACAGTTCAAGCTCG</w:t>
      </w:r>
    </w:p>
    <w:p w14:paraId="130F7D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TTCTGCCTCCTCGAGCGCGCTTTCGAAATCGATTTTGAACCAATCGTCGGCAGCA</w:t>
      </w:r>
    </w:p>
    <w:p w14:paraId="543F82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AGCGTCATTTTTGGCGGTGCTCTGCAGCACTATCGCCTCTACCATTGCAAACGCT</w:t>
      </w:r>
    </w:p>
    <w:p w14:paraId="23810E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GCGCACGTGA</w:t>
      </w:r>
    </w:p>
    <w:p w14:paraId="291081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020.t1</w:t>
      </w:r>
    </w:p>
    <w:p w14:paraId="794291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TGTCTGCGTTGCTCTGGCTCTTGTGGGAAGCGCTTCGGCGTTTGTGACCCCC</w:t>
      </w:r>
    </w:p>
    <w:p w14:paraId="09CF50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ACCGTGCGGGCGACCTCGACCAGCGCGTTGTCCATGTCCACCAGCGAGCCGATG</w:t>
      </w:r>
    </w:p>
    <w:p w14:paraId="7160CAD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CGATCGCAGGCGATCAGCACTGTCTTCGCCTCGGGAGCTGCggccgttgccgccgct</w:t>
      </w:r>
      <w:proofErr w:type="spellEnd"/>
    </w:p>
    <w:p w14:paraId="2952C17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CTCCCCAGCGCCGCCTTCGCTGACGGCGCCAAGTCCCTCGCCACCCAGGCCCGGTCC</w:t>
      </w:r>
      <w:proofErr w:type="spellEnd"/>
    </w:p>
    <w:p w14:paraId="66D5F6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GAGTATACGGCGCGCGCATCGAAGCGCTTAAGCCTGCCGTGGAGAAGGGAGACTCG</w:t>
      </w:r>
    </w:p>
    <w:p w14:paraId="396D1C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GGTCTACAGCGAAAGGAACGCTTTCACTCTGTTCAACTCGGGAGTGTACTCGACC</w:t>
      </w:r>
    </w:p>
    <w:p w14:paraId="29E9A4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GACGAAGCGCCTCGAGGCAAACAAGCTTGCCGAGGCTGTCGTAGCCGCGGCCTCC</w:t>
      </w:r>
    </w:p>
    <w:p w14:paraId="036AB0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GCGACGCGGGTGCGCTCAAGAGCTCGTACGCGGCATACATGAAGTTCACGGAGAAG</w:t>
      </w:r>
    </w:p>
    <w:p w14:paraId="2F0532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GCGGCTACTCCGGGGCTGGTGACGGACAGGGCTTTGGGTCTGAGTTCGACTACAAG</w:t>
      </w:r>
    </w:p>
    <w:p w14:paraId="7580608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GGACGCCGGCGGGCaccgtgtaccagGACGTCGGAACGCTGTGGTCGAGCCTCTGC</w:t>
      </w:r>
      <w:proofErr w:type="spellEnd"/>
    </w:p>
    <w:p w14:paraId="5904FD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TCGCGCTCTCGTTCGCTGTGGCTGCAGCCCATAG</w:t>
      </w:r>
    </w:p>
    <w:p w14:paraId="2F904A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030.t1</w:t>
      </w:r>
    </w:p>
    <w:p w14:paraId="4D7EFD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GCTACCCAGATGTTCCTCGGTGCTGCCGCCACCCTCATCGCGTCCTCGACCGCC</w:t>
      </w:r>
    </w:p>
    <w:p w14:paraId="1BCA6B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GCGCCGATGGCCGTGCGATCCGTTGCGCCCGCGTCCTCGTCGAGCTTGACGATG</w:t>
      </w:r>
    </w:p>
    <w:p w14:paraId="3F82F0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CGAAGGCTCCGCATATGTCGCCACTCTCCCCGGCGCTCCGTTCTCCGACGGCAAG</w:t>
      </w:r>
    </w:p>
    <w:p w14:paraId="1D6124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GACCCGCTCGAGTTGTCCGACGGCGCCGAGCCCGGAGACATCAAGAAGTGGCGC</w:t>
      </w:r>
    </w:p>
    <w:p w14:paraId="32C577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TGAGATCAAGCACGGCCGTGTGGCTATGCTGGCGTCCCTCGGCGTCATCGTCGCT</w:t>
      </w:r>
    </w:p>
    <w:p w14:paraId="5C8D9C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ATTCCACCCTCTGTTCATGGGCCCCGACTACATCGGCCCTGCCGTGGACCACTTC</w:t>
      </w:r>
    </w:p>
    <w:p w14:paraId="3FA804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ATCACCGCGCAGTACCCCGAGTTCTGGGTGTTCTCCCTCCTCGGCATGGCCCTG</w:t>
      </w:r>
    </w:p>
    <w:p w14:paraId="2BB5E6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ACAAGTCCATCACCACCGCCTTCGCTGAGCCCAGCCCAATCACCGGCGAGGGT</w:t>
      </w:r>
    </w:p>
    <w:p w14:paraId="7C6525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AGGGACGACTACACCCCCGGAGACCTCGGCTTCGACCCCCTCGGCCTCAAGCCC</w:t>
      </w:r>
    </w:p>
    <w:p w14:paraId="4F658B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AAGAGGCACTAGCCACGATGCAGACCAAGGAGCTCAACAACGGGCGCCTGGCC</w:t>
      </w:r>
    </w:p>
    <w:p w14:paraId="05A628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CGGCATCGCCGGCATGTTGGTGCAGGAGCTCGTTAACCCGGTCAACATCCTCGGC</w:t>
      </w:r>
    </w:p>
    <w:p w14:paraId="526450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6D7088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033.t1</w:t>
      </w:r>
    </w:p>
    <w:p w14:paraId="112ACB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GCTACCCAGATGTTCCTCGGTGCTGCCGCCACCCTCATTGCGTCCTCGACCGCC</w:t>
      </w:r>
    </w:p>
    <w:p w14:paraId="31DAE2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GCGCCGATGGCCGTTCGATCTGCTGCGCCCGCGTCCTCGTCGAGCCTGTCGATG</w:t>
      </w:r>
    </w:p>
    <w:p w14:paraId="352987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CGATGGCTCCATGTACGCCGCCACCCTTCCCGGGGCTCCGTTCTCCGACGGCAAG</w:t>
      </w:r>
    </w:p>
    <w:p w14:paraId="15433B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CGACCCTCTCGGCTTGTCCGACGGCGCCGCGCCCGGTGACATCAAGAAGTGGCGC</w:t>
      </w:r>
    </w:p>
    <w:p w14:paraId="4F4F0F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GAGATCAAGCACGGCCGTGTGGCCATGCTGGCTTCCCTGGGTGTCATCGTCGCC</w:t>
      </w:r>
    </w:p>
    <w:p w14:paraId="270D6F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ATTCCACCCTCTGTTCATGGGCCCCGACTACATCGGCCCCGCCGTGGACCACTTC</w:t>
      </w:r>
    </w:p>
    <w:p w14:paraId="4989BF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ATCACCGCGCAGTACCCCGAGTTCTGGGTGTTCTCTCTCCTCGGCATGGCCCTG</w:t>
      </w:r>
    </w:p>
    <w:p w14:paraId="447E33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ACAAGTCCATCACCACCGCCTTCGCTGAGCCCAGCCCCGTCACCGGCGAGGGT</w:t>
      </w:r>
    </w:p>
    <w:p w14:paraId="3892B5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AGGGACGACTACACCCCGGGAGACCTCGGCTTCGACCCCCTCGGCCTCAAGCCC</w:t>
      </w:r>
    </w:p>
    <w:p w14:paraId="6F469D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ACGAGGCACTCGCCACGATGCAGACCAAGGAGCTCAACAACGGGCGCCTGGCC</w:t>
      </w:r>
    </w:p>
    <w:p w14:paraId="031D59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CGGCATCGCCGGCATGTTGGTACAGGAACTCGTCAGCCCGGCCAACATCCTCGGC</w:t>
      </w:r>
    </w:p>
    <w:p w14:paraId="17F15D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21A34D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037.t1</w:t>
      </w:r>
    </w:p>
    <w:p w14:paraId="10E7CD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GCTACCCAGATGTTCCTCGGTGCTGCCGCCACCCTCGTCGCGTCCTCGACCGCC</w:t>
      </w:r>
    </w:p>
    <w:p w14:paraId="27C55C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GCGCCGATGGCCGTGCGATCCGCGGCGCCCGCGTCCTCGTCTCGCCTGTCGATG</w:t>
      </w:r>
    </w:p>
    <w:p w14:paraId="598183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CGATGGCTCCATGTACGCCGCCACCCTTCCCGGGGCTCCGTTCTCCGACGGCAAG</w:t>
      </w:r>
    </w:p>
    <w:p w14:paraId="58AB6F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CGACCCCCTTGGCTTGTCCGACGGCGCCGCGCCCGGCGACATCAAGAAGTGGCGC</w:t>
      </w:r>
    </w:p>
    <w:p w14:paraId="43E340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GAGATCAAGCACGGCCGTGTGGCCATGTTGGCTTCCCTGGGTGTCATCGTCGCC</w:t>
      </w:r>
    </w:p>
    <w:p w14:paraId="003404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ATTCCACCCTCTGTTCATGGGCCCCGACTACATCGGCCCCGCCGTGGACCACTTC</w:t>
      </w:r>
    </w:p>
    <w:p w14:paraId="66A29D0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AGATCACCGCGCAGTACCCcgagTTCTGGGTGTTCTCTCTCCTCGGCATGGCCCTG</w:t>
      </w:r>
      <w:proofErr w:type="spellEnd"/>
    </w:p>
    <w:p w14:paraId="076E2D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ACAAGTCCATCACCACCGCCTTCGATGAGCCCAGCCCCGTCACCGGCGAGGGT</w:t>
      </w:r>
    </w:p>
    <w:p w14:paraId="28D8F1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AGGGACGACTACACCCCAGGAGACCTCGGTTTCGACCCCCTCGGCCTCAAGCCC</w:t>
      </w:r>
    </w:p>
    <w:p w14:paraId="25A618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ACGAGGCACTCGCCACGATGCAGACGAAGGAGCTCAACAACGGGCGCCTGGCC</w:t>
      </w:r>
    </w:p>
    <w:p w14:paraId="700FB7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CGGCATCGCCGGCATGTTGGTGCAAGAGCTCGTCAGCCCGGTCAACATCCTCGGC</w:t>
      </w:r>
    </w:p>
    <w:p w14:paraId="25F2C2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6D1935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039.t1</w:t>
      </w:r>
    </w:p>
    <w:p w14:paraId="7B2A07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GCTACCCAGATGTTCCTCGGCGCTGCCGCCACCCTCATCGCGTCCTCGACCGCC</w:t>
      </w:r>
    </w:p>
    <w:p w14:paraId="1666CAD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GCGCCGATGGCCGTGCGATCTGCGGCGCCCGCGTCCTCGTCTCGCCTGTCGATG</w:t>
      </w:r>
    </w:p>
    <w:p w14:paraId="0080B1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CGATGGCTCCATGTACGCTGCCACCCTTCCCGGGGCTCCGTTTTCCGACGGCAAG</w:t>
      </w:r>
    </w:p>
    <w:p w14:paraId="6421F2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CGACCCCCTCGGCTTGTCCGACGGCGCCGCGCCCGGCGACATCAAGAAGTGGCGC</w:t>
      </w:r>
    </w:p>
    <w:p w14:paraId="05626E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GAGATCAAGCACGGCCGTGTGGCCATGTTGGCTTCCCTGGGTGTCATCGTCGCT</w:t>
      </w:r>
    </w:p>
    <w:p w14:paraId="2C2B81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ATTCCACCCTCTGTTCATGGGCCCCGACTACATCGGCCCCGCCGTGGACCACTTC</w:t>
      </w:r>
    </w:p>
    <w:p w14:paraId="1C02FC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GATCACCGCGCAGTACCCCGAGTTCTGGGTGTTCTCCCTCCTCGGCATGGCCCTG</w:t>
      </w:r>
    </w:p>
    <w:p w14:paraId="398C9C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ACAAGTCCATCACCACCGCCTTCGCTGAGCCCAGCCCCGTAACCGGCGAGGGT</w:t>
      </w:r>
    </w:p>
    <w:p w14:paraId="626068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AGGGACGACTACACCCCGGGAGACCTCGGCTTCGACCCCCTTGGCCTCAAGCCC</w:t>
      </w:r>
    </w:p>
    <w:p w14:paraId="2797FA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ACGAGGCACTCGCCACGATGCAGACCAAGGAGCTCAACAACGGGCGCCTGGCC</w:t>
      </w:r>
    </w:p>
    <w:p w14:paraId="0C77EE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CGGCATCGCCGGCATGTTGGTGCAGGAGCTCGTCAGCCCGGTCAACATCCTCGGC</w:t>
      </w:r>
    </w:p>
    <w:p w14:paraId="70066F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41E901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040.t1</w:t>
      </w:r>
    </w:p>
    <w:p w14:paraId="22E63A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GCTACCCAGATGTTCCTCGGCGCTGCCGCCACCCTCATCGCGTCCTCGACCGCC</w:t>
      </w:r>
    </w:p>
    <w:p w14:paraId="7566F7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GCGCCGATGGCCGTGCGATCTGCGGCGCCCGAGTCCTCGTCGAGCCTGTCGATG</w:t>
      </w:r>
    </w:p>
    <w:p w14:paraId="0A23DB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CGATGGCTCCGCGTACGCTGCCACCCTTCCCGGGGCTCCGTTCTCCGACGGCAAG</w:t>
      </w:r>
    </w:p>
    <w:p w14:paraId="1C9CF3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CGACCCCCTCAGCTTGTCGGACGGCGCCGCGCCCGGCGACATCAAGAAGTGGCGC</w:t>
      </w:r>
    </w:p>
    <w:p w14:paraId="4C288E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GAGATCAAGCACGGCCGTGTGGCCATGCTGGCCTCCCTGGGTGTCATCGTCGCT</w:t>
      </w:r>
    </w:p>
    <w:p w14:paraId="4ADFAB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ATTCCACCCTCTGTTCATGGGCCCCGACTACATCGGCCCCGCCGTGGACCACTTC</w:t>
      </w:r>
    </w:p>
    <w:p w14:paraId="01D4477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AGATCACCGCGCAGTACcccgagTTCTGGGTATTCTCCCTCCTCGGCATGGCCCTG</w:t>
      </w:r>
      <w:proofErr w:type="spellEnd"/>
    </w:p>
    <w:p w14:paraId="47C697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ACAAGTCCATCACCACCGCCTTCGCTGAGCCCAGCCCCGTCACCGGCGAGGGT</w:t>
      </w:r>
    </w:p>
    <w:p w14:paraId="28A6E3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AGGGAGGACTACACCCCCGGAGACCTCGGCTTCGACCCCCTCGGCCTCAAGCCC</w:t>
      </w:r>
    </w:p>
    <w:p w14:paraId="257D17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ACGAGGCACTCGCCACGATGCAGACCAAGGAGCTCAACAACGGGCGCCTGGCC</w:t>
      </w:r>
    </w:p>
    <w:p w14:paraId="4AF655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CGGCATCGCCGGCATGTTGGTGCAGGAGCTCGTCAACCCGGTCAACATCCTCGGC</w:t>
      </w:r>
    </w:p>
    <w:p w14:paraId="67344B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5C4A4B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080.t1</w:t>
      </w:r>
    </w:p>
    <w:p w14:paraId="293C96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TGGCGTTACGGGACTGGGGTTTGCGGGACTGCTGGTGACGACGGGGGCGCAGTTC</w:t>
      </w:r>
    </w:p>
    <w:p w14:paraId="14676B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CCGCCTCCGGTGGAAATCCAACACAGATTAACGTGGAGGACGGACGACACCATCGAC</w:t>
      </w:r>
    </w:p>
    <w:p w14:paraId="5E873E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TGAGAAACGCCTCAAACAGTACAGCGAAACGGCGGATGGCATCCGAGAGTCTTAC</w:t>
      </w:r>
    </w:p>
    <w:p w14:paraId="056E80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TGTCCCCTGCAAGGTCGTCGATTGCTCGAAGAGTGACCTAGAGACCTTCGCCGAG</w:t>
      </w:r>
    </w:p>
    <w:p w14:paraId="7B3B9E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GCGACTTCGTGGAAGAGGTGGCGGCGAAGAGGGAGGACGGCCTTGGGCCCGAGGGG</w:t>
      </w:r>
    </w:p>
    <w:p w14:paraId="393E45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CGCTCAAGGAAATGGGGGACGCCAGAATGTCAGACGTCGGCGAGCTTACGGAG</w:t>
      </w:r>
    </w:p>
    <w:p w14:paraId="250263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CGAACAGAAGGCCTTCCAGGAGAGGCCTACCCTGCTTGCCGCGGCTCAGCGATGC</w:t>
      </w:r>
    </w:p>
    <w:p w14:paraId="67BF0E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CGGTATAGGGCTACCGATTACATGCCCGTCTACGTTAGAGAAGATCGTCAAGGGGCT</w:t>
      </w:r>
    </w:p>
    <w:p w14:paraId="279560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CCCGAGCCTTCGCGATGGAGCTGAGCCTGTTCCCCGGCACGGCTGTGGAACTCCGG</w:t>
      </w:r>
    </w:p>
    <w:p w14:paraId="28A763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GCATTCCCGGGGCGGGGCCGCTCGGAGAGGAGGGGCCGGGGTACGTGCTGGCCCCC</w:t>
      </w:r>
    </w:p>
    <w:p w14:paraId="38B0C0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GTCTAGCGTGGAGGAGCGAACTCGAGTAATGAGCGGTCTGGTCGAGGGGCTGGTG</w:t>
      </w:r>
    </w:p>
    <w:p w14:paraId="6FD30D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GGGGGCTATTCCGAAGCAAGCTTTGAGGAACGAGCTGCAGGATGTGAGGTCAGTG</w:t>
      </w:r>
    </w:p>
    <w:p w14:paraId="0EAD9A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GAAAGCTGAGCGCTAGCGGGGAGGTGTTGATTCAGCTCGAGCGAGCGGCGATGATC</w:t>
      </w:r>
    </w:p>
    <w:p w14:paraId="34FA72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TCGGCGTGCCGTCTTTCGGGGTCCACCTCAACGGATATGTCAGAGCGACCGACGAC</w:t>
      </w:r>
    </w:p>
    <w:p w14:paraId="0706A9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CCGATGAAAGTATGGATCGGCGTGAGGAGCGTGAGCAAGGCCACCTACCCGGGCATG</w:t>
      </w:r>
    </w:p>
    <w:p w14:paraId="259440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CCAGATGGTCGCGGGGGGGCAGCCGGCAGGAATGGGGTTTAAGGAGAACATGCGG</w:t>
      </w:r>
    </w:p>
    <w:p w14:paraId="437BF1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GTGCGAGGAGGAGGCCAGCCTTCCCTCCAGCCTGTCGAGCAAGATCAAGTCTGCC</w:t>
      </w:r>
    </w:p>
    <w:p w14:paraId="04F63E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AGGTATCGTACCGATACGGAACGAGGAAAGGTCTCAGCACGAAGTTCTTGTGCGTT</w:t>
      </w:r>
    </w:p>
    <w:p w14:paraId="75D6CE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CTGGAGGTCCCGGAGCACTTCGTACCGTACAACGGGGATGGCGAGGTGGAAGAG</w:t>
      </w:r>
    </w:p>
    <w:p w14:paraId="4CCEF7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GCTCATGCCGGTGGAAGAGGCGTTGGAAAGCATCAAGACGGACCTCGCAAAGTGG</w:t>
      </w:r>
    </w:p>
    <w:p w14:paraId="3B0384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CCCAACTGCGCTTTGGTCATGATCGACTTCGCCCTGAGGCACGGCTTCCTCGACCCG</w:t>
      </w:r>
    </w:p>
    <w:p w14:paraId="10EF9CE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CACGAGGTAAGCGAAGACACCGCttag</w:t>
      </w:r>
      <w:proofErr w:type="spellEnd"/>
    </w:p>
    <w:p w14:paraId="53624F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119.t1</w:t>
      </w:r>
    </w:p>
    <w:p w14:paraId="7D9E88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CACCACGGGACCAGACGGGTGCAAGTCGGGGTCTAGGAAGCAGCCGCCATTTTTC</w:t>
      </w:r>
    </w:p>
    <w:p w14:paraId="45F617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CATGACGAAGTCATCGCCCCGTTCGTAGCTATCATCATGGGTCTACAGCACGCGTTG</w:t>
      </w:r>
    </w:p>
    <w:p w14:paraId="0CEC81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TGGTGGGAGGCATCATCACGGTCCCGCTCATCGTCGCCGGAACTTTCGACGCCAAC</w:t>
      </w:r>
    </w:p>
    <w:p w14:paraId="681F46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GCTGAGCAGACGCAGTACCTGATATCGGCAGCGCTGATCGTGTCGGGCGTGACC</w:t>
      </w:r>
    </w:p>
    <w:p w14:paraId="12DDD6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TGGATCCAAGTGAGCCAGATCAAGATACCCCGGACAGGTATCACGATCGGCACCGGA</w:t>
      </w:r>
    </w:p>
    <w:p w14:paraId="636AC1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CTCGGTCATGGGCACCTCCTTCACTTTCTTGCCTGTCGCCCGAGACGCCATCGCG</w:t>
      </w:r>
    </w:p>
    <w:p w14:paraId="11918F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TGAAGGGCAAGTCGGACTTCTTGGACGACGACGGCGAGTTCGACGGCGAGAAAGCT</w:t>
      </w:r>
    </w:p>
    <w:p w14:paraId="182DA8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CGCGGTCCTCGGAACGTTCCTCGTGGTCTCGTGGGTGGAGATCCTCCTCGCCTTC</w:t>
      </w:r>
    </w:p>
    <w:p w14:paraId="2A95EA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CCGCAGGTGCTGCGGAAGGTTTTCCCCCCGATTGTGACGGGCGTAACGGTTTTC</w:t>
      </w:r>
    </w:p>
    <w:p w14:paraId="54428A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TGGGGCCGCCCTTATCGGCACCGGTTTCAAGTACTGGGGAGGCGGTGTTTTCTGC</w:t>
      </w:r>
    </w:p>
    <w:p w14:paraId="17D9DC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TAACGTCAGCAGCGCCGACCCCCCTCTGTGCGGGGGCAATGGCGAGGTCCTGCTG</w:t>
      </w:r>
    </w:p>
    <w:p w14:paraId="1BFE51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TCGGCTCCGCCGAGTACGTCGGCCTCGGCTTTTCCGTGTTCGTCATGCTGGTGATG</w:t>
      </w:r>
    </w:p>
    <w:p w14:paraId="0687E7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AGTTTTTGGGTCTCCGTTTGCCCGCAGCGTCAACGTGGTGGTGGCCCTCCTGTTT</w:t>
      </w:r>
    </w:p>
    <w:p w14:paraId="26B68B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CTTGGTCGCCGCCGTGTCGGACAAGGACGGCTTGGACTACGTCGTCAGCAGCAAG</w:t>
      </w:r>
    </w:p>
    <w:p w14:paraId="441D06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CGCCGCCGAGCATGTCACCTTCCTGTGGGTCTTCACCTACCCGCTATCGGTGTAT</w:t>
      </w:r>
    </w:p>
    <w:p w14:paraId="288C08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CCCCTCATCCTGCCGGCCATCCTGGCCTTCGTCGTCACGACGGTCGAGACCATCGGc</w:t>
      </w:r>
      <w:proofErr w:type="spellEnd"/>
    </w:p>
    <w:p w14:paraId="1F2AD62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tcaccaccaccgccgatgtGTCCAAGCTCCCGGTAGAGGGCCCCGAGCACTTccag</w:t>
      </w:r>
      <w:proofErr w:type="spellEnd"/>
    </w:p>
    <w:p w14:paraId="49661F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GCATGAAATGGGCTACAATTAA</w:t>
      </w:r>
    </w:p>
    <w:p w14:paraId="6DE2F8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182.t1</w:t>
      </w:r>
    </w:p>
    <w:p w14:paraId="3769CB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ATCCTTTGACACTCTAACTTCGGCGGAGGTGTCGGCTGTCTTGAAGGCGACGCCC</w:t>
      </w:r>
    </w:p>
    <w:p w14:paraId="70AA12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CGATAGACCCCGATACGGATGCCATCATCTCCAGGACTCAGGACTACTACAACAAA</w:t>
      </w:r>
    </w:p>
    <w:p w14:paraId="47A338E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cacatttttcagttctacaTCCAGGTGTATGGAGGAGAGTTCCTGCATGTGGGCCTG</w:t>
      </w:r>
      <w:proofErr w:type="spellEnd"/>
    </w:p>
    <w:p w14:paraId="5BC9BC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CCATGTTGGAAGGCGACGACGCCAACTTGCAGGGAGTTCCAAGGATTTCCAAGGCC</w:t>
      </w:r>
    </w:p>
    <w:p w14:paraId="653EF3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TCCATCTCGACGCGGGAGCTTCTCTCCCGATTTTTCCCCAGCGACAGCGATTTTGTG</w:t>
      </w:r>
    </w:p>
    <w:p w14:paraId="3AFFB8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AAAGTGCACCGTCATGGACATGGGCGCTGGGTTCGGAGGAACGGCACGAGTGGCC</w:t>
      </w:r>
    </w:p>
    <w:p w14:paraId="7F57F0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GGAGTTTGGCTGCAAGGTAATTTGCATCGAAATTTCAAAGAAAGAGAACGACTTC</w:t>
      </w:r>
    </w:p>
    <w:p w14:paraId="6BA70C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CGTCCCTGACCAAAACGGCTGGACTGGAAGACAAAGTCATCATCCCTGGGGAGAAG</w:t>
      </w:r>
    </w:p>
    <w:p w14:paraId="028AFB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TTTTTCGAAACGGGCGTGCCGGACTCAAGCTGCGAAGTCGTCTTCGCCCAGGATGCG</w:t>
      </w:r>
    </w:p>
    <w:p w14:paraId="28F199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ATCACGGCGGGTCACAGAGGCACAGGATTGTGGAGGAGGCGGCCCGCGTGCTGAAG</w:t>
      </w:r>
    </w:p>
    <w:p w14:paraId="57A39B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GGGGGAGAATGGTGTTCGCGGACGTCATGATCTCGGACGATGCCACCCCTGAGGAG</w:t>
      </w:r>
    </w:p>
    <w:p w14:paraId="3A8096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AAGGTGTCTAAGCGTGAAGGCACACTGGAAAATCTGGGCTCGGTGAAGTTCTAC</w:t>
      </w:r>
    </w:p>
    <w:p w14:paraId="721B40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ATGGGGCAAGGTTTACGGACTTGAGTTCGTGGATTACGTCGACTATCCTACCGAC</w:t>
      </w:r>
    </w:p>
    <w:p w14:paraId="1A9047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CGGATCACTACGAGACGGTTTCTGAAGTGATGCTATCTTTTCGCGGTGAGCAGCAG</w:t>
      </w:r>
    </w:p>
    <w:p w14:paraId="2C1462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ACACGATGAGTTTATCGATCATACGGTGAAGGATGTTCGCACGTGGGCCTCGGGA</w:t>
      </w:r>
    </w:p>
    <w:p w14:paraId="250C0B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GAGCGGTCTCATCCGCTGGGGCTTCATGGTGTTCAAGAAGTCGGTGAGCCGTGGC</w:t>
      </w:r>
    </w:p>
    <w:p w14:paraId="5A22EE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AATTGCTGCGGGAGCTCTTGTACCCGGGCAAGCCGTCCTACATCGACAATAG</w:t>
      </w:r>
    </w:p>
    <w:p w14:paraId="092717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224.t1</w:t>
      </w:r>
    </w:p>
    <w:p w14:paraId="3BB105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TTGCAATTTCCGGGACGACCCGTGATAGTCCAATGCACGTACATCTCTTGGTGC</w:t>
      </w:r>
    </w:p>
    <w:p w14:paraId="11372A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GCTTCGGGACACTCGCTCGCCTCTACACAGACTCCATCAACCCTTCAAACCTCGCG</w:t>
      </w:r>
    </w:p>
    <w:p w14:paraId="0C5482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AGGGCTCCTTCCTGAGCAATTCGTTGGGCAGCTTCGCCCTCGGCGCCCTCGTCGCT</w:t>
      </w:r>
    </w:p>
    <w:p w14:paraId="211D2D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CCTTGACGAGGAGAGCATGCCCGGGCTCTACACCGGGCTCACCGTGGGCCTCTGC</w:t>
      </w:r>
    </w:p>
    <w:p w14:paraId="7773CC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GTACACCACCTACTCGGGCTGGAACTTAAGGATCGCGAGAGCAGCGCTGCGAGAC</w:t>
      </w:r>
    </w:p>
    <w:p w14:paraId="307529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CGGCCCCGGAGGCGCAATCGTCGCTATCGTCGCGATCGTCAAGTCGCTGGCGTTT</w:t>
      </w:r>
    </w:p>
    <w:p w14:paraId="19BBEE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AGCTTGTTTTGTGGCGGGAAGGGACCTCGTGAAAGGCCTGGCGAGTCGCGGGCGC</w:t>
      </w:r>
    </w:p>
    <w:p w14:paraId="59B535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TGCGCTGGCAAGGAAACGCCCTAGGGAGCAACAATGCTTCTTCTCTCGGGCGTGCG</w:t>
      </w:r>
    </w:p>
    <w:p w14:paraId="17BFA7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GCCGATCGGCGCAGTCTACGCGCTGCTCGCCGTTCTGCTTGTTGTGGATGACAGT</w:t>
      </w:r>
    </w:p>
    <w:p w14:paraId="2E8049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CCAGAAGGATCCGGTGGCTGGCGTGCATGTTTGCCCCTTTCGGGGCTCTCGTGAGG</w:t>
      </w:r>
    </w:p>
    <w:p w14:paraId="0A8D81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TCCCTGTCAAGGAAATACAACAACAGATGGCGAGAAGGAGCATTTCCAGTGGGTACC</w:t>
      </w:r>
    </w:p>
    <w:p w14:paraId="71B8D5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AGCCAACGTTTGTGGATCACTGATCATGGGGATCGTATATTATGGCGCCAGACAG</w:t>
      </w:r>
    </w:p>
    <w:p w14:paraId="5AEE4A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ACATGGCGGGATGGAGTGGTGTCGCTTTGGCGGCCTTCCAGGGCGGCTTCTTGGGC</w:t>
      </w:r>
    </w:p>
    <w:p w14:paraId="02B578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GACGACCATGTCCTCGTTCATGTCGGAGGTCGTTGGCCACCGAGAAAAGCACAGC</w:t>
      </w:r>
    </w:p>
    <w:p w14:paraId="06E7D8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CGGTGAGCTATTCTTACCTGGCGGCTACGGCAATTGCTGCACAGGTGGTGGTCCTC</w:t>
      </w:r>
    </w:p>
    <w:p w14:paraId="076BFD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CGGCGCGGCACTTGGGGACTGA</w:t>
      </w:r>
    </w:p>
    <w:p w14:paraId="54F5A5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270.t1</w:t>
      </w:r>
    </w:p>
    <w:p w14:paraId="6EECDE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TTCTCTCCACCGTAGGCGCGATGACCGCGTGCGCCTCGTGCGCCAGCGCGTTC</w:t>
      </w:r>
    </w:p>
    <w:p w14:paraId="101761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ACCCCGTCTTTTTCGCGCACCGTGATCTCTACCCCCAGGACTTCGTCGTCTGTACGC</w:t>
      </w:r>
    </w:p>
    <w:p w14:paraId="6C09BE7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CCGAACCCGCggccgacgccgctgctgtggaaCCTGAGGTGCCGGTTGCGCCCCCG</w:t>
      </w:r>
      <w:proofErr w:type="spellEnd"/>
    </w:p>
    <w:p w14:paraId="4CDDF9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CAAGATGTCGGCTTCCATCCCGTTCTTGAAGCAGCCGGAAAACCTTGAGGGCATG</w:t>
      </w:r>
    </w:p>
    <w:p w14:paraId="7AC834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TGATATCGGCTTCGACCCGTTCGGGTTTGCCACTATCTTCCCTGCGAAGTTCATG</w:t>
      </w:r>
    </w:p>
    <w:p w14:paraId="6D9BDD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GGCCGAGCTCAAGCATGGCCGCGTCGCGATGCTCGCGGTGGTGGGGTGGATTGTG</w:t>
      </w:r>
    </w:p>
    <w:p w14:paraId="0F97C7E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GAGGTTGTGCACGTGCCGGGGGCAGCGTACATGTCGGAGAACCCCGTTGacgcgatg</w:t>
      </w:r>
      <w:proofErr w:type="spellEnd"/>
    </w:p>
    <w:p w14:paraId="4CDBB93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cggtgggcCCCGGGCCCATGTTGCAGATCTTCACCTTCTGCGGGTGGCTGGAGTGG</w:t>
      </w:r>
      <w:proofErr w:type="spellEnd"/>
    </w:p>
    <w:p w14:paraId="245D28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TCCACAACGGCAAGATGACGATGGACAACATGCACGACAACGGGGAGACGCCCGGA</w:t>
      </w:r>
    </w:p>
    <w:p w14:paraId="24E6C4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GGCTTCGACCCGCTCAGGCTGTCCACCAAGTCCGCGGCCGTGCGCGAGAAGTAC</w:t>
      </w:r>
    </w:p>
    <w:p w14:paraId="44144A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GCAAGAGATCAAGAACGGCCGCCTGGCCATGTCCGCCATCGGCGGCCTCGTGCAC</w:t>
      </w:r>
    </w:p>
    <w:p w14:paraId="5985D95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TCGCTTCTTCTGGGCGGCGGCGTACCCTTCCACGcgtaa</w:t>
      </w:r>
      <w:proofErr w:type="spellEnd"/>
    </w:p>
    <w:p w14:paraId="7EF07E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926.t1</w:t>
      </w:r>
    </w:p>
    <w:p w14:paraId="6B2589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GATAAAAAATCCAGCTCAGGCTTGGACGTGAGGTCAGCGATGATGCGACATCCG</w:t>
      </w:r>
    </w:p>
    <w:p w14:paraId="1A241D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AATAGCGGGAACATCGCTTGGGAAGGGCGTCAAGGGGGGGACAGCACGGCATCAG</w:t>
      </w:r>
    </w:p>
    <w:p w14:paraId="769C8CD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AACTAGAGGAGAGGCCGCTTGCGGGGGGCGTTCAAGAGGGGTTCGCGATGAAGCCC</w:t>
      </w:r>
    </w:p>
    <w:p w14:paraId="6ED532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TGCTTACGGCGACGCCGTTGGGCATGCTGGGAACAGCGGCAGGAAAGAAAAACTC</w:t>
      </w:r>
    </w:p>
    <w:p w14:paraId="03F7DE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ACCATCTGCGGGATCTCAAGCGCCGCCTGCCGTGCACCACGACCGCTAGCGCTTCG</w:t>
      </w:r>
    </w:p>
    <w:p w14:paraId="5728AAA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GCCGGTTCACCGACAATGAAGCAAGGAAAAGGAGATGGCatacccatgccccccccc</w:t>
      </w:r>
      <w:proofErr w:type="spellEnd"/>
    </w:p>
    <w:p w14:paraId="4E270E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gcgatTGTCAACACCGTAGGCAACAGCCACACTGGGGCAGCGAACAATGAGCGAGGG</w:t>
      </w:r>
      <w:proofErr w:type="spellEnd"/>
    </w:p>
    <w:p w14:paraId="4B7645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ACAATCAGACCCCGACCTCAGTAAGCCGACGGTCAGCCCAAACACCTTAGTAGTG</w:t>
      </w:r>
    </w:p>
    <w:p w14:paraId="1356AC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GACGTTTCACCAAGGTGGGGAACAACTAATTGGGGAAACAAAGGCACTGCAGCAC</w:t>
      </w:r>
    </w:p>
    <w:p w14:paraId="7F1A18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AACGACAAGGGTTAGGGCTTCGGCGCGGTGAGGGGACCCACACGGGCACGGGAGGA</w:t>
      </w:r>
    </w:p>
    <w:p w14:paraId="2739CB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CGTCAGCTCGGGCCCAAAAATGCGGAGGCTGGTCTGGGCGAGACTGTTCATAACGTA</w:t>
      </w:r>
    </w:p>
    <w:p w14:paraId="6F3844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TGGAATGAGCACACTAGTAATGCACGCGAGCGGTGGTGCTAGTGGGGAGTGCGTT</w:t>
      </w:r>
    </w:p>
    <w:p w14:paraId="5CB156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AGGAAGCGGCTGCGAAGGGAGCGGTGACGGAATCAGGAGCACAGCGAGCCGGCCA</w:t>
      </w:r>
    </w:p>
    <w:p w14:paraId="1A526E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AGCTGTTTGATAGCTTGGACCTCTCCGTTTCGGACCCCCGCAACGGCGGCATATGC</w:t>
      </w:r>
    </w:p>
    <w:p w14:paraId="676290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ACATATTCACCCGGCGAGAGAACGCGAGTGGAACGAAGGTAGCGGCGAGAGGTCGA</w:t>
      </w:r>
    </w:p>
    <w:p w14:paraId="4B4AAC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GGTTTCATGCTGCCCGTCGAGGCCACCCCTGGTGCTGATTCCGCCTCTCACGTG</w:t>
      </w:r>
    </w:p>
    <w:p w14:paraId="0ACBE9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AACCCCAGGACACCCAGTACCTCGGAAACCCAAAGGCATCCGGCGAGACAGATGAG</w:t>
      </w:r>
    </w:p>
    <w:p w14:paraId="4BC1537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CGTGCGGCTGAtgccgatgccgctgctgctcccacCTTCAAAAGTAGAGCACGTCCG</w:t>
      </w:r>
      <w:proofErr w:type="spellEnd"/>
    </w:p>
    <w:p w14:paraId="52AC9E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AGCGGCTCCCAAACAGAGAGACTGTTTACCGGACGTCGGCTGTGCTACGAAAGAC</w:t>
      </w:r>
    </w:p>
    <w:p w14:paraId="433E08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CCCTTGAACTCGCAGCCTTCAGAGCCACGAGCAGAACGTGACCGTGCACTAACCCTG</w:t>
      </w:r>
    </w:p>
    <w:p w14:paraId="3DE3BC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AAGACGACTTGATCGGACGCGCAAAGGGTCCGCGGCTGAGCTACTACCACCAGAA</w:t>
      </w:r>
    </w:p>
    <w:p w14:paraId="64D547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CTTTTGATAGTCCGCCAACAGCAACCCACCGGGATCACAATGACAATGGAAGAAAA</w:t>
      </w:r>
    </w:p>
    <w:p w14:paraId="652663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GAAATCGCGAAACTCGAGGCAATCGCAAGCTTCGGGGACAGCCCGGTGTTTCTAGG</w:t>
      </w:r>
    </w:p>
    <w:p w14:paraId="0CD66E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AGAGCACCGGGCTGGGGGCGTGACGTCGCCATCAACTCAATCCCACCAGCTTCGCGC</w:t>
      </w:r>
    </w:p>
    <w:p w14:paraId="19646C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CAGTGGCTGCAGACAAGGTTGACGTCTCCTTGGCCGCGGGTCATTCTGGCACCAAG</w:t>
      </w:r>
    </w:p>
    <w:p w14:paraId="3CA580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CCGCTTCGACGATGTTTCTCCCCAAGGACCTTCTGACACCAGTCACCGAAGTGGCT</w:t>
      </w:r>
    </w:p>
    <w:p w14:paraId="343F33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TGGACGAGCAGTCAGTGGTCTCTTGTTCTACTCATCGTTCAGCGCGGAATACACCT</w:t>
      </w:r>
    </w:p>
    <w:p w14:paraId="77B0F5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CCTCGGTGGCATCCGGACACAATATCAACCATAGCAGGTTTCGTAGTCCAAGCCCC</w:t>
      </w:r>
    </w:p>
    <w:p w14:paraId="5ABED5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AGATCACCGACAGAGGCACGGGAGCGGGGCCAATCGGCTCCAGTCGCCCGCGCAA</w:t>
      </w:r>
    </w:p>
    <w:p w14:paraId="661628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AGCGACAGGAGCAGACGATACCAACAAGGTGTCAGAAAACGAGGGAGTTGGGGCATT</w:t>
      </w:r>
    </w:p>
    <w:p w14:paraId="7B17CF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GCGTTGGCAGTGCCCATTCGGCTCCCGGTGAGGGCACGAGGAGAGCGCCAGGGCTC</w:t>
      </w:r>
    </w:p>
    <w:p w14:paraId="5B7200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TTGCGTCTGGTGTACGGTCGTTTTCCTCACACCGGTCTCCTCAAAGGGGTGCAGAT</w:t>
      </w:r>
    </w:p>
    <w:p w14:paraId="3F7D9A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GTGGATGGGAGGCTAACAAGCCTATCTAGTGGACGCACACGGAGAGGGTCGGGG</w:t>
      </w:r>
    </w:p>
    <w:p w14:paraId="509A77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AAGCTGGGGGTGGCTACATTGCCGCCATGAGCCGGCGCGCTAGGTCTATGGCGCGT</w:t>
      </w:r>
    </w:p>
    <w:p w14:paraId="50DCE3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AGGCGGCGAGGCGTTTGGCCGCGGTAGCAAGAGCGACCGACAAGGCTAGACCATCA</w:t>
      </w:r>
    </w:p>
    <w:p w14:paraId="45081A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CTATTTCTGAGCGGGCGCGTTGGGGCAAGGGGCGGGAGACTCAGGTGGAGATGGAA</w:t>
      </w:r>
    </w:p>
    <w:p w14:paraId="62F21A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GGAAGCTCCTGCAACGGCGATCCGAGTACGCGGATGAGCTGCAGAGAAAAGCCAAG</w:t>
      </w:r>
    </w:p>
    <w:p w14:paraId="7D00F0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GCTGAAGCGCTTGCAGCAGACTACGGCGAGCCCTCCACCACCCTGCACACAGAG</w:t>
      </w:r>
    </w:p>
    <w:p w14:paraId="281C69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CGCCATATGGTCGCCGCTCTTAGTCCCGCCAGCGGTGGAGGCTTCACCTACGATAGC</w:t>
      </w:r>
    </w:p>
    <w:p w14:paraId="650ABD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TCCACGACGACAACTTGCCCATGGGATGTAACATGGAGATCATCCCACATGCGGTC</w:t>
      </w:r>
    </w:p>
    <w:p w14:paraId="6805C8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TTAACTCCTATTGCGCCACCGCGGCCCTCAAGGCCGTCGGTGAACCTCAGGACAAG</w:t>
      </w:r>
    </w:p>
    <w:p w14:paraId="40E684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CACCGCCTTGCGACGGGTGGGCTAGCACCTCCACCCGGCCTGCACCGGCACGACTGC</w:t>
      </w:r>
    </w:p>
    <w:p w14:paraId="666D04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CAGATTGTGTGGTAAGCGGCGGTAATGGCAGCGGAAGCTCGGCAGGAAAAAGCGAC</w:t>
      </w:r>
    </w:p>
    <w:p w14:paraId="7F6241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CAGCGTCGCCGGACGACGGCATGATTCGGGAAAACGTTCAGTCGCACAGGAAGAG</w:t>
      </w:r>
    </w:p>
    <w:p w14:paraId="776B2FB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TGGATCGGGGAGGGCGCcggctacggtagagagggAGGAGCAACAACTCATGGCGTCC</w:t>
      </w:r>
      <w:proofErr w:type="spellEnd"/>
    </w:p>
    <w:p w14:paraId="66126D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GCTCGGCTGGATGCGCTCCTGAAAGACGACAGGGCTCCGGCCAACAAATCGCATCCC</w:t>
      </w:r>
    </w:p>
    <w:p w14:paraId="6C074D5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AAgcagaaaaaataaaactcctGCATCAACTTCAAGCGCTAGGACTGGAGATGTTGCG</w:t>
      </w:r>
      <w:proofErr w:type="spellEnd"/>
    </w:p>
    <w:p w14:paraId="6F2F9A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GGGAAACATCCCGGAGTGACGCGCGAGAGAGGAAACCAGCGCGGTCGGGAGGGATC</w:t>
      </w:r>
    </w:p>
    <w:p w14:paraId="1042AB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AGACGAGAGTGAGGAGAGGCAGTGGAAAGGAGACACAGATGTGTGGCTCGGCGCGA</w:t>
      </w:r>
    </w:p>
    <w:p w14:paraId="68B61D0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GcgccggcggtgccggcgggtAGTAGGTCGAGCGCTACTTCTGCGGTAGAGTCGGCG</w:t>
      </w:r>
      <w:proofErr w:type="spellEnd"/>
    </w:p>
    <w:p w14:paraId="2D847F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TACCGCCGACAACGGTGACACCTGTGGCTGGTACTTCCGCAGCGATATCGTACCCC</w:t>
      </w:r>
    </w:p>
    <w:p w14:paraId="4F1BD8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TGTTTCCCCCGCTAGCGAGGCGAGAGAGAGTGTGCTCGGACGAGACGCGTGAACGA</w:t>
      </w:r>
    </w:p>
    <w:p w14:paraId="7A4C49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ACTATCTACCCGGTGTCAACAGCAATGGTGATCTTAATATGAATAGTGACAACGCC</w:t>
      </w:r>
    </w:p>
    <w:p w14:paraId="5BA554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GGGGACCTCCGCGGAAGCTCCCGTGAACACGACCGACAACGAGAACCACTACGGGCG</w:t>
      </w:r>
    </w:p>
    <w:p w14:paraId="70988C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GACGGGCCGGTTTCACCTCTGGGAGTCCAAAACACAGACGAAGGACGGGGTTGGAGA</w:t>
      </w:r>
    </w:p>
    <w:p w14:paraId="27441B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AGGGATCACCGCCCGGAGGTACACGACTGCTACCGACCGCGCGATGTGGTTCGACCG</w:t>
      </w:r>
    </w:p>
    <w:p w14:paraId="7ADF54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TCGCGCCTGCCCGTCGGGCTGCCGAAAACGTTCAGTACGGTAGCGGTGCCCGTGTT</w:t>
      </w:r>
    </w:p>
    <w:p w14:paraId="64A8D8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GCAATCAATACTGTAACGGGGCACGTGTTGAAAACGATGAATACGGTGACGGCGCA</w:t>
      </w:r>
    </w:p>
    <w:p w14:paraId="3C942A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ATTGAAAACGATCAGTACGGTAACGGTGCACGTGTTCAAAATGACCGATACGGCAAA</w:t>
      </w:r>
    </w:p>
    <w:p w14:paraId="1B3E44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ATCGGCTCCGCGACATCCGAATCGGAGGGATGAAGGATGGACGGAAACGGTCCCA</w:t>
      </w:r>
    </w:p>
    <w:p w14:paraId="3EE203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AGCCAGCGCGATATCGAGGCGCGATATATCGCGATGATCGTGCCGAGTTGACGGAC</w:t>
      </w:r>
    </w:p>
    <w:p w14:paraId="7F9AF0D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TACCCGTACTACGATTATTGCGATccgagggggaggggcgacAGAGCTAGATCTTGC</w:t>
      </w:r>
      <w:proofErr w:type="spellEnd"/>
    </w:p>
    <w:p w14:paraId="76175F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CGACGCATCGCATCCAGCCCACAAAACGTGCGGGAAGCGCGGGTGGAGGGCAGGGGC</w:t>
      </w:r>
    </w:p>
    <w:p w14:paraId="79C5C5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AGGAAGAACCACGGGAAGACGACCACTTTACAACTGATCGGGATAGAGATGGCCGA</w:t>
      </w:r>
    </w:p>
    <w:p w14:paraId="33294C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ACTACGACAGGCGGGATGGAGGGCGATATCTGCAAGCACACGACGAACAAGGGTAC</w:t>
      </w:r>
    </w:p>
    <w:p w14:paraId="526C64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CGGTATGCAACACCAACGCAACAACGAGTTGA</w:t>
      </w:r>
    </w:p>
    <w:p w14:paraId="236875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5984.t1</w:t>
      </w:r>
    </w:p>
    <w:p w14:paraId="79699E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CAGGCAACCGCCAACAAGGATATCTCTATCCTCTTCGACTTCGATGGCACCATC</w:t>
      </w:r>
    </w:p>
    <w:p w14:paraId="63F1D0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ACGGAGACCCCGGCTATGGAGGTGGCGTTCTGGGAGCTCGCCCCTTACCTCCCC</w:t>
      </w:r>
    </w:p>
    <w:p w14:paraId="4EE2C1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ACCACCCCCGACAAGCTGGACAACTTGATGCCCGAGTTCGTGAGGGACAACGCCGGC</w:t>
      </w:r>
    </w:p>
    <w:p w14:paraId="6C1C8A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TTTCGAGTTCATGGTGGAGACGGTCGACGAGGAGCGCAAGGCCGCGGGGATGGAC</w:t>
      </w:r>
    </w:p>
    <w:p w14:paraId="1DEB80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TCGAGGAGATGTTTGCCGAACGCAACTCGTTCGGTGCCTCTGTCGCGGCACAATCA</w:t>
      </w:r>
    </w:p>
    <w:p w14:paraId="6EBC2B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TCTGCAGCGGTACTGGCGGCCTTGACCGCGGCGACGGTGCCATTCTGCATCTCTACT</w:t>
      </w:r>
    </w:p>
    <w:p w14:paraId="43E93F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GCCCCAAGCCGAGGGTGCCAGCGTCCATCACGGCCTGCGGCCTTGACGAGTACTTC</w:t>
      </w:r>
    </w:p>
    <w:p w14:paraId="662963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CCGACAAGGTGCACAGCGGAGAGAGCGACTTCGACCCCCCTCGCTTCAAGCCCAAC</w:t>
      </w:r>
    </w:p>
    <w:p w14:paraId="5CE6DA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GGTCTACCTCAAGGCCGCCGAAACCGAGGGCAAGGAGCCCGTGAACTGCATCGCG</w:t>
      </w:r>
    </w:p>
    <w:p w14:paraId="1F57A7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AGGACAGCGGTTCTGGCGTGGGTTCAGCTTCGAACGCCGGCGTCGGACTCACCGTG</w:t>
      </w:r>
    </w:p>
    <w:p w14:paraId="00C864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ACGTCGGGGCGTCTCACATTCCCGAATACAAGAAGGACACGCACGCCGAGATGCTC</w:t>
      </w:r>
    </w:p>
    <w:p w14:paraId="22BBB5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GGGGGGCGCGCGGAGAACGGGAAGGGCGCGGAGATCGTGATCTCGGACATGAAG</w:t>
      </w:r>
    </w:p>
    <w:p w14:paraId="1638B5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GCTGAAGATCATCGACTTCTTCGCGGGCGCGAAGACAGCCGGAAAGTTGGCGCCC</w:t>
      </w:r>
    </w:p>
    <w:p w14:paraId="189CEB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TTTCCCGACGGCCATGGTTGCCTCCATGCAGCAGCCGGTGTGGGTCCACGGCAAG</w:t>
      </w:r>
    </w:p>
    <w:p w14:paraId="56F994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CTAA</w:t>
      </w:r>
    </w:p>
    <w:p w14:paraId="3FC22A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6196.t1</w:t>
      </w:r>
    </w:p>
    <w:p w14:paraId="16F4DD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ATATCTCTTGTGCATCTTCCTTTTCTGCTGTCCTTCCAGGTTGCTGTCATCGTA</w:t>
      </w:r>
    </w:p>
    <w:p w14:paraId="4AF37A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CATCTTCTTCGTCGGAATCGGGATAAGCACCATCTTCTTGGTCAAGGGCAAGGTG</w:t>
      </w:r>
    </w:p>
    <w:p w14:paraId="79B669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TTTCTTCGTGGGAGGAAGAGACTTGCCACTCTTCGTCGTCGTGCTCACGCTGGCG</w:t>
      </w:r>
    </w:p>
    <w:p w14:paraId="65F5BE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AGAGTATCGACTCCAACGCCACGCTCGGAAATGCCGATCTCGCCTACAAGTTCCAC</w:t>
      </w:r>
    </w:p>
    <w:p w14:paraId="1F935B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GGGACGGAGCTGTCCTCCCAATGGGGCTCGGCCTCAGCCTGGTCATCAACGGCCTG</w:t>
      </w:r>
    </w:p>
    <w:p w14:paraId="732581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CGCCCGCCACATCAACAAGGCCCAGTGCCTCACCCTCCCGGACTTCTACGGCAAG</w:t>
      </w:r>
    </w:p>
    <w:p w14:paraId="00DDC0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GGGGCCCCGCAGTTGAGATCGTGGTGTCCCTGCTCACGTGCATCTCTTTCATCTGC</w:t>
      </w:r>
    </w:p>
    <w:p w14:paraId="5635DA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CGCAGGAAACCTGGTTGGTCTATCGATCATCATCCGCTTCCTGTTCGGCGGAGAG</w:t>
      </w:r>
    </w:p>
    <w:p w14:paraId="6B0A8F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CACGAGCGTCTTCATTGCCGGTATCGTCACCATGATCTACACCGGCGCTGGGGGG</w:t>
      </w:r>
    </w:p>
    <w:p w14:paraId="0F1DBA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TTCCGTCGCCTACACGGACGTCGCCCAGGCCTCCCTCGGACTGCTGGGTCTGCTT</w:t>
      </w:r>
    </w:p>
    <w:p w14:paraId="02806B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CCGCGGGATGGATGCTCATCAACAGGGACCCCACTCACCCGCAGCCGAGCGTTGGC</w:t>
      </w:r>
    </w:p>
    <w:p w14:paraId="13B9EC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CCGGGTACCTCTACCCCGATGACGCCACTTGCGAGACGTACCAGGGAGTGCCTGCC</w:t>
      </w:r>
    </w:p>
    <w:p w14:paraId="5EA706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AACGGAGGGAGCGTGCATGTACAACGAGGATTTCTGGGGGTCCGCCGGAGTGGAC</w:t>
      </w:r>
    </w:p>
    <w:p w14:paraId="48AC2A9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GTGCATACCCCTTCGGAGACAAGAAGgtgttCAACGACGGTATGATGGACATCGAC</w:t>
      </w:r>
      <w:proofErr w:type="spellEnd"/>
    </w:p>
    <w:p w14:paraId="0FEA2E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ACGGCCCTTTCCCCAACGCCATCCTCTTTAACTGGGCCACCATCTTCGTGCTCGGG</w:t>
      </w:r>
    </w:p>
    <w:p w14:paraId="26145F2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CAACCTCGCCGCGCTTGACTTCCAGGCCCGGTGCATGGCTGCCAAGACGCCCAAG</w:t>
      </w:r>
    </w:p>
    <w:p w14:paraId="76931B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CACCATGGGTAACCTCATCGCGGCAGGCCTAACCTTCATCGTGGGAAACACCTTC</w:t>
      </w:r>
    </w:p>
    <w:p w14:paraId="0496EB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CATGGGTGGCTACACGCGTCTCAACTACGGCCCCGACAGCCGGTTCGCCTCTTTC</w:t>
      </w:r>
    </w:p>
    <w:p w14:paraId="2CCB6C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TGGACACGTGCTCCAAGTTCCTCGACCTCCCCGCCTGCGCCGCATGGGAGCCGGAC</w:t>
      </w:r>
    </w:p>
    <w:p w14:paraId="13117F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CCGCGTTCCTCAAGCTCACCACCACTCAGCTGCCGACATTCCTGGGGTGCTGGGTG</w:t>
      </w:r>
    </w:p>
    <w:p w14:paraId="215F9B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CGGCATCTGCGCTGCCTCCATGTCCACGTCCGACGGTGCTATCCTCGCTATCTCC</w:t>
      </w:r>
    </w:p>
    <w:p w14:paraId="6BCF36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ACTCTCGCACAACATCGCTCGCAAGGCCATCCCTGGAGGCGAGCGCTTCACCGAC</w:t>
      </w:r>
    </w:p>
    <w:p w14:paraId="077538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AACTCCTCAACATCGTGCGGCTCACCATCATTCCCATCACCCTCATCGCCTGCATC</w:t>
      </w:r>
    </w:p>
    <w:p w14:paraId="37036A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CAGCGCGTACAACGAGACCGGGTACCTGCTGATTGTTGCGTTCGACGTTGTGCTG</w:t>
      </w:r>
    </w:p>
    <w:p w14:paraId="191E1D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CTGCATCGCGCCCCTGTTCGCCGCAATCTACTTCAAGAAGACGGTCACCCCCGGA</w:t>
      </w:r>
    </w:p>
    <w:p w14:paraId="3354B8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CCTGGCTGCTGTTCTGTTTGGCTCTATCCTGCGGGCTGTCCTAGAGTTCGCTTTG</w:t>
      </w:r>
    </w:p>
    <w:p w14:paraId="542F47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AAGGATGGTTCGCTTGTCATCCCACGCGGAGAGTTCAACTTCGACTACGGTCCCGGG</w:t>
      </w:r>
    </w:p>
    <w:p w14:paraId="34D9B7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TCGGGCCTCTGCCTACCTTCATCGACGCCCCTGCCACCGAGCAATGGGACCCCGAG</w:t>
      </w:r>
    </w:p>
    <w:p w14:paraId="1F7204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GCGAGCAGCCTCGCCTCGAGGACTGGACGGGTCTGGACTCTCTCCTGTCCCCCATC</w:t>
      </w:r>
    </w:p>
    <w:p w14:paraId="741116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GCGTCATCGTCATGTTCACATGGTCCTTCATCGAGAGGAAAATGGACCGCACCCTC</w:t>
      </w:r>
    </w:p>
    <w:p w14:paraId="4E98E8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CGTGCCTACCGTCTCACTGGCTCGACCCCACCTTCACGCTCAACAAGACTCTCTCC</w:t>
      </w:r>
    </w:p>
    <w:p w14:paraId="5B1A1CE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TcTTCGGTCATGGAGACCACTGGCAGTGTGCCCGCGGTGCCTGTCAGCTAG</w:t>
      </w:r>
      <w:proofErr w:type="spellEnd"/>
    </w:p>
    <w:p w14:paraId="13D2B7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6300.t1</w:t>
      </w:r>
    </w:p>
    <w:p w14:paraId="15E252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CGACCTCAAGTACGCGCTGGGAGCGGTGTGCCTGTTCAGCTTCGCCGCTGCTGTG</w:t>
      </w:r>
    </w:p>
    <w:p w14:paraId="267FD0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CGGGGGCCGCCATCGGGGGCAATGTGGGCGCGTCTTTCACGTACTTCTTTGCCCTT</w:t>
      </w:r>
    </w:p>
    <w:p w14:paraId="106E6F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CCATCGTCTTCCTGGCCATTGGGTCCACGGCCCCGGGCATCATCACGGCCGTCATC</w:t>
      </w:r>
    </w:p>
    <w:p w14:paraId="77C6D91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AACGTCAGGAGGAAGTCGCAgGATGACTTCGAGGAGCGACGCGTACGCCACGAGGCT</w:t>
      </w:r>
      <w:proofErr w:type="spellEnd"/>
    </w:p>
    <w:p w14:paraId="228407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ACTTCCTGTCCGGCTACCTGTGCGGGCTGCCGATCAAGAGCTACCGCGCCGACGGG</w:t>
      </w:r>
    </w:p>
    <w:p w14:paraId="3E15FF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TACGCTCGTCGAGTTCTACGACTCCGCTGAGGGCGACATGGCAGGGAGGGCGCTC</w:t>
      </w:r>
    </w:p>
    <w:p w14:paraId="6D0643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TCACCGCGGACGAAGTTGACATGGACTTCAAGGTACCCACCATCTTCCGAAGCTTC</w:t>
      </w:r>
    </w:p>
    <w:p w14:paraId="245229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CCACGACTCCATGAGGAGAGGGACTAGCTGGAGCATGCTGTCGCTGGGCGCTTCG</w:t>
      </w:r>
    </w:p>
    <w:p w14:paraId="7F2095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GGGGCTCCCNNNNNNNNNNNNNNNNNNNNNNNNCCACCCTCCCCCTTCGGAATTT</w:t>
      </w:r>
    </w:p>
    <w:p w14:paraId="20187A4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gtcgccacccccaccgccgctctTGCACGGGCCCAACCCGCCCCCGGTGTTCGCTTC</w:t>
      </w:r>
      <w:proofErr w:type="spellEnd"/>
    </w:p>
    <w:p w14:paraId="6618ED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GGGCGACACTCATGGCACACCGGCTGCTGTCTAGTCACGAGCCCGAGCTTAACTCG</w:t>
      </w:r>
    </w:p>
    <w:p w14:paraId="6552DE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GGCGGCTTTCCGCGAGGGGAAGCCGGTGTCGGAGTGCGTAGCCGCCTTGGAGGGC</w:t>
      </w:r>
    </w:p>
    <w:p w14:paraId="372FF4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GGAGCTGA</w:t>
      </w:r>
    </w:p>
    <w:p w14:paraId="45BB1E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6744.t1</w:t>
      </w:r>
    </w:p>
    <w:p w14:paraId="3695FA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ACCTGCCTACGAACACCTTTTGCCGCGCAACTGGGACAGCGTTGTGCAAGCATGG</w:t>
      </w:r>
    </w:p>
    <w:p w14:paraId="32BA6D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ATGAGGACATTCCTGGCTTCGACATCGGTGGGTACGTTGTCGGCAGCAAGGAAGAG</w:t>
      </w:r>
    </w:p>
    <w:p w14:paraId="35013B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AGTCCTCTATGGCAAAACTGATGGCATCATGGCGGGGAGGCCATTCTTTGAACGC</w:t>
      </w:r>
    </w:p>
    <w:p w14:paraId="0B6222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CACTCTCCTTGGCTGCAAGGTGGAATGGCTCATGCGCGACGGCGCGCAAATAGAC</w:t>
      </w:r>
    </w:p>
    <w:p w14:paraId="4ED4DE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GTTCGGTCGAGAATGGCAGAGTGCCGGTTGCGAAAGTGACGGGGGGATGTCGCGAT</w:t>
      </w:r>
    </w:p>
    <w:p w14:paraId="576DAB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CCAAGGCGAACGGACAGCGCTCAACGTGATTTCTCGTTGTAGCGGTGTCGCCACC</w:t>
      </w:r>
    </w:p>
    <w:p w14:paraId="254795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CATCCAAGGCTGTGCAGCAGGCCAAGGCCAAGGGTTGGAAGGGGTACGTCGCAGGC</w:t>
      </w:r>
    </w:p>
    <w:p w14:paraId="464699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GGAAAACCACCCCAGGTTTTCGTCTTGTGGAGAAGTACGCCCTCGTGGTCGGGGGC</w:t>
      </w:r>
    </w:p>
    <w:p w14:paraId="1D6FCA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TACTCACCGATACGACCTGAGCCAAATGGTGATGTTAAAGGACAACCATATTGCT</w:t>
      </w:r>
    </w:p>
    <w:p w14:paraId="64AE4D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TGGGGGTATCACAAGTGCCGTGGAGACCGCCAGGCGGGCAGCTGGGTTCTCTATG</w:t>
      </w:r>
    </w:p>
    <w:p w14:paraId="0DCE72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CGAGGTTGAAAGCAGCACTTACGAGCAAGCTTCTGAAGCAGCTAGAGCCGGGGCA</w:t>
      </w:r>
    </w:p>
    <w:p w14:paraId="440746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GTTATGCTTGACAATTTTGAGCCAGACAACCTGAAGTCTGTGTCAAGCAGGCTA</w:t>
      </w:r>
    </w:p>
    <w:p w14:paraId="6629D8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GGAGTTCCCTAACGTGACCCTGGAAGCCAGCGGGGGGATAACCGCAGAGACTTTG</w:t>
      </w:r>
    </w:p>
    <w:p w14:paraId="6E5BD6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TCTTCTTCGTCGACAGTGTCGATGTCATCAGCCAAGGGGCGCTCACCCATGGGTAC</w:t>
      </w:r>
    </w:p>
    <w:p w14:paraId="543AB5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GCCTCGATTTCTCCTTGAAAATCATCGCACAGGGCTCGTAA</w:t>
      </w:r>
    </w:p>
    <w:p w14:paraId="6B5881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6812.t1</w:t>
      </w:r>
    </w:p>
    <w:p w14:paraId="3D6307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CCCATTTCTCCGACCACCTTCGTTGCGATGCTGGCTCTCCTGCTGAGCCCCGCG</w:t>
      </w:r>
    </w:p>
    <w:p w14:paraId="1B2C73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CTTCGTCGCCCCTACCGGGTTGGCTGGGCTGCGGCACCAGCCCGGGTCGTCGTCA</w:t>
      </w:r>
    </w:p>
    <w:p w14:paraId="135670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CGTCCCGCTTCGCTTCTTCCACAACGGCAAACGCTCGCTCAAGCCTTCGTCCGTCG</w:t>
      </w:r>
    </w:p>
    <w:p w14:paraId="762A8B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CGCCGTTCGCTTCCGTTGGACTCAGCATGGTCAGCGAGATCGCCGAAGAAAAGGCG</w:t>
      </w:r>
    </w:p>
    <w:p w14:paraId="593C58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GCTGCGTGAGACAGCAGCCAGGTTTCGCGAACAGGCGGCCGAGCTAGAGGCCGCG</w:t>
      </w:r>
    </w:p>
    <w:p w14:paraId="7B2EBB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GGTGGAGCGCCGGGCTGGCGCGGACAGATCCTTCAACACCTTCGACTCCAACAAA</w:t>
      </w:r>
    </w:p>
    <w:p w14:paraId="4ACE87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GCCGTAGACATCGCCGAGTTGAAGGCCGGCCTGGAGGGCCCGCTGCGCAGGAGC</w:t>
      </w:r>
    </w:p>
    <w:p w14:paraId="702F67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TGAAGCAGCTGACCGCTCGGATGGGCCGCAAGCCCGACAAAGACGAGATTGAAGCC</w:t>
      </w:r>
    </w:p>
    <w:p w14:paraId="65A824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CGCGCAGCTCCCGGGCGGCTCCCTGTTCCCCGACAACCTGGCGCGGAAGCTGATC</w:t>
      </w:r>
    </w:p>
    <w:p w14:paraId="7E8BEF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CGTACGACGAGAACGGCGACGGCATCCTCCAGAAGTCCGAGTTCGTCCCCTCGGAC</w:t>
      </w:r>
    </w:p>
    <w:p w14:paraId="596D0E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AGGACGAGGGTCGAGAGCATGTTCCGCGAGCAGCGGGACCAGGAGCGCCTGGCG</w:t>
      </w:r>
    </w:p>
    <w:p w14:paraId="47D7DF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ATGGAAGAGCGGCAGCAGGAGATGGAGGACAGGCTCAAGTCGCAGGCTGGGGCGGTG</w:t>
      </w:r>
    </w:p>
    <w:p w14:paraId="3FA352B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GcgtcgggcgggggggcggcaggCATGAACGACGGCGCGCCGACGGCCGCGGACAAG</w:t>
      </w:r>
      <w:proofErr w:type="spellEnd"/>
    </w:p>
    <w:p w14:paraId="77A9AC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GTCCGCGCTTCCCTACGTGCTGCCGCTGGCCGACAGCCTGGCGTACGCGGGGCAC</w:t>
      </w:r>
    </w:p>
    <w:p w14:paraId="43501D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CGCGGCCTTTCCCGACCAGATGGCGTGGGCACAGCCCCTCGCCGGCGCGCTTCTG</w:t>
      </w:r>
    </w:p>
    <w:p w14:paraId="738FBF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GCGGTCCCTCCCGTTCGCCACCCTGGTGGCCTTCTTCGGCCTGTCGACCCTGTCC</w:t>
      </w:r>
    </w:p>
    <w:p w14:paraId="6CA624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TCCGCAGGTGAACAAGCTGGTGCGATTCAACATGCAGCAGGCCATCAACCTGGAC</w:t>
      </w:r>
    </w:p>
    <w:p w14:paraId="3CC68B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CGCTGATCTTGCCCGGCGTGCTCGGGGCTCTGACCTCGGCCTCGCTCGGCCAGGAT</w:t>
      </w:r>
    </w:p>
    <w:p w14:paraId="27E3379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TACAAACTGGTGCCGTTCACGCAGGCCGGGTCGGACGTGGTTTTCATAGcgatgttg</w:t>
      </w:r>
      <w:proofErr w:type="spellEnd"/>
    </w:p>
    <w:p w14:paraId="52D7B61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cggtggcgtacTCGGTGGGCGCGTCGGCCGGTGGGGTTTTCCCGAACAAGCTCCCG</w:t>
      </w:r>
      <w:proofErr w:type="spellEnd"/>
    </w:p>
    <w:p w14:paraId="3871EA0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TTTGGGGCGGATGAACCGCGAGAACCCCGACCGGGAGCAGGAGGAATaa</w:t>
      </w:r>
      <w:proofErr w:type="spellEnd"/>
    </w:p>
    <w:p w14:paraId="052BB5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6823.t1</w:t>
      </w:r>
    </w:p>
    <w:p w14:paraId="78D381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TCCTTTGCCGTAGCAGCCGCTTCCTTGTGCGCCCTGGCGCCGGCGTCGGCCTTT</w:t>
      </w:r>
    </w:p>
    <w:p w14:paraId="651FD8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CGGAGCGTTGCCCCTTGCCGGCGTGCGCAACGCACCCGCGAAGCTCTCTATGGCG</w:t>
      </w:r>
    </w:p>
    <w:p w14:paraId="11C15B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ACCCGACAGGTCCGTCGCGATCCCGATCGACCCTTACCCGGAGGGCCTTGACGGC</w:t>
      </w:r>
    </w:p>
    <w:p w14:paraId="41D39B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GGTGGGCGACGTGGGCTTCGACCCGGCTGGGTTCGCGAACAACCCTCCCTCGTGG</w:t>
      </w:r>
    </w:p>
    <w:p w14:paraId="6DFE62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TCTGGCGACGCGCCGGGCACCGCGGGCCGGGTTAAGTGGTACCGCGAGGCCGAGCTC</w:t>
      </w:r>
    </w:p>
    <w:p w14:paraId="531250B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CACGGCCGCGTTGCCATgctcgccgcggcgggctggaTTTTCCCTGAGATCTACCAC</w:t>
      </w:r>
      <w:proofErr w:type="spellEnd"/>
    </w:p>
    <w:p w14:paraId="00AFCF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CTGGAAACAACGTGCTTGGCGCAGACCGGTTCGCGGAGACTAACCCCCTCCTTGCC</w:t>
      </w:r>
    </w:p>
    <w:p w14:paraId="73C007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CAACATCCCGAACGCCGGAGGCATCCAGATCGTGGTCACCATTCTGATCCTCGAA</w:t>
      </w:r>
    </w:p>
    <w:p w14:paraId="28FDF4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TCAGGCTCAACCGGAGCATCCGTACCAACGACGGCCCCGCCGGGGACATCGGGCTC</w:t>
      </w:r>
    </w:p>
    <w:p w14:paraId="318B8F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AGGGGGAGGGCCGCTGGAACCCGTTCAACTTTAACTACACGGAGGAGGAGTACGCG</w:t>
      </w:r>
    </w:p>
    <w:p w14:paraId="520533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CAGCTCCAGGAGATGAAGCACGGCCGCGCCGCCATGATCGGGATCACGGGCATG</w:t>
      </w:r>
    </w:p>
    <w:p w14:paraId="2C9098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TCCAGACTCTTGTGCAGGGGAACGGAATCCTTCACCAGCTGGGCGAGGCGTTCTCC</w:t>
      </w:r>
    </w:p>
    <w:p w14:paraId="42339F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GTCCGACGTCGCGAAGGCTGGCTACTTCTTCCCTACCGAGGGCCTTTAG</w:t>
      </w:r>
    </w:p>
    <w:p w14:paraId="518A3D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6901.t1</w:t>
      </w:r>
    </w:p>
    <w:p w14:paraId="3F6FF0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GTGGTATTGCTCATTGGCGCCAGCGGCGCCATTGTGGGGTTCCTGTACACCGAG</w:t>
      </w:r>
    </w:p>
    <w:p w14:paraId="447C74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CCGAAGGCTCGAGGAGTCAGAGGCGCCGCCTGAGTGGACGTACTTGCAGGGACAG</w:t>
      </w:r>
    </w:p>
    <w:p w14:paraId="759A79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GGAAACGCCCTACGGCCCAACCGACTGGGGGGAGTCTTTCGAGGACTGCTACGGT</w:t>
      </w:r>
    </w:p>
    <w:p w14:paraId="4233FB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GCAGAGCCCCATCAACTTGTCGGAAGCGCACCAAGTTATCAAACACGCCGGCGAG</w:t>
      </w:r>
    </w:p>
    <w:p w14:paraId="5F5146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TTTGGAATTCCACGCAGAACTGTGCTCGAGCGAGGAGCTCAACTTCTCTCCGGGA</w:t>
      </w:r>
    </w:p>
    <w:p w14:paraId="4C1B4B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CCAATGGATGGTGAACTTCGCCGACTGCACGGACAGATCATCTCTGACGTTTGAC</w:t>
      </w:r>
    </w:p>
    <w:p w14:paraId="4E224C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CCACTACCAGCTCCTCAACGTACACATCCACTCCGTTTCCGAGCACGAGAACGGA</w:t>
      </w:r>
    </w:p>
    <w:p w14:paraId="14CFA0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GTGCCACGACGCCGAGATCCACATGGTGCACGTGCGCGAGGGCACGGACGACGAA</w:t>
      </w:r>
    </w:p>
    <w:p w14:paraId="7C4EFF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CGTTGTAGGCGTTCTTCTCGACGCGTCGATGTTCGGCTACAACAACGAGCTGACG</w:t>
      </w:r>
    </w:p>
    <w:p w14:paraId="7DB7B58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ATGTGGGAAGTTCTCGCgaagggcgaggaggagggcgaCGAAGAACACGAATTCTCC</w:t>
      </w:r>
      <w:proofErr w:type="spellEnd"/>
    </w:p>
    <w:p w14:paraId="0BBD0C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TCTCCCTACGAGATGCTCCCGGCGAGCCGCGCGTACTCGCACTACATGGGCTCTTTG</w:t>
      </w:r>
    </w:p>
    <w:p w14:paraId="6E90F8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CCCTCCGTGCACCGAGGGCGTTAAGTGGATCGTCATGACCGACCCCACGCTTCTT</w:t>
      </w:r>
    </w:p>
    <w:p w14:paraId="4AAA50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TGGCCAGCTCACCACCTTCCGCGCCGCCGTCGGCTCTCACATGATGGTTGACTCG</w:t>
      </w:r>
    </w:p>
    <w:p w14:paraId="02CFAB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GCAACACGAACCGACCTGTGCAGCCTCTCAACGGCCGCGAGGTCCACTACGTATCA</w:t>
      </w:r>
    </w:p>
    <w:p w14:paraId="73EC33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ATAA</w:t>
      </w:r>
    </w:p>
    <w:p w14:paraId="4777A6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335.t1</w:t>
      </w:r>
    </w:p>
    <w:p w14:paraId="544205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ATTCAGGTACGTGTTTCTGGGGCTGGTGACGCTGGCGGCCATCCACACGTCCAGC</w:t>
      </w:r>
    </w:p>
    <w:p w14:paraId="03E18F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AATGCAGCAACGACATTGCGGGGGTCCAGAATGGCGATATCTGCTGCGATGCTGGC</w:t>
      </w:r>
    </w:p>
    <w:p w14:paraId="7F4A00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GACATGCGGTGGAAGCGGTTGCGGCGGACGACCGGGCGGAGCGGATAACTGCTGC</w:t>
      </w:r>
    </w:p>
    <w:p w14:paraId="55127A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GCCGCATCAGGAACAGTGGCGATATGTGCAGCGACACTGACGCCGCGCCGTGCATC</w:t>
      </w:r>
    </w:p>
    <w:p w14:paraId="40F1C0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TACCCAATCCGTGTGCGACAACGGCCTATCCGGAGTACAAACtggcgacatctgc</w:t>
      </w:r>
    </w:p>
    <w:p w14:paraId="157616A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gatgccGGCTGTGGGACATGCGGGGGGTCCGGTTGCGGCGGACGACCTGGCGGCTCG</w:t>
      </w:r>
      <w:proofErr w:type="spellEnd"/>
    </w:p>
    <w:p w14:paraId="6E4FEE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CTGCTGCACGAGTCGGATCTCGGAAAGTGGCATGATGTGCGACACCACCATGGCG</w:t>
      </w:r>
    </w:p>
    <w:p w14:paraId="0B7F17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CTGCATCGTCAATGGTGTGTCTCGACAAAGCGTTGCTCGACCAGATACCTCCGGG</w:t>
      </w:r>
    </w:p>
    <w:p w14:paraId="25AABF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CGTGCCGATACCCTTTCCGAATCCGGGACCATTTCCAGTACCATCTCCGATAAGCGT</w:t>
      </w:r>
    </w:p>
    <w:p w14:paraId="22832F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CGCTAGCCCCAACGGCTGCGCCAACGGCTGCACCAACGGCTGCACCAACGGCAAT</w:t>
      </w:r>
    </w:p>
    <w:p w14:paraId="1DC34D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CGGCAATGCCAACAGCAATACCAACGGCAATGCCAACTTCAGCGCCAACGACGGC</w:t>
      </w:r>
    </w:p>
    <w:p w14:paraId="688C59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TCCACGGCAATACCCACGGCATCGCCCACGGCACCACCTACGTCGACGCCCATGGC</w:t>
      </w:r>
    </w:p>
    <w:p w14:paraId="6B4C03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GACAGAAGCACCGGTACCTACTTGCAGCAACGGTCTCCCCGGGATTGA</w:t>
      </w:r>
    </w:p>
    <w:p w14:paraId="5E4219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373.t1</w:t>
      </w:r>
    </w:p>
    <w:p w14:paraId="28DD7D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TGTCTTGCTCGATCTGCACAACGAAGCCAGGTGCCTACACAACGCAGACGCTCTA</w:t>
      </w:r>
    </w:p>
    <w:p w14:paraId="5413D7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ATGACGACGGAGTGGCCTCCTCTGCCATGGCCCACGCTAAAACTCTGGCAAGTAGT</w:t>
      </w:r>
    </w:p>
    <w:p w14:paraId="18442F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GAGACCTTTACCACAGTGACAGCGACGACCGCAACGACTATGGCGAGAACCTTTAC</w:t>
      </w:r>
    </w:p>
    <w:p w14:paraId="0AD59C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GCTCGTGGAATGGCACGACATCTTGTTACACGCCCGAGGCGGCTATGGCCTCGCTA</w:t>
      </w:r>
    </w:p>
    <w:p w14:paraId="3FDF6D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AAGCGAAGTACAGGTGGACACCGTGGCCCAGTACGGGGAACATGCGACACAGATC</w:t>
      </w:r>
    </w:p>
    <w:p w14:paraId="798BAC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GGAAGTCGACCACAGAGATGGGATGTGCGGTGGAGACTTGCCATCTGGATGGTTAT</w:t>
      </w:r>
    </w:p>
    <w:p w14:paraId="7E6199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ACGCATACGTTGTGTGCCAGTACAATCCAGCCGGCAACATTGTGGGCAAGCTTGAA</w:t>
      </w:r>
    </w:p>
    <w:p w14:paraId="015BD1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AGTGGAACTGCCGTCTGTAGACTTCTGTTAA</w:t>
      </w:r>
    </w:p>
    <w:p w14:paraId="3A7FF2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451.t1</w:t>
      </w:r>
    </w:p>
    <w:p w14:paraId="5993DA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AGCGGACCAGGATGACGAAGGGTACCTGACCTGGCTGTCGAAGAAGGTCGAGCGA</w:t>
      </w:r>
    </w:p>
    <w:p w14:paraId="183069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AGAGACCCCCCTTTGTAAAGATTGCGAGAGCTCGGCTGACGAGGGATTTCGCTGTG</w:t>
      </w:r>
    </w:p>
    <w:p w14:paraId="1459EEF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ATTGATGcgcacctcgtaccagGTGTGCGACGAGCTTGACTTCGTGCCGATGGACGAA</w:t>
      </w:r>
      <w:proofErr w:type="spellEnd"/>
    </w:p>
    <w:p w14:paraId="593175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AGAAACAGTTCTTCCTCCTCCGTCAAGACGAGTGGTTGGAGTACAAACAAAACTTC</w:t>
      </w:r>
    </w:p>
    <w:p w14:paraId="59873E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GAATAAAGCAAGGTGACTTGACCGACCCGGACTACTTCGACTTCATCAGCTTCGCG</w:t>
      </w:r>
    </w:p>
    <w:p w14:paraId="346FD0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ACGCCAGCGTGGCCATGGCCATCCGAAACGGTCGAGACATTTTCGAGGAGAAAGTG</w:t>
      </w:r>
    </w:p>
    <w:p w14:paraId="4097BA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GGAAGGGGAGACAAGGACGGTGCAGCGAGACCCGAACTTCAAGGATAACGGTCTG</w:t>
      </w:r>
    </w:p>
    <w:p w14:paraId="17DB6D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CGGACGAGCACGCGAGGAGGGTGGGGGATAGAATTTTGGCCTACTGTACCGAGACG</w:t>
      </w:r>
    </w:p>
    <w:p w14:paraId="57FB81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GACGACAAAATTAGCGGCGGTGGTTGGCCAGGGACTGTCGGTGCCTGAGCTACAG</w:t>
      </w:r>
    </w:p>
    <w:p w14:paraId="669958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GTGCGAGCGGATCATGAATCTGCTACGCCTCAACTTTTACTTGTTAGACTACACT</w:t>
      </w:r>
    </w:p>
    <w:p w14:paraId="23E122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AGTCGGACCTGAGTCGCGGCATGATCACGGTTAAGGCAACAGCCCCGGCGACAATC</w:t>
      </w:r>
    </w:p>
    <w:p w14:paraId="0EE588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GGCAGCAGGTGCTGATGCGGAGAAGAGACAAACCTACCAACGATTTTGAGGCGAAA</w:t>
      </w:r>
    </w:p>
    <w:p w14:paraId="16B071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TGCTCGCCTACCTTAGGGCGTGCGGAATTGGTGGCGCCTCATACTCCACTGCGTTC</w:t>
      </w:r>
    </w:p>
    <w:p w14:paraId="09F2BD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CTGGATGCCATACACACCTTCCGGCTGTGA</w:t>
      </w:r>
    </w:p>
    <w:p w14:paraId="405E2A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457.t1</w:t>
      </w:r>
    </w:p>
    <w:p w14:paraId="77811E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AGACTCAATATAAGACTGTGCTTTAGGCTCCTCCCTGCGGCCGCTGTGGCGGTA</w:t>
      </w:r>
    </w:p>
    <w:p w14:paraId="2F69C77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ATCAACAGCGGCTAGAGGGACCCAGCGCGCGatataccaccaccatcgccggcCTACC</w:t>
      </w:r>
      <w:proofErr w:type="spellEnd"/>
    </w:p>
    <w:p w14:paraId="0814E5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CCTTTGGCTGGACGTCTCGAGGTGTTTCCTCGGGGGACGCATCGGCTGAAAGAAGC</w:t>
      </w:r>
    </w:p>
    <w:p w14:paraId="24C3F2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GTATACAAAAGCTGCAAGGCACAGCCAATAGCACCCAAGATGTCCAGCTCCAAAAG</w:t>
      </w:r>
    </w:p>
    <w:p w14:paraId="0C4A86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AGACGCTGCACCATCGCTGCTGGCGAACGTCGTTGCTGTCGCGAGCGATGTGGAT</w:t>
      </w:r>
    </w:p>
    <w:p w14:paraId="220462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ACTCACGACGCCGGCCGTGACTATTACGCTCCGCACGAAGCAGGCCATCAAGGCG</w:t>
      </w:r>
    </w:p>
    <w:p w14:paraId="1D45BB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TGGACTCCGGACTCGTGTTTTTTCCGGCGACGGGTAAGACCCGCGCCGGCATGTAC</w:t>
      </w:r>
    </w:p>
    <w:p w14:paraId="172E56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ATTCGGAGAAGAAATGAGCTCGCATCTCAAGGCGAACAATGTCCCGGGTGTGTTC</w:t>
      </w:r>
    </w:p>
    <w:p w14:paraId="67BA5A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AGGCTTGCTGGTCTACTCCGGTTCCGGAGACGAAGTGCTGTACGAGCGGCTGCTG</w:t>
      </w:r>
    </w:p>
    <w:p w14:paraId="73356C5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TGATATTGTCGCACAGGTGGCGGCTTTCTGCGAGGAAAAGGGGGTTTCTCTCATA</w:t>
      </w:r>
    </w:p>
    <w:p w14:paraId="63897EF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TACAGCGGTGACAACATTGTGTGCTCGAAGAAGGACGCCCAGACGGACaagattgct</w:t>
      </w:r>
      <w:proofErr w:type="spellEnd"/>
    </w:p>
    <w:p w14:paraId="2CD7FF2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tactatgagCCCATGCCGTCTGCTGTTGGTCCTCTCGACGAGGCGATGGCTGCAGGC</w:t>
      </w:r>
      <w:proofErr w:type="spellEnd"/>
    </w:p>
    <w:p w14:paraId="756545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GGGTACACAAGCTGATCCTGATGGACACCAAAGAGGCCATTGATCGAGTCCGACCA</w:t>
      </w:r>
    </w:p>
    <w:p w14:paraId="492640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GGAGCGATTGATCGGCGATCGGGCATCATTTACACAGGCCCTCCCCGACATGTTG</w:t>
      </w:r>
    </w:p>
    <w:p w14:paraId="5B8120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TACTACCGCCAGGAGCATCCAAGGGCCACGGGGTAGAAGTGCTACTGAAACACCTT</w:t>
      </w:r>
    </w:p>
    <w:p w14:paraId="03CEAF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TAGACCCCCTTCATTTGATGGCACTAGGTGACGCCGAAAATGACGTTGAAATGTTG</w:t>
      </w:r>
    </w:p>
    <w:p w14:paraId="2B239C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TCGCCGGCGTCGGGGTGTGCGTTGGAAACGCTTCCCCCCCAGCTCGAGCGGCGGCC</w:t>
      </w:r>
    </w:p>
    <w:p w14:paraId="10311E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TTGTGGCATTGACAAACGCGGAGGATGGATCCGCTGTTGCCATGGAGCACTTGCTG</w:t>
      </w:r>
    </w:p>
    <w:p w14:paraId="47787C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CCAAGTCGGCAGGAGTGTAA</w:t>
      </w:r>
    </w:p>
    <w:p w14:paraId="744BA5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561.t1</w:t>
      </w:r>
    </w:p>
    <w:p w14:paraId="152138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TCGTCTACCCCCTGTCTAGTGCTCATTGCTGCCCTCGTACGCGAGGTAATT</w:t>
      </w:r>
    </w:p>
    <w:p w14:paraId="3670D5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ACAAGACCCCCCCGCGGGCAGACGTCCCGGTGGTGGGATTGGCCTCCGTTGCACCG</w:t>
      </w:r>
    </w:p>
    <w:p w14:paraId="21B189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AAGCAACGCGTCAAGGCGTTTGGCTCCGTCATCCTCCACGCGTTCTAGTAGCGAG</w:t>
      </w:r>
    </w:p>
    <w:p w14:paraId="32E2EC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ACGGCCAAGACCGTCAGGCCAGGCGGACCTGATACAGGCCCTTGAAACCGACAAAGAA</w:t>
      </w:r>
    </w:p>
    <w:p w14:paraId="468930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AGTCTTGGGATCGGTGGAAGTCGGAGAGCTGGCGTGCCACACCCTGGTGGTGGCT</w:t>
      </w:r>
    </w:p>
    <w:p w14:paraId="1817D8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GCATCAACGCTGTCCTTCATCACGCACGAGAACGAGTCAATAGTGGCCGAGCGA</w:t>
      </w:r>
    </w:p>
    <w:p w14:paraId="65D3D3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CTACACAACCACCAGCGGGGATGCGTTCACGGACGGCATAATACGCAAGGTCTGG</w:t>
      </w:r>
    </w:p>
    <w:p w14:paraId="0A6D86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GGACCGTTATCGACCCCCCACAAGCCGAGGATGAGGCGGTTCCGCGTACGGTCAGC</w:t>
      </w:r>
    </w:p>
    <w:p w14:paraId="26CE65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TGGGGCGAGGTGTGCGACACCGAGACGTTTCTCCTCAAGGTCACGAAACGGAAC</w:t>
      </w:r>
    </w:p>
    <w:p w14:paraId="5727EA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TGGAACATCCACCATCCTCAAGACCGTTCCGTGCGACGAAGGAACCACGACGCAC</w:t>
      </w:r>
    </w:p>
    <w:p w14:paraId="315318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GCCTGGTCGAGGTGCTCGTTGACTTCGACGAATCGAGCGATGCGGTAGCCCCTCAT</w:t>
      </w:r>
    </w:p>
    <w:p w14:paraId="5BCCCE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AATCCCGACAACTGACACCTCGTCCAGGTATGTCGATCATGCCTCCGCCTTCTCG</w:t>
      </w:r>
    </w:p>
    <w:p w14:paraId="5B164E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TCGATGTCATGATTCTATACGACGACCCGGCCTTGGCGACGCTGGGCGGAATCACC</w:t>
      </w:r>
    </w:p>
    <w:p w14:paraId="01C601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TCAGATGGAGACCATCATTGCGGAGAGCATCGTGGAGAGCAACCAAGCATTGACC</w:t>
      </w:r>
    </w:p>
    <w:p w14:paraId="242E30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GGAGGTGTCGGCCTACTTGAACCCCGTCCACATCGGCCCGCTGCCGTTTGAGCCG</w:t>
      </w:r>
    </w:p>
    <w:p w14:paraId="1B0CA2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CATCCAACGACCAGACCACGCTCTTGCAGCTGCAATTTAGCGACGACGTGGCGGAT</w:t>
      </w:r>
    </w:p>
    <w:p w14:paraId="4EBE20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GTGACGCGACGGGAGCCGACCTGGTGCAGTTGATCGGCGACTTTGACGATTCCTGC</w:t>
      </w:r>
    </w:p>
    <w:p w14:paraId="6EEFEB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GAGGGTACCTTTTCGTGGATGACCCAGACTACGCTTTCTCGGTGGTTCACGCCACA</w:t>
      </w:r>
    </w:p>
    <w:p w14:paraId="052443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TCGACAACTTCTCCCACACGCACGAGCTCGGGCACAACTTGGGGTGCTCCCACAAC</w:t>
      </w:r>
    </w:p>
    <w:p w14:paraId="5B385F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AGGACAGCACCGAAGACACTGATTACGCTCACGGGCTCCGCTACTGCGACGGGGAC</w:t>
      </w:r>
    </w:p>
    <w:p w14:paraId="1CB8B8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GTACCGGACGTTGTTGAGCTACTCCTGTGGATCTCCCCGAGTAAATTACTTTTCT</w:t>
      </w:r>
    </w:p>
    <w:p w14:paraId="759BC4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CCGACGTGGAGTACCTCGGCAAGCCGACGGGTACCGCCACAGAGAATAACGCCCAA</w:t>
      </w:r>
    </w:p>
    <w:p w14:paraId="73C0D4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ATCAAAGACAACATGGTTGCGGTGTCGAATTATAAGTCCCTTGCGTCTGAGAcggca</w:t>
      </w:r>
      <w:proofErr w:type="spellEnd"/>
    </w:p>
    <w:p w14:paraId="47A12AC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tcgtacctggggtGTTTTGCAGACATCATCGAGGAACGCGTTCTGTCGGGCGATTTC</w:t>
      </w:r>
      <w:proofErr w:type="spellEnd"/>
    </w:p>
    <w:p w14:paraId="0CF36A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GACCCACCAAGCACTAACGGTGGAGTGCTTTTGTGGGTCTCCCAGCGATAATCCT</w:t>
      </w:r>
    </w:p>
    <w:p w14:paraId="713E89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TCTCGCCGATGCCACGTGCGACCACGAGTGCGCCGGGGACCCATCGCAGATCTGT</w:t>
      </w:r>
    </w:p>
    <w:p w14:paraId="073B9A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CTCGAAAGCTATAAGCGTGTACCAGTACTTCGCCAGCACGGGGGAAAACGTGGGC</w:t>
      </w:r>
    </w:p>
    <w:p w14:paraId="14A342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GGAAGGACGCCGACGTCGATCGCATTATGGACACCGTGCTGGTAGAATCCTCCATG</w:t>
      </w:r>
    </w:p>
    <w:p w14:paraId="562C71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AACGATTGCTGGTGCGGTGGCGCCTCAACCGACTACACGACCCACGGAGAGTCCACC</w:t>
      </w:r>
    </w:p>
    <w:p w14:paraId="020699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GCGATGTCGTATGCGTGGGAGATATCGACACGTTTTGCGGGGGTAACTTTTCAATG</w:t>
      </w:r>
    </w:p>
    <w:p w14:paraId="523939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TGTGGGAGCACTAA</w:t>
      </w:r>
    </w:p>
    <w:p w14:paraId="7861A4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624.t1</w:t>
      </w:r>
    </w:p>
    <w:p w14:paraId="54E612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CGGGACGAGCGTGGAGTTGATGCTTGCACACCTCAGAGTCGCAGCAACACCTGGT</w:t>
      </w:r>
    </w:p>
    <w:p w14:paraId="1970B7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CGCCTGTCTCGCACCCACGCTCGCCGTTCGAACCCGAAATCGCGGCAACCTTATCG</w:t>
      </w:r>
    </w:p>
    <w:p w14:paraId="142C882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GGGGCGGCgatggcggaggtggcggcgatggcggtggtggtggtggtggtggtggt</w:t>
      </w:r>
      <w:proofErr w:type="spellEnd"/>
    </w:p>
    <w:p w14:paraId="0B71279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cgtggtcgacgtggtggtggtggtggtggtggtggtggtggtcggagcTTTATTTCT</w:t>
      </w:r>
      <w:proofErr w:type="spellEnd"/>
    </w:p>
    <w:p w14:paraId="0F08FF1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CGCACTCCGCCTCAAACCAGCGAAGcgcgcagcagcatcagcatcagcagcagcagc</w:t>
      </w:r>
      <w:proofErr w:type="spellEnd"/>
    </w:p>
    <w:p w14:paraId="672EB50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gcagccgcgcagAAATCTCTCGGAAATGTATGCGGCGGCTCACCGTGTCTCTTGCC</w:t>
      </w:r>
      <w:proofErr w:type="spellEnd"/>
    </w:p>
    <w:p w14:paraId="05E487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GGCGCTGCTGTGCTTCGCGGCGTTGCTTTCGGGCCTCGCGGGGCTCTGGAAATGG</w:t>
      </w:r>
    </w:p>
    <w:p w14:paraId="2B2349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ATGTGTTTCCGTACAGGGGAGCCACTTTTAACGCGAGCAAGAACTGCCGGCAGGTT</w:t>
      </w:r>
    </w:p>
    <w:p w14:paraId="03D9DA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ACGGGCCCGGAGGAACCCTGCAGCAACATTTTGGAGTCGACCTGCTTCGATCGCAGC</w:t>
      </w:r>
    </w:p>
    <w:p w14:paraId="5795DE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GCCTCGGGAGCGGGGCGGAGGGGAACTTGCTCTCGGTCTATGTGCATGACGAGACG</w:t>
      </w:r>
    </w:p>
    <w:p w14:paraId="2B794E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TCGATGAAGAGCAGCTCGGACGTGGTGGTGAGCTTTAAGGGCGAGGCGGTTTCGAGC</w:t>
      </w:r>
    </w:p>
    <w:p w14:paraId="67D48C4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GGTCGCGAGCGGCCGGAGCGTTTCGTCAAGCCGCCGAGTCaagGGGGGTGCTCGCG</w:t>
      </w:r>
      <w:proofErr w:type="spellEnd"/>
    </w:p>
    <w:p w14:paraId="60160E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CGCCGGAAGAGGCGTGCATCGTTGTGTACGTGATTCCAACGAAGGGAGAATGCGTG</w:t>
      </w:r>
    </w:p>
    <w:p w14:paraId="492ACF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AAACGCCCACGTGGGGGAAGGGGCAAAACCACCTGCTGGTGGACATGAACGACCAA</w:t>
      </w:r>
    </w:p>
    <w:p w14:paraId="0A70FF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GCGAGCAGCGCTCCAGGCTGGACCACAGGGCAATGTTCGCGGAAGCCAACATGCGG</w:t>
      </w:r>
    </w:p>
    <w:p w14:paraId="2BFA0F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CTACTTCCGCTACGGCTACGACATCGCGATACCCTTGCTGGCCAACTCGATTTTT</w:t>
      </w:r>
    </w:p>
    <w:p w14:paraId="33347D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CACTTGACGGGAATCGCTCCCCGGGATCGCAAGTACTTCGCCACCTTCAAGGGGACC</w:t>
      </w:r>
    </w:p>
    <w:p w14:paraId="7FBAB9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ATACCTGAGCGGAAACGGTTTCCTGGAGCGGACTGCCGTGCGCAACCTCGGCGACGCT</w:t>
      </w:r>
    </w:p>
    <w:p w14:paraId="395F8D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CAACGACGCCAGCGTTGTCGTTGTGGAGAAGTGTCAGACCCGGCACAAGGAGCAC</w:t>
      </w:r>
    </w:p>
    <w:p w14:paraId="21C550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AGTCGCGAAACGTGGACCTCTGCGAAGGCTTGCAGCGGGAGTACGACAAGGCCGAC</w:t>
      </w:r>
    </w:p>
    <w:p w14:paraId="29A5A4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GCGACCTCATGAACACGACGTTCGCGCTGGTACCTGCCGGGCGGTCGCCGGCGACG</w:t>
      </w:r>
    </w:p>
    <w:p w14:paraId="52A9C9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GGCTGGGCGAGGCGCTCTCGGCGGGCGCCATCCCCGTCTTCATCCACCAGAACTTC</w:t>
      </w:r>
    </w:p>
    <w:p w14:paraId="56B0578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AAGCCGTTCCCCGGGAAAATTCCCTGGAGcacgttctcgttctcgtttcCGGCGGAG</w:t>
      </w:r>
      <w:proofErr w:type="spellEnd"/>
    </w:p>
    <w:p w14:paraId="4619BE0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CGCCGCGCATCATCGACACGCTCAGGGCggttcccgtcgaaaaactcgcgAAGATG</w:t>
      </w:r>
      <w:proofErr w:type="spellEnd"/>
    </w:p>
    <w:p w14:paraId="649B64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TACCGCGTTGAAGGTGTTCGACAGTTACTTTGGGCGCGATATGAACGGTACCGTG</w:t>
      </w:r>
    </w:p>
    <w:p w14:paraId="386148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CGACGCTGGACATTTTAGAAGAACGGCTGTCATTCCGCGGGAGAAGCTGA</w:t>
      </w:r>
    </w:p>
    <w:p w14:paraId="071DEC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689.t1</w:t>
      </w:r>
    </w:p>
    <w:p w14:paraId="2206291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AAGACGGCTTTGGCTTttatggcggcggcggtggccgccgAGGCTTTCGTGCCTGCT</w:t>
      </w:r>
      <w:proofErr w:type="spellEnd"/>
    </w:p>
    <w:p w14:paraId="61631B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GCTTTGCCGGTAGCGCTATGGTGGCAGGTCGCGTGTCGAGGTCATCCACCTGCCCT</w:t>
      </w:r>
    </w:p>
    <w:p w14:paraId="3218E2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CCATGGCAGAGAACAACGCTGCCTTGTCCAAGATGGACGAGATGGAGAAGGAAGTC</w:t>
      </w:r>
    </w:p>
    <w:p w14:paraId="7FBEE5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TCCCGGGGGAGGGTTCTGGTTCGGTTCCGCGGGTTTCTGGGGAGAGGAGGACTAC</w:t>
      </w:r>
    </w:p>
    <w:p w14:paraId="596A76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GGGTTCGTGGACTCGTACAAGCCCGACAACCTCATCAACGGAGTGTACCCGATCATC</w:t>
      </w:r>
    </w:p>
    <w:p w14:paraId="644417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CGTCCGCGACACCAAAATCCTCACCACCACCTCCGAGTCGGGTCTTCTGTCCGAG</w:t>
      </w:r>
    </w:p>
    <w:p w14:paraId="234584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AGGACGCAGGCCTGACCCTCAGTGAAGCGGAGAAGCTCCTCCCAACATTGGAGGAG</w:t>
      </w:r>
    </w:p>
    <w:p w14:paraId="3CFBF2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CCTCCTTACCTTCGCGGCCGACAACCTGGACGTTCTCATCAACTTGTTCGGCTTC</w:t>
      </w:r>
    </w:p>
    <w:p w14:paraId="289D0A3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GCGATCGAGCCCGCGAAACTCGCCATCCCAGCGgTGGTGAGCGTGGTGAAGGCCTTG</w:t>
      </w:r>
      <w:proofErr w:type="spellEnd"/>
    </w:p>
    <w:p w14:paraId="2B9EB97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AGGAGCGGGTCTGCTCAAGATCGGAGGCGACTCCGGCGCAccggccgctgctgttgcc</w:t>
      </w:r>
      <w:proofErr w:type="spellEnd"/>
    </w:p>
    <w:p w14:paraId="033E45B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GCGCCTTCCAAGCCCGGACGGGCGAAGGCTTCCAAGGCCCCGAAGGTCGTCGCCATC</w:t>
      </w:r>
      <w:proofErr w:type="spellEnd"/>
    </w:p>
    <w:p w14:paraId="0704CF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CCGTGAAGGCCCCTAAGGCGGCTGCCCCTAAGCCTGCTCCCAAGTCGAAGCCCGCC</w:t>
      </w:r>
    </w:p>
    <w:p w14:paraId="5EA0E08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GGCTGCCCCTAAGGCTGCTGTCGCTAAGGCTGCccctaaggctgctgctgctaaggcC</w:t>
      </w:r>
      <w:proofErr w:type="spellEnd"/>
    </w:p>
    <w:p w14:paraId="5CD30F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AGGCTGCCGCCCCGAAAGCCGCGCCCAAGGCGAAGCCGGCTCCCAAGGAGGCACCC</w:t>
      </w:r>
    </w:p>
    <w:p w14:paraId="27F90D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CCAAGGCGGTAGTGAAGAAGGCAGCAGCAAGCCCAGCGAAGGGGAACATCTCCAAC</w:t>
      </w:r>
    </w:p>
    <w:p w14:paraId="1886F8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CCAAGGCTCTCTGA</w:t>
      </w:r>
    </w:p>
    <w:p w14:paraId="0CE533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793.t1</w:t>
      </w:r>
    </w:p>
    <w:p w14:paraId="500024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GCGTTGCACGGTGGTTCTCCTTCACATAACAGCCCAAATGAGGCAACCACGCTA</w:t>
      </w:r>
    </w:p>
    <w:p w14:paraId="3097297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GAGACAGCCAAGAATCAGGCGCACagggccaacagcagcagcagcagcagcagcagc</w:t>
      </w:r>
      <w:proofErr w:type="spellEnd"/>
    </w:p>
    <w:p w14:paraId="321E9F3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ttcagcagcagcagcagtgtgctacCCTTATCCTTTGTAGTCGCTTTCTTGTGGGCC</w:t>
      </w:r>
      <w:proofErr w:type="spellEnd"/>
    </w:p>
    <w:p w14:paraId="5BCF94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TTGGGCGGGGCCCGGTCGGGCTGTGGGAACGCCAACATTGGACGGCTATCGGGTG</w:t>
      </w:r>
    </w:p>
    <w:p w14:paraId="4591BA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AAACCATCAACATTGTCGTAATATTTACCATCTCCGGCATGACGCTCAAGACAGAG</w:t>
      </w:r>
    </w:p>
    <w:p w14:paraId="02B4DE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CGAGAAGGCCACAAGCAAGGAAGGGATACTGGGCTTTGTCTACGGAGTCGTGGCC</w:t>
      </w:r>
    </w:p>
    <w:p w14:paraId="6FBBC9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CTCGGCATCACGGCATGCATCGGCTTTGTTGCCGTGCAAATCCCGTTCGACGTCAAG</w:t>
      </w:r>
    </w:p>
    <w:p w14:paraId="122932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TCGTACGGCCTGGCGGTTTTCTGCGTCGTCCCGACTACATTGTCCGCTGCAGTC</w:t>
      </w:r>
    </w:p>
    <w:p w14:paraId="518C0C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TGGTCATGAATGTCACAGACAGCCGTCAAGGCATCTTTCTGCTCGACGAGAGCGGA</w:t>
      </w:r>
    </w:p>
    <w:p w14:paraId="04B5FE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ACAGCACAGCATCACACAGGCGGCGTCGGACGAGCCGGAACGTTTGGCGACGACG</w:t>
      </w:r>
    </w:p>
    <w:p w14:paraId="54F9D0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TGATATGATGAGCGATGGTTTCCAACTGTCCGGCGATGGGGCGGGAGGCAACGAT</w:t>
      </w:r>
    </w:p>
    <w:p w14:paraId="0EAF82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TGGCGCTTTTGCTGACAGTGACATCGAACTTGCTAGGGGTTGCAACGGTCCCTTTT</w:t>
      </w:r>
    </w:p>
    <w:p w14:paraId="7E3030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CAAGGCTGTGCTATGCGTGGGAAACGCATCAGCAATCGACAGCGTCGATCTCTTC</w:t>
      </w:r>
    </w:p>
    <w:p w14:paraId="19BE40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AGCTGATCATCTCCGTTGTGGTTCCGCTACTGGGAGGGAAACTATTTCGAGAGACT</w:t>
      </w:r>
    </w:p>
    <w:p w14:paraId="32BD61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CGGGGGCGAAGGGCTGGGTGCAGCGATGGAAGACGCCGCTGAAATTGACGAACGTT</w:t>
      </w:r>
    </w:p>
    <w:p w14:paraId="264758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TGTTCGCCATGATCGTGTGGCAAATCCTCAGCAGGGCTCACGACGAAGTAACAGCC</w:t>
      </w:r>
    </w:p>
    <w:p w14:paraId="1A14E7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TTGGGGCAAGCCGTCCCCTTAGTCGTGGTATCGATCCTGTTGCACGTCATGTGA</w:t>
      </w:r>
    </w:p>
    <w:p w14:paraId="2F10A0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831.t1</w:t>
      </w:r>
    </w:p>
    <w:p w14:paraId="2BEEAD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CTTCCTTCCAAGCGACGGCGCTTGCCGTGTCTTGTGCGGTGCTGGCAGCCTCGCCT</w:t>
      </w:r>
    </w:p>
    <w:p w14:paraId="7E7896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GCTAGTCTCGGGTTTTGTCGTAGCCCCTAGTTCCTCTTCCAGAGGCCTTGCTGGG</w:t>
      </w:r>
    </w:p>
    <w:p w14:paraId="7331FC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GTGTGGTCGCGTCTGAGGGCGTGGCCAAGGCCGCTGTTGGGCGCAGGTCTCAGGCG</w:t>
      </w:r>
    </w:p>
    <w:p w14:paraId="5F9E38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GAGCGACACGTTGCTCGACAAGGACAAAGAGGAGGTGACGGAGTACTTCAACAAC</w:t>
      </w:r>
    </w:p>
    <w:p w14:paraId="53DA8F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TTCGAGCGATGGAACAAGATCTACTCGGAGTCGGACGAGGTCAACGACGTGCAG</w:t>
      </w:r>
    </w:p>
    <w:p w14:paraId="02D1C6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GATATCCGCACCGGGCACGGCCAGACCATCGACAAGGTCTTGCGATGGGTGGAAGAG</w:t>
      </w:r>
    </w:p>
    <w:p w14:paraId="44C2B3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AGCGGCAAGAGCTTCTTCTGCGACGCGGGCTGCGGAGTGGGTTCCCTGACGATT</w:t>
      </w:r>
    </w:p>
    <w:p w14:paraId="7C72E9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TGTGAAGCTTGGAGCAAAGGTGGCCTCGTCCGACATTTCGGCGGCCATGACCAAG</w:t>
      </w:r>
    </w:p>
    <w:p w14:paraId="5F816A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GCGAAGCAAGGGCGAAGGCCGAGCTAGGCAAGGACGCCAAGCGGATACAGTTCACG</w:t>
      </w:r>
    </w:p>
    <w:p w14:paraId="02EE96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CCGACCTGGAAAACCTCACGGGAAAGTATGACACCGTCCTCTGCATCGACGTCATG</w:t>
      </w:r>
    </w:p>
    <w:p w14:paraId="161E03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CTACCCCACCGACAAGATGTCCGACATGGTGAGCCAGCTGTGCAGCCTGTCCAAG</w:t>
      </w:r>
    </w:p>
    <w:p w14:paraId="1886E0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GAGTGATCCTGTCCTTCGCGCCCAACACGTGGTACTACTCGATCCTCAAGAAGATC</w:t>
      </w:r>
    </w:p>
    <w:p w14:paraId="096037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CTGTTCCCCGGCCCTTCAAAGACCACGCGGGCGTACCTCCACACGGAGGAGGCC</w:t>
      </w:r>
    </w:p>
    <w:p w14:paraId="4B473D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GGAAGGCCCTGGGAGACGCGGGGTTCGCCGTGAAGAGGACGGAGATGACCTCCACC</w:t>
      </w:r>
    </w:p>
    <w:p w14:paraId="0707A5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TTTACTTCTCCCGCATGCTCGAGGCCGTGCGCGAGTAA</w:t>
      </w:r>
    </w:p>
    <w:p w14:paraId="4B666E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7996.t1</w:t>
      </w:r>
    </w:p>
    <w:p w14:paraId="33AC2C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GAGAGGCGTCGAAGCAGTCGCACGTGTCCTCGATGATTCATGGCTCGGTGCTGGCG</w:t>
      </w:r>
    </w:p>
    <w:p w14:paraId="6F24DE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CTTCGCTGGAGGACGCCATCACCTGCGACGTGGCGAACAAGATGGCCACCACCTTC</w:t>
      </w:r>
    </w:p>
    <w:p w14:paraId="747B94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GCCCAACGGAGGTGAGCTCGCTGATGTGCGAAATGTTCACAGACGAGCCCCTTCTG</w:t>
      </w:r>
    </w:p>
    <w:p w14:paraId="43F450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TCGTCGTGGCCGAGGACCTTCTGGCGCACGCCATGCAGGACACCTCTCTACCCGAC</w:t>
      </w:r>
    </w:p>
    <w:p w14:paraId="0ECB5B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GACGGCCATGCTCTTCCACAAGGGCTTCACCGCCCTCACCACCTACCGTCTCATG</w:t>
      </w:r>
    </w:p>
    <w:p w14:paraId="2A811C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GGCTGTGGCGCAGGGACAGGCGAAATATGGCGCGGTACCTGCAGTCCATCTGTTCT</w:t>
      </w:r>
    </w:p>
    <w:p w14:paraId="363CC69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taTGTGCCGCGGATATTCACCCGGCGGCTAGGATAGGCAAGGGCATCCTCATGGCC</w:t>
      </w:r>
      <w:proofErr w:type="spellEnd"/>
    </w:p>
    <w:p w14:paraId="549C52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CTGTGACATAGTTATCGGGGAGACGGCCGTGGTTGGAGACAGCGTGTGCGTCTTG</w:t>
      </w:r>
    </w:p>
    <w:p w14:paraId="0C1D52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TGGCGTTACCTTGGGGGGCACGGGGAACCAGACGGGGGACAGGCACCCCAAGGTCGGC</w:t>
      </w:r>
    </w:p>
    <w:p w14:paraId="5BF0F3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ATGCCACATCGGCGCTGGCTCGTCTATCCTCGGAAACATTCGCATAGGAGAGGGC</w:t>
      </w:r>
    </w:p>
    <w:p w14:paraId="45ADC0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GCATCGAGGCCGCCTCCGTCGTCGTGAAACCCGTCGCACCGTACACGGTCAACAGG</w:t>
      </w:r>
    </w:p>
    <w:p w14:paraId="35B7BB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TTCCATCAAAAACGGTGGCGTTTGTCGTGTGCGACCCTCACCAAATCGCGGGGGCT</w:t>
      </w:r>
    </w:p>
    <w:p w14:paraId="649CCE9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TTGGGGATGAGGTGGAGAACGATGGAGATGGAGATGGAGAGGGTTTGCAGGgcgag</w:t>
      </w:r>
      <w:proofErr w:type="spellEnd"/>
    </w:p>
    <w:p w14:paraId="6EAF03F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cgggggcgggttcAAAGAAGCTCCCGAGGTTGTTCACGAACTACGGGTCGTTATAC</w:t>
      </w:r>
      <w:proofErr w:type="spellEnd"/>
    </w:p>
    <w:p w14:paraId="4B3938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GGCGTGTGA</w:t>
      </w:r>
    </w:p>
    <w:p w14:paraId="6D4727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8001.t1</w:t>
      </w:r>
    </w:p>
    <w:p w14:paraId="5DB2742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TAGCgtatagcagcaacagcagcaccagcagcggcagcagcgccagcaacaGTAGA</w:t>
      </w:r>
      <w:proofErr w:type="spellEnd"/>
    </w:p>
    <w:p w14:paraId="221F6A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AGCCTCACCTGACGGTCAGGCTGGTCCTCGAGCTCATGTCCGCCGACTGCTGCGCC</w:t>
      </w:r>
    </w:p>
    <w:p w14:paraId="2A34DCD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CAGCGCTGGGGGACTGCCCCGGACGCAGCTTTGGCcacccttgctgctgctgttgag</w:t>
      </w:r>
      <w:proofErr w:type="spellEnd"/>
    </w:p>
    <w:p w14:paraId="4909666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aCACGAGGAGTCTCTTCGAGCCGCCCTGCAGAGGTGCTTGCTGGCTGCGTCGCGCCTC</w:t>
      </w:r>
      <w:proofErr w:type="spellEnd"/>
    </w:p>
    <w:p w14:paraId="08AA0A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TGAACGACTCAGCGGGCTCCGGCAGAAGACGAATGCAAGCGATGTCCTCAGCATCA</w:t>
      </w:r>
    </w:p>
    <w:p w14:paraId="7E5A35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AGCATGTCTCCTGCGATGTCAACCACGAGACACGTCAGCAGCTGCTGTGACGAGCAA</w:t>
      </w:r>
    </w:p>
    <w:p w14:paraId="65C1FBF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AATAGGGTCTGCGGATTCGTGGGATGAggaacaagagcagcagcagtgggaagATGAC</w:t>
      </w:r>
      <w:proofErr w:type="spellEnd"/>
    </w:p>
    <w:p w14:paraId="5DECBF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TTACCTGAGGGAGGACAGGGGTCGCCTGGGAGCGGCTGTGAGATCCAGAGATCTG</w:t>
      </w:r>
    </w:p>
    <w:p w14:paraId="5E86D9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CTTGACGACGAGCGTTTGTCTGCCCTTGCAGACCATCCAGAGGAATGTTGCGGCGGG</w:t>
      </w:r>
    </w:p>
    <w:p w14:paraId="764D9FF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ATCGTGcAGGGAATCGAGCGCGTTTAGCGAGGTGGAAGACTGCCAGGAGCTGACCGGC</w:t>
      </w:r>
      <w:proofErr w:type="spellEnd"/>
    </w:p>
    <w:p w14:paraId="1AFEE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GCGGCCATTTACGGCTACAAGGCCAGCGGCGGGGACCTGGTGTTCTTGGAGAAG</w:t>
      </w:r>
    </w:p>
    <w:p w14:paraId="4135AA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ACGATCTGGCGAGGGGCGTGGCCGCGTCGAAGCAGGACCTCTCCGTCGCCTTCAAC</w:t>
      </w:r>
    </w:p>
    <w:p w14:paraId="42DBF8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GCCGAGTCGCGCTTGCCGTTGGGTATGTCTACACTTTCAAAAGCGTCTCCTTGGAC</w:t>
      </w:r>
    </w:p>
    <w:p w14:paraId="0BD453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CTCGCTCGTTCGCCCTCCACCACAGCCTCCCCAAGCTAGCGCTCTCGCTCAAGCAC</w:t>
      </w:r>
    </w:p>
    <w:p w14:paraId="6BA603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TGGTCGCGCGGAACCACCGAGCTGAACAAGCAGGCCAACGAGCTGAAATGGCAGGAG</w:t>
      </w:r>
    </w:p>
    <w:p w14:paraId="5ADF08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ACTGTCCCTGCTCGAGGTGGGATCGAGTGTTTCCCTCTTAGCCAACGAGGAGGAC</w:t>
      </w:r>
    </w:p>
    <w:p w14:paraId="395BB9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TCTGCGCGCTGGATGCTGACATCCGAGTGGGCGTCGTAGAGGCGATTGGGTTGTAC</w:t>
      </w:r>
    </w:p>
    <w:p w14:paraId="0EDD8F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TCTTGAACCCGCGTGTTCTGTCCCAGTACCAGGGCGTAGGACGCACGTGCAAGGAG</w:t>
      </w:r>
    </w:p>
    <w:p w14:paraId="64CE93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TACCTTGCCATTCTTGGCTTCGACCAACGAGAGCAGACCAAGGGCAAGGTCCTCTAC</w:t>
      </w:r>
    </w:p>
    <w:p w14:paraId="63F3CC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CCTCCAACTCGAACAACATATCTGCCGTAACGGAGCAAAATTGGTTCGTGGAGTCC</w:t>
      </w:r>
    </w:p>
    <w:p w14:paraId="1B03AF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GA</w:t>
      </w:r>
    </w:p>
    <w:p w14:paraId="7772BC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8299.t1</w:t>
      </w:r>
    </w:p>
    <w:p w14:paraId="07B41D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TTGCCAGGCCCTCGAAACGTTGCTAGTCTTGTGGGTAGCTACCCTAGGTGATGCC</w:t>
      </w:r>
    </w:p>
    <w:p w14:paraId="23D9F1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AGGCGCACCGTTCTCGTTCAACGTGCGAAGCGGGAGCGGCGCTTCGTCACTGAGT</w:t>
      </w:r>
    </w:p>
    <w:p w14:paraId="7B1F4F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TCATGTTTCTATGTCTACCTCGTCACAATCAGGCTTCGGAACGCGGGGGGATATG</w:t>
      </w:r>
    </w:p>
    <w:p w14:paraId="7B31E5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GCAGCCGGGGTATCAGTTGCTGGCGTGCTTGGCTCAGCGATGCTTCCTGCGGGA</w:t>
      </w:r>
    </w:p>
    <w:p w14:paraId="442D51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CGCAGCGGCTGACCAACAGCGTAAAGTTTTCACAACAGCTGGCGGCGTAAAGTTC</w:t>
      </w:r>
    </w:p>
    <w:p w14:paraId="19903E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CTTGAAAGAGGGCAGCGGGCCCGTCGCGAGGGACGGTGACTTCTGCGTTGTGGAT</w:t>
      </w:r>
    </w:p>
    <w:p w14:paraId="4DC370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AGGGTTTCTCCCGGACGGCAAGGTTTTTGACGCGAGCAATGCGCCGGGCCGGAAA</w:t>
      </w:r>
    </w:p>
    <w:p w14:paraId="5DCABB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ATCGCCTTCAAGCTGGGCGCGCGGCAGGTCATCAAGGGATGGGAGGAAGTGCTGCGC</w:t>
      </w:r>
    </w:p>
    <w:p w14:paraId="458B71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GAATGCTGGCGCGGAGGTGCAGATGGTTGTGCCGGCCAACATGGCCTTCGGTGAC</w:t>
      </w:r>
    </w:p>
    <w:p w14:paraId="1184F6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CATCTGCATCGAGAACGGAGACTGCCTCGTCAAGCCAGGGATGGAGGTGCGCTAC</w:t>
      </w:r>
    </w:p>
    <w:p w14:paraId="34E8BA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TCAGCTCAAGCGCGTGGCCCCCACCCCTTAA</w:t>
      </w:r>
    </w:p>
    <w:p w14:paraId="5F4B00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8453.t1</w:t>
      </w:r>
    </w:p>
    <w:p w14:paraId="5B612F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AGGGAGCCCCGTCCTTCTTCTCGGTCGGTGCAGCGGCCTTTTTCTCCGCGGTGG</w:t>
      </w:r>
    </w:p>
    <w:p w14:paraId="3A5FEC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CTTGCCCACCTTCCAGCCGGAACAGCGGTCTCCCTCCGGCACTCCACTCAAAGCGC</w:t>
      </w:r>
    </w:p>
    <w:p w14:paraId="0CFACA3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TCCACCGCGATGCGCCGCGATGTAGCCGCGAAGCGCCGGGAagccaacggcggcggc</w:t>
      </w:r>
      <w:proofErr w:type="spellEnd"/>
    </w:p>
    <w:p w14:paraId="0C2D003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gcggcggcggcggcggcgggCCCACATCCGCGAGGTCTCGCAGAGTATCCGCTGTC</w:t>
      </w:r>
      <w:proofErr w:type="spellEnd"/>
    </w:p>
    <w:p w14:paraId="356F16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GAGCGAGAGCTCGGCGGCAGCCTCGGTGGCTGTGTACAAGAAGTTCATCGGGGGC</w:t>
      </w:r>
    </w:p>
    <w:p w14:paraId="01D04C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GGTGGGACGCGGTGGACGACGCGGAGGCGAGGGCGACGGGCGTGTTTGAGGAGATC</w:t>
      </w:r>
    </w:p>
    <w:p w14:paraId="2F17B8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ACGTATACGGCGAGGAAAATGCTGTCAAGATGGTGAAGAACTCGCCGAGCTGCCTC</w:t>
      </w:r>
    </w:p>
    <w:p w14:paraId="3C0C85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ACGACTCGTCCTTGTTCAGGGCGACGTTCGAGGCTTTCTCGGAGGTGTTCACTCCC</w:t>
      </w:r>
    </w:p>
    <w:p w14:paraId="475BE9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ACCAAGGGGATGGTCACGCGCAACCCTAACCTCCTGGCCGTCCGGCCGACCGGC</w:t>
      </w:r>
    </w:p>
    <w:p w14:paraId="2C1C9B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CGGCGCCTGCAACGCCAAGTCGGACACCATGCAGATGAGCTACGTCATCGCGTTC</w:t>
      </w:r>
    </w:p>
    <w:p w14:paraId="6078C61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agGCCCCTGGGTCCCGTGCTCCTGGGGGGGCTGTTCTTCCTCCTCGCCATTCCGTGT</w:t>
      </w:r>
      <w:proofErr w:type="spellEnd"/>
    </w:p>
    <w:p w14:paraId="145521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ATTGCCACCGGCATTCCTCGAGAACAGTTCCTCTCTTCGATCATCTCGTAG</w:t>
      </w:r>
    </w:p>
    <w:p w14:paraId="20E1B3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8531.t1</w:t>
      </w:r>
    </w:p>
    <w:p w14:paraId="0DAB91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GTACAGAGGGATGCGGACAAGGCTCTTGGGTGTCGTAGTCGGAGCGGCGACGGTG</w:t>
      </w:r>
    </w:p>
    <w:p w14:paraId="09F0AF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GATGTCTCTCGTAGGCAGGAGCAGCTGCTTGAGGATGATGTCCACCTCTTCCTCT</w:t>
      </w:r>
    </w:p>
    <w:p w14:paraId="7181EF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GAATGATGGCGACAGGCTCTGTGGTAGACGCGGATAGGTACGCGGAATTCATCAAG</w:t>
      </w:r>
    </w:p>
    <w:p w14:paraId="20C9C8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AAGGCGAAGTTCCCGAACCCTCCTAAGAGGCTGCCGACGCTGCTGAAGGTTCTTGAG</w:t>
      </w:r>
    </w:p>
    <w:p w14:paraId="780BF3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AGGGGCTGTCTCCCGTGGACCCCTCCGAGCGAGCGGGCCTTAACCCGTTCTTGGTG</w:t>
      </w:r>
    </w:p>
    <w:p w14:paraId="7D7969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TGGCAAAGGACGAGCACGGGCTGGTCACGGGACTGCTGCGATGGCCGACCTCTCCG</w:t>
      </w:r>
    </w:p>
    <w:p w14:paraId="35CF9F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CCCTGGAGATGCCGGTGGTCCGAAACGGGGAGACGGGGCTGGAGCTGCTGGCGAAT</w:t>
      </w:r>
    </w:p>
    <w:p w14:paraId="791463D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GAGCACTTCATTAGGAGAGCCGTGGCGGAGGAGGATTTCGCTGGGGGGGCAGAC</w:t>
      </w:r>
    </w:p>
    <w:p w14:paraId="1E475E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AGGCAACACACGTTGTCAACGAGCTGATTCGGTTGGGGAACGAGGGCCTGCCTGAG</w:t>
      </w:r>
    </w:p>
    <w:p w14:paraId="32F90A6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ACCCCGTGTACGAGAAAGGCTCGGTCGAGAAGCTCGGACGCGGGATAATGAAGTAC</w:t>
      </w:r>
    </w:p>
    <w:p w14:paraId="17121E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CGCTAAGGATCGGCCCGTTCGCGGACGTTTACGAGTGGCTTACGTCCAGCCACTTG</w:t>
      </w:r>
    </w:p>
    <w:p w14:paraId="2D19230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AGGGGGACTACACCGCAGCGCTCGCGTCGgccgagcgggcgaacgagatcttcgtg</w:t>
      </w:r>
      <w:proofErr w:type="spellEnd"/>
    </w:p>
    <w:p w14:paraId="3862D3F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tgggggaggcccTACGGGCACTACGCTAGGGTTCTGGCCGGCTTGAACAGGAGAGAG</w:t>
      </w:r>
      <w:proofErr w:type="spellEnd"/>
    </w:p>
    <w:p w14:paraId="426A52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GCGAGAGACGCGGCCAAGGTATCGCTCCGGTGTCCGTGCTGGACTATCTCCCCC</w:t>
      </w:r>
    </w:p>
    <w:p w14:paraId="03E0FD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GCGGACTTGGAAGCGATCGTCAAAATCGCAGGGCACGAGGACGTGGCGAGCGTC</w:t>
      </w:r>
    </w:p>
    <w:p w14:paraId="696E76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ATATGTACGCCGGGATGGCGGCGGACGAGCAGGCCGACAAGATCACGGAAGGCAAA</w:t>
      </w:r>
    </w:p>
    <w:p w14:paraId="4DD75A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CATGCAGGTGGCGCTTGACCGAGCAGCACATCTGATGGACGCCGTTGCCTTCGGC</w:t>
      </w:r>
    </w:p>
    <w:p w14:paraId="59ABEF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AGGACTGGGATGGCGTTCGCGAGGAGCTCGCCGAGAGGTACGATCAAGGAGGAATC</w:t>
      </w:r>
    </w:p>
    <w:p w14:paraId="3420470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AATCGCCCAGTTCGTGCGGATGGAATAG</w:t>
      </w:r>
    </w:p>
    <w:p w14:paraId="555232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8606.t1</w:t>
      </w:r>
    </w:p>
    <w:p w14:paraId="4D702F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GGGCGAAGATTCTAAAGATCAGACGAAAGCTAAAAGGGAGCCGTGGGAGTTTGGC</w:t>
      </w:r>
    </w:p>
    <w:p w14:paraId="63CA1C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TTCGTGAGAACGCTGCTTTTCTTCCAGAGCCCGCGCCGGCCGCAGCTCCCCTTCTCA</w:t>
      </w:r>
    </w:p>
    <w:p w14:paraId="5BA500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GATCCCGCGCCGCCAGAAAATCCCGCCGCGAAGCGCGAGCGAACGGCGGCAAGTCG</w:t>
      </w:r>
    </w:p>
    <w:p w14:paraId="64109C9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CTCCGTGCCGGACTCAGTGGAGGGGAGCGGCTTACCGGGGCACTTgactagggggggg</w:t>
      </w:r>
      <w:proofErr w:type="spellEnd"/>
    </w:p>
    <w:p w14:paraId="6C543D3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tgttggtcacGGGGGCGACGGGTGGGGTTGGCCGGAGGGTAGTGAAGGAGCTGAGG</w:t>
      </w:r>
      <w:proofErr w:type="spellEnd"/>
    </w:p>
    <w:p w14:paraId="76BE856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GAGGGGTGCCCGTCAGAGCGatgGCGAGAAACCGTTTGAAAGCGTTGGCGATGCTG</w:t>
      </w:r>
      <w:proofErr w:type="spellEnd"/>
    </w:p>
    <w:p w14:paraId="0610D9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TGGGTTGGAGCCGTCAGAGGGGTCTGGCCTTGACCTCGTTGTGGGGGATATCCGG</w:t>
      </w:r>
    </w:p>
    <w:p w14:paraId="4F803A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GTCGTCGCTCACGCCGTCGCTGTTTAAGGACGTTGCTGCGGTGGTGTCGTGCACA</w:t>
      </w:r>
    </w:p>
    <w:p w14:paraId="054007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GATCGTGCGCCCGAAAGAGGGAGACGGCCCGGACAGGGCTAAGTACTTCCAGGGC</w:t>
      </w:r>
    </w:p>
    <w:p w14:paraId="0479E4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CATTCTACGAGCCAGAGGTGGCGGACGTGCCGAAAGAGACGGAGTTCGAAGGGCTT</w:t>
      </w:r>
    </w:p>
    <w:p w14:paraId="534885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CCTGGTGGAGGCGGTGAGCAGGTACTCCGACGTCAGCGGCAAGACGCTTTACAGC</w:t>
      </w:r>
    </w:p>
    <w:p w14:paraId="203DB4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TACCTTCCTTCCAGGAGGGGTGGAAGCAGTGGGGAGCGCTTGACGACGTGGTAATG</w:t>
      </w:r>
    </w:p>
    <w:p w14:paraId="7A347E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CGTCAGCGAAAGCGTCCTCCGCGTCGTCCCGGGTGCGGGAGAAGCTGCAGTGGAC</w:t>
      </w:r>
    </w:p>
    <w:p w14:paraId="4AE8C1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gggtcgcagcagcagcagcggtattcAGCGGGGAAGTGAAGACGTCTAACTCTGGC</w:t>
      </w:r>
      <w:proofErr w:type="spellEnd"/>
    </w:p>
    <w:p w14:paraId="5E5E59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GTCTCCATTCGCACCAAAAACTTGTCCCCCGCGCTGGATTTGTCACGCTACAAC</w:t>
      </w:r>
    </w:p>
    <w:p w14:paraId="649BEF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CAGGCTGAGAGTCAAGGGAGATGGAAACCGTTACAAGTTCAGCATCTATGACTCC</w:t>
      </w:r>
    </w:p>
    <w:p w14:paraId="4D4841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GGTGGAACAGCAAGTCCTGGTGCGACTCATTCGACACAAAGAAGGGAGAGTGGATG</w:t>
      </w:r>
    </w:p>
    <w:p w14:paraId="6804EB2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TCGACATTCCTTTTAACGCCCTTACgtataactttcgcacgtcgtctGTGAAGGAC</w:t>
      </w:r>
      <w:proofErr w:type="spellEnd"/>
    </w:p>
    <w:p w14:paraId="1FBDAD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CGGCGTTCTCTTCCAGCACCATCAACTCCTTGCAACTCACGCTCTCCAAATTCGAG</w:t>
      </w:r>
    </w:p>
    <w:p w14:paraId="4ABBB6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GACGGCGATCTCAACCCGAACTTCTCCGCAGGGCCTTTCGAGCTCACCATTTCTTCC</w:t>
      </w:r>
    </w:p>
    <w:p w14:paraId="1E63E6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AGGCGGTGACCATGAGCGGGGAGGAAGACGAGACCCCTCGCTTCGTGCACCTCAGC</w:t>
      </w:r>
    </w:p>
    <w:p w14:paraId="798BB3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CGGGAGTCACAAGACCTGGAAGGCCGGGGCTAGACATCGAGGCCGAGCCTCCCGCG</w:t>
      </w:r>
    </w:p>
    <w:p w14:paraId="7F7C74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GCATGAACGACATGCTGTCGTACCTGCTGACGTACAAGCTCAAGGGCGAAGACGTG</w:t>
      </w:r>
    </w:p>
    <w:p w14:paraId="647C9D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GCGACAGTGGCATACCCGCGACGATCATCAGGCCCTGCGCTCTCACCGAAGAGCCG</w:t>
      </w:r>
    </w:p>
    <w:p w14:paraId="1BC5E4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GGCGCCGATGATCGTATCTCAGGGAGACAACATCAAGGGGAAGATAAGCAGAGAT</w:t>
      </w:r>
    </w:p>
    <w:p w14:paraId="11DECA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GCGGAGCTGGTTGTGGCGTCTCTGCTGTCCCCGCTGGCCAAGTCGCTGACCTTC</w:t>
      </w:r>
    </w:p>
    <w:p w14:paraId="2B0398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GAAGTCTGACCTGGCATTCAGCACTCTGTGGGAAGGGCCGGCCGAGGGAGACCAA</w:t>
      </w:r>
    </w:p>
    <w:p w14:paraId="440BDB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CGGGATTACGGGGACATATTCCGGCCTTTGGAGAAAGGGCTAACCGGCAAGGAATGG</w:t>
      </w:r>
    </w:p>
    <w:p w14:paraId="15FD3E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GATCAGTCGCCTGAAGAGGTGGCGGGGGTTAACACACCTTAA</w:t>
      </w:r>
    </w:p>
    <w:p w14:paraId="2F5E9F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8835.t1</w:t>
      </w:r>
    </w:p>
    <w:p w14:paraId="5C06B8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GCTCCCCAGAGCGATGACAGCAGCGGCGGTCCTCCTGCTCGTGTCCGCTGCCACC</w:t>
      </w:r>
    </w:p>
    <w:p w14:paraId="08D206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TCCATGGCCAAACCCAGCGCTTCTGCGAGGGTGAGCTCGGGCAAACGGACTGGGCG</w:t>
      </w:r>
    </w:p>
    <w:p w14:paraId="7C57FC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AAACGCTCGCGCCCATTTCCCCGGATGTATTCGAGGAGTTCTTGCCTCTGCCGGGC</w:t>
      </w:r>
    </w:p>
    <w:p w14:paraId="568D4D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CGACCCTGCAAACCCCGCGACGTACAAGCAGATCGCGGGCGAGCCTGCGTTCGAC</w:t>
      </w:r>
    </w:p>
    <w:p w14:paraId="05E715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TACCGGCCTGAGGAACGATAAGGCAGCGGTGTTCGCGGTGACGGAGGGGATATAC</w:t>
      </w:r>
    </w:p>
    <w:p w14:paraId="0D322D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GCATGCTGGCGGAGAGCAACGGCGAGGCTGTGCTCTTTGACGCCCCGGAAGGGGGC</w:t>
      </w:r>
    </w:p>
    <w:p w14:paraId="591B41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TATCGAGCTCTACGCCGTTCCCCACCAGCTCATGGCTTCCGGAGTCAGTTGCGGCT</w:t>
      </w:r>
    </w:p>
    <w:p w14:paraId="05AB44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TGGCGGAGGGAACGAAGCTCAAGTACATCGTCTACACACACACCCACTGGGACCAC</w:t>
      </w:r>
    </w:p>
    <w:p w14:paraId="165E8E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GTGCCGCGGGCCTGATGGCGGACTACTTTGCGGCCGACGAACCCCAGGTGATATCT</w:t>
      </w:r>
    </w:p>
    <w:p w14:paraId="447C4EB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CCGCCGCCCACGGTGGGTactgaagaacaaaaacaagagcgaccccaacactgcgttC</w:t>
      </w:r>
      <w:proofErr w:type="spellEnd"/>
    </w:p>
    <w:p w14:paraId="6FE442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AACCGCGGCGTGCCTCTGCCCGAGTGGTACCGGGAGGACGTCCTTGAGGTGGGC</w:t>
      </w:r>
    </w:p>
    <w:p w14:paraId="22CEA2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TAGGTTCGTCTTGGACAAAGCTCACATCCACCAGGCGGGGGACTACTTGATCTTC</w:t>
      </w:r>
    </w:p>
    <w:p w14:paraId="6C4CA2A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GACAAGACCGACCCAATTAACGCCGATgcaggtATCGCAACCAGCATCGTAATGGTA</w:t>
      </w:r>
      <w:proofErr w:type="spellEnd"/>
    </w:p>
    <w:p w14:paraId="5309C5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GCCATCTTCCCAGGCTGGGCTCCCTTCTTCGGTATTTCTGGCGCCCAAGACGCC</w:t>
      </w:r>
    </w:p>
    <w:p w14:paraId="38E9B2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GCTACCTCGAGGGGCTCAACCAAGTTGTCGCCATCGACTTCGACGTGCTCATGGCT</w:t>
      </w:r>
    </w:p>
    <w:p w14:paraId="78687F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ATCTCACTCGCCTGGGAACGAGGGAAGACGTTCAGGTCAAGGTCGACTTCTTCGCC</w:t>
      </w:r>
    </w:p>
    <w:p w14:paraId="5BE186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CCTTGCGGGTGCCCAGCTAGGCCTTGCATCCGTCTCTGCTGCCGACGTCACGGCC</w:t>
      </w:r>
    </w:p>
    <w:p w14:paraId="75ED01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CGGCCTCAGCGACCCGAACAACCCTAATGCGGGCAACTCTTGGCTGATCTTCAAC</w:t>
      </w:r>
    </w:p>
    <w:p w14:paraId="204DD9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ATTTGACCGCGTCCTCGACGTATGCTACGACTACGTCGTGGACTCCTCTGCTCGG</w:t>
      </w:r>
    </w:p>
    <w:p w14:paraId="65A234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GGGACTGGCTCACTGAGCTCGGGGGGGTCGACATTACGCTCCGCTCTCATACGGAC</w:t>
      </w:r>
    </w:p>
    <w:p w14:paraId="1AD7259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CACGCACAAGGGGGGAGACGACTTCCCTGATCTGGTTCAGACCACTCACAAAGGT</w:t>
      </w:r>
    </w:p>
    <w:p w14:paraId="4ACA43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GCCACTCCTTACGTGCCGAGGCACTTTTGTAG</w:t>
      </w:r>
    </w:p>
    <w:p w14:paraId="4C7B86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8864.t1</w:t>
      </w:r>
    </w:p>
    <w:p w14:paraId="39E552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AGGAGGCGAGGGGCATCGCTCGTCGCCTTGGTTCTGGCTGTGACGGCCGGCTCC</w:t>
      </w:r>
    </w:p>
    <w:p w14:paraId="2D8D328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ACTGCCCTGTTGGCTCCTGTCGGACAGaCAAGCATGGGCCGATCGAGCGCCATCACG</w:t>
      </w:r>
      <w:proofErr w:type="spellEnd"/>
    </w:p>
    <w:p w14:paraId="1CD7494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CGGGGAGCCGTCGCTAAAGCTCCCCTGGGGGTAAGACCTGTCGAGCTCGGAGGAGCg</w:t>
      </w:r>
      <w:proofErr w:type="spellEnd"/>
    </w:p>
    <w:p w14:paraId="0A229DB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gcggcgccggcggcgctgGCGGTGGCGCCTTCAGACAGCAGAGGCAGGGGAGGGCG</w:t>
      </w:r>
      <w:proofErr w:type="spellEnd"/>
    </w:p>
    <w:p w14:paraId="6D08E0B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TGAGGCCGGACTCCGTTGTCCTGAAGCAGTCGTTTTGGGACAGCCtagcgggcgga</w:t>
      </w:r>
      <w:proofErr w:type="spellEnd"/>
    </w:p>
    <w:p w14:paraId="08A20D5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ggcggggggggcgaagaaGAAGCCGGCGGCGGGGTCGAAGGGGCAGAGCTTCAAG</w:t>
      </w:r>
      <w:proofErr w:type="spellEnd"/>
    </w:p>
    <w:p w14:paraId="4BE6D7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CTCTTCCGAAAGGGTTTCCACCAGCCAGTACGCTTTTGAGACCGACGGTGGACGAC</w:t>
      </w:r>
    </w:p>
    <w:p w14:paraId="71F12C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GCGGACATTTCCTCGACGTTTCCGTGGAGAAGTTCAAGCCCAATGGAGCTCTTAAC</w:t>
      </w:r>
    </w:p>
    <w:p w14:paraId="4C4B25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TGGGGAAGGGGCAGGTTTTCGGCAACGCGGAGCTGGACCTTTACGGGTGCACCAAC</w:t>
      </w:r>
    </w:p>
    <w:p w14:paraId="79F57A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TAAGACCGCGGCGCACGACCCGCGAATCCGAGGAGTGCTGATGGAGCTGAACGCG</w:t>
      </w:r>
    </w:p>
    <w:p w14:paraId="596911E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CATGAGCATGGCGACCATCATGGAGattcGGCGGGCGATGGACTACTTCACGCAG</w:t>
      </w:r>
      <w:proofErr w:type="spellEnd"/>
    </w:p>
    <w:p w14:paraId="2EDFEA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AAAGCCTCTCTGGGGGTTCACGGAGAATGCCGTGGACATGACCCTCCTTTGCCTC</w:t>
      </w:r>
    </w:p>
    <w:p w14:paraId="5F2DB9E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GTGGCTGCACAAGGattcGGCGGGCGATGGACTACTTCACGCAGAGCGGAAAGCCT</w:t>
      </w:r>
      <w:proofErr w:type="spellEnd"/>
    </w:p>
    <w:p w14:paraId="784203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GGGGGTTCACGGAGAATGCCGTGGACATGACCCTCCTTTGCCTCATGGGTGGCTGC</w:t>
      </w:r>
    </w:p>
    <w:p w14:paraId="17828A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GGAGGTTGGCAGCGCCGGGGGTGTACGTAAACCTGATCGGATTTTCCTTCAACTCG</w:t>
      </w:r>
    </w:p>
    <w:p w14:paraId="0617C1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TACAGAGGCTTTTTCGACAAGGTCGGCATCGAGCCTCAAGTCAGGCGCATCGGA</w:t>
      </w:r>
    </w:p>
    <w:p w14:paraId="5854B5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TAAGTCTTTCGGAGACGCCTACGCTAGGAACTCCATGAGCGCGGCCCAAAAGGAA</w:t>
      </w:r>
    </w:p>
    <w:p w14:paraId="44BF3EE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ACGGAGAGCCTGCTCTCGGCCGTCAGCGGGTTCAAGGCGGGGCTGCTGGCCcgagac</w:t>
      </w:r>
      <w:proofErr w:type="spellEnd"/>
    </w:p>
    <w:p w14:paraId="77DCF6A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gggggggggaagacgatGGAAGACGTCGAGAAGCTCTACAACGGCGATgAGCCGGTG</w:t>
      </w:r>
      <w:proofErr w:type="spellEnd"/>
    </w:p>
    <w:p w14:paraId="72EEB9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TGGAGGCGCTTCAGGAGTTCGGCCTCCTGGACGGCGTGTTCTATGAAGACCAGATG</w:t>
      </w:r>
    </w:p>
    <w:p w14:paraId="4B4CB8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TTGCTCAACAACGAGATGAACAAGCGGTACAGGAAGGAAGTGGCGGGCAAGCCG</w:t>
      </w:r>
    </w:p>
    <w:p w14:paraId="5954DD1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AACCGCGCGAGCAGTGGCACGAAGGCAACCAcgaagggcaagaagagtacgAGCACC</w:t>
      </w:r>
      <w:proofErr w:type="spellEnd"/>
    </w:p>
    <w:p w14:paraId="27B1E5C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aagaagaaaaagaagagcaaGCTGATTAACCCGTCGAAGACCATCATCCCGGTCACC</w:t>
      </w:r>
      <w:proofErr w:type="spellEnd"/>
    </w:p>
    <w:p w14:paraId="6EC93F9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TACCTCCGGAGAACAAGGaggaACGAAGTGGAGGGTGTGCCGGGGAGAACGGGCGAC</w:t>
      </w:r>
      <w:proofErr w:type="spellEnd"/>
    </w:p>
    <w:p w14:paraId="399949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CCATCGCCGTCATCAACGCAGAGGGAGCGATCGTAAACGCGGCTGGGCCGGGAAGC</w:t>
      </w:r>
    </w:p>
    <w:p w14:paraId="4895CA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CAATCTTCAGGTTGACAACTTCCGGGAGCAGGCGAACGCTATCCTCAAGGACAAC</w:t>
      </w:r>
    </w:p>
    <w:p w14:paraId="3595C7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GGACGGAGTGGTGGTGCGCATCAGCTCGCCGGGCGGGGACGCTCTCGCTTCGGAC</w:t>
      </w:r>
    </w:p>
    <w:p w14:paraId="4E1AF85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TGTGGAGAGAGGTTCGGCGGTTGCGTGAATCGGGCAAGGTGGTGGTCGCCTCCGTC</w:t>
      </w:r>
    </w:p>
    <w:p w14:paraId="7BB510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ACGTGGCCGCTTCGGGCGGCTACTACATCGCCATGGGATGCGAGACCATCGTGTGC</w:t>
      </w:r>
    </w:p>
    <w:p w14:paraId="6C488B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CTCAGCATCACCGGAAGCATCGGCGTGGTGCAGGCAAAGTTCGCTGCGGGGGAA</w:t>
      </w:r>
    </w:p>
    <w:p w14:paraId="361D64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CGACAAGATTGGACTGAAGATCGAACGAGTGAGCAAGGGCAAGTACGCTGAGCTG</w:t>
      </w:r>
    </w:p>
    <w:p w14:paraId="209AE9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CGCGGAGAGAGGGTTCACCCCTGCAGAGGACGCGTACTGGAGCAAGAACGCTATG</w:t>
      </w:r>
    </w:p>
    <w:p w14:paraId="71ED50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GCTACGAGGACTTTGTGGCGAAAGCTGCCATGTCTCGAAGGATGCCCCTCGAGGAC</w:t>
      </w:r>
    </w:p>
    <w:p w14:paraId="383ED7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CGGAGGGCGCAGGGGAGAGTCTGGACAGGGTCGCAGGCCAAAGCTTTGGGTCTT</w:t>
      </w:r>
    </w:p>
    <w:p w14:paraId="5DEF39C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ATGAACTGGGGGGACTGGACAGGGCCGTGGAGACCGGAAGGGTTACTGGTCGTGAC</w:t>
      </w:r>
    </w:p>
    <w:p w14:paraId="3D8953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TCATGACAGCACCATCGGAGCCCCCCAACTCCGTTGTCGCCTGCTACAACTGCGGC</w:t>
      </w:r>
    </w:p>
    <w:p w14:paraId="586763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GACCACTACAAGCCGCCCCTTGTAGTGGCCGTCATTACCGCAGTGATGGCAGGT</w:t>
      </w:r>
    </w:p>
    <w:p w14:paraId="116F82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ACGGAGTGTGCCGCGACATGGTGGACTTGAAAAAGCTTGCGACTAAGAAGATGGTG</w:t>
      </w:r>
    </w:p>
    <w:p w14:paraId="7DE312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GAGAGAGCAGCCGCTGCGGCGATGAAGAAGAAGGAGCGCGAGGAAGGAAAGGGG</w:t>
      </w:r>
    </w:p>
    <w:p w14:paraId="0B46E4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AAAAGGACGCACCAGCAGCTAAAGAGGAGGTTGGTGCGGAGCTTAAGGGTGACGTC</w:t>
      </w:r>
    </w:p>
    <w:p w14:paraId="39B3E5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GCACCAAAAACGCCTCCATGGCAATTGTGAAAACCGAGAAAACGGAGGAGGCAAAG</w:t>
      </w:r>
    </w:p>
    <w:p w14:paraId="456ED9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TGACGACGAATCGGAGATTGTCCTGTCTGACGAGGACATCCCCTTCGGACCACTG</w:t>
      </w:r>
    </w:p>
    <w:p w14:paraId="488DDE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TTTTCCCGGAACTTTACTCGGATCTTCAGGCGCAGGTGGTCCAGGAAGCGAAGGAT</w:t>
      </w:r>
    </w:p>
    <w:p w14:paraId="05AFD1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TCGGGCGCAATCGGAGAAGGCCTCGAAGGGGGGCAAGGAGAGGCAGACGCGGGTG</w:t>
      </w:r>
    </w:p>
    <w:p w14:paraId="4507A3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AGGAAGCGAAGGATGAGATTCGGGCGCAATCGGAGAAGGCCACGAAGGGGGGCAAG</w:t>
      </w:r>
    </w:p>
    <w:p w14:paraId="51083C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GCAGACGCGGGTCAAGAACATACAGCCCAGCTCGGGAGTTTTCTCGTTGTTGAGC</w:t>
      </w:r>
    </w:p>
    <w:p w14:paraId="440D008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TCCAGTCgacaggagggggggttggatgATATAGTTAGACGCTTGGGGCTGGCGCCA</w:t>
      </w:r>
      <w:proofErr w:type="spellEnd"/>
    </w:p>
    <w:p w14:paraId="41DA3E0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CCTCAAGCTGACAAGCCGTCTTCGTCGAATTTGCTCAaggggtTGGGGTCCTTGATG</w:t>
      </w:r>
      <w:proofErr w:type="spellEnd"/>
    </w:p>
    <w:p w14:paraId="6C8A0C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CGGAAGCTGCCAGGCCCATGGCCGTCATGGACGACGACCTCGCGCGATCGCTACCG</w:t>
      </w:r>
    </w:p>
    <w:p w14:paraId="0718E2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TGAGCGGAGTACCTCAAGACCTTAAACGACTTGGGGTGGGTCCCCTGCTGCACTCC</w:t>
      </w:r>
    </w:p>
    <w:p w14:paraId="60AE33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GCTCCGATCTCCCGGGCTCGCAGAATCGCTGGTGGAGACCCTTGGCAAGGTCGGG</w:t>
      </w:r>
    </w:p>
    <w:p w14:paraId="15F9E6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CCTCGCTGCTGCTCGACTGA</w:t>
      </w:r>
    </w:p>
    <w:p w14:paraId="2F0D91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038.t1</w:t>
      </w:r>
    </w:p>
    <w:p w14:paraId="3699678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gagaggGGGGGTGACCGTGAGCACGATTTCGTGTTGCCGCGGTTGGCGCGATGGTTG</w:t>
      </w:r>
      <w:proofErr w:type="spellEnd"/>
    </w:p>
    <w:p w14:paraId="362527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CCATCTGTATGACCGCCTGCTCCCTCGGCCTGCTGCTCGTGGTGGTGAAGTGCTTG</w:t>
      </w:r>
    </w:p>
    <w:p w14:paraId="4A67EB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GGCTCATCGTCGGCCCTGGGTCTGGCTCTGGTTGCGGTCTAAGGACTGAGTGGTTT</w:t>
      </w:r>
    </w:p>
    <w:p w14:paraId="0FBDB85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GGCGTCTATCGGGGAGAGGGGTGATGTCGAGTCCGCCTTACAAGAGGAGAAcacgggc</w:t>
      </w:r>
      <w:proofErr w:type="spellEnd"/>
    </w:p>
    <w:p w14:paraId="7C559BB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aggggggggacaaagGGAAGAAGAACGGCGGGTACTCGGCCTCGTTTGCGGACATC</w:t>
      </w:r>
      <w:proofErr w:type="spellEnd"/>
    </w:p>
    <w:p w14:paraId="7B44EC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GCTGTGCGCGGAGGATTGGCAGCTCATCCTGGTCGCATTTGTTACTCTGCTGCTG</w:t>
      </w:r>
    </w:p>
    <w:p w14:paraId="1E3CEB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TGTCTCTCAGGTGCTGATTCCGCACTTCACGGGAAACATGATCGACAACGTGGTG</w:t>
      </w:r>
    </w:p>
    <w:p w14:paraId="222B4F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CAGGAGACAAGGCGGCCTTCCGAAGGTCTGCCCTTTACCTCGTTCTAGCCGCCATC</w:t>
      </w:r>
    </w:p>
    <w:p w14:paraId="7282A1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GCGGCGTGTTCTCGGGCATAAGGGGGGGCATTTTCACCGTTGTCGGGGCGAGGGTC</w:t>
      </w:r>
    </w:p>
    <w:p w14:paraId="187862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GAGAGTGCGGCAGCGTCTGTTCGAGTCGCTGGTTCGACAGGAGATCGGGTTTTTC</w:t>
      </w:r>
    </w:p>
    <w:p w14:paraId="5D5C9C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CGACGAAGACGGGCGACTTGACGAGTCGGCTAGCCTCAGACTGCACGAAGGTTGGG</w:t>
      </w:r>
    </w:p>
    <w:p w14:paraId="44F3FB6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CAGGTCACGCTTAACGTCAACGTTTTCCTGCGCAacatggtgatggtagtggtgacC</w:t>
      </w:r>
      <w:proofErr w:type="spellEnd"/>
    </w:p>
    <w:p w14:paraId="5F018F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TCTTCATGTTCTATCTCTCATGGCGACTCTCCTTGGTTGCCTTCATCTCCGTGCCG</w:t>
      </w:r>
    </w:p>
    <w:p w14:paraId="59EE6B8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ATAGTCGTAATCTCCAAGTGGTATGGACTCTACATCCGAAAGCTTGCCAAGCTTTCC</w:t>
      </w:r>
    </w:p>
    <w:p w14:paraId="2A9FBB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CAAGCTGGCGGAGGCCGGCTCTGTGGCAGAGGAAAGCCTGGGCAGCATGAGCACC</w:t>
      </w:r>
    </w:p>
    <w:p w14:paraId="4CD918C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AGATCTTTCGCAGCCGAGGGGAGAGAAAGCAGAGAGTACGCCAACACGCTCCGGgaT</w:t>
      </w:r>
      <w:proofErr w:type="spellEnd"/>
    </w:p>
    <w:p w14:paraId="3F995A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ACTCGCTGTCGTTGAAGGCGGCTTACGCTTACGGGCTGTACGCGTGCAGCTCCGTC</w:t>
      </w:r>
    </w:p>
    <w:p w14:paraId="792615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GCCGAACCTCGTGACGGCCATAGTTCTGTTCTACGGCGGTACCTTGGTGATGCAG</w:t>
      </w:r>
    </w:p>
    <w:p w14:paraId="450CA6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AGATCACGGGAGGGAAGGTCGTGAGCTTTATGATCTACCTCACGTCCCTCTCGGAC</w:t>
      </w:r>
    </w:p>
    <w:p w14:paraId="115C9A3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TCAACGATATGGCCTACATTTTTTCGTCCATgaCCCAGGCCGTAGGAGCGGCGGAC</w:t>
      </w:r>
      <w:proofErr w:type="spellEnd"/>
    </w:p>
    <w:p w14:paraId="2895641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AGTTTTCGAGTTGATGAGGCGGGAGCCAAAGGGGGccgcgccgccaccaccacccaca</w:t>
      </w:r>
      <w:proofErr w:type="spellEnd"/>
    </w:p>
    <w:p w14:paraId="062E532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tGCCCAgcgaacggcagcagcagcatcagcagcagcaacattaccatcgtggtttggg</w:t>
      </w:r>
      <w:proofErr w:type="spellEnd"/>
    </w:p>
    <w:p w14:paraId="3A37BB0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gggtaggggcgggaAACCTAGGAGGTGAAGCGCCAGAAAGCTGCCTAGGGGAGGTG</w:t>
      </w:r>
      <w:proofErr w:type="spellEnd"/>
    </w:p>
    <w:p w14:paraId="070E01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TCGAAACGTGGACTTCGAGTACCCTTCAAGGCCCGGAAAGCAGATTCTGGACGGG</w:t>
      </w:r>
    </w:p>
    <w:p w14:paraId="3F4A90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TCGTTCAAAGCTGCCCCCGGTCAGGTGCTAGCGCTTGTTGGTCCTTCTGGAGGCGGC</w:t>
      </w:r>
    </w:p>
    <w:p w14:paraId="2AA132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GCTCGTGCATCGCCCTCCTTGAGAACCTGTACCAGCCTTCAACGGGACAGGTGATG</w:t>
      </w:r>
    </w:p>
    <w:p w14:paraId="052217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ATGGCATTCCCGTGCACGAGTATAACCACCACTGGCTGCACAAAAGCATCTCCATC</w:t>
      </w:r>
    </w:p>
    <w:p w14:paraId="07FABD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CCAGGAGCCGACGCTTTACGCCCGCAGCATTCGGGAAAACATAATTTACGGCCTT</w:t>
      </w:r>
    </w:p>
    <w:p w14:paraId="3956CB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AAGAGCCCAGCATGGCCGAGGTCGAGGAAGCGGCGAAGTTAGCCAATGCCCAC</w:t>
      </w:r>
    </w:p>
    <w:p w14:paraId="51D8491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TTCATCTCCCAGCTGCCGGACAAGTACGAGACGCAggccggggagaggggggtgcag</w:t>
      </w:r>
      <w:proofErr w:type="spellEnd"/>
    </w:p>
    <w:p w14:paraId="71789C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TCCGGCGGACAGAAGCAAAGGATTGCCATCGCGAGAGCCTTGGTTAGAAAACCGCGG</w:t>
      </w:r>
    </w:p>
    <w:p w14:paraId="3B13B8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CTCCTGCTTGACGAGGCTACCAGCGCGCTGGATGCCGAGAGCGAACATCTGGTACAG</w:t>
      </w:r>
    </w:p>
    <w:p w14:paraId="7E871A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GATCGACCAGATGATAGCAAGGGGAGGCATGACGGTCATCCTCATCGCGCACCGC</w:t>
      </w:r>
    </w:p>
    <w:p w14:paraId="2008628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AGCACGGTCAAACGGGCCGACAAGATCTGCGTCATTcggggggggaagGTCGCCGAG</w:t>
      </w:r>
      <w:proofErr w:type="spellEnd"/>
    </w:p>
    <w:p w14:paraId="7CB785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GCACCCACGAAGAGCTGGTTTCGGTGAAAGGAGGTGTCTACTCCGCCCTGGTCAAA</w:t>
      </w:r>
    </w:p>
    <w:p w14:paraId="278067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CAGCTCGATATCGGAGACAGTGGAGGCAAAGAAGACATCGGGGTTAGCACCCCAGCA</w:t>
      </w:r>
    </w:p>
    <w:p w14:paraId="040DC0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TCAGCTTCAAGAACAGGAAGGCATTATCTTAA</w:t>
      </w:r>
    </w:p>
    <w:p w14:paraId="1EA890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089.t1</w:t>
      </w:r>
    </w:p>
    <w:p w14:paraId="43B741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GTATCGCGGGATCTGCGGGTGCCGTGGCCATTATCGCCTTCGGGCTTTTTCCC</w:t>
      </w:r>
    </w:p>
    <w:p w14:paraId="68525C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CAAGCGGGGAATTGCTGCGACAAGAGCCGGCTGACCACGGCCTAACTGGCGGTGTG</w:t>
      </w:r>
    </w:p>
    <w:p w14:paraId="3AAA05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ACACAGGGGCGACATCGACGAAGGCCCTCGACAACAGTCTTTCGCGTCGTCTCCAA</w:t>
      </w:r>
    </w:p>
    <w:p w14:paraId="27A3C7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GAGCACAACCGCCCCCGGTCGTCAACGACGATGCCCTCGATGTTAATGGCACGCCC</w:t>
      </w:r>
    </w:p>
    <w:p w14:paraId="511D7B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AAGGGCTGCCAACGCGCTAACCCAGCGGATTGAATGGGCGGAGACCGAGTTCACG</w:t>
      </w:r>
    </w:p>
    <w:p w14:paraId="7326B2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CGGAAGGCACGCTTCATGAAAACAATGGAGACCTTTCCTCCGCCGCCACGTTCCAC</w:t>
      </w:r>
    </w:p>
    <w:p w14:paraId="2E9C5A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GCTGCCACACGACAGCCTAGGACAGGTGGACAGCGAGGCCTTTGATGCCCTCACT</w:t>
      </w:r>
    </w:p>
    <w:p w14:paraId="3F51A8D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GCATTGCTCAAGGAGATTTTGACACTTGCGAGCAGGTGCCGGCCGGAGACGAGGAC</w:t>
      </w:r>
    </w:p>
    <w:p w14:paraId="3AC782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CTGGTCAACCCCCTCGGGGGTCTTGCCAATGACATGGCAGGGCCCGCCGGGCAC</w:t>
      </w:r>
    </w:p>
    <w:p w14:paraId="12F095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TACCATCCCGAGCGCTTCAGCGCTCAACTCCGAGGACCTTGCTGCTCAAATGGCG</w:t>
      </w:r>
    </w:p>
    <w:p w14:paraId="32AA42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CTGTACTGGATGGCCTTGACGAGGGACGTACCTTTCTCCCAGTACGGCGAAGACGAG</w:t>
      </w:r>
    </w:p>
    <w:p w14:paraId="48D618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ACTGTGGAGGCAGCAGACAACTTGGCCACCATGCCGGGTTTTGCTGACATGAACATG</w:t>
      </w:r>
    </w:p>
    <w:p w14:paraId="5889D0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CGTCGGCTCGGATGGCAGAGCCGACCCGCAGACGCAGCTGTTCCGTACTTCTGCC</w:t>
      </w:r>
    </w:p>
    <w:p w14:paraId="3A1054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TGTCGAGACCGGACCTTTTGTTTCCCAGCTACTCGTGAAAGACTTCACAATTGAC</w:t>
      </w:r>
    </w:p>
    <w:p w14:paraId="1F7948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AACTGTGAAGGCTCAGCAGACGACGTTTGCAACCGGAGTGGACTACATGGCCGAC</w:t>
      </w:r>
    </w:p>
    <w:p w14:paraId="0AF0FB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GAATGGCTGTTCATACAGAACGGTGGCAAGCCTGAATTGCCGGAGGAGCTAGAC</w:t>
      </w:r>
    </w:p>
    <w:p w14:paraId="59F414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TGCCGCGGTACATCCGCAACTCCCGCGACCTTTCGAGAATGGCAGCAACCGACACC</w:t>
      </w:r>
    </w:p>
    <w:p w14:paraId="03CE1C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CACGGAGGCGTACCGGGCCGCCTTGATTCTCATCGAGGAAGGAGCTATCAGCCGT</w:t>
      </w:r>
    </w:p>
    <w:p w14:paraId="15390C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GCTTCAACGGCCCGTACGGGGAAAGCGGTCGTCAGGTCGGTTTCGTCAACTACGGC</w:t>
      </w:r>
    </w:p>
    <w:p w14:paraId="48A88C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CCACGTTATGAGGCTTGTCGGAACTGGCGAGCTGGCGCAGAGGTCCTCATGGTAC</w:t>
      </w:r>
    </w:p>
    <w:p w14:paraId="0516D58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AGTGGAACGTGCATATGTTCGCCCGCCCGGAGGCCGTCGGCGGAACCATCCACAAT</w:t>
      </w:r>
    </w:p>
    <w:p w14:paraId="580A1F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AAACGGCGATCTCGACGTAGAGTTCGCCGACTCGCTTCTCAACAACAGACTGTTG</w:t>
      </w:r>
    </w:p>
    <w:p w14:paraId="1758868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AAGGAGGGTGGCGGACCGGAACAGGGAGATCACCGGGCagcgacgcaggcgcccgcgc</w:t>
      </w:r>
      <w:proofErr w:type="spellEnd"/>
    </w:p>
    <w:p w14:paraId="3A2DF7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ACCTTCTCCCCCAGAGCGTCAATGAGGGGTCGCCCACTCACCCATCGTACCCGTCT</w:t>
      </w:r>
    </w:p>
    <w:p w14:paraId="108D4E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ACGCCGTCCAGAACGGTGCCTTCTCAACGGTACTCAAGGCTCTTGTCGGGCTGGAG</w:t>
      </w:r>
    </w:p>
    <w:p w14:paraId="17FE44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GGTCCGAGTGCTTCAATGACCCCGTGTTCCCCGACGATGAAGGGTTGACCCTTCTG</w:t>
      </w:r>
    </w:p>
    <w:p w14:paraId="10A669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ACACCGGCGATGAGTGCCTGACGTACGAGGGAGAAATCAACAAAATGGCCACCAAC</w:t>
      </w:r>
    </w:p>
    <w:p w14:paraId="5B2CF8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TTTCGGCAGGAATATGATTGGTATTCACTGGAGGATGGACGGCCAGGAAGGATTG</w:t>
      </w:r>
    </w:p>
    <w:p w14:paraId="674461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TCGGCGAGATGGTCGGCGTGCGGATTCTGCAGCAGGAGGCCGTGGCATTCCCGGAG</w:t>
      </w:r>
    </w:p>
    <w:p w14:paraId="45701D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GCCCTACGAGTTCCGTCTCATGTCAGGCCAGACGATCAGGCTCGAAACCGACGGG</w:t>
      </w:r>
    </w:p>
    <w:p w14:paraId="792F25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TTCTTCATCGACAACAGGAGGTGCAGCGGGGAGGCGTTCATGGGGGCTGATCTGTGC</w:t>
      </w:r>
    </w:p>
    <w:p w14:paraId="20BE8D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49442D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105.t1</w:t>
      </w:r>
    </w:p>
    <w:p w14:paraId="5799C7C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CTGTCTTTGCTATCTGCGCTGCGATGCTGGCGGGCGCTCAGGCGTTCGTACCG</w:t>
      </w:r>
    </w:p>
    <w:p w14:paraId="4190F2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CCGCAGGCTTCGGCAGCGCCCGCGCGGCCCTCCCGTCCTCCGTGGCCCGCACCGCC</w:t>
      </w:r>
    </w:p>
    <w:p w14:paraId="70B526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CCTCTACCCCCCAGATGGCGGCATCCAACTTCGGCGTCTTCGACAGCGCTCAGACC</w:t>
      </w:r>
    </w:p>
    <w:p w14:paraId="709F10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TCGCGGAGGAGTTCCCCGAGTACTCCAAGTACGGCTGGGGCCCTACCGCCAAGGCG</w:t>
      </w:r>
    </w:p>
    <w:p w14:paraId="2155FE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GGTGGAACGGCCGCCACGCCATGTTCGGGTGGGCGGCGATCATCGCCACGGGGTAC</w:t>
      </w:r>
    </w:p>
    <w:p w14:paraId="7B02A2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AGGCGCACAACCTCATCCCCAACGCCGATGTCGCTCTGGACCCCAAGGTCTGGGGA</w:t>
      </w:r>
    </w:p>
    <w:p w14:paraId="2F0F04A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TGGCCTACACCACGGGCACCGAGACCATCACGAACGAGAGGGCCATCATCATGATC</w:t>
      </w:r>
    </w:p>
    <w:p w14:paraId="6E31EB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ACGTGCACGCGCTGGCGGTGTCCGTCTGCGCGACGGTCGCGCCGCTGTCTTTCCAG</w:t>
      </w:r>
    </w:p>
    <w:p w14:paraId="0C2885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GCTGTTCCTGGACGCGGACGAGGGCGAGAAGGACGGACCGGCGCCGGGCCTCATC</w:t>
      </w:r>
    </w:p>
    <w:p w14:paraId="09A7CA2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GTTCGTTCCCGGGCTGACCCCCGAGGCGGAGATCTTCAACGGCCGCATGGCCATG</w:t>
      </w:r>
    </w:p>
    <w:p w14:paraId="050396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ACTCGTGGTAACGGCTACCGTGGCGCTCACGACGGGACAGTCTTTCCTTGAGGTC</w:t>
      </w:r>
    </w:p>
    <w:p w14:paraId="759EA20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AACGCGGGCCTCGGCGGTCTGCTCatgtaa</w:t>
      </w:r>
      <w:proofErr w:type="spellEnd"/>
    </w:p>
    <w:p w14:paraId="61BA64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166.t1</w:t>
      </w:r>
    </w:p>
    <w:p w14:paraId="46B7BF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GCGGCACAGAGGTTGCTCTCACGAGCATCCGGATCCTCACCTACGCTGTGCTGGGC</w:t>
      </w:r>
    </w:p>
    <w:p w14:paraId="123813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TATGTTCTACCTGACCATGCACTTCAGCGACTGGTACGAGATCAACGTGTTGGAC</w:t>
      </w:r>
    </w:p>
    <w:p w14:paraId="0C5265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GCTGGAGTTCACGTTCGGCGATGACATCCGGATAAGGAGCTCCACCAACGAGCGC</w:t>
      </w:r>
    </w:p>
    <w:p w14:paraId="500DE86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GTTCCTCGCGATGCCCATCGTGGTGGCCGCTGCGCTTGGCGGTCTGTACGAGGCA</w:t>
      </w:r>
    </w:p>
    <w:p w14:paraId="409A65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GGAAGAGAAGGGAGATCATCGCCAGCAAGCTCGGCACCCGTGGGGAGAGCGAGCAG</w:t>
      </w:r>
    </w:p>
    <w:p w14:paraId="7E2774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TGAGGCGGAGCGTCCCGGTCTTTTGGCCCTCCTTCACGGGGTGATGCACTTCAAG</w:t>
      </w:r>
    </w:p>
    <w:p w14:paraId="4ABD16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GGCCTCTGGGACAGTACGCTCCGTGGGTGACAGTGGGAGAGGCCATCGCCCTGTCC</w:t>
      </w:r>
    </w:p>
    <w:p w14:paraId="53149F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GGTGTCTCGGCATGCTAGTCGAGATTTGGCAAGGTGTCGCGAGCAAGAACTACTAT</w:t>
      </w:r>
    </w:p>
    <w:p w14:paraId="59337AF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GTACGCCCCGTGCGAAGACTACCCCACGAAATGGTGCAGCCTACGTTCGGGGGAA</w:t>
      </w:r>
    </w:p>
    <w:p w14:paraId="27016C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GCCAAGTTTTGACCAGTACCGGCTGAGGATGATCGCCATCTACATGGGATTCATA</w:t>
      </w:r>
    </w:p>
    <w:p w14:paraId="7CA8DC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CTCCCACTTCGCCGTCATCCTGGTCCCGGTCTCCCGCGACAGCAAGATATGGTCC</w:t>
      </w:r>
    </w:p>
    <w:p w14:paraId="75278FB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TGGGGTGCCCTTCGAGCGAGCCGTGCTCTACCACGCCGTCGCGGGGCACCTCGCC</w:t>
      </w:r>
    </w:p>
    <w:p w14:paraId="09C19E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CTCGGTGTTCATCCACGGTTTCCTTTTCCTTGCCTACTGGGTCTGGACCGAGGGC</w:t>
      </w:r>
    </w:p>
    <w:p w14:paraId="63DDE2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GCCATGCCGTGCGCGAGTCCATCCACGTCAAGGCGGGTGACGGGAGCGTCGACATC</w:t>
      </w:r>
    </w:p>
    <w:p w14:paraId="5245B8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TGGGGTGGATGGCCGCCCTGTGCGCGCTGCCGATGTGGATCACCTCGATAAACTAC</w:t>
      </w:r>
    </w:p>
    <w:p w14:paraId="57D585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GCCGCCGCTGGTACAGCCTGTTCAAGCTGAGCCACTGGCTCTTCATCGGCGTCTTC</w:t>
      </w:r>
    </w:p>
    <w:p w14:paraId="355CC7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TCGGGTCCATGCACTGGGCCCGTAATACGCTCTACTTCCTGGGTGGCTTGACGCTG</w:t>
      </w:r>
    </w:p>
    <w:p w14:paraId="435EDD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CCATGCACGTGCTGTCGCGGCTTGAGGCCTGGAAGAGGTGGCGCTACTGGAACCGG</w:t>
      </w:r>
    </w:p>
    <w:p w14:paraId="295ED4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TGAGCCCCGCCACCAAGGCCAGCCCCACCAGCCTCGTCAACGTGCTCACAACTGGG</w:t>
      </w:r>
    </w:p>
    <w:p w14:paraId="35FA21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ACCCGCCTCGTCCTCCGCAACCCCAAGACCCTGTCTGCAAGGGGGGGCGCGTTC</w:t>
      </w:r>
    </w:p>
    <w:p w14:paraId="57EEE9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ACCTCAGCGTTCCGGCGGCGCTTGGCACCGACGAGGCCCACGCCATGTCCGTGGCC</w:t>
      </w:r>
    </w:p>
    <w:p w14:paraId="038BFF6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GCGgcgcccccccgtcctccctgcCCGAGAAAACCCGAGGTTTTCCAGAGGAAGAA</w:t>
      </w:r>
      <w:proofErr w:type="spellEnd"/>
    </w:p>
    <w:p w14:paraId="2CD26A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CACGGTGTACGTCAAGGAGCTTGGCCCGTGGACCAGAGCTCTTCGCCTCGCTAGC</w:t>
      </w:r>
    </w:p>
    <w:p w14:paraId="1F4178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CCGGCGGCCACAGCCTCGCCCCAGTCGCTGCTGGTGGACGTGGACGGGTTCTAC</w:t>
      </w:r>
    </w:p>
    <w:p w14:paraId="2DAF18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AGTGGAGTCGCTCGGCGCGATGATGAAGGGGGGCGCGCCGCGCATCGTCGTGGTC</w:t>
      </w:r>
    </w:p>
    <w:p w14:paraId="315B0D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AGGGTCCGGTTTGACGTCCATCATGGGATTCATTCAGGACTGGTGTGTTGCCGCC</w:t>
      </w:r>
    </w:p>
    <w:p w14:paraId="0D2AF1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GGGGTTGCCGTGCCCGAAGTGCATCTGGTTTGGTGCTGCCGATACATGGCCGAG</w:t>
      </w:r>
    </w:p>
    <w:p w14:paraId="438D7B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CTGGTGGGAGAGGCGATCCCTTCGATGCTTGCAACAGCGGGCGAGGCCAAGAAC</w:t>
      </w:r>
    </w:p>
    <w:p w14:paraId="25D47E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ACTTCACCATGTCCCTCTACTGCAGCAAGCCCAACAGCAAGAGCGGGCCCCTGAGC</w:t>
      </w:r>
    </w:p>
    <w:p w14:paraId="63FF688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ACGTGGCCCCTGGACAACATGGCCTAcgccaacagcacaacagccacGCACGTCATC</w:t>
      </w:r>
      <w:proofErr w:type="spellEnd"/>
    </w:p>
    <w:p w14:paraId="585AFC1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GACATCCATCGCGAACAGCCTCCACCACAGCGTCCGCGTCATCATCGCAGGTTTA</w:t>
      </w:r>
    </w:p>
    <w:p w14:paraId="35858C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GTACTCCGGGTACCTCCTGTCCGTCTACGAGCTAGAGCGTCGCAAATTCGACAAC</w:t>
      </w:r>
    </w:p>
    <w:p w14:paraId="5F5B4B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TCCACGAGGGTGGCATTCAACTTGTCCTTGTGGTAATCTGCATCATCAGTGTCCTC</w:t>
      </w:r>
    </w:p>
    <w:p w14:paraId="4C61F5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TGTACGGGTGGATCTGCGCTCTCGTAGGGTGGATCCGGGGTCCGGGGCACTCGAAG</w:t>
      </w:r>
    </w:p>
    <w:p w14:paraId="650936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AGAAAGATGTCTACTGACGAATCTAAGGCCGATCTGGAGTCGTCTTCCATGGGC</w:t>
      </w:r>
    </w:p>
    <w:p w14:paraId="2D7F2E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GTACCACCTACGAGGTCAAGCACGGCCGCGTGCCCACCAGCGCGTTGTTCACCCAG</w:t>
      </w:r>
    </w:p>
    <w:p w14:paraId="032C4A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CCGATCTGGCCGAGAAGAACGGTGTGAACAGGGTCAAGGTCCTCACGAGCGGCCCC</w:t>
      </w:r>
    </w:p>
    <w:p w14:paraId="552D28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TCTCGTGGACCAAGTTCTGTCGGACTCTCGCGGCATTAACTGGCAGCTGTTCGAG</w:t>
      </w:r>
    </w:p>
    <w:p w14:paraId="406C0D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GGCCTTCTCCTTCGCGTTCTGA</w:t>
      </w:r>
    </w:p>
    <w:p w14:paraId="0C5400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188.t1</w:t>
      </w:r>
    </w:p>
    <w:p w14:paraId="0D9B8A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TTGCTTTCGTGGTCGCCTCCGGGGCGGCAATTGTTGGCACCAGCGATGCGTTC</w:t>
      </w:r>
    </w:p>
    <w:p w14:paraId="23182B8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GGCCAGCCATCGCAGGCGTCACCGCGCCGTctgccatgcagcagcagcacaggtcc</w:t>
      </w:r>
      <w:proofErr w:type="spellEnd"/>
    </w:p>
    <w:p w14:paraId="714B1C7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CGATCTCGGGCGATGTCGATGGCGGCAACGACGGAGAAGCCGGCTGTGAAGGCATCG</w:t>
      </w:r>
    </w:p>
    <w:p w14:paraId="699082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TTCCCGGCGGCGTGATGACGCTCTCCCGATACATGCTCGACCAGGCCAGGGTGAAC</w:t>
      </w:r>
    </w:p>
    <w:p w14:paraId="67E112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ACTACCAGGACCTTGAGCAACTGATGGGGTCCATCCAGTACGCGTGCAAGACCATC</w:t>
      </w:r>
    </w:p>
    <w:p w14:paraId="409C69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ACTTGGTGAGCCGGGCGGGCATCTCGGACCTCACTGGCCTCCAGGGGGACGGAGGT</w:t>
      </w:r>
    </w:p>
    <w:p w14:paraId="4B945B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TGAACATCCAGGGGGAGGAGCAGAAGAAGTTGGACGTGATCTCCAACGACGTGCTC</w:t>
      </w:r>
    </w:p>
    <w:p w14:paraId="1577EF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CGCCCTCCGATCGACGGGCAAGCTTGGCGTGATCGCCTCCGAGGAGGAAGACCAC</w:t>
      </w:r>
    </w:p>
    <w:p w14:paraId="3519BF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TGCTCGTGGAGGAGGCGTTCAACAGCAAGTTCGTGGCTGTGTTCGACCCCCTTGAC</w:t>
      </w:r>
    </w:p>
    <w:p w14:paraId="37DB2B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TCCTCCAACATCGACGCCGCTATCAGCACCGGCACCATCTTCGGCATCTTCGAGGAG</w:t>
      </w:r>
    </w:p>
    <w:p w14:paraId="6E1D33A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GAGGAGTGTATCGTGGACGACGAGATCGACAtggacgaggccgcccaggtgtGCCTC</w:t>
      </w:r>
      <w:proofErr w:type="spellEnd"/>
    </w:p>
    <w:p w14:paraId="7152BB8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AACACCCTCCAGCCCGGAGGGAGCCTTGTTGCGGCGGgtTACTGCATGTACTCGTCC</w:t>
      </w:r>
      <w:proofErr w:type="spellEnd"/>
    </w:p>
    <w:p w14:paraId="0DF1C0B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CGATCCTGGTGTTCACCATGGGCAACGGCGTTAACGGCTTCACCCTCGACCCCCAG</w:t>
      </w:r>
    </w:p>
    <w:p w14:paraId="0E7A80F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GGCGAGTTCGTCATGACCCACCCCAACATCCAGGTCCCCAAGCGGGGCAAGaTTTAC</w:t>
      </w:r>
      <w:proofErr w:type="spellEnd"/>
    </w:p>
    <w:p w14:paraId="0CB1AF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TCAACGAGGCGAACGCCCCCGAATGGCCGGAAAACCTCCAGAACTACGTCCAGGCT</w:t>
      </w:r>
    </w:p>
    <w:p w14:paraId="17ACC7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ACGGGCACCGGCGAGACCGGGTCGAAGTACTCCTCCCGCTACATCGGGTCCATG</w:t>
      </w:r>
    </w:p>
    <w:p w14:paraId="5A7CC2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GTGACGTCCACAGGACGCTCTTGTACGGCGGAATCTTCGGTTACCCCGGAGACCTC</w:t>
      </w:r>
    </w:p>
    <w:p w14:paraId="7F35F8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CCCCACCGGCAAGCTGAGGCTTCTGTACGAAGCCGCCCCGATGGCGTTCATCTGC</w:t>
      </w:r>
    </w:p>
    <w:p w14:paraId="5497D1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GGCGGGCGGCATGGCGACGACGGGCGAGCAGCGCGTGATGGACATCAACCCGGAG</w:t>
      </w:r>
    </w:p>
    <w:p w14:paraId="5F4B33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CCACCAGCGCGTGCCGACCTACCTGGGGTCCGTAGACGACGTGACCGAGCTCTGC</w:t>
      </w:r>
    </w:p>
    <w:p w14:paraId="630264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ATTGAAGAAGTAG</w:t>
      </w:r>
    </w:p>
    <w:p w14:paraId="6DDFF1A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696.t1</w:t>
      </w:r>
    </w:p>
    <w:p w14:paraId="4345FC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ACCGCCGTACTTTCTCTGGTCGCTCTTACCTGCTCGTGCGCGGATGCGTTCACC</w:t>
      </w:r>
    </w:p>
    <w:p w14:paraId="6F03884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CTCCACCGCGTCGTTGAGGCCGCAAGCGAGCAcccgcgccaccgccgccgcgtcaTCG</w:t>
      </w:r>
      <w:proofErr w:type="spellEnd"/>
    </w:p>
    <w:p w14:paraId="758FD0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GCTCCGGATGGGCTTGCTGAGGGAGGCGGACTTCATCCCCTCGGAGGAGTGGCTC</w:t>
      </w:r>
    </w:p>
    <w:p w14:paraId="29360E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TACATGGGGCAGCAGGGCCTGCGCTACGCGTTGAACAAGACGCCCGACGAGGTC</w:t>
      </w:r>
    </w:p>
    <w:p w14:paraId="19D8500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CGGAGGGGGACTACACGCTGCTGCAGAAGCTGTTCGGGCAGACCTCGAACAACAAG</w:t>
      </w:r>
    </w:p>
    <w:p w14:paraId="1A83B1A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GCATGGACTTGAAAGCGGAAGTCTTGGCCAAGGCCAACACCCCGACAAACCCTTCT</w:t>
      </w:r>
    </w:p>
    <w:p w14:paraId="49423C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ACAAGTCGTGGACGGCTAAGTACGGTTACGGGCGGTTCTTCCCCGTGTACGTGGAC</w:t>
      </w:r>
    </w:p>
    <w:p w14:paraId="0D0806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CGGAAACCCCGACGGTGAACCCGCCGCGCCGGCAGCCAAGGCGATGGCGAAGAAG</w:t>
      </w:r>
    </w:p>
    <w:p w14:paraId="07F186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AGGCCGCTCCCGCCCCGGCGGCTAAGAAGGGACCCATGGCCGCGGCTAAGAAGGCT</w:t>
      </w:r>
    </w:p>
    <w:p w14:paraId="57B741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CGCCGCGAAGAAGGGCCCGGTAGCGACAGCCAAGAAGGCTGCGCCTGCCGCTAAG</w:t>
      </w:r>
    </w:p>
    <w:p w14:paraId="2C6524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GGTCGCGAAGCCGGCGCCTAAGGCTGCCCCGAAGAAGGCCGCCCCGAAGGCCCAG</w:t>
      </w:r>
    </w:p>
    <w:p w14:paraId="3F4679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ACATCAACAACTTGCCCAAGGCACTCTAA</w:t>
      </w:r>
    </w:p>
    <w:p w14:paraId="0DBBA84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699.t1</w:t>
      </w:r>
    </w:p>
    <w:p w14:paraId="7333A0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TCTCCTGCGTTGTGGCGTTGGCTCTGGCGGCCGTGGCCGAAGGCTTCCTGACT</w:t>
      </w:r>
    </w:p>
    <w:p w14:paraId="1EADDA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CCGTCGGTCTTCGCGCTGGAGTCAGCGGTTGTTGCGCGAGAGGAAACATGCGTATG</w:t>
      </w:r>
    </w:p>
    <w:p w14:paraId="0EA739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GCCGTGGACGACGGGTTTGCGGCGGCGTTTTCCAAGGTGGAGCAGGCCCTCGAGCTG</w:t>
      </w:r>
    </w:p>
    <w:p w14:paraId="405401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GTTGGACCACGCCGAGGCCATGGGGCTGGAATCGTGGGAGGTCGGGGCGAACAGC</w:t>
      </w:r>
    </w:p>
    <w:p w14:paraId="71C062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CCATCGCCGGCTACAAGGGGAGGAAGGTGGACTGGGTCTCTAGCTGCTCTTTCAAG</w:t>
      </w:r>
    </w:p>
    <w:p w14:paraId="7C9AD3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GGACGGCAGCACCCGCCAGTGCCTCCGGGCATGGGTAATGCCGATGTTCGACGTG</w:t>
      </w:r>
    </w:p>
    <w:p w14:paraId="5AA604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ACCTGTCCATCTCTCTGGGAAGCGGCCCTAACGGCCTGACGGCGGAGCTGGACCTG</w:t>
      </w:r>
    </w:p>
    <w:p w14:paraId="2E0D57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GAAGGACGACGTCATGTACGCGAAGGCTTACCGTGAGAGTTACTACGGTGGGGAG</w:t>
      </w:r>
    </w:p>
    <w:p w14:paraId="50E2CB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CGGAATGGTGGGAGGCCGTAGTCGGAAACGAGCACGCCACCCCGACACAGGTATCC</w:t>
      </w:r>
    </w:p>
    <w:p w14:paraId="27AE6C9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GACTTGAAGGAACGGGCGTTGGCTTCTCCCGTGCACGTATCGGTGACGATGCCCGAC</w:t>
      </w:r>
    </w:p>
    <w:p w14:paraId="6987FA3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GCAGAAAACGCCGCCTTGCTTGCGAAAGCCGCCGAGgacctcgccgcgcgctggctg</w:t>
      </w:r>
      <w:proofErr w:type="spellEnd"/>
    </w:p>
    <w:p w14:paraId="2098419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TGAGATGGAATCGATGAGTCTTCAAGAGGCGGCGAAGCAAGCAGCGGAGGCCGAGCTC</w:t>
      </w:r>
      <w:proofErr w:type="spellEnd"/>
    </w:p>
    <w:p w14:paraId="0C191D9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AGCGGGAAGCCGACAGGGAGTTCGAGGCGCAGCGGCAGGCGGAGGCTATATTACGC</w:t>
      </w:r>
    </w:p>
    <w:p w14:paraId="3A91EF1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GCGGTGGGTGTGGgcgatataa</w:t>
      </w:r>
      <w:proofErr w:type="spellEnd"/>
    </w:p>
    <w:p w14:paraId="0B8F3E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734.t1</w:t>
      </w:r>
    </w:p>
    <w:p w14:paraId="117082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ACCACAAGGGTCGAGCGTTCTCCGGCCGTACCAGGACGATGTGATCCAGCGAGCC</w:t>
      </w:r>
    </w:p>
    <w:p w14:paraId="243BBB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ATCTCTACGGGCAGGGGACCCGTCGGCTGTTAGTACCGTTGGCAACGGGCCTCGGC</w:t>
      </w:r>
    </w:p>
    <w:p w14:paraId="228842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GTAATCTTCACGCACCTGCCTCAGGCGTTTCCAGAGCTGTGCCGAAGAGGAATC</w:t>
      </w:r>
    </w:p>
    <w:p w14:paraId="606844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CTGGTCCATCGCAACGAGCTTGTGCAGCAGGCGGTGGCTTCGTTCTCGAAGTTT</w:t>
      </w:r>
    </w:p>
    <w:p w14:paraId="1B2569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CCGCATTTCTCCGTCGGCGTGGAAAAGGGGGCGGAAAAGGGGCACCCCGGCCTTGAC</w:t>
      </w:r>
    </w:p>
    <w:p w14:paraId="055DC56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GTTGCATCGGTTCAGACGCTTGGAAGGCGCGGCTCCGGCACAGCGAGACTGTGG</w:t>
      </w:r>
    </w:p>
    <w:p w14:paraId="796AB0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ATGCTTCCTACGGTGGGGTGGTCATCGTCGACGAAGCACACCACGTCAAGATGGGT</w:t>
      </w:r>
    </w:p>
    <w:p w14:paraId="0CF470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TGTACGACACCGTGCTCAATGCGTTCGGGGTGGGGAGCGAGTGCAAGGGTGACACG</w:t>
      </w:r>
    </w:p>
    <w:p w14:paraId="18862E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ACGGCCGTCTCTTGGCCGGGTTTACCGCTACTCCTCGAAGAGCGGACGGGCTGTCC</w:t>
      </w:r>
    </w:p>
    <w:p w14:paraId="6EA4FCE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CGGCCGTTCTTCGACTTCAGCGTAGGCGAACGAGACCTGTCCTGGGGCATTACCAGC</w:t>
      </w:r>
    </w:p>
    <w:p w14:paraId="4A883F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ATCTTGTCGACATCCATGCTTACGCGGTGAAAACGGCTACCGACATTGCCGCTGTG</w:t>
      </w:r>
    </w:p>
    <w:p w14:paraId="67ED9AC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GTCAGGATgcagGAATTTTCTACCGGTGCTTTGTCGGCCGCGGTGAACAACGACCTC</w:t>
      </w:r>
      <w:proofErr w:type="spellEnd"/>
    </w:p>
    <w:p w14:paraId="215701C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CAacgcggccgcggcccgtgcGATGCTGGATTATGGGGCGAAGGCTTCGGCGACTGGA</w:t>
      </w:r>
      <w:proofErr w:type="spellEnd"/>
    </w:p>
    <w:p w14:paraId="21EB3D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AAAGAGAAATCCGAGGGGCATCGCTTTTTGCGCGGACGTTGCCCATGCGCACAGC</w:t>
      </w:r>
    </w:p>
    <w:p w14:paraId="58B38D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CTCGCGTCCTGAACGAGCATGGCATCACCGCGCTGGCGGTGGACGGGAAGATGAAG</w:t>
      </w:r>
    </w:p>
    <w:p w14:paraId="7B520B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AGAAGCGAGCGCGAGTCTTGGACGCTTTCCGCTCCGGAGAGGTTTCGACTCTGACC</w:t>
      </w:r>
    </w:p>
    <w:p w14:paraId="1580535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GCGGCGTGTTGACCGAAGGCTTCGACGCCCCCTTTTGCGACACTATTGTCATGTGT</w:t>
      </w:r>
    </w:p>
    <w:p w14:paraId="770AE0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CTACAAAGTCTAACCCTCTCTACATGCAGATGCTCGGGCGGGGCACTCGTCCGTGG</w:t>
      </w:r>
    </w:p>
    <w:p w14:paraId="775C973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CGTCTACGccccaagGATTGGTGGGTGGCGCGCTCCCTTCGACAGCCAAGGAGAGA</w:t>
      </w:r>
      <w:proofErr w:type="spellEnd"/>
    </w:p>
    <w:p w14:paraId="3621E9D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CATTACATACAAGAGTCGCCCAAGCCCCGCATGCATGTGATTGATCTGGTCGACAAT</w:t>
      </w:r>
    </w:p>
    <w:p w14:paraId="4E1443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CAAACACGAGGTGATGAATATTCCGGCGGCCCTTGGGCTTTCCTCGGGCTTTGGA</w:t>
      </w:r>
    </w:p>
    <w:p w14:paraId="7A707A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TGCGGCGGGAGAGGCCTTCTCCGTGGAGCGTGTCGCATCCCTCGCTGCGGAAGCC</w:t>
      </w:r>
    </w:p>
    <w:p w14:paraId="4821DB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CGCTGCTGGGCGAAGACCGGCTATCAGAGGGGGAAGACTCTCCCCTGAGGAGAGCT</w:t>
      </w:r>
    </w:p>
    <w:p w14:paraId="55E566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ACCCTAGAGACTTGGCTCTGTTGGTGAAGCGCTACCGCCTTCTTGAGGGAAAGAAC</w:t>
      </w:r>
    </w:p>
    <w:p w14:paraId="5C8C53E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CGCAAAGCCTGGTTTCGACACCAACCAGCATGCTAGAAGAGGGCGACGGCTGGGAC</w:t>
      </w:r>
    </w:p>
    <w:p w14:paraId="0E7AF90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AAAAACCGCTCGGGCCTTCCGGCAATTTGGCTATATCCACCCTTTCTGTCGGAGAG</w:t>
      </w:r>
    </w:p>
    <w:p w14:paraId="1EAFE8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TGTCGAAGGACGCTTTCTTGCGAGTAATCGTGGAAGCGATAATCACGCCCGAGGAA</w:t>
      </w:r>
    </w:p>
    <w:p w14:paraId="5D6C770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GCGAGGACGATTTCGAGTCGGAAGATGACGACGGCcggtacgacgacgacgactgc</w:t>
      </w:r>
      <w:proofErr w:type="spellEnd"/>
    </w:p>
    <w:p w14:paraId="251FE4D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GGCGCGGTCGAAGACAATGCCAGCGCCGGCCTATCGCGCCACCCAAAGGTCAAGAAG</w:t>
      </w:r>
      <w:proofErr w:type="spellEnd"/>
    </w:p>
    <w:p w14:paraId="539C0C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ACGGGGTTTCGGTCGCAGCCGGCAGAATGCCGCGCCACGTCGCCATCGTCAAGCG</w:t>
      </w:r>
    </w:p>
    <w:p w14:paraId="24A6499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AGCTGTTACCGTCCACTTGCGCCACCAGCCATCGAAGGCGCTGTTTGTGTGGAGA</w:t>
      </w:r>
    </w:p>
    <w:p w14:paraId="1A60D3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GGGTGTGAAAGACACGTGCGGCGCGGAGTTGCACGAGGGGGAGGCGTATTCCCTG</w:t>
      </w:r>
    </w:p>
    <w:p w14:paraId="0F9FE7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GCAACGGTGCAGAGCGTGGCAGACGTGGCAGCGGGGAAGGTAGGAGTGACGCGATGC</w:t>
      </w:r>
    </w:p>
    <w:p w14:paraId="047DB3A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TCTCACTCCGATAACGGATGCTCGTGGTAcgcagtag</w:t>
      </w:r>
      <w:proofErr w:type="spellEnd"/>
    </w:p>
    <w:p w14:paraId="65613D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29758.t1</w:t>
      </w:r>
    </w:p>
    <w:p w14:paraId="5E8C7CD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CCCTCTTCCGCGACGATGTTTCGCTTGGCCACCGCGGCCCTCCTGGCCCTCTGCCCC</w:t>
      </w:r>
      <w:proofErr w:type="spellEnd"/>
    </w:p>
    <w:p w14:paraId="4E9D699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CCGTTCTACAACGGCGTTCGCGcacaggaagaggaggagcccGAGCTCGACGACGAG</w:t>
      </w:r>
      <w:proofErr w:type="spellEnd"/>
    </w:p>
    <w:p w14:paraId="07E8B5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GGCCCGCTCCTCCCTCCATCGGCGCCGACGTGCCGCTGGCCTACTTCGGTCCCGCC</w:t>
      </w:r>
    </w:p>
    <w:p w14:paraId="05961B0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CGAGCGTCGACAAGCGCCTGGTCGGCCCCGTGCAGCTGCTCCGGTCAGGCGTGATC</w:t>
      </w:r>
    </w:p>
    <w:p w14:paraId="6A98C94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GACTTGGGTACCATCGAGCTGCCTCTCTACACCGGGTACTACACGGACGGTTCT</w:t>
      </w:r>
    </w:p>
    <w:p w14:paraId="026E26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ACTACTACATCCTCACCGACACCACCGACGAGTCCAACGCGGCCGCGCTCGGACTC</w:t>
      </w:r>
    </w:p>
    <w:p w14:paraId="56B852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ACTCGCCCAAGCTCGCCTTCTCCGGCGGAGGAGCCACGACCGCCTCCCTCGACTTC</w:t>
      </w:r>
    </w:p>
    <w:p w14:paraId="7837E11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AGGTCATCCTCGTCAACCGCGAGGGCAAgGTGGACTTCTCTCCGGAAAACTTCGTT</w:t>
      </w:r>
      <w:proofErr w:type="spellEnd"/>
    </w:p>
    <w:p w14:paraId="12C385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TGGCGATGAGCCCACTCCCTTCCCTCCGACCTCCTTCGGGAACGGCGCCGTGGGA</w:t>
      </w:r>
    </w:p>
    <w:p w14:paraId="71DF9E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CTATACAGCCCTCTCGTGATCGTGGACAACATCGGCGGGTCTCTGTGGAACGCG</w:t>
      </w:r>
    </w:p>
    <w:p w14:paraId="2AD213F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TCGTGGCCAGCAACGTCACCACGGAGTTCCTCAACCAGTTCTGCGACATGGACGTC</w:t>
      </w:r>
    </w:p>
    <w:p w14:paraId="585499B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CCGGAGGATATGGCGGAGGAAGCTTTCGAgtACCTGCACCCGAAGGTGGTCACCATC</w:t>
      </w:r>
      <w:proofErr w:type="spellEnd"/>
    </w:p>
    <w:p w14:paraId="4099B0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CCCGCGACCAGACGGTCAAGATCAACCTCGTGCCCGGGTTCTCCTTCGCGAAGCCC</w:t>
      </w:r>
    </w:p>
    <w:p w14:paraId="631C14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TGTACCTCACCATGGACTCTTCCGTGGACCTCGCGGCCGCGTTCGAGGACGTCACC</w:t>
      </w:r>
    </w:p>
    <w:p w14:paraId="4739EE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CGCCGAGGCTGTCCGGGGTCACGGTCGGCGGGGACGACAGCGCCTTCTCGGCGGTG</w:t>
      </w:r>
    </w:p>
    <w:p w14:paraId="147E50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CCTCTTCGCCACGATTAACGGGTACTCCAACTCGGACCTGCCCGCCAACGCGCCC</w:t>
      </w:r>
    </w:p>
    <w:p w14:paraId="4CEFA9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GCACCGCCAACCACCCTCACCGCCAGGGGTTCTACAGCGTGCTGAGGGACGAGGCG</w:t>
      </w:r>
    </w:p>
    <w:p w14:paraId="214D82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GCTGAACGTGCTCGGCGGGATCCCGACCGTTGCGACGGACTACTCGCCCCTGTGG</w:t>
      </w:r>
    </w:p>
    <w:p w14:paraId="3586FB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CAACATCGGGGAGTGGACGCAGGAGGCCGTGGACGGGGGCATCCGCACGCGCCTG</w:t>
      </w:r>
    </w:p>
    <w:p w14:paraId="16661F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GAGTTCCAGATCTTGGGCCTGGTGCAGCAGGGGTGGATCACGGGGGCCGGCGGC</w:t>
      </w:r>
    </w:p>
    <w:p w14:paraId="66E2200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GCCGTACGCGTCGAGCGGCATCATCGTCAACTGTCCCATCGCTATGCGTTTcctgtag</w:t>
      </w:r>
      <w:proofErr w:type="spellEnd"/>
    </w:p>
    <w:p w14:paraId="0BF3A13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0408.t1</w:t>
      </w:r>
    </w:p>
    <w:p w14:paraId="1C7C40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GGGTTTTGCCGCGTGGACATCAGGCCTGGCGGTTCTCGCAGTGACCGGAATCACA</w:t>
      </w:r>
    </w:p>
    <w:p w14:paraId="65D57E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GTTTCGTCATCCACGCCGCGCCTGCCGTGCGATCAGCTGCTAGTGCCACGGCGTGG</w:t>
      </w:r>
    </w:p>
    <w:p w14:paraId="4A6994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GAGCGCCAGGCGGGCAAGACCAGCCGCGCGGCCTTTAGTTGGCATGCAGATGCAC</w:t>
      </w:r>
    </w:p>
    <w:p w14:paraId="4F63A0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TCACCATCGAGCACGAGGGAAAGTCTACCGTTTTGGAGGTGGACGAAAACACGAGC</w:t>
      </w:r>
    </w:p>
    <w:p w14:paraId="3C1CE6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CTCGAGGCTGCCCTAGACAACGACATTGAGCTCCCCCACGACTGCAAGCTCGGGGTG</w:t>
      </w:r>
    </w:p>
    <w:p w14:paraId="3BB97F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TGACCTGCCCCTCGCTTGTCGTCAGCGGGGACGTGGACCAGAGCGATGGGACCCTC</w:t>
      </w:r>
    </w:p>
    <w:p w14:paraId="564E43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CAGCGTCATGGAGCAGGGATATGCACTGACGTGCTGCTCGTATGCGAGGTCGGAC</w:t>
      </w:r>
    </w:p>
    <w:p w14:paraId="139053A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CTATCCGGTCCGTGGAGGAGGACCAACTTGTGGGCGCCCAATTCAGCGATAGAGAG</w:t>
      </w:r>
    </w:p>
    <w:p w14:paraId="22E714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A</w:t>
      </w:r>
    </w:p>
    <w:p w14:paraId="1612E7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0420.t1</w:t>
      </w:r>
    </w:p>
    <w:p w14:paraId="6E3D9D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TGCTGAAGAACCATTAGTGCTCCAGACTTCGGTGCCTCTGGAGTACCAGGACCAG</w:t>
      </w:r>
    </w:p>
    <w:p w14:paraId="4CC099A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TTCTTTCTTCGGTGGGGAGCCTCCTCTTAGCGAGGCcgtcggatacgTTGTCGTCCTT</w:t>
      </w:r>
      <w:proofErr w:type="spellEnd"/>
    </w:p>
    <w:p w14:paraId="13D47A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GGGGTATTCTTCTCTTTCTTCACAACCTTCCTGGTGTGGCTTGACGCTAAGTTC</w:t>
      </w:r>
    </w:p>
    <w:p w14:paraId="59744B1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TGGGGTCAACATCACCTCTGAGCacctctcggcgttgtgcagGTACGCGTCAGGGGCG</w:t>
      </w:r>
      <w:proofErr w:type="spellEnd"/>
    </w:p>
    <w:p w14:paraId="5D70B8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ATCCAGGTGCTCTTGTTCGGCATCCTCGCCATAGAGGTGAAGCGGAAAGCGCCCACC</w:t>
      </w:r>
    </w:p>
    <w:p w14:paraId="486E39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CACACCTTCCTGGAGATCATCCAGGCCCGCTGGGGCGACACCGCGCACaaggtcttc</w:t>
      </w:r>
      <w:proofErr w:type="spellEnd"/>
    </w:p>
    <w:p w14:paraId="47B3442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cttcttcgcccTGCTCACCAACATCATCGTCACGTCCATGCTCCTGCTCGGCGGCGCC</w:t>
      </w:r>
      <w:proofErr w:type="spellEnd"/>
    </w:p>
    <w:p w14:paraId="434A4A3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CGTGAATGCTCTCACCGGCGTCGACCTCAACGTGGCCTCCTTCCTGATCCCGTGG</w:t>
      </w:r>
    </w:p>
    <w:p w14:paraId="140DBC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GATCGCGTACACCATGCACGGGGGGCTGAAGGCGACGTTTTTGGCTTCGTACACC</w:t>
      </w:r>
    </w:p>
    <w:p w14:paraId="6E00A9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CCACCGTCCTGTTCGTCGCCCTGCTCATTTTCGTGTTCGTCATCTACGCCGGAAAC</w:t>
      </w:r>
    </w:p>
    <w:p w14:paraId="2A608E6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AAGTACATCGgcagCCCCGGCGCAATGTACGACAAGCTCCAGGCCCTCACCAAAATC</w:t>
      </w:r>
      <w:proofErr w:type="spellEnd"/>
    </w:p>
    <w:p w14:paraId="554446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CTGCTCCTACGGCTCGGAGGGACAGTTCACCCTCTCGCCCGGCTGTGGACCGGTG</w:t>
      </w:r>
    </w:p>
    <w:p w14:paraId="3751C6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GGGAACGAGGAAGGGTCGTACCTCACCATGCTGTCTACCGAGGGCTTCGTCTTCGGC</w:t>
      </w:r>
    </w:p>
    <w:p w14:paraId="57368F0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AACATCGTCGGCAACTTCGGCACCGTGTTCGTGGACCAGTCGTACTGGCAGTCC</w:t>
      </w:r>
    </w:p>
    <w:p w14:paraId="6319DF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TCGCTGCCAAGCCGCAGTCGTCCCACAAGGGCTACCTGCTCGGCGGCATGTGCTGG</w:t>
      </w:r>
    </w:p>
    <w:p w14:paraId="72986C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GATCCCCTTCGCCCTGGCCACCTCCCTCGGCCTCGCGGCCTTGGCGATGCAGCTC</w:t>
      </w:r>
    </w:p>
    <w:p w14:paraId="5C7642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TCACCGGCGACGAGGCCGCGGCGGGCCTCGTGCCCCCGGCGACGGCCCTCTTCGTG</w:t>
      </w:r>
    </w:p>
    <w:p w14:paraId="3FD5CA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AAGGGCGGGGCCACGCTGATCCTCATCATGCTCTTCATGGCGGTCACATCCACG</w:t>
      </w:r>
    </w:p>
    <w:p w14:paraId="07C7AB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GGCCGAGCTCATCGCCGTGTCGTCCCTGGTCTCCTACGACATCTACCGCGCGTAC</w:t>
      </w:r>
    </w:p>
    <w:p w14:paraId="1218D25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CCCTCAGGCGACGGGCGAGCAGATCCTCAAGGTCTCTCGGTACACCGTGTTTGTC</w:t>
      </w:r>
    </w:p>
    <w:p w14:paraId="5D4A2F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GCGCGCTGATGGGCGTGCTGTCCATAGGGCTCAACGAGATCGGGCTCAACCTGGGC</w:t>
      </w:r>
    </w:p>
    <w:p w14:paraId="01FA9D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GTGTACCTGTTCATGGGCATCGTCATCGGCTCCGCCGTGGTGCCCGTGTCGATGGTG</w:t>
      </w:r>
    </w:p>
    <w:p w14:paraId="067415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CTGGAAGAAGGCCACGGCCAAGGCAGCCATGGCCGGGGCCATCTCCGGGCAGATC</w:t>
      </w:r>
    </w:p>
    <w:p w14:paraId="2E59C31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GCTATCATCGCGTGGCTGgtGACTACCTCCGCTCTGTACGGAGACATCAACCTGGAC</w:t>
      </w:r>
      <w:proofErr w:type="spellEnd"/>
    </w:p>
    <w:p w14:paraId="449E08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GGGGAAGAACTACCCGATGCTCACGGGGAACCTGGTGGCCATCTGCTTCTCGGGC</w:t>
      </w:r>
    </w:p>
    <w:p w14:paraId="7DB958E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TGCATCGTCGTCTCCCTGGCCAACCCGGACGACTACGACTGGGAGTCCACCCGG</w:t>
      </w:r>
    </w:p>
    <w:p w14:paraId="4A9466D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CTCCATGGTCGAGACGTACGACAACGCGTGGCACACCGACGCCGACTACAACGAG</w:t>
      </w:r>
    </w:p>
    <w:p w14:paraId="3A3A268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CTGAGCAAGGCCAAGGCCTGGATCATGAAGATCGGCCTCGCGTTCACCCTGGTC</w:t>
      </w:r>
    </w:p>
    <w:p w14:paraId="63E54D3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CTCGCGTGGCCCCTTCTGTCGCTCCCGGCGGGCGTCTTCTCGGAGGGCTACTTC</w:t>
      </w:r>
    </w:p>
    <w:p w14:paraId="6ECFB2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TCTGGGTGGCCCTGTCCATCCTGTGGGGCATCGTGTCGACGCTGTTCGTCGTGTTC</w:t>
      </w:r>
    </w:p>
    <w:p w14:paraId="30F67D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CCCTCTGGGAGTCGAAGGATTCGATCATGCAGGTCTTCAACGGCATGTGCGGCGGC</w:t>
      </w:r>
    </w:p>
    <w:p w14:paraId="7B2CC9B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GCATCCctgccgcggcggcggtggccgacAAGGCGGACCCCAAGGTCGCCAACGGG</w:t>
      </w:r>
      <w:proofErr w:type="spellEnd"/>
    </w:p>
    <w:p w14:paraId="00443FD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TACCCCCAGGCCCAGacgtga</w:t>
      </w:r>
      <w:proofErr w:type="spellEnd"/>
    </w:p>
    <w:p w14:paraId="5550D4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0679.t1</w:t>
      </w:r>
    </w:p>
    <w:p w14:paraId="18F9AB3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CTCCATCAAGGGGGCTTTCGCTAGACATCCCGTGCTCTTCAACAGCATCGTGGGC</w:t>
      </w:r>
    </w:p>
    <w:p w14:paraId="3D2AEB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GCGTGTTCGCTTCCGGGGATGTGATGGCCCAGCGGCTGGACCTGACGTCTGAGGCA</w:t>
      </w:r>
    </w:p>
    <w:p w14:paraId="32AC6F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CATCCGCAGAGTGGAAATGGGACCACAAGCGGTCGCTGTCCATCGGGCTGCTCGGC</w:t>
      </w:r>
    </w:p>
    <w:p w14:paraId="1C34CD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TGCAGAACGGCTTTCTGCTGAGGATCTGGTACCGCACCCTCGACAAGTTCGTTGCC</w:t>
      </w:r>
    </w:p>
    <w:p w14:paraId="30B7E7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GACCGATCTCATGAGCGTACTGAAGAAGATCGCGTGTGACGAGGCCGTGTTTGCC</w:t>
      </w:r>
    </w:p>
    <w:p w14:paraId="1A4BC8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CAGCTGGCCTGCTCCTACCTCGCCACATCGGCCTACATCCAGAGCCCCGGTGATTGG</w:t>
      </w:r>
    </w:p>
    <w:p w14:paraId="6852E1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CCGTTAGCGACAACGTCCAGAACAAGGTGGTGACAACGTGGCAGAACGACCTCAAG</w:t>
      </w:r>
    </w:p>
    <w:p w14:paraId="4E95F8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GGCCGATGGCCAACCTGATTGGGTTCTCCCTCGTGCCGAGGCCTATGCGCCCCCTG</w:t>
      </w:r>
    </w:p>
    <w:p w14:paraId="6A60CA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CCAGCGGGGTGCAGTTGATCTGGCAGTGCTACCTGAGCAGCACGAGCTTCGCTGGG</w:t>
      </w:r>
    </w:p>
    <w:p w14:paraId="1E4CF1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CGGGGACGAAGCTACTGGGGCTGCGGTGACGGCGGTTACCACTGCCATGCAGACG</w:t>
      </w:r>
    </w:p>
    <w:p w14:paraId="08DF1EC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ATCACCAATCCTCACCtgccctaa</w:t>
      </w:r>
      <w:proofErr w:type="spellEnd"/>
    </w:p>
    <w:p w14:paraId="72ABCD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0685.t1</w:t>
      </w:r>
    </w:p>
    <w:p w14:paraId="4403C6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ATCCTCCTGTCCTTCGAAGGCGACGACGGCGAAGCATCCAAGTTCCGAGGGTGGGTA</w:t>
      </w:r>
    </w:p>
    <w:p w14:paraId="5FF0AA2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CGGGGGTAAGCGCCGTCCAACTCATCTTTGTCCCGGCTCTGAGCGGAGCGAGCGAC</w:t>
      </w:r>
    </w:p>
    <w:p w14:paraId="2EBD92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TGGGTCGACGGGCGGTGATAGCGGGAGCGCTGGCCTTGCACGGGGCATGCGTGTTT</w:t>
      </w:r>
    </w:p>
    <w:p w14:paraId="39B3F37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TTCGCGACGTCGCCCAGCTCGGTCGTGTGGGCGACCGCGTGCGACCTGGTGACGAGC</w:t>
      </w:r>
    </w:p>
    <w:p w14:paraId="479018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GGCATGGTGATCATCCCCCTCAGCCAGGCCATCATGATCGATATCTCCCCCGATGGA</w:t>
      </w:r>
    </w:p>
    <w:p w14:paraId="7DF607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ACGGGTGCGACGCACGGCCTGGGCATAGCCTTCGCCGCCTTCTCGTTAGCTACCAGC</w:t>
      </w:r>
    </w:p>
    <w:p w14:paraId="628F6B7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CGACATCGTCGGGGGATCTCTCAGCGAGCACCACCGAATGGAGGCGTGTCTCCTT</w:t>
      </w:r>
    </w:p>
    <w:p w14:paraId="331B05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GGTCACTTTCCGTGGCCGCTCTCCTGTCGCTCGTGCTCTTCGGCTGGGAAGAGACC</w:t>
      </w:r>
    </w:p>
    <w:p w14:paraId="2EC04B4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CCGGAGGGGGTAGCGGAAAATAcaggcggcggcgaaggcgaaggcgaaggcgaaggc</w:t>
      </w:r>
      <w:proofErr w:type="spellEnd"/>
    </w:p>
    <w:p w14:paraId="2215341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TAGAGCAGCTATTGGCAGACGCGACGGACGATAACGGAACGCGGAGGGGGGGACAA</w:t>
      </w:r>
      <w:proofErr w:type="spellEnd"/>
    </w:p>
    <w:p w14:paraId="227B56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GGGGTCGGTAGGAAGGGGCAAGAGGAaaggggagaggaggaagagaaggaggccA</w:t>
      </w:r>
    </w:p>
    <w:p w14:paraId="70AD97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ATCGAATCCGCTCTCGATCATCAAAGTGATCTTTGGAAACAGGGTGCTGCTGCAG</w:t>
      </w:r>
    </w:p>
    <w:p w14:paraId="4EA4DD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CGTTTAGCTATTTCTTGTTCGTCGTGTCCCTCAACGTGTTCGCCGCCGGCTACAAC</w:t>
      </w:r>
    </w:p>
    <w:p w14:paraId="25E47F4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ACCTCGACTTCCGCTTCCACTGGAGTCCTCTAGAGATTTCCTACTtcttcgccaccttc</w:t>
      </w:r>
      <w:proofErr w:type="spellEnd"/>
    </w:p>
    <w:p w14:paraId="49F3E79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cCCTTATGGCCATCGCCGGGGGCTTGGGCATTCGCCTCATCGTTCCCAAGCGCCTC</w:t>
      </w:r>
      <w:proofErr w:type="spellEnd"/>
    </w:p>
    <w:p w14:paraId="2D085E0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AGGAGAACGGTGCGCTGTTCGGCATTTTGATACAGGGCTGCGCGTTCACCGTGTAC</w:t>
      </w:r>
    </w:p>
    <w:p w14:paraId="350CFC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CTGTGCGTTCGCGGGTGGATGTTGTACCCCGCTCTGGCGTTTGGGGCGATCCAGAAC</w:t>
      </w:r>
    </w:p>
    <w:p w14:paraId="4E409E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CCGAGCCTTGCCTCCAGGCCATAATGGCCACGTTCGTAACGGTCGATCGCCAGGGG</w:t>
      </w:r>
    </w:p>
    <w:p w14:paraId="201853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CTACAGGGCTGCGCGTTCACCGTGTACGGTCTATGCGTTCGCGGGTGGATGTTGTAC</w:t>
      </w:r>
    </w:p>
    <w:p w14:paraId="604423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CCCTGGCGTTTGGGGCCATCCAGAACATCACCGAGCCTTGCCTCCAGGCCATCATG</w:t>
      </w:r>
    </w:p>
    <w:p w14:paraId="310E2A5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GTTCGTAACGGTCGATCGCCAGGGAAGCCTACAGGGGGCAGTGATGAGCTTGCGC</w:t>
      </w:r>
    </w:p>
    <w:p w14:paraId="077B06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TCGGCGAGGGTGTCGCTGGTCCGCTGTTCACCCAGATATTCTCGGCGGCGTCGTCG</w:t>
      </w:r>
    </w:p>
    <w:p w14:paraId="15C38C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GTTTGAGGAGGCGCCTTTCTTCGTGGCGGCGATTATCAGCGCTGTCGGCTTGACC</w:t>
      </w:r>
    </w:p>
    <w:p w14:paraId="09FF59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TTGGCGGCCTCTGCGCAAGTTGGACAAGACGAGAAATACACCCGGTGGACGCCCA</w:t>
      </w:r>
    </w:p>
    <w:p w14:paraId="242C34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AGCAGGCAACGGAAGCCGCACGGACGAAGAGGGCCGCGACGCGACGGACGAAGGT</w:t>
      </w:r>
    </w:p>
    <w:p w14:paraId="4ED7803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AAACGTCAGCAAGCCGggggacgatgacgacgacgacggcggcttCGACGGCATCGGT</w:t>
      </w:r>
      <w:proofErr w:type="spellEnd"/>
    </w:p>
    <w:p w14:paraId="3C5EB5B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CTCAAGAGTGATCCGTCGAGGCAGGAGCAAGAAACGGgaggggcggcggagggggag</w:t>
      </w:r>
      <w:proofErr w:type="spellEnd"/>
    </w:p>
    <w:p w14:paraId="186E115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gaggtggcggGGGACGAGGACGAGCTGACACGGCCGTTGCTTGCGTCGCCGCCGGCC</w:t>
      </w:r>
      <w:proofErr w:type="spellEnd"/>
    </w:p>
    <w:p w14:paraId="519CD5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CATGGGAGCGGTGCTAA</w:t>
      </w:r>
    </w:p>
    <w:p w14:paraId="08A943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0857.t1</w:t>
      </w:r>
    </w:p>
    <w:p w14:paraId="60936B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GTGCGACTTCTGCGACGATTACGTGCAAACCCTGGAGACCGGTTTCCTCCCCGAC</w:t>
      </w:r>
    </w:p>
    <w:p w14:paraId="128B02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CACTTTCACTCCAGACGGAAGGCGTATCCTTACCGCCAACGAGGGAGAGCCGCTG</w:t>
      </w:r>
    </w:p>
    <w:p w14:paraId="79DBF9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ACACCAAGCCAGAGAACGATCCTGTGGGCTCAGTGTCGATCTTCAAGCGTATGTGG</w:t>
      </w:r>
    </w:p>
    <w:p w14:paraId="06FAF3F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ACGGAGACGTACAAAGAATCTTGCGAGGTGGGCTTCGAAGATTTCGACGAACCATAC</w:t>
      </w:r>
    </w:p>
    <w:p w14:paraId="646D98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CGAAGAAGCTGGTCAGGAACGGCTTGCGCGTTAGCGGCGTGGACTTCACTACCTTC</w:t>
      </w:r>
    </w:p>
    <w:p w14:paraId="5B8FB7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TGGACATGGAGCCGGAGTACATCGCGGTCGGGAACTACAGCAATAACGCCTTCGTC</w:t>
      </w:r>
    </w:p>
    <w:p w14:paraId="338A09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TGCAGGAAAACAATGGTGTGGTGAAGATCGACATAAAGGGCTGTAAGATCAAGAAC</w:t>
      </w:r>
    </w:p>
    <w:p w14:paraId="5194087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TCCCGCTCGGCTACAAGGAGTGGGGCAATGGTGTGCAGTTCGACGCGTCAGACAAG</w:t>
      </w:r>
    </w:p>
    <w:p w14:paraId="3716C01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TGCCATCAACCTCCAAAACTGGCCGACAGTCAAGGGCATGTACATGCCCGACGCC</w:t>
      </w:r>
    </w:p>
    <w:p w14:paraId="7ED3DE8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GCAACCTTCAAGACAGGCCGAAAGCGttACTTCGTTACGGCCAACGAGGGCGACGGG</w:t>
      </w:r>
      <w:proofErr w:type="spellEnd"/>
    </w:p>
    <w:p w14:paraId="210E1A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GTACGGGGAGGAGGACACCCCGAGCTTCTACACCGACGAAATCCGCGTCGAAGAC</w:t>
      </w:r>
    </w:p>
    <w:p w14:paraId="351F22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CCGTGGAACTCGGGCTGAACGCCACTTTGCCGCCTTACGACGAGACCAACCTCGGC</w:t>
      </w:r>
    </w:p>
    <w:p w14:paraId="06869C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TGAAGGTGACGACGGCGGCTCCCTTCGCTGGCGACATCAACGAGCTCTTCGCATTC</w:t>
      </w:r>
    </w:p>
    <w:p w14:paraId="754073B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GCAGATCTATCTCCATATTCGAAAGCAAATCGGGCGAGCTTGTGTGGGACAGCGGT</w:t>
      </w:r>
    </w:p>
    <w:p w14:paraId="44A31D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TTCATCGCGAGGTACATCGCCGACCCGGCTAACGGGTTCAGCGAGCTCTTCAACTCC</w:t>
      </w:r>
    </w:p>
    <w:p w14:paraId="40AE92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AGATGCCGGCTCGTTCGACGAGCGCAGCGATGACAAGGGAGCGGAGCCAGAGGGG</w:t>
      </w:r>
    </w:p>
    <w:p w14:paraId="043A3F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CGATAACCGAGATCGACGGAAGGTCGGCCGCCATAGAGGAGGACGGCGAGGAGGTG</w:t>
      </w:r>
    </w:p>
    <w:p w14:paraId="49B588E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GTGGGAGGGGATACAGGAACACCCCGACGATGGGGAAGAAGGGGAGGAGGCTCCT</w:t>
      </w:r>
    </w:p>
    <w:p w14:paraId="5452D8E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GGGCGGAGGCGCCGGCAGAGCCCGGGAAGTCGTCGTACACGAACTCGAACGAGGTG</w:t>
      </w:r>
    </w:p>
    <w:p w14:paraId="0957992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CTTGCCCCCGAGTCGGGTGCCATCATCCCCGCCGAAGACTCTCCCTCCGGAAAGGCG</w:t>
      </w:r>
    </w:p>
    <w:p w14:paraId="009ACC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TCGTCGCTGCCTACGAAGCCAGCAACACCCTCGCCGTCTTCGAGATTACCACCGGG</w:t>
      </w:r>
    </w:p>
    <w:p w14:paraId="4DA9DC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TATAA</w:t>
      </w:r>
    </w:p>
    <w:p w14:paraId="08804F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0888.t1</w:t>
      </w:r>
    </w:p>
    <w:p w14:paraId="3D899E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TGGCGACAGGCAGCAACTCGCACTCGGACAAGAACACGGCCACCGTCTCGCCGATG</w:t>
      </w:r>
    </w:p>
    <w:p w14:paraId="63A50F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ACGACAACGACGAAGAAGCCAGCCCCGAGGCAACCAGGAAGCAAAAGCTCATCAAG</w:t>
      </w:r>
    </w:p>
    <w:p w14:paraId="4E62A8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GGCTGCTGGCTGTGCTGGCGGCCATCGTCGTCTACGTTGTCCTCGACTACACCATT</w:t>
      </w:r>
    </w:p>
    <w:p w14:paraId="39F6CA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ACTGGGCTTCGTCGCCGACATCCTCAAGAGCTTCCTGGAGTGGGTTGAGGACAAC</w:t>
      </w:r>
    </w:p>
    <w:p w14:paraId="4BB9469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GCGCTGggcgccatcgccttcgccGCTGTGTACGTGTTCACCACGGTTTGTTTCATT</w:t>
      </w:r>
      <w:proofErr w:type="spellEnd"/>
    </w:p>
    <w:p w14:paraId="1DD63D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GCTCGCTGCTTACGCTCGGCTCCGGGCTGGTGTTCGGCCGCGCGCTGGGCACTGGG</w:t>
      </w:r>
    </w:p>
    <w:p w14:paraId="3F02B3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GTGTGCTGGTGGGGTCCGTCGCTGTGCTGGCTGGCGCCACGATCGGTGCCATCTTG</w:t>
      </w:r>
    </w:p>
    <w:p w14:paraId="65BDE6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TCCTGTTGGGCCGATTCGTGCTACGGGAGCAGGCCCAGGGGCTGTTCAACAAGTTC</w:t>
      </w:r>
    </w:p>
    <w:p w14:paraId="414E7C9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TCCTCAAGGCCGTGGACAGGGCCATCGAGACGCAGGGGCTGAAGCTGGTGCTGCTT</w:t>
      </w:r>
    </w:p>
    <w:p w14:paraId="7B0F3BB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GTCTGTCTCCCGTGGTGCCGTTCAGCGTCTTCAACTATGTCATGGGTGTTACCGCG</w:t>
      </w:r>
    </w:p>
    <w:p w14:paraId="1272F3E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ACTTCCGCGACTACGCGCTCGGCTGCCTCGGGATGATCCCCGGCACCGTAGCCTAC</w:t>
      </w:r>
    </w:p>
    <w:p w14:paraId="5F03109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TCATCGGCACCACGGCGTCAAGCCTCTTGGGAGACGACTCGGAGGAGGAGTCGGAG</w:t>
      </w:r>
    </w:p>
    <w:p w14:paraId="13A196B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ACGGCAGCAGCTCCAGCGTGCagctcatcgtcatcatcgtgggGGCGATCGCGACG</w:t>
      </w:r>
      <w:proofErr w:type="spellEnd"/>
    </w:p>
    <w:p w14:paraId="391F43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TCGCGGTCGTGCTGATCAGCATCTACGCGAAGCGCGCGCTCAACAAGGTGCTGGAG</w:t>
      </w:r>
    </w:p>
    <w:p w14:paraId="7F656E2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catggaggcggaggcggaggaggagcggAGGGCCGGGGGCGGGGTGCAGATGGTG</w:t>
      </w:r>
      <w:proofErr w:type="spellEnd"/>
    </w:p>
    <w:p w14:paraId="713FF3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GGATAAGATGACCGCCACGGGTGATGTTGAGGCCCAGGACGGGACACGGCCAGCC</w:t>
      </w:r>
    </w:p>
    <w:p w14:paraId="3D6EA4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TGGAACACGCTGTTAGAATGAACGCGTAG</w:t>
      </w:r>
    </w:p>
    <w:p w14:paraId="589AC2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0972.t1</w:t>
      </w:r>
    </w:p>
    <w:p w14:paraId="441829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AGGTTTCAGCTCTTGCGCTTGTCGCGACGACTGCGACAGCCACTTCGGCATCCCAG</w:t>
      </w:r>
    </w:p>
    <w:p w14:paraId="6E0804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CTTGCTTTGTTGCGCCAGTTGGAGCTCGATGCCACTTCAGGCAATCTGCGCCGACT</w:t>
      </w:r>
    </w:p>
    <w:p w14:paraId="449C901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CTGTAGCGGCGAGGAGAACAAGCGGCTTGCAGATGAAGCTGTGGGACTTCGGGCTC</w:t>
      </w:r>
    </w:p>
    <w:p w14:paraId="4551C6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GTGAGGCCATCACGGGACCGTCTCAGGTGGACGCCAACTGGAAGGCCCAGCAAGAG</w:t>
      </w:r>
    </w:p>
    <w:p w14:paraId="6D3579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AAGCGTAGAAACAACAAGGATACCATGGACAAGTACAAGTCAGGGGTGAACGAC</w:t>
      </w:r>
    </w:p>
    <w:p w14:paraId="37745E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GGCAGCAGGCCGATGCCAAGGCGAACAAGTGGGCGTGGCAAAACAAGAGGAGCTCG</w:t>
      </w:r>
    </w:p>
    <w:p w14:paraId="066C3FA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CTCTGGTGGAGTGGAAGAAGATGAAGGCGGCCGGAAAGGTCGACGACATCTAT</w:t>
      </w:r>
    </w:p>
    <w:p w14:paraId="01D321F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GATGAGCCGGAGGGAGGCATCCCCATCCCCATGGCGAGCTTCGGTGTGGGCGGA</w:t>
      </w:r>
    </w:p>
    <w:p w14:paraId="1BCBE0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TCGGTGTCGGCGGCAAGTGGGACGAGGGTGGCCGGTTCGACCTCCGCCTCCCGTAC</w:t>
      </w:r>
    </w:p>
    <w:p w14:paraId="777CA01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CCAGGGCTACGTTGACCCGGACGAGGCCCCCATGAAGAAAATCAGCAGCATTTTC</w:t>
      </w:r>
    </w:p>
    <w:p w14:paraId="0315C3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TGGAATAAGAAGAAGGCGGAGGAACCCGAGCCCGTGGCAACGAAATCGAAGAAAATG</w:t>
      </w:r>
    </w:p>
    <w:p w14:paraId="75068E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TGCCAAAAAGGTTGTGCCTAAGAAGGGAGCAAAGGCGGCAAAGGTGGCTGAGGTCAAG</w:t>
      </w:r>
    </w:p>
    <w:p w14:paraId="1792F9D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GAAGAAGGGATGGTGGTAG</w:t>
      </w:r>
    </w:p>
    <w:p w14:paraId="7C8688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022.t1</w:t>
      </w:r>
    </w:p>
    <w:p w14:paraId="501DBB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TCTTTCAGCAGGAATCGCAGTTGGGGTGGGGTATGCTTCGCTCGCGCAGGTATCT</w:t>
      </w:r>
    </w:p>
    <w:p w14:paraId="1FB0FAD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GTTTGCGTTCGTCCCGTCAGCGACATCAGTGAGCACATCTTCTGCAGGACGCGccgct</w:t>
      </w:r>
      <w:proofErr w:type="spellEnd"/>
    </w:p>
    <w:p w14:paraId="63941C8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acagcagcagcagGCAAGGGGACACCGCAACTTATGCTCTAGGCCGGGAGGGCTGTCG</w:t>
      </w:r>
      <w:proofErr w:type="spellEnd"/>
    </w:p>
    <w:p w14:paraId="4416CAF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CAATGTCCGCGGAAGATGACGAAAGCTtggggggcgagggcgagggggtggaggcg</w:t>
      </w:r>
      <w:proofErr w:type="spellEnd"/>
    </w:p>
    <w:p w14:paraId="39747B5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GACACGTCGAGCCAGGTGGCGACAAAGCGCAAGAAGGGAAGCGAGTTGGACGACATT</w:t>
      </w:r>
      <w:proofErr w:type="spellEnd"/>
    </w:p>
    <w:p w14:paraId="44AC48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GAGGTTGCCGGCCGGGCGAACGACGAGCCGGTCGCCGTCCCGCGAGTGATGCCG</w:t>
      </w:r>
    </w:p>
    <w:p w14:paraId="2062F0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ACGACTGAGCCTATTATCGTGCCACGCGGGGCTGGCATCGCGCCTATGTCACCTGGC</w:t>
      </w:r>
    </w:p>
    <w:p w14:paraId="0EBF06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TCAAGGCGGATCCCATCCCCGGCATGGACGCCCTCGACGTTCCGGGCAAGATCGTC</w:t>
      </w:r>
    </w:p>
    <w:p w14:paraId="51659F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AGATCCGGAGACCCTGGCCTCGCAGCAAAAGGGGCTGGAGAAGATCGCGCAGCAGCTG</w:t>
      </w:r>
    </w:p>
    <w:p w14:paraId="42A48B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AGGGAGCGCCTAGACAAGGAGGCGGTAGACGCGATCACCTTTGGCTTCTGCCCGAGG</w:t>
      </w:r>
    </w:p>
    <w:p w14:paraId="3D7D08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AACTGTGGAATGGAAGGGCCGCCATGTTCGGCGTGACTGTGGGCATGCTCACCGAG</w:t>
      </w:r>
    </w:p>
    <w:p w14:paraId="00CE5C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TGGACGGGGCAAAGCATCCCGCAACAGGTAGAAACCTTCGCGCAGCTTCTCGGGTTG</w:t>
      </w:r>
    </w:p>
    <w:p w14:paraId="07C9FEB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CCCTTGGACTACGACACGTACTTCCAATAA</w:t>
      </w:r>
    </w:p>
    <w:p w14:paraId="6B3E2D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039.t1</w:t>
      </w:r>
    </w:p>
    <w:p w14:paraId="4B726C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AAAAGCAAGGGGGAGTTTGAAGGAAGCATCGAGAGAGCACAACAGGAAAAAGTC</w:t>
      </w:r>
    </w:p>
    <w:p w14:paraId="7FAB4B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GAGAATGTCGTGGTCAGGGGCAATAAGGAAGATGCCGTCAGCGAGCTGGAGGCGGGT</w:t>
      </w:r>
    </w:p>
    <w:p w14:paraId="69846C8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CGGACGATCGTCAGAGACCCCGACGATCccgtgcagcaggcagacattctGGACAAC</w:t>
      </w:r>
      <w:proofErr w:type="spellEnd"/>
    </w:p>
    <w:p w14:paraId="1843F74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TGATCTCGAGGGAAGAGGACATCGAGGAGGAGCTGAGGGCGGCGTACATGCCGGTG</w:t>
      </w:r>
    </w:p>
    <w:p w14:paraId="0271DA7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GCCGCGGCAGCGAGCGCGGCGGTAACCACCGATGGAGACCGCTCATTGGACGATGGC</w:t>
      </w:r>
    </w:p>
    <w:p w14:paraId="64D6331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TCCAAggaggggggccgggggggaaaGGCAAGTTCGATGGCGGTTACGCAACGACC</w:t>
      </w:r>
      <w:proofErr w:type="spellEnd"/>
    </w:p>
    <w:p w14:paraId="0872AD8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AAGGGGCGGAGGCTTTTTTCAACAAGCCGTCGCCGTTTCAGAAGGCGGCTGAGAAG</w:t>
      </w:r>
    </w:p>
    <w:p w14:paraId="32772EE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GCGAAGCGGCTGAGGCTGCCTTGGAGAGGGATGACCGCGTCGCAAACGCCATCGAC</w:t>
      </w:r>
    </w:p>
    <w:p w14:paraId="214EB26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AGAAACTGCCGTAGAGACTACGGGAGAGGTTGTTGAGGATCCCTTGACAGATGAA</w:t>
      </w:r>
    </w:p>
    <w:p w14:paraId="631FD2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CCCAACGGATAACGGGAAGCGTCGGCGGGCGCTGGGAGAAACCAGAGGAAGGGGTA</w:t>
      </w:r>
    </w:p>
    <w:p w14:paraId="56C8DC2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CTTGACAAACACAAGCCTGGAGTGGGGTCATGGGGGGTGTTCGAGCGGCCCAAGGAC</w:t>
      </w:r>
    </w:p>
    <w:p w14:paraId="72B302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AAGGCTTACGGGGGAGGGCGAGACCCAACGTTGAAGAGGATGGACCCTGAGGAG</w:t>
      </w:r>
    </w:p>
    <w:p w14:paraId="5878F6B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CGAAGGCGCGACGAAGAAACGAAGGCCATTTTGAGGAGCTACCGCGGATCTGTGGGA</w:t>
      </w:r>
    </w:p>
    <w:p w14:paraId="339D99A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CTTGcagagggagaagaagaaggaggtggaGATTCAGGCGGCACTGGATCAGTCG</w:t>
      </w:r>
      <w:proofErr w:type="spellEnd"/>
    </w:p>
    <w:p w14:paraId="401D81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GAGCCATGAGGTTCGGGGATACTTTTGGCGCAGTGTCTGCCCTGGAGTCCGTGAAG</w:t>
      </w:r>
    </w:p>
    <w:p w14:paraId="470A5E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AATGCTCCACCCACGGACCGTTAGGGGCTGTGGTTTTCCTTGAGCTTGCCATGGCG</w:t>
      </w:r>
    </w:p>
    <w:p w14:paraId="73E3046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AAGCTACGGGGAGATCGTACCAGGCCCAGGACATCTACAAGGTCCTTCGGCGGTCT</w:t>
      </w:r>
    </w:p>
    <w:p w14:paraId="672CFD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ACCGCGAGGTGCGGGCGCAGGCGAAGAGGCTGAACGAGGGGCTGGAAGCGATGGAC</w:t>
      </w:r>
    </w:p>
    <w:p w14:paraId="43FC304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TCAAGTTCGGCCGCCCTGGGGAGGTTAACGAGCAGTCGGAGATTAGCAAAATGTGG</w:t>
      </w:r>
    </w:p>
    <w:p w14:paraId="3CD4FE3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CCAGCTTCACCCCGGTGTCGGGCGACACGGAGAAAAAGTACAGCTCCGTGTTTTTC</w:t>
      </w:r>
    </w:p>
    <w:p w14:paraId="522874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GGATGCCGATGGGAGACCGAAGGGGGACAACGTGTTCGCAGTCGATGACGCCAAG</w:t>
      </w:r>
    </w:p>
    <w:p w14:paraId="751B24E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TGCTGATGTTCGCGTCCAAGTACCCGGGAGGCATATCGTCGAAGCGCATCATAAAC</w:t>
      </w:r>
    </w:p>
    <w:p w14:paraId="2D63AC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GAATTCTTGAGGAAACGGTCGGAGGAGGCCGCTCTAGCCGCACGGAGGGAAGCC</w:t>
      </w:r>
    </w:p>
    <w:p w14:paraId="63E06A9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CGCTGCGAAAACAAGCCGAAGCGGCAGAACCACAGCAGACCGAGGAGGACCCTGCC</w:t>
      </w:r>
    </w:p>
    <w:p w14:paraId="33658E2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CTGgcgaagggaaggagggagaaaatcCTGTTAAAGATTCTATAAATTTGGAGCGGAAA</w:t>
      </w:r>
      <w:proofErr w:type="spellEnd"/>
    </w:p>
    <w:p w14:paraId="5A0C291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CTCCGTGGGTGAGAAATGCCGAGAGCACACTTCCCCAGGGCGGTGCTGGACTTGTG</w:t>
      </w:r>
    </w:p>
    <w:p w14:paraId="1F9141E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CTGATGGGAGACATGTCGAGCCTGGAGCAGAGGATACAGGGAGGCTGGAATATGGTC</w:t>
      </w:r>
    </w:p>
    <w:p w14:paraId="229A200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GGCCGGCGGAAGCAAAGTGGAAGTGTTTGAGCGGGACAGCTCGCTGATTCTCTCC</w:t>
      </w:r>
    </w:p>
    <w:p w14:paraId="0DCA54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GTGGGTCGGTTAAGGCTGTAGAGCCGGCCGGGCCTCTCTCGGTCTCAAAGGAAGGG</w:t>
      </w:r>
    </w:p>
    <w:p w14:paraId="26221E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GGGAGTTCGATGCGGATGACCGAGTGGTGAAGCTTGATTACGCCAGCTCCAAGTGG</w:t>
      </w:r>
    </w:p>
    <w:p w14:paraId="060431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GACTCCTGGACGTGGGTGGTGGTCAGGAGGGCTTGGGCGTCTTAGCTCTTGACGAC</w:t>
      </w:r>
    </w:p>
    <w:p w14:paraId="69F7806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TTGATGGTTGCCTTTGAATCGGCCCGGGCTGGAGCTGGAGCGCAAGGGGGGTCGGGG</w:t>
      </w:r>
    </w:p>
    <w:p w14:paraId="5706D8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GCTAAGATGGGCGCCGTCAAGTACAGGTTGCTGGTACGGCAATGA</w:t>
      </w:r>
    </w:p>
    <w:p w14:paraId="3CAF465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120.t1</w:t>
      </w:r>
    </w:p>
    <w:p w14:paraId="2B2B11C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CAACTGCGTGCTTTGAGCCGTCCCTCGACTACTGCGTGGTCAAGATGCCTCGCTGG</w:t>
      </w:r>
    </w:p>
    <w:p w14:paraId="2E5628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TGAAGAAGTTCTCCAAGGTGTCGACGAAGCTGGGCAGCTCCATGACTAGCGTCGGG</w:t>
      </w:r>
    </w:p>
    <w:p w14:paraId="3A4D76B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TCATGTCCATTGGAAGAACCTTCGAGGAGGCTATCCAGAAGGCTGTCAGGATGGTC</w:t>
      </w:r>
    </w:p>
    <w:p w14:paraId="48D01B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CCTGACTTGGACGGTCTGGAAGGCAAGTGGGACAAGGATTCCAACCTCTCGAAGGAC</w:t>
      </w:r>
    </w:p>
    <w:p w14:paraId="72B53E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CAACTCAAGATACCGACTGACTCGAGGCTTTACGCCGTGCAGGCTGCGCTGGAGGAC</w:t>
      </w:r>
    </w:p>
    <w:p w14:paraId="2E3DF8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CAGTGTGGACCATGTCCACAACCTGTCTCGAATCGACCGCTGGTTCTTGTCCAAG</w:t>
      </w:r>
    </w:p>
    <w:p w14:paraId="1A6E68F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AACATTGCGGTCATGAAGAAGGCGGCGAAGCTGACGGGTGGCCTTGAGAGCCTG</w:t>
      </w:r>
    </w:p>
    <w:p w14:paraId="18BCDF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GTCCCGGACTGTTGTCGCTCAAGACCTCCGGTTTCAGCGACCGCCAGATTGCTCGC</w:t>
      </w:r>
    </w:p>
    <w:p w14:paraId="20CCDA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ACGAGCACCTCTGAGAACCAGGTACGCCGTCGAAGGCAGGCGGCTGGGGTGAGGCCG</w:t>
      </w:r>
    </w:p>
    <w:p w14:paraId="6DD571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TGAAGCAGGTGGACACTTTAGCCGCCGAGTTCCCCGCGAGCACGAACTACCTGTAC</w:t>
      </w:r>
    </w:p>
    <w:p w14:paraId="30803E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CGTACGCGGGGAACGAGGACGACATCGAGAGGGAGAACATGGGCATCATGGTCCTG</w:t>
      </w:r>
    </w:p>
    <w:p w14:paraId="42F357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TGCGGGGCGTACTGCATCGGCTCTAGCGTGGAGTTCGACTGGTGCGCGGTGAGCTGT</w:t>
      </w:r>
    </w:p>
    <w:p w14:paraId="0C6687B2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AGGCAGCTGCGCTCGCTGGGGTACAAGGCCATCGTCGTCAACTACAACCCGGAGACg</w:t>
      </w:r>
      <w:proofErr w:type="spellEnd"/>
    </w:p>
    <w:p w14:paraId="547064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AGCACGGACTACGACGAGTCTGACCGCCTGTACTTCGAAGAGCTGTCCTTCGAGCGC</w:t>
      </w:r>
    </w:p>
    <w:p w14:paraId="76CE212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ATTGGACATCTACGAGTGGGAGATggcgggaggggtggtggtCAGCGTGGGTGGCCAG</w:t>
      </w:r>
      <w:proofErr w:type="spellEnd"/>
    </w:p>
    <w:p w14:paraId="5CD9D9C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CCAACAACCTCGCCATGCCATTGCACCAGGCCGGAGTGAACATCCTCGGCACTCGC</w:t>
      </w:r>
    </w:p>
    <w:p w14:paraId="2C83E18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AGGACATCGACCGCGCGGAGGACCGCGACAAGTTTAGCGCCATGCTTGACTCCATC</w:t>
      </w:r>
    </w:p>
    <w:p w14:paraId="5A701A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CGATCAGCCGAAGTGGGCTCTCCTCAGCACGCCCAAGGAGGCCTTGGCTTTCGCC</w:t>
      </w:r>
    </w:p>
    <w:p w14:paraId="19B4FF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TGTGGGTTTCCCCGTCCTGGTCAGGCCTTCTTTTGTCTTGTCGGGGGCCGCCATG</w:t>
      </w:r>
    </w:p>
    <w:p w14:paraId="4FB901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GGCCAGCAACCACACCGAGCTCGAGGTGATGCCCGCTATGATACTATTGTAG</w:t>
      </w:r>
    </w:p>
    <w:p w14:paraId="077679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336.t1</w:t>
      </w:r>
    </w:p>
    <w:p w14:paraId="671FCAC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GCCGAGAGCTGGAGATGGCAGGGTGGAACATCGGGCATGATACCGGGTACTGCG</w:t>
      </w:r>
    </w:p>
    <w:p w14:paraId="49B27B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GATGGGAAAGGACGGGTACGTTTTACTGGCAGGAACGGCACAAGACAAACAGAAA</w:t>
      </w:r>
    </w:p>
    <w:p w14:paraId="5F3B7CF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TTCGCAGCCGTCAAGCTCGATGGAGATGGGACCTTGCTGtgggaatggcagGGTGGA</w:t>
      </w:r>
      <w:proofErr w:type="spellEnd"/>
    </w:p>
    <w:p w14:paraId="0836AD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GAGGGGACGCTACGGTTCATACCGCGGCGTTCACAGATGATGGATCTGTGATATTG</w:t>
      </w:r>
    </w:p>
    <w:p w14:paraId="34A845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ATCAACAGCCAGTGTTTGGGGCGAAGACAACATCGGTCCGGGTGACTTCGCTGCA</w:t>
      </w:r>
    </w:p>
    <w:p w14:paraId="3684F8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ACTAGATGCGGACGGAACCTTGGTCTGGACGTGGCAGGACGGAACCCCAGAACTT</w:t>
      </w:r>
    </w:p>
    <w:p w14:paraId="2645CD7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TGtatttctgctgctgtcgtcggagAAGACGAGTCGGTAGTCTTGGCCGGGTACTCG</w:t>
      </w:r>
      <w:proofErr w:type="spellEnd"/>
    </w:p>
    <w:p w14:paraId="5EE8DB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GAAATTGGAACGGTATTGTGATGGGAGGTGCCGACTGTGCCGCCGTTAAGCTTGAC</w:t>
      </w:r>
    </w:p>
    <w:p w14:paraId="263796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TGGGAAGGAACTGTGGAGGTGGCAGAGTGAAACCGTAGGTTTCGATGTTTGCACG</w:t>
      </w:r>
    </w:p>
    <w:p w14:paraId="3D998B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GGCTATGACCCCAGATGGATCAATAGTGCTGGCGGGAATGGCCAAGGGCGTATGG</w:t>
      </w:r>
    </w:p>
    <w:p w14:paraId="468019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GCACACATGTCGGTGAGTATTCCGAGTTTGCTGCGGTGAAGCTGGATGCCAACGGC</w:t>
      </w:r>
    </w:p>
    <w:p w14:paraId="3B5A4CC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AGATCTGGAGGTGGCAGGATGGCCCAGCAGGTGGATGCGTTTTGAGAGACGCAGCT</w:t>
      </w:r>
    </w:p>
    <w:p w14:paraId="123FF3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AGATGGCGAATCTGTTGTTCTGGTTGGAACGGCCGACGGAGTATGGGGAACACGG</w:t>
      </w:r>
    </w:p>
    <w:p w14:paraId="3A7483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ACATCAGCCACGGCGTTATTGCAGTCAAGCTGGATGTAAAGGGGATTGAGGTCTGG</w:t>
      </w:r>
    </w:p>
    <w:p w14:paraId="22F01E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TGGCAGGCTACGTCTGCTGAAGCCGTATCTGTCAGTCCTGGAGCTATTGCGGTGGGG</w:t>
      </w:r>
    </w:p>
    <w:p w14:paraId="70DA1F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AACGGATTAGTTGTCGTGACGGGATTGATGGCAGGTTCCTGGAGAAATGACACGGTT</w:t>
      </w:r>
    </w:p>
    <w:p w14:paraId="7B00BF9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GGTCCGACTTCCCGGCTGTGATGCTGGAAGTGGGTACGTCGTTCGCGGTTCCATCT</w:t>
      </w:r>
    </w:p>
    <w:p w14:paraId="66C328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TCCTGGACTAAACTCCGGTGCAGAGTCACTCAGCACTCCGGAGCCAACACCCACCGAC</w:t>
      </w:r>
    </w:p>
    <w:p w14:paraId="6805C59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CAAATCACGTACGCGCGTACCCTCGTGGTGGCCAGGAATGCTCTCCGTGTTGTGGAA</w:t>
      </w:r>
    </w:p>
    <w:p w14:paraId="407931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GATATCAAAATGGTCATCGGCACCGACATCAACGACACAAGGACCACCAGTCTCC</w:t>
      </w:r>
    </w:p>
    <w:p w14:paraId="047595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CCACGGTCTCACCAATATACGAGCTATCCCTGGACGAAGATACGTTCATCATACTG</w:t>
      </w:r>
    </w:p>
    <w:p w14:paraId="2DF6E1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CAATGGTCGCCGATCTATCTTCCGCACCTACACTCAACCAAGCACGGGCCGCCATG</w:t>
      </w:r>
    </w:p>
    <w:p w14:paraId="733D28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CGCCGGGTCCCACCCCAACATCAAACCCGGCGCCAACATCACCGGCAACAGCAACA</w:t>
      </w:r>
    </w:p>
    <w:p w14:paraId="0C3D2C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CTCACGATGACATTCGTTTGCCAGTTCCCGGATCCCACTTGGACGCAGATGCGCTC</w:t>
      </w:r>
    </w:p>
    <w:p w14:paraId="21E53A1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TCAAGCCCGATTGCTCATGGATTCAGCTACCACGCCTACGCCCACCGTTGGATCC</w:t>
      </w:r>
    </w:p>
    <w:p w14:paraId="71F30B0D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TTTTGCAGTATTtccggcagcagcaacgcaagCTCCGAGCTCCACGAATTCACCAGTC</w:t>
      </w:r>
      <w:proofErr w:type="spellEnd"/>
    </w:p>
    <w:p w14:paraId="13FBEB7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ACCTGAACCAACGATTCCGAGCTCCACGTTTTCACCTCTTCCGACAGGAGCAACG</w:t>
      </w:r>
    </w:p>
    <w:p w14:paraId="4285ADF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CTCCGAGCTCCGCGGTTGCACCAGTTTCCACACCCGAGCCAACGATTACGACATCC</w:t>
      </w:r>
    </w:p>
    <w:p w14:paraId="1D6FC6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TTGCACCACTTCCGGTAGGAGCAACGCGAGCTCCGGGCTCCACGCTTTTACCCGCT</w:t>
      </w:r>
    </w:p>
    <w:p w14:paraId="641495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ACCGGAACCGACGGTTCCGATGTCCACGTTCGCTCCACTTCCGGTAGGAGCAACG</w:t>
      </w:r>
    </w:p>
    <w:p w14:paraId="04BF22A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CTCCGAGCCTCACGCTTTTACCCGTTTCCACACCGGAACTGACGGTTCCGATGTCC</w:t>
      </w:r>
    </w:p>
    <w:p w14:paraId="33A156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TTGCTCCACTTCCGGCATCCGCAACGCGAGCTCCGGGCTCCACGCTTCCACCAGTT</w:t>
      </w:r>
    </w:p>
    <w:p w14:paraId="4F8CEE0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CATTCGAACCGACGGTTCCGATATCCACCTTCCCTCCAGTGGCAACAATGACACCA</w:t>
      </w:r>
    </w:p>
    <w:p w14:paraId="6C93D19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AGGATTGCAGGACCCAACATCGGGAAGCTCGTTTTCGCCGACAGCAATAGGCGCA</w:t>
      </w:r>
    </w:p>
    <w:p w14:paraId="7DDD5C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TCCGCTGCAGCGGCCCTTGCGGTGCTTGCGGCGGGTGTGTGCCTGCGCAGAAATAGG</w:t>
      </w:r>
    </w:p>
    <w:p w14:paraId="303D627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CTAAGAAGAAAGGCAACGCGCAGATGGTCCCCGATTCGGGAAACACCACCCCCGGC</w:t>
      </w:r>
    </w:p>
    <w:p w14:paraId="3DF721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CTTCCAACGGGATATGGAAATATATTTCCCACTCCTTAGCCTCTGGCCTTTCCAAA</w:t>
      </w:r>
    </w:p>
    <w:p w14:paraId="4CD8CC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ACACGGGCCTTCCCTTGTATACCCAGAACTCTTCTGACAGAAGGGATGATTCAGCG</w:t>
      </w:r>
    </w:p>
    <w:p w14:paraId="343C774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TCAGGTGGAGAGACTAGATCTTCGCCAAGCAATGACATTCCGGACAGCAGATCCGAG</w:t>
      </w:r>
    </w:p>
    <w:p w14:paraId="0EB98E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CTCCGGGCTTCCACAATGCAGCGGTCGTCGATGCCCTCCCTGTCCTTCCGCGGGCC</w:t>
      </w:r>
    </w:p>
    <w:p w14:paraId="7FA45F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AAGGAACCGTGCCACTCAACAGGGGACTCCCGTTAGTGGTCGGCCTTACGGAGACC</w:t>
      </w:r>
    </w:p>
    <w:p w14:paraId="5FDEDF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TCAGATAACGAGGTTGCGAAAGCTGTGCTGGAAGCGGCGCGCAACCTGGCGACTAGG</w:t>
      </w:r>
    </w:p>
    <w:p w14:paraId="04387A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ACTTTCCCGGCGTCAGCGAAGCAGCAGCGCTTGTGTCAATCTTAGTGAACCTGGTC</w:t>
      </w:r>
    </w:p>
    <w:p w14:paraId="05B585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ATGATCATGCCTGCTTCGCAGAGGTGGAGTCGAGGGTAAAACGTTGCCGCCTCGTG</w:t>
      </w:r>
    </w:p>
    <w:p w14:paraId="1FDF5E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TATGCTTCTTCAGCGAGCGTCCACTGTACTTGGAAAGGGCAACGACATCGATGGGGTC</w:t>
      </w:r>
    </w:p>
    <w:p w14:paraId="5737C9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CGGATGCTGATCGAAGACGTGCAAACGGCCGTCGGGAACATGGTGGAACTCATC</w:t>
      </w:r>
    </w:p>
    <w:p w14:paraId="1243D8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AATATACCGGAGCAAGGGCAGACTATCACAGGTTATTGTCTCGACGATGTTCAGGCGA</w:t>
      </w:r>
    </w:p>
    <w:p w14:paraId="4FDEAC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ATGGAGGAGACAGAGGCGGTCATCGACCGAGCCATATCTGATTTGAAACTGGGTTTG</w:t>
      </w:r>
    </w:p>
    <w:p w14:paraId="2C8D265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TGCACGCCGAGGTCAAGCAGGAAGAAGACCGCGAGTATGTCCGTAGCGGGACCAAA</w:t>
      </w:r>
    </w:p>
    <w:p w14:paraId="3E0477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GGGTACGTCAGACAAGACTTTAGCAGAGTCGATGGCATCCGCCCGTCGTCTACGA</w:t>
      </w:r>
    </w:p>
    <w:p w14:paraId="4C6FF7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AGCGAAACTTGAACCAGATCGAGATCCCTGAGGAGCACGTGACAATATCCAAGGAG</w:t>
      </w:r>
    </w:p>
    <w:p w14:paraId="7E821F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GGGGAAGGGCGGTTGCGGCGCGGTGTACATCGCCGACTACAACGGACGAAATGCC</w:t>
      </w:r>
    </w:p>
    <w:p w14:paraId="610636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TAAGGTGATAAGCATCGACATCGCCCTTTGTGACCTAAGCCGCCGACACGGCCAC</w:t>
      </w:r>
    </w:p>
    <w:p w14:paraId="4665695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TCAGAAGAGGCGGGGGCACCGATGACACCGAGGCGAGCCGCCAGTGCACGTCCTTT</w:t>
      </w:r>
    </w:p>
    <w:p w14:paraId="3B8752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TTGGAGCTGCAAACGATGATTCGGCTCCGAAGTCCGCATACGGTGAACGTCTACGGG</w:t>
      </w:r>
    </w:p>
    <w:p w14:paraId="5176AF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TCACATCACGCAAAGACCGGCTCGTTCTCGTCATGGAGCTGCTCACGGGCGGTGAC</w:t>
      </w:r>
    </w:p>
    <w:p w14:paraId="512B6E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GCTCGTTTTTAAGACACAACGAAGACCGGCTTCCGCAGGCGCGGGCCAGGGAAATC</w:t>
      </w:r>
    </w:p>
    <w:p w14:paraId="0A314E5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AGAGGACGTTTGCGCCGGTATGGCGTTCTTGCACAGTAAGAACGCCGTTCACGGTGAC</w:t>
      </w:r>
    </w:p>
    <w:p w14:paraId="209819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AGTCCCCAAACATACTGCTCGATGGAGAAGGGAGAGCTAAGATCGCGGACTTTGGG</w:t>
      </w:r>
    </w:p>
    <w:p w14:paraId="061EF9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CCAGATGGGCGCAGCACGGCGACACTACGGGTCTCGCCACGTACAAAACTAGCGCC</w:t>
      </w:r>
    </w:p>
    <w:p w14:paraId="6D43D4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ACGTCATGCAGATGATGAGCTTCGCGTGGGCTGCTCCCGAGGTGCTTGAGTCCAAG</w:t>
      </w:r>
    </w:p>
    <w:p w14:paraId="5E2E19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GCTCTTACGCCAGCGACGTGTACAGCTTCGGTATCATAACGTGGGAAGTGCTTTCC</w:t>
      </w:r>
    </w:p>
    <w:p w14:paraId="299D0A4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AGGTTCCTTGGGCCGACGAAGTCCTTCCTCGCGATATATACCGACGGGTGGTCTTC</w:t>
      </w:r>
    </w:p>
    <w:p w14:paraId="089EF6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GGGGCTCGCCCTCAGATTCCTGCAGATGCTCCTGCCGAGCTAGCAAGGATCATGCAT</w:t>
      </w:r>
    </w:p>
    <w:p w14:paraId="555F3C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TGCTGGGCTGGACCACCCAAGGAACGGCCCGCCTCGAGCGAGATACTGGATAGACTT</w:t>
      </w:r>
    </w:p>
    <w:p w14:paraId="41A318C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TCACAGGACCGAAGGGTAG</w:t>
      </w:r>
    </w:p>
    <w:p w14:paraId="28FB95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507.t1</w:t>
      </w:r>
    </w:p>
    <w:p w14:paraId="569EEF2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CGTGCGATGGCCTGGTTTGCGAAGAGTGCTGtcctcgtgtcgtgcatggcttgGACT</w:t>
      </w:r>
      <w:proofErr w:type="spellEnd"/>
    </w:p>
    <w:p w14:paraId="2A496C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TGGTCCACGTCGCTTCGGCCTCGGGAGCATCGGGAAAAGGTCAGAACAATTATCCT</w:t>
      </w:r>
    </w:p>
    <w:p w14:paraId="5DC61A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TGAGGCTGATTGAAGATACTATTTTGACCACCGCAAAGCTTGGTTTCAGAGGCCGC</w:t>
      </w:r>
    </w:p>
    <w:p w14:paraId="13ED21B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GAGCGTTCGAAGCGGCCACAAGGTGGGACCAAGAGAGGCTCCGGGCCGGTCAACAC</w:t>
      </w:r>
    </w:p>
    <w:p w14:paraId="0B3461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CGCGCGCGCCGCACCTGGTTTGCGCAGAGTACGGCCACGGTCGTAAGGTCGCCTCC</w:t>
      </w:r>
    </w:p>
    <w:p w14:paraId="738664D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CTCCAAACATTCCTCTCCCCCGACGCCGTGAAGCCTGTACACCACTCCAGCGAACAT</w:t>
      </w:r>
    </w:p>
    <w:p w14:paraId="05D6CA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CATGCTTCCTCGTCACAGCTTCGGAGGCCCAAGCCGTCGAGCTTTCTGCGGGGCGG</w:t>
      </w:r>
    </w:p>
    <w:p w14:paraId="1C3372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GGTGTGACTTGGTGAGCGTTGGTCAATTTCCCTCTGCGCTGAAAATCGCTCCTGAC</w:t>
      </w:r>
    </w:p>
    <w:p w14:paraId="7CB531D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CTCGaacacggcagcagtgtgggAGCACGGGAGGGGAGCGGTGGGTCCGGCCGGCTG</w:t>
      </w:r>
      <w:proofErr w:type="spellEnd"/>
    </w:p>
    <w:p w14:paraId="4E45E99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CGACTCACGGGTCCAAGTTGCGCATGGACAACGTTCAAGGTCTCATCGTGGAGCTT</w:t>
      </w:r>
    </w:p>
    <w:p w14:paraId="6B1EE9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CCCGGCACATTGCCCGCGCACTCTTCGGAGGCTGAGGCATTCATCGGGGACTTAGGG</w:t>
      </w:r>
    </w:p>
    <w:p w14:paraId="1BE8DF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TCTCATGTCCAACTCGGTGGACCTTCACTCCGGTAACTTCTGGTCGGATCCCGCC</w:t>
      </w:r>
    </w:p>
    <w:p w14:paraId="4FC88D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TGGGGGGTGAACACCTCGCTATCCCGGAAGGCGCTTTGCGTGGGCGGGAGTGGATC</w:t>
      </w:r>
    </w:p>
    <w:p w14:paraId="5BD676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GCTGCGACAGTCGTCCACGAGCTGAGCGCGGCGGCAGATACTACTCCTGGCGACATT</w:t>
      </w:r>
    </w:p>
    <w:p w14:paraId="4D9B07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TCGTGGGACAGTGTTGCCATGCACCATGCTGCCGACGATGTACTGCTTGTCTCAGGC</w:t>
      </w:r>
    </w:p>
    <w:p w14:paraId="4F6D46B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ACCACCTCCTGTAcgatgggaggggggtggggggtcaggGAGAGGAAGCCGAAGAG</w:t>
      </w:r>
      <w:proofErr w:type="spellEnd"/>
    </w:p>
    <w:p w14:paraId="2E3ED07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TGCacgtggcgtgcttcatgggtCTCGTTTCCGTCTTGGCGGGGAGGCTCGAGGTGTTG</w:t>
      </w:r>
      <w:proofErr w:type="spellEnd"/>
    </w:p>
    <w:p w14:paraId="3AD14ED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AGTCGCGCCGTGGCACGCGAAGGCTCTTCAGAACGTGGCCGCTCGTGCGAACATCCAG</w:t>
      </w:r>
    </w:p>
    <w:p w14:paraId="0ACA322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CTACGGCGACGTCCACTCCTCTCACAGATGCAGGGCTCGACGGCACGGGCGAGGTT</w:t>
      </w:r>
    </w:p>
    <w:p w14:paraId="09F29D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CAGATCTTAGACACTGGGCTGGACGAGACGTCGTGCTATTTCGAACACGGTGATGGG</w:t>
      </w:r>
    </w:p>
    <w:p w14:paraId="3B8ED66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AGGTGACGCACGGGTACTACTTCGAAAGGTTTGGCATGGTGTACGCTGACAACACG</w:t>
      </w:r>
    </w:p>
    <w:p w14:paraId="71C361B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CTCCACCTCTGCCACAACCACCCTAAAGCCGTACTACATCTTCGAAGGGGGAGAT</w:t>
      </w:r>
    </w:p>
    <w:p w14:paraId="6F897E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CATTCAACAATGACAGGCGCAAGATCGTCCAGTACATCAATATGGTCAAACCCGAC</w:t>
      </w:r>
    </w:p>
    <w:p w14:paraId="08C041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AATCGTCCGCTTCGGTATCGACAACCAGCCAAGGAGGCAGGGTGTACTGGTTTTCG</w:t>
      </w:r>
    </w:p>
    <w:p w14:paraId="5295BF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ACCCCTTTGACCAAGATTACGTGGCCGGGCACGGCACCCACACTGCAGGGTCAGCG</w:t>
      </w:r>
    </w:p>
    <w:p w14:paraId="55F0AD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GGAAAACGTTGACCGTCCCCGCGACGCCAGTAAATTGCAGCGACACGTACGTTTTA</w:t>
      </w:r>
    </w:p>
    <w:p w14:paraId="0D328AE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TGCGCGGGGGGTTGTATTGATGGCAACTCGAGCAGCTCCGACGACGACTTAGTGTCG</w:t>
      </w:r>
    </w:p>
    <w:p w14:paraId="6706701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ACCACCAGATTTACAGAACAACTGACATCGACCGGATCTGCCCGATGTTCGGCTGC</w:t>
      </w:r>
    </w:p>
    <w:p w14:paraId="7D061A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ACGTACACGGAAGTGTGCCTGGGGGACGAAGTAAACGACACCCTATCAGATCAT</w:t>
      </w:r>
    </w:p>
    <w:p w14:paraId="6E45209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GCATGGCCCAAGGCGCCAAGCTAACTGTCTTCGATATTTATTTCGGACCTTACGTA</w:t>
      </w:r>
    </w:p>
    <w:p w14:paraId="6D0016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AAGCGATTACGCCGGCAACGGACTGTGGGAGGCGTGCATGGACGCTGGCTGCAAGATT</w:t>
      </w:r>
    </w:p>
    <w:p w14:paraId="3777772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CCAGCTCATTTGGCGGCGATGGCATGTGCACCCTCACTTCCATGGAGGTTGAGTAC</w:t>
      </w:r>
    </w:p>
    <w:p w14:paraId="7D224A4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CTTCATGTATGAGAACCCGGAGAATCTGCTGATATTCGCCGCTAGCAACTACGGC</w:t>
      </w:r>
    </w:p>
    <w:p w14:paraId="2787D04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TGACGATGGACGCACAGTTTGTACCATGGGGAGCCCAGGCATCGGGAAGAATGTT</w:t>
      </w:r>
    </w:p>
    <w:p w14:paraId="204EB3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ACAGTCGGGGCGACTTCGTCCGGGGAAGCCCGATTGACTACCACATCGGAAAATGGT</w:t>
      </w:r>
    </w:p>
    <w:p w14:paraId="0638B3F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GCGGCGGACAGCACTAACGGATCCGGTGACATCGATACCGTGGCGTTTTTTAGCTCC</w:t>
      </w:r>
    </w:p>
    <w:p w14:paraId="485D29A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GGCCTACCCAGGATGGTCGCATCAAGCCAGACGTCGTCGCACCAGGCGATATGATA</w:t>
      </w:r>
    </w:p>
    <w:p w14:paraId="3913CF7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TTCCGCGGCCAGCGACGGTACAGACGAGCGTTCCTGCAGGCTGTACGCGTACAGAGGG</w:t>
      </w:r>
    </w:p>
    <w:p w14:paraId="480B2C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CCATGTCGTGTCCAATCGCGGCAGGCGCGTCGGCAATGATTCGGCAGTACTTTGTC</w:t>
      </w:r>
    </w:p>
    <w:p w14:paraId="6FBE9D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TCAAGCTTCTACGCCGCGGACGTGTCGGCAAGAGGTTTCTGTGACCAGGGGTTCTTG</w:t>
      </w:r>
    </w:p>
    <w:p w14:paraId="7EA9521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GAgggattttccccttcctcgGCAACCGTAAAGGCGTTATTGATCAACAGCGCGAAC</w:t>
      </w:r>
      <w:proofErr w:type="spellEnd"/>
    </w:p>
    <w:p w14:paraId="40BFBF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ATGAACGGGAGCTCGGAACCAGACGGATTCCGCGGCTTCGGGCGGATCCACCTTGAA</w:t>
      </w:r>
    </w:p>
    <w:p w14:paraId="1734E8D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GGATGCCGCTGGACGGGCAGGGAAGCCTGGTCCTTTTCGTGGCCGACGCTGCCAAC</w:t>
      </w:r>
    </w:p>
    <w:p w14:paraId="63D610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TCCATACCAGAGCTCACAAAACAGAAATACCTGTTCAACGTAGACAGCGGAGCCGGC</w:t>
      </w:r>
    </w:p>
    <w:p w14:paraId="263A0FF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GATTTCCGCGTTACGCTATCGTGGATAGATCCCGGTGCCACCTCGCTCTCTGTCAAA</w:t>
      </w:r>
    </w:p>
    <w:p w14:paraId="1C8235D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GGTCCATGACCTAAACCTGGCCGTGTTCTCACCCAGCGGAACTAGGTACACGATG</w:t>
      </w:r>
    </w:p>
    <w:p w14:paraId="4A594A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AAATCGGGTAAGGCTGATAACGCAAATGTGAACGAGAGGGTGATTGTGGACGCCGGT</w:t>
      </w:r>
    </w:p>
    <w:p w14:paraId="5E91F40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TCGAAAGCGGGACGTGGTCGGTGTGGGTGGCAGCCAAAGCTCTCACTACCGACGTC</w:t>
      </w:r>
    </w:p>
    <w:p w14:paraId="204BD16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AGCTATTCGCTGGTTGTCAACGGGGCCATCAGTCCAGTGACACAAGGTTAG</w:t>
      </w:r>
    </w:p>
    <w:p w14:paraId="17ADA8A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662.t1</w:t>
      </w:r>
    </w:p>
    <w:p w14:paraId="7C2CAE2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GCACATACCATGCGCTCGGCATGGATGGTGTCCCTGCTCGCGCTGAGCACGTGC</w:t>
      </w:r>
    </w:p>
    <w:p w14:paraId="59227FB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GATCGTCCGCTATGCGGCGGCTTTCGGGCTAGGGGTCCGGCCTGCCGCACagctgttg</w:t>
      </w:r>
      <w:proofErr w:type="spellEnd"/>
    </w:p>
    <w:p w14:paraId="1B8B408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cagcacgagcggGCGTCGTGTTCGGCTGCGCAGACGCGCATGTCGGAGGAGACTGAA</w:t>
      </w:r>
      <w:proofErr w:type="spellEnd"/>
    </w:p>
    <w:p w14:paraId="4836CD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GAAGGAGCTATGGGCAGAGGGGCATTCCTGCGCAATTCCGCCGTTTTTCTCGCCGCG</w:t>
      </w:r>
    </w:p>
    <w:p w14:paraId="7964BE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GTTTGGCGACAGTGGCCAGCCCAGGCCCCGCGAGCGCTATCGGAGACCTGTTTGAG</w:t>
      </w:r>
    </w:p>
    <w:p w14:paraId="28E3208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TAAGGACCAAGCGCGCTTCGCGCAGCACACCACGATACAAGTGCCAGACATGGCTGCC</w:t>
      </w:r>
    </w:p>
    <w:p w14:paraId="2C64746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TCAAGTTTTACACCCAGGGTTTCGGCATGAAGGTGCTTCGCACGCGCGCGGGGCCT</w:t>
      </w:r>
    </w:p>
    <w:p w14:paraId="24D249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TTCAATACCACCGTGGTTGGGTTCGGCCCCGAGGCGCTTCAGGTGCCGCCAACCTTC</w:t>
      </w:r>
    </w:p>
    <w:p w14:paraId="324FACD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TTTGGCGTCAGCTCTATGAATGCCTACGGCGGCCACTTCACGCTCGAGCTCAACGCG</w:t>
      </w:r>
    </w:p>
    <w:p w14:paraId="35A71A4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AAAGAGgtcggggcgggaggggaggaagacgtcgattttttttacgACCCGGGAAAC</w:t>
      </w:r>
      <w:proofErr w:type="spellEnd"/>
    </w:p>
    <w:p w14:paraId="66A83C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GTGCAGTACGTGCAGGTGGCGGTTGACTCGTACCGGATATCTCAAGTGATCAAGTCG</w:t>
      </w:r>
    </w:p>
    <w:p w14:paraId="5F20671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GAATCATCGAGTCTGGCTACGGGCACCTCCAGGTGCTCGCGCCGGGGGGTCTACGA</w:t>
      </w:r>
    </w:p>
    <w:p w14:paraId="791FDD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AGCTCATGATGGGCGATCGAAGAGACCCGCCGATGTTCGTCGCGGTGAAGGTAAAG</w:t>
      </w:r>
    </w:p>
    <w:p w14:paraId="5672496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TCAAGCAGTCGATAAAGTGGTACACCGACGTTGCGGGCATGACCAAGTTCCCGTTC</w:t>
      </w:r>
    </w:p>
    <w:p w14:paraId="797699C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AAAGCCCGGGCGCCGGGTTCGCCGTTCGAGCCCGAGCAACCGAAAGACAGCGTCTTC</w:t>
      </w:r>
    </w:p>
    <w:p w14:paraId="55F766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TTACGAGGGGGAGGCGTTTGGGGTGGTGCTGGTCCCAGCCGCCAAAGGCGAAACC</w:t>
      </w:r>
    </w:p>
    <w:p w14:paraId="0F17AD6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GAATCCAGGCAGCGTCCTATCCCTCACTGTCCTGGCTGAAGACGTCGACAAGGTTGCG</w:t>
      </w:r>
    </w:p>
    <w:p w14:paraId="1A6344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ACCTCGGGGGAAGTGTAGTCGTCGATAGGGCTAGGGGGGGGACGCGGTCAACGGCG</w:t>
      </w:r>
    </w:p>
    <w:p w14:paraId="6D4F2E1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GATCCGGATGGGTACCCCGTAAAGTTTGTCGAGTACAGTGACTGGCAGAAGGAG</w:t>
      </w:r>
    </w:p>
    <w:p w14:paraId="11A70E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CCCAGTTTTTAG</w:t>
      </w:r>
    </w:p>
    <w:p w14:paraId="50D10F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914.t1</w:t>
      </w:r>
    </w:p>
    <w:p w14:paraId="7F4526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AACTCTCTCGCTGTTGCGGCTGCCTTCTGCGCTTCGGCGTCTGCTTTCATGGCG</w:t>
      </w:r>
    </w:p>
    <w:p w14:paraId="1AE151C3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CACGCCGCTCGCGCGCACGGCTGCTCCTCAGCAGAGTGGGatGACCATGCAGGCAGCG</w:t>
      </w:r>
      <w:proofErr w:type="spellEnd"/>
    </w:p>
    <w:p w14:paraId="510A780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TCCAAGTCTCTGCCGTTCATGCCGCAGCCCGCTGCGCTTGACGGCACGATGGCCGGC</w:t>
      </w:r>
    </w:p>
    <w:p w14:paraId="19ABD5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TCGGATTCGACCCCATCGGGTTCTCGAGCTTCATCCCCCTCGACTTCCTGCGAGAG</w:t>
      </w:r>
    </w:p>
    <w:p w14:paraId="701A11A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GCTCAAGCACGGCCGCATCTGCCAGCTGGCCGTTGTCGGCTTCGCTTCGACCGAC</w:t>
      </w:r>
    </w:p>
    <w:p w14:paraId="3323B55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GGCCTCCACCTCCCCGGTgccatgcacgacGTATCGTCGATCGCCGCGCACGATGCC</w:t>
      </w:r>
      <w:proofErr w:type="spellEnd"/>
    </w:p>
    <w:p w14:paraId="7BEFBE4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GTGACCTCCGGAGCGATGCCGCAGATCCTGCTGTGGGTGTCGGCGTTCGAGGCGATC</w:t>
      </w:r>
    </w:p>
    <w:p w14:paraId="376308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CCGTCGCAACGGTCCAGATGCTCGAGGGATCCGGCCGCGCGCCGGGAGACTTCGGC</w:t>
      </w:r>
    </w:p>
    <w:p w14:paraId="6D4524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GACCCCGATGGGCTCTACAGCAAGCCCAACAAGGAGGCGAAGAGGGCGAGCATGGAG</w:t>
      </w:r>
    </w:p>
    <w:p w14:paraId="1092D2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AGGAGATCACCCACTGCCGTCTTGCGATGTTGGCGTTCTCCGGCATGGTAACCCAG</w:t>
      </w:r>
    </w:p>
    <w:p w14:paraId="6BA8D4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ACTCACCAACAGCGGCTTCCCGTACACCGGTTAA</w:t>
      </w:r>
    </w:p>
    <w:p w14:paraId="46DF6A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921.t1</w:t>
      </w:r>
    </w:p>
    <w:p w14:paraId="03F65F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CGCTCCTCTTTCTGCGTCCTGGCGTGTCTGATCGTCGGGCGCGTGGCGAGCCACCCT</w:t>
      </w:r>
    </w:p>
    <w:p w14:paraId="1DBCAA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GCTTCATCGACGATAAGCCGACGGACTTCGACCAGGAGCTGACCTTTTGCCCGGAG</w:t>
      </w:r>
    </w:p>
    <w:p w14:paraId="69F6D00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AGGACGGCGCGTGCTGCACCGACATCGAGGAGGACAACGTGTCGGCGGCCGTGGAC</w:t>
      </w:r>
    </w:p>
    <w:p w14:paraId="3C971BF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GTGGGCGAACTTACCACGGAGTGCCGCGAGCTGTATAAGAAGGTTGTGTGCGGTGTA</w:t>
      </w:r>
    </w:p>
    <w:p w14:paraId="0C17DB6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ACTCCTACAGCGCCCACCTCTACGAGCGGCTGGGAGCCGAGCTGGGGGCTCTGGAC</w:t>
      </w:r>
    </w:p>
    <w:p w14:paraId="0A4797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ATGACGATGAAGCAGGACTTCTGCGACGAGCTGGTGGACGCGTGTGCGGATCAGATT</w:t>
      </w:r>
    </w:p>
    <w:p w14:paraId="7796F6C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GCATCGCGCGAACGTACCCCGGAGGCCTCAGCTACTGCGAGAAGCACGTCGGCTCC</w:t>
      </w:r>
    </w:p>
    <w:p w14:paraId="7585F45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GGCGATCAGTTCTGGTCTTTCCCTTACGAAGAACCCGAGATTTTCGAGCCGGGGCTG</w:t>
      </w:r>
    </w:p>
    <w:p w14:paraId="2EFB11A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TTTGTGTTCCCGGACctggacaacgacgacgacttcCCGCGCAACACGATCAGCATG</w:t>
      </w:r>
      <w:proofErr w:type="spellEnd"/>
    </w:p>
    <w:p w14:paraId="70E13D7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CAGACCCCCGACGGCGAGTCGTTCTGGCTGATGGGCCAGCAGGGGGAGGTCAAGATA</w:t>
      </w:r>
    </w:p>
    <w:p w14:paraId="0BFFB32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CAGGCCGACGAGCTGGGCGAGATCAGCCAAGTCGTCGACATCTCCAACAACGGAGGC</w:t>
      </w:r>
    </w:p>
    <w:p w14:paraId="6B87DC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CTGGACATCGCGTTCGACCCCAACTGGGGCGTGAGTGGTTTCCCCGACATCTTCTAC</w:t>
      </w:r>
    </w:p>
    <w:p w14:paraId="561450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GCTACACCTGCCAGCTTAACGATGGGGAGAACCCGAGAAACCGAATCTCCAAATTC</w:t>
      </w:r>
    </w:p>
    <w:p w14:paraId="6466E3E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ACTTCCCGGGAGACCCGTCCGCCACCCTCGATTCCGAGGAGGTTCTGCTCACCACC</w:t>
      </w:r>
    </w:p>
    <w:p w14:paraId="5A4292A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CCGAAGTTCAAGCATCCACTCCGCTGGCTGagCTCCTCCCACGACCTCTACTGGACC</w:t>
      </w:r>
      <w:proofErr w:type="spellEnd"/>
    </w:p>
    <w:p w14:paraId="46FFDF5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GGAGACGGCGGACCGCAGACCGACACCTTCAACGCCGGACAGGACACGACGAACATG</w:t>
      </w:r>
    </w:p>
    <w:p w14:paraId="6126DC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GGCTCCATGATGCGCATTACCGTCCCCTCCGACGGCACCGGCTACACCATCCCTTCG</w:t>
      </w:r>
    </w:p>
    <w:p w14:paraId="2AD5A0D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AACCTTGGATcgctccCCGATGTCTTGCCCGAGATCTGCGCGAGCGGGCTCCGCAAC</w:t>
      </w:r>
      <w:proofErr w:type="spellEnd"/>
    </w:p>
    <w:p w14:paraId="60882D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TCCGGTGCTCTTTCGACCGCGCTACCGACGTGCTCTACTGCGGCGACGTCGGACAC</w:t>
      </w:r>
    </w:p>
    <w:p w14:paraId="63360AF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AACGTGGAAGAGATCGACATCATCGAGTGTGGTAATAACTATGGTTGGTCGAGGTTC</w:t>
      </w:r>
    </w:p>
    <w:p w14:paraId="2B508AF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GGCAGCCGTTGCCAAGAAGCTCAGGAAGACCGCGACGGAGACTGCCAGGGGGCCGAT</w:t>
      </w:r>
    </w:p>
    <w:p w14:paraId="4BF0E825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GAGCGGTTTCGAGTGgccgtacttcgagtactgccACCCCGACTACTTCTCCGAGGGA</w:t>
      </w:r>
      <w:proofErr w:type="spellEnd"/>
    </w:p>
    <w:p w14:paraId="7406C44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AGGACCAGTTCACGGGCAACCAGAACATCTGCGGAGACCGATTCATCACCGGCCAC</w:t>
      </w:r>
    </w:p>
    <w:p w14:paraId="42A4ED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TCATCGGTAAGGGGATGATTTGTGATTGGAACATCTACTACCTCGTCGAAGTGGAT</w:t>
      </w:r>
    </w:p>
    <w:p w14:paraId="4C29BEE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GAGCTAGTCCTGGGAACCATCGTGAGCGATTCGAGCGTGGCCATCATCTCCTTCTCG</w:t>
      </w:r>
    </w:p>
    <w:p w14:paraId="788DEC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ATCAACGGCGAGCTGATCATGATCACGAGAAACTTCCAGATCTACCACATGCCC</w:t>
      </w:r>
    </w:p>
    <w:p w14:paraId="77A86EA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TGACCTGTGCGCCTCCACCTGTCTCCCCCAGAGCGAGGACAACGTCGTCGTCGCG</w:t>
      </w:r>
    </w:p>
    <w:p w14:paraId="13A9CD3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AAGGATGCTTCAACGACGACTCGGGGGACCGCGTGTTGTCTCTCGCCGAGAGCGAC</w:t>
      </w:r>
    </w:p>
    <w:p w14:paraId="74329B0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TGGCGAGGGCGAGAGGGCGATGAACGCTCAGATCTGCGCCTCGTACTGCGACACGCTG</w:t>
      </w:r>
    </w:p>
    <w:p w14:paraId="5471885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CAAGTACGCCGGAGTGCAATTCTCCTTCGAGGTTTACGAGATTTCGTCCACCACC</w:t>
      </w:r>
    </w:p>
    <w:p w14:paraId="22898D0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CGCCGGTCACGCCTGCGCCTTTCGTCATGACTGGAGACACGCCGGCTCCCACTCTC</w:t>
      </w:r>
    </w:p>
    <w:p w14:paraId="11F47B0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GGCAGAGACCCCCGCCCCTGTTGTGGTTGGCCCGGGAACCACGCCTGCACCCATG</w:t>
      </w:r>
    </w:p>
    <w:p w14:paraId="6B20461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CCGAGCATCACGCCTGCACCCGTGGACCCGGGGACCACGCCTGCACCCATGGAGGTC</w:t>
      </w:r>
    </w:p>
    <w:p w14:paraId="502E6B1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TCCGGTCCCGGAACCTTGATAGGCTGTTTCACGGACACGAACGCGGCGCGCATCATG</w:t>
      </w:r>
    </w:p>
    <w:p w14:paraId="1FCF908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GACTGCCACGCAGTCCCCGATGGGCTCGGAGGTCTGCCAAGCGATCTGCTCCGAC</w:t>
      </w:r>
    </w:p>
    <w:p w14:paraId="78E73FF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TTGTTCTACGGTACTCAGTTCTCCAACGAGTGCTGGTGCGGAGGACAGAGGACGGAC</w:t>
      </w:r>
    </w:p>
    <w:p w14:paraId="5A8E9D4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ACGACGTCCACGGCCCGAGCACGGGCTGCACCTCCCCCTGCGCCGGCAACACCGGCGAG</w:t>
      </w:r>
    </w:p>
    <w:p w14:paraId="2C35B5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GCGGCGGTTCCTTCGCCATGACCGTCTACGAGAACAACGGCGACGCCGGCGAGCCG</w:t>
      </w:r>
    </w:p>
    <w:p w14:paraId="238BFB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ACCCCGTCTCCCGTGGTGGACGCTACGCCGGCGCCCGTCGCCGTCCCTACGCTTGCG</w:t>
      </w:r>
    </w:p>
    <w:p w14:paraId="4C336DB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TTGTGGACTCGACGCCGGCGCCCGTCGCCGTTCCTACGCCTGCGCCGGTTGTAGGC</w:t>
      </w:r>
    </w:p>
    <w:p w14:paraId="6C04012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ACGCCGGCGCCGATCGCCGTCGCCGTCCCGACGCCCGCGCCGGTCTCCGTTCTGACC</w:t>
      </w:r>
    </w:p>
    <w:p w14:paraId="70AD3D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CGCCTGTCGCCGTTGTGGACGAGCCCACGCCTTCTCCGATCAGGATCCTCACCTCT</w:t>
      </w:r>
    </w:p>
    <w:p w14:paraId="412D00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AACTCTATGGAGACCCCGGCCCCGGTTGACGTGGCCTCGCCGGCGGACGAGGACTCG</w:t>
      </w:r>
    </w:p>
    <w:p w14:paraId="76799E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CTGGGGTGCTTCGCCGACCTGAAGGAGAGCAGGATCATGGCCAACGGGCCGAACTCT</w:t>
      </w:r>
    </w:p>
    <w:p w14:paraId="32D37F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CCCCCATGAGCGCAGAGATCTGTGCGGACTTCTGCGGTACTGTCATCTACGGAACC</w:t>
      </w:r>
    </w:p>
    <w:p w14:paraId="76C8BC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ATTCGGGCAGGAGTGCTGGTGCGGCGATGAGAACACAGACTACGACGCGAACGGCCTC</w:t>
      </w:r>
    </w:p>
    <w:p w14:paraId="0DF114D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ACCTGCGACTTCGCCTGCTCCGGCAACGCCGGCGAGATCTGCGGGGGAAGGAACGCC</w:t>
      </w:r>
    </w:p>
    <w:p w14:paraId="74BA1A8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AGCGTCTACTCCGGCGGGAGCGGCACCGCGCCGAACCCCCAGCCGCCGACCCCCGAC</w:t>
      </w:r>
    </w:p>
    <w:p w14:paraId="2299A3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CCGACGGCCACATTCATCGGCTGCTTCGCGGACGTGATGTCTGACCGGATCATGATG</w:t>
      </w:r>
    </w:p>
    <w:p w14:paraId="7B181321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CCAGATCTCCTCTGCCCTCATGACTACCGAGgCTTGCGCGGTGCTCTGCGACGGGAAC</w:t>
      </w:r>
      <w:proofErr w:type="spellEnd"/>
    </w:p>
    <w:p w14:paraId="65A2CD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TTCTTCGGCACCCAGTACGGCCTAGAGTGCTGGTGCGGAGCCGACTCCGATTACGAC</w:t>
      </w:r>
    </w:p>
    <w:p w14:paraId="31A433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ACACGGGCCCGCCGTGTGCGACTTCGACTGCACTGGCGACTCAAGCGAGACGTGCGGG</w:t>
      </w:r>
    </w:p>
    <w:p w14:paraId="035668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AGGAACGCCATGAGCGTTTACTCCAGCTAG</w:t>
      </w:r>
    </w:p>
    <w:p w14:paraId="24FB24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1936.t1</w:t>
      </w:r>
    </w:p>
    <w:p w14:paraId="51BB84B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TCTCGACTCCTGGTGCTGGGCATGTTGCCCCTGGCGGCGTTATCGGCGAGCAAGGGC</w:t>
      </w:r>
    </w:p>
    <w:p w14:paraId="21DE9E2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ATGGGCGCGGACGCGTTGAGCGTAGCTACTAAGGCGAAACCCAGTCACGGAATAAAA</w:t>
      </w:r>
    </w:p>
    <w:p w14:paraId="7466BAF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CGAGCTTCGCCCCGCGAAACAAGGACGAGCAGAACAACGGCGGCCAGCGTCTCCGC</w:t>
      </w:r>
    </w:p>
    <w:p w14:paraId="241FDD1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TCGGGTGGTGGAGCGCCGCTAACGCCCAAAATGAGGACACGGGTCTGCTTCAAGCG</w:t>
      </w:r>
    </w:p>
    <w:p w14:paraId="757288B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CCTTCAAGCGACGGGCTGTGGCGACGGCATCGCCGGCGTCCGGTCCTCGGGCGGC</w:t>
      </w:r>
    </w:p>
    <w:p w14:paraId="45F38C8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TTCATCTGCTGCGTCGAAGAGTGCGGGGTCTGCGGAGGGGAAGGGTGCTCCTCT</w:t>
      </w:r>
    </w:p>
    <w:p w14:paraId="2B62EBC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AGGGGATGGCTTCGACGGCAGCCACTGCTGCGTATCGTCGATCGCCTCCTCTGGA</w:t>
      </w:r>
    </w:p>
    <w:p w14:paraId="0CFC689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TCTGCTCCGAGACGGGCGAGGCGCCTTGCATCATGGAAGAGGGTCTGCTTCAAGCG</w:t>
      </w:r>
    </w:p>
    <w:p w14:paraId="4A4467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CGACCTTCAAGCGACGGGCTGTGGCGACGGCATCGCCGGCGTCCGGTCCTCGGGCGGC</w:t>
      </w:r>
    </w:p>
    <w:p w14:paraId="3D4D32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GGCTTCATCTGCTGCGTCGAAGAGTGCGGGGTCTGCGGAGGGGAAGGGTGCTCCTCT</w:t>
      </w:r>
    </w:p>
    <w:p w14:paraId="558CB0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AGGGGATGGCTTCGACGGCAGCCACTGCTGCGTATCGTCGATCGCCTCCTCTGGA</w:t>
      </w:r>
    </w:p>
    <w:p w14:paraId="114D28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GCTCTGCTCCGAGACGGGCGAGGCGCCTTGCATCATGGAAGAGGCCGAAGGATGCGGC</w:t>
      </w:r>
    </w:p>
    <w:p w14:paraId="581B23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GGTATCGCCGGCGTTCGGTCCGAGGATGGTACCGGTGACGTCTGCTGTTCGGAAGAG</w:t>
      </w:r>
    </w:p>
    <w:p w14:paraId="2439BF2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GGTGTGCGGCGGGGCGGGATGCGCTTCCGCGGCCGGCGAGGGATTCGACAACACC</w:t>
      </w:r>
    </w:p>
    <w:p w14:paraId="5667E84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GCTGCTTGTCGGCTATCCTCGCGGCGGGCCAGACGTGCGACGAGACCGGGGCTGCC</w:t>
      </w:r>
    </w:p>
    <w:p w14:paraId="6B47D2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GCCTGCTCGGTGGTGTGCCGGGAGACAAGGATGGCGATGGCGGTATCGACGGCTTC</w:t>
      </w:r>
    </w:p>
    <w:p w14:paraId="3D6AF91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TCCGCGGCTGCTACCTCGTCGAAGGCTCCAACCCGTTCAGCGAGATCACCGAGGAT</w:t>
      </w:r>
    </w:p>
    <w:p w14:paraId="4BE3B0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GCCATGACGCCTGAGCTATGCTTCGACACCTGCGCCCGTAAGTCGTCCCTGTACATG</w:t>
      </w:r>
    </w:p>
    <w:p w14:paraId="78F78FC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CTCCTCAAGGGCAACGAGTGCGGTTGCGGCGAGGACCCCAGCTTCCTTgccaccgac</w:t>
      </w:r>
      <w:proofErr w:type="spellEnd"/>
    </w:p>
    <w:p w14:paraId="4C534DE9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ggcggacggTGTCTGCGACGAGCCCTGCCCCGGAGACGAGGTCCAGACGTGCGGAGGC</w:t>
      </w:r>
      <w:proofErr w:type="spellEnd"/>
    </w:p>
    <w:p w14:paraId="32E0B94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TGGCGTACGACCTGTTCGAGCTGATGGACGATGACACCACCGATGACAACGTTGAC</w:t>
      </w:r>
    </w:p>
    <w:p w14:paraId="723116F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CTCCACGTGCGACGGTGGCATTCCGGGGGTCCAGTCCGCGAACGGGAACGTTTGC</w:t>
      </w:r>
    </w:p>
    <w:p w14:paraId="604AB5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AGACGGCGTGCGGTATCTGCGACGGTTCATCGTGCGTCGGCTTCGGGGATTGCTGC</w:t>
      </w:r>
    </w:p>
    <w:p w14:paraId="2D1C43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GAGAAGATCCAGGGCTCTGGCGTGATGTGCTCTGATTCGGGAAGCGCCCCCTGCATA</w:t>
      </w:r>
    </w:p>
    <w:p w14:paraId="305FA82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TGACACCGATACGGACGACGCTGAACGTACCAGCCCAGACGGCAACGACATGACCGGG</w:t>
      </w:r>
    </w:p>
    <w:p w14:paraId="60C237E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TGCACGTTGGGTGCTACGCGGAGACCAGCTTCGACCCCTTCACGTTCGTGACTCAG</w:t>
      </w:r>
    </w:p>
    <w:p w14:paraId="15E890E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AACTTCATGACTATCAGGCTGTGCAGCGAGAGGTGTGGCTCGATGGGTGCCGACTAC</w:t>
      </w:r>
    </w:p>
    <w:p w14:paraId="160C004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GTCTGATGGACGGCGACGTGTGCGGCTGCGGCAGCGAGGCTGGCTACATCGAGGCG</w:t>
      </w:r>
    </w:p>
    <w:p w14:paraId="65728D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AAGGAGGACGGCGAGTGCCTCGTCGAGTGCGCTGGAGACGACGGCCGCACCGAGATC</w:t>
      </w:r>
    </w:p>
    <w:p w14:paraId="76B07FC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GCGGCGGCGAAACCTCGTTCGTcctgatccagatcatctactcgGGCATGGCCATCGTC</w:t>
      </w:r>
      <w:proofErr w:type="spellEnd"/>
    </w:p>
    <w:p w14:paraId="6C21EB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AACGCCGGCAACGCTATCGCTGCGCCTACTCCCACTCCTTCACCCGAGCTCATCGCC</w:t>
      </w:r>
    </w:p>
    <w:p w14:paraId="6C4BC67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CTTAACTCCGACGCCGCGGGTGCCGTGATCGCTGCCCCAGCCGATGCCCCGGCCGGC</w:t>
      </w:r>
    </w:p>
    <w:p w14:paraId="32092A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GACGCTTCCGTCCTGACCGCATACACGCACCTGGGGTGCTTCGGCTTCGAGGTGGAG</w:t>
      </w:r>
    </w:p>
    <w:p w14:paraId="24BED2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ACCCGTTCTTTTCGCTCGTGCAGATGGATGGCATGACCTACCACACGTGTAGCGAG</w:t>
      </w:r>
    </w:p>
    <w:p w14:paraId="4799A88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GTGGCGCGCTTGGCGCCGTGTACATCGGCGCCTTCGACGGCGACATGTGCGGCTGC</w:t>
      </w:r>
    </w:p>
    <w:p w14:paraId="6CE251D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AGCAAGGAGGGCTACCTCCTCGAGCAGAAGCCGGCGGGGACGTGCGACGCGCTTTGC</w:t>
      </w:r>
    </w:p>
    <w:p w14:paraId="4169FA3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GGGAGAAGCGACGGGAGACGCGGAAACGTGCGGAGGGTCTGTCTCCTTCGACCTGCTG</w:t>
      </w:r>
    </w:p>
    <w:p w14:paraId="19B220A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TTGATCAACTACCTGGCTACCGAGGATGACTACTTCgGCCCCGACTCCGCCACGATCACC</w:t>
      </w:r>
      <w:proofErr w:type="spellEnd"/>
    </w:p>
    <w:p w14:paraId="619A568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GGCATTTCTACTTCGGGTGGGCTTGAAGAGGGCAGCGTTCCCCAGTCGGACGGTGAC</w:t>
      </w:r>
    </w:p>
    <w:p w14:paraId="78F5EF3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ACCGACGACGTCGACTCGACCACCGACTTCGAGACGGGGCAGGTGCAGACCGTCGTG</w:t>
      </w:r>
    </w:p>
    <w:p w14:paraId="0DE765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TCCCATGGCCGGCTACGAGTACACCGGGTGCTTCGAGATGGAGCCGACCCTCGACCCT</w:t>
      </w:r>
    </w:p>
    <w:p w14:paraId="013857B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CGAGCCTCGTCCAGATGGACAGCATGACCATTGACACGTGCACCGCGTTCTGCGGA</w:t>
      </w:r>
    </w:p>
    <w:p w14:paraId="698ABC5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TCGGGCGCGACGTACGCTGCTGTGATGAACGGCGACATGTGCGGATGCGGCAGCGAC</w:t>
      </w:r>
    </w:p>
    <w:p w14:paraId="0A67FE7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GCTACCTCGCCTCTGACAAGGAGGCCGGCCTGTGCCTCGTCGAGTGTGCGGGGGAC</w:t>
      </w:r>
    </w:p>
    <w:p w14:paraId="52991A2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TGCGCAGGTCGAGATGTGCGGGGGCTCCTCGTCGTTCGGTCTGTTCGAGATCATCTAC</w:t>
      </w:r>
    </w:p>
    <w:p w14:paraId="568C3F1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GCGGAAGACGGCACGAGTGACGCCAGCGACTCCTCGGCTGCGCCCGCATCGGCATAT</w:t>
      </w:r>
    </w:p>
    <w:p w14:paraId="5D5D9D7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ACTCGTCTTCGCTAACGAGGAGATGACCGGCTACATCTACGAGGGCTGCTACCAGATC</w:t>
      </w:r>
    </w:p>
    <w:p w14:paraId="6B6FA4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CCTCCTTCGACCCCTTCTCGTCGCTCTCCCAGATCGACGCCATGACTCCCAGGTCT</w:t>
      </w:r>
    </w:p>
    <w:p w14:paraId="3505643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AACGAAATGTGCGGCTCCCTGGGTGCTGACTACGCTGGCGCCATGGACGGAGACCTG</w:t>
      </w:r>
    </w:p>
    <w:p w14:paraId="2AE162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CTGCGGCAACGCTGACAACTACCTCGAGGCGGAGAAGGAGGACGGCGAGTGCTTC</w:t>
      </w:r>
    </w:p>
    <w:p w14:paraId="237E338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AGTGCACTGGGGACGACGGCCGCACGGAGATGTGCGGAGGCTCCGCCGCCTTCGAC</w:t>
      </w:r>
    </w:p>
    <w:p w14:paraId="3B8C7E7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ACCGTATTTTCTACAGCGAAAGCGATGACGCCGCTATGCCTGCGGCAGCGCCCGCA</w:t>
      </w:r>
    </w:p>
    <w:p w14:paraId="17DC77B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ATTCAGCGGCATGCCGCGGTATGTCGCGGAGTGCCCCGGGGTTACCATCTGCCGTGGG</w:t>
      </w:r>
    </w:p>
    <w:p w14:paraId="7FE8A0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GTACCGCGGTGGTGCCCATGGTAAGATCCGCGGTAACGTGCATCGCAAACCCCTCGGC</w:t>
      </w:r>
    </w:p>
    <w:p w14:paraId="1A693C2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ACCCACGGAAAGACCCACGACATGACCCGCGGAAATACCTGA</w:t>
      </w:r>
    </w:p>
    <w:p w14:paraId="52368C0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2329.t1</w:t>
      </w:r>
    </w:p>
    <w:p w14:paraId="11A7925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gTCGGGAACAGAAGCCACGCCTTTGATACGAGGGCGTGCCATAGGCTCCAGCCCGCGA</w:t>
      </w:r>
      <w:proofErr w:type="spellEnd"/>
    </w:p>
    <w:p w14:paraId="64A4B46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ACCCTCGGAGAAGGGGCAGGAGGGTGGTGAGCGTGGCCAGGGGTCTTTGCAGTCATCG</w:t>
      </w:r>
    </w:p>
    <w:p w14:paraId="1DA95C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GGCGCAGACGCATCAACCTAGGAGTTGGACCTCGAATCGACTGTTTTGGACGTTGCCG</w:t>
      </w:r>
    </w:p>
    <w:p w14:paraId="054AFA3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TCGGGTTGGCAGTAGCCGCGGGATTCATCTCCGCAACGCAGACGATCGAGTTCTTG</w:t>
      </w:r>
    </w:p>
    <w:p w14:paraId="286CFFA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GACAGCCttccctgcagcagcagcagcagcagcctcagcaaggagcagcagcagcagca</w:t>
      </w:r>
      <w:proofErr w:type="spellEnd"/>
    </w:p>
    <w:p w14:paraId="7899231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agaaggagtGGTTTCGAGCGTCGGCGACCTGGCTGCTAGGACCGTCCAGGAAAGCAGT</w:t>
      </w:r>
      <w:proofErr w:type="spellEnd"/>
    </w:p>
    <w:p w14:paraId="25E4907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GCCGTCGGCTCAGCTCGACATATTCTCTGGTGCCGAGGGGCTTGTTAGCAATGCGCAA</w:t>
      </w:r>
    </w:p>
    <w:p w14:paraId="4C85D30E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AAgaacaactacgagtacagggCAGAATTTCCAGCCCTACAACAGATGCAgattctact</w:t>
      </w:r>
      <w:proofErr w:type="spellEnd"/>
    </w:p>
    <w:p w14:paraId="44FEAD08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ctgctactgaggTGAACAGGCCTGATAGCCCTGACAGCAGTCGGCACGGATTAGAAAGC</w:t>
      </w:r>
      <w:proofErr w:type="spellEnd"/>
    </w:p>
    <w:p w14:paraId="7940E9C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GCCTAGCGGCGGACGGGGTCGTCGATGCTGGGgttggagggagaggagccgacGGG</w:t>
      </w:r>
      <w:proofErr w:type="spellEnd"/>
    </w:p>
    <w:p w14:paraId="4A55DB1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CGAGGCGATGCGCTCGGACGGACAGGGGACGCGATCTGGGGGGGGCTGGCGATCGAAT</w:t>
      </w:r>
    </w:p>
    <w:p w14:paraId="5AC248EF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ATCAGCAAGAATTCAGGGGCGGGTAGCGACCGAAAGCCGAacgtgtttttcattttg</w:t>
      </w:r>
      <w:proofErr w:type="spellEnd"/>
    </w:p>
    <w:p w14:paraId="6A74DB4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tcgATGACATGGGCCACGGGGATATCGGATACCAGTCCACGGATCTGTCCTCGATGACG</w:t>
      </w:r>
      <w:proofErr w:type="spellEnd"/>
    </w:p>
    <w:p w14:paraId="200D268F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AACCTGGACGCCTTGATGTCGGGGGGAAGAAAGCTGAGCAACTACTACAGCATGTCG</w:t>
      </w:r>
    </w:p>
    <w:p w14:paraId="338D07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GCACGCCGGCGAGGGCAAGCCTTATGACGGGACGCTACCCGATCCGCTACGGGATG</w:t>
      </w:r>
    </w:p>
    <w:p w14:paraId="4470303D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TTACGGCGTTATCGTACCGGGGGCACCATGGGGCCTTCCCCTCTCGGAAAAGGTGCTG</w:t>
      </w:r>
    </w:p>
    <w:p w14:paraId="1EF770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CCAGTACATGAACGACGCCGGTTACGAATCGCACATGGTTGGGAAGTGGCACCTTGGC</w:t>
      </w:r>
    </w:p>
    <w:p w14:paraId="15B3E2A2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GTTACAACGACGAGTCGCTCCCATCTCAGCGGGGTTTCACCTCCTATTTGGGATACCTC</w:t>
      </w:r>
    </w:p>
    <w:p w14:paraId="310A0C9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ACGGGGAGGACACGTTCTACACACACAAGaaCCTGGAGTCGATCCTTGACGGCGAGGCT</w:t>
      </w:r>
      <w:proofErr w:type="spellEnd"/>
    </w:p>
    <w:p w14:paraId="6992998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TACGATTTCGGGTACGGAAACGAGACGGGCTACTACGACGTCACGAGGATGGAGGAA</w:t>
      </w:r>
    </w:p>
    <w:p w14:paraId="3817EC17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GCGAGCCTTGCACCGGCGTCGGAAGCTTGCCCGGAGCGTTGTGGGAAgacgtggaggag</w:t>
      </w:r>
      <w:proofErr w:type="spellEnd"/>
    </w:p>
    <w:p w14:paraId="08C8FC5C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aggaggagggtgaccCGGCTGGAGTTTGCTACACGGGCACCTACGCCACGGATAGTTTC</w:t>
      </w:r>
      <w:proofErr w:type="spellEnd"/>
    </w:p>
    <w:p w14:paraId="21860C46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TAGGCGCGCTCGCaagGTGATCAAGGAGAAGACACCTTGGGACGAGGAGCCTCTCTTC</w:t>
      </w:r>
      <w:proofErr w:type="spellEnd"/>
    </w:p>
    <w:p w14:paraId="2E918B6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TACCTGGCCCATCAGTCGGTACACGCTCCTATCGGCCCCGCACCGCAAGACGGGTTC</w:t>
      </w:r>
    </w:p>
    <w:p w14:paraId="209DF48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GGAGGAAGAGCAAGATCTACTGGACGCCGTGCACGaaggcactactcgtactgacgCA</w:t>
      </w:r>
      <w:proofErr w:type="spellEnd"/>
    </w:p>
    <w:p w14:paraId="66BB313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TTGCTGTACTTGGACAAGAGGATAGGGGAGCTAATGGACTTTCTCGAGGACGAGGGG</w:t>
      </w:r>
    </w:p>
    <w:p w14:paraId="365BF81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GCTGGAAAATTCTGTGATCGTGGTGGCGAGCGACAACGGAGGCTGTCCTTTCGCGGGA</w:t>
      </w:r>
    </w:p>
    <w:p w14:paraId="0148DCB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GCTGCAACTATCCGCTCAAGGGCGTCAAGCAGTCCGTCTTCGAGGGGGGGACGAAGGTG</w:t>
      </w:r>
    </w:p>
    <w:p w14:paraId="63488DA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GGTATGATCTGGTCGAAGAGCCACCTCCCGGAGTCTGTTTGGGGCACGTCGTACGAC</w:t>
      </w:r>
    </w:p>
    <w:p w14:paraId="716F47D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ATGATGCACGTCACCGACTGGTTGCCCACCCTGGTGTCGGCAGCGGGGGGCGAGGTA</w:t>
      </w:r>
    </w:p>
    <w:p w14:paraId="5522DD70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CCGGCAGcgcTGGTACTCTGGATGGTGTCGACCACTGGGCCTCGCTGACAGGCGTTGCC</w:t>
      </w:r>
      <w:proofErr w:type="spellEnd"/>
    </w:p>
    <w:p w14:paraId="3595FAAA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gtggaggggacaggggacagcggAGACGGTCCCCGCACAGAAATACTTTACAACTGGGAC</w:t>
      </w:r>
      <w:proofErr w:type="spellEnd"/>
    </w:p>
    <w:p w14:paraId="55BE119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GTACCTGCTTTCGTCGAGGGATGAGCTGACGGAAAACCTTGACCTCGTGCAGGGGGCC</w:t>
      </w:r>
    </w:p>
    <w:p w14:paraId="77B5B2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CAGGCAGGGAAGCTGGAAGCTTTTGGTTAACGTTTGGTGCTCGGGGTACTACTCCTTC</w:t>
      </w:r>
    </w:p>
    <w:p w14:paraId="10989633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CAAAACCATTATCCACGACGATCCAAATACCGACCCAGACGTGACGTGCAGCACAACA</w:t>
      </w:r>
    </w:p>
    <w:p w14:paraId="48C6D9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CAGTGCGAAGACTGCATGGACATATGCCAGGGGGACGAGAGCTTCGCGTTCGGCGAC</w:t>
      </w:r>
    </w:p>
    <w:p w14:paraId="0F96AFD5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CCTCGTCAATCTGGACGACGACCCGACGGAGGCACACAACGTCCTCGAACAGTACCCT</w:t>
      </w:r>
    </w:p>
    <w:p w14:paraId="22E42B6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ATCGCGGCCCGCTTGAGAGCACGCGCTGCGGAAGTGGCGTTCTCCGAGTACAGGAGC</w:t>
      </w:r>
    </w:p>
    <w:p w14:paraId="26623B5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GTCTACTCGCCGGTTAATACCGACAGTTACTTTTTCTGGAAGGAAAAGGGATGGTGG</w:t>
      </w:r>
    </w:p>
    <w:p w14:paraId="218BCE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CCCCGTGGTTCGGAAAGCTCCCCAACTGA</w:t>
      </w:r>
    </w:p>
    <w:p w14:paraId="0B735B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&gt;g32346.t1</w:t>
      </w:r>
    </w:p>
    <w:p w14:paraId="6387C5C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GGTGCGGCAGTTCAAGCATGACCATGCTGTCTGCCTGCCCGGCGCTCGTGTCATTGCT</w:t>
      </w:r>
    </w:p>
    <w:p w14:paraId="6ABA76C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ACCTCCCTACGTGAACACGCTGCACTCCGGGCGCATCTTGGGCCCCAGTTTCTCCGTG</w:t>
      </w:r>
    </w:p>
    <w:p w14:paraId="0E6C495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TCGATGGATGCTGTTGCCTCTGTGGAAGGAGGGTATACAGGGGTTTTGGAGACGACT</w:t>
      </w:r>
    </w:p>
    <w:p w14:paraId="6B46C1F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GCGGGGCATTGATAATTGCGGTGGGAGACACCTTGTACGAGCTGAGCGGCGTGGACTTC</w:t>
      </w:r>
    </w:p>
    <w:p w14:paraId="148CB48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GAGAGAGAGATCGACGTGATCGATATGTCGCCAAACGAATGCACCGGGGTGGAAATT</w:t>
      </w:r>
    </w:p>
    <w:p w14:paraId="74F703C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TGAGCCCGCTGACTGCTACAGCGGCGGATGGTCCTCGAGTTTGGACGGCAGCATCGAC</w:t>
      </w:r>
    </w:p>
    <w:p w14:paraId="4359980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GACTGTCACCATTTGCTACTGCAAGCACGTGGACGGCAGTGCTACCGCGTACAGGTCC</w:t>
      </w:r>
    </w:p>
    <w:p w14:paraId="5F29319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GTGGGGACACAAGTGAAGGGAGCGAGCTCCATCAAAGTGCCCAGCGACGAGCTACAC</w:t>
      </w:r>
    </w:p>
    <w:p w14:paraId="4A60FFF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TCTGCTTCGACTTCGAGTACGTGTCCCAGATGGCTGCTTTCGAGGTGGCGGGCTCGACG</w:t>
      </w:r>
    </w:p>
    <w:p w14:paraId="0647AB54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ACTACTACGACTTCGAGCTTGCGATTCCTGGAGATGACACCTCCGCCGACTTATCCATC</w:t>
      </w:r>
    </w:p>
    <w:p w14:paraId="068462C7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GTCTGCCCCCCCATCATCAGCTGGGGCGTTTATGTGCGGGGAAACGGAGCCTACGCCT</w:t>
      </w:r>
    </w:p>
    <w:p w14:paraId="1FCE14A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CCCTGTAGAACCGCCAACTGCGGAGCCCACCTCGCCCCCAGTTCCGGAACCTACTCCA</w:t>
      </w:r>
    </w:p>
    <w:p w14:paraId="3FFC2D6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CCTTTGAAGCCCACCGCACCACCCGTAGACCCCACCACTCCTGCTCCCACAGTCGCC</w:t>
      </w:r>
    </w:p>
    <w:p w14:paraId="4865B7B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CCCCTGCCCCGGTGATGCCCGAACCTACTCCACCCCCGCAGCCCCCCCCAACGCCGGCC</w:t>
      </w:r>
    </w:p>
    <w:p w14:paraId="0146647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CTGCACCACCTCCAACCCCCAGCCCAGTAGCACCAGAACCAGAGCCGACTTCTTCTCCC</w:t>
      </w:r>
    </w:p>
    <w:p w14:paraId="0487FEE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TTGTGCCAGAACCAGATCCAACATCAGCCCCAGTAGCAGACCCAACCTCAGCGCCAGTG</w:t>
      </w:r>
    </w:p>
    <w:p w14:paraId="704B5C3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GCCTGTACCGGTGCCAGAGTTAACGCCGGCCCCTGTAGCCCCAACCCCGGAACCAACA</w:t>
      </w:r>
    </w:p>
    <w:p w14:paraId="161E2720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AGCCGACCCCTCGGCCGGTAACGCCGAAGCCGACCGTGGCGCCTGTCTCTCCCAGC</w:t>
      </w:r>
    </w:p>
    <w:p w14:paraId="1DCFA934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CCGACCACGGCCCCCATGGCGCCCCCCGTTGCGAGCGCTTCTCCGGCCCCATCTGTggcc</w:t>
      </w:r>
      <w:proofErr w:type="spellEnd"/>
    </w:p>
    <w:p w14:paraId="429AFAAB" w14:textId="77777777" w:rsidR="0001063C" w:rsidRPr="0001063C" w:rsidRDefault="0001063C" w:rsidP="0001063C">
      <w:pPr>
        <w:rPr>
          <w:sz w:val="18"/>
          <w:szCs w:val="18"/>
        </w:rPr>
      </w:pPr>
      <w:proofErr w:type="spellStart"/>
      <w:r w:rsidRPr="0001063C">
        <w:rPr>
          <w:sz w:val="18"/>
          <w:szCs w:val="18"/>
        </w:rPr>
        <w:t>agcaacaccagcagtccGGCTGCCACGGTGGCTACGCTGGGCCCTATGGCGTTACCGACG</w:t>
      </w:r>
      <w:proofErr w:type="spellEnd"/>
    </w:p>
    <w:p w14:paraId="4E8F5699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CGCCCCCGTCGCTGTGCCCTTTACCGATGCCCCGATGGAGGCGGAGGCGAGGCCTACA</w:t>
      </w:r>
    </w:p>
    <w:p w14:paraId="6BFA1BAC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TAGGACCTTCTGCCGCGGAGAATGCGACTACAAGTCCGGCGCCGAGCACCACCGTGGGC</w:t>
      </w:r>
    </w:p>
    <w:p w14:paraId="75048B7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GTCTTCGTCAGACGGGGAAGGCCAGGAGTGCGAGCTTCCGTTGGACGCCCCGTGCACT</w:t>
      </w:r>
    </w:p>
    <w:p w14:paraId="4A686446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AAAATCCTTGGACTGGGAACCTGAACATGGGGATCGGGACGTTCTACGACCCTGTTTGC</w:t>
      </w:r>
    </w:p>
    <w:p w14:paraId="21DBA2E1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TACCACTTCCACTGAGGAAGAGAAAGAGCCGGGGTGCCAAGGCGACTCGGAAGTCTGC</w:t>
      </w:r>
    </w:p>
    <w:p w14:paraId="0204563A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TTTGCCTGTTCAACACGGTGCTTTTCAGGGAGAGCAATCCGGGCGAGGATCTGCCG</w:t>
      </w:r>
    </w:p>
    <w:p w14:paraId="7B6CA34B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AACTACACCGTTTGTCCGTGCTGCGTGTTGAGTGCCTACAAACAAGAAACAGCTGGCGAT</w:t>
      </w:r>
    </w:p>
    <w:p w14:paraId="11C1653E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GCGGACAGCTCGATATGCGGGACCGCGTCCCCCGCTCCCAGCGTAGGGACGACTGCGCCA</w:t>
      </w:r>
    </w:p>
    <w:p w14:paraId="4355C2C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TCACCAGGGGCGCTTGGCTTCGCCGACCGAGTTGCTCAAACACAGGACTTTCAAGACAGG</w:t>
      </w:r>
    </w:p>
    <w:p w14:paraId="4C1E4288" w14:textId="77777777" w:rsidR="0001063C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GGCTAAGCACTGGGGGGAGCAACGGAGTCGCTGTAGCGGCGCTGGGGCTACTCGCTGTG</w:t>
      </w:r>
    </w:p>
    <w:p w14:paraId="4B9E78D6" w14:textId="3FEB2702" w:rsidR="007C1933" w:rsidRPr="0001063C" w:rsidRDefault="0001063C" w:rsidP="0001063C">
      <w:pPr>
        <w:rPr>
          <w:sz w:val="18"/>
          <w:szCs w:val="18"/>
        </w:rPr>
      </w:pPr>
      <w:r w:rsidRPr="0001063C">
        <w:rPr>
          <w:sz w:val="18"/>
          <w:szCs w:val="18"/>
        </w:rPr>
        <w:t>CTCACTTTCTTACCCGTTTGCTCCAAGTAG</w:t>
      </w:r>
    </w:p>
    <w:sectPr w:rsidR="007C1933" w:rsidRPr="000106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C0F6CC" w14:textId="77777777" w:rsidR="00EC3DAA" w:rsidRDefault="00EC3DAA" w:rsidP="00EC3DAA">
      <w:r>
        <w:separator/>
      </w:r>
    </w:p>
  </w:endnote>
  <w:endnote w:type="continuationSeparator" w:id="0">
    <w:p w14:paraId="11CBF134" w14:textId="77777777" w:rsidR="00EC3DAA" w:rsidRDefault="00EC3DAA" w:rsidP="00EC3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7DA021" w14:textId="77777777" w:rsidR="00EC3DAA" w:rsidRDefault="00EC3DAA" w:rsidP="00EC3DAA">
      <w:r>
        <w:separator/>
      </w:r>
    </w:p>
  </w:footnote>
  <w:footnote w:type="continuationSeparator" w:id="0">
    <w:p w14:paraId="2C5BFEDA" w14:textId="77777777" w:rsidR="00EC3DAA" w:rsidRDefault="00EC3DAA" w:rsidP="00EC3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3C"/>
    <w:rsid w:val="0001063C"/>
    <w:rsid w:val="007C1933"/>
    <w:rsid w:val="00B4019A"/>
    <w:rsid w:val="00EC3DAA"/>
    <w:rsid w:val="00F8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E20575"/>
  <w15:chartTrackingRefBased/>
  <w15:docId w15:val="{F8EF9323-2D79-44D5-BF5F-084108865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063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0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06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063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063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063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063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063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063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06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06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063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06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06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06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06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06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063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06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0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06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06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06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06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063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063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0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063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063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C3D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C3DAA"/>
  </w:style>
  <w:style w:type="paragraph" w:styleId="ac">
    <w:name w:val="footer"/>
    <w:basedOn w:val="a"/>
    <w:link w:val="ad"/>
    <w:uiPriority w:val="99"/>
    <w:unhideWhenUsed/>
    <w:rsid w:val="00EC3D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C3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8</Pages>
  <Words>52584</Words>
  <Characters>299732</Characters>
  <Application>Microsoft Office Word</Application>
  <DocSecurity>0</DocSecurity>
  <Lines>2497</Lines>
  <Paragraphs>703</Paragraphs>
  <ScaleCrop>false</ScaleCrop>
  <Company/>
  <LinksUpToDate>false</LinksUpToDate>
  <CharactersWithSpaces>35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樹 宇治</dc:creator>
  <cp:keywords/>
  <dc:description/>
  <cp:lastModifiedBy>利樹 宇治</cp:lastModifiedBy>
  <cp:revision>2</cp:revision>
  <dcterms:created xsi:type="dcterms:W3CDTF">2024-07-03T07:23:00Z</dcterms:created>
  <dcterms:modified xsi:type="dcterms:W3CDTF">2024-07-03T07:27:00Z</dcterms:modified>
</cp:coreProperties>
</file>